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052DA1" w14:textId="6C37B450" w:rsidR="00A122C9" w:rsidRPr="008C2E5F" w:rsidRDefault="00626AC4" w:rsidP="00952514">
      <w:pPr>
        <w:rPr>
          <w:color w:val="000000" w:themeColor="text1"/>
          <w:lang w:val="en-US"/>
        </w:rPr>
      </w:pPr>
      <w:r>
        <w:rPr>
          <w:b/>
          <w:color w:val="000000" w:themeColor="text1"/>
          <w:lang w:val="en-US"/>
        </w:rPr>
        <w:t>Additional file 3</w:t>
      </w:r>
      <w:bookmarkStart w:id="0" w:name="_GoBack"/>
      <w:bookmarkEnd w:id="0"/>
      <w:r w:rsidR="008C2E5F" w:rsidRPr="008C2E5F">
        <w:rPr>
          <w:color w:val="000000" w:themeColor="text1"/>
          <w:lang w:val="en-US"/>
        </w:rPr>
        <w:t>:</w:t>
      </w:r>
      <w:r w:rsidR="00A122C9">
        <w:rPr>
          <w:color w:val="000000" w:themeColor="text1"/>
          <w:lang w:val="en-US"/>
        </w:rPr>
        <w:t xml:space="preserve"> The various ways used in the scientific literature for testing the hypothesis </w:t>
      </w:r>
      <w:r w:rsidR="000F41E7">
        <w:rPr>
          <w:color w:val="000000" w:themeColor="text1"/>
          <w:lang w:val="en-US"/>
        </w:rPr>
        <w:t>that spinal manipulation</w:t>
      </w:r>
      <w:r w:rsidR="00A122C9" w:rsidRPr="00655505">
        <w:rPr>
          <w:color w:val="000000" w:themeColor="text1"/>
          <w:lang w:val="en-US"/>
        </w:rPr>
        <w:t xml:space="preserve"> woul</w:t>
      </w:r>
      <w:r w:rsidR="000F41E7">
        <w:rPr>
          <w:color w:val="000000" w:themeColor="text1"/>
          <w:lang w:val="en-US"/>
        </w:rPr>
        <w:t xml:space="preserve">d have an effect on </w:t>
      </w:r>
      <w:r w:rsidR="00952514">
        <w:rPr>
          <w:color w:val="000000" w:themeColor="text1"/>
          <w:lang w:val="en-US"/>
        </w:rPr>
        <w:t xml:space="preserve">‘brain function’ </w:t>
      </w:r>
    </w:p>
    <w:p w14:paraId="181A626C" w14:textId="77777777" w:rsidR="008C2E5F" w:rsidRDefault="008C2E5F" w:rsidP="008C2E5F">
      <w:pPr>
        <w:spacing w:line="480" w:lineRule="auto"/>
        <w:rPr>
          <w:b/>
          <w:color w:val="000000" w:themeColor="text1"/>
          <w:lang w:val="en-US"/>
        </w:rPr>
      </w:pPr>
    </w:p>
    <w:p w14:paraId="473E7538" w14:textId="625A4E98" w:rsidR="008C2E5F" w:rsidRPr="0021174B" w:rsidRDefault="008C2E5F" w:rsidP="008C2E5F">
      <w:pPr>
        <w:spacing w:line="480" w:lineRule="auto"/>
        <w:rPr>
          <w:color w:val="000000" w:themeColor="text1"/>
          <w:lang w:val="en-US"/>
        </w:rPr>
      </w:pPr>
      <w:r w:rsidRPr="0021174B">
        <w:rPr>
          <w:b/>
          <w:color w:val="000000" w:themeColor="text1"/>
          <w:lang w:val="en-US"/>
        </w:rPr>
        <w:t>Single-pulse</w:t>
      </w:r>
      <w:r w:rsidRPr="0021174B">
        <w:rPr>
          <w:color w:val="000000" w:themeColor="text1"/>
          <w:lang w:val="en-US"/>
        </w:rPr>
        <w:t xml:space="preserve"> </w:t>
      </w:r>
      <w:r w:rsidRPr="0021174B">
        <w:rPr>
          <w:b/>
          <w:color w:val="000000" w:themeColor="text1"/>
          <w:lang w:val="en-US"/>
        </w:rPr>
        <w:t>transcranial magnetic stimulation</w:t>
      </w:r>
      <w:r w:rsidRPr="0021174B">
        <w:rPr>
          <w:color w:val="000000" w:themeColor="text1"/>
          <w:lang w:val="en-US"/>
        </w:rPr>
        <w:t xml:space="preserve"> (TMS) of the motor cortex may be used to assess excitability along the corticospinal tract (i.e. upper and lower motor neurons) by recording </w:t>
      </w:r>
      <w:r w:rsidRPr="0021174B">
        <w:rPr>
          <w:b/>
          <w:color w:val="000000" w:themeColor="text1"/>
          <w:lang w:val="en-US"/>
        </w:rPr>
        <w:t>(i)</w:t>
      </w:r>
      <w:r w:rsidRPr="0021174B">
        <w:rPr>
          <w:color w:val="000000" w:themeColor="text1"/>
          <w:lang w:val="en-US"/>
        </w:rPr>
        <w:t xml:space="preserve"> </w:t>
      </w:r>
      <w:r w:rsidRPr="0021174B">
        <w:rPr>
          <w:i/>
          <w:color w:val="000000" w:themeColor="text1"/>
          <w:lang w:val="en-US"/>
        </w:rPr>
        <w:t>motor-evoked potentials</w:t>
      </w:r>
      <w:r w:rsidRPr="0021174B">
        <w:rPr>
          <w:color w:val="000000" w:themeColor="text1"/>
          <w:lang w:val="en-US"/>
        </w:rPr>
        <w:t xml:space="preserve"> </w:t>
      </w:r>
      <w:r w:rsidR="00D318E9" w:rsidRPr="000D5A71">
        <w:rPr>
          <w:color w:val="000000" w:themeColor="text1"/>
          <w:lang w:val="en-US"/>
        </w:rPr>
        <w:t>(MEP</w:t>
      </w:r>
      <w:r w:rsidR="00A122C9" w:rsidRPr="000D5A71">
        <w:rPr>
          <w:color w:val="000000" w:themeColor="text1"/>
          <w:lang w:val="en-US"/>
        </w:rPr>
        <w:t xml:space="preserve">) </w:t>
      </w:r>
      <w:r w:rsidRPr="0021174B">
        <w:rPr>
          <w:color w:val="000000" w:themeColor="text1"/>
          <w:lang w:val="en-US"/>
        </w:rPr>
        <w:t xml:space="preserve">of various muscles, at rest or during slight contraction </w:t>
      </w:r>
      <w:r w:rsidR="000D5A71">
        <w:rPr>
          <w:color w:val="000000" w:themeColor="text1"/>
          <w:lang w:val="en-US"/>
        </w:rPr>
        <w:fldChar w:fldCharType="begin">
          <w:fldData xml:space="preserve">PEVuZE5vdGU+PENpdGU+PEF1dGhvcj5Hcm9wcGE8L0F1dGhvcj48WWVhcj4yMDEyPC9ZZWFyPjxS
ZWNOdW0+NDMzPC9SZWNOdW0+PERpc3BsYXlUZXh0PlsxLCAyXTwvRGlzcGxheVRleHQ+PHJlY29y
ZD48cmVjLW51bWJlcj40MzM8L3JlYy1udW1iZXI+PGZvcmVpZ24ta2V5cz48a2V5IGFwcD0iRU4i
IGRiLWlkPSJlcDBzejJ3cm5hZmZybmVwOTB2NXphZWZlMnZyenQ1MmUyenoiIHRpbWVzdGFtcD0i
MTUxNDk4NjU4MSI+NDMzPC9rZXk+PC9mb3JlaWduLWtleXM+PHJlZi10eXBlIG5hbWU9IkpvdXJu
YWwgQXJ0aWNsZSI+MTc8L3JlZi10eXBlPjxjb250cmlidXRvcnM+PGF1dGhvcnM+PGF1dGhvcj5H
cm9wcGEsIFMuPC9hdXRob3I+PGF1dGhvcj5PbGl2aWVybywgQS48L2F1dGhvcj48YXV0aG9yPkVp
c2VuLCBBLjwvYXV0aG9yPjxhdXRob3I+UXVhcnRhcm9uZSwgQS48L2F1dGhvcj48YXV0aG9yPkNv
aGVuLCBMLiBHLjwvYXV0aG9yPjxhdXRob3I+TWFsbCwgVi48L2F1dGhvcj48YXV0aG9yPkthZWxp
bi1MYW5nLCBBLjwvYXV0aG9yPjxhdXRob3I+TWltYSwgVC48L2F1dGhvcj48YXV0aG9yPlJvc3Np
LCBTLjwvYXV0aG9yPjxhdXRob3I+VGhpY2ticm9vbSwgRy4gVy48L2F1dGhvcj48YXV0aG9yPlJv
c3NpbmksIFAuIE0uPC9hdXRob3I+PGF1dGhvcj5aaWVtYW5uLCBVLjwvYXV0aG9yPjxhdXRob3I+
VmFsbHMtU29sZSwgSi48L2F1dGhvcj48YXV0aG9yPlNpZWJuZXIsIEguIFIuPC9hdXRob3I+PC9h
dXRob3JzPjwvY29udHJpYnV0b3JzPjxhdXRoLWFkZHJlc3M+RGVwYXJ0bWVudCBvZiBOZXVyb2xv
Z3ksIENocmlzdGlhbiBBbGJyZWNodHMgVW5pdmVyc2l0eSwgS2llbCwgR2VybWFueS48L2F1dGgt
YWRkcmVzcz48dGl0bGVzPjx0aXRsZT5BIHByYWN0aWNhbCBndWlkZSB0byBkaWFnbm9zdGljIHRy
YW5zY3JhbmlhbCBtYWduZXRpYyBzdGltdWxhdGlvbjogcmVwb3J0IG9mIGFuIElGQ04gY29tbWl0
dGVlPC90aXRsZT48c2Vjb25kYXJ5LXRpdGxlPkNsaW4gTmV1cm9waHlzaW9sPC9zZWNvbmRhcnkt
dGl0bGU+PC90aXRsZXM+PHBlcmlvZGljYWw+PGZ1bGwtdGl0bGU+Q2xpbiBOZXVyb3BoeXNpb2w8
L2Z1bGwtdGl0bGU+PC9wZXJpb2RpY2FsPjxwYWdlcz44NTgtODI8L3BhZ2VzPjx2b2x1bWU+MTIz
PC92b2x1bWU+PG51bWJlcj41PC9udW1iZXI+PGtleXdvcmRzPjxrZXl3b3JkPkJpb3BoeXNpY3M8
L2tleXdvcmQ+PGtleXdvcmQ+Q29ydGljYWwgU3ByZWFkaW5nIERlcHJlc3Npb248L2tleXdvcmQ+
PGtleXdvcmQ+RWxlY3RyaWMgU3RpbXVsYXRpb24vKm1ldGhvZHM8L2tleXdvcmQ+PGtleXdvcmQ+
RWxlY3Ryb215b2dyYXBoeTwva2V5d29yZD48a2V5d29yZD5Fdm9rZWQgUG90ZW50aWFscywgTW90
b3I8L2tleXdvcmQ+PGtleXdvcmQ+RnVuY3Rpb25hbCBMYXRlcmFsaXR5PC9rZXl3b3JkPjxrZXl3
b3JkPkd1aWRlbGluZXMgYXMgVG9waWMvKnN0YW5kYXJkczwva2V5d29yZD48a2V5d29yZD5IdW1h
bnM8L2tleXdvcmQ+PGtleXdvcmQ+TXVzY2xlLCBTa2VsZXRhbC9pbm5lcnZhdGlvbi9waHlzaW9w
YXRob2xvZ3k8L2tleXdvcmQ+PGtleXdvcmQ+TmVydm91cyBTeXN0ZW0gRGlzZWFzZXMvKmRpYWdu
b3Npczwva2V5d29yZD48a2V5d29yZD5OZXVyYWwgQ29uZHVjdGlvbjwva2V5d29yZD48a2V5d29y
ZD5UcmFuc2NyYW5pYWwgTWFnbmV0aWMgU3RpbXVsYXRpb24vKm1ldGhvZHMvKnN0YW5kYXJkczwv
a2V5d29yZD48L2tleXdvcmRzPjxkYXRlcz48eWVhcj4yMDEyPC95ZWFyPjxwdWItZGF0ZXM+PGRh
dGU+TWF5PC9kYXRlPjwvcHViLWRhdGVzPjwvZGF0ZXM+PGlzYm4+MTg3Mi04OTUyIChFbGVjdHJv
bmljKSYjeEQ7MTM4OC0yNDU3IChMaW5raW5nKTwvaXNibj48YWNjZXNzaW9uLW51bT4yMjM0OTMw
NDwvYWNjZXNzaW9uLW51bT48dXJscz48cmVsYXRlZC11cmxzPjx1cmw+aHR0cHM6Ly93d3cubmNi
aS5ubG0ubmloLmdvdi9wdWJtZWQvMjIzNDkzMDQ8L3VybD48L3JlbGF0ZWQtdXJscz48L3VybHM+
PGN1c3RvbTI+UE1DNDg5MDU0NjwvY3VzdG9tMj48ZWxlY3Ryb25pYy1yZXNvdXJjZS1udW0+MTAu
MTAxNi9qLmNsaW5waC4yMDEyLjAxLjAxMDwvZWxlY3Ryb25pYy1yZXNvdXJjZS1udW0+PC9yZWNv
cmQ+PC9DaXRlPjxDaXRlPjxBdXRob3I+Um9zc2luaTwvQXV0aG9yPjxZZWFyPjIwMTU8L1llYXI+
PFJlY051bT40MzI8L1JlY051bT48cmVjb3JkPjxyZWMtbnVtYmVyPjQzMjwvcmVjLW51bWJlcj48
Zm9yZWlnbi1rZXlzPjxrZXkgYXBwPSJFTiIgZGItaWQ9ImVwMHN6MndybmFmZnJuZXA5MHY1emFl
ZmUydnJ6dDUyZTJ6eiIgdGltZXN0YW1wPSIxNTE0OTg2NTIwIj40MzI8L2tleT48L2ZvcmVpZ24t
a2V5cz48cmVmLXR5cGUgbmFtZT0iSm91cm5hbCBBcnRpY2xlIj4xNzwvcmVmLXR5cGU+PGNvbnRy
aWJ1dG9ycz48YXV0aG9ycz48YXV0aG9yPlJvc3NpbmksIFAuIE0uPC9hdXRob3I+PGF1dGhvcj5C
dXJrZSwgRC48L2F1dGhvcj48YXV0aG9yPkNoZW4sIFIuPC9hdXRob3I+PGF1dGhvcj5Db2hlbiwg
TC4gRy48L2F1dGhvcj48YXV0aG9yPkRhc2thbGFraXMsIFouPC9hdXRob3I+PGF1dGhvcj5EaSBJ
b3JpbywgUi48L2F1dGhvcj48YXV0aG9yPkRpIExhenphcm8sIFYuPC9hdXRob3I+PGF1dGhvcj5G
ZXJyZXJpLCBGLjwvYXV0aG9yPjxhdXRob3I+Rml0emdlcmFsZCwgUC4gQi48L2F1dGhvcj48YXV0
aG9yPkdlb3JnZSwgTS4gUy48L2F1dGhvcj48YXV0aG9yPkhhbGxldHQsIE0uPC9hdXRob3I+PGF1
dGhvcj5MZWZhdWNoZXVyLCBKLiBQLjwvYXV0aG9yPjxhdXRob3I+TGFuZ2d1dGgsIEIuPC9hdXRo
b3I+PGF1dGhvcj5NYXRzdW1vdG8sIEguPC9hdXRob3I+PGF1dGhvcj5NaW5pdXNzaSwgQy48L2F1
dGhvcj48YXV0aG9yPk5pdHNjaGUsIE0uIEEuPC9hdXRob3I+PGF1dGhvcj5QYXNjdWFsLUxlb25l
LCBBLjwvYXV0aG9yPjxhdXRob3I+UGF1bHVzLCBXLjwvYXV0aG9yPjxhdXRob3I+Um9zc2ksIFMu
PC9hdXRob3I+PGF1dGhvcj5Sb3Rod2VsbCwgSi4gQy48L2F1dGhvcj48YXV0aG9yPlNpZWJuZXIs
IEguIFIuPC9hdXRob3I+PGF1dGhvcj5VZ2F3YSwgWS48L2F1dGhvcj48YXV0aG9yPldhbHNoLCBW
LjwvYXV0aG9yPjxhdXRob3I+WmllbWFubiwgVS48L2F1dGhvcj48L2F1dGhvcnM+PC9jb250cmli
dXRvcnM+PGF1dGgtYWRkcmVzcz5JbnN0aXR1dGUgb2YgTmV1cm9sb2d5LCBEZXBhcnRtZW50IG9m
IEdlcmlhdHJpY3MsIE5ldXJvc2NpZW5jZSBhbmQgT3J0aG9wZWRpY3MsIENhdGhvbGljIFVuaXZl
cnNpdHksIFBvbGljbGluaWMgQS4gR2VtZWxsaSwgUm9tZSwgSXRhbHkuJiN4RDtEZXBhcnRtZW50
IG9mIE5ldXJvbG9neSwgUm95YWwgUHJpbmNlIEFsZnJlZCBIb3NwaXRhbCwgVW5pdmVyc2l0eSBv
ZiBTeWRuZXksIFN5ZG5leSwgQXVzdHJhbGlhLiYjeEQ7RGl2aXNpb24gb2YgTmV1cm9sb2d5LCBU
b3JvbnRvIFdlc3Rlcm4gUmVzZWFyY2ggSW5zdGl0dXRlLCBVbml2ZXJzaXR5IG9mIFRvcm9udG8s
IFRvcm9udG8sIE9udGFyaW8sIENhbmFkYS4mI3hEO0h1bWFuIENvcnRpY2FsIFBoeXNpb2xvZ3kg
YW5kIE5ldXJvcmVoYWJpbGl0YXRpb24gU2VjdGlvbiwgTklORFMsIE5JSCwgQmV0aGVzZGEsIE1E
LCBVU0EuJiN4RDtUZW1lcnR5IENlbnRyZSBmb3IgVGhlcmFwZXV0aWMgQnJhaW4gSW50ZXJ2ZW50
aW9uLCBDZW50cmUgZm9yIEFkZGljdGlvbiBhbmQgTWVudGFsIEhlYWx0aCwgVW5pdmVyc2l0eSBv
ZiBUb3JvbnRvLCBUb3JvbnRvLCBPbnRhcmlvLCBDYW5hZGEuJiN4RDtJbnN0aXR1dGUgb2YgTmV1
cm9sb2d5LCBEZXBhcnRtZW50IG9mIEdlcmlhdHJpY3MsIE5ldXJvc2NpZW5jZSBhbmQgT3J0aG9w
ZWRpY3MsIENhdGhvbGljIFVuaXZlcnNpdHksIFBvbGljbGluaWMgQS4gR2VtZWxsaSwgUm9tZSwg
SXRhbHkuIEVsZWN0cm9uaWMgYWRkcmVzczogci5kaWlvcmlvQGxpdmUuaXQuJiN4RDtEZXBhcnRt
ZW50IG9mIE5ldXJvbG9neSwgVW5pdmVyc2l0eSBDYW1wdXMgQmlvLW1lZGljbywgUm9tZSwgSXRh
bHkuJiN4RDtEZXBhcnRtZW50IG9mIE5ldXJvbG9neSwgVW5pdmVyc2l0eSBDYW1wdXMgQmlvLW1l
ZGljbywgUm9tZSwgSXRhbHk7IERlcGFydG1lbnQgb2YgQ2xpbmljYWwgTmV1cm9waHlzaW9sb2d5
LCBVbml2ZXJzaXR5IG9mIEVhc3Rlcm4gRmlubGFuZCwgS3VvcGlvLCBGaW5sYW5kLiYjeEQ7TW9u
YXNoIEFsZnJlZCBQc3ljaGlhdHJ5IFJlc2VhcmNoIENlbnRyZSwgTW9uYXNoIFVuaXZlcnNpdHkg
Q2VudHJhbCBDbGluaWNhbCBTY2hvb2wgYW5kIFRoZSBBbGZyZWQsIE1lbGJvdXJuZSwgQXVzdHJh
bGlhLiYjeEQ7TWVkaWNhbCBVbml2ZXJzaXR5IG9mIFNvdXRoIENhcm9saW5hLCBSYWxwaCBILiBK
b2huc29uIFZBIE1lZGljYWwgQ2VudGVyLCBDaGFybGVzdG9uLCBTQywgVVNBLiYjeEQ7SHVtYW4g
TW90b3IgQ29udHJvbCBTZWN0aW9uLCBNZWRpY2FsIE5ldXJvbG9neSBCcmFuY2gsIE5JTkRTLCBO
SUgsIEJldGhlc2RhLCBNRCwgVVNBLiYjeEQ7RGVwYXJ0bWVudCBvZiBQaHlzaW9sb2d5LCBIZW5y
aSBNb25kb3IgSG9zcGl0YWwsIEFzc2lzdGFuY2UgUHVibGlxdWUgLSBIb3BpdGF1eCBkZSBQYXJp
cywgQ3JldGVpbCwgRnJhbmNlOyBFQSA0MzkxLCBOZXJ2ZSBFeGNpdGFiaWxpdHkgYW5kIFRoZXJh
cGV1dGljIFRlYW0sIEZhY3VsdHkgb2YgTWVkaWNpbmUsIFBhcmlzIEVzdCBDcmV0ZWlsIFVuaXZl
cnNpdHksIENyZXRlaWwsIEZyYW5jZS4mI3hEO0RlcGFydG1lbnQgb2YgUHN5Y2hpYXRyeSBhbmQg
UHN5Y2hvdGhlcmFweSwgVW5pdmVyc2l0eSBvZiBSZWdlbnNidXJnLCBSZWdlbnNidXJnLCBHZXJt
YW55LiYjeEQ7RGVwYXJ0bWVudCBvZiBOZXVyb2xvZ3ksIEphcGFuZXNlIFJlZCBDcm9zcyBNZWRp
Y2FsIENlbnRlciwgVG9reW8sIEphcGFuLiYjeEQ7RGVwYXJ0bWVudCBvZiBDbGluaWNhbCBhbmQg
RXhwZXJpbWVudGFsIFNjaWVuY2VzIFVuaXZlcnNpdHkgb2YgQnJlc2NpYSwgQnJlc2NpYSwgSXRh
bHk7IElSQ0NTIENlbnRybyBTYW4gR2lvdmFubmkgZGkgRGlvIEZhdGViZW5lZnJhdGVsbGksIEJy
ZXNjaWEsIEl0YWx5LiYjeEQ7RGVwYXJ0bWVudCBvZiBDbGluaWNhbCBOZXVyb3BoeXNpb2xvZ3ks
IFVuaXZlcnNpdHkgTWVkaWNhbCBDZW50ZXIgR290dGluZ2VuLCBHZW9yZy1BdWd1c3QtVW5pdmVy
c2l0eSwgR290dGluZ2VuLCBHZXJtYW55LiYjeEQ7QmVyZW5zb24tQWxsZW4gQ2VudGVyIGZvciBO
b24taW52YXNpdmUgQnJhaW4gU3RpbXVsYXRpb24sIEJldGggSXNyYWVsIERlYWNvbmVzcyBNZWRp
Y2FsIENlbnRlciwgSGFydmFyZCBNZWRpY2FsIFNjaG9vbCwgQm9zdG9uLCBNQSwgVVNBLiYjeEQ7
RGVwYXJ0bWVudCBvZiBDbGluaWNhbCBOZXVyb3BoeXNpb2xvZ3ksIEdlb3JnLUF1Z3VzdCBVbml2
ZXJzaXR5LCBHb3R0aW5nZW4sIEdlcm1hbnkuJiN4RDtCcmFpbiBJbnZlc3RpZ2F0aW9uICZhbXA7
IE5ldXJvbW9kdWxhdGlvbiBMYWIsIFVuaXQgb2YgTmV1cm9sb2d5IGFuZCBDbGluaWNhbCBOZXVy
b3BoeXNpb2xvZ3ksIERlcGFydG1lbnQgb2YgTmV1cm9zY2llbmNlLCBVbml2ZXJzaXR5IG9mIFNp
ZW5hLCBTaWVuYSwgSXRhbHkuJiN4RDtJbnN0aXR1dGUgb2YgTmV1cm9sb2d5LCBVbml2ZXJzaXR5
IENvbGxlZ2UgTG9uZG9uLCBMb25kb24sIFVuaXRlZCBLaW5nZG9tLiYjeEQ7RGVwYXJ0bWVudCBv
ZiBOZXVyb2xvZ3ksIENvcGVuaGFnZW4gVW5pdmVyc2l0eSBIb3NwaXRhbCBCaXNwZWJqZXJnLCBD
b3BlbmhhZ2VuLCBEZW5tYXJrOyBEYW5pc2ggUmVzZWFyY2ggQ2VudHJlIGZvciBNYWduZXRpYyBS
ZXNvbmFuY2UsIENlbnRyZSBmb3IgRnVuY3Rpb25hbCBhbmQgRGlhZ25vc3RpYyBJbWFnaW5nIGFu
ZCBSZXNlYXJjaCwgQ29wZW5oYWdlbiBVbml2ZXJzaXR5IEhvc3BpdGFsIEh2aWRvdnJlLCBIdmlk
b3ZyZSwgRGVubWFyay4mI3hEO0RlcGFydG1lbnQgb2YgTmV1cm9sb2d5LCBTY2hvb2wgb2YgTWVk
aWNpbmUsIEZ1a3VzaGltYSBNZWRpY2FsIFVuaXZlcnNpdHksIEZ1a3VzaGltYSwgSmFwYW4uJiN4
RDtJbnN0aXR1dGUgb2YgQ29nbml0aXZlIE5ldXJvc2NpZW5jZSwgVW5pdmVyc2l0eSBDb2xsZWdl
IExvbmRvbiwgTG9uZG9uLCBVbml0ZWQgS2luZ2RvbS4mI3hEO0RlcGFydG1lbnQgb2YgTmV1cm9s
b2d5ICZhbXA7IFN0cm9rZSwgYW5kIEhlcnRpZSBJbnN0aXR1dGUgZm9yIENsaW5pY2FsIEJyYWlu
IFJlc2VhcmNoLCBFYmVyaGFyZCBLYXJscyBVbml2ZXJzaXR5LCBUdWJpbmdlbiwgR2VybWFueS48
L2F1dGgtYWRkcmVzcz48dGl0bGVzPjx0aXRsZT5Ob24taW52YXNpdmUgZWxlY3RyaWNhbCBhbmQg
bWFnbmV0aWMgc3RpbXVsYXRpb24gb2YgdGhlIGJyYWluLCBzcGluYWwgY29yZCwgcm9vdHMgYW5k
IHBlcmlwaGVyYWwgbmVydmVzOiBCYXNpYyBwcmluY2lwbGVzIGFuZCBwcm9jZWR1cmVzIGZvciBy
b3V0aW5lIGNsaW5pY2FsIGFuZCByZXNlYXJjaCBhcHBsaWNhdGlvbi4gQW4gdXBkYXRlZCByZXBv
cnQgZnJvbSBhbiBJLkYuQy5OLiBDb21taXR0ZWU8L3RpdGxlPjxzZWNvbmRhcnktdGl0bGU+Q2xp
biBOZXVyb3BoeXNpb2w8L3NlY29uZGFyeS10aXRsZT48L3RpdGxlcz48cGVyaW9kaWNhbD48ZnVs
bC10aXRsZT5DbGluIE5ldXJvcGh5c2lvbDwvZnVsbC10aXRsZT48L3BlcmlvZGljYWw+PHBhZ2Vz
PjEwNzEtMTA3PC9wYWdlcz48dm9sdW1lPjEyNjwvdm9sdW1lPjxudW1iZXI+NjwvbnVtYmVyPjxr
ZXl3b3Jkcz48a2V5d29yZD5BZHZpc29yeSBDb21taXR0ZWVzPC9rZXl3b3JkPjxrZXl3b3JkPkFu
aW1hbHM8L2tleXdvcmQ+PGtleXdvcmQ+QnJhaW4vKnBoeXNpb2xvZ3k8L2tleXdvcmQ+PGtleXdv
cmQ+Q29nbml0aW9uIERpc29yZGVycy9kaWFnbm9zaXMvcGh5c2lvcGF0aG9sb2d5L3RoZXJhcHk8
L2tleXdvcmQ+PGtleXdvcmQ+RGVlcCBCcmFpbiBTdGltdWxhdGlvbi8qbWV0aG9kczwva2V5d29y
ZD48a2V5d29yZD5IdW1hbnM8L2tleXdvcmQ+PGtleXdvcmQ+TWVudGFsIERpc29yZGVycy9kaWFn
bm9zaXMvcGh5c2lvcGF0aG9sb2d5L3RoZXJhcHk8L2tleXdvcmQ+PGtleXdvcmQ+UGVyaXBoZXJh
bCBOZXJ2ZXMvKnBoeXNpb2xvZ3k8L2tleXdvcmQ+PGtleXdvcmQ+KlJlc2VhcmNoIFJlcG9ydDwv
a2V5d29yZD48a2V5d29yZD5TcGluYWwgQ29yZC8qcGh5c2lvbG9neTwva2V5d29yZD48a2V5d29y
ZD5UcmFuc2NyYW5pYWwgTWFnbmV0aWMgU3RpbXVsYXRpb24vKm1ldGhvZHM8L2tleXdvcmQ+PGtl
eXdvcmQ+Q2xpbmljYWwgbmV1cm9waHlzaW9sb2d5PC9rZXl3b3JkPjxrZXl3b3JkPkV4Y2l0YWJp
bGl0eSB0aHJlc2hvbGQ8L2tleXdvcmQ+PGtleXdvcmQ+SHVtYW4gY29ydGV4PC9rZXl3b3JkPjxr
ZXl3b3JkPk5vbi1pbnZhc2l2ZSBzdGltdWxhdGlvbjwva2V5d29yZD48a2V5d29yZD5UTVMgbWVh
c3VyZXM8L2tleXdvcmQ+PGtleXdvcmQ+VHJhbnNjcmFuaWFsIG1hZ25ldGljIHN0aW11bGF0aW9u
PC9rZXl3b3JkPjwva2V5d29yZHM+PGRhdGVzPjx5ZWFyPjIwMTU8L3llYXI+PHB1Yi1kYXRlcz48
ZGF0ZT5KdW48L2RhdGU+PC9wdWItZGF0ZXM+PC9kYXRlcz48aXNibj4xODcyLTg5NTIgKEVsZWN0
cm9uaWMpJiN4RDsxMzg4LTI0NTcgKExpbmtpbmcpPC9pc2JuPjxhY2Nlc3Npb24tbnVtPjI1Nzk3
NjUwPC9hY2Nlc3Npb24tbnVtPjx1cmxzPjxyZWxhdGVkLXVybHM+PHVybD5odHRwczovL3d3dy5u
Y2JpLm5sbS5uaWguZ292L3B1Ym1lZC8yNTc5NzY1MDwvdXJsPjwvcmVsYXRlZC11cmxzPjwvdXJs
cz48ZWxlY3Ryb25pYy1yZXNvdXJjZS1udW0+MTAuMTAxNi9qLmNsaW5waC4yMDE1LjAyLjAwMTwv
ZWxlY3Ryb25pYy1yZXNvdXJjZS1udW0+PC9yZWNvcmQ+PC9DaXRlPjwvRW5kTm90ZT5=
</w:fldData>
        </w:fldChar>
      </w:r>
      <w:r w:rsidR="000D5A71">
        <w:rPr>
          <w:color w:val="000000" w:themeColor="text1"/>
          <w:lang w:val="en-US"/>
        </w:rPr>
        <w:instrText xml:space="preserve"> ADDIN EN.CITE </w:instrText>
      </w:r>
      <w:r w:rsidR="000D5A71">
        <w:rPr>
          <w:color w:val="000000" w:themeColor="text1"/>
          <w:lang w:val="en-US"/>
        </w:rPr>
        <w:fldChar w:fldCharType="begin">
          <w:fldData xml:space="preserve">PEVuZE5vdGU+PENpdGU+PEF1dGhvcj5Hcm9wcGE8L0F1dGhvcj48WWVhcj4yMDEyPC9ZZWFyPjxS
ZWNOdW0+NDMzPC9SZWNOdW0+PERpc3BsYXlUZXh0PlsxLCAyXTwvRGlzcGxheVRleHQ+PHJlY29y
ZD48cmVjLW51bWJlcj40MzM8L3JlYy1udW1iZXI+PGZvcmVpZ24ta2V5cz48a2V5IGFwcD0iRU4i
IGRiLWlkPSJlcDBzejJ3cm5hZmZybmVwOTB2NXphZWZlMnZyenQ1MmUyenoiIHRpbWVzdGFtcD0i
MTUxNDk4NjU4MSI+NDMzPC9rZXk+PC9mb3JlaWduLWtleXM+PHJlZi10eXBlIG5hbWU9IkpvdXJu
YWwgQXJ0aWNsZSI+MTc8L3JlZi10eXBlPjxjb250cmlidXRvcnM+PGF1dGhvcnM+PGF1dGhvcj5H
cm9wcGEsIFMuPC9hdXRob3I+PGF1dGhvcj5PbGl2aWVybywgQS48L2F1dGhvcj48YXV0aG9yPkVp
c2VuLCBBLjwvYXV0aG9yPjxhdXRob3I+UXVhcnRhcm9uZSwgQS48L2F1dGhvcj48YXV0aG9yPkNv
aGVuLCBMLiBHLjwvYXV0aG9yPjxhdXRob3I+TWFsbCwgVi48L2F1dGhvcj48YXV0aG9yPkthZWxp
bi1MYW5nLCBBLjwvYXV0aG9yPjxhdXRob3I+TWltYSwgVC48L2F1dGhvcj48YXV0aG9yPlJvc3Np
LCBTLjwvYXV0aG9yPjxhdXRob3I+VGhpY2ticm9vbSwgRy4gVy48L2F1dGhvcj48YXV0aG9yPlJv
c3NpbmksIFAuIE0uPC9hdXRob3I+PGF1dGhvcj5aaWVtYW5uLCBVLjwvYXV0aG9yPjxhdXRob3I+
VmFsbHMtU29sZSwgSi48L2F1dGhvcj48YXV0aG9yPlNpZWJuZXIsIEguIFIuPC9hdXRob3I+PC9h
dXRob3JzPjwvY29udHJpYnV0b3JzPjxhdXRoLWFkZHJlc3M+RGVwYXJ0bWVudCBvZiBOZXVyb2xv
Z3ksIENocmlzdGlhbiBBbGJyZWNodHMgVW5pdmVyc2l0eSwgS2llbCwgR2VybWFueS48L2F1dGgt
YWRkcmVzcz48dGl0bGVzPjx0aXRsZT5BIHByYWN0aWNhbCBndWlkZSB0byBkaWFnbm9zdGljIHRy
YW5zY3JhbmlhbCBtYWduZXRpYyBzdGltdWxhdGlvbjogcmVwb3J0IG9mIGFuIElGQ04gY29tbWl0
dGVlPC90aXRsZT48c2Vjb25kYXJ5LXRpdGxlPkNsaW4gTmV1cm9waHlzaW9sPC9zZWNvbmRhcnkt
dGl0bGU+PC90aXRsZXM+PHBlcmlvZGljYWw+PGZ1bGwtdGl0bGU+Q2xpbiBOZXVyb3BoeXNpb2w8
L2Z1bGwtdGl0bGU+PC9wZXJpb2RpY2FsPjxwYWdlcz44NTgtODI8L3BhZ2VzPjx2b2x1bWU+MTIz
PC92b2x1bWU+PG51bWJlcj41PC9udW1iZXI+PGtleXdvcmRzPjxrZXl3b3JkPkJpb3BoeXNpY3M8
L2tleXdvcmQ+PGtleXdvcmQ+Q29ydGljYWwgU3ByZWFkaW5nIERlcHJlc3Npb248L2tleXdvcmQ+
PGtleXdvcmQ+RWxlY3RyaWMgU3RpbXVsYXRpb24vKm1ldGhvZHM8L2tleXdvcmQ+PGtleXdvcmQ+
RWxlY3Ryb215b2dyYXBoeTwva2V5d29yZD48a2V5d29yZD5Fdm9rZWQgUG90ZW50aWFscywgTW90
b3I8L2tleXdvcmQ+PGtleXdvcmQ+RnVuY3Rpb25hbCBMYXRlcmFsaXR5PC9rZXl3b3JkPjxrZXl3
b3JkPkd1aWRlbGluZXMgYXMgVG9waWMvKnN0YW5kYXJkczwva2V5d29yZD48a2V5d29yZD5IdW1h
bnM8L2tleXdvcmQ+PGtleXdvcmQ+TXVzY2xlLCBTa2VsZXRhbC9pbm5lcnZhdGlvbi9waHlzaW9w
YXRob2xvZ3k8L2tleXdvcmQ+PGtleXdvcmQ+TmVydm91cyBTeXN0ZW0gRGlzZWFzZXMvKmRpYWdu
b3Npczwva2V5d29yZD48a2V5d29yZD5OZXVyYWwgQ29uZHVjdGlvbjwva2V5d29yZD48a2V5d29y
ZD5UcmFuc2NyYW5pYWwgTWFnbmV0aWMgU3RpbXVsYXRpb24vKm1ldGhvZHMvKnN0YW5kYXJkczwv
a2V5d29yZD48L2tleXdvcmRzPjxkYXRlcz48eWVhcj4yMDEyPC95ZWFyPjxwdWItZGF0ZXM+PGRh
dGU+TWF5PC9kYXRlPjwvcHViLWRhdGVzPjwvZGF0ZXM+PGlzYm4+MTg3Mi04OTUyIChFbGVjdHJv
bmljKSYjeEQ7MTM4OC0yNDU3IChMaW5raW5nKTwvaXNibj48YWNjZXNzaW9uLW51bT4yMjM0OTMw
NDwvYWNjZXNzaW9uLW51bT48dXJscz48cmVsYXRlZC11cmxzPjx1cmw+aHR0cHM6Ly93d3cubmNi
aS5ubG0ubmloLmdvdi9wdWJtZWQvMjIzNDkzMDQ8L3VybD48L3JlbGF0ZWQtdXJscz48L3VybHM+
PGN1c3RvbTI+UE1DNDg5MDU0NjwvY3VzdG9tMj48ZWxlY3Ryb25pYy1yZXNvdXJjZS1udW0+MTAu
MTAxNi9qLmNsaW5waC4yMDEyLjAxLjAxMDwvZWxlY3Ryb25pYy1yZXNvdXJjZS1udW0+PC9yZWNv
cmQ+PC9DaXRlPjxDaXRlPjxBdXRob3I+Um9zc2luaTwvQXV0aG9yPjxZZWFyPjIwMTU8L1llYXI+
PFJlY051bT40MzI8L1JlY051bT48cmVjb3JkPjxyZWMtbnVtYmVyPjQzMjwvcmVjLW51bWJlcj48
Zm9yZWlnbi1rZXlzPjxrZXkgYXBwPSJFTiIgZGItaWQ9ImVwMHN6MndybmFmZnJuZXA5MHY1emFl
ZmUydnJ6dDUyZTJ6eiIgdGltZXN0YW1wPSIxNTE0OTg2NTIwIj40MzI8L2tleT48L2ZvcmVpZ24t
a2V5cz48cmVmLXR5cGUgbmFtZT0iSm91cm5hbCBBcnRpY2xlIj4xNzwvcmVmLXR5cGU+PGNvbnRy
aWJ1dG9ycz48YXV0aG9ycz48YXV0aG9yPlJvc3NpbmksIFAuIE0uPC9hdXRob3I+PGF1dGhvcj5C
dXJrZSwgRC48L2F1dGhvcj48YXV0aG9yPkNoZW4sIFIuPC9hdXRob3I+PGF1dGhvcj5Db2hlbiwg
TC4gRy48L2F1dGhvcj48YXV0aG9yPkRhc2thbGFraXMsIFouPC9hdXRob3I+PGF1dGhvcj5EaSBJ
b3JpbywgUi48L2F1dGhvcj48YXV0aG9yPkRpIExhenphcm8sIFYuPC9hdXRob3I+PGF1dGhvcj5G
ZXJyZXJpLCBGLjwvYXV0aG9yPjxhdXRob3I+Rml0emdlcmFsZCwgUC4gQi48L2F1dGhvcj48YXV0
aG9yPkdlb3JnZSwgTS4gUy48L2F1dGhvcj48YXV0aG9yPkhhbGxldHQsIE0uPC9hdXRob3I+PGF1
dGhvcj5MZWZhdWNoZXVyLCBKLiBQLjwvYXV0aG9yPjxhdXRob3I+TGFuZ2d1dGgsIEIuPC9hdXRo
b3I+PGF1dGhvcj5NYXRzdW1vdG8sIEguPC9hdXRob3I+PGF1dGhvcj5NaW5pdXNzaSwgQy48L2F1
dGhvcj48YXV0aG9yPk5pdHNjaGUsIE0uIEEuPC9hdXRob3I+PGF1dGhvcj5QYXNjdWFsLUxlb25l
LCBBLjwvYXV0aG9yPjxhdXRob3I+UGF1bHVzLCBXLjwvYXV0aG9yPjxhdXRob3I+Um9zc2ksIFMu
PC9hdXRob3I+PGF1dGhvcj5Sb3Rod2VsbCwgSi4gQy48L2F1dGhvcj48YXV0aG9yPlNpZWJuZXIs
IEguIFIuPC9hdXRob3I+PGF1dGhvcj5VZ2F3YSwgWS48L2F1dGhvcj48YXV0aG9yPldhbHNoLCBW
LjwvYXV0aG9yPjxhdXRob3I+WmllbWFubiwgVS48L2F1dGhvcj48L2F1dGhvcnM+PC9jb250cmli
dXRvcnM+PGF1dGgtYWRkcmVzcz5JbnN0aXR1dGUgb2YgTmV1cm9sb2d5LCBEZXBhcnRtZW50IG9m
IEdlcmlhdHJpY3MsIE5ldXJvc2NpZW5jZSBhbmQgT3J0aG9wZWRpY3MsIENhdGhvbGljIFVuaXZl
cnNpdHksIFBvbGljbGluaWMgQS4gR2VtZWxsaSwgUm9tZSwgSXRhbHkuJiN4RDtEZXBhcnRtZW50
IG9mIE5ldXJvbG9neSwgUm95YWwgUHJpbmNlIEFsZnJlZCBIb3NwaXRhbCwgVW5pdmVyc2l0eSBv
ZiBTeWRuZXksIFN5ZG5leSwgQXVzdHJhbGlhLiYjeEQ7RGl2aXNpb24gb2YgTmV1cm9sb2d5LCBU
b3JvbnRvIFdlc3Rlcm4gUmVzZWFyY2ggSW5zdGl0dXRlLCBVbml2ZXJzaXR5IG9mIFRvcm9udG8s
IFRvcm9udG8sIE9udGFyaW8sIENhbmFkYS4mI3hEO0h1bWFuIENvcnRpY2FsIFBoeXNpb2xvZ3kg
YW5kIE5ldXJvcmVoYWJpbGl0YXRpb24gU2VjdGlvbiwgTklORFMsIE5JSCwgQmV0aGVzZGEsIE1E
LCBVU0EuJiN4RDtUZW1lcnR5IENlbnRyZSBmb3IgVGhlcmFwZXV0aWMgQnJhaW4gSW50ZXJ2ZW50
aW9uLCBDZW50cmUgZm9yIEFkZGljdGlvbiBhbmQgTWVudGFsIEhlYWx0aCwgVW5pdmVyc2l0eSBv
ZiBUb3JvbnRvLCBUb3JvbnRvLCBPbnRhcmlvLCBDYW5hZGEuJiN4RDtJbnN0aXR1dGUgb2YgTmV1
cm9sb2d5LCBEZXBhcnRtZW50IG9mIEdlcmlhdHJpY3MsIE5ldXJvc2NpZW5jZSBhbmQgT3J0aG9w
ZWRpY3MsIENhdGhvbGljIFVuaXZlcnNpdHksIFBvbGljbGluaWMgQS4gR2VtZWxsaSwgUm9tZSwg
SXRhbHkuIEVsZWN0cm9uaWMgYWRkcmVzczogci5kaWlvcmlvQGxpdmUuaXQuJiN4RDtEZXBhcnRt
ZW50IG9mIE5ldXJvbG9neSwgVW5pdmVyc2l0eSBDYW1wdXMgQmlvLW1lZGljbywgUm9tZSwgSXRh
bHkuJiN4RDtEZXBhcnRtZW50IG9mIE5ldXJvbG9neSwgVW5pdmVyc2l0eSBDYW1wdXMgQmlvLW1l
ZGljbywgUm9tZSwgSXRhbHk7IERlcGFydG1lbnQgb2YgQ2xpbmljYWwgTmV1cm9waHlzaW9sb2d5
LCBVbml2ZXJzaXR5IG9mIEVhc3Rlcm4gRmlubGFuZCwgS3VvcGlvLCBGaW5sYW5kLiYjeEQ7TW9u
YXNoIEFsZnJlZCBQc3ljaGlhdHJ5IFJlc2VhcmNoIENlbnRyZSwgTW9uYXNoIFVuaXZlcnNpdHkg
Q2VudHJhbCBDbGluaWNhbCBTY2hvb2wgYW5kIFRoZSBBbGZyZWQsIE1lbGJvdXJuZSwgQXVzdHJh
bGlhLiYjeEQ7TWVkaWNhbCBVbml2ZXJzaXR5IG9mIFNvdXRoIENhcm9saW5hLCBSYWxwaCBILiBK
b2huc29uIFZBIE1lZGljYWwgQ2VudGVyLCBDaGFybGVzdG9uLCBTQywgVVNBLiYjeEQ7SHVtYW4g
TW90b3IgQ29udHJvbCBTZWN0aW9uLCBNZWRpY2FsIE5ldXJvbG9neSBCcmFuY2gsIE5JTkRTLCBO
SUgsIEJldGhlc2RhLCBNRCwgVVNBLiYjeEQ7RGVwYXJ0bWVudCBvZiBQaHlzaW9sb2d5LCBIZW5y
aSBNb25kb3IgSG9zcGl0YWwsIEFzc2lzdGFuY2UgUHVibGlxdWUgLSBIb3BpdGF1eCBkZSBQYXJp
cywgQ3JldGVpbCwgRnJhbmNlOyBFQSA0MzkxLCBOZXJ2ZSBFeGNpdGFiaWxpdHkgYW5kIFRoZXJh
cGV1dGljIFRlYW0sIEZhY3VsdHkgb2YgTWVkaWNpbmUsIFBhcmlzIEVzdCBDcmV0ZWlsIFVuaXZl
cnNpdHksIENyZXRlaWwsIEZyYW5jZS4mI3hEO0RlcGFydG1lbnQgb2YgUHN5Y2hpYXRyeSBhbmQg
UHN5Y2hvdGhlcmFweSwgVW5pdmVyc2l0eSBvZiBSZWdlbnNidXJnLCBSZWdlbnNidXJnLCBHZXJt
YW55LiYjeEQ7RGVwYXJ0bWVudCBvZiBOZXVyb2xvZ3ksIEphcGFuZXNlIFJlZCBDcm9zcyBNZWRp
Y2FsIENlbnRlciwgVG9reW8sIEphcGFuLiYjeEQ7RGVwYXJ0bWVudCBvZiBDbGluaWNhbCBhbmQg
RXhwZXJpbWVudGFsIFNjaWVuY2VzIFVuaXZlcnNpdHkgb2YgQnJlc2NpYSwgQnJlc2NpYSwgSXRh
bHk7IElSQ0NTIENlbnRybyBTYW4gR2lvdmFubmkgZGkgRGlvIEZhdGViZW5lZnJhdGVsbGksIEJy
ZXNjaWEsIEl0YWx5LiYjeEQ7RGVwYXJ0bWVudCBvZiBDbGluaWNhbCBOZXVyb3BoeXNpb2xvZ3ks
IFVuaXZlcnNpdHkgTWVkaWNhbCBDZW50ZXIgR290dGluZ2VuLCBHZW9yZy1BdWd1c3QtVW5pdmVy
c2l0eSwgR290dGluZ2VuLCBHZXJtYW55LiYjeEQ7QmVyZW5zb24tQWxsZW4gQ2VudGVyIGZvciBO
b24taW52YXNpdmUgQnJhaW4gU3RpbXVsYXRpb24sIEJldGggSXNyYWVsIERlYWNvbmVzcyBNZWRp
Y2FsIENlbnRlciwgSGFydmFyZCBNZWRpY2FsIFNjaG9vbCwgQm9zdG9uLCBNQSwgVVNBLiYjeEQ7
RGVwYXJ0bWVudCBvZiBDbGluaWNhbCBOZXVyb3BoeXNpb2xvZ3ksIEdlb3JnLUF1Z3VzdCBVbml2
ZXJzaXR5LCBHb3R0aW5nZW4sIEdlcm1hbnkuJiN4RDtCcmFpbiBJbnZlc3RpZ2F0aW9uICZhbXA7
IE5ldXJvbW9kdWxhdGlvbiBMYWIsIFVuaXQgb2YgTmV1cm9sb2d5IGFuZCBDbGluaWNhbCBOZXVy
b3BoeXNpb2xvZ3ksIERlcGFydG1lbnQgb2YgTmV1cm9zY2llbmNlLCBVbml2ZXJzaXR5IG9mIFNp
ZW5hLCBTaWVuYSwgSXRhbHkuJiN4RDtJbnN0aXR1dGUgb2YgTmV1cm9sb2d5LCBVbml2ZXJzaXR5
IENvbGxlZ2UgTG9uZG9uLCBMb25kb24sIFVuaXRlZCBLaW5nZG9tLiYjeEQ7RGVwYXJ0bWVudCBv
ZiBOZXVyb2xvZ3ksIENvcGVuaGFnZW4gVW5pdmVyc2l0eSBIb3NwaXRhbCBCaXNwZWJqZXJnLCBD
b3BlbmhhZ2VuLCBEZW5tYXJrOyBEYW5pc2ggUmVzZWFyY2ggQ2VudHJlIGZvciBNYWduZXRpYyBS
ZXNvbmFuY2UsIENlbnRyZSBmb3IgRnVuY3Rpb25hbCBhbmQgRGlhZ25vc3RpYyBJbWFnaW5nIGFu
ZCBSZXNlYXJjaCwgQ29wZW5oYWdlbiBVbml2ZXJzaXR5IEhvc3BpdGFsIEh2aWRvdnJlLCBIdmlk
b3ZyZSwgRGVubWFyay4mI3hEO0RlcGFydG1lbnQgb2YgTmV1cm9sb2d5LCBTY2hvb2wgb2YgTWVk
aWNpbmUsIEZ1a3VzaGltYSBNZWRpY2FsIFVuaXZlcnNpdHksIEZ1a3VzaGltYSwgSmFwYW4uJiN4
RDtJbnN0aXR1dGUgb2YgQ29nbml0aXZlIE5ldXJvc2NpZW5jZSwgVW5pdmVyc2l0eSBDb2xsZWdl
IExvbmRvbiwgTG9uZG9uLCBVbml0ZWQgS2luZ2RvbS4mI3hEO0RlcGFydG1lbnQgb2YgTmV1cm9s
b2d5ICZhbXA7IFN0cm9rZSwgYW5kIEhlcnRpZSBJbnN0aXR1dGUgZm9yIENsaW5pY2FsIEJyYWlu
IFJlc2VhcmNoLCBFYmVyaGFyZCBLYXJscyBVbml2ZXJzaXR5LCBUdWJpbmdlbiwgR2VybWFueS48
L2F1dGgtYWRkcmVzcz48dGl0bGVzPjx0aXRsZT5Ob24taW52YXNpdmUgZWxlY3RyaWNhbCBhbmQg
bWFnbmV0aWMgc3RpbXVsYXRpb24gb2YgdGhlIGJyYWluLCBzcGluYWwgY29yZCwgcm9vdHMgYW5k
IHBlcmlwaGVyYWwgbmVydmVzOiBCYXNpYyBwcmluY2lwbGVzIGFuZCBwcm9jZWR1cmVzIGZvciBy
b3V0aW5lIGNsaW5pY2FsIGFuZCByZXNlYXJjaCBhcHBsaWNhdGlvbi4gQW4gdXBkYXRlZCByZXBv
cnQgZnJvbSBhbiBJLkYuQy5OLiBDb21taXR0ZWU8L3RpdGxlPjxzZWNvbmRhcnktdGl0bGU+Q2xp
biBOZXVyb3BoeXNpb2w8L3NlY29uZGFyeS10aXRsZT48L3RpdGxlcz48cGVyaW9kaWNhbD48ZnVs
bC10aXRsZT5DbGluIE5ldXJvcGh5c2lvbDwvZnVsbC10aXRsZT48L3BlcmlvZGljYWw+PHBhZ2Vz
PjEwNzEtMTA3PC9wYWdlcz48dm9sdW1lPjEyNjwvdm9sdW1lPjxudW1iZXI+NjwvbnVtYmVyPjxr
ZXl3b3Jkcz48a2V5d29yZD5BZHZpc29yeSBDb21taXR0ZWVzPC9rZXl3b3JkPjxrZXl3b3JkPkFu
aW1hbHM8L2tleXdvcmQ+PGtleXdvcmQ+QnJhaW4vKnBoeXNpb2xvZ3k8L2tleXdvcmQ+PGtleXdv
cmQ+Q29nbml0aW9uIERpc29yZGVycy9kaWFnbm9zaXMvcGh5c2lvcGF0aG9sb2d5L3RoZXJhcHk8
L2tleXdvcmQ+PGtleXdvcmQ+RGVlcCBCcmFpbiBTdGltdWxhdGlvbi8qbWV0aG9kczwva2V5d29y
ZD48a2V5d29yZD5IdW1hbnM8L2tleXdvcmQ+PGtleXdvcmQ+TWVudGFsIERpc29yZGVycy9kaWFn
bm9zaXMvcGh5c2lvcGF0aG9sb2d5L3RoZXJhcHk8L2tleXdvcmQ+PGtleXdvcmQ+UGVyaXBoZXJh
bCBOZXJ2ZXMvKnBoeXNpb2xvZ3k8L2tleXdvcmQ+PGtleXdvcmQ+KlJlc2VhcmNoIFJlcG9ydDwv
a2V5d29yZD48a2V5d29yZD5TcGluYWwgQ29yZC8qcGh5c2lvbG9neTwva2V5d29yZD48a2V5d29y
ZD5UcmFuc2NyYW5pYWwgTWFnbmV0aWMgU3RpbXVsYXRpb24vKm1ldGhvZHM8L2tleXdvcmQ+PGtl
eXdvcmQ+Q2xpbmljYWwgbmV1cm9waHlzaW9sb2d5PC9rZXl3b3JkPjxrZXl3b3JkPkV4Y2l0YWJp
bGl0eSB0aHJlc2hvbGQ8L2tleXdvcmQ+PGtleXdvcmQ+SHVtYW4gY29ydGV4PC9rZXl3b3JkPjxr
ZXl3b3JkPk5vbi1pbnZhc2l2ZSBzdGltdWxhdGlvbjwva2V5d29yZD48a2V5d29yZD5UTVMgbWVh
c3VyZXM8L2tleXdvcmQ+PGtleXdvcmQ+VHJhbnNjcmFuaWFsIG1hZ25ldGljIHN0aW11bGF0aW9u
PC9rZXl3b3JkPjwva2V5d29yZHM+PGRhdGVzPjx5ZWFyPjIwMTU8L3llYXI+PHB1Yi1kYXRlcz48
ZGF0ZT5KdW48L2RhdGU+PC9wdWItZGF0ZXM+PC9kYXRlcz48aXNibj4xODcyLTg5NTIgKEVsZWN0
cm9uaWMpJiN4RDsxMzg4LTI0NTcgKExpbmtpbmcpPC9pc2JuPjxhY2Nlc3Npb24tbnVtPjI1Nzk3
NjUwPC9hY2Nlc3Npb24tbnVtPjx1cmxzPjxyZWxhdGVkLXVybHM+PHVybD5odHRwczovL3d3dy5u
Y2JpLm5sbS5uaWguZ292L3B1Ym1lZC8yNTc5NzY1MDwvdXJsPjwvcmVsYXRlZC11cmxzPjwvdXJs
cz48ZWxlY3Ryb25pYy1yZXNvdXJjZS1udW0+MTAuMTAxNi9qLmNsaW5waC4yMDE1LjAyLjAwMTwv
ZWxlY3Ryb25pYy1yZXNvdXJjZS1udW0+PC9yZWNvcmQ+PC9DaXRlPjwvRW5kTm90ZT5=
</w:fldData>
        </w:fldChar>
      </w:r>
      <w:r w:rsidR="000D5A71">
        <w:rPr>
          <w:color w:val="000000" w:themeColor="text1"/>
          <w:lang w:val="en-US"/>
        </w:rPr>
        <w:instrText xml:space="preserve"> ADDIN EN.CITE.DATA </w:instrText>
      </w:r>
      <w:r w:rsidR="000D5A71">
        <w:rPr>
          <w:color w:val="000000" w:themeColor="text1"/>
          <w:lang w:val="en-US"/>
        </w:rPr>
      </w:r>
      <w:r w:rsidR="000D5A71">
        <w:rPr>
          <w:color w:val="000000" w:themeColor="text1"/>
          <w:lang w:val="en-US"/>
        </w:rPr>
        <w:fldChar w:fldCharType="end"/>
      </w:r>
      <w:r w:rsidR="000D5A71">
        <w:rPr>
          <w:color w:val="000000" w:themeColor="text1"/>
          <w:lang w:val="en-US"/>
        </w:rPr>
      </w:r>
      <w:r w:rsidR="000D5A71">
        <w:rPr>
          <w:color w:val="000000" w:themeColor="text1"/>
          <w:lang w:val="en-US"/>
        </w:rPr>
        <w:fldChar w:fldCharType="separate"/>
      </w:r>
      <w:r w:rsidR="000D5A71">
        <w:rPr>
          <w:noProof/>
          <w:color w:val="000000" w:themeColor="text1"/>
          <w:lang w:val="en-US"/>
        </w:rPr>
        <w:t>[1, 2]</w:t>
      </w:r>
      <w:r w:rsidR="000D5A71">
        <w:rPr>
          <w:color w:val="000000" w:themeColor="text1"/>
          <w:lang w:val="en-US"/>
        </w:rPr>
        <w:fldChar w:fldCharType="end"/>
      </w:r>
      <w:r w:rsidR="000D5A71">
        <w:rPr>
          <w:color w:val="000000" w:themeColor="text1"/>
          <w:lang w:val="en-US"/>
        </w:rPr>
        <w:t>.</w:t>
      </w:r>
      <w:r w:rsidRPr="0021174B">
        <w:rPr>
          <w:color w:val="000000" w:themeColor="text1"/>
          <w:lang w:val="en-US"/>
        </w:rPr>
        <w:t xml:space="preserve"> </w:t>
      </w:r>
      <w:r w:rsidR="00A122C9" w:rsidRPr="000D5A71">
        <w:rPr>
          <w:color w:val="000000" w:themeColor="text1"/>
          <w:lang w:val="en-US"/>
        </w:rPr>
        <w:t>MEPs</w:t>
      </w:r>
      <w:r w:rsidRPr="00A122C9">
        <w:rPr>
          <w:color w:val="000000" w:themeColor="text1"/>
          <w:lang w:val="en-US"/>
        </w:rPr>
        <w:t xml:space="preserve"> </w:t>
      </w:r>
      <w:r w:rsidRPr="0021174B">
        <w:rPr>
          <w:color w:val="000000" w:themeColor="text1"/>
          <w:lang w:val="en-US"/>
        </w:rPr>
        <w:t>are the motor responses recorded in a muscle following the magnetic stimulation of the area of the motor cortex in charge of its control, stimulation that is adjusted in intensity to produce action potentials along the corticospinal tract. These are assessed using electromyography.</w:t>
      </w:r>
      <w:r w:rsidR="003F4824">
        <w:rPr>
          <w:color w:val="000000" w:themeColor="text1"/>
          <w:lang w:val="en-US"/>
        </w:rPr>
        <w:t xml:space="preserve"> </w:t>
      </w:r>
      <w:r w:rsidR="008E6EF1">
        <w:rPr>
          <w:color w:val="000000" w:themeColor="text1"/>
          <w:lang w:val="en-US"/>
        </w:rPr>
        <w:t>Six</w:t>
      </w:r>
      <w:r w:rsidR="003A16F5">
        <w:rPr>
          <w:color w:val="000000" w:themeColor="text1"/>
          <w:lang w:val="en-US"/>
        </w:rPr>
        <w:t xml:space="preserve"> studies </w:t>
      </w:r>
      <w:r w:rsidR="00857511">
        <w:rPr>
          <w:color w:val="000000" w:themeColor="text1"/>
          <w:lang w:val="en-US"/>
        </w:rPr>
        <w:t>inclu</w:t>
      </w:r>
      <w:r w:rsidR="008E6EF1">
        <w:rPr>
          <w:color w:val="000000" w:themeColor="text1"/>
          <w:lang w:val="en-US"/>
        </w:rPr>
        <w:t xml:space="preserve">ded </w:t>
      </w:r>
      <w:r w:rsidR="003A16F5">
        <w:rPr>
          <w:color w:val="000000" w:themeColor="text1"/>
          <w:lang w:val="en-US"/>
        </w:rPr>
        <w:t xml:space="preserve">in the present review </w:t>
      </w:r>
      <w:r w:rsidR="008E6EF1">
        <w:rPr>
          <w:color w:val="000000" w:themeColor="text1"/>
          <w:lang w:val="en-US"/>
        </w:rPr>
        <w:t>used MEP amplitude and/or latency</w:t>
      </w:r>
      <w:r w:rsidR="00857511">
        <w:rPr>
          <w:color w:val="000000" w:themeColor="text1"/>
          <w:lang w:val="en-US"/>
        </w:rPr>
        <w:t xml:space="preserve"> as </w:t>
      </w:r>
      <w:r w:rsidR="008E6EF1">
        <w:rPr>
          <w:color w:val="000000" w:themeColor="text1"/>
          <w:lang w:val="en-US"/>
        </w:rPr>
        <w:t xml:space="preserve">primary </w:t>
      </w:r>
      <w:r w:rsidR="00857511">
        <w:rPr>
          <w:color w:val="000000" w:themeColor="text1"/>
          <w:lang w:val="en-US"/>
        </w:rPr>
        <w:t xml:space="preserve">outcome </w:t>
      </w:r>
      <w:r w:rsidR="000D5A71">
        <w:rPr>
          <w:color w:val="000000" w:themeColor="text1"/>
          <w:lang w:val="en-US"/>
        </w:rPr>
        <w:fldChar w:fldCharType="begin">
          <w:fldData xml:space="preserve">PEVuZE5vdGU+PENpdGU+PEF1dGhvcj5EaXNobWFuPC9BdXRob3I+PFllYXI+MjAwMjwvWWVhcj48
UmVjTnVtPjUxMjwvUmVjTnVtPjxEaXNwbGF5VGV4dD5bMy04XTwvRGlzcGxheVRleHQ+PHJlY29y
ZD48cmVjLW51bWJlcj41MTI8L3JlYy1udW1iZXI+PGZvcmVpZ24ta2V5cz48a2V5IGFwcD0iRU4i
IGRiLWlkPSJlcDBzejJ3cm5hZmZybmVwOTB2NXphZWZlMnZyenQ1MmUyenoiIHRpbWVzdGFtcD0i
MTUyOTUwNjE4OSI+NTEyPC9rZXk+PC9mb3JlaWduLWtleXM+PHJlZi10eXBlIG5hbWU9IkpvdXJu
YWwgQXJ0aWNsZSI+MTc8L3JlZi10eXBlPjxjb250cmlidXRvcnM+PGF1dGhvcnM+PGF1dGhvcj5E
aXNobWFuLCBKLiBELjwvYXV0aG9yPjxhdXRob3I+QmFsbCwgSy4gQS48L2F1dGhvcj48YXV0aG9y
PkJ1cmtlLCBKLjwvYXV0aG9yPjwvYXV0aG9ycz48L2NvbnRyaWJ1dG9ycz48YXV0aC1hZGRyZXNz
PkRlcGFydG1lbnQgb2YgQW5hdG9teSwgTmV3IFlvcmsgQ2hpcm9wcmFjdGljIENvbGxlZ2UsIFNl
bmVjYSBGYWxscywgTlksIFVTQS4gZGRpc2htYW5AbnljYy5lZHU8L2F1dGgtYWRkcmVzcz48dGl0
bGVzPjx0aXRsZT5GaXJzdCBQcml6ZTogQ2VudHJhbCBtb3RvciBleGNpdGFiaWxpdHkgY2hhbmdl
cyBhZnRlciBzcGluYWwgbWFuaXB1bGF0aW9uOiBhIHRyYW5zY3JhbmlhbCBtYWduZXRpYyBzdGlt
dWxhdGlvbiBzdHVkeTwvdGl0bGU+PHNlY29uZGFyeS10aXRsZT5KIE1hbmlwdWxhdGl2ZSBQaHlz
aW9sIFRoZXI8L3NlY29uZGFyeS10aXRsZT48L3RpdGxlcz48cGVyaW9kaWNhbD48ZnVsbC10aXRs
ZT5KIE1hbmlwdWxhdGl2ZSBQaHlzaW9sIFRoZXI8L2Z1bGwtdGl0bGU+PC9wZXJpb2RpY2FsPjxw
YWdlcz4xLTk8L3BhZ2VzPjx2b2x1bWU+MjU8L3ZvbHVtZT48bnVtYmVyPjE8L251bWJlcj48a2V5
d29yZHM+PGtleXdvcmQ+QWR1bHQ8L2tleXdvcmQ+PGtleXdvcmQ+RWxlY3Ryb21hZ25ldGljIFBo
ZW5vbWVuYTwva2V5d29yZD48a2V5d29yZD5FbGVjdHJvbXlvZ3JhcGh5PC9rZXl3b3JkPjxrZXl3
b3JkPkV2b2tlZCBQb3RlbnRpYWxzLCBNb3Rvci8qcGh5c2lvbG9neTwva2V5d29yZD48a2V5d29y
ZD5GZW1hbGU8L2tleXdvcmQ+PGtleXdvcmQ+SHVtYW5zPC9rZXl3b3JkPjxrZXl3b3JkPkxvdyBC
YWNrIFBhaW4vdGhlcmFweTwva2V5d29yZD48a2V5d29yZD5NYWxlPC9rZXl3b3JkPjxrZXl3b3Jk
PipNYW5pcHVsYXRpb24sIFNwaW5hbDwva2V5d29yZD48a2V5d29yZD5Nb3RvciBDb3J0ZXgvcGh5
c2lvbG9neTwva2V5d29yZD48a2V5d29yZD5Nb3RvciBOZXVyb25zL3BoeXNpb2xvZ3k8L2tleXdv
cmQ+PGtleXdvcmQ+TXVzY2xlIENvbnRyYWN0aW9uLypwaHlzaW9sb2d5PC9rZXl3b3JkPjxrZXl3
b3JkPk11c2NsZSwgU2tlbGV0YWwvKnBoeXNpb2xvZ3k8L2tleXdvcmQ+PGtleXdvcmQ+UmVmZXJl
bmNlIFZhbHVlczwva2V5d29yZD48a2V5d29yZD5TcGluYWwgQ29yZC8qcGh5c2lvbG9neTwva2V5
d29yZD48a2V5d29yZD4qVHJhbnNjcmFuaWFsIE1hZ25ldGljIFN0aW11bGF0aW9uPC9rZXl3b3Jk
Pjwva2V5d29yZHM+PGRhdGVzPjx5ZWFyPjIwMDI8L3llYXI+PHB1Yi1kYXRlcz48ZGF0ZT5KYW48
L2RhdGU+PC9wdWItZGF0ZXM+PC9kYXRlcz48aXNibj4wMTYxLTQ3NTQgKFByaW50KSYjeEQ7MDE2
MS00NzU0IChMaW5raW5nKTwvaXNibj48YWNjZXNzaW9uLW51bT4xMTg5ODAxMzwvYWNjZXNzaW9u
LW51bT48dXJscz48cmVsYXRlZC11cmxzPjx1cmw+aHR0cHM6Ly93d3cubmNiaS5ubG0ubmloLmdv
di9wdWJtZWQvMTE4OTgwMTM8L3VybD48L3JlbGF0ZWQtdXJscz48L3VybHM+PC9yZWNvcmQ+PC9D
aXRlPjxDaXRlPjxBdXRob3I+SGFhdmlrLVRheWxvcjwvQXV0aG9yPjxZZWFyPjIwMDc8L1llYXI+
PFJlY051bT41MDU8L1JlY051bT48cmVjb3JkPjxyZWMtbnVtYmVyPjUwNTwvcmVjLW51bWJlcj48
Zm9yZWlnbi1rZXlzPjxrZXkgYXBwPSJFTiIgZGItaWQ9ImVwMHN6MndybmFmZnJuZXA5MHY1emFl
ZmUydnJ6dDUyZTJ6eiIgdGltZXN0YW1wPSIxNTI5NTAyOTE4Ij41MDU8L2tleT48L2ZvcmVpZ24t
a2V5cz48cmVmLXR5cGUgbmFtZT0iSm91cm5hbCBBcnRpY2xlIj4xNzwvcmVmLXR5cGU+PGNvbnRy
aWJ1dG9ycz48YXV0aG9ycz48YXV0aG9yPkhhYXZpay1UYXlsb3IsIEguPC9hdXRob3I+PGF1dGhv
cj5NdXJwaHksIEIuPC9hdXRob3I+PC9hdXRob3JzPjwvY29udHJpYnV0b3JzPjx0aXRsZXM+PHRp
dGxlPlRyYW5zaWVudCBtb2R1bGF0aW9uIG9mIGludHJhY29ydGljYWwgaW5oaWJpdGlvbiBmb2xs
b3dpbmcgc3BpbmFsIG1hbmlwdWxhdGlvbjwvdGl0bGU+PHNlY29uZGFyeS10aXRsZT5DaGlyb3By
IEogQXVzdDwvc2Vjb25kYXJ5LXRpdGxlPjwvdGl0bGVzPjxwZXJpb2RpY2FsPjxmdWxsLXRpdGxl
PkNoaXJvcHIgSiBBdXN0PC9mdWxsLXRpdGxlPjwvcGVyaW9kaWNhbD48cGFnZXM+MTA2LTExNjwv
cGFnZXM+PHZvbHVtZT4zNzwvdm9sdW1lPjxkYXRlcz48eWVhcj4yMDA3PC95ZWFyPjwvZGF0ZXM+
PHVybHM+PC91cmxzPjwvcmVjb3JkPjwvQ2l0ZT48Q2l0ZT48QXV0aG9yPlRheWxvcjwvQXV0aG9y
PjxZZWFyPjIwMDg8L1llYXI+PFJlY051bT4xODk8L1JlY051bT48cmVjb3JkPjxyZWMtbnVtYmVy
PjE4OTwvcmVjLW51bWJlcj48Zm9yZWlnbi1rZXlzPjxrZXkgYXBwPSJFTiIgZGItaWQ9ImVwMHN6
MndybmFmZnJuZXA5MHY1emFlZmUydnJ6dDUyZTJ6eiIgdGltZXN0YW1wPSIxNDkxMjAwNDgzIj4x
ODk8L2tleT48L2ZvcmVpZ24ta2V5cz48cmVmLXR5cGUgbmFtZT0iSm91cm5hbCBBcnRpY2xlIj4x
NzwvcmVmLXR5cGU+PGNvbnRyaWJ1dG9ycz48YXV0aG9ycz48YXV0aG9yPlRheWxvciwgSC4gSC48
L2F1dGhvcj48YXV0aG9yPk11cnBoeSwgQi48L2F1dGhvcj48L2F1dGhvcnM+PC9jb250cmlidXRv
cnM+PGF1dGgtYWRkcmVzcz5OZXcgWmVhbGFuZCBDb2xsZWdlIG9mIENoaXJvcHJhY3RpYywgQXVj
a2xhbmQsIE5ldyBaZWFsYW5kLiBoZWlkaS50YXlsb3JAbnpjaGlyby5jby5uejwvYXV0aC1hZGRy
ZXNzPjx0aXRsZXM+PHRpdGxlPkFsdGVyZWQgc2Vuc29yaW1vdG9yIGludGVncmF0aW9uIHdpdGgg
Y2VydmljYWwgc3BpbmUgbWFuaXB1bGF0aW9uPC90aXRsZT48c2Vjb25kYXJ5LXRpdGxlPkogTWFu
aXB1bGF0aXZlIFBoeXNpb2wgVGhlcjwvc2Vjb25kYXJ5LXRpdGxlPjwvdGl0bGVzPjxwZXJpb2Rp
Y2FsPjxmdWxsLXRpdGxlPkogTWFuaXB1bGF0aXZlIFBoeXNpb2wgVGhlcjwvZnVsbC10aXRsZT48
L3BlcmlvZGljYWw+PHBhZ2VzPjExNS0yNjwvcGFnZXM+PHZvbHVtZT4zMTwvdm9sdW1lPjxudW1i
ZXI+MjwvbnVtYmVyPjxrZXl3b3Jkcz48a2V5d29yZD5BZHVsdDwva2V5d29yZD48a2V5d29yZD5F
bGVjdHJvbXlvZ3JhcGh5PC9rZXl3b3JkPjxrZXl3b3JkPkV2b2tlZCBQb3RlbnRpYWxzLCBNb3Rv
ci9waHlzaW9sb2d5PC9rZXl3b3JkPjxrZXl3b3JkPkZlbWFsZTwva2V5d29yZD48a2V5d29yZD5I
dW1hbnM8L2tleXdvcmQ+PGtleXdvcmQ+TWFsZTwva2V5d29yZD48a2V5d29yZD4qTWFuaXB1bGF0
aW9uLCBDaGlyb3ByYWN0aWM8L2tleXdvcmQ+PGtleXdvcmQ+TWlkZGxlIEFnZWQ8L2tleXdvcmQ+
PGtleXdvcmQ+TW90b3IgQ29ydGV4LypwaHlzaW9wYXRob2xvZ3k8L2tleXdvcmQ+PGtleXdvcmQ+
TmVjayBNdXNjbGVzL3BoeXNpb3BhdGhvbG9neTwva2V5d29yZD48a2V5d29yZD5OZWNrIFBhaW4v
dGhlcmFweTwva2V5d29yZD48a2V5d29yZD5OZXVyYWwgSW5oaWJpdGlvbi8qcGh5c2lvbG9neTwv
a2V5d29yZD48a2V5d29yZD5UcmFuc2NyYW5pYWwgTWFnbmV0aWMgU3RpbXVsYXRpb248L2tleXdv
cmQ+PC9rZXl3b3Jkcz48ZGF0ZXM+PHllYXI+MjAwODwveWVhcj48cHViLWRhdGVzPjxkYXRlPkZl
YjwvZGF0ZT48L3B1Yi1kYXRlcz48L2RhdGVzPjxpc2JuPjE1MzItNjU4NiAoRWxlY3Ryb25pYykm
I3hEOzAxNjEtNDc1NCAoTGlua2luZyk8L2lzYm4+PGFjY2Vzc2lvbi1udW0+MTgzMjg5Mzc8L2Fj
Y2Vzc2lvbi1udW0+PHVybHM+PHJlbGF0ZWQtdXJscz48dXJsPmh0dHBzOi8vd3d3Lm5jYmkubmxt
Lm5paC5nb3YvcHVibWVkLzE4MzI4OTM3PC91cmw+PC9yZWxhdGVkLXVybHM+PC91cmxzPjxlbGVj
dHJvbmljLXJlc291cmNlLW51bT4xMC4xMDE2L2ouam1wdC4yMDA3LjEyLjAxMTwvZWxlY3Ryb25p
Yy1yZXNvdXJjZS1udW0+PC9yZWNvcmQ+PC9DaXRlPjxDaXRlPjxBdXRob3I+RGlzaG1hbjwvQXV0
aG9yPjxZZWFyPjIwMDg8L1llYXI+PFJlY051bT45ODwvUmVjTnVtPjxyZWNvcmQ+PHJlYy1udW1i
ZXI+OTg8L3JlYy1udW1iZXI+PGZvcmVpZ24ta2V5cz48a2V5IGFwcD0iRU4iIGRiLWlkPSJlcDBz
ejJ3cm5hZmZybmVwOTB2NXphZWZlMnZyenQ1MmUyenoiIHRpbWVzdGFtcD0iMTQ5MDI2NjE2NiI+
OTg8L2tleT48L2ZvcmVpZ24ta2V5cz48cmVmLXR5cGUgbmFtZT0iSm91cm5hbCBBcnRpY2xlIj4x
NzwvcmVmLXR5cGU+PGNvbnRyaWJ1dG9ycz48YXV0aG9ycz48YXV0aG9yPkRpc2htYW4sIEouIEQu
PC9hdXRob3I+PGF1dGhvcj5HcmVjbywgRC4gUy48L2F1dGhvcj48YXV0aG9yPkJ1cmtlLCBKLiBS
LjwvYXV0aG9yPjwvYXV0aG9ycz48L2NvbnRyaWJ1dG9ycz48YXV0aC1hZGRyZXNzPkRlcGFydG1l
bnQ6IFN0cnVjdHVyZS9BbmF0b215LCBQYWxtZXIgQ29sbGVnZSBvZiBDaGlyb3ByYWN0aWMgRmxv
cmlkYSwgNDc3IENpdHkgQ2VudGVyIFBrd3ksIFBvcnQgT3JhbmdlLCBGTCAzMjEyOSwgVVNBLiBk
b25hbGQuZGlzaG1hbkBwYWxtZXIuZWR1PC9hdXRoLWFkZHJlc3M+PHRpdGxlcz48dGl0bGU+TW90
b3ItZXZva2VkIHBvdGVudGlhbHMgcmVjb3JkZWQgZnJvbSBsdW1iYXIgZXJlY3RvciBzcGluYWUg
bXVzY2xlczogYSBzdHVkeSBvZiBjb3J0aWNvc3BpbmFsIGV4Y2l0YWJpbGl0eSBjaGFuZ2VzIGFz
c29jaWF0ZWQgd2l0aCBzcGluYWwgbWFuaXB1bGF0aW9uPC90aXRsZT48c2Vjb25kYXJ5LXRpdGxl
PkogTWFuaXB1bGF0aXZlIFBoeXNpb2wgVGhlcjwvc2Vjb25kYXJ5LXRpdGxlPjwvdGl0bGVzPjxw
ZXJpb2RpY2FsPjxmdWxsLXRpdGxlPkogTWFuaXB1bGF0aXZlIFBoeXNpb2wgVGhlcjwvZnVsbC10
aXRsZT48L3BlcmlvZGljYWw+PHBhZ2VzPjI1OC03MDwvcGFnZXM+PHZvbHVtZT4zMTwvdm9sdW1l
PjxudW1iZXI+NDwvbnVtYmVyPjxrZXl3b3Jkcz48a2V5d29yZD5BZHVsdDwva2V5d29yZD48a2V5
d29yZD5BbmFseXNpcyBvZiBWYXJpYW5jZTwva2V5d29yZD48a2V5d29yZD5FbGVjdHJvbXlvZ3Jh
cGh5PC9rZXl3b3JkPjxrZXl3b3JkPkV2b2tlZCBQb3RlbnRpYWxzLCBNb3Rvci8qcGh5c2lvbG9n
eTwva2V5d29yZD48a2V5d29yZD5GZW1hbGU8L2tleXdvcmQ+PGtleXdvcmQ+SHVtYW5zPC9rZXl3
b3JkPjxrZXl3b3JkPk1hbGU8L2tleXdvcmQ+PGtleXdvcmQ+TWFuaXB1bGF0aW9uLCBTcGluYWwv
Km1ldGhvZHM8L2tleXdvcmQ+PGtleXdvcmQ+UHlyYW1pZGFsIFRyYWN0cy8qcGh5c2lvbG9neTwv
a2V5d29yZD48a2V5d29yZD5UaW1lIEZhY3RvcnM8L2tleXdvcmQ+PGtleXdvcmQ+VHJhbnNjcmFu
aWFsIE1hZ25ldGljIFN0aW11bGF0aW9uLyptZXRob2RzPC9rZXl3b3JkPjwva2V5d29yZHM+PGRh
dGVzPjx5ZWFyPjIwMDg8L3llYXI+PHB1Yi1kYXRlcz48ZGF0ZT5NYXk8L2RhdGU+PC9wdWItZGF0
ZXM+PC9kYXRlcz48aXNibj4xNTMyLTY1ODYgKEVsZWN0cm9uaWMpJiN4RDswMTYxLTQ3NTQgKExp
bmtpbmcpPC9pc2JuPjxhY2Nlc3Npb24tbnVtPjE4NDg2NzQ2PC9hY2Nlc3Npb24tbnVtPjx1cmxz
PjxyZWxhdGVkLXVybHM+PHVybD5odHRwczovL3d3dy5uY2JpLm5sbS5uaWguZ292L3B1Ym1lZC8x
ODQ4Njc0NjwvdXJsPjwvcmVsYXRlZC11cmxzPjwvdXJscz48ZWxlY3Ryb25pYy1yZXNvdXJjZS1u
dW0+MTAuMTAxNi9qLmptcHQuMjAwOC4wMy4wMDI8L2VsZWN0cm9uaWMtcmVzb3VyY2UtbnVtPjwv
cmVjb3JkPjwvQ2l0ZT48Q2l0ZT48QXV0aG9yPkZyeWVyPC9BdXRob3I+PFllYXI+MjAxMjwvWWVh
cj48UmVjTnVtPjUxMzwvUmVjTnVtPjxyZWNvcmQ+PHJlYy1udW1iZXI+NTEzPC9yZWMtbnVtYmVy
Pjxmb3JlaWduLWtleXM+PGtleSBhcHA9IkVOIiBkYi1pZD0iZXAwc3oyd3JuYWZmcm5lcDkwdjV6
YWVmZTJ2cnp0NTJlMnp6IiB0aW1lc3RhbXA9IjE1Mjk1MDYzNDQiPjUxMzwva2V5PjwvZm9yZWln
bi1rZXlzPjxyZWYtdHlwZSBuYW1lPSJKb3VybmFsIEFydGljbGUiPjE3PC9yZWYtdHlwZT48Y29u
dHJpYnV0b3JzPjxhdXRob3JzPjxhdXRob3I+RnJ5ZXIsIEcuPC9hdXRob3I+PGF1dGhvcj5QZWFy
Y2UsIEEuIEouPC9hdXRob3I+PC9hdXRob3JzPjwvY29udHJpYnV0b3JzPjxhdXRoLWFkZHJlc3M+
U2Nob29sIG9mIEJpb21lZGljYWwgYW5kIENsaW5pY2FsIFNjaWVuY2VzIGFuZCBJbnN0aXR1dGUg
b2YgU3BvcnQsIEV4ZXJjaXNlIGFuZCBBY3RpdmUgTGl2aW5nLCBWaWN0b3JpYSBVbml2ZXJzaXR5
LCBNZWxib3VybmUsIEF1c3RyYWxpYS4gZ2FyeS5mcnllckB2dS5lZHUuYXU8L2F1dGgtYWRkcmVz
cz48dGl0bGVzPjx0aXRsZT5UaGUgZWZmZWN0IG9mIGx1bWJvc2FjcmFsIG1hbmlwdWxhdGlvbiBv
biBjb3J0aWNvc3BpbmFsIGFuZCBzcGluYWwgcmVmbGV4IGV4Y2l0YWJpbGl0eSBvbiBhc3ltcHRv
bWF0aWMgcGFydGljaXBhbnRzPC90aXRsZT48c2Vjb25kYXJ5LXRpdGxlPkogTWFuaXB1bGF0aXZl
IFBoeXNpb2wgVGhlcjwvc2Vjb25kYXJ5LXRpdGxlPjwvdGl0bGVzPjxwZXJpb2RpY2FsPjxmdWxs
LXRpdGxlPkogTWFuaXB1bGF0aXZlIFBoeXNpb2wgVGhlcjwvZnVsbC10aXRsZT48L3BlcmlvZGlj
YWw+PHBhZ2VzPjg2LTkzPC9wYWdlcz48dm9sdW1lPjM1PC92b2x1bWU+PG51bWJlcj4yPC9udW1i
ZXI+PGtleXdvcmRzPjxrZXl3b3JkPkFkb2xlc2NlbnQ8L2tleXdvcmQ+PGtleXdvcmQ+QWR1bHQ8
L2tleXdvcmQ+PGtleXdvcmQ+Q3Jvc3MtT3ZlciBTdHVkaWVzPC9rZXl3b3JkPjxrZXl3b3JkPkVs
ZWN0cm9teW9ncmFwaHkvbWV0aG9kczwva2V5d29yZD48a2V5d29yZD5Fdm9rZWQgUG90ZW50aWFs
cywgTW90b3IvKnBoeXNpb2xvZ3k8L2tleXdvcmQ+PGtleXdvcmQ+RmVtYWxlPC9rZXl3b3JkPjxr
ZXl3b3JkPkgtUmVmbGV4LypwaHlzaW9sb2d5PC9rZXl3b3JkPjxrZXl3b3JkPkh1bWFuczwva2V5
d29yZD48a2V5d29yZD5MdW1ib3NhY3JhbCBSZWdpb248L2tleXdvcmQ+PGtleXdvcmQ+TWFsZTwv
a2V5d29yZD48a2V5d29yZD5NYW5pcHVsYXRpb24sIFNwaW5hbC8qbWV0aG9kczwva2V5d29yZD48
a2V5d29yZD5QeXJhbWlkYWwgVHJhY3RzL3BoeXNpb2xvZ3k8L2tleXdvcmQ+PGtleXdvcmQ+UmVm
ZXJlbmNlIFZhbHVlczwva2V5d29yZD48a2V5d29yZD5UcmFuc2NyYW5pYWwgTWFnbmV0aWMgU3Rp
bXVsYXRpb24vKm1ldGhvZHM8L2tleXdvcmQ+PGtleXdvcmQ+VHJlYXRtZW50IE91dGNvbWU8L2tl
eXdvcmQ+PGtleXdvcmQ+WW91bmcgQWR1bHQ8L2tleXdvcmQ+PC9rZXl3b3Jkcz48ZGF0ZXM+PHll
YXI+MjAxMjwveWVhcj48cHViLWRhdGVzPjxkYXRlPkZlYjwvZGF0ZT48L3B1Yi1kYXRlcz48L2Rh
dGVzPjxpc2JuPjE1MzItNjU4NiAoRWxlY3Ryb25pYykmI3hEOzAxNjEtNDc1NCAoTGlua2luZyk8
L2lzYm4+PGFjY2Vzc2lvbi1udW0+MjIwMzY1ODA8L2FjY2Vzc2lvbi1udW0+PHVybHM+PHJlbGF0
ZWQtdXJscz48dXJsPmh0dHBzOi8vd3d3Lm5jYmkubmxtLm5paC5nb3YvcHVibWVkLzIyMDM2NTgw
PC91cmw+PC9yZWxhdGVkLXVybHM+PC91cmxzPjxlbGVjdHJvbmljLXJlc291cmNlLW51bT4xMC4x
MDE2L2ouam1wdC4yMDExLjA5LjAxMDwvZWxlY3Ryb25pYy1yZXNvdXJjZS1udW0+PC9yZWNvcmQ+
PC9DaXRlPjxDaXRlPjxBdXRob3I+SGFhdmlrPC9BdXRob3I+PFllYXI+MjAxNjwvWWVhcj48UmVj
TnVtPjg0PC9SZWNOdW0+PHJlY29yZD48cmVjLW51bWJlcj44NDwvcmVjLW51bWJlcj48Zm9yZWln
bi1rZXlzPjxrZXkgYXBwPSJFTiIgZGItaWQ9ImVwMHN6MndybmFmZnJuZXA5MHY1emFlZmUydnJ6
dDUyZTJ6eiIgdGltZXN0YW1wPSIxNDkwMTE0ODEwIj44NDwva2V5PjwvZm9yZWlnbi1rZXlzPjxy
ZWYtdHlwZSBuYW1lPSJKb3VybmFsIEFydGljbGUiPjE3PC9yZWYtdHlwZT48Y29udHJpYnV0b3Jz
PjxhdXRob3JzPjxhdXRob3I+SGFhdmlrLCBILjwvYXV0aG9yPjxhdXRob3I+TmlhemksIEkuIEsu
PC9hdXRob3I+PGF1dGhvcj5Kb2NodW1zZW4sIE0uPC9hdXRob3I+PGF1dGhvcj5TaGVyd2luLCBE
LjwvYXV0aG9yPjxhdXRob3I+RmxhdmVsLCBTLjwvYXV0aG9yPjxhdXRob3I+VHVya2VyLCBLLiBT
LjwvYXV0aG9yPjwvYXV0aG9ycz48L2NvbnRyaWJ1dG9ycz48YXV0aC1hZGRyZXNzPkNlbnRyZSBm
b3IgQ2hpcm9wcmFjdGljIFJlc2VhcmNoLCBOZXcgWmVhbGFuZCBDb2xsZWdlIG9mIENoaXJvcHJh
Y3RpYywgQXVja2xhbmQgMTA2MCwgTmV3IFplYWxhbmQuIEhlaWRpLkhhYXZpa0BuemNoaXJvLmNv
Lm56LiYjeEQ7Q2VudHJlIGZvciBDaGlyb3ByYWN0aWMgUmVzZWFyY2gsIE5ldyBaZWFsYW5kIENv
bGxlZ2Ugb2YgQ2hpcm9wcmFjdGljLCBBdWNrbGFuZCAxMDYwLCBOZXcgWmVhbGFuZC4gaW1yYW4u
bmlhemlAbnpjaGlyby5jby5uei4mI3hEO0NlbnRyZSBmb3IgU2Vuc29yeS1Nb3RvciBJbnRlcmFj
dGlvbiwgRGVwYXJ0bWVudCBvZiBIZWFsdGggU2NpZW5jZSBhbmQgVGVjaG5vbG9neSwgQWFsYm9y
ZyBVbml2ZXJzaXR5LCBBYWxib3JnIDkyMjAsIERlbm1hcmsuIGltcmFuLm5pYXppQG56Y2hpcm8u
Y28ubnouJiN4RDtDZW50cmUgZm9yIFNlbnNvcnktTW90b3IgSW50ZXJhY3Rpb24sIERlcGFydG1l
bnQgb2YgSGVhbHRoIFNjaWVuY2UgYW5kIFRlY2hub2xvZ3ksIEFhbGJvcmcgVW5pdmVyc2l0eSwg
QWFsYm9yZyA5MjIwLCBEZW5tYXJrLiBtakBoc3QuYWF1LmRrLiYjeEQ7Q2hpcm9maXQgKFByaXZh
dGUgUHJhY3RpY2UpLCAzMmEgTm9ybWFuYnkgUmQsIE10IEVkZW4gQXVja2xhbmQsIEF1Y2tsYW5k
IDEwMjQsIE5ldyBaZWFsYW5kLiBkaWFuZUBjaGlyb2ZpdC5jby5uei4mI3hEO0NlbnRyZSBmb3Ig
Q2hpcm9wcmFjdGljIFJlc2VhcmNoLCBOZXcgWmVhbGFuZCBDb2xsZWdlIG9mIENoaXJvcHJhY3Rp
YywgQXVja2xhbmQgMTA2MCwgTmV3IFplYWxhbmQuIHRhZGFyaWRhN0BnbWFpbC5jb20uJiN4RDtT
Y2hvb2wgb2YgTWVkaWNpbmUsIEtvYyBVbml2ZXJzaXR5LCBSdW1lbGlmZW5lcmkgWW9sdSwgU2Fy
aXllciwgSXN0YW5idWwgMzQ0NTAsIFR1cmtleS4ga3R1cmtlckBrdS5lZHUudHIuPC9hdXRoLWFk
ZHJlc3M+PHRpdGxlcz48dGl0bGU+SW1wYWN0IG9mIFNwaW5hbCBNYW5pcHVsYXRpb24gb24gQ29y
dGljYWwgRHJpdmUgdG8gVXBwZXIgYW5kIExvd2VyIExpbWIgTXVzY2xlczwvdGl0bGU+PHNlY29u
ZGFyeS10aXRsZT5CcmFpbiBTY2k8L3NlY29uZGFyeS10aXRsZT48L3RpdGxlcz48cGVyaW9kaWNh
bD48ZnVsbC10aXRsZT5CcmFpbiBTY2k8L2Z1bGwtdGl0bGU+PC9wZXJpb2RpY2FsPjx2b2x1bWU+
Nzwvdm9sdW1lPjxudW1iZXI+MTwvbnVtYmVyPjxrZXl3b3Jkcz48a2V5d29yZD5tb3ZlbWVudCBy
ZWxhdGVkIGNvcnRpY2FsIHBvdGVudGlhbDwva2V5d29yZD48a2V5d29yZD5uZXVyYWwgYWRhcHRh
dGlvbnM8L2tleXdvcmQ+PGtleXdvcmQ+dHJhbnNjcmFuaWFsIG1hZ25ldGljIHN0aW11bGF0aW9u
PC9rZXl3b3JkPjwva2V5d29yZHM+PGRhdGVzPjx5ZWFyPjIwMTY8L3llYXI+PHB1Yi1kYXRlcz48
ZGF0ZT5EZWMgMjM8L2RhdGU+PC9wdWItZGF0ZXM+PC9kYXRlcz48aXNibj4yMDc2LTM0MjUgKExp
bmtpbmcpPC9pc2JuPjxhY2Nlc3Npb24tbnVtPjI4MDI1NTQyPC9hY2Nlc3Npb24tbnVtPjx1cmxz
PjxyZWxhdGVkLXVybHM+PHVybD5odHRwczovL3d3dy5uY2JpLm5sbS5uaWguZ292L3B1Ym1lZC8y
ODAyNTU0MjwvdXJsPjwvcmVsYXRlZC11cmxzPjwvdXJscz48Y3VzdG9tMj5QTUM1Mjk3MjkxPC9j
dXN0b20yPjxlbGVjdHJvbmljLXJlc291cmNlLW51bT4xMC4zMzkwL2JyYWluc2NpNzAxMDAwMjwv
ZWxlY3Ryb25pYy1yZXNvdXJjZS1udW0+PC9yZWNvcmQ+PC9DaXRlPjwvRW5kTm90ZT4A
</w:fldData>
        </w:fldChar>
      </w:r>
      <w:r w:rsidR="000D5A71">
        <w:rPr>
          <w:color w:val="000000" w:themeColor="text1"/>
          <w:lang w:val="en-US"/>
        </w:rPr>
        <w:instrText xml:space="preserve"> ADDIN EN.CITE </w:instrText>
      </w:r>
      <w:r w:rsidR="000D5A71">
        <w:rPr>
          <w:color w:val="000000" w:themeColor="text1"/>
          <w:lang w:val="en-US"/>
        </w:rPr>
        <w:fldChar w:fldCharType="begin">
          <w:fldData xml:space="preserve">PEVuZE5vdGU+PENpdGU+PEF1dGhvcj5EaXNobWFuPC9BdXRob3I+PFllYXI+MjAwMjwvWWVhcj48
UmVjTnVtPjUxMjwvUmVjTnVtPjxEaXNwbGF5VGV4dD5bMy04XTwvRGlzcGxheVRleHQ+PHJlY29y
ZD48cmVjLW51bWJlcj41MTI8L3JlYy1udW1iZXI+PGZvcmVpZ24ta2V5cz48a2V5IGFwcD0iRU4i
IGRiLWlkPSJlcDBzejJ3cm5hZmZybmVwOTB2NXphZWZlMnZyenQ1MmUyenoiIHRpbWVzdGFtcD0i
MTUyOTUwNjE4OSI+NTEyPC9rZXk+PC9mb3JlaWduLWtleXM+PHJlZi10eXBlIG5hbWU9IkpvdXJu
YWwgQXJ0aWNsZSI+MTc8L3JlZi10eXBlPjxjb250cmlidXRvcnM+PGF1dGhvcnM+PGF1dGhvcj5E
aXNobWFuLCBKLiBELjwvYXV0aG9yPjxhdXRob3I+QmFsbCwgSy4gQS48L2F1dGhvcj48YXV0aG9y
PkJ1cmtlLCBKLjwvYXV0aG9yPjwvYXV0aG9ycz48L2NvbnRyaWJ1dG9ycz48YXV0aC1hZGRyZXNz
PkRlcGFydG1lbnQgb2YgQW5hdG9teSwgTmV3IFlvcmsgQ2hpcm9wcmFjdGljIENvbGxlZ2UsIFNl
bmVjYSBGYWxscywgTlksIFVTQS4gZGRpc2htYW5AbnljYy5lZHU8L2F1dGgtYWRkcmVzcz48dGl0
bGVzPjx0aXRsZT5GaXJzdCBQcml6ZTogQ2VudHJhbCBtb3RvciBleGNpdGFiaWxpdHkgY2hhbmdl
cyBhZnRlciBzcGluYWwgbWFuaXB1bGF0aW9uOiBhIHRyYW5zY3JhbmlhbCBtYWduZXRpYyBzdGlt
dWxhdGlvbiBzdHVkeTwvdGl0bGU+PHNlY29uZGFyeS10aXRsZT5KIE1hbmlwdWxhdGl2ZSBQaHlz
aW9sIFRoZXI8L3NlY29uZGFyeS10aXRsZT48L3RpdGxlcz48cGVyaW9kaWNhbD48ZnVsbC10aXRs
ZT5KIE1hbmlwdWxhdGl2ZSBQaHlzaW9sIFRoZXI8L2Z1bGwtdGl0bGU+PC9wZXJpb2RpY2FsPjxw
YWdlcz4xLTk8L3BhZ2VzPjx2b2x1bWU+MjU8L3ZvbHVtZT48bnVtYmVyPjE8L251bWJlcj48a2V5
d29yZHM+PGtleXdvcmQ+QWR1bHQ8L2tleXdvcmQ+PGtleXdvcmQ+RWxlY3Ryb21hZ25ldGljIFBo
ZW5vbWVuYTwva2V5d29yZD48a2V5d29yZD5FbGVjdHJvbXlvZ3JhcGh5PC9rZXl3b3JkPjxrZXl3
b3JkPkV2b2tlZCBQb3RlbnRpYWxzLCBNb3Rvci8qcGh5c2lvbG9neTwva2V5d29yZD48a2V5d29y
ZD5GZW1hbGU8L2tleXdvcmQ+PGtleXdvcmQ+SHVtYW5zPC9rZXl3b3JkPjxrZXl3b3JkPkxvdyBC
YWNrIFBhaW4vdGhlcmFweTwva2V5d29yZD48a2V5d29yZD5NYWxlPC9rZXl3b3JkPjxrZXl3b3Jk
PipNYW5pcHVsYXRpb24sIFNwaW5hbDwva2V5d29yZD48a2V5d29yZD5Nb3RvciBDb3J0ZXgvcGh5
c2lvbG9neTwva2V5d29yZD48a2V5d29yZD5Nb3RvciBOZXVyb25zL3BoeXNpb2xvZ3k8L2tleXdv
cmQ+PGtleXdvcmQ+TXVzY2xlIENvbnRyYWN0aW9uLypwaHlzaW9sb2d5PC9rZXl3b3JkPjxrZXl3
b3JkPk11c2NsZSwgU2tlbGV0YWwvKnBoeXNpb2xvZ3k8L2tleXdvcmQ+PGtleXdvcmQ+UmVmZXJl
bmNlIFZhbHVlczwva2V5d29yZD48a2V5d29yZD5TcGluYWwgQ29yZC8qcGh5c2lvbG9neTwva2V5
d29yZD48a2V5d29yZD4qVHJhbnNjcmFuaWFsIE1hZ25ldGljIFN0aW11bGF0aW9uPC9rZXl3b3Jk
Pjwva2V5d29yZHM+PGRhdGVzPjx5ZWFyPjIwMDI8L3llYXI+PHB1Yi1kYXRlcz48ZGF0ZT5KYW48
L2RhdGU+PC9wdWItZGF0ZXM+PC9kYXRlcz48aXNibj4wMTYxLTQ3NTQgKFByaW50KSYjeEQ7MDE2
MS00NzU0IChMaW5raW5nKTwvaXNibj48YWNjZXNzaW9uLW51bT4xMTg5ODAxMzwvYWNjZXNzaW9u
LW51bT48dXJscz48cmVsYXRlZC11cmxzPjx1cmw+aHR0cHM6Ly93d3cubmNiaS5ubG0ubmloLmdv
di9wdWJtZWQvMTE4OTgwMTM8L3VybD48L3JlbGF0ZWQtdXJscz48L3VybHM+PC9yZWNvcmQ+PC9D
aXRlPjxDaXRlPjxBdXRob3I+SGFhdmlrLVRheWxvcjwvQXV0aG9yPjxZZWFyPjIwMDc8L1llYXI+
PFJlY051bT41MDU8L1JlY051bT48cmVjb3JkPjxyZWMtbnVtYmVyPjUwNTwvcmVjLW51bWJlcj48
Zm9yZWlnbi1rZXlzPjxrZXkgYXBwPSJFTiIgZGItaWQ9ImVwMHN6MndybmFmZnJuZXA5MHY1emFl
ZmUydnJ6dDUyZTJ6eiIgdGltZXN0YW1wPSIxNTI5NTAyOTE4Ij41MDU8L2tleT48L2ZvcmVpZ24t
a2V5cz48cmVmLXR5cGUgbmFtZT0iSm91cm5hbCBBcnRpY2xlIj4xNzwvcmVmLXR5cGU+PGNvbnRy
aWJ1dG9ycz48YXV0aG9ycz48YXV0aG9yPkhhYXZpay1UYXlsb3IsIEguPC9hdXRob3I+PGF1dGhv
cj5NdXJwaHksIEIuPC9hdXRob3I+PC9hdXRob3JzPjwvY29udHJpYnV0b3JzPjx0aXRsZXM+PHRp
dGxlPlRyYW5zaWVudCBtb2R1bGF0aW9uIG9mIGludHJhY29ydGljYWwgaW5oaWJpdGlvbiBmb2xs
b3dpbmcgc3BpbmFsIG1hbmlwdWxhdGlvbjwvdGl0bGU+PHNlY29uZGFyeS10aXRsZT5DaGlyb3By
IEogQXVzdDwvc2Vjb25kYXJ5LXRpdGxlPjwvdGl0bGVzPjxwZXJpb2RpY2FsPjxmdWxsLXRpdGxl
PkNoaXJvcHIgSiBBdXN0PC9mdWxsLXRpdGxlPjwvcGVyaW9kaWNhbD48cGFnZXM+MTA2LTExNjwv
cGFnZXM+PHZvbHVtZT4zNzwvdm9sdW1lPjxkYXRlcz48eWVhcj4yMDA3PC95ZWFyPjwvZGF0ZXM+
PHVybHM+PC91cmxzPjwvcmVjb3JkPjwvQ2l0ZT48Q2l0ZT48QXV0aG9yPlRheWxvcjwvQXV0aG9y
PjxZZWFyPjIwMDg8L1llYXI+PFJlY051bT4xODk8L1JlY051bT48cmVjb3JkPjxyZWMtbnVtYmVy
PjE4OTwvcmVjLW51bWJlcj48Zm9yZWlnbi1rZXlzPjxrZXkgYXBwPSJFTiIgZGItaWQ9ImVwMHN6
MndybmFmZnJuZXA5MHY1emFlZmUydnJ6dDUyZTJ6eiIgdGltZXN0YW1wPSIxNDkxMjAwNDgzIj4x
ODk8L2tleT48L2ZvcmVpZ24ta2V5cz48cmVmLXR5cGUgbmFtZT0iSm91cm5hbCBBcnRpY2xlIj4x
NzwvcmVmLXR5cGU+PGNvbnRyaWJ1dG9ycz48YXV0aG9ycz48YXV0aG9yPlRheWxvciwgSC4gSC48
L2F1dGhvcj48YXV0aG9yPk11cnBoeSwgQi48L2F1dGhvcj48L2F1dGhvcnM+PC9jb250cmlidXRv
cnM+PGF1dGgtYWRkcmVzcz5OZXcgWmVhbGFuZCBDb2xsZWdlIG9mIENoaXJvcHJhY3RpYywgQXVj
a2xhbmQsIE5ldyBaZWFsYW5kLiBoZWlkaS50YXlsb3JAbnpjaGlyby5jby5uejwvYXV0aC1hZGRy
ZXNzPjx0aXRsZXM+PHRpdGxlPkFsdGVyZWQgc2Vuc29yaW1vdG9yIGludGVncmF0aW9uIHdpdGgg
Y2VydmljYWwgc3BpbmUgbWFuaXB1bGF0aW9uPC90aXRsZT48c2Vjb25kYXJ5LXRpdGxlPkogTWFu
aXB1bGF0aXZlIFBoeXNpb2wgVGhlcjwvc2Vjb25kYXJ5LXRpdGxlPjwvdGl0bGVzPjxwZXJpb2Rp
Y2FsPjxmdWxsLXRpdGxlPkogTWFuaXB1bGF0aXZlIFBoeXNpb2wgVGhlcjwvZnVsbC10aXRsZT48
L3BlcmlvZGljYWw+PHBhZ2VzPjExNS0yNjwvcGFnZXM+PHZvbHVtZT4zMTwvdm9sdW1lPjxudW1i
ZXI+MjwvbnVtYmVyPjxrZXl3b3Jkcz48a2V5d29yZD5BZHVsdDwva2V5d29yZD48a2V5d29yZD5F
bGVjdHJvbXlvZ3JhcGh5PC9rZXl3b3JkPjxrZXl3b3JkPkV2b2tlZCBQb3RlbnRpYWxzLCBNb3Rv
ci9waHlzaW9sb2d5PC9rZXl3b3JkPjxrZXl3b3JkPkZlbWFsZTwva2V5d29yZD48a2V5d29yZD5I
dW1hbnM8L2tleXdvcmQ+PGtleXdvcmQ+TWFsZTwva2V5d29yZD48a2V5d29yZD4qTWFuaXB1bGF0
aW9uLCBDaGlyb3ByYWN0aWM8L2tleXdvcmQ+PGtleXdvcmQ+TWlkZGxlIEFnZWQ8L2tleXdvcmQ+
PGtleXdvcmQ+TW90b3IgQ29ydGV4LypwaHlzaW9wYXRob2xvZ3k8L2tleXdvcmQ+PGtleXdvcmQ+
TmVjayBNdXNjbGVzL3BoeXNpb3BhdGhvbG9neTwva2V5d29yZD48a2V5d29yZD5OZWNrIFBhaW4v
dGhlcmFweTwva2V5d29yZD48a2V5d29yZD5OZXVyYWwgSW5oaWJpdGlvbi8qcGh5c2lvbG9neTwv
a2V5d29yZD48a2V5d29yZD5UcmFuc2NyYW5pYWwgTWFnbmV0aWMgU3RpbXVsYXRpb248L2tleXdv
cmQ+PC9rZXl3b3Jkcz48ZGF0ZXM+PHllYXI+MjAwODwveWVhcj48cHViLWRhdGVzPjxkYXRlPkZl
YjwvZGF0ZT48L3B1Yi1kYXRlcz48L2RhdGVzPjxpc2JuPjE1MzItNjU4NiAoRWxlY3Ryb25pYykm
I3hEOzAxNjEtNDc1NCAoTGlua2luZyk8L2lzYm4+PGFjY2Vzc2lvbi1udW0+MTgzMjg5Mzc8L2Fj
Y2Vzc2lvbi1udW0+PHVybHM+PHJlbGF0ZWQtdXJscz48dXJsPmh0dHBzOi8vd3d3Lm5jYmkubmxt
Lm5paC5nb3YvcHVibWVkLzE4MzI4OTM3PC91cmw+PC9yZWxhdGVkLXVybHM+PC91cmxzPjxlbGVj
dHJvbmljLXJlc291cmNlLW51bT4xMC4xMDE2L2ouam1wdC4yMDA3LjEyLjAxMTwvZWxlY3Ryb25p
Yy1yZXNvdXJjZS1udW0+PC9yZWNvcmQ+PC9DaXRlPjxDaXRlPjxBdXRob3I+RGlzaG1hbjwvQXV0
aG9yPjxZZWFyPjIwMDg8L1llYXI+PFJlY051bT45ODwvUmVjTnVtPjxyZWNvcmQ+PHJlYy1udW1i
ZXI+OTg8L3JlYy1udW1iZXI+PGZvcmVpZ24ta2V5cz48a2V5IGFwcD0iRU4iIGRiLWlkPSJlcDBz
ejJ3cm5hZmZybmVwOTB2NXphZWZlMnZyenQ1MmUyenoiIHRpbWVzdGFtcD0iMTQ5MDI2NjE2NiI+
OTg8L2tleT48L2ZvcmVpZ24ta2V5cz48cmVmLXR5cGUgbmFtZT0iSm91cm5hbCBBcnRpY2xlIj4x
NzwvcmVmLXR5cGU+PGNvbnRyaWJ1dG9ycz48YXV0aG9ycz48YXV0aG9yPkRpc2htYW4sIEouIEQu
PC9hdXRob3I+PGF1dGhvcj5HcmVjbywgRC4gUy48L2F1dGhvcj48YXV0aG9yPkJ1cmtlLCBKLiBS
LjwvYXV0aG9yPjwvYXV0aG9ycz48L2NvbnRyaWJ1dG9ycz48YXV0aC1hZGRyZXNzPkRlcGFydG1l
bnQ6IFN0cnVjdHVyZS9BbmF0b215LCBQYWxtZXIgQ29sbGVnZSBvZiBDaGlyb3ByYWN0aWMgRmxv
cmlkYSwgNDc3IENpdHkgQ2VudGVyIFBrd3ksIFBvcnQgT3JhbmdlLCBGTCAzMjEyOSwgVVNBLiBk
b25hbGQuZGlzaG1hbkBwYWxtZXIuZWR1PC9hdXRoLWFkZHJlc3M+PHRpdGxlcz48dGl0bGU+TW90
b3ItZXZva2VkIHBvdGVudGlhbHMgcmVjb3JkZWQgZnJvbSBsdW1iYXIgZXJlY3RvciBzcGluYWUg
bXVzY2xlczogYSBzdHVkeSBvZiBjb3J0aWNvc3BpbmFsIGV4Y2l0YWJpbGl0eSBjaGFuZ2VzIGFz
c29jaWF0ZWQgd2l0aCBzcGluYWwgbWFuaXB1bGF0aW9uPC90aXRsZT48c2Vjb25kYXJ5LXRpdGxl
PkogTWFuaXB1bGF0aXZlIFBoeXNpb2wgVGhlcjwvc2Vjb25kYXJ5LXRpdGxlPjwvdGl0bGVzPjxw
ZXJpb2RpY2FsPjxmdWxsLXRpdGxlPkogTWFuaXB1bGF0aXZlIFBoeXNpb2wgVGhlcjwvZnVsbC10
aXRsZT48L3BlcmlvZGljYWw+PHBhZ2VzPjI1OC03MDwvcGFnZXM+PHZvbHVtZT4zMTwvdm9sdW1l
PjxudW1iZXI+NDwvbnVtYmVyPjxrZXl3b3Jkcz48a2V5d29yZD5BZHVsdDwva2V5d29yZD48a2V5
d29yZD5BbmFseXNpcyBvZiBWYXJpYW5jZTwva2V5d29yZD48a2V5d29yZD5FbGVjdHJvbXlvZ3Jh
cGh5PC9rZXl3b3JkPjxrZXl3b3JkPkV2b2tlZCBQb3RlbnRpYWxzLCBNb3Rvci8qcGh5c2lvbG9n
eTwva2V5d29yZD48a2V5d29yZD5GZW1hbGU8L2tleXdvcmQ+PGtleXdvcmQ+SHVtYW5zPC9rZXl3
b3JkPjxrZXl3b3JkPk1hbGU8L2tleXdvcmQ+PGtleXdvcmQ+TWFuaXB1bGF0aW9uLCBTcGluYWwv
Km1ldGhvZHM8L2tleXdvcmQ+PGtleXdvcmQ+UHlyYW1pZGFsIFRyYWN0cy8qcGh5c2lvbG9neTwv
a2V5d29yZD48a2V5d29yZD5UaW1lIEZhY3RvcnM8L2tleXdvcmQ+PGtleXdvcmQ+VHJhbnNjcmFu
aWFsIE1hZ25ldGljIFN0aW11bGF0aW9uLyptZXRob2RzPC9rZXl3b3JkPjwva2V5d29yZHM+PGRh
dGVzPjx5ZWFyPjIwMDg8L3llYXI+PHB1Yi1kYXRlcz48ZGF0ZT5NYXk8L2RhdGU+PC9wdWItZGF0
ZXM+PC9kYXRlcz48aXNibj4xNTMyLTY1ODYgKEVsZWN0cm9uaWMpJiN4RDswMTYxLTQ3NTQgKExp
bmtpbmcpPC9pc2JuPjxhY2Nlc3Npb24tbnVtPjE4NDg2NzQ2PC9hY2Nlc3Npb24tbnVtPjx1cmxz
PjxyZWxhdGVkLXVybHM+PHVybD5odHRwczovL3d3dy5uY2JpLm5sbS5uaWguZ292L3B1Ym1lZC8x
ODQ4Njc0NjwvdXJsPjwvcmVsYXRlZC11cmxzPjwvdXJscz48ZWxlY3Ryb25pYy1yZXNvdXJjZS1u
dW0+MTAuMTAxNi9qLmptcHQuMjAwOC4wMy4wMDI8L2VsZWN0cm9uaWMtcmVzb3VyY2UtbnVtPjwv
cmVjb3JkPjwvQ2l0ZT48Q2l0ZT48QXV0aG9yPkZyeWVyPC9BdXRob3I+PFllYXI+MjAxMjwvWWVh
cj48UmVjTnVtPjUxMzwvUmVjTnVtPjxyZWNvcmQ+PHJlYy1udW1iZXI+NTEzPC9yZWMtbnVtYmVy
Pjxmb3JlaWduLWtleXM+PGtleSBhcHA9IkVOIiBkYi1pZD0iZXAwc3oyd3JuYWZmcm5lcDkwdjV6
YWVmZTJ2cnp0NTJlMnp6IiB0aW1lc3RhbXA9IjE1Mjk1MDYzNDQiPjUxMzwva2V5PjwvZm9yZWln
bi1rZXlzPjxyZWYtdHlwZSBuYW1lPSJKb3VybmFsIEFydGljbGUiPjE3PC9yZWYtdHlwZT48Y29u
dHJpYnV0b3JzPjxhdXRob3JzPjxhdXRob3I+RnJ5ZXIsIEcuPC9hdXRob3I+PGF1dGhvcj5QZWFy
Y2UsIEEuIEouPC9hdXRob3I+PC9hdXRob3JzPjwvY29udHJpYnV0b3JzPjxhdXRoLWFkZHJlc3M+
U2Nob29sIG9mIEJpb21lZGljYWwgYW5kIENsaW5pY2FsIFNjaWVuY2VzIGFuZCBJbnN0aXR1dGUg
b2YgU3BvcnQsIEV4ZXJjaXNlIGFuZCBBY3RpdmUgTGl2aW5nLCBWaWN0b3JpYSBVbml2ZXJzaXR5
LCBNZWxib3VybmUsIEF1c3RyYWxpYS4gZ2FyeS5mcnllckB2dS5lZHUuYXU8L2F1dGgtYWRkcmVz
cz48dGl0bGVzPjx0aXRsZT5UaGUgZWZmZWN0IG9mIGx1bWJvc2FjcmFsIG1hbmlwdWxhdGlvbiBv
biBjb3J0aWNvc3BpbmFsIGFuZCBzcGluYWwgcmVmbGV4IGV4Y2l0YWJpbGl0eSBvbiBhc3ltcHRv
bWF0aWMgcGFydGljaXBhbnRzPC90aXRsZT48c2Vjb25kYXJ5LXRpdGxlPkogTWFuaXB1bGF0aXZl
IFBoeXNpb2wgVGhlcjwvc2Vjb25kYXJ5LXRpdGxlPjwvdGl0bGVzPjxwZXJpb2RpY2FsPjxmdWxs
LXRpdGxlPkogTWFuaXB1bGF0aXZlIFBoeXNpb2wgVGhlcjwvZnVsbC10aXRsZT48L3BlcmlvZGlj
YWw+PHBhZ2VzPjg2LTkzPC9wYWdlcz48dm9sdW1lPjM1PC92b2x1bWU+PG51bWJlcj4yPC9udW1i
ZXI+PGtleXdvcmRzPjxrZXl3b3JkPkFkb2xlc2NlbnQ8L2tleXdvcmQ+PGtleXdvcmQ+QWR1bHQ8
L2tleXdvcmQ+PGtleXdvcmQ+Q3Jvc3MtT3ZlciBTdHVkaWVzPC9rZXl3b3JkPjxrZXl3b3JkPkVs
ZWN0cm9teW9ncmFwaHkvbWV0aG9kczwva2V5d29yZD48a2V5d29yZD5Fdm9rZWQgUG90ZW50aWFs
cywgTW90b3IvKnBoeXNpb2xvZ3k8L2tleXdvcmQ+PGtleXdvcmQ+RmVtYWxlPC9rZXl3b3JkPjxr
ZXl3b3JkPkgtUmVmbGV4LypwaHlzaW9sb2d5PC9rZXl3b3JkPjxrZXl3b3JkPkh1bWFuczwva2V5
d29yZD48a2V5d29yZD5MdW1ib3NhY3JhbCBSZWdpb248L2tleXdvcmQ+PGtleXdvcmQ+TWFsZTwv
a2V5d29yZD48a2V5d29yZD5NYW5pcHVsYXRpb24sIFNwaW5hbC8qbWV0aG9kczwva2V5d29yZD48
a2V5d29yZD5QeXJhbWlkYWwgVHJhY3RzL3BoeXNpb2xvZ3k8L2tleXdvcmQ+PGtleXdvcmQ+UmVm
ZXJlbmNlIFZhbHVlczwva2V5d29yZD48a2V5d29yZD5UcmFuc2NyYW5pYWwgTWFnbmV0aWMgU3Rp
bXVsYXRpb24vKm1ldGhvZHM8L2tleXdvcmQ+PGtleXdvcmQ+VHJlYXRtZW50IE91dGNvbWU8L2tl
eXdvcmQ+PGtleXdvcmQ+WW91bmcgQWR1bHQ8L2tleXdvcmQ+PC9rZXl3b3Jkcz48ZGF0ZXM+PHll
YXI+MjAxMjwveWVhcj48cHViLWRhdGVzPjxkYXRlPkZlYjwvZGF0ZT48L3B1Yi1kYXRlcz48L2Rh
dGVzPjxpc2JuPjE1MzItNjU4NiAoRWxlY3Ryb25pYykmI3hEOzAxNjEtNDc1NCAoTGlua2luZyk8
L2lzYm4+PGFjY2Vzc2lvbi1udW0+MjIwMzY1ODA8L2FjY2Vzc2lvbi1udW0+PHVybHM+PHJlbGF0
ZWQtdXJscz48dXJsPmh0dHBzOi8vd3d3Lm5jYmkubmxtLm5paC5nb3YvcHVibWVkLzIyMDM2NTgw
PC91cmw+PC9yZWxhdGVkLXVybHM+PC91cmxzPjxlbGVjdHJvbmljLXJlc291cmNlLW51bT4xMC4x
MDE2L2ouam1wdC4yMDExLjA5LjAxMDwvZWxlY3Ryb25pYy1yZXNvdXJjZS1udW0+PC9yZWNvcmQ+
PC9DaXRlPjxDaXRlPjxBdXRob3I+SGFhdmlrPC9BdXRob3I+PFllYXI+MjAxNjwvWWVhcj48UmVj
TnVtPjg0PC9SZWNOdW0+PHJlY29yZD48cmVjLW51bWJlcj44NDwvcmVjLW51bWJlcj48Zm9yZWln
bi1rZXlzPjxrZXkgYXBwPSJFTiIgZGItaWQ9ImVwMHN6MndybmFmZnJuZXA5MHY1emFlZmUydnJ6
dDUyZTJ6eiIgdGltZXN0YW1wPSIxNDkwMTE0ODEwIj44NDwva2V5PjwvZm9yZWlnbi1rZXlzPjxy
ZWYtdHlwZSBuYW1lPSJKb3VybmFsIEFydGljbGUiPjE3PC9yZWYtdHlwZT48Y29udHJpYnV0b3Jz
PjxhdXRob3JzPjxhdXRob3I+SGFhdmlrLCBILjwvYXV0aG9yPjxhdXRob3I+TmlhemksIEkuIEsu
PC9hdXRob3I+PGF1dGhvcj5Kb2NodW1zZW4sIE0uPC9hdXRob3I+PGF1dGhvcj5TaGVyd2luLCBE
LjwvYXV0aG9yPjxhdXRob3I+RmxhdmVsLCBTLjwvYXV0aG9yPjxhdXRob3I+VHVya2VyLCBLLiBT
LjwvYXV0aG9yPjwvYXV0aG9ycz48L2NvbnRyaWJ1dG9ycz48YXV0aC1hZGRyZXNzPkNlbnRyZSBm
b3IgQ2hpcm9wcmFjdGljIFJlc2VhcmNoLCBOZXcgWmVhbGFuZCBDb2xsZWdlIG9mIENoaXJvcHJh
Y3RpYywgQXVja2xhbmQgMTA2MCwgTmV3IFplYWxhbmQuIEhlaWRpLkhhYXZpa0BuemNoaXJvLmNv
Lm56LiYjeEQ7Q2VudHJlIGZvciBDaGlyb3ByYWN0aWMgUmVzZWFyY2gsIE5ldyBaZWFsYW5kIENv
bGxlZ2Ugb2YgQ2hpcm9wcmFjdGljLCBBdWNrbGFuZCAxMDYwLCBOZXcgWmVhbGFuZC4gaW1yYW4u
bmlhemlAbnpjaGlyby5jby5uei4mI3hEO0NlbnRyZSBmb3IgU2Vuc29yeS1Nb3RvciBJbnRlcmFj
dGlvbiwgRGVwYXJ0bWVudCBvZiBIZWFsdGggU2NpZW5jZSBhbmQgVGVjaG5vbG9neSwgQWFsYm9y
ZyBVbml2ZXJzaXR5LCBBYWxib3JnIDkyMjAsIERlbm1hcmsuIGltcmFuLm5pYXppQG56Y2hpcm8u
Y28ubnouJiN4RDtDZW50cmUgZm9yIFNlbnNvcnktTW90b3IgSW50ZXJhY3Rpb24sIERlcGFydG1l
bnQgb2YgSGVhbHRoIFNjaWVuY2UgYW5kIFRlY2hub2xvZ3ksIEFhbGJvcmcgVW5pdmVyc2l0eSwg
QWFsYm9yZyA5MjIwLCBEZW5tYXJrLiBtakBoc3QuYWF1LmRrLiYjeEQ7Q2hpcm9maXQgKFByaXZh
dGUgUHJhY3RpY2UpLCAzMmEgTm9ybWFuYnkgUmQsIE10IEVkZW4gQXVja2xhbmQsIEF1Y2tsYW5k
IDEwMjQsIE5ldyBaZWFsYW5kLiBkaWFuZUBjaGlyb2ZpdC5jby5uei4mI3hEO0NlbnRyZSBmb3Ig
Q2hpcm9wcmFjdGljIFJlc2VhcmNoLCBOZXcgWmVhbGFuZCBDb2xsZWdlIG9mIENoaXJvcHJhY3Rp
YywgQXVja2xhbmQgMTA2MCwgTmV3IFplYWxhbmQuIHRhZGFyaWRhN0BnbWFpbC5jb20uJiN4RDtT
Y2hvb2wgb2YgTWVkaWNpbmUsIEtvYyBVbml2ZXJzaXR5LCBSdW1lbGlmZW5lcmkgWW9sdSwgU2Fy
aXllciwgSXN0YW5idWwgMzQ0NTAsIFR1cmtleS4ga3R1cmtlckBrdS5lZHUudHIuPC9hdXRoLWFk
ZHJlc3M+PHRpdGxlcz48dGl0bGU+SW1wYWN0IG9mIFNwaW5hbCBNYW5pcHVsYXRpb24gb24gQ29y
dGljYWwgRHJpdmUgdG8gVXBwZXIgYW5kIExvd2VyIExpbWIgTXVzY2xlczwvdGl0bGU+PHNlY29u
ZGFyeS10aXRsZT5CcmFpbiBTY2k8L3NlY29uZGFyeS10aXRsZT48L3RpdGxlcz48cGVyaW9kaWNh
bD48ZnVsbC10aXRsZT5CcmFpbiBTY2k8L2Z1bGwtdGl0bGU+PC9wZXJpb2RpY2FsPjx2b2x1bWU+
Nzwvdm9sdW1lPjxudW1iZXI+MTwvbnVtYmVyPjxrZXl3b3Jkcz48a2V5d29yZD5tb3ZlbWVudCBy
ZWxhdGVkIGNvcnRpY2FsIHBvdGVudGlhbDwva2V5d29yZD48a2V5d29yZD5uZXVyYWwgYWRhcHRh
dGlvbnM8L2tleXdvcmQ+PGtleXdvcmQ+dHJhbnNjcmFuaWFsIG1hZ25ldGljIHN0aW11bGF0aW9u
PC9rZXl3b3JkPjwva2V5d29yZHM+PGRhdGVzPjx5ZWFyPjIwMTY8L3llYXI+PHB1Yi1kYXRlcz48
ZGF0ZT5EZWMgMjM8L2RhdGU+PC9wdWItZGF0ZXM+PC9kYXRlcz48aXNibj4yMDc2LTM0MjUgKExp
bmtpbmcpPC9pc2JuPjxhY2Nlc3Npb24tbnVtPjI4MDI1NTQyPC9hY2Nlc3Npb24tbnVtPjx1cmxz
PjxyZWxhdGVkLXVybHM+PHVybD5odHRwczovL3d3dy5uY2JpLm5sbS5uaWguZ292L3B1Ym1lZC8y
ODAyNTU0MjwvdXJsPjwvcmVsYXRlZC11cmxzPjwvdXJscz48Y3VzdG9tMj5QTUM1Mjk3MjkxPC9j
dXN0b20yPjxlbGVjdHJvbmljLXJlc291cmNlLW51bT4xMC4zMzkwL2JyYWluc2NpNzAxMDAwMjwv
ZWxlY3Ryb25pYy1yZXNvdXJjZS1udW0+PC9yZWNvcmQ+PC9DaXRlPjwvRW5kTm90ZT4A
</w:fldData>
        </w:fldChar>
      </w:r>
      <w:r w:rsidR="000D5A71">
        <w:rPr>
          <w:color w:val="000000" w:themeColor="text1"/>
          <w:lang w:val="en-US"/>
        </w:rPr>
        <w:instrText xml:space="preserve"> ADDIN EN.CITE.DATA </w:instrText>
      </w:r>
      <w:r w:rsidR="000D5A71">
        <w:rPr>
          <w:color w:val="000000" w:themeColor="text1"/>
          <w:lang w:val="en-US"/>
        </w:rPr>
      </w:r>
      <w:r w:rsidR="000D5A71">
        <w:rPr>
          <w:color w:val="000000" w:themeColor="text1"/>
          <w:lang w:val="en-US"/>
        </w:rPr>
        <w:fldChar w:fldCharType="end"/>
      </w:r>
      <w:r w:rsidR="000D5A71">
        <w:rPr>
          <w:color w:val="000000" w:themeColor="text1"/>
          <w:lang w:val="en-US"/>
        </w:rPr>
      </w:r>
      <w:r w:rsidR="000D5A71">
        <w:rPr>
          <w:color w:val="000000" w:themeColor="text1"/>
          <w:lang w:val="en-US"/>
        </w:rPr>
        <w:fldChar w:fldCharType="separate"/>
      </w:r>
      <w:r w:rsidR="000D5A71">
        <w:rPr>
          <w:noProof/>
          <w:color w:val="000000" w:themeColor="text1"/>
          <w:lang w:val="en-US"/>
        </w:rPr>
        <w:t>[3-8]</w:t>
      </w:r>
      <w:r w:rsidR="000D5A71">
        <w:rPr>
          <w:color w:val="000000" w:themeColor="text1"/>
          <w:lang w:val="en-US"/>
        </w:rPr>
        <w:fldChar w:fldCharType="end"/>
      </w:r>
      <w:r w:rsidR="00442B08">
        <w:rPr>
          <w:color w:val="000000" w:themeColor="text1"/>
          <w:lang w:val="en-US"/>
        </w:rPr>
        <w:t>.</w:t>
      </w:r>
    </w:p>
    <w:p w14:paraId="4223B0B9" w14:textId="77777777" w:rsidR="008C2E5F" w:rsidRPr="0021174B" w:rsidRDefault="008C2E5F" w:rsidP="008C2E5F">
      <w:pPr>
        <w:spacing w:line="480" w:lineRule="auto"/>
        <w:rPr>
          <w:color w:val="000000" w:themeColor="text1"/>
          <w:lang w:val="en-US"/>
        </w:rPr>
      </w:pPr>
    </w:p>
    <w:p w14:paraId="6E3F78B4" w14:textId="6783FA1D" w:rsidR="008C2E5F" w:rsidRPr="0021174B" w:rsidRDefault="008C2E5F" w:rsidP="00395DAF">
      <w:pPr>
        <w:spacing w:line="480" w:lineRule="auto"/>
        <w:rPr>
          <w:color w:val="000000" w:themeColor="text1"/>
          <w:lang w:val="en-US"/>
        </w:rPr>
      </w:pPr>
      <w:r w:rsidRPr="0021174B">
        <w:rPr>
          <w:color w:val="000000" w:themeColor="text1"/>
          <w:lang w:val="en-US"/>
        </w:rPr>
        <w:t xml:space="preserve">During slight contraction, </w:t>
      </w:r>
      <w:r w:rsidRPr="0021174B">
        <w:rPr>
          <w:b/>
          <w:color w:val="000000" w:themeColor="text1"/>
          <w:lang w:val="en-US"/>
        </w:rPr>
        <w:t>(ii)</w:t>
      </w:r>
      <w:r w:rsidRPr="0021174B">
        <w:rPr>
          <w:color w:val="000000" w:themeColor="text1"/>
          <w:lang w:val="en-US"/>
        </w:rPr>
        <w:t xml:space="preserve"> the </w:t>
      </w:r>
      <w:r w:rsidRPr="0021174B">
        <w:rPr>
          <w:i/>
          <w:color w:val="000000" w:themeColor="text1"/>
          <w:lang w:val="en-US"/>
        </w:rPr>
        <w:t xml:space="preserve">cortical silent </w:t>
      </w:r>
      <w:r w:rsidRPr="000D5A71">
        <w:rPr>
          <w:i/>
          <w:color w:val="000000" w:themeColor="text1"/>
          <w:lang w:val="en-US"/>
        </w:rPr>
        <w:t>period</w:t>
      </w:r>
      <w:r w:rsidR="00AB409A" w:rsidRPr="000D5A71">
        <w:rPr>
          <w:i/>
          <w:color w:val="000000" w:themeColor="text1"/>
          <w:lang w:val="en-US"/>
        </w:rPr>
        <w:t xml:space="preserve"> </w:t>
      </w:r>
      <w:r w:rsidR="00AB409A" w:rsidRPr="000D5A71">
        <w:rPr>
          <w:color w:val="000000" w:themeColor="text1"/>
          <w:lang w:val="en-US"/>
        </w:rPr>
        <w:t>(CSP)</w:t>
      </w:r>
      <w:r w:rsidRPr="000D5A71">
        <w:rPr>
          <w:color w:val="000000" w:themeColor="text1"/>
          <w:lang w:val="en-US"/>
        </w:rPr>
        <w:t xml:space="preserve">, </w:t>
      </w:r>
      <w:r w:rsidRPr="0021174B">
        <w:rPr>
          <w:color w:val="000000" w:themeColor="text1"/>
          <w:lang w:val="en-US"/>
        </w:rPr>
        <w:t xml:space="preserve">which depends on both spinal and cortical mechanisms </w:t>
      </w:r>
      <w:r w:rsidR="000D5A71">
        <w:rPr>
          <w:color w:val="000000" w:themeColor="text1"/>
          <w:lang w:val="en-US"/>
        </w:rPr>
        <w:fldChar w:fldCharType="begin">
          <w:fldData xml:space="preserve">PEVuZE5vdGU+PENpdGU+PEF1dGhvcj5Hcm9wcGE8L0F1dGhvcj48WWVhcj4yMDEyPC9ZZWFyPjxS
ZWNOdW0+NDMzPC9SZWNOdW0+PERpc3BsYXlUZXh0PlsxLCAyXTwvRGlzcGxheVRleHQ+PHJlY29y
ZD48cmVjLW51bWJlcj40MzM8L3JlYy1udW1iZXI+PGZvcmVpZ24ta2V5cz48a2V5IGFwcD0iRU4i
IGRiLWlkPSJlcDBzejJ3cm5hZmZybmVwOTB2NXphZWZlMnZyenQ1MmUyenoiIHRpbWVzdGFtcD0i
MTUxNDk4NjU4MSI+NDMzPC9rZXk+PC9mb3JlaWduLWtleXM+PHJlZi10eXBlIG5hbWU9IkpvdXJu
YWwgQXJ0aWNsZSI+MTc8L3JlZi10eXBlPjxjb250cmlidXRvcnM+PGF1dGhvcnM+PGF1dGhvcj5H
cm9wcGEsIFMuPC9hdXRob3I+PGF1dGhvcj5PbGl2aWVybywgQS48L2F1dGhvcj48YXV0aG9yPkVp
c2VuLCBBLjwvYXV0aG9yPjxhdXRob3I+UXVhcnRhcm9uZSwgQS48L2F1dGhvcj48YXV0aG9yPkNv
aGVuLCBMLiBHLjwvYXV0aG9yPjxhdXRob3I+TWFsbCwgVi48L2F1dGhvcj48YXV0aG9yPkthZWxp
bi1MYW5nLCBBLjwvYXV0aG9yPjxhdXRob3I+TWltYSwgVC48L2F1dGhvcj48YXV0aG9yPlJvc3Np
LCBTLjwvYXV0aG9yPjxhdXRob3I+VGhpY2ticm9vbSwgRy4gVy48L2F1dGhvcj48YXV0aG9yPlJv
c3NpbmksIFAuIE0uPC9hdXRob3I+PGF1dGhvcj5aaWVtYW5uLCBVLjwvYXV0aG9yPjxhdXRob3I+
VmFsbHMtU29sZSwgSi48L2F1dGhvcj48YXV0aG9yPlNpZWJuZXIsIEguIFIuPC9hdXRob3I+PC9h
dXRob3JzPjwvY29udHJpYnV0b3JzPjxhdXRoLWFkZHJlc3M+RGVwYXJ0bWVudCBvZiBOZXVyb2xv
Z3ksIENocmlzdGlhbiBBbGJyZWNodHMgVW5pdmVyc2l0eSwgS2llbCwgR2VybWFueS48L2F1dGgt
YWRkcmVzcz48dGl0bGVzPjx0aXRsZT5BIHByYWN0aWNhbCBndWlkZSB0byBkaWFnbm9zdGljIHRy
YW5zY3JhbmlhbCBtYWduZXRpYyBzdGltdWxhdGlvbjogcmVwb3J0IG9mIGFuIElGQ04gY29tbWl0
dGVlPC90aXRsZT48c2Vjb25kYXJ5LXRpdGxlPkNsaW4gTmV1cm9waHlzaW9sPC9zZWNvbmRhcnkt
dGl0bGU+PC90aXRsZXM+PHBlcmlvZGljYWw+PGZ1bGwtdGl0bGU+Q2xpbiBOZXVyb3BoeXNpb2w8
L2Z1bGwtdGl0bGU+PC9wZXJpb2RpY2FsPjxwYWdlcz44NTgtODI8L3BhZ2VzPjx2b2x1bWU+MTIz
PC92b2x1bWU+PG51bWJlcj41PC9udW1iZXI+PGtleXdvcmRzPjxrZXl3b3JkPkJpb3BoeXNpY3M8
L2tleXdvcmQ+PGtleXdvcmQ+Q29ydGljYWwgU3ByZWFkaW5nIERlcHJlc3Npb248L2tleXdvcmQ+
PGtleXdvcmQ+RWxlY3RyaWMgU3RpbXVsYXRpb24vKm1ldGhvZHM8L2tleXdvcmQ+PGtleXdvcmQ+
RWxlY3Ryb215b2dyYXBoeTwva2V5d29yZD48a2V5d29yZD5Fdm9rZWQgUG90ZW50aWFscywgTW90
b3I8L2tleXdvcmQ+PGtleXdvcmQ+RnVuY3Rpb25hbCBMYXRlcmFsaXR5PC9rZXl3b3JkPjxrZXl3
b3JkPkd1aWRlbGluZXMgYXMgVG9waWMvKnN0YW5kYXJkczwva2V5d29yZD48a2V5d29yZD5IdW1h
bnM8L2tleXdvcmQ+PGtleXdvcmQ+TXVzY2xlLCBTa2VsZXRhbC9pbm5lcnZhdGlvbi9waHlzaW9w
YXRob2xvZ3k8L2tleXdvcmQ+PGtleXdvcmQ+TmVydm91cyBTeXN0ZW0gRGlzZWFzZXMvKmRpYWdu
b3Npczwva2V5d29yZD48a2V5d29yZD5OZXVyYWwgQ29uZHVjdGlvbjwva2V5d29yZD48a2V5d29y
ZD5UcmFuc2NyYW5pYWwgTWFnbmV0aWMgU3RpbXVsYXRpb24vKm1ldGhvZHMvKnN0YW5kYXJkczwv
a2V5d29yZD48L2tleXdvcmRzPjxkYXRlcz48eWVhcj4yMDEyPC95ZWFyPjxwdWItZGF0ZXM+PGRh
dGU+TWF5PC9kYXRlPjwvcHViLWRhdGVzPjwvZGF0ZXM+PGlzYm4+MTg3Mi04OTUyIChFbGVjdHJv
bmljKSYjeEQ7MTM4OC0yNDU3IChMaW5raW5nKTwvaXNibj48YWNjZXNzaW9uLW51bT4yMjM0OTMw
NDwvYWNjZXNzaW9uLW51bT48dXJscz48cmVsYXRlZC11cmxzPjx1cmw+aHR0cHM6Ly93d3cubmNi
aS5ubG0ubmloLmdvdi9wdWJtZWQvMjIzNDkzMDQ8L3VybD48L3JlbGF0ZWQtdXJscz48L3VybHM+
PGN1c3RvbTI+UE1DNDg5MDU0NjwvY3VzdG9tMj48ZWxlY3Ryb25pYy1yZXNvdXJjZS1udW0+MTAu
MTAxNi9qLmNsaW5waC4yMDEyLjAxLjAxMDwvZWxlY3Ryb25pYy1yZXNvdXJjZS1udW0+PC9yZWNv
cmQ+PC9DaXRlPjxDaXRlPjxBdXRob3I+Um9zc2luaTwvQXV0aG9yPjxZZWFyPjIwMTU8L1llYXI+
PFJlY051bT40MzI8L1JlY051bT48cmVjb3JkPjxyZWMtbnVtYmVyPjQzMjwvcmVjLW51bWJlcj48
Zm9yZWlnbi1rZXlzPjxrZXkgYXBwPSJFTiIgZGItaWQ9ImVwMHN6MndybmFmZnJuZXA5MHY1emFl
ZmUydnJ6dDUyZTJ6eiIgdGltZXN0YW1wPSIxNTE0OTg2NTIwIj40MzI8L2tleT48L2ZvcmVpZ24t
a2V5cz48cmVmLXR5cGUgbmFtZT0iSm91cm5hbCBBcnRpY2xlIj4xNzwvcmVmLXR5cGU+PGNvbnRy
aWJ1dG9ycz48YXV0aG9ycz48YXV0aG9yPlJvc3NpbmksIFAuIE0uPC9hdXRob3I+PGF1dGhvcj5C
dXJrZSwgRC48L2F1dGhvcj48YXV0aG9yPkNoZW4sIFIuPC9hdXRob3I+PGF1dGhvcj5Db2hlbiwg
TC4gRy48L2F1dGhvcj48YXV0aG9yPkRhc2thbGFraXMsIFouPC9hdXRob3I+PGF1dGhvcj5EaSBJ
b3JpbywgUi48L2F1dGhvcj48YXV0aG9yPkRpIExhenphcm8sIFYuPC9hdXRob3I+PGF1dGhvcj5G
ZXJyZXJpLCBGLjwvYXV0aG9yPjxhdXRob3I+Rml0emdlcmFsZCwgUC4gQi48L2F1dGhvcj48YXV0
aG9yPkdlb3JnZSwgTS4gUy48L2F1dGhvcj48YXV0aG9yPkhhbGxldHQsIE0uPC9hdXRob3I+PGF1
dGhvcj5MZWZhdWNoZXVyLCBKLiBQLjwvYXV0aG9yPjxhdXRob3I+TGFuZ2d1dGgsIEIuPC9hdXRo
b3I+PGF1dGhvcj5NYXRzdW1vdG8sIEguPC9hdXRob3I+PGF1dGhvcj5NaW5pdXNzaSwgQy48L2F1
dGhvcj48YXV0aG9yPk5pdHNjaGUsIE0uIEEuPC9hdXRob3I+PGF1dGhvcj5QYXNjdWFsLUxlb25l
LCBBLjwvYXV0aG9yPjxhdXRob3I+UGF1bHVzLCBXLjwvYXV0aG9yPjxhdXRob3I+Um9zc2ksIFMu
PC9hdXRob3I+PGF1dGhvcj5Sb3Rod2VsbCwgSi4gQy48L2F1dGhvcj48YXV0aG9yPlNpZWJuZXIs
IEguIFIuPC9hdXRob3I+PGF1dGhvcj5VZ2F3YSwgWS48L2F1dGhvcj48YXV0aG9yPldhbHNoLCBW
LjwvYXV0aG9yPjxhdXRob3I+WmllbWFubiwgVS48L2F1dGhvcj48L2F1dGhvcnM+PC9jb250cmli
dXRvcnM+PGF1dGgtYWRkcmVzcz5JbnN0aXR1dGUgb2YgTmV1cm9sb2d5LCBEZXBhcnRtZW50IG9m
IEdlcmlhdHJpY3MsIE5ldXJvc2NpZW5jZSBhbmQgT3J0aG9wZWRpY3MsIENhdGhvbGljIFVuaXZl
cnNpdHksIFBvbGljbGluaWMgQS4gR2VtZWxsaSwgUm9tZSwgSXRhbHkuJiN4RDtEZXBhcnRtZW50
IG9mIE5ldXJvbG9neSwgUm95YWwgUHJpbmNlIEFsZnJlZCBIb3NwaXRhbCwgVW5pdmVyc2l0eSBv
ZiBTeWRuZXksIFN5ZG5leSwgQXVzdHJhbGlhLiYjeEQ7RGl2aXNpb24gb2YgTmV1cm9sb2d5LCBU
b3JvbnRvIFdlc3Rlcm4gUmVzZWFyY2ggSW5zdGl0dXRlLCBVbml2ZXJzaXR5IG9mIFRvcm9udG8s
IFRvcm9udG8sIE9udGFyaW8sIENhbmFkYS4mI3hEO0h1bWFuIENvcnRpY2FsIFBoeXNpb2xvZ3kg
YW5kIE5ldXJvcmVoYWJpbGl0YXRpb24gU2VjdGlvbiwgTklORFMsIE5JSCwgQmV0aGVzZGEsIE1E
LCBVU0EuJiN4RDtUZW1lcnR5IENlbnRyZSBmb3IgVGhlcmFwZXV0aWMgQnJhaW4gSW50ZXJ2ZW50
aW9uLCBDZW50cmUgZm9yIEFkZGljdGlvbiBhbmQgTWVudGFsIEhlYWx0aCwgVW5pdmVyc2l0eSBv
ZiBUb3JvbnRvLCBUb3JvbnRvLCBPbnRhcmlvLCBDYW5hZGEuJiN4RDtJbnN0aXR1dGUgb2YgTmV1
cm9sb2d5LCBEZXBhcnRtZW50IG9mIEdlcmlhdHJpY3MsIE5ldXJvc2NpZW5jZSBhbmQgT3J0aG9w
ZWRpY3MsIENhdGhvbGljIFVuaXZlcnNpdHksIFBvbGljbGluaWMgQS4gR2VtZWxsaSwgUm9tZSwg
SXRhbHkuIEVsZWN0cm9uaWMgYWRkcmVzczogci5kaWlvcmlvQGxpdmUuaXQuJiN4RDtEZXBhcnRt
ZW50IG9mIE5ldXJvbG9neSwgVW5pdmVyc2l0eSBDYW1wdXMgQmlvLW1lZGljbywgUm9tZSwgSXRh
bHkuJiN4RDtEZXBhcnRtZW50IG9mIE5ldXJvbG9neSwgVW5pdmVyc2l0eSBDYW1wdXMgQmlvLW1l
ZGljbywgUm9tZSwgSXRhbHk7IERlcGFydG1lbnQgb2YgQ2xpbmljYWwgTmV1cm9waHlzaW9sb2d5
LCBVbml2ZXJzaXR5IG9mIEVhc3Rlcm4gRmlubGFuZCwgS3VvcGlvLCBGaW5sYW5kLiYjeEQ7TW9u
YXNoIEFsZnJlZCBQc3ljaGlhdHJ5IFJlc2VhcmNoIENlbnRyZSwgTW9uYXNoIFVuaXZlcnNpdHkg
Q2VudHJhbCBDbGluaWNhbCBTY2hvb2wgYW5kIFRoZSBBbGZyZWQsIE1lbGJvdXJuZSwgQXVzdHJh
bGlhLiYjeEQ7TWVkaWNhbCBVbml2ZXJzaXR5IG9mIFNvdXRoIENhcm9saW5hLCBSYWxwaCBILiBK
b2huc29uIFZBIE1lZGljYWwgQ2VudGVyLCBDaGFybGVzdG9uLCBTQywgVVNBLiYjeEQ7SHVtYW4g
TW90b3IgQ29udHJvbCBTZWN0aW9uLCBNZWRpY2FsIE5ldXJvbG9neSBCcmFuY2gsIE5JTkRTLCBO
SUgsIEJldGhlc2RhLCBNRCwgVVNBLiYjeEQ7RGVwYXJ0bWVudCBvZiBQaHlzaW9sb2d5LCBIZW5y
aSBNb25kb3IgSG9zcGl0YWwsIEFzc2lzdGFuY2UgUHVibGlxdWUgLSBIb3BpdGF1eCBkZSBQYXJp
cywgQ3JldGVpbCwgRnJhbmNlOyBFQSA0MzkxLCBOZXJ2ZSBFeGNpdGFiaWxpdHkgYW5kIFRoZXJh
cGV1dGljIFRlYW0sIEZhY3VsdHkgb2YgTWVkaWNpbmUsIFBhcmlzIEVzdCBDcmV0ZWlsIFVuaXZl
cnNpdHksIENyZXRlaWwsIEZyYW5jZS4mI3hEO0RlcGFydG1lbnQgb2YgUHN5Y2hpYXRyeSBhbmQg
UHN5Y2hvdGhlcmFweSwgVW5pdmVyc2l0eSBvZiBSZWdlbnNidXJnLCBSZWdlbnNidXJnLCBHZXJt
YW55LiYjeEQ7RGVwYXJ0bWVudCBvZiBOZXVyb2xvZ3ksIEphcGFuZXNlIFJlZCBDcm9zcyBNZWRp
Y2FsIENlbnRlciwgVG9reW8sIEphcGFuLiYjeEQ7RGVwYXJ0bWVudCBvZiBDbGluaWNhbCBhbmQg
RXhwZXJpbWVudGFsIFNjaWVuY2VzIFVuaXZlcnNpdHkgb2YgQnJlc2NpYSwgQnJlc2NpYSwgSXRh
bHk7IElSQ0NTIENlbnRybyBTYW4gR2lvdmFubmkgZGkgRGlvIEZhdGViZW5lZnJhdGVsbGksIEJy
ZXNjaWEsIEl0YWx5LiYjeEQ7RGVwYXJ0bWVudCBvZiBDbGluaWNhbCBOZXVyb3BoeXNpb2xvZ3ks
IFVuaXZlcnNpdHkgTWVkaWNhbCBDZW50ZXIgR290dGluZ2VuLCBHZW9yZy1BdWd1c3QtVW5pdmVy
c2l0eSwgR290dGluZ2VuLCBHZXJtYW55LiYjeEQ7QmVyZW5zb24tQWxsZW4gQ2VudGVyIGZvciBO
b24taW52YXNpdmUgQnJhaW4gU3RpbXVsYXRpb24sIEJldGggSXNyYWVsIERlYWNvbmVzcyBNZWRp
Y2FsIENlbnRlciwgSGFydmFyZCBNZWRpY2FsIFNjaG9vbCwgQm9zdG9uLCBNQSwgVVNBLiYjeEQ7
RGVwYXJ0bWVudCBvZiBDbGluaWNhbCBOZXVyb3BoeXNpb2xvZ3ksIEdlb3JnLUF1Z3VzdCBVbml2
ZXJzaXR5LCBHb3R0aW5nZW4sIEdlcm1hbnkuJiN4RDtCcmFpbiBJbnZlc3RpZ2F0aW9uICZhbXA7
IE5ldXJvbW9kdWxhdGlvbiBMYWIsIFVuaXQgb2YgTmV1cm9sb2d5IGFuZCBDbGluaWNhbCBOZXVy
b3BoeXNpb2xvZ3ksIERlcGFydG1lbnQgb2YgTmV1cm9zY2llbmNlLCBVbml2ZXJzaXR5IG9mIFNp
ZW5hLCBTaWVuYSwgSXRhbHkuJiN4RDtJbnN0aXR1dGUgb2YgTmV1cm9sb2d5LCBVbml2ZXJzaXR5
IENvbGxlZ2UgTG9uZG9uLCBMb25kb24sIFVuaXRlZCBLaW5nZG9tLiYjeEQ7RGVwYXJ0bWVudCBv
ZiBOZXVyb2xvZ3ksIENvcGVuaGFnZW4gVW5pdmVyc2l0eSBIb3NwaXRhbCBCaXNwZWJqZXJnLCBD
b3BlbmhhZ2VuLCBEZW5tYXJrOyBEYW5pc2ggUmVzZWFyY2ggQ2VudHJlIGZvciBNYWduZXRpYyBS
ZXNvbmFuY2UsIENlbnRyZSBmb3IgRnVuY3Rpb25hbCBhbmQgRGlhZ25vc3RpYyBJbWFnaW5nIGFu
ZCBSZXNlYXJjaCwgQ29wZW5oYWdlbiBVbml2ZXJzaXR5IEhvc3BpdGFsIEh2aWRvdnJlLCBIdmlk
b3ZyZSwgRGVubWFyay4mI3hEO0RlcGFydG1lbnQgb2YgTmV1cm9sb2d5LCBTY2hvb2wgb2YgTWVk
aWNpbmUsIEZ1a3VzaGltYSBNZWRpY2FsIFVuaXZlcnNpdHksIEZ1a3VzaGltYSwgSmFwYW4uJiN4
RDtJbnN0aXR1dGUgb2YgQ29nbml0aXZlIE5ldXJvc2NpZW5jZSwgVW5pdmVyc2l0eSBDb2xsZWdl
IExvbmRvbiwgTG9uZG9uLCBVbml0ZWQgS2luZ2RvbS4mI3hEO0RlcGFydG1lbnQgb2YgTmV1cm9s
b2d5ICZhbXA7IFN0cm9rZSwgYW5kIEhlcnRpZSBJbnN0aXR1dGUgZm9yIENsaW5pY2FsIEJyYWlu
IFJlc2VhcmNoLCBFYmVyaGFyZCBLYXJscyBVbml2ZXJzaXR5LCBUdWJpbmdlbiwgR2VybWFueS48
L2F1dGgtYWRkcmVzcz48dGl0bGVzPjx0aXRsZT5Ob24taW52YXNpdmUgZWxlY3RyaWNhbCBhbmQg
bWFnbmV0aWMgc3RpbXVsYXRpb24gb2YgdGhlIGJyYWluLCBzcGluYWwgY29yZCwgcm9vdHMgYW5k
IHBlcmlwaGVyYWwgbmVydmVzOiBCYXNpYyBwcmluY2lwbGVzIGFuZCBwcm9jZWR1cmVzIGZvciBy
b3V0aW5lIGNsaW5pY2FsIGFuZCByZXNlYXJjaCBhcHBsaWNhdGlvbi4gQW4gdXBkYXRlZCByZXBv
cnQgZnJvbSBhbiBJLkYuQy5OLiBDb21taXR0ZWU8L3RpdGxlPjxzZWNvbmRhcnktdGl0bGU+Q2xp
biBOZXVyb3BoeXNpb2w8L3NlY29uZGFyeS10aXRsZT48L3RpdGxlcz48cGVyaW9kaWNhbD48ZnVs
bC10aXRsZT5DbGluIE5ldXJvcGh5c2lvbDwvZnVsbC10aXRsZT48L3BlcmlvZGljYWw+PHBhZ2Vz
PjEwNzEtMTA3PC9wYWdlcz48dm9sdW1lPjEyNjwvdm9sdW1lPjxudW1iZXI+NjwvbnVtYmVyPjxr
ZXl3b3Jkcz48a2V5d29yZD5BZHZpc29yeSBDb21taXR0ZWVzPC9rZXl3b3JkPjxrZXl3b3JkPkFu
aW1hbHM8L2tleXdvcmQ+PGtleXdvcmQ+QnJhaW4vKnBoeXNpb2xvZ3k8L2tleXdvcmQ+PGtleXdv
cmQ+Q29nbml0aW9uIERpc29yZGVycy9kaWFnbm9zaXMvcGh5c2lvcGF0aG9sb2d5L3RoZXJhcHk8
L2tleXdvcmQ+PGtleXdvcmQ+RGVlcCBCcmFpbiBTdGltdWxhdGlvbi8qbWV0aG9kczwva2V5d29y
ZD48a2V5d29yZD5IdW1hbnM8L2tleXdvcmQ+PGtleXdvcmQ+TWVudGFsIERpc29yZGVycy9kaWFn
bm9zaXMvcGh5c2lvcGF0aG9sb2d5L3RoZXJhcHk8L2tleXdvcmQ+PGtleXdvcmQ+UGVyaXBoZXJh
bCBOZXJ2ZXMvKnBoeXNpb2xvZ3k8L2tleXdvcmQ+PGtleXdvcmQ+KlJlc2VhcmNoIFJlcG9ydDwv
a2V5d29yZD48a2V5d29yZD5TcGluYWwgQ29yZC8qcGh5c2lvbG9neTwva2V5d29yZD48a2V5d29y
ZD5UcmFuc2NyYW5pYWwgTWFnbmV0aWMgU3RpbXVsYXRpb24vKm1ldGhvZHM8L2tleXdvcmQ+PGtl
eXdvcmQ+Q2xpbmljYWwgbmV1cm9waHlzaW9sb2d5PC9rZXl3b3JkPjxrZXl3b3JkPkV4Y2l0YWJp
bGl0eSB0aHJlc2hvbGQ8L2tleXdvcmQ+PGtleXdvcmQ+SHVtYW4gY29ydGV4PC9rZXl3b3JkPjxr
ZXl3b3JkPk5vbi1pbnZhc2l2ZSBzdGltdWxhdGlvbjwva2V5d29yZD48a2V5d29yZD5UTVMgbWVh
c3VyZXM8L2tleXdvcmQ+PGtleXdvcmQ+VHJhbnNjcmFuaWFsIG1hZ25ldGljIHN0aW11bGF0aW9u
PC9rZXl3b3JkPjwva2V5d29yZHM+PGRhdGVzPjx5ZWFyPjIwMTU8L3llYXI+PHB1Yi1kYXRlcz48
ZGF0ZT5KdW48L2RhdGU+PC9wdWItZGF0ZXM+PC9kYXRlcz48aXNibj4xODcyLTg5NTIgKEVsZWN0
cm9uaWMpJiN4RDsxMzg4LTI0NTcgKExpbmtpbmcpPC9pc2JuPjxhY2Nlc3Npb24tbnVtPjI1Nzk3
NjUwPC9hY2Nlc3Npb24tbnVtPjx1cmxzPjxyZWxhdGVkLXVybHM+PHVybD5odHRwczovL3d3dy5u
Y2JpLm5sbS5uaWguZ292L3B1Ym1lZC8yNTc5NzY1MDwvdXJsPjwvcmVsYXRlZC11cmxzPjwvdXJs
cz48ZWxlY3Ryb25pYy1yZXNvdXJjZS1udW0+MTAuMTAxNi9qLmNsaW5waC4yMDE1LjAyLjAwMTwv
ZWxlY3Ryb25pYy1yZXNvdXJjZS1udW0+PC9yZWNvcmQ+PC9DaXRlPjwvRW5kTm90ZT5=
</w:fldData>
        </w:fldChar>
      </w:r>
      <w:r w:rsidR="000D5A71">
        <w:rPr>
          <w:color w:val="000000" w:themeColor="text1"/>
          <w:lang w:val="en-US"/>
        </w:rPr>
        <w:instrText xml:space="preserve"> ADDIN EN.CITE </w:instrText>
      </w:r>
      <w:r w:rsidR="000D5A71">
        <w:rPr>
          <w:color w:val="000000" w:themeColor="text1"/>
          <w:lang w:val="en-US"/>
        </w:rPr>
        <w:fldChar w:fldCharType="begin">
          <w:fldData xml:space="preserve">PEVuZE5vdGU+PENpdGU+PEF1dGhvcj5Hcm9wcGE8L0F1dGhvcj48WWVhcj4yMDEyPC9ZZWFyPjxS
ZWNOdW0+NDMzPC9SZWNOdW0+PERpc3BsYXlUZXh0PlsxLCAyXTwvRGlzcGxheVRleHQ+PHJlY29y
ZD48cmVjLW51bWJlcj40MzM8L3JlYy1udW1iZXI+PGZvcmVpZ24ta2V5cz48a2V5IGFwcD0iRU4i
IGRiLWlkPSJlcDBzejJ3cm5hZmZybmVwOTB2NXphZWZlMnZyenQ1MmUyenoiIHRpbWVzdGFtcD0i
MTUxNDk4NjU4MSI+NDMzPC9rZXk+PC9mb3JlaWduLWtleXM+PHJlZi10eXBlIG5hbWU9IkpvdXJu
YWwgQXJ0aWNsZSI+MTc8L3JlZi10eXBlPjxjb250cmlidXRvcnM+PGF1dGhvcnM+PGF1dGhvcj5H
cm9wcGEsIFMuPC9hdXRob3I+PGF1dGhvcj5PbGl2aWVybywgQS48L2F1dGhvcj48YXV0aG9yPkVp
c2VuLCBBLjwvYXV0aG9yPjxhdXRob3I+UXVhcnRhcm9uZSwgQS48L2F1dGhvcj48YXV0aG9yPkNv
aGVuLCBMLiBHLjwvYXV0aG9yPjxhdXRob3I+TWFsbCwgVi48L2F1dGhvcj48YXV0aG9yPkthZWxp
bi1MYW5nLCBBLjwvYXV0aG9yPjxhdXRob3I+TWltYSwgVC48L2F1dGhvcj48YXV0aG9yPlJvc3Np
LCBTLjwvYXV0aG9yPjxhdXRob3I+VGhpY2ticm9vbSwgRy4gVy48L2F1dGhvcj48YXV0aG9yPlJv
c3NpbmksIFAuIE0uPC9hdXRob3I+PGF1dGhvcj5aaWVtYW5uLCBVLjwvYXV0aG9yPjxhdXRob3I+
VmFsbHMtU29sZSwgSi48L2F1dGhvcj48YXV0aG9yPlNpZWJuZXIsIEguIFIuPC9hdXRob3I+PC9h
dXRob3JzPjwvY29udHJpYnV0b3JzPjxhdXRoLWFkZHJlc3M+RGVwYXJ0bWVudCBvZiBOZXVyb2xv
Z3ksIENocmlzdGlhbiBBbGJyZWNodHMgVW5pdmVyc2l0eSwgS2llbCwgR2VybWFueS48L2F1dGgt
YWRkcmVzcz48dGl0bGVzPjx0aXRsZT5BIHByYWN0aWNhbCBndWlkZSB0byBkaWFnbm9zdGljIHRy
YW5zY3JhbmlhbCBtYWduZXRpYyBzdGltdWxhdGlvbjogcmVwb3J0IG9mIGFuIElGQ04gY29tbWl0
dGVlPC90aXRsZT48c2Vjb25kYXJ5LXRpdGxlPkNsaW4gTmV1cm9waHlzaW9sPC9zZWNvbmRhcnkt
dGl0bGU+PC90aXRsZXM+PHBlcmlvZGljYWw+PGZ1bGwtdGl0bGU+Q2xpbiBOZXVyb3BoeXNpb2w8
L2Z1bGwtdGl0bGU+PC9wZXJpb2RpY2FsPjxwYWdlcz44NTgtODI8L3BhZ2VzPjx2b2x1bWU+MTIz
PC92b2x1bWU+PG51bWJlcj41PC9udW1iZXI+PGtleXdvcmRzPjxrZXl3b3JkPkJpb3BoeXNpY3M8
L2tleXdvcmQ+PGtleXdvcmQ+Q29ydGljYWwgU3ByZWFkaW5nIERlcHJlc3Npb248L2tleXdvcmQ+
PGtleXdvcmQ+RWxlY3RyaWMgU3RpbXVsYXRpb24vKm1ldGhvZHM8L2tleXdvcmQ+PGtleXdvcmQ+
RWxlY3Ryb215b2dyYXBoeTwva2V5d29yZD48a2V5d29yZD5Fdm9rZWQgUG90ZW50aWFscywgTW90
b3I8L2tleXdvcmQ+PGtleXdvcmQ+RnVuY3Rpb25hbCBMYXRlcmFsaXR5PC9rZXl3b3JkPjxrZXl3
b3JkPkd1aWRlbGluZXMgYXMgVG9waWMvKnN0YW5kYXJkczwva2V5d29yZD48a2V5d29yZD5IdW1h
bnM8L2tleXdvcmQ+PGtleXdvcmQ+TXVzY2xlLCBTa2VsZXRhbC9pbm5lcnZhdGlvbi9waHlzaW9w
YXRob2xvZ3k8L2tleXdvcmQ+PGtleXdvcmQ+TmVydm91cyBTeXN0ZW0gRGlzZWFzZXMvKmRpYWdu
b3Npczwva2V5d29yZD48a2V5d29yZD5OZXVyYWwgQ29uZHVjdGlvbjwva2V5d29yZD48a2V5d29y
ZD5UcmFuc2NyYW5pYWwgTWFnbmV0aWMgU3RpbXVsYXRpb24vKm1ldGhvZHMvKnN0YW5kYXJkczwv
a2V5d29yZD48L2tleXdvcmRzPjxkYXRlcz48eWVhcj4yMDEyPC95ZWFyPjxwdWItZGF0ZXM+PGRh
dGU+TWF5PC9kYXRlPjwvcHViLWRhdGVzPjwvZGF0ZXM+PGlzYm4+MTg3Mi04OTUyIChFbGVjdHJv
bmljKSYjeEQ7MTM4OC0yNDU3IChMaW5raW5nKTwvaXNibj48YWNjZXNzaW9uLW51bT4yMjM0OTMw
NDwvYWNjZXNzaW9uLW51bT48dXJscz48cmVsYXRlZC11cmxzPjx1cmw+aHR0cHM6Ly93d3cubmNi
aS5ubG0ubmloLmdvdi9wdWJtZWQvMjIzNDkzMDQ8L3VybD48L3JlbGF0ZWQtdXJscz48L3VybHM+
PGN1c3RvbTI+UE1DNDg5MDU0NjwvY3VzdG9tMj48ZWxlY3Ryb25pYy1yZXNvdXJjZS1udW0+MTAu
MTAxNi9qLmNsaW5waC4yMDEyLjAxLjAxMDwvZWxlY3Ryb25pYy1yZXNvdXJjZS1udW0+PC9yZWNv
cmQ+PC9DaXRlPjxDaXRlPjxBdXRob3I+Um9zc2luaTwvQXV0aG9yPjxZZWFyPjIwMTU8L1llYXI+
PFJlY051bT40MzI8L1JlY051bT48cmVjb3JkPjxyZWMtbnVtYmVyPjQzMjwvcmVjLW51bWJlcj48
Zm9yZWlnbi1rZXlzPjxrZXkgYXBwPSJFTiIgZGItaWQ9ImVwMHN6MndybmFmZnJuZXA5MHY1emFl
ZmUydnJ6dDUyZTJ6eiIgdGltZXN0YW1wPSIxNTE0OTg2NTIwIj40MzI8L2tleT48L2ZvcmVpZ24t
a2V5cz48cmVmLXR5cGUgbmFtZT0iSm91cm5hbCBBcnRpY2xlIj4xNzwvcmVmLXR5cGU+PGNvbnRy
aWJ1dG9ycz48YXV0aG9ycz48YXV0aG9yPlJvc3NpbmksIFAuIE0uPC9hdXRob3I+PGF1dGhvcj5C
dXJrZSwgRC48L2F1dGhvcj48YXV0aG9yPkNoZW4sIFIuPC9hdXRob3I+PGF1dGhvcj5Db2hlbiwg
TC4gRy48L2F1dGhvcj48YXV0aG9yPkRhc2thbGFraXMsIFouPC9hdXRob3I+PGF1dGhvcj5EaSBJ
b3JpbywgUi48L2F1dGhvcj48YXV0aG9yPkRpIExhenphcm8sIFYuPC9hdXRob3I+PGF1dGhvcj5G
ZXJyZXJpLCBGLjwvYXV0aG9yPjxhdXRob3I+Rml0emdlcmFsZCwgUC4gQi48L2F1dGhvcj48YXV0
aG9yPkdlb3JnZSwgTS4gUy48L2F1dGhvcj48YXV0aG9yPkhhbGxldHQsIE0uPC9hdXRob3I+PGF1
dGhvcj5MZWZhdWNoZXVyLCBKLiBQLjwvYXV0aG9yPjxhdXRob3I+TGFuZ2d1dGgsIEIuPC9hdXRo
b3I+PGF1dGhvcj5NYXRzdW1vdG8sIEguPC9hdXRob3I+PGF1dGhvcj5NaW5pdXNzaSwgQy48L2F1
dGhvcj48YXV0aG9yPk5pdHNjaGUsIE0uIEEuPC9hdXRob3I+PGF1dGhvcj5QYXNjdWFsLUxlb25l
LCBBLjwvYXV0aG9yPjxhdXRob3I+UGF1bHVzLCBXLjwvYXV0aG9yPjxhdXRob3I+Um9zc2ksIFMu
PC9hdXRob3I+PGF1dGhvcj5Sb3Rod2VsbCwgSi4gQy48L2F1dGhvcj48YXV0aG9yPlNpZWJuZXIs
IEguIFIuPC9hdXRob3I+PGF1dGhvcj5VZ2F3YSwgWS48L2F1dGhvcj48YXV0aG9yPldhbHNoLCBW
LjwvYXV0aG9yPjxhdXRob3I+WmllbWFubiwgVS48L2F1dGhvcj48L2F1dGhvcnM+PC9jb250cmli
dXRvcnM+PGF1dGgtYWRkcmVzcz5JbnN0aXR1dGUgb2YgTmV1cm9sb2d5LCBEZXBhcnRtZW50IG9m
IEdlcmlhdHJpY3MsIE5ldXJvc2NpZW5jZSBhbmQgT3J0aG9wZWRpY3MsIENhdGhvbGljIFVuaXZl
cnNpdHksIFBvbGljbGluaWMgQS4gR2VtZWxsaSwgUm9tZSwgSXRhbHkuJiN4RDtEZXBhcnRtZW50
IG9mIE5ldXJvbG9neSwgUm95YWwgUHJpbmNlIEFsZnJlZCBIb3NwaXRhbCwgVW5pdmVyc2l0eSBv
ZiBTeWRuZXksIFN5ZG5leSwgQXVzdHJhbGlhLiYjeEQ7RGl2aXNpb24gb2YgTmV1cm9sb2d5LCBU
b3JvbnRvIFdlc3Rlcm4gUmVzZWFyY2ggSW5zdGl0dXRlLCBVbml2ZXJzaXR5IG9mIFRvcm9udG8s
IFRvcm9udG8sIE9udGFyaW8sIENhbmFkYS4mI3hEO0h1bWFuIENvcnRpY2FsIFBoeXNpb2xvZ3kg
YW5kIE5ldXJvcmVoYWJpbGl0YXRpb24gU2VjdGlvbiwgTklORFMsIE5JSCwgQmV0aGVzZGEsIE1E
LCBVU0EuJiN4RDtUZW1lcnR5IENlbnRyZSBmb3IgVGhlcmFwZXV0aWMgQnJhaW4gSW50ZXJ2ZW50
aW9uLCBDZW50cmUgZm9yIEFkZGljdGlvbiBhbmQgTWVudGFsIEhlYWx0aCwgVW5pdmVyc2l0eSBv
ZiBUb3JvbnRvLCBUb3JvbnRvLCBPbnRhcmlvLCBDYW5hZGEuJiN4RDtJbnN0aXR1dGUgb2YgTmV1
cm9sb2d5LCBEZXBhcnRtZW50IG9mIEdlcmlhdHJpY3MsIE5ldXJvc2NpZW5jZSBhbmQgT3J0aG9w
ZWRpY3MsIENhdGhvbGljIFVuaXZlcnNpdHksIFBvbGljbGluaWMgQS4gR2VtZWxsaSwgUm9tZSwg
SXRhbHkuIEVsZWN0cm9uaWMgYWRkcmVzczogci5kaWlvcmlvQGxpdmUuaXQuJiN4RDtEZXBhcnRt
ZW50IG9mIE5ldXJvbG9neSwgVW5pdmVyc2l0eSBDYW1wdXMgQmlvLW1lZGljbywgUm9tZSwgSXRh
bHkuJiN4RDtEZXBhcnRtZW50IG9mIE5ldXJvbG9neSwgVW5pdmVyc2l0eSBDYW1wdXMgQmlvLW1l
ZGljbywgUm9tZSwgSXRhbHk7IERlcGFydG1lbnQgb2YgQ2xpbmljYWwgTmV1cm9waHlzaW9sb2d5
LCBVbml2ZXJzaXR5IG9mIEVhc3Rlcm4gRmlubGFuZCwgS3VvcGlvLCBGaW5sYW5kLiYjeEQ7TW9u
YXNoIEFsZnJlZCBQc3ljaGlhdHJ5IFJlc2VhcmNoIENlbnRyZSwgTW9uYXNoIFVuaXZlcnNpdHkg
Q2VudHJhbCBDbGluaWNhbCBTY2hvb2wgYW5kIFRoZSBBbGZyZWQsIE1lbGJvdXJuZSwgQXVzdHJh
bGlhLiYjeEQ7TWVkaWNhbCBVbml2ZXJzaXR5IG9mIFNvdXRoIENhcm9saW5hLCBSYWxwaCBILiBK
b2huc29uIFZBIE1lZGljYWwgQ2VudGVyLCBDaGFybGVzdG9uLCBTQywgVVNBLiYjeEQ7SHVtYW4g
TW90b3IgQ29udHJvbCBTZWN0aW9uLCBNZWRpY2FsIE5ldXJvbG9neSBCcmFuY2gsIE5JTkRTLCBO
SUgsIEJldGhlc2RhLCBNRCwgVVNBLiYjeEQ7RGVwYXJ0bWVudCBvZiBQaHlzaW9sb2d5LCBIZW5y
aSBNb25kb3IgSG9zcGl0YWwsIEFzc2lzdGFuY2UgUHVibGlxdWUgLSBIb3BpdGF1eCBkZSBQYXJp
cywgQ3JldGVpbCwgRnJhbmNlOyBFQSA0MzkxLCBOZXJ2ZSBFeGNpdGFiaWxpdHkgYW5kIFRoZXJh
cGV1dGljIFRlYW0sIEZhY3VsdHkgb2YgTWVkaWNpbmUsIFBhcmlzIEVzdCBDcmV0ZWlsIFVuaXZl
cnNpdHksIENyZXRlaWwsIEZyYW5jZS4mI3hEO0RlcGFydG1lbnQgb2YgUHN5Y2hpYXRyeSBhbmQg
UHN5Y2hvdGhlcmFweSwgVW5pdmVyc2l0eSBvZiBSZWdlbnNidXJnLCBSZWdlbnNidXJnLCBHZXJt
YW55LiYjeEQ7RGVwYXJ0bWVudCBvZiBOZXVyb2xvZ3ksIEphcGFuZXNlIFJlZCBDcm9zcyBNZWRp
Y2FsIENlbnRlciwgVG9reW8sIEphcGFuLiYjeEQ7RGVwYXJ0bWVudCBvZiBDbGluaWNhbCBhbmQg
RXhwZXJpbWVudGFsIFNjaWVuY2VzIFVuaXZlcnNpdHkgb2YgQnJlc2NpYSwgQnJlc2NpYSwgSXRh
bHk7IElSQ0NTIENlbnRybyBTYW4gR2lvdmFubmkgZGkgRGlvIEZhdGViZW5lZnJhdGVsbGksIEJy
ZXNjaWEsIEl0YWx5LiYjeEQ7RGVwYXJ0bWVudCBvZiBDbGluaWNhbCBOZXVyb3BoeXNpb2xvZ3ks
IFVuaXZlcnNpdHkgTWVkaWNhbCBDZW50ZXIgR290dGluZ2VuLCBHZW9yZy1BdWd1c3QtVW5pdmVy
c2l0eSwgR290dGluZ2VuLCBHZXJtYW55LiYjeEQ7QmVyZW5zb24tQWxsZW4gQ2VudGVyIGZvciBO
b24taW52YXNpdmUgQnJhaW4gU3RpbXVsYXRpb24sIEJldGggSXNyYWVsIERlYWNvbmVzcyBNZWRp
Y2FsIENlbnRlciwgSGFydmFyZCBNZWRpY2FsIFNjaG9vbCwgQm9zdG9uLCBNQSwgVVNBLiYjeEQ7
RGVwYXJ0bWVudCBvZiBDbGluaWNhbCBOZXVyb3BoeXNpb2xvZ3ksIEdlb3JnLUF1Z3VzdCBVbml2
ZXJzaXR5LCBHb3R0aW5nZW4sIEdlcm1hbnkuJiN4RDtCcmFpbiBJbnZlc3RpZ2F0aW9uICZhbXA7
IE5ldXJvbW9kdWxhdGlvbiBMYWIsIFVuaXQgb2YgTmV1cm9sb2d5IGFuZCBDbGluaWNhbCBOZXVy
b3BoeXNpb2xvZ3ksIERlcGFydG1lbnQgb2YgTmV1cm9zY2llbmNlLCBVbml2ZXJzaXR5IG9mIFNp
ZW5hLCBTaWVuYSwgSXRhbHkuJiN4RDtJbnN0aXR1dGUgb2YgTmV1cm9sb2d5LCBVbml2ZXJzaXR5
IENvbGxlZ2UgTG9uZG9uLCBMb25kb24sIFVuaXRlZCBLaW5nZG9tLiYjeEQ7RGVwYXJ0bWVudCBv
ZiBOZXVyb2xvZ3ksIENvcGVuaGFnZW4gVW5pdmVyc2l0eSBIb3NwaXRhbCBCaXNwZWJqZXJnLCBD
b3BlbmhhZ2VuLCBEZW5tYXJrOyBEYW5pc2ggUmVzZWFyY2ggQ2VudHJlIGZvciBNYWduZXRpYyBS
ZXNvbmFuY2UsIENlbnRyZSBmb3IgRnVuY3Rpb25hbCBhbmQgRGlhZ25vc3RpYyBJbWFnaW5nIGFu
ZCBSZXNlYXJjaCwgQ29wZW5oYWdlbiBVbml2ZXJzaXR5IEhvc3BpdGFsIEh2aWRvdnJlLCBIdmlk
b3ZyZSwgRGVubWFyay4mI3hEO0RlcGFydG1lbnQgb2YgTmV1cm9sb2d5LCBTY2hvb2wgb2YgTWVk
aWNpbmUsIEZ1a3VzaGltYSBNZWRpY2FsIFVuaXZlcnNpdHksIEZ1a3VzaGltYSwgSmFwYW4uJiN4
RDtJbnN0aXR1dGUgb2YgQ29nbml0aXZlIE5ldXJvc2NpZW5jZSwgVW5pdmVyc2l0eSBDb2xsZWdl
IExvbmRvbiwgTG9uZG9uLCBVbml0ZWQgS2luZ2RvbS4mI3hEO0RlcGFydG1lbnQgb2YgTmV1cm9s
b2d5ICZhbXA7IFN0cm9rZSwgYW5kIEhlcnRpZSBJbnN0aXR1dGUgZm9yIENsaW5pY2FsIEJyYWlu
IFJlc2VhcmNoLCBFYmVyaGFyZCBLYXJscyBVbml2ZXJzaXR5LCBUdWJpbmdlbiwgR2VybWFueS48
L2F1dGgtYWRkcmVzcz48dGl0bGVzPjx0aXRsZT5Ob24taW52YXNpdmUgZWxlY3RyaWNhbCBhbmQg
bWFnbmV0aWMgc3RpbXVsYXRpb24gb2YgdGhlIGJyYWluLCBzcGluYWwgY29yZCwgcm9vdHMgYW5k
IHBlcmlwaGVyYWwgbmVydmVzOiBCYXNpYyBwcmluY2lwbGVzIGFuZCBwcm9jZWR1cmVzIGZvciBy
b3V0aW5lIGNsaW5pY2FsIGFuZCByZXNlYXJjaCBhcHBsaWNhdGlvbi4gQW4gdXBkYXRlZCByZXBv
cnQgZnJvbSBhbiBJLkYuQy5OLiBDb21taXR0ZWU8L3RpdGxlPjxzZWNvbmRhcnktdGl0bGU+Q2xp
biBOZXVyb3BoeXNpb2w8L3NlY29uZGFyeS10aXRsZT48L3RpdGxlcz48cGVyaW9kaWNhbD48ZnVs
bC10aXRsZT5DbGluIE5ldXJvcGh5c2lvbDwvZnVsbC10aXRsZT48L3BlcmlvZGljYWw+PHBhZ2Vz
PjEwNzEtMTA3PC9wYWdlcz48dm9sdW1lPjEyNjwvdm9sdW1lPjxudW1iZXI+NjwvbnVtYmVyPjxr
ZXl3b3Jkcz48a2V5d29yZD5BZHZpc29yeSBDb21taXR0ZWVzPC9rZXl3b3JkPjxrZXl3b3JkPkFu
aW1hbHM8L2tleXdvcmQ+PGtleXdvcmQ+QnJhaW4vKnBoeXNpb2xvZ3k8L2tleXdvcmQ+PGtleXdv
cmQ+Q29nbml0aW9uIERpc29yZGVycy9kaWFnbm9zaXMvcGh5c2lvcGF0aG9sb2d5L3RoZXJhcHk8
L2tleXdvcmQ+PGtleXdvcmQ+RGVlcCBCcmFpbiBTdGltdWxhdGlvbi8qbWV0aG9kczwva2V5d29y
ZD48a2V5d29yZD5IdW1hbnM8L2tleXdvcmQ+PGtleXdvcmQ+TWVudGFsIERpc29yZGVycy9kaWFn
bm9zaXMvcGh5c2lvcGF0aG9sb2d5L3RoZXJhcHk8L2tleXdvcmQ+PGtleXdvcmQ+UGVyaXBoZXJh
bCBOZXJ2ZXMvKnBoeXNpb2xvZ3k8L2tleXdvcmQ+PGtleXdvcmQ+KlJlc2VhcmNoIFJlcG9ydDwv
a2V5d29yZD48a2V5d29yZD5TcGluYWwgQ29yZC8qcGh5c2lvbG9neTwva2V5d29yZD48a2V5d29y
ZD5UcmFuc2NyYW5pYWwgTWFnbmV0aWMgU3RpbXVsYXRpb24vKm1ldGhvZHM8L2tleXdvcmQ+PGtl
eXdvcmQ+Q2xpbmljYWwgbmV1cm9waHlzaW9sb2d5PC9rZXl3b3JkPjxrZXl3b3JkPkV4Y2l0YWJp
bGl0eSB0aHJlc2hvbGQ8L2tleXdvcmQ+PGtleXdvcmQ+SHVtYW4gY29ydGV4PC9rZXl3b3JkPjxr
ZXl3b3JkPk5vbi1pbnZhc2l2ZSBzdGltdWxhdGlvbjwva2V5d29yZD48a2V5d29yZD5UTVMgbWVh
c3VyZXM8L2tleXdvcmQ+PGtleXdvcmQ+VHJhbnNjcmFuaWFsIG1hZ25ldGljIHN0aW11bGF0aW9u
PC9rZXl3b3JkPjwva2V5d29yZHM+PGRhdGVzPjx5ZWFyPjIwMTU8L3llYXI+PHB1Yi1kYXRlcz48
ZGF0ZT5KdW48L2RhdGU+PC9wdWItZGF0ZXM+PC9kYXRlcz48aXNibj4xODcyLTg5NTIgKEVsZWN0
cm9uaWMpJiN4RDsxMzg4LTI0NTcgKExpbmtpbmcpPC9pc2JuPjxhY2Nlc3Npb24tbnVtPjI1Nzk3
NjUwPC9hY2Nlc3Npb24tbnVtPjx1cmxzPjxyZWxhdGVkLXVybHM+PHVybD5odHRwczovL3d3dy5u
Y2JpLm5sbS5uaWguZ292L3B1Ym1lZC8yNTc5NzY1MDwvdXJsPjwvcmVsYXRlZC11cmxzPjwvdXJs
cz48ZWxlY3Ryb25pYy1yZXNvdXJjZS1udW0+MTAuMTAxNi9qLmNsaW5waC4yMDE1LjAyLjAwMTwv
ZWxlY3Ryb25pYy1yZXNvdXJjZS1udW0+PC9yZWNvcmQ+PC9DaXRlPjwvRW5kTm90ZT5=
</w:fldData>
        </w:fldChar>
      </w:r>
      <w:r w:rsidR="000D5A71">
        <w:rPr>
          <w:color w:val="000000" w:themeColor="text1"/>
          <w:lang w:val="en-US"/>
        </w:rPr>
        <w:instrText xml:space="preserve"> ADDIN EN.CITE.DATA </w:instrText>
      </w:r>
      <w:r w:rsidR="000D5A71">
        <w:rPr>
          <w:color w:val="000000" w:themeColor="text1"/>
          <w:lang w:val="en-US"/>
        </w:rPr>
      </w:r>
      <w:r w:rsidR="000D5A71">
        <w:rPr>
          <w:color w:val="000000" w:themeColor="text1"/>
          <w:lang w:val="en-US"/>
        </w:rPr>
        <w:fldChar w:fldCharType="end"/>
      </w:r>
      <w:r w:rsidR="000D5A71">
        <w:rPr>
          <w:color w:val="000000" w:themeColor="text1"/>
          <w:lang w:val="en-US"/>
        </w:rPr>
      </w:r>
      <w:r w:rsidR="000D5A71">
        <w:rPr>
          <w:color w:val="000000" w:themeColor="text1"/>
          <w:lang w:val="en-US"/>
        </w:rPr>
        <w:fldChar w:fldCharType="separate"/>
      </w:r>
      <w:r w:rsidR="000D5A71">
        <w:rPr>
          <w:noProof/>
          <w:color w:val="000000" w:themeColor="text1"/>
          <w:lang w:val="en-US"/>
        </w:rPr>
        <w:t>[1, 2]</w:t>
      </w:r>
      <w:r w:rsidR="000D5A71">
        <w:rPr>
          <w:color w:val="000000" w:themeColor="text1"/>
          <w:lang w:val="en-US"/>
        </w:rPr>
        <w:fldChar w:fldCharType="end"/>
      </w:r>
      <w:r w:rsidRPr="0021174B">
        <w:rPr>
          <w:color w:val="000000" w:themeColor="text1"/>
          <w:lang w:val="en-US"/>
        </w:rPr>
        <w:t xml:space="preserve">, can also be recorded with single-pulse TMS. This is a period, just following the occurrence of a motor-evoked potential, where the electromyographic activity is inhibited, </w:t>
      </w:r>
      <w:r w:rsidR="00A1655D">
        <w:rPr>
          <w:color w:val="000000" w:themeColor="text1"/>
          <w:lang w:val="en-US"/>
        </w:rPr>
        <w:t xml:space="preserve">partly through </w:t>
      </w:r>
      <w:r w:rsidRPr="0021174B">
        <w:rPr>
          <w:color w:val="000000" w:themeColor="text1"/>
          <w:lang w:val="en-US"/>
        </w:rPr>
        <w:t>a suppression of corticospinal output at the cortical level. Thus, although its first part is attributed to spinal mechanisms, the</w:t>
      </w:r>
      <w:r w:rsidR="00A122C9">
        <w:rPr>
          <w:color w:val="FF0000"/>
          <w:lang w:val="en-US"/>
        </w:rPr>
        <w:t xml:space="preserve"> </w:t>
      </w:r>
      <w:r w:rsidR="00AB409A" w:rsidRPr="000D5A71">
        <w:rPr>
          <w:color w:val="000000" w:themeColor="text1"/>
          <w:lang w:val="en-US"/>
        </w:rPr>
        <w:t>CSP</w:t>
      </w:r>
      <w:r w:rsidR="00AB409A">
        <w:rPr>
          <w:color w:val="FF0000"/>
          <w:lang w:val="en-US"/>
        </w:rPr>
        <w:t xml:space="preserve"> </w:t>
      </w:r>
      <w:r w:rsidRPr="0021174B">
        <w:rPr>
          <w:color w:val="000000" w:themeColor="text1"/>
          <w:lang w:val="en-US"/>
        </w:rPr>
        <w:t>appears to be considered primarily as a measure of motor inhibition from cort</w:t>
      </w:r>
      <w:r w:rsidR="00740DB5">
        <w:rPr>
          <w:color w:val="000000" w:themeColor="text1"/>
          <w:lang w:val="en-US"/>
        </w:rPr>
        <w:t xml:space="preserve">ical origin </w:t>
      </w:r>
      <w:r w:rsidR="000D5A71">
        <w:rPr>
          <w:color w:val="000000" w:themeColor="text1"/>
          <w:lang w:val="en-US"/>
        </w:rPr>
        <w:fldChar w:fldCharType="begin">
          <w:fldData xml:space="preserve">PEVuZE5vdGU+PENpdGU+PEF1dGhvcj5Hcm9wcGE8L0F1dGhvcj48WWVhcj4yMDEyPC9ZZWFyPjxS
ZWNOdW0+NDMzPC9SZWNOdW0+PERpc3BsYXlUZXh0PlsxLCAyXTwvRGlzcGxheVRleHQ+PHJlY29y
ZD48cmVjLW51bWJlcj40MzM8L3JlYy1udW1iZXI+PGZvcmVpZ24ta2V5cz48a2V5IGFwcD0iRU4i
IGRiLWlkPSJlcDBzejJ3cm5hZmZybmVwOTB2NXphZWZlMnZyenQ1MmUyenoiIHRpbWVzdGFtcD0i
MTUxNDk4NjU4MSI+NDMzPC9rZXk+PC9mb3JlaWduLWtleXM+PHJlZi10eXBlIG5hbWU9IkpvdXJu
YWwgQXJ0aWNsZSI+MTc8L3JlZi10eXBlPjxjb250cmlidXRvcnM+PGF1dGhvcnM+PGF1dGhvcj5H
cm9wcGEsIFMuPC9hdXRob3I+PGF1dGhvcj5PbGl2aWVybywgQS48L2F1dGhvcj48YXV0aG9yPkVp
c2VuLCBBLjwvYXV0aG9yPjxhdXRob3I+UXVhcnRhcm9uZSwgQS48L2F1dGhvcj48YXV0aG9yPkNv
aGVuLCBMLiBHLjwvYXV0aG9yPjxhdXRob3I+TWFsbCwgVi48L2F1dGhvcj48YXV0aG9yPkthZWxp
bi1MYW5nLCBBLjwvYXV0aG9yPjxhdXRob3I+TWltYSwgVC48L2F1dGhvcj48YXV0aG9yPlJvc3Np
LCBTLjwvYXV0aG9yPjxhdXRob3I+VGhpY2ticm9vbSwgRy4gVy48L2F1dGhvcj48YXV0aG9yPlJv
c3NpbmksIFAuIE0uPC9hdXRob3I+PGF1dGhvcj5aaWVtYW5uLCBVLjwvYXV0aG9yPjxhdXRob3I+
VmFsbHMtU29sZSwgSi48L2F1dGhvcj48YXV0aG9yPlNpZWJuZXIsIEguIFIuPC9hdXRob3I+PC9h
dXRob3JzPjwvY29udHJpYnV0b3JzPjxhdXRoLWFkZHJlc3M+RGVwYXJ0bWVudCBvZiBOZXVyb2xv
Z3ksIENocmlzdGlhbiBBbGJyZWNodHMgVW5pdmVyc2l0eSwgS2llbCwgR2VybWFueS48L2F1dGgt
YWRkcmVzcz48dGl0bGVzPjx0aXRsZT5BIHByYWN0aWNhbCBndWlkZSB0byBkaWFnbm9zdGljIHRy
YW5zY3JhbmlhbCBtYWduZXRpYyBzdGltdWxhdGlvbjogcmVwb3J0IG9mIGFuIElGQ04gY29tbWl0
dGVlPC90aXRsZT48c2Vjb25kYXJ5LXRpdGxlPkNsaW4gTmV1cm9waHlzaW9sPC9zZWNvbmRhcnkt
dGl0bGU+PC90aXRsZXM+PHBlcmlvZGljYWw+PGZ1bGwtdGl0bGU+Q2xpbiBOZXVyb3BoeXNpb2w8
L2Z1bGwtdGl0bGU+PC9wZXJpb2RpY2FsPjxwYWdlcz44NTgtODI8L3BhZ2VzPjx2b2x1bWU+MTIz
PC92b2x1bWU+PG51bWJlcj41PC9udW1iZXI+PGtleXdvcmRzPjxrZXl3b3JkPkJpb3BoeXNpY3M8
L2tleXdvcmQ+PGtleXdvcmQ+Q29ydGljYWwgU3ByZWFkaW5nIERlcHJlc3Npb248L2tleXdvcmQ+
PGtleXdvcmQ+RWxlY3RyaWMgU3RpbXVsYXRpb24vKm1ldGhvZHM8L2tleXdvcmQ+PGtleXdvcmQ+
RWxlY3Ryb215b2dyYXBoeTwva2V5d29yZD48a2V5d29yZD5Fdm9rZWQgUG90ZW50aWFscywgTW90
b3I8L2tleXdvcmQ+PGtleXdvcmQ+RnVuY3Rpb25hbCBMYXRlcmFsaXR5PC9rZXl3b3JkPjxrZXl3
b3JkPkd1aWRlbGluZXMgYXMgVG9waWMvKnN0YW5kYXJkczwva2V5d29yZD48a2V5d29yZD5IdW1h
bnM8L2tleXdvcmQ+PGtleXdvcmQ+TXVzY2xlLCBTa2VsZXRhbC9pbm5lcnZhdGlvbi9waHlzaW9w
YXRob2xvZ3k8L2tleXdvcmQ+PGtleXdvcmQ+TmVydm91cyBTeXN0ZW0gRGlzZWFzZXMvKmRpYWdu
b3Npczwva2V5d29yZD48a2V5d29yZD5OZXVyYWwgQ29uZHVjdGlvbjwva2V5d29yZD48a2V5d29y
ZD5UcmFuc2NyYW5pYWwgTWFnbmV0aWMgU3RpbXVsYXRpb24vKm1ldGhvZHMvKnN0YW5kYXJkczwv
a2V5d29yZD48L2tleXdvcmRzPjxkYXRlcz48eWVhcj4yMDEyPC95ZWFyPjxwdWItZGF0ZXM+PGRh
dGU+TWF5PC9kYXRlPjwvcHViLWRhdGVzPjwvZGF0ZXM+PGlzYm4+MTg3Mi04OTUyIChFbGVjdHJv
bmljKSYjeEQ7MTM4OC0yNDU3IChMaW5raW5nKTwvaXNibj48YWNjZXNzaW9uLW51bT4yMjM0OTMw
NDwvYWNjZXNzaW9uLW51bT48dXJscz48cmVsYXRlZC11cmxzPjx1cmw+aHR0cHM6Ly93d3cubmNi
aS5ubG0ubmloLmdvdi9wdWJtZWQvMjIzNDkzMDQ8L3VybD48L3JlbGF0ZWQtdXJscz48L3VybHM+
PGN1c3RvbTI+UE1DNDg5MDU0NjwvY3VzdG9tMj48ZWxlY3Ryb25pYy1yZXNvdXJjZS1udW0+MTAu
MTAxNi9qLmNsaW5waC4yMDEyLjAxLjAxMDwvZWxlY3Ryb25pYy1yZXNvdXJjZS1udW0+PC9yZWNv
cmQ+PC9DaXRlPjxDaXRlPjxBdXRob3I+Um9zc2luaTwvQXV0aG9yPjxZZWFyPjIwMTU8L1llYXI+
PFJlY051bT40MzI8L1JlY051bT48cmVjb3JkPjxyZWMtbnVtYmVyPjQzMjwvcmVjLW51bWJlcj48
Zm9yZWlnbi1rZXlzPjxrZXkgYXBwPSJFTiIgZGItaWQ9ImVwMHN6MndybmFmZnJuZXA5MHY1emFl
ZmUydnJ6dDUyZTJ6eiIgdGltZXN0YW1wPSIxNTE0OTg2NTIwIj40MzI8L2tleT48L2ZvcmVpZ24t
a2V5cz48cmVmLXR5cGUgbmFtZT0iSm91cm5hbCBBcnRpY2xlIj4xNzwvcmVmLXR5cGU+PGNvbnRy
aWJ1dG9ycz48YXV0aG9ycz48YXV0aG9yPlJvc3NpbmksIFAuIE0uPC9hdXRob3I+PGF1dGhvcj5C
dXJrZSwgRC48L2F1dGhvcj48YXV0aG9yPkNoZW4sIFIuPC9hdXRob3I+PGF1dGhvcj5Db2hlbiwg
TC4gRy48L2F1dGhvcj48YXV0aG9yPkRhc2thbGFraXMsIFouPC9hdXRob3I+PGF1dGhvcj5EaSBJ
b3JpbywgUi48L2F1dGhvcj48YXV0aG9yPkRpIExhenphcm8sIFYuPC9hdXRob3I+PGF1dGhvcj5G
ZXJyZXJpLCBGLjwvYXV0aG9yPjxhdXRob3I+Rml0emdlcmFsZCwgUC4gQi48L2F1dGhvcj48YXV0
aG9yPkdlb3JnZSwgTS4gUy48L2F1dGhvcj48YXV0aG9yPkhhbGxldHQsIE0uPC9hdXRob3I+PGF1
dGhvcj5MZWZhdWNoZXVyLCBKLiBQLjwvYXV0aG9yPjxhdXRob3I+TGFuZ2d1dGgsIEIuPC9hdXRo
b3I+PGF1dGhvcj5NYXRzdW1vdG8sIEguPC9hdXRob3I+PGF1dGhvcj5NaW5pdXNzaSwgQy48L2F1
dGhvcj48YXV0aG9yPk5pdHNjaGUsIE0uIEEuPC9hdXRob3I+PGF1dGhvcj5QYXNjdWFsLUxlb25l
LCBBLjwvYXV0aG9yPjxhdXRob3I+UGF1bHVzLCBXLjwvYXV0aG9yPjxhdXRob3I+Um9zc2ksIFMu
PC9hdXRob3I+PGF1dGhvcj5Sb3Rod2VsbCwgSi4gQy48L2F1dGhvcj48YXV0aG9yPlNpZWJuZXIs
IEguIFIuPC9hdXRob3I+PGF1dGhvcj5VZ2F3YSwgWS48L2F1dGhvcj48YXV0aG9yPldhbHNoLCBW
LjwvYXV0aG9yPjxhdXRob3I+WmllbWFubiwgVS48L2F1dGhvcj48L2F1dGhvcnM+PC9jb250cmli
dXRvcnM+PGF1dGgtYWRkcmVzcz5JbnN0aXR1dGUgb2YgTmV1cm9sb2d5LCBEZXBhcnRtZW50IG9m
IEdlcmlhdHJpY3MsIE5ldXJvc2NpZW5jZSBhbmQgT3J0aG9wZWRpY3MsIENhdGhvbGljIFVuaXZl
cnNpdHksIFBvbGljbGluaWMgQS4gR2VtZWxsaSwgUm9tZSwgSXRhbHkuJiN4RDtEZXBhcnRtZW50
IG9mIE5ldXJvbG9neSwgUm95YWwgUHJpbmNlIEFsZnJlZCBIb3NwaXRhbCwgVW5pdmVyc2l0eSBv
ZiBTeWRuZXksIFN5ZG5leSwgQXVzdHJhbGlhLiYjeEQ7RGl2aXNpb24gb2YgTmV1cm9sb2d5LCBU
b3JvbnRvIFdlc3Rlcm4gUmVzZWFyY2ggSW5zdGl0dXRlLCBVbml2ZXJzaXR5IG9mIFRvcm9udG8s
IFRvcm9udG8sIE9udGFyaW8sIENhbmFkYS4mI3hEO0h1bWFuIENvcnRpY2FsIFBoeXNpb2xvZ3kg
YW5kIE5ldXJvcmVoYWJpbGl0YXRpb24gU2VjdGlvbiwgTklORFMsIE5JSCwgQmV0aGVzZGEsIE1E
LCBVU0EuJiN4RDtUZW1lcnR5IENlbnRyZSBmb3IgVGhlcmFwZXV0aWMgQnJhaW4gSW50ZXJ2ZW50
aW9uLCBDZW50cmUgZm9yIEFkZGljdGlvbiBhbmQgTWVudGFsIEhlYWx0aCwgVW5pdmVyc2l0eSBv
ZiBUb3JvbnRvLCBUb3JvbnRvLCBPbnRhcmlvLCBDYW5hZGEuJiN4RDtJbnN0aXR1dGUgb2YgTmV1
cm9sb2d5LCBEZXBhcnRtZW50IG9mIEdlcmlhdHJpY3MsIE5ldXJvc2NpZW5jZSBhbmQgT3J0aG9w
ZWRpY3MsIENhdGhvbGljIFVuaXZlcnNpdHksIFBvbGljbGluaWMgQS4gR2VtZWxsaSwgUm9tZSwg
SXRhbHkuIEVsZWN0cm9uaWMgYWRkcmVzczogci5kaWlvcmlvQGxpdmUuaXQuJiN4RDtEZXBhcnRt
ZW50IG9mIE5ldXJvbG9neSwgVW5pdmVyc2l0eSBDYW1wdXMgQmlvLW1lZGljbywgUm9tZSwgSXRh
bHkuJiN4RDtEZXBhcnRtZW50IG9mIE5ldXJvbG9neSwgVW5pdmVyc2l0eSBDYW1wdXMgQmlvLW1l
ZGljbywgUm9tZSwgSXRhbHk7IERlcGFydG1lbnQgb2YgQ2xpbmljYWwgTmV1cm9waHlzaW9sb2d5
LCBVbml2ZXJzaXR5IG9mIEVhc3Rlcm4gRmlubGFuZCwgS3VvcGlvLCBGaW5sYW5kLiYjeEQ7TW9u
YXNoIEFsZnJlZCBQc3ljaGlhdHJ5IFJlc2VhcmNoIENlbnRyZSwgTW9uYXNoIFVuaXZlcnNpdHkg
Q2VudHJhbCBDbGluaWNhbCBTY2hvb2wgYW5kIFRoZSBBbGZyZWQsIE1lbGJvdXJuZSwgQXVzdHJh
bGlhLiYjeEQ7TWVkaWNhbCBVbml2ZXJzaXR5IG9mIFNvdXRoIENhcm9saW5hLCBSYWxwaCBILiBK
b2huc29uIFZBIE1lZGljYWwgQ2VudGVyLCBDaGFybGVzdG9uLCBTQywgVVNBLiYjeEQ7SHVtYW4g
TW90b3IgQ29udHJvbCBTZWN0aW9uLCBNZWRpY2FsIE5ldXJvbG9neSBCcmFuY2gsIE5JTkRTLCBO
SUgsIEJldGhlc2RhLCBNRCwgVVNBLiYjeEQ7RGVwYXJ0bWVudCBvZiBQaHlzaW9sb2d5LCBIZW5y
aSBNb25kb3IgSG9zcGl0YWwsIEFzc2lzdGFuY2UgUHVibGlxdWUgLSBIb3BpdGF1eCBkZSBQYXJp
cywgQ3JldGVpbCwgRnJhbmNlOyBFQSA0MzkxLCBOZXJ2ZSBFeGNpdGFiaWxpdHkgYW5kIFRoZXJh
cGV1dGljIFRlYW0sIEZhY3VsdHkgb2YgTWVkaWNpbmUsIFBhcmlzIEVzdCBDcmV0ZWlsIFVuaXZl
cnNpdHksIENyZXRlaWwsIEZyYW5jZS4mI3hEO0RlcGFydG1lbnQgb2YgUHN5Y2hpYXRyeSBhbmQg
UHN5Y2hvdGhlcmFweSwgVW5pdmVyc2l0eSBvZiBSZWdlbnNidXJnLCBSZWdlbnNidXJnLCBHZXJt
YW55LiYjeEQ7RGVwYXJ0bWVudCBvZiBOZXVyb2xvZ3ksIEphcGFuZXNlIFJlZCBDcm9zcyBNZWRp
Y2FsIENlbnRlciwgVG9reW8sIEphcGFuLiYjeEQ7RGVwYXJ0bWVudCBvZiBDbGluaWNhbCBhbmQg
RXhwZXJpbWVudGFsIFNjaWVuY2VzIFVuaXZlcnNpdHkgb2YgQnJlc2NpYSwgQnJlc2NpYSwgSXRh
bHk7IElSQ0NTIENlbnRybyBTYW4gR2lvdmFubmkgZGkgRGlvIEZhdGViZW5lZnJhdGVsbGksIEJy
ZXNjaWEsIEl0YWx5LiYjeEQ7RGVwYXJ0bWVudCBvZiBDbGluaWNhbCBOZXVyb3BoeXNpb2xvZ3ks
IFVuaXZlcnNpdHkgTWVkaWNhbCBDZW50ZXIgR290dGluZ2VuLCBHZW9yZy1BdWd1c3QtVW5pdmVy
c2l0eSwgR290dGluZ2VuLCBHZXJtYW55LiYjeEQ7QmVyZW5zb24tQWxsZW4gQ2VudGVyIGZvciBO
b24taW52YXNpdmUgQnJhaW4gU3RpbXVsYXRpb24sIEJldGggSXNyYWVsIERlYWNvbmVzcyBNZWRp
Y2FsIENlbnRlciwgSGFydmFyZCBNZWRpY2FsIFNjaG9vbCwgQm9zdG9uLCBNQSwgVVNBLiYjeEQ7
RGVwYXJ0bWVudCBvZiBDbGluaWNhbCBOZXVyb3BoeXNpb2xvZ3ksIEdlb3JnLUF1Z3VzdCBVbml2
ZXJzaXR5LCBHb3R0aW5nZW4sIEdlcm1hbnkuJiN4RDtCcmFpbiBJbnZlc3RpZ2F0aW9uICZhbXA7
IE5ldXJvbW9kdWxhdGlvbiBMYWIsIFVuaXQgb2YgTmV1cm9sb2d5IGFuZCBDbGluaWNhbCBOZXVy
b3BoeXNpb2xvZ3ksIERlcGFydG1lbnQgb2YgTmV1cm9zY2llbmNlLCBVbml2ZXJzaXR5IG9mIFNp
ZW5hLCBTaWVuYSwgSXRhbHkuJiN4RDtJbnN0aXR1dGUgb2YgTmV1cm9sb2d5LCBVbml2ZXJzaXR5
IENvbGxlZ2UgTG9uZG9uLCBMb25kb24sIFVuaXRlZCBLaW5nZG9tLiYjeEQ7RGVwYXJ0bWVudCBv
ZiBOZXVyb2xvZ3ksIENvcGVuaGFnZW4gVW5pdmVyc2l0eSBIb3NwaXRhbCBCaXNwZWJqZXJnLCBD
b3BlbmhhZ2VuLCBEZW5tYXJrOyBEYW5pc2ggUmVzZWFyY2ggQ2VudHJlIGZvciBNYWduZXRpYyBS
ZXNvbmFuY2UsIENlbnRyZSBmb3IgRnVuY3Rpb25hbCBhbmQgRGlhZ25vc3RpYyBJbWFnaW5nIGFu
ZCBSZXNlYXJjaCwgQ29wZW5oYWdlbiBVbml2ZXJzaXR5IEhvc3BpdGFsIEh2aWRvdnJlLCBIdmlk
b3ZyZSwgRGVubWFyay4mI3hEO0RlcGFydG1lbnQgb2YgTmV1cm9sb2d5LCBTY2hvb2wgb2YgTWVk
aWNpbmUsIEZ1a3VzaGltYSBNZWRpY2FsIFVuaXZlcnNpdHksIEZ1a3VzaGltYSwgSmFwYW4uJiN4
RDtJbnN0aXR1dGUgb2YgQ29nbml0aXZlIE5ldXJvc2NpZW5jZSwgVW5pdmVyc2l0eSBDb2xsZWdl
IExvbmRvbiwgTG9uZG9uLCBVbml0ZWQgS2luZ2RvbS4mI3hEO0RlcGFydG1lbnQgb2YgTmV1cm9s
b2d5ICZhbXA7IFN0cm9rZSwgYW5kIEhlcnRpZSBJbnN0aXR1dGUgZm9yIENsaW5pY2FsIEJyYWlu
IFJlc2VhcmNoLCBFYmVyaGFyZCBLYXJscyBVbml2ZXJzaXR5LCBUdWJpbmdlbiwgR2VybWFueS48
L2F1dGgtYWRkcmVzcz48dGl0bGVzPjx0aXRsZT5Ob24taW52YXNpdmUgZWxlY3RyaWNhbCBhbmQg
bWFnbmV0aWMgc3RpbXVsYXRpb24gb2YgdGhlIGJyYWluLCBzcGluYWwgY29yZCwgcm9vdHMgYW5k
IHBlcmlwaGVyYWwgbmVydmVzOiBCYXNpYyBwcmluY2lwbGVzIGFuZCBwcm9jZWR1cmVzIGZvciBy
b3V0aW5lIGNsaW5pY2FsIGFuZCByZXNlYXJjaCBhcHBsaWNhdGlvbi4gQW4gdXBkYXRlZCByZXBv
cnQgZnJvbSBhbiBJLkYuQy5OLiBDb21taXR0ZWU8L3RpdGxlPjxzZWNvbmRhcnktdGl0bGU+Q2xp
biBOZXVyb3BoeXNpb2w8L3NlY29uZGFyeS10aXRsZT48L3RpdGxlcz48cGVyaW9kaWNhbD48ZnVs
bC10aXRsZT5DbGluIE5ldXJvcGh5c2lvbDwvZnVsbC10aXRsZT48L3BlcmlvZGljYWw+PHBhZ2Vz
PjEwNzEtMTA3PC9wYWdlcz48dm9sdW1lPjEyNjwvdm9sdW1lPjxudW1iZXI+NjwvbnVtYmVyPjxr
ZXl3b3Jkcz48a2V5d29yZD5BZHZpc29yeSBDb21taXR0ZWVzPC9rZXl3b3JkPjxrZXl3b3JkPkFu
aW1hbHM8L2tleXdvcmQ+PGtleXdvcmQ+QnJhaW4vKnBoeXNpb2xvZ3k8L2tleXdvcmQ+PGtleXdv
cmQ+Q29nbml0aW9uIERpc29yZGVycy9kaWFnbm9zaXMvcGh5c2lvcGF0aG9sb2d5L3RoZXJhcHk8
L2tleXdvcmQ+PGtleXdvcmQ+RGVlcCBCcmFpbiBTdGltdWxhdGlvbi8qbWV0aG9kczwva2V5d29y
ZD48a2V5d29yZD5IdW1hbnM8L2tleXdvcmQ+PGtleXdvcmQ+TWVudGFsIERpc29yZGVycy9kaWFn
bm9zaXMvcGh5c2lvcGF0aG9sb2d5L3RoZXJhcHk8L2tleXdvcmQ+PGtleXdvcmQ+UGVyaXBoZXJh
bCBOZXJ2ZXMvKnBoeXNpb2xvZ3k8L2tleXdvcmQ+PGtleXdvcmQ+KlJlc2VhcmNoIFJlcG9ydDwv
a2V5d29yZD48a2V5d29yZD5TcGluYWwgQ29yZC8qcGh5c2lvbG9neTwva2V5d29yZD48a2V5d29y
ZD5UcmFuc2NyYW5pYWwgTWFnbmV0aWMgU3RpbXVsYXRpb24vKm1ldGhvZHM8L2tleXdvcmQ+PGtl
eXdvcmQ+Q2xpbmljYWwgbmV1cm9waHlzaW9sb2d5PC9rZXl3b3JkPjxrZXl3b3JkPkV4Y2l0YWJp
bGl0eSB0aHJlc2hvbGQ8L2tleXdvcmQ+PGtleXdvcmQ+SHVtYW4gY29ydGV4PC9rZXl3b3JkPjxr
ZXl3b3JkPk5vbi1pbnZhc2l2ZSBzdGltdWxhdGlvbjwva2V5d29yZD48a2V5d29yZD5UTVMgbWVh
c3VyZXM8L2tleXdvcmQ+PGtleXdvcmQ+VHJhbnNjcmFuaWFsIG1hZ25ldGljIHN0aW11bGF0aW9u
PC9rZXl3b3JkPjwva2V5d29yZHM+PGRhdGVzPjx5ZWFyPjIwMTU8L3llYXI+PHB1Yi1kYXRlcz48
ZGF0ZT5KdW48L2RhdGU+PC9wdWItZGF0ZXM+PC9kYXRlcz48aXNibj4xODcyLTg5NTIgKEVsZWN0
cm9uaWMpJiN4RDsxMzg4LTI0NTcgKExpbmtpbmcpPC9pc2JuPjxhY2Nlc3Npb24tbnVtPjI1Nzk3
NjUwPC9hY2Nlc3Npb24tbnVtPjx1cmxzPjxyZWxhdGVkLXVybHM+PHVybD5odHRwczovL3d3dy5u
Y2JpLm5sbS5uaWguZ292L3B1Ym1lZC8yNTc5NzY1MDwvdXJsPjwvcmVsYXRlZC11cmxzPjwvdXJs
cz48ZWxlY3Ryb25pYy1yZXNvdXJjZS1udW0+MTAuMTAxNi9qLmNsaW5waC4yMDE1LjAyLjAwMTwv
ZWxlY3Ryb25pYy1yZXNvdXJjZS1udW0+PC9yZWNvcmQ+PC9DaXRlPjwvRW5kTm90ZT5=
</w:fldData>
        </w:fldChar>
      </w:r>
      <w:r w:rsidR="000D5A71">
        <w:rPr>
          <w:color w:val="000000" w:themeColor="text1"/>
          <w:lang w:val="en-US"/>
        </w:rPr>
        <w:instrText xml:space="preserve"> ADDIN EN.CITE </w:instrText>
      </w:r>
      <w:r w:rsidR="000D5A71">
        <w:rPr>
          <w:color w:val="000000" w:themeColor="text1"/>
          <w:lang w:val="en-US"/>
        </w:rPr>
        <w:fldChar w:fldCharType="begin">
          <w:fldData xml:space="preserve">PEVuZE5vdGU+PENpdGU+PEF1dGhvcj5Hcm9wcGE8L0F1dGhvcj48WWVhcj4yMDEyPC9ZZWFyPjxS
ZWNOdW0+NDMzPC9SZWNOdW0+PERpc3BsYXlUZXh0PlsxLCAyXTwvRGlzcGxheVRleHQ+PHJlY29y
ZD48cmVjLW51bWJlcj40MzM8L3JlYy1udW1iZXI+PGZvcmVpZ24ta2V5cz48a2V5IGFwcD0iRU4i
IGRiLWlkPSJlcDBzejJ3cm5hZmZybmVwOTB2NXphZWZlMnZyenQ1MmUyenoiIHRpbWVzdGFtcD0i
MTUxNDk4NjU4MSI+NDMzPC9rZXk+PC9mb3JlaWduLWtleXM+PHJlZi10eXBlIG5hbWU9IkpvdXJu
YWwgQXJ0aWNsZSI+MTc8L3JlZi10eXBlPjxjb250cmlidXRvcnM+PGF1dGhvcnM+PGF1dGhvcj5H
cm9wcGEsIFMuPC9hdXRob3I+PGF1dGhvcj5PbGl2aWVybywgQS48L2F1dGhvcj48YXV0aG9yPkVp
c2VuLCBBLjwvYXV0aG9yPjxhdXRob3I+UXVhcnRhcm9uZSwgQS48L2F1dGhvcj48YXV0aG9yPkNv
aGVuLCBMLiBHLjwvYXV0aG9yPjxhdXRob3I+TWFsbCwgVi48L2F1dGhvcj48YXV0aG9yPkthZWxp
bi1MYW5nLCBBLjwvYXV0aG9yPjxhdXRob3I+TWltYSwgVC48L2F1dGhvcj48YXV0aG9yPlJvc3Np
LCBTLjwvYXV0aG9yPjxhdXRob3I+VGhpY2ticm9vbSwgRy4gVy48L2F1dGhvcj48YXV0aG9yPlJv
c3NpbmksIFAuIE0uPC9hdXRob3I+PGF1dGhvcj5aaWVtYW5uLCBVLjwvYXV0aG9yPjxhdXRob3I+
VmFsbHMtU29sZSwgSi48L2F1dGhvcj48YXV0aG9yPlNpZWJuZXIsIEguIFIuPC9hdXRob3I+PC9h
dXRob3JzPjwvY29udHJpYnV0b3JzPjxhdXRoLWFkZHJlc3M+RGVwYXJ0bWVudCBvZiBOZXVyb2xv
Z3ksIENocmlzdGlhbiBBbGJyZWNodHMgVW5pdmVyc2l0eSwgS2llbCwgR2VybWFueS48L2F1dGgt
YWRkcmVzcz48dGl0bGVzPjx0aXRsZT5BIHByYWN0aWNhbCBndWlkZSB0byBkaWFnbm9zdGljIHRy
YW5zY3JhbmlhbCBtYWduZXRpYyBzdGltdWxhdGlvbjogcmVwb3J0IG9mIGFuIElGQ04gY29tbWl0
dGVlPC90aXRsZT48c2Vjb25kYXJ5LXRpdGxlPkNsaW4gTmV1cm9waHlzaW9sPC9zZWNvbmRhcnkt
dGl0bGU+PC90aXRsZXM+PHBlcmlvZGljYWw+PGZ1bGwtdGl0bGU+Q2xpbiBOZXVyb3BoeXNpb2w8
L2Z1bGwtdGl0bGU+PC9wZXJpb2RpY2FsPjxwYWdlcz44NTgtODI8L3BhZ2VzPjx2b2x1bWU+MTIz
PC92b2x1bWU+PG51bWJlcj41PC9udW1iZXI+PGtleXdvcmRzPjxrZXl3b3JkPkJpb3BoeXNpY3M8
L2tleXdvcmQ+PGtleXdvcmQ+Q29ydGljYWwgU3ByZWFkaW5nIERlcHJlc3Npb248L2tleXdvcmQ+
PGtleXdvcmQ+RWxlY3RyaWMgU3RpbXVsYXRpb24vKm1ldGhvZHM8L2tleXdvcmQ+PGtleXdvcmQ+
RWxlY3Ryb215b2dyYXBoeTwva2V5d29yZD48a2V5d29yZD5Fdm9rZWQgUG90ZW50aWFscywgTW90
b3I8L2tleXdvcmQ+PGtleXdvcmQ+RnVuY3Rpb25hbCBMYXRlcmFsaXR5PC9rZXl3b3JkPjxrZXl3
b3JkPkd1aWRlbGluZXMgYXMgVG9waWMvKnN0YW5kYXJkczwva2V5d29yZD48a2V5d29yZD5IdW1h
bnM8L2tleXdvcmQ+PGtleXdvcmQ+TXVzY2xlLCBTa2VsZXRhbC9pbm5lcnZhdGlvbi9waHlzaW9w
YXRob2xvZ3k8L2tleXdvcmQ+PGtleXdvcmQ+TmVydm91cyBTeXN0ZW0gRGlzZWFzZXMvKmRpYWdu
b3Npczwva2V5d29yZD48a2V5d29yZD5OZXVyYWwgQ29uZHVjdGlvbjwva2V5d29yZD48a2V5d29y
ZD5UcmFuc2NyYW5pYWwgTWFnbmV0aWMgU3RpbXVsYXRpb24vKm1ldGhvZHMvKnN0YW5kYXJkczwv
a2V5d29yZD48L2tleXdvcmRzPjxkYXRlcz48eWVhcj4yMDEyPC95ZWFyPjxwdWItZGF0ZXM+PGRh
dGU+TWF5PC9kYXRlPjwvcHViLWRhdGVzPjwvZGF0ZXM+PGlzYm4+MTg3Mi04OTUyIChFbGVjdHJv
bmljKSYjeEQ7MTM4OC0yNDU3IChMaW5raW5nKTwvaXNibj48YWNjZXNzaW9uLW51bT4yMjM0OTMw
NDwvYWNjZXNzaW9uLW51bT48dXJscz48cmVsYXRlZC11cmxzPjx1cmw+aHR0cHM6Ly93d3cubmNi
aS5ubG0ubmloLmdvdi9wdWJtZWQvMjIzNDkzMDQ8L3VybD48L3JlbGF0ZWQtdXJscz48L3VybHM+
PGN1c3RvbTI+UE1DNDg5MDU0NjwvY3VzdG9tMj48ZWxlY3Ryb25pYy1yZXNvdXJjZS1udW0+MTAu
MTAxNi9qLmNsaW5waC4yMDEyLjAxLjAxMDwvZWxlY3Ryb25pYy1yZXNvdXJjZS1udW0+PC9yZWNv
cmQ+PC9DaXRlPjxDaXRlPjxBdXRob3I+Um9zc2luaTwvQXV0aG9yPjxZZWFyPjIwMTU8L1llYXI+
PFJlY051bT40MzI8L1JlY051bT48cmVjb3JkPjxyZWMtbnVtYmVyPjQzMjwvcmVjLW51bWJlcj48
Zm9yZWlnbi1rZXlzPjxrZXkgYXBwPSJFTiIgZGItaWQ9ImVwMHN6MndybmFmZnJuZXA5MHY1emFl
ZmUydnJ6dDUyZTJ6eiIgdGltZXN0YW1wPSIxNTE0OTg2NTIwIj40MzI8L2tleT48L2ZvcmVpZ24t
a2V5cz48cmVmLXR5cGUgbmFtZT0iSm91cm5hbCBBcnRpY2xlIj4xNzwvcmVmLXR5cGU+PGNvbnRy
aWJ1dG9ycz48YXV0aG9ycz48YXV0aG9yPlJvc3NpbmksIFAuIE0uPC9hdXRob3I+PGF1dGhvcj5C
dXJrZSwgRC48L2F1dGhvcj48YXV0aG9yPkNoZW4sIFIuPC9hdXRob3I+PGF1dGhvcj5Db2hlbiwg
TC4gRy48L2F1dGhvcj48YXV0aG9yPkRhc2thbGFraXMsIFouPC9hdXRob3I+PGF1dGhvcj5EaSBJ
b3JpbywgUi48L2F1dGhvcj48YXV0aG9yPkRpIExhenphcm8sIFYuPC9hdXRob3I+PGF1dGhvcj5G
ZXJyZXJpLCBGLjwvYXV0aG9yPjxhdXRob3I+Rml0emdlcmFsZCwgUC4gQi48L2F1dGhvcj48YXV0
aG9yPkdlb3JnZSwgTS4gUy48L2F1dGhvcj48YXV0aG9yPkhhbGxldHQsIE0uPC9hdXRob3I+PGF1
dGhvcj5MZWZhdWNoZXVyLCBKLiBQLjwvYXV0aG9yPjxhdXRob3I+TGFuZ2d1dGgsIEIuPC9hdXRo
b3I+PGF1dGhvcj5NYXRzdW1vdG8sIEguPC9hdXRob3I+PGF1dGhvcj5NaW5pdXNzaSwgQy48L2F1
dGhvcj48YXV0aG9yPk5pdHNjaGUsIE0uIEEuPC9hdXRob3I+PGF1dGhvcj5QYXNjdWFsLUxlb25l
LCBBLjwvYXV0aG9yPjxhdXRob3I+UGF1bHVzLCBXLjwvYXV0aG9yPjxhdXRob3I+Um9zc2ksIFMu
PC9hdXRob3I+PGF1dGhvcj5Sb3Rod2VsbCwgSi4gQy48L2F1dGhvcj48YXV0aG9yPlNpZWJuZXIs
IEguIFIuPC9hdXRob3I+PGF1dGhvcj5VZ2F3YSwgWS48L2F1dGhvcj48YXV0aG9yPldhbHNoLCBW
LjwvYXV0aG9yPjxhdXRob3I+WmllbWFubiwgVS48L2F1dGhvcj48L2F1dGhvcnM+PC9jb250cmli
dXRvcnM+PGF1dGgtYWRkcmVzcz5JbnN0aXR1dGUgb2YgTmV1cm9sb2d5LCBEZXBhcnRtZW50IG9m
IEdlcmlhdHJpY3MsIE5ldXJvc2NpZW5jZSBhbmQgT3J0aG9wZWRpY3MsIENhdGhvbGljIFVuaXZl
cnNpdHksIFBvbGljbGluaWMgQS4gR2VtZWxsaSwgUm9tZSwgSXRhbHkuJiN4RDtEZXBhcnRtZW50
IG9mIE5ldXJvbG9neSwgUm95YWwgUHJpbmNlIEFsZnJlZCBIb3NwaXRhbCwgVW5pdmVyc2l0eSBv
ZiBTeWRuZXksIFN5ZG5leSwgQXVzdHJhbGlhLiYjeEQ7RGl2aXNpb24gb2YgTmV1cm9sb2d5LCBU
b3JvbnRvIFdlc3Rlcm4gUmVzZWFyY2ggSW5zdGl0dXRlLCBVbml2ZXJzaXR5IG9mIFRvcm9udG8s
IFRvcm9udG8sIE9udGFyaW8sIENhbmFkYS4mI3hEO0h1bWFuIENvcnRpY2FsIFBoeXNpb2xvZ3kg
YW5kIE5ldXJvcmVoYWJpbGl0YXRpb24gU2VjdGlvbiwgTklORFMsIE5JSCwgQmV0aGVzZGEsIE1E
LCBVU0EuJiN4RDtUZW1lcnR5IENlbnRyZSBmb3IgVGhlcmFwZXV0aWMgQnJhaW4gSW50ZXJ2ZW50
aW9uLCBDZW50cmUgZm9yIEFkZGljdGlvbiBhbmQgTWVudGFsIEhlYWx0aCwgVW5pdmVyc2l0eSBv
ZiBUb3JvbnRvLCBUb3JvbnRvLCBPbnRhcmlvLCBDYW5hZGEuJiN4RDtJbnN0aXR1dGUgb2YgTmV1
cm9sb2d5LCBEZXBhcnRtZW50IG9mIEdlcmlhdHJpY3MsIE5ldXJvc2NpZW5jZSBhbmQgT3J0aG9w
ZWRpY3MsIENhdGhvbGljIFVuaXZlcnNpdHksIFBvbGljbGluaWMgQS4gR2VtZWxsaSwgUm9tZSwg
SXRhbHkuIEVsZWN0cm9uaWMgYWRkcmVzczogci5kaWlvcmlvQGxpdmUuaXQuJiN4RDtEZXBhcnRt
ZW50IG9mIE5ldXJvbG9neSwgVW5pdmVyc2l0eSBDYW1wdXMgQmlvLW1lZGljbywgUm9tZSwgSXRh
bHkuJiN4RDtEZXBhcnRtZW50IG9mIE5ldXJvbG9neSwgVW5pdmVyc2l0eSBDYW1wdXMgQmlvLW1l
ZGljbywgUm9tZSwgSXRhbHk7IERlcGFydG1lbnQgb2YgQ2xpbmljYWwgTmV1cm9waHlzaW9sb2d5
LCBVbml2ZXJzaXR5IG9mIEVhc3Rlcm4gRmlubGFuZCwgS3VvcGlvLCBGaW5sYW5kLiYjeEQ7TW9u
YXNoIEFsZnJlZCBQc3ljaGlhdHJ5IFJlc2VhcmNoIENlbnRyZSwgTW9uYXNoIFVuaXZlcnNpdHkg
Q2VudHJhbCBDbGluaWNhbCBTY2hvb2wgYW5kIFRoZSBBbGZyZWQsIE1lbGJvdXJuZSwgQXVzdHJh
bGlhLiYjeEQ7TWVkaWNhbCBVbml2ZXJzaXR5IG9mIFNvdXRoIENhcm9saW5hLCBSYWxwaCBILiBK
b2huc29uIFZBIE1lZGljYWwgQ2VudGVyLCBDaGFybGVzdG9uLCBTQywgVVNBLiYjeEQ7SHVtYW4g
TW90b3IgQ29udHJvbCBTZWN0aW9uLCBNZWRpY2FsIE5ldXJvbG9neSBCcmFuY2gsIE5JTkRTLCBO
SUgsIEJldGhlc2RhLCBNRCwgVVNBLiYjeEQ7RGVwYXJ0bWVudCBvZiBQaHlzaW9sb2d5LCBIZW5y
aSBNb25kb3IgSG9zcGl0YWwsIEFzc2lzdGFuY2UgUHVibGlxdWUgLSBIb3BpdGF1eCBkZSBQYXJp
cywgQ3JldGVpbCwgRnJhbmNlOyBFQSA0MzkxLCBOZXJ2ZSBFeGNpdGFiaWxpdHkgYW5kIFRoZXJh
cGV1dGljIFRlYW0sIEZhY3VsdHkgb2YgTWVkaWNpbmUsIFBhcmlzIEVzdCBDcmV0ZWlsIFVuaXZl
cnNpdHksIENyZXRlaWwsIEZyYW5jZS4mI3hEO0RlcGFydG1lbnQgb2YgUHN5Y2hpYXRyeSBhbmQg
UHN5Y2hvdGhlcmFweSwgVW5pdmVyc2l0eSBvZiBSZWdlbnNidXJnLCBSZWdlbnNidXJnLCBHZXJt
YW55LiYjeEQ7RGVwYXJ0bWVudCBvZiBOZXVyb2xvZ3ksIEphcGFuZXNlIFJlZCBDcm9zcyBNZWRp
Y2FsIENlbnRlciwgVG9reW8sIEphcGFuLiYjeEQ7RGVwYXJ0bWVudCBvZiBDbGluaWNhbCBhbmQg
RXhwZXJpbWVudGFsIFNjaWVuY2VzIFVuaXZlcnNpdHkgb2YgQnJlc2NpYSwgQnJlc2NpYSwgSXRh
bHk7IElSQ0NTIENlbnRybyBTYW4gR2lvdmFubmkgZGkgRGlvIEZhdGViZW5lZnJhdGVsbGksIEJy
ZXNjaWEsIEl0YWx5LiYjeEQ7RGVwYXJ0bWVudCBvZiBDbGluaWNhbCBOZXVyb3BoeXNpb2xvZ3ks
IFVuaXZlcnNpdHkgTWVkaWNhbCBDZW50ZXIgR290dGluZ2VuLCBHZW9yZy1BdWd1c3QtVW5pdmVy
c2l0eSwgR290dGluZ2VuLCBHZXJtYW55LiYjeEQ7QmVyZW5zb24tQWxsZW4gQ2VudGVyIGZvciBO
b24taW52YXNpdmUgQnJhaW4gU3RpbXVsYXRpb24sIEJldGggSXNyYWVsIERlYWNvbmVzcyBNZWRp
Y2FsIENlbnRlciwgSGFydmFyZCBNZWRpY2FsIFNjaG9vbCwgQm9zdG9uLCBNQSwgVVNBLiYjeEQ7
RGVwYXJ0bWVudCBvZiBDbGluaWNhbCBOZXVyb3BoeXNpb2xvZ3ksIEdlb3JnLUF1Z3VzdCBVbml2
ZXJzaXR5LCBHb3R0aW5nZW4sIEdlcm1hbnkuJiN4RDtCcmFpbiBJbnZlc3RpZ2F0aW9uICZhbXA7
IE5ldXJvbW9kdWxhdGlvbiBMYWIsIFVuaXQgb2YgTmV1cm9sb2d5IGFuZCBDbGluaWNhbCBOZXVy
b3BoeXNpb2xvZ3ksIERlcGFydG1lbnQgb2YgTmV1cm9zY2llbmNlLCBVbml2ZXJzaXR5IG9mIFNp
ZW5hLCBTaWVuYSwgSXRhbHkuJiN4RDtJbnN0aXR1dGUgb2YgTmV1cm9sb2d5LCBVbml2ZXJzaXR5
IENvbGxlZ2UgTG9uZG9uLCBMb25kb24sIFVuaXRlZCBLaW5nZG9tLiYjeEQ7RGVwYXJ0bWVudCBv
ZiBOZXVyb2xvZ3ksIENvcGVuaGFnZW4gVW5pdmVyc2l0eSBIb3NwaXRhbCBCaXNwZWJqZXJnLCBD
b3BlbmhhZ2VuLCBEZW5tYXJrOyBEYW5pc2ggUmVzZWFyY2ggQ2VudHJlIGZvciBNYWduZXRpYyBS
ZXNvbmFuY2UsIENlbnRyZSBmb3IgRnVuY3Rpb25hbCBhbmQgRGlhZ25vc3RpYyBJbWFnaW5nIGFu
ZCBSZXNlYXJjaCwgQ29wZW5oYWdlbiBVbml2ZXJzaXR5IEhvc3BpdGFsIEh2aWRvdnJlLCBIdmlk
b3ZyZSwgRGVubWFyay4mI3hEO0RlcGFydG1lbnQgb2YgTmV1cm9sb2d5LCBTY2hvb2wgb2YgTWVk
aWNpbmUsIEZ1a3VzaGltYSBNZWRpY2FsIFVuaXZlcnNpdHksIEZ1a3VzaGltYSwgSmFwYW4uJiN4
RDtJbnN0aXR1dGUgb2YgQ29nbml0aXZlIE5ldXJvc2NpZW5jZSwgVW5pdmVyc2l0eSBDb2xsZWdl
IExvbmRvbiwgTG9uZG9uLCBVbml0ZWQgS2luZ2RvbS4mI3hEO0RlcGFydG1lbnQgb2YgTmV1cm9s
b2d5ICZhbXA7IFN0cm9rZSwgYW5kIEhlcnRpZSBJbnN0aXR1dGUgZm9yIENsaW5pY2FsIEJyYWlu
IFJlc2VhcmNoLCBFYmVyaGFyZCBLYXJscyBVbml2ZXJzaXR5LCBUdWJpbmdlbiwgR2VybWFueS48
L2F1dGgtYWRkcmVzcz48dGl0bGVzPjx0aXRsZT5Ob24taW52YXNpdmUgZWxlY3RyaWNhbCBhbmQg
bWFnbmV0aWMgc3RpbXVsYXRpb24gb2YgdGhlIGJyYWluLCBzcGluYWwgY29yZCwgcm9vdHMgYW5k
IHBlcmlwaGVyYWwgbmVydmVzOiBCYXNpYyBwcmluY2lwbGVzIGFuZCBwcm9jZWR1cmVzIGZvciBy
b3V0aW5lIGNsaW5pY2FsIGFuZCByZXNlYXJjaCBhcHBsaWNhdGlvbi4gQW4gdXBkYXRlZCByZXBv
cnQgZnJvbSBhbiBJLkYuQy5OLiBDb21taXR0ZWU8L3RpdGxlPjxzZWNvbmRhcnktdGl0bGU+Q2xp
biBOZXVyb3BoeXNpb2w8L3NlY29uZGFyeS10aXRsZT48L3RpdGxlcz48cGVyaW9kaWNhbD48ZnVs
bC10aXRsZT5DbGluIE5ldXJvcGh5c2lvbDwvZnVsbC10aXRsZT48L3BlcmlvZGljYWw+PHBhZ2Vz
PjEwNzEtMTA3PC9wYWdlcz48dm9sdW1lPjEyNjwvdm9sdW1lPjxudW1iZXI+NjwvbnVtYmVyPjxr
ZXl3b3Jkcz48a2V5d29yZD5BZHZpc29yeSBDb21taXR0ZWVzPC9rZXl3b3JkPjxrZXl3b3JkPkFu
aW1hbHM8L2tleXdvcmQ+PGtleXdvcmQ+QnJhaW4vKnBoeXNpb2xvZ3k8L2tleXdvcmQ+PGtleXdv
cmQ+Q29nbml0aW9uIERpc29yZGVycy9kaWFnbm9zaXMvcGh5c2lvcGF0aG9sb2d5L3RoZXJhcHk8
L2tleXdvcmQ+PGtleXdvcmQ+RGVlcCBCcmFpbiBTdGltdWxhdGlvbi8qbWV0aG9kczwva2V5d29y
ZD48a2V5d29yZD5IdW1hbnM8L2tleXdvcmQ+PGtleXdvcmQ+TWVudGFsIERpc29yZGVycy9kaWFn
bm9zaXMvcGh5c2lvcGF0aG9sb2d5L3RoZXJhcHk8L2tleXdvcmQ+PGtleXdvcmQ+UGVyaXBoZXJh
bCBOZXJ2ZXMvKnBoeXNpb2xvZ3k8L2tleXdvcmQ+PGtleXdvcmQ+KlJlc2VhcmNoIFJlcG9ydDwv
a2V5d29yZD48a2V5d29yZD5TcGluYWwgQ29yZC8qcGh5c2lvbG9neTwva2V5d29yZD48a2V5d29y
ZD5UcmFuc2NyYW5pYWwgTWFnbmV0aWMgU3RpbXVsYXRpb24vKm1ldGhvZHM8L2tleXdvcmQ+PGtl
eXdvcmQ+Q2xpbmljYWwgbmV1cm9waHlzaW9sb2d5PC9rZXl3b3JkPjxrZXl3b3JkPkV4Y2l0YWJp
bGl0eSB0aHJlc2hvbGQ8L2tleXdvcmQ+PGtleXdvcmQ+SHVtYW4gY29ydGV4PC9rZXl3b3JkPjxr
ZXl3b3JkPk5vbi1pbnZhc2l2ZSBzdGltdWxhdGlvbjwva2V5d29yZD48a2V5d29yZD5UTVMgbWVh
c3VyZXM8L2tleXdvcmQ+PGtleXdvcmQ+VHJhbnNjcmFuaWFsIG1hZ25ldGljIHN0aW11bGF0aW9u
PC9rZXl3b3JkPjwva2V5d29yZHM+PGRhdGVzPjx5ZWFyPjIwMTU8L3llYXI+PHB1Yi1kYXRlcz48
ZGF0ZT5KdW48L2RhdGU+PC9wdWItZGF0ZXM+PC9kYXRlcz48aXNibj4xODcyLTg5NTIgKEVsZWN0
cm9uaWMpJiN4RDsxMzg4LTI0NTcgKExpbmtpbmcpPC9pc2JuPjxhY2Nlc3Npb24tbnVtPjI1Nzk3
NjUwPC9hY2Nlc3Npb24tbnVtPjx1cmxzPjxyZWxhdGVkLXVybHM+PHVybD5odHRwczovL3d3dy5u
Y2JpLm5sbS5uaWguZ292L3B1Ym1lZC8yNTc5NzY1MDwvdXJsPjwvcmVsYXRlZC11cmxzPjwvdXJs
cz48ZWxlY3Ryb25pYy1yZXNvdXJjZS1udW0+MTAuMTAxNi9qLmNsaW5waC4yMDE1LjAyLjAwMTwv
ZWxlY3Ryb25pYy1yZXNvdXJjZS1udW0+PC9yZWNvcmQ+PC9DaXRlPjwvRW5kTm90ZT5=
</w:fldData>
        </w:fldChar>
      </w:r>
      <w:r w:rsidR="000D5A71">
        <w:rPr>
          <w:color w:val="000000" w:themeColor="text1"/>
          <w:lang w:val="en-US"/>
        </w:rPr>
        <w:instrText xml:space="preserve"> ADDIN EN.CITE.DATA </w:instrText>
      </w:r>
      <w:r w:rsidR="000D5A71">
        <w:rPr>
          <w:color w:val="000000" w:themeColor="text1"/>
          <w:lang w:val="en-US"/>
        </w:rPr>
      </w:r>
      <w:r w:rsidR="000D5A71">
        <w:rPr>
          <w:color w:val="000000" w:themeColor="text1"/>
          <w:lang w:val="en-US"/>
        </w:rPr>
        <w:fldChar w:fldCharType="end"/>
      </w:r>
      <w:r w:rsidR="000D5A71">
        <w:rPr>
          <w:color w:val="000000" w:themeColor="text1"/>
          <w:lang w:val="en-US"/>
        </w:rPr>
      </w:r>
      <w:r w:rsidR="000D5A71">
        <w:rPr>
          <w:color w:val="000000" w:themeColor="text1"/>
          <w:lang w:val="en-US"/>
        </w:rPr>
        <w:fldChar w:fldCharType="separate"/>
      </w:r>
      <w:r w:rsidR="000D5A71">
        <w:rPr>
          <w:noProof/>
          <w:color w:val="000000" w:themeColor="text1"/>
          <w:lang w:val="en-US"/>
        </w:rPr>
        <w:t>[1, 2]</w:t>
      </w:r>
      <w:r w:rsidR="000D5A71">
        <w:rPr>
          <w:color w:val="000000" w:themeColor="text1"/>
          <w:lang w:val="en-US"/>
        </w:rPr>
        <w:fldChar w:fldCharType="end"/>
      </w:r>
      <w:r w:rsidRPr="0021174B">
        <w:rPr>
          <w:color w:val="000000" w:themeColor="text1"/>
          <w:lang w:val="en-US"/>
        </w:rPr>
        <w:t>.</w:t>
      </w:r>
      <w:r w:rsidR="003F4824">
        <w:rPr>
          <w:color w:val="000000" w:themeColor="text1"/>
          <w:lang w:val="en-US"/>
        </w:rPr>
        <w:t xml:space="preserve"> </w:t>
      </w:r>
      <w:r w:rsidR="00395DAF">
        <w:rPr>
          <w:color w:val="000000" w:themeColor="text1"/>
          <w:lang w:val="en-US"/>
        </w:rPr>
        <w:t>Three</w:t>
      </w:r>
      <w:r w:rsidR="003A16F5">
        <w:rPr>
          <w:color w:val="000000" w:themeColor="text1"/>
          <w:lang w:val="en-US"/>
        </w:rPr>
        <w:t xml:space="preserve"> of the selected</w:t>
      </w:r>
      <w:r w:rsidR="00395DAF">
        <w:rPr>
          <w:color w:val="000000" w:themeColor="text1"/>
          <w:lang w:val="en-US"/>
        </w:rPr>
        <w:t xml:space="preserve"> studies used CSP duration</w:t>
      </w:r>
      <w:r w:rsidR="00857511">
        <w:rPr>
          <w:color w:val="000000" w:themeColor="text1"/>
          <w:lang w:val="en-US"/>
        </w:rPr>
        <w:t xml:space="preserve"> as </w:t>
      </w:r>
      <w:r w:rsidR="00395DAF">
        <w:rPr>
          <w:color w:val="000000" w:themeColor="text1"/>
          <w:lang w:val="en-US"/>
        </w:rPr>
        <w:t xml:space="preserve">a primary outcome </w:t>
      </w:r>
      <w:r w:rsidR="000D5A71">
        <w:rPr>
          <w:color w:val="000000" w:themeColor="text1"/>
          <w:lang w:val="en-US"/>
        </w:rPr>
        <w:fldChar w:fldCharType="begin">
          <w:fldData xml:space="preserve">PEVuZE5vdGU+PENpdGU+PEF1dGhvcj5IYWF2aWstVGF5bG9yPC9BdXRob3I+PFllYXI+MjAwNzwv
WWVhcj48UmVjTnVtPjUwNTwvUmVjTnVtPjxEaXNwbGF5VGV4dD5bNCwgNSwgN108L0Rpc3BsYXlU
ZXh0PjxyZWNvcmQ+PHJlYy1udW1iZXI+NTA1PC9yZWMtbnVtYmVyPjxmb3JlaWduLWtleXM+PGtl
eSBhcHA9IkVOIiBkYi1pZD0iZXAwc3oyd3JuYWZmcm5lcDkwdjV6YWVmZTJ2cnp0NTJlMnp6IiB0
aW1lc3RhbXA9IjE1Mjk1MDI5MTgiPjUwNTwva2V5PjwvZm9yZWlnbi1rZXlzPjxyZWYtdHlwZSBu
YW1lPSJKb3VybmFsIEFydGljbGUiPjE3PC9yZWYtdHlwZT48Y29udHJpYnV0b3JzPjxhdXRob3Jz
PjxhdXRob3I+SGFhdmlrLVRheWxvciwgSC48L2F1dGhvcj48YXV0aG9yPk11cnBoeSwgQi48L2F1
dGhvcj48L2F1dGhvcnM+PC9jb250cmlidXRvcnM+PHRpdGxlcz48dGl0bGU+VHJhbnNpZW50IG1v
ZHVsYXRpb24gb2YgaW50cmFjb3J0aWNhbCBpbmhpYml0aW9uIGZvbGxvd2luZyBzcGluYWwgbWFu
aXB1bGF0aW9uPC90aXRsZT48c2Vjb25kYXJ5LXRpdGxlPkNoaXJvcHIgSiBBdXN0PC9zZWNvbmRh
cnktdGl0bGU+PC90aXRsZXM+PHBlcmlvZGljYWw+PGZ1bGwtdGl0bGU+Q2hpcm9wciBKIEF1c3Q8
L2Z1bGwtdGl0bGU+PC9wZXJpb2RpY2FsPjxwYWdlcz4xMDYtMTE2PC9wYWdlcz48dm9sdW1lPjM3
PC92b2x1bWU+PGRhdGVzPjx5ZWFyPjIwMDc8L3llYXI+PC9kYXRlcz48dXJscz48L3VybHM+PC9y
ZWNvcmQ+PC9DaXRlPjxDaXRlPjxBdXRob3I+VGF5bG9yPC9BdXRob3I+PFllYXI+MjAwODwvWWVh
cj48UmVjTnVtPjUwOTwvUmVjTnVtPjxyZWNvcmQ+PHJlYy1udW1iZXI+NTA5PC9yZWMtbnVtYmVy
Pjxmb3JlaWduLWtleXM+PGtleSBhcHA9IkVOIiBkYi1pZD0iZXAwc3oyd3JuYWZmcm5lcDkwdjV6
YWVmZTJ2cnp0NTJlMnp6IiB0aW1lc3RhbXA9IjE1Mjk1MDM5ODciPjUwOTwva2V5PjwvZm9yZWln
bi1rZXlzPjxyZWYtdHlwZSBuYW1lPSJKb3VybmFsIEFydGljbGUiPjE3PC9yZWYtdHlwZT48Y29u
dHJpYnV0b3JzPjxhdXRob3JzPjxhdXRob3I+VGF5bG9yLCBILiBILjwvYXV0aG9yPjxhdXRob3I+
TXVycGh5LCBCLjwvYXV0aG9yPjwvYXV0aG9ycz48L2NvbnRyaWJ1dG9ycz48YXV0aC1hZGRyZXNz
Pk5ldyBaZWFsYW5kIENvbGxlZ2Ugb2YgQ2hpcm9wcmFjdGljLCBBdWNrbGFuZCwgTmV3IFplYWxh
bmQuIGhlaWRpLnRheWxvckBuemNoaXJvLmNvLm56PC9hdXRoLWFkZHJlc3M+PHRpdGxlcz48dGl0
bGU+QWx0ZXJlZCBzZW5zb3JpbW90b3IgaW50ZWdyYXRpb24gd2l0aCBjZXJ2aWNhbCBzcGluZSBt
YW5pcHVsYXRpb248L3RpdGxlPjxzZWNvbmRhcnktdGl0bGU+SiBNYW5pcHVsYXRpdmUgUGh5c2lv
bCBUaGVyPC9zZWNvbmRhcnktdGl0bGU+PC90aXRsZXM+PHBlcmlvZGljYWw+PGZ1bGwtdGl0bGU+
SiBNYW5pcHVsYXRpdmUgUGh5c2lvbCBUaGVyPC9mdWxsLXRpdGxlPjwvcGVyaW9kaWNhbD48cGFn
ZXM+MTE1LTI2PC9wYWdlcz48dm9sdW1lPjMxPC92b2x1bWU+PG51bWJlcj4yPC9udW1iZXI+PGtl
eXdvcmRzPjxrZXl3b3JkPkFkdWx0PC9rZXl3b3JkPjxrZXl3b3JkPkVsZWN0cm9teW9ncmFwaHk8
L2tleXdvcmQ+PGtleXdvcmQ+RXZva2VkIFBvdGVudGlhbHMsIE1vdG9yL3BoeXNpb2xvZ3k8L2tl
eXdvcmQ+PGtleXdvcmQ+RmVtYWxlPC9rZXl3b3JkPjxrZXl3b3JkPkh1bWFuczwva2V5d29yZD48
a2V5d29yZD5NYWxlPC9rZXl3b3JkPjxrZXl3b3JkPipNYW5pcHVsYXRpb24sIENoaXJvcHJhY3Rp
Yzwva2V5d29yZD48a2V5d29yZD5NaWRkbGUgQWdlZDwva2V5d29yZD48a2V5d29yZD5Nb3RvciBD
b3J0ZXgvKnBoeXNpb3BhdGhvbG9neTwva2V5d29yZD48a2V5d29yZD5OZWNrIE11c2NsZXMvcGh5
c2lvcGF0aG9sb2d5PC9rZXl3b3JkPjxrZXl3b3JkPk5lY2sgUGFpbi90aGVyYXB5PC9rZXl3b3Jk
PjxrZXl3b3JkPk5ldXJhbCBJbmhpYml0aW9uLypwaHlzaW9sb2d5PC9rZXl3b3JkPjxrZXl3b3Jk
PlRyYW5zY3JhbmlhbCBNYWduZXRpYyBTdGltdWxhdGlvbjwva2V5d29yZD48L2tleXdvcmRzPjxk
YXRlcz48eWVhcj4yMDA4PC95ZWFyPjxwdWItZGF0ZXM+PGRhdGU+RmViPC9kYXRlPjwvcHViLWRh
dGVzPjwvZGF0ZXM+PGlzYm4+MTUzMi02NTg2IChFbGVjdHJvbmljKSYjeEQ7MDE2MS00NzU0IChM
aW5raW5nKTwvaXNibj48YWNjZXNzaW9uLW51bT4xODMyODkzNzwvYWNjZXNzaW9uLW51bT48dXJs
cz48cmVsYXRlZC11cmxzPjx1cmw+aHR0cHM6Ly93d3cubmNiaS5ubG0ubmloLmdvdi9wdWJtZWQv
MTgzMjg5Mzc8L3VybD48L3JlbGF0ZWQtdXJscz48L3VybHM+PGVsZWN0cm9uaWMtcmVzb3VyY2Ut
bnVtPjEwLjEwMTYvai5qbXB0LjIwMDcuMTIuMDExPC9lbGVjdHJvbmljLXJlc291cmNlLW51bT48
L3JlY29yZD48L0NpdGU+PENpdGU+PEF1dGhvcj5GcnllcjwvQXV0aG9yPjxZZWFyPjIwMTI8L1ll
YXI+PFJlY051bT41MTM8L1JlY051bT48cmVjb3JkPjxyZWMtbnVtYmVyPjUxMzwvcmVjLW51bWJl
cj48Zm9yZWlnbi1rZXlzPjxrZXkgYXBwPSJFTiIgZGItaWQ9ImVwMHN6MndybmFmZnJuZXA5MHY1
emFlZmUydnJ6dDUyZTJ6eiIgdGltZXN0YW1wPSIxNTI5NTA2MzQ0Ij41MTM8L2tleT48L2ZvcmVp
Z24ta2V5cz48cmVmLXR5cGUgbmFtZT0iSm91cm5hbCBBcnRpY2xlIj4xNzwvcmVmLXR5cGU+PGNv
bnRyaWJ1dG9ycz48YXV0aG9ycz48YXV0aG9yPkZyeWVyLCBHLjwvYXV0aG9yPjxhdXRob3I+UGVh
cmNlLCBBLiBKLjwvYXV0aG9yPjwvYXV0aG9ycz48L2NvbnRyaWJ1dG9ycz48YXV0aC1hZGRyZXNz
PlNjaG9vbCBvZiBCaW9tZWRpY2FsIGFuZCBDbGluaWNhbCBTY2llbmNlcyBhbmQgSW5zdGl0dXRl
IG9mIFNwb3J0LCBFeGVyY2lzZSBhbmQgQWN0aXZlIExpdmluZywgVmljdG9yaWEgVW5pdmVyc2l0
eSwgTWVsYm91cm5lLCBBdXN0cmFsaWEuIGdhcnkuZnJ5ZXJAdnUuZWR1LmF1PC9hdXRoLWFkZHJl
c3M+PHRpdGxlcz48dGl0bGU+VGhlIGVmZmVjdCBvZiBsdW1ib3NhY3JhbCBtYW5pcHVsYXRpb24g
b24gY29ydGljb3NwaW5hbCBhbmQgc3BpbmFsIHJlZmxleCBleGNpdGFiaWxpdHkgb24gYXN5bXB0
b21hdGljIHBhcnRpY2lwYW50czwvdGl0bGU+PHNlY29uZGFyeS10aXRsZT5KIE1hbmlwdWxhdGl2
ZSBQaHlzaW9sIFRoZXI8L3NlY29uZGFyeS10aXRsZT48L3RpdGxlcz48cGVyaW9kaWNhbD48ZnVs
bC10aXRsZT5KIE1hbmlwdWxhdGl2ZSBQaHlzaW9sIFRoZXI8L2Z1bGwtdGl0bGU+PC9wZXJpb2Rp
Y2FsPjxwYWdlcz44Ni05MzwvcGFnZXM+PHZvbHVtZT4zNTwvdm9sdW1lPjxudW1iZXI+MjwvbnVt
YmVyPjxrZXl3b3Jkcz48a2V5d29yZD5BZG9sZXNjZW50PC9rZXl3b3JkPjxrZXl3b3JkPkFkdWx0
PC9rZXl3b3JkPjxrZXl3b3JkPkNyb3NzLU92ZXIgU3R1ZGllczwva2V5d29yZD48a2V5d29yZD5F
bGVjdHJvbXlvZ3JhcGh5L21ldGhvZHM8L2tleXdvcmQ+PGtleXdvcmQ+RXZva2VkIFBvdGVudGlh
bHMsIE1vdG9yLypwaHlzaW9sb2d5PC9rZXl3b3JkPjxrZXl3b3JkPkZlbWFsZTwva2V5d29yZD48
a2V5d29yZD5ILVJlZmxleC8qcGh5c2lvbG9neTwva2V5d29yZD48a2V5d29yZD5IdW1hbnM8L2tl
eXdvcmQ+PGtleXdvcmQ+THVtYm9zYWNyYWwgUmVnaW9uPC9rZXl3b3JkPjxrZXl3b3JkPk1hbGU8
L2tleXdvcmQ+PGtleXdvcmQ+TWFuaXB1bGF0aW9uLCBTcGluYWwvKm1ldGhvZHM8L2tleXdvcmQ+
PGtleXdvcmQ+UHlyYW1pZGFsIFRyYWN0cy9waHlzaW9sb2d5PC9rZXl3b3JkPjxrZXl3b3JkPlJl
ZmVyZW5jZSBWYWx1ZXM8L2tleXdvcmQ+PGtleXdvcmQ+VHJhbnNjcmFuaWFsIE1hZ25ldGljIFN0
aW11bGF0aW9uLyptZXRob2RzPC9rZXl3b3JkPjxrZXl3b3JkPlRyZWF0bWVudCBPdXRjb21lPC9r
ZXl3b3JkPjxrZXl3b3JkPllvdW5nIEFkdWx0PC9rZXl3b3JkPjwva2V5d29yZHM+PGRhdGVzPjx5
ZWFyPjIwMTI8L3llYXI+PHB1Yi1kYXRlcz48ZGF0ZT5GZWI8L2RhdGU+PC9wdWItZGF0ZXM+PC9k
YXRlcz48aXNibj4xNTMyLTY1ODYgKEVsZWN0cm9uaWMpJiN4RDswMTYxLTQ3NTQgKExpbmtpbmcp
PC9pc2JuPjxhY2Nlc3Npb24tbnVtPjIyMDM2NTgwPC9hY2Nlc3Npb24tbnVtPjx1cmxzPjxyZWxh
dGVkLXVybHM+PHVybD5odHRwczovL3d3dy5uY2JpLm5sbS5uaWguZ292L3B1Ym1lZC8yMjAzNjU4
MDwvdXJsPjwvcmVsYXRlZC11cmxzPjwvdXJscz48ZWxlY3Ryb25pYy1yZXNvdXJjZS1udW0+MTAu
MTAxNi9qLmptcHQuMjAxMS4wOS4wMTA8L2VsZWN0cm9uaWMtcmVzb3VyY2UtbnVtPjwvcmVjb3Jk
PjwvQ2l0ZT48L0VuZE5vdGU+AG==
</w:fldData>
        </w:fldChar>
      </w:r>
      <w:r w:rsidR="003B1E17">
        <w:rPr>
          <w:color w:val="000000" w:themeColor="text1"/>
          <w:lang w:val="en-US"/>
        </w:rPr>
        <w:instrText xml:space="preserve"> ADDIN EN.CITE </w:instrText>
      </w:r>
      <w:r w:rsidR="003B1E17">
        <w:rPr>
          <w:color w:val="000000" w:themeColor="text1"/>
          <w:lang w:val="en-US"/>
        </w:rPr>
        <w:fldChar w:fldCharType="begin">
          <w:fldData xml:space="preserve">PEVuZE5vdGU+PENpdGU+PEF1dGhvcj5IYWF2aWstVGF5bG9yPC9BdXRob3I+PFllYXI+MjAwNzwv
WWVhcj48UmVjTnVtPjUwNTwvUmVjTnVtPjxEaXNwbGF5VGV4dD5bNCwgNSwgN108L0Rpc3BsYXlU
ZXh0PjxyZWNvcmQ+PHJlYy1udW1iZXI+NTA1PC9yZWMtbnVtYmVyPjxmb3JlaWduLWtleXM+PGtl
eSBhcHA9IkVOIiBkYi1pZD0iZXAwc3oyd3JuYWZmcm5lcDkwdjV6YWVmZTJ2cnp0NTJlMnp6IiB0
aW1lc3RhbXA9IjE1Mjk1MDI5MTgiPjUwNTwva2V5PjwvZm9yZWlnbi1rZXlzPjxyZWYtdHlwZSBu
YW1lPSJKb3VybmFsIEFydGljbGUiPjE3PC9yZWYtdHlwZT48Y29udHJpYnV0b3JzPjxhdXRob3Jz
PjxhdXRob3I+SGFhdmlrLVRheWxvciwgSC48L2F1dGhvcj48YXV0aG9yPk11cnBoeSwgQi48L2F1
dGhvcj48L2F1dGhvcnM+PC9jb250cmlidXRvcnM+PHRpdGxlcz48dGl0bGU+VHJhbnNpZW50IG1v
ZHVsYXRpb24gb2YgaW50cmFjb3J0aWNhbCBpbmhpYml0aW9uIGZvbGxvd2luZyBzcGluYWwgbWFu
aXB1bGF0aW9uPC90aXRsZT48c2Vjb25kYXJ5LXRpdGxlPkNoaXJvcHIgSiBBdXN0PC9zZWNvbmRh
cnktdGl0bGU+PC90aXRsZXM+PHBlcmlvZGljYWw+PGZ1bGwtdGl0bGU+Q2hpcm9wciBKIEF1c3Q8
L2Z1bGwtdGl0bGU+PC9wZXJpb2RpY2FsPjxwYWdlcz4xMDYtMTE2PC9wYWdlcz48dm9sdW1lPjM3
PC92b2x1bWU+PGRhdGVzPjx5ZWFyPjIwMDc8L3llYXI+PC9kYXRlcz48dXJscz48L3VybHM+PC9y
ZWNvcmQ+PC9DaXRlPjxDaXRlPjxBdXRob3I+VGF5bG9yPC9BdXRob3I+PFllYXI+MjAwODwvWWVh
cj48UmVjTnVtPjUwOTwvUmVjTnVtPjxyZWNvcmQ+PHJlYy1udW1iZXI+NTA5PC9yZWMtbnVtYmVy
Pjxmb3JlaWduLWtleXM+PGtleSBhcHA9IkVOIiBkYi1pZD0iZXAwc3oyd3JuYWZmcm5lcDkwdjV6
YWVmZTJ2cnp0NTJlMnp6IiB0aW1lc3RhbXA9IjE1Mjk1MDM5ODciPjUwOTwva2V5PjwvZm9yZWln
bi1rZXlzPjxyZWYtdHlwZSBuYW1lPSJKb3VybmFsIEFydGljbGUiPjE3PC9yZWYtdHlwZT48Y29u
dHJpYnV0b3JzPjxhdXRob3JzPjxhdXRob3I+VGF5bG9yLCBILiBILjwvYXV0aG9yPjxhdXRob3I+
TXVycGh5LCBCLjwvYXV0aG9yPjwvYXV0aG9ycz48L2NvbnRyaWJ1dG9ycz48YXV0aC1hZGRyZXNz
Pk5ldyBaZWFsYW5kIENvbGxlZ2Ugb2YgQ2hpcm9wcmFjdGljLCBBdWNrbGFuZCwgTmV3IFplYWxh
bmQuIGhlaWRpLnRheWxvckBuemNoaXJvLmNvLm56PC9hdXRoLWFkZHJlc3M+PHRpdGxlcz48dGl0
bGU+QWx0ZXJlZCBzZW5zb3JpbW90b3IgaW50ZWdyYXRpb24gd2l0aCBjZXJ2aWNhbCBzcGluZSBt
YW5pcHVsYXRpb248L3RpdGxlPjxzZWNvbmRhcnktdGl0bGU+SiBNYW5pcHVsYXRpdmUgUGh5c2lv
bCBUaGVyPC9zZWNvbmRhcnktdGl0bGU+PC90aXRsZXM+PHBlcmlvZGljYWw+PGZ1bGwtdGl0bGU+
SiBNYW5pcHVsYXRpdmUgUGh5c2lvbCBUaGVyPC9mdWxsLXRpdGxlPjwvcGVyaW9kaWNhbD48cGFn
ZXM+MTE1LTI2PC9wYWdlcz48dm9sdW1lPjMxPC92b2x1bWU+PG51bWJlcj4yPC9udW1iZXI+PGtl
eXdvcmRzPjxrZXl3b3JkPkFkdWx0PC9rZXl3b3JkPjxrZXl3b3JkPkVsZWN0cm9teW9ncmFwaHk8
L2tleXdvcmQ+PGtleXdvcmQ+RXZva2VkIFBvdGVudGlhbHMsIE1vdG9yL3BoeXNpb2xvZ3k8L2tl
eXdvcmQ+PGtleXdvcmQ+RmVtYWxlPC9rZXl3b3JkPjxrZXl3b3JkPkh1bWFuczwva2V5d29yZD48
a2V5d29yZD5NYWxlPC9rZXl3b3JkPjxrZXl3b3JkPipNYW5pcHVsYXRpb24sIENoaXJvcHJhY3Rp
Yzwva2V5d29yZD48a2V5d29yZD5NaWRkbGUgQWdlZDwva2V5d29yZD48a2V5d29yZD5Nb3RvciBD
b3J0ZXgvKnBoeXNpb3BhdGhvbG9neTwva2V5d29yZD48a2V5d29yZD5OZWNrIE11c2NsZXMvcGh5
c2lvcGF0aG9sb2d5PC9rZXl3b3JkPjxrZXl3b3JkPk5lY2sgUGFpbi90aGVyYXB5PC9rZXl3b3Jk
PjxrZXl3b3JkPk5ldXJhbCBJbmhpYml0aW9uLypwaHlzaW9sb2d5PC9rZXl3b3JkPjxrZXl3b3Jk
PlRyYW5zY3JhbmlhbCBNYWduZXRpYyBTdGltdWxhdGlvbjwva2V5d29yZD48L2tleXdvcmRzPjxk
YXRlcz48eWVhcj4yMDA4PC95ZWFyPjxwdWItZGF0ZXM+PGRhdGU+RmViPC9kYXRlPjwvcHViLWRh
dGVzPjwvZGF0ZXM+PGlzYm4+MTUzMi02NTg2IChFbGVjdHJvbmljKSYjeEQ7MDE2MS00NzU0IChM
aW5raW5nKTwvaXNibj48YWNjZXNzaW9uLW51bT4xODMyODkzNzwvYWNjZXNzaW9uLW51bT48dXJs
cz48cmVsYXRlZC11cmxzPjx1cmw+aHR0cHM6Ly93d3cubmNiaS5ubG0ubmloLmdvdi9wdWJtZWQv
MTgzMjg5Mzc8L3VybD48L3JlbGF0ZWQtdXJscz48L3VybHM+PGVsZWN0cm9uaWMtcmVzb3VyY2Ut
bnVtPjEwLjEwMTYvai5qbXB0LjIwMDcuMTIuMDExPC9lbGVjdHJvbmljLXJlc291cmNlLW51bT48
L3JlY29yZD48L0NpdGU+PENpdGU+PEF1dGhvcj5GcnllcjwvQXV0aG9yPjxZZWFyPjIwMTI8L1ll
YXI+PFJlY051bT41MTM8L1JlY051bT48cmVjb3JkPjxyZWMtbnVtYmVyPjUxMzwvcmVjLW51bWJl
cj48Zm9yZWlnbi1rZXlzPjxrZXkgYXBwPSJFTiIgZGItaWQ9ImVwMHN6MndybmFmZnJuZXA5MHY1
emFlZmUydnJ6dDUyZTJ6eiIgdGltZXN0YW1wPSIxNTI5NTA2MzQ0Ij41MTM8L2tleT48L2ZvcmVp
Z24ta2V5cz48cmVmLXR5cGUgbmFtZT0iSm91cm5hbCBBcnRpY2xlIj4xNzwvcmVmLXR5cGU+PGNv
bnRyaWJ1dG9ycz48YXV0aG9ycz48YXV0aG9yPkZyeWVyLCBHLjwvYXV0aG9yPjxhdXRob3I+UGVh
cmNlLCBBLiBKLjwvYXV0aG9yPjwvYXV0aG9ycz48L2NvbnRyaWJ1dG9ycz48YXV0aC1hZGRyZXNz
PlNjaG9vbCBvZiBCaW9tZWRpY2FsIGFuZCBDbGluaWNhbCBTY2llbmNlcyBhbmQgSW5zdGl0dXRl
IG9mIFNwb3J0LCBFeGVyY2lzZSBhbmQgQWN0aXZlIExpdmluZywgVmljdG9yaWEgVW5pdmVyc2l0
eSwgTWVsYm91cm5lLCBBdXN0cmFsaWEuIGdhcnkuZnJ5ZXJAdnUuZWR1LmF1PC9hdXRoLWFkZHJl
c3M+PHRpdGxlcz48dGl0bGU+VGhlIGVmZmVjdCBvZiBsdW1ib3NhY3JhbCBtYW5pcHVsYXRpb24g
b24gY29ydGljb3NwaW5hbCBhbmQgc3BpbmFsIHJlZmxleCBleGNpdGFiaWxpdHkgb24gYXN5bXB0
b21hdGljIHBhcnRpY2lwYW50czwvdGl0bGU+PHNlY29uZGFyeS10aXRsZT5KIE1hbmlwdWxhdGl2
ZSBQaHlzaW9sIFRoZXI8L3NlY29uZGFyeS10aXRsZT48L3RpdGxlcz48cGVyaW9kaWNhbD48ZnVs
bC10aXRsZT5KIE1hbmlwdWxhdGl2ZSBQaHlzaW9sIFRoZXI8L2Z1bGwtdGl0bGU+PC9wZXJpb2Rp
Y2FsPjxwYWdlcz44Ni05MzwvcGFnZXM+PHZvbHVtZT4zNTwvdm9sdW1lPjxudW1iZXI+MjwvbnVt
YmVyPjxrZXl3b3Jkcz48a2V5d29yZD5BZG9sZXNjZW50PC9rZXl3b3JkPjxrZXl3b3JkPkFkdWx0
PC9rZXl3b3JkPjxrZXl3b3JkPkNyb3NzLU92ZXIgU3R1ZGllczwva2V5d29yZD48a2V5d29yZD5F
bGVjdHJvbXlvZ3JhcGh5L21ldGhvZHM8L2tleXdvcmQ+PGtleXdvcmQ+RXZva2VkIFBvdGVudGlh
bHMsIE1vdG9yLypwaHlzaW9sb2d5PC9rZXl3b3JkPjxrZXl3b3JkPkZlbWFsZTwva2V5d29yZD48
a2V5d29yZD5ILVJlZmxleC8qcGh5c2lvbG9neTwva2V5d29yZD48a2V5d29yZD5IdW1hbnM8L2tl
eXdvcmQ+PGtleXdvcmQ+THVtYm9zYWNyYWwgUmVnaW9uPC9rZXl3b3JkPjxrZXl3b3JkPk1hbGU8
L2tleXdvcmQ+PGtleXdvcmQ+TWFuaXB1bGF0aW9uLCBTcGluYWwvKm1ldGhvZHM8L2tleXdvcmQ+
PGtleXdvcmQ+UHlyYW1pZGFsIFRyYWN0cy9waHlzaW9sb2d5PC9rZXl3b3JkPjxrZXl3b3JkPlJl
ZmVyZW5jZSBWYWx1ZXM8L2tleXdvcmQ+PGtleXdvcmQ+VHJhbnNjcmFuaWFsIE1hZ25ldGljIFN0
aW11bGF0aW9uLyptZXRob2RzPC9rZXl3b3JkPjxrZXl3b3JkPlRyZWF0bWVudCBPdXRjb21lPC9r
ZXl3b3JkPjxrZXl3b3JkPllvdW5nIEFkdWx0PC9rZXl3b3JkPjwva2V5d29yZHM+PGRhdGVzPjx5
ZWFyPjIwMTI8L3llYXI+PHB1Yi1kYXRlcz48ZGF0ZT5GZWI8L2RhdGU+PC9wdWItZGF0ZXM+PC9k
YXRlcz48aXNibj4xNTMyLTY1ODYgKEVsZWN0cm9uaWMpJiN4RDswMTYxLTQ3NTQgKExpbmtpbmcp
PC9pc2JuPjxhY2Nlc3Npb24tbnVtPjIyMDM2NTgwPC9hY2Nlc3Npb24tbnVtPjx1cmxzPjxyZWxh
dGVkLXVybHM+PHVybD5odHRwczovL3d3dy5uY2JpLm5sbS5uaWguZ292L3B1Ym1lZC8yMjAzNjU4
MDwvdXJsPjwvcmVsYXRlZC11cmxzPjwvdXJscz48ZWxlY3Ryb25pYy1yZXNvdXJjZS1udW0+MTAu
MTAxNi9qLmptcHQuMjAxMS4wOS4wMTA8L2VsZWN0cm9uaWMtcmVzb3VyY2UtbnVtPjwvcmVjb3Jk
PjwvQ2l0ZT48L0VuZE5vdGU+AG==
</w:fldData>
        </w:fldChar>
      </w:r>
      <w:r w:rsidR="003B1E17">
        <w:rPr>
          <w:color w:val="000000" w:themeColor="text1"/>
          <w:lang w:val="en-US"/>
        </w:rPr>
        <w:instrText xml:space="preserve"> ADDIN EN.CITE.DATA </w:instrText>
      </w:r>
      <w:r w:rsidR="003B1E17">
        <w:rPr>
          <w:color w:val="000000" w:themeColor="text1"/>
          <w:lang w:val="en-US"/>
        </w:rPr>
      </w:r>
      <w:r w:rsidR="003B1E17">
        <w:rPr>
          <w:color w:val="000000" w:themeColor="text1"/>
          <w:lang w:val="en-US"/>
        </w:rPr>
        <w:fldChar w:fldCharType="end"/>
      </w:r>
      <w:r w:rsidR="000D5A71">
        <w:rPr>
          <w:color w:val="000000" w:themeColor="text1"/>
          <w:lang w:val="en-US"/>
        </w:rPr>
      </w:r>
      <w:r w:rsidR="000D5A71">
        <w:rPr>
          <w:color w:val="000000" w:themeColor="text1"/>
          <w:lang w:val="en-US"/>
        </w:rPr>
        <w:fldChar w:fldCharType="separate"/>
      </w:r>
      <w:r w:rsidR="003B1E17">
        <w:rPr>
          <w:noProof/>
          <w:color w:val="000000" w:themeColor="text1"/>
          <w:lang w:val="en-US"/>
        </w:rPr>
        <w:t>[4, 5, 7]</w:t>
      </w:r>
      <w:r w:rsidR="000D5A71">
        <w:rPr>
          <w:color w:val="000000" w:themeColor="text1"/>
          <w:lang w:val="en-US"/>
        </w:rPr>
        <w:fldChar w:fldCharType="end"/>
      </w:r>
      <w:r w:rsidR="003B1E17">
        <w:rPr>
          <w:color w:val="000000" w:themeColor="text1"/>
          <w:lang w:val="en-US"/>
        </w:rPr>
        <w:t>.</w:t>
      </w:r>
    </w:p>
    <w:p w14:paraId="140686E2" w14:textId="77777777" w:rsidR="008C2E5F" w:rsidRPr="0021174B" w:rsidRDefault="008C2E5F" w:rsidP="008C2E5F">
      <w:pPr>
        <w:spacing w:line="480" w:lineRule="auto"/>
        <w:rPr>
          <w:color w:val="000000" w:themeColor="text1"/>
          <w:lang w:val="en-US"/>
        </w:rPr>
      </w:pPr>
    </w:p>
    <w:p w14:paraId="59713862" w14:textId="2F9E0670" w:rsidR="008C2E5F" w:rsidRPr="0021174B" w:rsidRDefault="008C2E5F" w:rsidP="008C2E5F">
      <w:pPr>
        <w:widowControl w:val="0"/>
        <w:autoSpaceDE w:val="0"/>
        <w:autoSpaceDN w:val="0"/>
        <w:adjustRightInd w:val="0"/>
        <w:spacing w:line="480" w:lineRule="auto"/>
        <w:rPr>
          <w:rFonts w:cs="Times"/>
          <w:lang w:val="en-US"/>
        </w:rPr>
      </w:pPr>
      <w:r w:rsidRPr="0021174B">
        <w:rPr>
          <w:b/>
          <w:color w:val="000000" w:themeColor="text1"/>
          <w:lang w:val="en-US"/>
        </w:rPr>
        <w:t>Paired-pulse transcranial magnetic stimulation</w:t>
      </w:r>
      <w:r w:rsidRPr="0021174B">
        <w:rPr>
          <w:color w:val="000000" w:themeColor="text1"/>
          <w:lang w:val="en-US"/>
        </w:rPr>
        <w:t xml:space="preserve"> of the motor cortex allows to assess some intra-cortical </w:t>
      </w:r>
      <w:r w:rsidR="00241310">
        <w:rPr>
          <w:color w:val="000000" w:themeColor="text1"/>
          <w:lang w:val="en-US"/>
        </w:rPr>
        <w:t xml:space="preserve">inhibition process such as </w:t>
      </w:r>
      <w:r w:rsidRPr="0021174B">
        <w:rPr>
          <w:b/>
          <w:color w:val="000000" w:themeColor="text1"/>
          <w:lang w:val="en-US"/>
        </w:rPr>
        <w:t>(iii)</w:t>
      </w:r>
      <w:r w:rsidRPr="0021174B">
        <w:rPr>
          <w:color w:val="000000" w:themeColor="text1"/>
          <w:lang w:val="en-US"/>
        </w:rPr>
        <w:t xml:space="preserve"> </w:t>
      </w:r>
      <w:r w:rsidRPr="0021174B">
        <w:rPr>
          <w:i/>
          <w:color w:val="000000" w:themeColor="text1"/>
          <w:lang w:val="en-US"/>
        </w:rPr>
        <w:t>short interval intra-cortical inhibition</w:t>
      </w:r>
      <w:r w:rsidRPr="0021174B">
        <w:rPr>
          <w:color w:val="000000" w:themeColor="text1"/>
          <w:lang w:val="en-US"/>
        </w:rPr>
        <w:t xml:space="preserve"> </w:t>
      </w:r>
      <w:r w:rsidRPr="003B1E17">
        <w:rPr>
          <w:color w:val="000000" w:themeColor="text1"/>
          <w:lang w:val="en-US"/>
        </w:rPr>
        <w:t xml:space="preserve">(SICI) </w:t>
      </w:r>
      <w:r w:rsidRPr="0021174B">
        <w:rPr>
          <w:color w:val="000000" w:themeColor="text1"/>
          <w:lang w:val="en-US"/>
        </w:rPr>
        <w:t xml:space="preserve">and </w:t>
      </w:r>
      <w:r w:rsidRPr="0021174B">
        <w:rPr>
          <w:b/>
          <w:color w:val="000000" w:themeColor="text1"/>
          <w:lang w:val="en-US"/>
        </w:rPr>
        <w:t>(iv)</w:t>
      </w:r>
      <w:r w:rsidRPr="0021174B">
        <w:rPr>
          <w:color w:val="000000" w:themeColor="text1"/>
          <w:lang w:val="en-US"/>
        </w:rPr>
        <w:t xml:space="preserve"> </w:t>
      </w:r>
      <w:r w:rsidRPr="0021174B">
        <w:rPr>
          <w:i/>
          <w:color w:val="000000" w:themeColor="text1"/>
          <w:lang w:val="en-US"/>
        </w:rPr>
        <w:t xml:space="preserve">long interval intra-cortical inhibition </w:t>
      </w:r>
      <w:r w:rsidRPr="003B1E17">
        <w:rPr>
          <w:color w:val="000000" w:themeColor="text1"/>
          <w:lang w:val="en-US"/>
        </w:rPr>
        <w:t>(LICI)</w:t>
      </w:r>
      <w:r w:rsidR="00241310" w:rsidRPr="003B1E17">
        <w:rPr>
          <w:color w:val="000000" w:themeColor="text1"/>
          <w:lang w:val="en-US"/>
        </w:rPr>
        <w:t xml:space="preserve">; </w:t>
      </w:r>
      <w:r w:rsidR="00241310">
        <w:rPr>
          <w:color w:val="000000" w:themeColor="text1"/>
          <w:lang w:val="en-US"/>
        </w:rPr>
        <w:t xml:space="preserve">it also allows to assess </w:t>
      </w:r>
      <w:r w:rsidRPr="0021174B">
        <w:rPr>
          <w:color w:val="000000" w:themeColor="text1"/>
          <w:lang w:val="en-US"/>
        </w:rPr>
        <w:t>intra</w:t>
      </w:r>
      <w:r w:rsidR="00241310">
        <w:rPr>
          <w:color w:val="000000" w:themeColor="text1"/>
          <w:lang w:val="en-US"/>
        </w:rPr>
        <w:t>-cortical facilitation process such as</w:t>
      </w:r>
      <w:r w:rsidRPr="0021174B">
        <w:rPr>
          <w:color w:val="000000" w:themeColor="text1"/>
          <w:lang w:val="en-US"/>
        </w:rPr>
        <w:t xml:space="preserve"> </w:t>
      </w:r>
      <w:r w:rsidRPr="0021174B">
        <w:rPr>
          <w:b/>
          <w:color w:val="000000" w:themeColor="text1"/>
          <w:lang w:val="en-US"/>
        </w:rPr>
        <w:t>(iv)</w:t>
      </w:r>
      <w:r w:rsidRPr="0021174B">
        <w:rPr>
          <w:color w:val="000000" w:themeColor="text1"/>
          <w:lang w:val="en-US"/>
        </w:rPr>
        <w:t xml:space="preserve"> </w:t>
      </w:r>
      <w:r w:rsidRPr="0021174B">
        <w:rPr>
          <w:i/>
          <w:color w:val="000000" w:themeColor="text1"/>
          <w:lang w:val="en-US"/>
        </w:rPr>
        <w:t>short interval intra-cortical facilitation</w:t>
      </w:r>
      <w:r w:rsidRPr="0021174B">
        <w:rPr>
          <w:color w:val="000000" w:themeColor="text1"/>
          <w:lang w:val="en-US"/>
        </w:rPr>
        <w:t xml:space="preserve"> </w:t>
      </w:r>
      <w:r w:rsidRPr="003B1E17">
        <w:rPr>
          <w:color w:val="000000" w:themeColor="text1"/>
          <w:lang w:val="en-US"/>
        </w:rPr>
        <w:t>(SICF)</w:t>
      </w:r>
      <w:r w:rsidR="003B1E17">
        <w:rPr>
          <w:color w:val="000000" w:themeColor="text1"/>
          <w:lang w:val="en-US"/>
        </w:rPr>
        <w:t xml:space="preserve"> </w:t>
      </w:r>
      <w:r w:rsidR="003B1E17">
        <w:rPr>
          <w:color w:val="000000" w:themeColor="text1"/>
          <w:lang w:val="en-US"/>
        </w:rPr>
        <w:fldChar w:fldCharType="begin">
          <w:fldData xml:space="preserve">PEVuZE5vdGU+PENpdGU+PEF1dGhvcj5WYWxlcm8tQ2FicmU8L0F1dGhvcj48WWVhcj4yMDExPC9Z
ZWFyPjxSZWNOdW0+NDM4PC9SZWNOdW0+PERpc3BsYXlUZXh0PlsyLCA5XTwvRGlzcGxheVRleHQ+
PHJlY29yZD48cmVjLW51bWJlcj40Mzg8L3JlYy1udW1iZXI+PGZvcmVpZ24ta2V5cz48a2V5IGFw
cD0iRU4iIGRiLWlkPSJlcDBzejJ3cm5hZmZybmVwOTB2NXphZWZlMnZyenQ1MmUyenoiIHRpbWVz
dGFtcD0iMTUxNDk4ODY0MiI+NDM4PC9rZXk+PC9mb3JlaWduLWtleXM+PHJlZi10eXBlIG5hbWU9
IkpvdXJuYWwgQXJ0aWNsZSI+MTc8L3JlZi10eXBlPjxjb250cmlidXRvcnM+PGF1dGhvcnM+PGF1
dGhvcj5WYWxlcm8tQ2FicmUsIEEuPC9hdXRob3I+PGF1dGhvcj5QYXNjdWFsLUxlb25lLCBBLjwv
YXV0aG9yPjxhdXRob3I+Q291YmFyZCwgTy4gQS48L2F1dGhvcj48L2F1dGhvcnM+PC9jb250cmli
dXRvcnM+PGF1dGgtYWRkcmVzcz5DTlJTIFVNUiA3MjI1LUluc2VybSBTOTc1LVVQTUMsIGdyb3Vw
ZSBkZSBkeW5hbWlxdWVzIGNlcmVicmFsZXMgcGxhc3RpY2l0ZSBldCByZWVkdWNhdGlvbiwgY2Vu
dHJlIGRlIHJlY2hlcmNoZSBkZSBsJmFwb3M7aW5zdGl0dXQgZHUgY2VydmVhdSBldCBsYSBtb2Vs
bGUsIDQ3LCBib3VsZXZhcmQgZGUgbCZhcG9zO0hvcGl0YWwsIDc1MDEzIFBhcmlzLCBGcmFuY2Uu
IGF2YWxlcm9jYWJyZUBnbWFpbC5jb208L2F1dGgtYWRkcmVzcz48dGl0bGVzPjx0aXRsZT5bVHJh
bnNjcmFuaWFsIG1hZ25ldGljIHN0aW11bGF0aW9uIChUTVMpIGluIGJhc2ljIGFuZCBjbGluaWNh
bCBuZXVyb3NjaWVuY2UgcmVzZWFyY2hdPC90aXRsZT48c2Vjb25kYXJ5LXRpdGxlPlJldiBOZXVy
b2wgKFBhcmlzKTwvc2Vjb25kYXJ5LXRpdGxlPjwvdGl0bGVzPjxwZXJpb2RpY2FsPjxmdWxsLXRp
dGxlPlJldiBOZXVyb2wgKFBhcmlzKTwvZnVsbC10aXRsZT48L3BlcmlvZGljYWw+PHBhZ2VzPjI5
MS0zMTY8L3BhZ2VzPjx2b2x1bWU+MTY3PC92b2x1bWU+PG51bWJlcj40PC9udW1iZXI+PGtleXdv
cmRzPjxrZXl3b3JkPkFuaW1hbHM8L2tleXdvcmQ+PGtleXdvcmQ+QmVoYXZpb3IvcGh5c2lvbG9n
eTwva2V5d29yZD48a2V5d29yZD5CaW9tZWRpY2FsIFJlc2VhcmNoPC9rZXl3b3JkPjxrZXl3b3Jk
PkJyYWluL3BoeXNpb2xvZ3k8L2tleXdvcmQ+PGtleXdvcmQ+QnJhaW4gRGlzZWFzZXMvZGlhZ25v
c2lzL3RoZXJhcHk8L2tleXdvcmQ+PGtleXdvcmQ+RWxlY3Ryb21hZ25ldGljIEZpZWxkczwva2V5
d29yZD48a2V5d29yZD5IdW1hbnM8L2tleXdvcmQ+PGtleXdvcmQ+TmV1cm9zY2llbmNlcy8qbWV0
aG9kczwva2V5d29yZD48a2V5d29yZD5SZXNlYXJjaDwva2V5d29yZD48a2V5d29yZD4qVHJhbnNj
cmFuaWFsIE1hZ25ldGljIFN0aW11bGF0aW9uL2FkdmVyc2UgZWZmZWN0cy9pbnN0cnVtZW50YXRp
b248L2tleXdvcmQ+PC9rZXl3b3Jkcz48ZGF0ZXM+PHllYXI+MjAxMTwveWVhcj48cHViLWRhdGVz
PjxkYXRlPkFwcjwvZGF0ZT48L3B1Yi1kYXRlcz48L2RhdGVzPjxvcmlnLXB1Yj5MYSBzdGltdWxh
dGlvbiBtYWduZXRpcXVlIHRyYW5zY3Jhbmllbm5lIChTTVQpIGRhbnMgbGEgcmVjaGVyY2hlIGZv
bmRhbWVudGFsZSBldCBjbGluaXF1ZSBlbiBuZXVyb3NjaWVuY2UuPC9vcmlnLXB1Yj48aXNibj4w
MDM1LTM3ODcgKFByaW50KSYjeEQ7MDAzNS0zNzg3IChMaW5raW5nKTwvaXNibj48YWNjZXNzaW9u
LW51bT4yMTQyMDY5ODwvYWNjZXNzaW9uLW51bT48dXJscz48cmVsYXRlZC11cmxzPjx1cmw+aHR0
cHM6Ly93d3cubmNiaS5ubG0ubmloLmdvdi9wdWJtZWQvMjE0MjA2OTg8L3VybD48L3JlbGF0ZWQt
dXJscz48L3VybHM+PGN1c3RvbTI+UE1DMzA5MzA5MTwvY3VzdG9tMj48ZWxlY3Ryb25pYy1yZXNv
dXJjZS1udW0+MTAuMTAxNi9qLm5ldXJvbC4yMDEwLjEwLjAxMzwvZWxlY3Ryb25pYy1yZXNvdXJj
ZS1udW0+PC9yZWNvcmQ+PC9DaXRlPjxDaXRlPjxBdXRob3I+Um9zc2luaTwvQXV0aG9yPjxZZWFy
PjIwMTU8L1llYXI+PFJlY051bT40MzI8L1JlY051bT48cmVjb3JkPjxyZWMtbnVtYmVyPjQzMjwv
cmVjLW51bWJlcj48Zm9yZWlnbi1rZXlzPjxrZXkgYXBwPSJFTiIgZGItaWQ9ImVwMHN6MndybmFm
ZnJuZXA5MHY1emFlZmUydnJ6dDUyZTJ6eiIgdGltZXN0YW1wPSIxNTE0OTg2NTIwIj40MzI8L2tl
eT48L2ZvcmVpZ24ta2V5cz48cmVmLXR5cGUgbmFtZT0iSm91cm5hbCBBcnRpY2xlIj4xNzwvcmVm
LXR5cGU+PGNvbnRyaWJ1dG9ycz48YXV0aG9ycz48YXV0aG9yPlJvc3NpbmksIFAuIE0uPC9hdXRo
b3I+PGF1dGhvcj5CdXJrZSwgRC48L2F1dGhvcj48YXV0aG9yPkNoZW4sIFIuPC9hdXRob3I+PGF1
dGhvcj5Db2hlbiwgTC4gRy48L2F1dGhvcj48YXV0aG9yPkRhc2thbGFraXMsIFouPC9hdXRob3I+
PGF1dGhvcj5EaSBJb3JpbywgUi48L2F1dGhvcj48YXV0aG9yPkRpIExhenphcm8sIFYuPC9hdXRo
b3I+PGF1dGhvcj5GZXJyZXJpLCBGLjwvYXV0aG9yPjxhdXRob3I+Rml0emdlcmFsZCwgUC4gQi48
L2F1dGhvcj48YXV0aG9yPkdlb3JnZSwgTS4gUy48L2F1dGhvcj48YXV0aG9yPkhhbGxldHQsIE0u
PC9hdXRob3I+PGF1dGhvcj5MZWZhdWNoZXVyLCBKLiBQLjwvYXV0aG9yPjxhdXRob3I+TGFuZ2d1
dGgsIEIuPC9hdXRob3I+PGF1dGhvcj5NYXRzdW1vdG8sIEguPC9hdXRob3I+PGF1dGhvcj5NaW5p
dXNzaSwgQy48L2F1dGhvcj48YXV0aG9yPk5pdHNjaGUsIE0uIEEuPC9hdXRob3I+PGF1dGhvcj5Q
YXNjdWFsLUxlb25lLCBBLjwvYXV0aG9yPjxhdXRob3I+UGF1bHVzLCBXLjwvYXV0aG9yPjxhdXRo
b3I+Um9zc2ksIFMuPC9hdXRob3I+PGF1dGhvcj5Sb3Rod2VsbCwgSi4gQy48L2F1dGhvcj48YXV0
aG9yPlNpZWJuZXIsIEguIFIuPC9hdXRob3I+PGF1dGhvcj5VZ2F3YSwgWS48L2F1dGhvcj48YXV0
aG9yPldhbHNoLCBWLjwvYXV0aG9yPjxhdXRob3I+WmllbWFubiwgVS48L2F1dGhvcj48L2F1dGhv
cnM+PC9jb250cmlidXRvcnM+PGF1dGgtYWRkcmVzcz5JbnN0aXR1dGUgb2YgTmV1cm9sb2d5LCBE
ZXBhcnRtZW50IG9mIEdlcmlhdHJpY3MsIE5ldXJvc2NpZW5jZSBhbmQgT3J0aG9wZWRpY3MsIENh
dGhvbGljIFVuaXZlcnNpdHksIFBvbGljbGluaWMgQS4gR2VtZWxsaSwgUm9tZSwgSXRhbHkuJiN4
RDtEZXBhcnRtZW50IG9mIE5ldXJvbG9neSwgUm95YWwgUHJpbmNlIEFsZnJlZCBIb3NwaXRhbCwg
VW5pdmVyc2l0eSBvZiBTeWRuZXksIFN5ZG5leSwgQXVzdHJhbGlhLiYjeEQ7RGl2aXNpb24gb2Yg
TmV1cm9sb2d5LCBUb3JvbnRvIFdlc3Rlcm4gUmVzZWFyY2ggSW5zdGl0dXRlLCBVbml2ZXJzaXR5
IG9mIFRvcm9udG8sIFRvcm9udG8sIE9udGFyaW8sIENhbmFkYS4mI3hEO0h1bWFuIENvcnRpY2Fs
IFBoeXNpb2xvZ3kgYW5kIE5ldXJvcmVoYWJpbGl0YXRpb24gU2VjdGlvbiwgTklORFMsIE5JSCwg
QmV0aGVzZGEsIE1ELCBVU0EuJiN4RDtUZW1lcnR5IENlbnRyZSBmb3IgVGhlcmFwZXV0aWMgQnJh
aW4gSW50ZXJ2ZW50aW9uLCBDZW50cmUgZm9yIEFkZGljdGlvbiBhbmQgTWVudGFsIEhlYWx0aCwg
VW5pdmVyc2l0eSBvZiBUb3JvbnRvLCBUb3JvbnRvLCBPbnRhcmlvLCBDYW5hZGEuJiN4RDtJbnN0
aXR1dGUgb2YgTmV1cm9sb2d5LCBEZXBhcnRtZW50IG9mIEdlcmlhdHJpY3MsIE5ldXJvc2NpZW5j
ZSBhbmQgT3J0aG9wZWRpY3MsIENhdGhvbGljIFVuaXZlcnNpdHksIFBvbGljbGluaWMgQS4gR2Vt
ZWxsaSwgUm9tZSwgSXRhbHkuIEVsZWN0cm9uaWMgYWRkcmVzczogci5kaWlvcmlvQGxpdmUuaXQu
JiN4RDtEZXBhcnRtZW50IG9mIE5ldXJvbG9neSwgVW5pdmVyc2l0eSBDYW1wdXMgQmlvLW1lZGlj
bywgUm9tZSwgSXRhbHkuJiN4RDtEZXBhcnRtZW50IG9mIE5ldXJvbG9neSwgVW5pdmVyc2l0eSBD
YW1wdXMgQmlvLW1lZGljbywgUm9tZSwgSXRhbHk7IERlcGFydG1lbnQgb2YgQ2xpbmljYWwgTmV1
cm9waHlzaW9sb2d5LCBVbml2ZXJzaXR5IG9mIEVhc3Rlcm4gRmlubGFuZCwgS3VvcGlvLCBGaW5s
YW5kLiYjeEQ7TW9uYXNoIEFsZnJlZCBQc3ljaGlhdHJ5IFJlc2VhcmNoIENlbnRyZSwgTW9uYXNo
IFVuaXZlcnNpdHkgQ2VudHJhbCBDbGluaWNhbCBTY2hvb2wgYW5kIFRoZSBBbGZyZWQsIE1lbGJv
dXJuZSwgQXVzdHJhbGlhLiYjeEQ7TWVkaWNhbCBVbml2ZXJzaXR5IG9mIFNvdXRoIENhcm9saW5h
LCBSYWxwaCBILiBKb2huc29uIFZBIE1lZGljYWwgQ2VudGVyLCBDaGFybGVzdG9uLCBTQywgVVNB
LiYjeEQ7SHVtYW4gTW90b3IgQ29udHJvbCBTZWN0aW9uLCBNZWRpY2FsIE5ldXJvbG9neSBCcmFu
Y2gsIE5JTkRTLCBOSUgsIEJldGhlc2RhLCBNRCwgVVNBLiYjeEQ7RGVwYXJ0bWVudCBvZiBQaHlz
aW9sb2d5LCBIZW5yaSBNb25kb3IgSG9zcGl0YWwsIEFzc2lzdGFuY2UgUHVibGlxdWUgLSBIb3Bp
dGF1eCBkZSBQYXJpcywgQ3JldGVpbCwgRnJhbmNlOyBFQSA0MzkxLCBOZXJ2ZSBFeGNpdGFiaWxp
dHkgYW5kIFRoZXJhcGV1dGljIFRlYW0sIEZhY3VsdHkgb2YgTWVkaWNpbmUsIFBhcmlzIEVzdCBD
cmV0ZWlsIFVuaXZlcnNpdHksIENyZXRlaWwsIEZyYW5jZS4mI3hEO0RlcGFydG1lbnQgb2YgUHN5
Y2hpYXRyeSBhbmQgUHN5Y2hvdGhlcmFweSwgVW5pdmVyc2l0eSBvZiBSZWdlbnNidXJnLCBSZWdl
bnNidXJnLCBHZXJtYW55LiYjeEQ7RGVwYXJ0bWVudCBvZiBOZXVyb2xvZ3ksIEphcGFuZXNlIFJl
ZCBDcm9zcyBNZWRpY2FsIENlbnRlciwgVG9reW8sIEphcGFuLiYjeEQ7RGVwYXJ0bWVudCBvZiBD
bGluaWNhbCBhbmQgRXhwZXJpbWVudGFsIFNjaWVuY2VzIFVuaXZlcnNpdHkgb2YgQnJlc2NpYSwg
QnJlc2NpYSwgSXRhbHk7IElSQ0NTIENlbnRybyBTYW4gR2lvdmFubmkgZGkgRGlvIEZhdGViZW5l
ZnJhdGVsbGksIEJyZXNjaWEsIEl0YWx5LiYjeEQ7RGVwYXJ0bWVudCBvZiBDbGluaWNhbCBOZXVy
b3BoeXNpb2xvZ3ksIFVuaXZlcnNpdHkgTWVkaWNhbCBDZW50ZXIgR290dGluZ2VuLCBHZW9yZy1B
dWd1c3QtVW5pdmVyc2l0eSwgR290dGluZ2VuLCBHZXJtYW55LiYjeEQ7QmVyZW5zb24tQWxsZW4g
Q2VudGVyIGZvciBOb24taW52YXNpdmUgQnJhaW4gU3RpbXVsYXRpb24sIEJldGggSXNyYWVsIERl
YWNvbmVzcyBNZWRpY2FsIENlbnRlciwgSGFydmFyZCBNZWRpY2FsIFNjaG9vbCwgQm9zdG9uLCBN
QSwgVVNBLiYjeEQ7RGVwYXJ0bWVudCBvZiBDbGluaWNhbCBOZXVyb3BoeXNpb2xvZ3ksIEdlb3Jn
LUF1Z3VzdCBVbml2ZXJzaXR5LCBHb3R0aW5nZW4sIEdlcm1hbnkuJiN4RDtCcmFpbiBJbnZlc3Rp
Z2F0aW9uICZhbXA7IE5ldXJvbW9kdWxhdGlvbiBMYWIsIFVuaXQgb2YgTmV1cm9sb2d5IGFuZCBD
bGluaWNhbCBOZXVyb3BoeXNpb2xvZ3ksIERlcGFydG1lbnQgb2YgTmV1cm9zY2llbmNlLCBVbml2
ZXJzaXR5IG9mIFNpZW5hLCBTaWVuYSwgSXRhbHkuJiN4RDtJbnN0aXR1dGUgb2YgTmV1cm9sb2d5
LCBVbml2ZXJzaXR5IENvbGxlZ2UgTG9uZG9uLCBMb25kb24sIFVuaXRlZCBLaW5nZG9tLiYjeEQ7
RGVwYXJ0bWVudCBvZiBOZXVyb2xvZ3ksIENvcGVuaGFnZW4gVW5pdmVyc2l0eSBIb3NwaXRhbCBC
aXNwZWJqZXJnLCBDb3BlbmhhZ2VuLCBEZW5tYXJrOyBEYW5pc2ggUmVzZWFyY2ggQ2VudHJlIGZv
ciBNYWduZXRpYyBSZXNvbmFuY2UsIENlbnRyZSBmb3IgRnVuY3Rpb25hbCBhbmQgRGlhZ25vc3Rp
YyBJbWFnaW5nIGFuZCBSZXNlYXJjaCwgQ29wZW5oYWdlbiBVbml2ZXJzaXR5IEhvc3BpdGFsIEh2
aWRvdnJlLCBIdmlkb3ZyZSwgRGVubWFyay4mI3hEO0RlcGFydG1lbnQgb2YgTmV1cm9sb2d5LCBT
Y2hvb2wgb2YgTWVkaWNpbmUsIEZ1a3VzaGltYSBNZWRpY2FsIFVuaXZlcnNpdHksIEZ1a3VzaGlt
YSwgSmFwYW4uJiN4RDtJbnN0aXR1dGUgb2YgQ29nbml0aXZlIE5ldXJvc2NpZW5jZSwgVW5pdmVy
c2l0eSBDb2xsZWdlIExvbmRvbiwgTG9uZG9uLCBVbml0ZWQgS2luZ2RvbS4mI3hEO0RlcGFydG1l
bnQgb2YgTmV1cm9sb2d5ICZhbXA7IFN0cm9rZSwgYW5kIEhlcnRpZSBJbnN0aXR1dGUgZm9yIENs
aW5pY2FsIEJyYWluIFJlc2VhcmNoLCBFYmVyaGFyZCBLYXJscyBVbml2ZXJzaXR5LCBUdWJpbmdl
biwgR2VybWFueS48L2F1dGgtYWRkcmVzcz48dGl0bGVzPjx0aXRsZT5Ob24taW52YXNpdmUgZWxl
Y3RyaWNhbCBhbmQgbWFnbmV0aWMgc3RpbXVsYXRpb24gb2YgdGhlIGJyYWluLCBzcGluYWwgY29y
ZCwgcm9vdHMgYW5kIHBlcmlwaGVyYWwgbmVydmVzOiBCYXNpYyBwcmluY2lwbGVzIGFuZCBwcm9j
ZWR1cmVzIGZvciByb3V0aW5lIGNsaW5pY2FsIGFuZCByZXNlYXJjaCBhcHBsaWNhdGlvbi4gQW4g
dXBkYXRlZCByZXBvcnQgZnJvbSBhbiBJLkYuQy5OLiBDb21taXR0ZWU8L3RpdGxlPjxzZWNvbmRh
cnktdGl0bGU+Q2xpbiBOZXVyb3BoeXNpb2w8L3NlY29uZGFyeS10aXRsZT48L3RpdGxlcz48cGVy
aW9kaWNhbD48ZnVsbC10aXRsZT5DbGluIE5ldXJvcGh5c2lvbDwvZnVsbC10aXRsZT48L3Blcmlv
ZGljYWw+PHBhZ2VzPjEwNzEtMTA3PC9wYWdlcz48dm9sdW1lPjEyNjwvdm9sdW1lPjxudW1iZXI+
NjwvbnVtYmVyPjxrZXl3b3Jkcz48a2V5d29yZD5BZHZpc29yeSBDb21taXR0ZWVzPC9rZXl3b3Jk
PjxrZXl3b3JkPkFuaW1hbHM8L2tleXdvcmQ+PGtleXdvcmQ+QnJhaW4vKnBoeXNpb2xvZ3k8L2tl
eXdvcmQ+PGtleXdvcmQ+Q29nbml0aW9uIERpc29yZGVycy9kaWFnbm9zaXMvcGh5c2lvcGF0aG9s
b2d5L3RoZXJhcHk8L2tleXdvcmQ+PGtleXdvcmQ+RGVlcCBCcmFpbiBTdGltdWxhdGlvbi8qbWV0
aG9kczwva2V5d29yZD48a2V5d29yZD5IdW1hbnM8L2tleXdvcmQ+PGtleXdvcmQ+TWVudGFsIERp
c29yZGVycy9kaWFnbm9zaXMvcGh5c2lvcGF0aG9sb2d5L3RoZXJhcHk8L2tleXdvcmQ+PGtleXdv
cmQ+UGVyaXBoZXJhbCBOZXJ2ZXMvKnBoeXNpb2xvZ3k8L2tleXdvcmQ+PGtleXdvcmQ+KlJlc2Vh
cmNoIFJlcG9ydDwva2V5d29yZD48a2V5d29yZD5TcGluYWwgQ29yZC8qcGh5c2lvbG9neTwva2V5
d29yZD48a2V5d29yZD5UcmFuc2NyYW5pYWwgTWFnbmV0aWMgU3RpbXVsYXRpb24vKm1ldGhvZHM8
L2tleXdvcmQ+PGtleXdvcmQ+Q2xpbmljYWwgbmV1cm9waHlzaW9sb2d5PC9rZXl3b3JkPjxrZXl3
b3JkPkV4Y2l0YWJpbGl0eSB0aHJlc2hvbGQ8L2tleXdvcmQ+PGtleXdvcmQ+SHVtYW4gY29ydGV4
PC9rZXl3b3JkPjxrZXl3b3JkPk5vbi1pbnZhc2l2ZSBzdGltdWxhdGlvbjwva2V5d29yZD48a2V5
d29yZD5UTVMgbWVhc3VyZXM8L2tleXdvcmQ+PGtleXdvcmQ+VHJhbnNjcmFuaWFsIG1hZ25ldGlj
IHN0aW11bGF0aW9uPC9rZXl3b3JkPjwva2V5d29yZHM+PGRhdGVzPjx5ZWFyPjIwMTU8L3llYXI+
PHB1Yi1kYXRlcz48ZGF0ZT5KdW48L2RhdGU+PC9wdWItZGF0ZXM+PC9kYXRlcz48aXNibj4xODcy
LTg5NTIgKEVsZWN0cm9uaWMpJiN4RDsxMzg4LTI0NTcgKExpbmtpbmcpPC9pc2JuPjxhY2Nlc3Np
b24tbnVtPjI1Nzk3NjUwPC9hY2Nlc3Npb24tbnVtPjx1cmxzPjxyZWxhdGVkLXVybHM+PHVybD5o
dHRwczovL3d3dy5uY2JpLm5sbS5uaWguZ292L3B1Ym1lZC8yNTc5NzY1MDwvdXJsPjwvcmVsYXRl
ZC11cmxzPjwvdXJscz48ZWxlY3Ryb25pYy1yZXNvdXJjZS1udW0+MTAuMTAxNi9qLmNsaW5waC4y
MDE1LjAyLjAwMTwvZWxlY3Ryb25pYy1yZXNvdXJjZS1udW0+PC9yZWNvcmQ+PC9DaXRlPjwvRW5k
Tm90ZT4A
</w:fldData>
        </w:fldChar>
      </w:r>
      <w:r w:rsidR="003B1E17">
        <w:rPr>
          <w:color w:val="000000" w:themeColor="text1"/>
          <w:lang w:val="en-US"/>
        </w:rPr>
        <w:instrText xml:space="preserve"> ADDIN EN.CITE </w:instrText>
      </w:r>
      <w:r w:rsidR="003B1E17">
        <w:rPr>
          <w:color w:val="000000" w:themeColor="text1"/>
          <w:lang w:val="en-US"/>
        </w:rPr>
        <w:fldChar w:fldCharType="begin">
          <w:fldData xml:space="preserve">PEVuZE5vdGU+PENpdGU+PEF1dGhvcj5WYWxlcm8tQ2FicmU8L0F1dGhvcj48WWVhcj4yMDExPC9Z
ZWFyPjxSZWNOdW0+NDM4PC9SZWNOdW0+PERpc3BsYXlUZXh0PlsyLCA5XTwvRGlzcGxheVRleHQ+
PHJlY29yZD48cmVjLW51bWJlcj40Mzg8L3JlYy1udW1iZXI+PGZvcmVpZ24ta2V5cz48a2V5IGFw
cD0iRU4iIGRiLWlkPSJlcDBzejJ3cm5hZmZybmVwOTB2NXphZWZlMnZyenQ1MmUyenoiIHRpbWVz
dGFtcD0iMTUxNDk4ODY0MiI+NDM4PC9rZXk+PC9mb3JlaWduLWtleXM+PHJlZi10eXBlIG5hbWU9
IkpvdXJuYWwgQXJ0aWNsZSI+MTc8L3JlZi10eXBlPjxjb250cmlidXRvcnM+PGF1dGhvcnM+PGF1
dGhvcj5WYWxlcm8tQ2FicmUsIEEuPC9hdXRob3I+PGF1dGhvcj5QYXNjdWFsLUxlb25lLCBBLjwv
YXV0aG9yPjxhdXRob3I+Q291YmFyZCwgTy4gQS48L2F1dGhvcj48L2F1dGhvcnM+PC9jb250cmli
dXRvcnM+PGF1dGgtYWRkcmVzcz5DTlJTIFVNUiA3MjI1LUluc2VybSBTOTc1LVVQTUMsIGdyb3Vw
ZSBkZSBkeW5hbWlxdWVzIGNlcmVicmFsZXMgcGxhc3RpY2l0ZSBldCByZWVkdWNhdGlvbiwgY2Vu
dHJlIGRlIHJlY2hlcmNoZSBkZSBsJmFwb3M7aW5zdGl0dXQgZHUgY2VydmVhdSBldCBsYSBtb2Vs
bGUsIDQ3LCBib3VsZXZhcmQgZGUgbCZhcG9zO0hvcGl0YWwsIDc1MDEzIFBhcmlzLCBGcmFuY2Uu
IGF2YWxlcm9jYWJyZUBnbWFpbC5jb208L2F1dGgtYWRkcmVzcz48dGl0bGVzPjx0aXRsZT5bVHJh
bnNjcmFuaWFsIG1hZ25ldGljIHN0aW11bGF0aW9uIChUTVMpIGluIGJhc2ljIGFuZCBjbGluaWNh
bCBuZXVyb3NjaWVuY2UgcmVzZWFyY2hdPC90aXRsZT48c2Vjb25kYXJ5LXRpdGxlPlJldiBOZXVy
b2wgKFBhcmlzKTwvc2Vjb25kYXJ5LXRpdGxlPjwvdGl0bGVzPjxwZXJpb2RpY2FsPjxmdWxsLXRp
dGxlPlJldiBOZXVyb2wgKFBhcmlzKTwvZnVsbC10aXRsZT48L3BlcmlvZGljYWw+PHBhZ2VzPjI5
MS0zMTY8L3BhZ2VzPjx2b2x1bWU+MTY3PC92b2x1bWU+PG51bWJlcj40PC9udW1iZXI+PGtleXdv
cmRzPjxrZXl3b3JkPkFuaW1hbHM8L2tleXdvcmQ+PGtleXdvcmQ+QmVoYXZpb3IvcGh5c2lvbG9n
eTwva2V5d29yZD48a2V5d29yZD5CaW9tZWRpY2FsIFJlc2VhcmNoPC9rZXl3b3JkPjxrZXl3b3Jk
PkJyYWluL3BoeXNpb2xvZ3k8L2tleXdvcmQ+PGtleXdvcmQ+QnJhaW4gRGlzZWFzZXMvZGlhZ25v
c2lzL3RoZXJhcHk8L2tleXdvcmQ+PGtleXdvcmQ+RWxlY3Ryb21hZ25ldGljIEZpZWxkczwva2V5
d29yZD48a2V5d29yZD5IdW1hbnM8L2tleXdvcmQ+PGtleXdvcmQ+TmV1cm9zY2llbmNlcy8qbWV0
aG9kczwva2V5d29yZD48a2V5d29yZD5SZXNlYXJjaDwva2V5d29yZD48a2V5d29yZD4qVHJhbnNj
cmFuaWFsIE1hZ25ldGljIFN0aW11bGF0aW9uL2FkdmVyc2UgZWZmZWN0cy9pbnN0cnVtZW50YXRp
b248L2tleXdvcmQ+PC9rZXl3b3Jkcz48ZGF0ZXM+PHllYXI+MjAxMTwveWVhcj48cHViLWRhdGVz
PjxkYXRlPkFwcjwvZGF0ZT48L3B1Yi1kYXRlcz48L2RhdGVzPjxvcmlnLXB1Yj5MYSBzdGltdWxh
dGlvbiBtYWduZXRpcXVlIHRyYW5zY3Jhbmllbm5lIChTTVQpIGRhbnMgbGEgcmVjaGVyY2hlIGZv
bmRhbWVudGFsZSBldCBjbGluaXF1ZSBlbiBuZXVyb3NjaWVuY2UuPC9vcmlnLXB1Yj48aXNibj4w
MDM1LTM3ODcgKFByaW50KSYjeEQ7MDAzNS0zNzg3IChMaW5raW5nKTwvaXNibj48YWNjZXNzaW9u
LW51bT4yMTQyMDY5ODwvYWNjZXNzaW9uLW51bT48dXJscz48cmVsYXRlZC11cmxzPjx1cmw+aHR0
cHM6Ly93d3cubmNiaS5ubG0ubmloLmdvdi9wdWJtZWQvMjE0MjA2OTg8L3VybD48L3JlbGF0ZWQt
dXJscz48L3VybHM+PGN1c3RvbTI+UE1DMzA5MzA5MTwvY3VzdG9tMj48ZWxlY3Ryb25pYy1yZXNv
dXJjZS1udW0+MTAuMTAxNi9qLm5ldXJvbC4yMDEwLjEwLjAxMzwvZWxlY3Ryb25pYy1yZXNvdXJj
ZS1udW0+PC9yZWNvcmQ+PC9DaXRlPjxDaXRlPjxBdXRob3I+Um9zc2luaTwvQXV0aG9yPjxZZWFy
PjIwMTU8L1llYXI+PFJlY051bT40MzI8L1JlY051bT48cmVjb3JkPjxyZWMtbnVtYmVyPjQzMjwv
cmVjLW51bWJlcj48Zm9yZWlnbi1rZXlzPjxrZXkgYXBwPSJFTiIgZGItaWQ9ImVwMHN6MndybmFm
ZnJuZXA5MHY1emFlZmUydnJ6dDUyZTJ6eiIgdGltZXN0YW1wPSIxNTE0OTg2NTIwIj40MzI8L2tl
eT48L2ZvcmVpZ24ta2V5cz48cmVmLXR5cGUgbmFtZT0iSm91cm5hbCBBcnRpY2xlIj4xNzwvcmVm
LXR5cGU+PGNvbnRyaWJ1dG9ycz48YXV0aG9ycz48YXV0aG9yPlJvc3NpbmksIFAuIE0uPC9hdXRo
b3I+PGF1dGhvcj5CdXJrZSwgRC48L2F1dGhvcj48YXV0aG9yPkNoZW4sIFIuPC9hdXRob3I+PGF1
dGhvcj5Db2hlbiwgTC4gRy48L2F1dGhvcj48YXV0aG9yPkRhc2thbGFraXMsIFouPC9hdXRob3I+
PGF1dGhvcj5EaSBJb3JpbywgUi48L2F1dGhvcj48YXV0aG9yPkRpIExhenphcm8sIFYuPC9hdXRo
b3I+PGF1dGhvcj5GZXJyZXJpLCBGLjwvYXV0aG9yPjxhdXRob3I+Rml0emdlcmFsZCwgUC4gQi48
L2F1dGhvcj48YXV0aG9yPkdlb3JnZSwgTS4gUy48L2F1dGhvcj48YXV0aG9yPkhhbGxldHQsIE0u
PC9hdXRob3I+PGF1dGhvcj5MZWZhdWNoZXVyLCBKLiBQLjwvYXV0aG9yPjxhdXRob3I+TGFuZ2d1
dGgsIEIuPC9hdXRob3I+PGF1dGhvcj5NYXRzdW1vdG8sIEguPC9hdXRob3I+PGF1dGhvcj5NaW5p
dXNzaSwgQy48L2F1dGhvcj48YXV0aG9yPk5pdHNjaGUsIE0uIEEuPC9hdXRob3I+PGF1dGhvcj5Q
YXNjdWFsLUxlb25lLCBBLjwvYXV0aG9yPjxhdXRob3I+UGF1bHVzLCBXLjwvYXV0aG9yPjxhdXRo
b3I+Um9zc2ksIFMuPC9hdXRob3I+PGF1dGhvcj5Sb3Rod2VsbCwgSi4gQy48L2F1dGhvcj48YXV0
aG9yPlNpZWJuZXIsIEguIFIuPC9hdXRob3I+PGF1dGhvcj5VZ2F3YSwgWS48L2F1dGhvcj48YXV0
aG9yPldhbHNoLCBWLjwvYXV0aG9yPjxhdXRob3I+WmllbWFubiwgVS48L2F1dGhvcj48L2F1dGhv
cnM+PC9jb250cmlidXRvcnM+PGF1dGgtYWRkcmVzcz5JbnN0aXR1dGUgb2YgTmV1cm9sb2d5LCBE
ZXBhcnRtZW50IG9mIEdlcmlhdHJpY3MsIE5ldXJvc2NpZW5jZSBhbmQgT3J0aG9wZWRpY3MsIENh
dGhvbGljIFVuaXZlcnNpdHksIFBvbGljbGluaWMgQS4gR2VtZWxsaSwgUm9tZSwgSXRhbHkuJiN4
RDtEZXBhcnRtZW50IG9mIE5ldXJvbG9neSwgUm95YWwgUHJpbmNlIEFsZnJlZCBIb3NwaXRhbCwg
VW5pdmVyc2l0eSBvZiBTeWRuZXksIFN5ZG5leSwgQXVzdHJhbGlhLiYjeEQ7RGl2aXNpb24gb2Yg
TmV1cm9sb2d5LCBUb3JvbnRvIFdlc3Rlcm4gUmVzZWFyY2ggSW5zdGl0dXRlLCBVbml2ZXJzaXR5
IG9mIFRvcm9udG8sIFRvcm9udG8sIE9udGFyaW8sIENhbmFkYS4mI3hEO0h1bWFuIENvcnRpY2Fs
IFBoeXNpb2xvZ3kgYW5kIE5ldXJvcmVoYWJpbGl0YXRpb24gU2VjdGlvbiwgTklORFMsIE5JSCwg
QmV0aGVzZGEsIE1ELCBVU0EuJiN4RDtUZW1lcnR5IENlbnRyZSBmb3IgVGhlcmFwZXV0aWMgQnJh
aW4gSW50ZXJ2ZW50aW9uLCBDZW50cmUgZm9yIEFkZGljdGlvbiBhbmQgTWVudGFsIEhlYWx0aCwg
VW5pdmVyc2l0eSBvZiBUb3JvbnRvLCBUb3JvbnRvLCBPbnRhcmlvLCBDYW5hZGEuJiN4RDtJbnN0
aXR1dGUgb2YgTmV1cm9sb2d5LCBEZXBhcnRtZW50IG9mIEdlcmlhdHJpY3MsIE5ldXJvc2NpZW5j
ZSBhbmQgT3J0aG9wZWRpY3MsIENhdGhvbGljIFVuaXZlcnNpdHksIFBvbGljbGluaWMgQS4gR2Vt
ZWxsaSwgUm9tZSwgSXRhbHkuIEVsZWN0cm9uaWMgYWRkcmVzczogci5kaWlvcmlvQGxpdmUuaXQu
JiN4RDtEZXBhcnRtZW50IG9mIE5ldXJvbG9neSwgVW5pdmVyc2l0eSBDYW1wdXMgQmlvLW1lZGlj
bywgUm9tZSwgSXRhbHkuJiN4RDtEZXBhcnRtZW50IG9mIE5ldXJvbG9neSwgVW5pdmVyc2l0eSBD
YW1wdXMgQmlvLW1lZGljbywgUm9tZSwgSXRhbHk7IERlcGFydG1lbnQgb2YgQ2xpbmljYWwgTmV1
cm9waHlzaW9sb2d5LCBVbml2ZXJzaXR5IG9mIEVhc3Rlcm4gRmlubGFuZCwgS3VvcGlvLCBGaW5s
YW5kLiYjeEQ7TW9uYXNoIEFsZnJlZCBQc3ljaGlhdHJ5IFJlc2VhcmNoIENlbnRyZSwgTW9uYXNo
IFVuaXZlcnNpdHkgQ2VudHJhbCBDbGluaWNhbCBTY2hvb2wgYW5kIFRoZSBBbGZyZWQsIE1lbGJv
dXJuZSwgQXVzdHJhbGlhLiYjeEQ7TWVkaWNhbCBVbml2ZXJzaXR5IG9mIFNvdXRoIENhcm9saW5h
LCBSYWxwaCBILiBKb2huc29uIFZBIE1lZGljYWwgQ2VudGVyLCBDaGFybGVzdG9uLCBTQywgVVNB
LiYjeEQ7SHVtYW4gTW90b3IgQ29udHJvbCBTZWN0aW9uLCBNZWRpY2FsIE5ldXJvbG9neSBCcmFu
Y2gsIE5JTkRTLCBOSUgsIEJldGhlc2RhLCBNRCwgVVNBLiYjeEQ7RGVwYXJ0bWVudCBvZiBQaHlz
aW9sb2d5LCBIZW5yaSBNb25kb3IgSG9zcGl0YWwsIEFzc2lzdGFuY2UgUHVibGlxdWUgLSBIb3Bp
dGF1eCBkZSBQYXJpcywgQ3JldGVpbCwgRnJhbmNlOyBFQSA0MzkxLCBOZXJ2ZSBFeGNpdGFiaWxp
dHkgYW5kIFRoZXJhcGV1dGljIFRlYW0sIEZhY3VsdHkgb2YgTWVkaWNpbmUsIFBhcmlzIEVzdCBD
cmV0ZWlsIFVuaXZlcnNpdHksIENyZXRlaWwsIEZyYW5jZS4mI3hEO0RlcGFydG1lbnQgb2YgUHN5
Y2hpYXRyeSBhbmQgUHN5Y2hvdGhlcmFweSwgVW5pdmVyc2l0eSBvZiBSZWdlbnNidXJnLCBSZWdl
bnNidXJnLCBHZXJtYW55LiYjeEQ7RGVwYXJ0bWVudCBvZiBOZXVyb2xvZ3ksIEphcGFuZXNlIFJl
ZCBDcm9zcyBNZWRpY2FsIENlbnRlciwgVG9reW8sIEphcGFuLiYjeEQ7RGVwYXJ0bWVudCBvZiBD
bGluaWNhbCBhbmQgRXhwZXJpbWVudGFsIFNjaWVuY2VzIFVuaXZlcnNpdHkgb2YgQnJlc2NpYSwg
QnJlc2NpYSwgSXRhbHk7IElSQ0NTIENlbnRybyBTYW4gR2lvdmFubmkgZGkgRGlvIEZhdGViZW5l
ZnJhdGVsbGksIEJyZXNjaWEsIEl0YWx5LiYjeEQ7RGVwYXJ0bWVudCBvZiBDbGluaWNhbCBOZXVy
b3BoeXNpb2xvZ3ksIFVuaXZlcnNpdHkgTWVkaWNhbCBDZW50ZXIgR290dGluZ2VuLCBHZW9yZy1B
dWd1c3QtVW5pdmVyc2l0eSwgR290dGluZ2VuLCBHZXJtYW55LiYjeEQ7QmVyZW5zb24tQWxsZW4g
Q2VudGVyIGZvciBOb24taW52YXNpdmUgQnJhaW4gU3RpbXVsYXRpb24sIEJldGggSXNyYWVsIERl
YWNvbmVzcyBNZWRpY2FsIENlbnRlciwgSGFydmFyZCBNZWRpY2FsIFNjaG9vbCwgQm9zdG9uLCBN
QSwgVVNBLiYjeEQ7RGVwYXJ0bWVudCBvZiBDbGluaWNhbCBOZXVyb3BoeXNpb2xvZ3ksIEdlb3Jn
LUF1Z3VzdCBVbml2ZXJzaXR5LCBHb3R0aW5nZW4sIEdlcm1hbnkuJiN4RDtCcmFpbiBJbnZlc3Rp
Z2F0aW9uICZhbXA7IE5ldXJvbW9kdWxhdGlvbiBMYWIsIFVuaXQgb2YgTmV1cm9sb2d5IGFuZCBD
bGluaWNhbCBOZXVyb3BoeXNpb2xvZ3ksIERlcGFydG1lbnQgb2YgTmV1cm9zY2llbmNlLCBVbml2
ZXJzaXR5IG9mIFNpZW5hLCBTaWVuYSwgSXRhbHkuJiN4RDtJbnN0aXR1dGUgb2YgTmV1cm9sb2d5
LCBVbml2ZXJzaXR5IENvbGxlZ2UgTG9uZG9uLCBMb25kb24sIFVuaXRlZCBLaW5nZG9tLiYjeEQ7
RGVwYXJ0bWVudCBvZiBOZXVyb2xvZ3ksIENvcGVuaGFnZW4gVW5pdmVyc2l0eSBIb3NwaXRhbCBC
aXNwZWJqZXJnLCBDb3BlbmhhZ2VuLCBEZW5tYXJrOyBEYW5pc2ggUmVzZWFyY2ggQ2VudHJlIGZv
ciBNYWduZXRpYyBSZXNvbmFuY2UsIENlbnRyZSBmb3IgRnVuY3Rpb25hbCBhbmQgRGlhZ25vc3Rp
YyBJbWFnaW5nIGFuZCBSZXNlYXJjaCwgQ29wZW5oYWdlbiBVbml2ZXJzaXR5IEhvc3BpdGFsIEh2
aWRvdnJlLCBIdmlkb3ZyZSwgRGVubWFyay4mI3hEO0RlcGFydG1lbnQgb2YgTmV1cm9sb2d5LCBT
Y2hvb2wgb2YgTWVkaWNpbmUsIEZ1a3VzaGltYSBNZWRpY2FsIFVuaXZlcnNpdHksIEZ1a3VzaGlt
YSwgSmFwYW4uJiN4RDtJbnN0aXR1dGUgb2YgQ29nbml0aXZlIE5ldXJvc2NpZW5jZSwgVW5pdmVy
c2l0eSBDb2xsZWdlIExvbmRvbiwgTG9uZG9uLCBVbml0ZWQgS2luZ2RvbS4mI3hEO0RlcGFydG1l
bnQgb2YgTmV1cm9sb2d5ICZhbXA7IFN0cm9rZSwgYW5kIEhlcnRpZSBJbnN0aXR1dGUgZm9yIENs
aW5pY2FsIEJyYWluIFJlc2VhcmNoLCBFYmVyaGFyZCBLYXJscyBVbml2ZXJzaXR5LCBUdWJpbmdl
biwgR2VybWFueS48L2F1dGgtYWRkcmVzcz48dGl0bGVzPjx0aXRsZT5Ob24taW52YXNpdmUgZWxl
Y3RyaWNhbCBhbmQgbWFnbmV0aWMgc3RpbXVsYXRpb24gb2YgdGhlIGJyYWluLCBzcGluYWwgY29y
ZCwgcm9vdHMgYW5kIHBlcmlwaGVyYWwgbmVydmVzOiBCYXNpYyBwcmluY2lwbGVzIGFuZCBwcm9j
ZWR1cmVzIGZvciByb3V0aW5lIGNsaW5pY2FsIGFuZCByZXNlYXJjaCBhcHBsaWNhdGlvbi4gQW4g
dXBkYXRlZCByZXBvcnQgZnJvbSBhbiBJLkYuQy5OLiBDb21taXR0ZWU8L3RpdGxlPjxzZWNvbmRh
cnktdGl0bGU+Q2xpbiBOZXVyb3BoeXNpb2w8L3NlY29uZGFyeS10aXRsZT48L3RpdGxlcz48cGVy
aW9kaWNhbD48ZnVsbC10aXRsZT5DbGluIE5ldXJvcGh5c2lvbDwvZnVsbC10aXRsZT48L3Blcmlv
ZGljYWw+PHBhZ2VzPjEwNzEtMTA3PC9wYWdlcz48dm9sdW1lPjEyNjwvdm9sdW1lPjxudW1iZXI+
NjwvbnVtYmVyPjxrZXl3b3Jkcz48a2V5d29yZD5BZHZpc29yeSBDb21taXR0ZWVzPC9rZXl3b3Jk
PjxrZXl3b3JkPkFuaW1hbHM8L2tleXdvcmQ+PGtleXdvcmQ+QnJhaW4vKnBoeXNpb2xvZ3k8L2tl
eXdvcmQ+PGtleXdvcmQ+Q29nbml0aW9uIERpc29yZGVycy9kaWFnbm9zaXMvcGh5c2lvcGF0aG9s
b2d5L3RoZXJhcHk8L2tleXdvcmQ+PGtleXdvcmQ+RGVlcCBCcmFpbiBTdGltdWxhdGlvbi8qbWV0
aG9kczwva2V5d29yZD48a2V5d29yZD5IdW1hbnM8L2tleXdvcmQ+PGtleXdvcmQ+TWVudGFsIERp
c29yZGVycy9kaWFnbm9zaXMvcGh5c2lvcGF0aG9sb2d5L3RoZXJhcHk8L2tleXdvcmQ+PGtleXdv
cmQ+UGVyaXBoZXJhbCBOZXJ2ZXMvKnBoeXNpb2xvZ3k8L2tleXdvcmQ+PGtleXdvcmQ+KlJlc2Vh
cmNoIFJlcG9ydDwva2V5d29yZD48a2V5d29yZD5TcGluYWwgQ29yZC8qcGh5c2lvbG9neTwva2V5
d29yZD48a2V5d29yZD5UcmFuc2NyYW5pYWwgTWFnbmV0aWMgU3RpbXVsYXRpb24vKm1ldGhvZHM8
L2tleXdvcmQ+PGtleXdvcmQ+Q2xpbmljYWwgbmV1cm9waHlzaW9sb2d5PC9rZXl3b3JkPjxrZXl3
b3JkPkV4Y2l0YWJpbGl0eSB0aHJlc2hvbGQ8L2tleXdvcmQ+PGtleXdvcmQ+SHVtYW4gY29ydGV4
PC9rZXl3b3JkPjxrZXl3b3JkPk5vbi1pbnZhc2l2ZSBzdGltdWxhdGlvbjwva2V5d29yZD48a2V5
d29yZD5UTVMgbWVhc3VyZXM8L2tleXdvcmQ+PGtleXdvcmQ+VHJhbnNjcmFuaWFsIG1hZ25ldGlj
IHN0aW11bGF0aW9uPC9rZXl3b3JkPjwva2V5d29yZHM+PGRhdGVzPjx5ZWFyPjIwMTU8L3llYXI+
PHB1Yi1kYXRlcz48ZGF0ZT5KdW48L2RhdGU+PC9wdWItZGF0ZXM+PC9kYXRlcz48aXNibj4xODcy
LTg5NTIgKEVsZWN0cm9uaWMpJiN4RDsxMzg4LTI0NTcgKExpbmtpbmcpPC9pc2JuPjxhY2Nlc3Np
b24tbnVtPjI1Nzk3NjUwPC9hY2Nlc3Npb24tbnVtPjx1cmxzPjxyZWxhdGVkLXVybHM+PHVybD5o
dHRwczovL3d3dy5uY2JpLm5sbS5uaWguZ292L3B1Ym1lZC8yNTc5NzY1MDwvdXJsPjwvcmVsYXRl
ZC11cmxzPjwvdXJscz48ZWxlY3Ryb25pYy1yZXNvdXJjZS1udW0+MTAuMTAxNi9qLmNsaW5waC4y
MDE1LjAyLjAwMTwvZWxlY3Ryb25pYy1yZXNvdXJjZS1udW0+PC9yZWNvcmQ+PC9DaXRlPjwvRW5k
Tm90ZT4A
</w:fldData>
        </w:fldChar>
      </w:r>
      <w:r w:rsidR="003B1E17">
        <w:rPr>
          <w:color w:val="000000" w:themeColor="text1"/>
          <w:lang w:val="en-US"/>
        </w:rPr>
        <w:instrText xml:space="preserve"> ADDIN EN.CITE.DATA </w:instrText>
      </w:r>
      <w:r w:rsidR="003B1E17">
        <w:rPr>
          <w:color w:val="000000" w:themeColor="text1"/>
          <w:lang w:val="en-US"/>
        </w:rPr>
      </w:r>
      <w:r w:rsidR="003B1E17">
        <w:rPr>
          <w:color w:val="000000" w:themeColor="text1"/>
          <w:lang w:val="en-US"/>
        </w:rPr>
        <w:fldChar w:fldCharType="end"/>
      </w:r>
      <w:r w:rsidR="003B1E17">
        <w:rPr>
          <w:color w:val="000000" w:themeColor="text1"/>
          <w:lang w:val="en-US"/>
        </w:rPr>
      </w:r>
      <w:r w:rsidR="003B1E17">
        <w:rPr>
          <w:color w:val="000000" w:themeColor="text1"/>
          <w:lang w:val="en-US"/>
        </w:rPr>
        <w:fldChar w:fldCharType="separate"/>
      </w:r>
      <w:r w:rsidR="003B1E17">
        <w:rPr>
          <w:noProof/>
          <w:color w:val="000000" w:themeColor="text1"/>
          <w:lang w:val="en-US"/>
        </w:rPr>
        <w:t>[2, 9]</w:t>
      </w:r>
      <w:r w:rsidR="003B1E17">
        <w:rPr>
          <w:color w:val="000000" w:themeColor="text1"/>
          <w:lang w:val="en-US"/>
        </w:rPr>
        <w:fldChar w:fldCharType="end"/>
      </w:r>
      <w:r w:rsidRPr="0021174B">
        <w:rPr>
          <w:color w:val="000000" w:themeColor="text1"/>
          <w:lang w:val="en-US"/>
        </w:rPr>
        <w:t>.</w:t>
      </w:r>
      <w:r w:rsidRPr="0021174B">
        <w:rPr>
          <w:rFonts w:cs="Times"/>
          <w:lang w:val="en-US"/>
        </w:rPr>
        <w:t xml:space="preserve"> Paired-pulse TMS involves two successive stimuli, a </w:t>
      </w:r>
      <w:r w:rsidRPr="0021174B">
        <w:rPr>
          <w:rFonts w:cs="Times"/>
          <w:i/>
          <w:lang w:val="en-US"/>
        </w:rPr>
        <w:t>conditioning stimulus</w:t>
      </w:r>
      <w:r w:rsidRPr="0021174B">
        <w:rPr>
          <w:rFonts w:cs="Times"/>
          <w:lang w:val="en-US"/>
        </w:rPr>
        <w:t xml:space="preserve"> followed by a </w:t>
      </w:r>
      <w:r w:rsidRPr="0021174B">
        <w:rPr>
          <w:rFonts w:cs="Times"/>
          <w:i/>
          <w:lang w:val="en-US"/>
        </w:rPr>
        <w:t xml:space="preserve">test </w:t>
      </w:r>
      <w:r w:rsidRPr="0021174B">
        <w:rPr>
          <w:rFonts w:cs="Times"/>
          <w:i/>
          <w:lang w:val="en-US"/>
        </w:rPr>
        <w:lastRenderedPageBreak/>
        <w:t>stimulus</w:t>
      </w:r>
      <w:r w:rsidRPr="0021174B">
        <w:rPr>
          <w:rFonts w:cs="Times"/>
          <w:lang w:val="en-US"/>
        </w:rPr>
        <w:t xml:space="preserve">, both directed to the same area </w:t>
      </w:r>
      <w:r w:rsidRPr="0021174B">
        <w:rPr>
          <w:rFonts w:cs="Times"/>
          <w:color w:val="000000" w:themeColor="text1"/>
          <w:lang w:val="en-US"/>
        </w:rPr>
        <w:t>of the motor cortex</w:t>
      </w:r>
      <w:r w:rsidRPr="0021174B">
        <w:rPr>
          <w:rFonts w:cs="Times"/>
          <w:lang w:val="en-US"/>
        </w:rPr>
        <w:t>, provided at predetermined intensities and intervals, depending on which</w:t>
      </w:r>
      <w:r w:rsidR="00F77859">
        <w:rPr>
          <w:rFonts w:cs="Times"/>
          <w:lang w:val="en-US"/>
        </w:rPr>
        <w:t xml:space="preserve"> process</w:t>
      </w:r>
      <w:r w:rsidRPr="0021174B">
        <w:rPr>
          <w:rFonts w:cs="Times"/>
          <w:lang w:val="en-US"/>
        </w:rPr>
        <w:t xml:space="preserve"> would be measured</w:t>
      </w:r>
      <w:r w:rsidR="008126BF">
        <w:rPr>
          <w:rFonts w:cs="Times"/>
          <w:lang w:val="en-US"/>
        </w:rPr>
        <w:t xml:space="preserve"> </w:t>
      </w:r>
      <w:r w:rsidR="003B1E17">
        <w:rPr>
          <w:rFonts w:cs="Times"/>
          <w:lang w:val="en-US"/>
        </w:rPr>
        <w:fldChar w:fldCharType="begin">
          <w:fldData xml:space="preserve">PEVuZE5vdGU+PENpdGU+PEF1dGhvcj5Sb3NzaW5pPC9BdXRob3I+PFllYXI+MjAxNTwvWWVhcj48
UmVjTnVtPjQzMjwvUmVjTnVtPjxEaXNwbGF5VGV4dD5bMl08L0Rpc3BsYXlUZXh0PjxyZWNvcmQ+
PHJlYy1udW1iZXI+NDMyPC9yZWMtbnVtYmVyPjxmb3JlaWduLWtleXM+PGtleSBhcHA9IkVOIiBk
Yi1pZD0iZXAwc3oyd3JuYWZmcm5lcDkwdjV6YWVmZTJ2cnp0NTJlMnp6IiB0aW1lc3RhbXA9IjE1
MTQ5ODY1MjAiPjQzMjwva2V5PjwvZm9yZWlnbi1rZXlzPjxyZWYtdHlwZSBuYW1lPSJKb3VybmFs
IEFydGljbGUiPjE3PC9yZWYtdHlwZT48Y29udHJpYnV0b3JzPjxhdXRob3JzPjxhdXRob3I+Um9z
c2luaSwgUC4gTS48L2F1dGhvcj48YXV0aG9yPkJ1cmtlLCBELjwvYXV0aG9yPjxhdXRob3I+Q2hl
biwgUi48L2F1dGhvcj48YXV0aG9yPkNvaGVuLCBMLiBHLjwvYXV0aG9yPjxhdXRob3I+RGFza2Fs
YWtpcywgWi48L2F1dGhvcj48YXV0aG9yPkRpIElvcmlvLCBSLjwvYXV0aG9yPjxhdXRob3I+RGkg
TGF6emFybywgVi48L2F1dGhvcj48YXV0aG9yPkZlcnJlcmksIEYuPC9hdXRob3I+PGF1dGhvcj5G
aXR6Z2VyYWxkLCBQLiBCLjwvYXV0aG9yPjxhdXRob3I+R2VvcmdlLCBNLiBTLjwvYXV0aG9yPjxh
dXRob3I+SGFsbGV0dCwgTS48L2F1dGhvcj48YXV0aG9yPkxlZmF1Y2hldXIsIEouIFAuPC9hdXRo
b3I+PGF1dGhvcj5MYW5nZ3V0aCwgQi48L2F1dGhvcj48YXV0aG9yPk1hdHN1bW90bywgSC48L2F1
dGhvcj48YXV0aG9yPk1pbml1c3NpLCBDLjwvYXV0aG9yPjxhdXRob3I+Tml0c2NoZSwgTS4gQS48
L2F1dGhvcj48YXV0aG9yPlBhc2N1YWwtTGVvbmUsIEEuPC9hdXRob3I+PGF1dGhvcj5QYXVsdXMs
IFcuPC9hdXRob3I+PGF1dGhvcj5Sb3NzaSwgUy48L2F1dGhvcj48YXV0aG9yPlJvdGh3ZWxsLCBK
LiBDLjwvYXV0aG9yPjxhdXRob3I+U2llYm5lciwgSC4gUi48L2F1dGhvcj48YXV0aG9yPlVnYXdh
LCBZLjwvYXV0aG9yPjxhdXRob3I+V2Fsc2gsIFYuPC9hdXRob3I+PGF1dGhvcj5aaWVtYW5uLCBV
LjwvYXV0aG9yPjwvYXV0aG9ycz48L2NvbnRyaWJ1dG9ycz48YXV0aC1hZGRyZXNzPkluc3RpdHV0
ZSBvZiBOZXVyb2xvZ3ksIERlcGFydG1lbnQgb2YgR2VyaWF0cmljcywgTmV1cm9zY2llbmNlIGFu
ZCBPcnRob3BlZGljcywgQ2F0aG9saWMgVW5pdmVyc2l0eSwgUG9saWNsaW5pYyBBLiBHZW1lbGxp
LCBSb21lLCBJdGFseS4mI3hEO0RlcGFydG1lbnQgb2YgTmV1cm9sb2d5LCBSb3lhbCBQcmluY2Ug
QWxmcmVkIEhvc3BpdGFsLCBVbml2ZXJzaXR5IG9mIFN5ZG5leSwgU3lkbmV5LCBBdXN0cmFsaWEu
JiN4RDtEaXZpc2lvbiBvZiBOZXVyb2xvZ3ksIFRvcm9udG8gV2VzdGVybiBSZXNlYXJjaCBJbnN0
aXR1dGUsIFVuaXZlcnNpdHkgb2YgVG9yb250bywgVG9yb250bywgT250YXJpbywgQ2FuYWRhLiYj
eEQ7SHVtYW4gQ29ydGljYWwgUGh5c2lvbG9neSBhbmQgTmV1cm9yZWhhYmlsaXRhdGlvbiBTZWN0
aW9uLCBOSU5EUywgTklILCBCZXRoZXNkYSwgTUQsIFVTQS4mI3hEO1RlbWVydHkgQ2VudHJlIGZv
ciBUaGVyYXBldXRpYyBCcmFpbiBJbnRlcnZlbnRpb24sIENlbnRyZSBmb3IgQWRkaWN0aW9uIGFu
ZCBNZW50YWwgSGVhbHRoLCBVbml2ZXJzaXR5IG9mIFRvcm9udG8sIFRvcm9udG8sIE9udGFyaW8s
IENhbmFkYS4mI3hEO0luc3RpdHV0ZSBvZiBOZXVyb2xvZ3ksIERlcGFydG1lbnQgb2YgR2VyaWF0
cmljcywgTmV1cm9zY2llbmNlIGFuZCBPcnRob3BlZGljcywgQ2F0aG9saWMgVW5pdmVyc2l0eSwg
UG9saWNsaW5pYyBBLiBHZW1lbGxpLCBSb21lLCBJdGFseS4gRWxlY3Ryb25pYyBhZGRyZXNzOiBy
LmRpaW9yaW9AbGl2ZS5pdC4mI3hEO0RlcGFydG1lbnQgb2YgTmV1cm9sb2d5LCBVbml2ZXJzaXR5
IENhbXB1cyBCaW8tbWVkaWNvLCBSb21lLCBJdGFseS4mI3hEO0RlcGFydG1lbnQgb2YgTmV1cm9s
b2d5LCBVbml2ZXJzaXR5IENhbXB1cyBCaW8tbWVkaWNvLCBSb21lLCBJdGFseTsgRGVwYXJ0bWVu
dCBvZiBDbGluaWNhbCBOZXVyb3BoeXNpb2xvZ3ksIFVuaXZlcnNpdHkgb2YgRWFzdGVybiBGaW5s
YW5kLCBLdW9waW8sIEZpbmxhbmQuJiN4RDtNb25hc2ggQWxmcmVkIFBzeWNoaWF0cnkgUmVzZWFy
Y2ggQ2VudHJlLCBNb25hc2ggVW5pdmVyc2l0eSBDZW50cmFsIENsaW5pY2FsIFNjaG9vbCBhbmQg
VGhlIEFsZnJlZCwgTWVsYm91cm5lLCBBdXN0cmFsaWEuJiN4RDtNZWRpY2FsIFVuaXZlcnNpdHkg
b2YgU291dGggQ2Fyb2xpbmEsIFJhbHBoIEguIEpvaG5zb24gVkEgTWVkaWNhbCBDZW50ZXIsIENo
YXJsZXN0b24sIFNDLCBVU0EuJiN4RDtIdW1hbiBNb3RvciBDb250cm9sIFNlY3Rpb24sIE1lZGlj
YWwgTmV1cm9sb2d5IEJyYW5jaCwgTklORFMsIE5JSCwgQmV0aGVzZGEsIE1ELCBVU0EuJiN4RDtE
ZXBhcnRtZW50IG9mIFBoeXNpb2xvZ3ksIEhlbnJpIE1vbmRvciBIb3NwaXRhbCwgQXNzaXN0YW5j
ZSBQdWJsaXF1ZSAtIEhvcGl0YXV4IGRlIFBhcmlzLCBDcmV0ZWlsLCBGcmFuY2U7IEVBIDQzOTEs
IE5lcnZlIEV4Y2l0YWJpbGl0eSBhbmQgVGhlcmFwZXV0aWMgVGVhbSwgRmFjdWx0eSBvZiBNZWRp
Y2luZSwgUGFyaXMgRXN0IENyZXRlaWwgVW5pdmVyc2l0eSwgQ3JldGVpbCwgRnJhbmNlLiYjeEQ7
RGVwYXJ0bWVudCBvZiBQc3ljaGlhdHJ5IGFuZCBQc3ljaG90aGVyYXB5LCBVbml2ZXJzaXR5IG9m
IFJlZ2Vuc2J1cmcsIFJlZ2Vuc2J1cmcsIEdlcm1hbnkuJiN4RDtEZXBhcnRtZW50IG9mIE5ldXJv
bG9neSwgSmFwYW5lc2UgUmVkIENyb3NzIE1lZGljYWwgQ2VudGVyLCBUb2t5bywgSmFwYW4uJiN4
RDtEZXBhcnRtZW50IG9mIENsaW5pY2FsIGFuZCBFeHBlcmltZW50YWwgU2NpZW5jZXMgVW5pdmVy
c2l0eSBvZiBCcmVzY2lhLCBCcmVzY2lhLCBJdGFseTsgSVJDQ1MgQ2VudHJvIFNhbiBHaW92YW5u
aSBkaSBEaW8gRmF0ZWJlbmVmcmF0ZWxsaSwgQnJlc2NpYSwgSXRhbHkuJiN4RDtEZXBhcnRtZW50
IG9mIENsaW5pY2FsIE5ldXJvcGh5c2lvbG9neSwgVW5pdmVyc2l0eSBNZWRpY2FsIENlbnRlciBH
b3R0aW5nZW4sIEdlb3JnLUF1Z3VzdC1Vbml2ZXJzaXR5LCBHb3R0aW5nZW4sIEdlcm1hbnkuJiN4
RDtCZXJlbnNvbi1BbGxlbiBDZW50ZXIgZm9yIE5vbi1pbnZhc2l2ZSBCcmFpbiBTdGltdWxhdGlv
biwgQmV0aCBJc3JhZWwgRGVhY29uZXNzIE1lZGljYWwgQ2VudGVyLCBIYXJ2YXJkIE1lZGljYWwg
U2Nob29sLCBCb3N0b24sIE1BLCBVU0EuJiN4RDtEZXBhcnRtZW50IG9mIENsaW5pY2FsIE5ldXJv
cGh5c2lvbG9neSwgR2VvcmctQXVndXN0IFVuaXZlcnNpdHksIEdvdHRpbmdlbiwgR2VybWFueS4m
I3hEO0JyYWluIEludmVzdGlnYXRpb24gJmFtcDsgTmV1cm9tb2R1bGF0aW9uIExhYiwgVW5pdCBv
ZiBOZXVyb2xvZ3kgYW5kIENsaW5pY2FsIE5ldXJvcGh5c2lvbG9neSwgRGVwYXJ0bWVudCBvZiBO
ZXVyb3NjaWVuY2UsIFVuaXZlcnNpdHkgb2YgU2llbmEsIFNpZW5hLCBJdGFseS4mI3hEO0luc3Rp
dHV0ZSBvZiBOZXVyb2xvZ3ksIFVuaXZlcnNpdHkgQ29sbGVnZSBMb25kb24sIExvbmRvbiwgVW5p
dGVkIEtpbmdkb20uJiN4RDtEZXBhcnRtZW50IG9mIE5ldXJvbG9neSwgQ29wZW5oYWdlbiBVbml2
ZXJzaXR5IEhvc3BpdGFsIEJpc3BlYmplcmcsIENvcGVuaGFnZW4sIERlbm1hcms7IERhbmlzaCBS
ZXNlYXJjaCBDZW50cmUgZm9yIE1hZ25ldGljIFJlc29uYW5jZSwgQ2VudHJlIGZvciBGdW5jdGlv
bmFsIGFuZCBEaWFnbm9zdGljIEltYWdpbmcgYW5kIFJlc2VhcmNoLCBDb3BlbmhhZ2VuIFVuaXZl
cnNpdHkgSG9zcGl0YWwgSHZpZG92cmUsIEh2aWRvdnJlLCBEZW5tYXJrLiYjeEQ7RGVwYXJ0bWVu
dCBvZiBOZXVyb2xvZ3ksIFNjaG9vbCBvZiBNZWRpY2luZSwgRnVrdXNoaW1hIE1lZGljYWwgVW5p
dmVyc2l0eSwgRnVrdXNoaW1hLCBKYXBhbi4mI3hEO0luc3RpdHV0ZSBvZiBDb2duaXRpdmUgTmV1
cm9zY2llbmNlLCBVbml2ZXJzaXR5IENvbGxlZ2UgTG9uZG9uLCBMb25kb24sIFVuaXRlZCBLaW5n
ZG9tLiYjeEQ7RGVwYXJ0bWVudCBvZiBOZXVyb2xvZ3kgJmFtcDsgU3Ryb2tlLCBhbmQgSGVydGll
IEluc3RpdHV0ZSBmb3IgQ2xpbmljYWwgQnJhaW4gUmVzZWFyY2gsIEViZXJoYXJkIEthcmxzIFVu
aXZlcnNpdHksIFR1YmluZ2VuLCBHZXJtYW55LjwvYXV0aC1hZGRyZXNzPjx0aXRsZXM+PHRpdGxl
Pk5vbi1pbnZhc2l2ZSBlbGVjdHJpY2FsIGFuZCBtYWduZXRpYyBzdGltdWxhdGlvbiBvZiB0aGUg
YnJhaW4sIHNwaW5hbCBjb3JkLCByb290cyBhbmQgcGVyaXBoZXJhbCBuZXJ2ZXM6IEJhc2ljIHBy
aW5jaXBsZXMgYW5kIHByb2NlZHVyZXMgZm9yIHJvdXRpbmUgY2xpbmljYWwgYW5kIHJlc2VhcmNo
IGFwcGxpY2F0aW9uLiBBbiB1cGRhdGVkIHJlcG9ydCBmcm9tIGFuIEkuRi5DLk4uIENvbW1pdHRl
ZTwvdGl0bGU+PHNlY29uZGFyeS10aXRsZT5DbGluIE5ldXJvcGh5c2lvbDwvc2Vjb25kYXJ5LXRp
dGxlPjwvdGl0bGVzPjxwZXJpb2RpY2FsPjxmdWxsLXRpdGxlPkNsaW4gTmV1cm9waHlzaW9sPC9m
dWxsLXRpdGxlPjwvcGVyaW9kaWNhbD48cGFnZXM+MTA3MS0xMDc8L3BhZ2VzPjx2b2x1bWU+MTI2
PC92b2x1bWU+PG51bWJlcj42PC9udW1iZXI+PGtleXdvcmRzPjxrZXl3b3JkPkFkdmlzb3J5IENv
bW1pdHRlZXM8L2tleXdvcmQ+PGtleXdvcmQ+QW5pbWFsczwva2V5d29yZD48a2V5d29yZD5CcmFp
bi8qcGh5c2lvbG9neTwva2V5d29yZD48a2V5d29yZD5Db2duaXRpb24gRGlzb3JkZXJzL2RpYWdu
b3Npcy9waHlzaW9wYXRob2xvZ3kvdGhlcmFweTwva2V5d29yZD48a2V5d29yZD5EZWVwIEJyYWlu
IFN0aW11bGF0aW9uLyptZXRob2RzPC9rZXl3b3JkPjxrZXl3b3JkPkh1bWFuczwva2V5d29yZD48
a2V5d29yZD5NZW50YWwgRGlzb3JkZXJzL2RpYWdub3Npcy9waHlzaW9wYXRob2xvZ3kvdGhlcmFw
eTwva2V5d29yZD48a2V5d29yZD5QZXJpcGhlcmFsIE5lcnZlcy8qcGh5c2lvbG9neTwva2V5d29y
ZD48a2V5d29yZD4qUmVzZWFyY2ggUmVwb3J0PC9rZXl3b3JkPjxrZXl3b3JkPlNwaW5hbCBDb3Jk
LypwaHlzaW9sb2d5PC9rZXl3b3JkPjxrZXl3b3JkPlRyYW5zY3JhbmlhbCBNYWduZXRpYyBTdGlt
dWxhdGlvbi8qbWV0aG9kczwva2V5d29yZD48a2V5d29yZD5DbGluaWNhbCBuZXVyb3BoeXNpb2xv
Z3k8L2tleXdvcmQ+PGtleXdvcmQ+RXhjaXRhYmlsaXR5IHRocmVzaG9sZDwva2V5d29yZD48a2V5
d29yZD5IdW1hbiBjb3J0ZXg8L2tleXdvcmQ+PGtleXdvcmQ+Tm9uLWludmFzaXZlIHN0aW11bGF0
aW9uPC9rZXl3b3JkPjxrZXl3b3JkPlRNUyBtZWFzdXJlczwva2V5d29yZD48a2V5d29yZD5UcmFu
c2NyYW5pYWwgbWFnbmV0aWMgc3RpbXVsYXRpb248L2tleXdvcmQ+PC9rZXl3b3Jkcz48ZGF0ZXM+
PHllYXI+MjAxNTwveWVhcj48cHViLWRhdGVzPjxkYXRlPkp1bjwvZGF0ZT48L3B1Yi1kYXRlcz48
L2RhdGVzPjxpc2JuPjE4NzItODk1MiAoRWxlY3Ryb25pYykmI3hEOzEzODgtMjQ1NyAoTGlua2lu
Zyk8L2lzYm4+PGFjY2Vzc2lvbi1udW0+MjU3OTc2NTA8L2FjY2Vzc2lvbi1udW0+PHVybHM+PHJl
bGF0ZWQtdXJscz48dXJsPmh0dHBzOi8vd3d3Lm5jYmkubmxtLm5paC5nb3YvcHVibWVkLzI1Nzk3
NjUwPC91cmw+PC9yZWxhdGVkLXVybHM+PC91cmxzPjxlbGVjdHJvbmljLXJlc291cmNlLW51bT4x
MC4xMDE2L2ouY2xpbnBoLjIwMTUuMDIuMDAxPC9lbGVjdHJvbmljLXJlc291cmNlLW51bT48L3Jl
Y29yZD48L0NpdGU+PC9FbmROb3RlPn==
</w:fldData>
        </w:fldChar>
      </w:r>
      <w:r w:rsidR="003B1E17">
        <w:rPr>
          <w:rFonts w:cs="Times"/>
          <w:lang w:val="en-US"/>
        </w:rPr>
        <w:instrText xml:space="preserve"> ADDIN EN.CITE </w:instrText>
      </w:r>
      <w:r w:rsidR="003B1E17">
        <w:rPr>
          <w:rFonts w:cs="Times"/>
          <w:lang w:val="en-US"/>
        </w:rPr>
        <w:fldChar w:fldCharType="begin">
          <w:fldData xml:space="preserve">PEVuZE5vdGU+PENpdGU+PEF1dGhvcj5Sb3NzaW5pPC9BdXRob3I+PFllYXI+MjAxNTwvWWVhcj48
UmVjTnVtPjQzMjwvUmVjTnVtPjxEaXNwbGF5VGV4dD5bMl08L0Rpc3BsYXlUZXh0PjxyZWNvcmQ+
PHJlYy1udW1iZXI+NDMyPC9yZWMtbnVtYmVyPjxmb3JlaWduLWtleXM+PGtleSBhcHA9IkVOIiBk
Yi1pZD0iZXAwc3oyd3JuYWZmcm5lcDkwdjV6YWVmZTJ2cnp0NTJlMnp6IiB0aW1lc3RhbXA9IjE1
MTQ5ODY1MjAiPjQzMjwva2V5PjwvZm9yZWlnbi1rZXlzPjxyZWYtdHlwZSBuYW1lPSJKb3VybmFs
IEFydGljbGUiPjE3PC9yZWYtdHlwZT48Y29udHJpYnV0b3JzPjxhdXRob3JzPjxhdXRob3I+Um9z
c2luaSwgUC4gTS48L2F1dGhvcj48YXV0aG9yPkJ1cmtlLCBELjwvYXV0aG9yPjxhdXRob3I+Q2hl
biwgUi48L2F1dGhvcj48YXV0aG9yPkNvaGVuLCBMLiBHLjwvYXV0aG9yPjxhdXRob3I+RGFza2Fs
YWtpcywgWi48L2F1dGhvcj48YXV0aG9yPkRpIElvcmlvLCBSLjwvYXV0aG9yPjxhdXRob3I+RGkg
TGF6emFybywgVi48L2F1dGhvcj48YXV0aG9yPkZlcnJlcmksIEYuPC9hdXRob3I+PGF1dGhvcj5G
aXR6Z2VyYWxkLCBQLiBCLjwvYXV0aG9yPjxhdXRob3I+R2VvcmdlLCBNLiBTLjwvYXV0aG9yPjxh
dXRob3I+SGFsbGV0dCwgTS48L2F1dGhvcj48YXV0aG9yPkxlZmF1Y2hldXIsIEouIFAuPC9hdXRo
b3I+PGF1dGhvcj5MYW5nZ3V0aCwgQi48L2F1dGhvcj48YXV0aG9yPk1hdHN1bW90bywgSC48L2F1
dGhvcj48YXV0aG9yPk1pbml1c3NpLCBDLjwvYXV0aG9yPjxhdXRob3I+Tml0c2NoZSwgTS4gQS48
L2F1dGhvcj48YXV0aG9yPlBhc2N1YWwtTGVvbmUsIEEuPC9hdXRob3I+PGF1dGhvcj5QYXVsdXMs
IFcuPC9hdXRob3I+PGF1dGhvcj5Sb3NzaSwgUy48L2F1dGhvcj48YXV0aG9yPlJvdGh3ZWxsLCBK
LiBDLjwvYXV0aG9yPjxhdXRob3I+U2llYm5lciwgSC4gUi48L2F1dGhvcj48YXV0aG9yPlVnYXdh
LCBZLjwvYXV0aG9yPjxhdXRob3I+V2Fsc2gsIFYuPC9hdXRob3I+PGF1dGhvcj5aaWVtYW5uLCBV
LjwvYXV0aG9yPjwvYXV0aG9ycz48L2NvbnRyaWJ1dG9ycz48YXV0aC1hZGRyZXNzPkluc3RpdHV0
ZSBvZiBOZXVyb2xvZ3ksIERlcGFydG1lbnQgb2YgR2VyaWF0cmljcywgTmV1cm9zY2llbmNlIGFu
ZCBPcnRob3BlZGljcywgQ2F0aG9saWMgVW5pdmVyc2l0eSwgUG9saWNsaW5pYyBBLiBHZW1lbGxp
LCBSb21lLCBJdGFseS4mI3hEO0RlcGFydG1lbnQgb2YgTmV1cm9sb2d5LCBSb3lhbCBQcmluY2Ug
QWxmcmVkIEhvc3BpdGFsLCBVbml2ZXJzaXR5IG9mIFN5ZG5leSwgU3lkbmV5LCBBdXN0cmFsaWEu
JiN4RDtEaXZpc2lvbiBvZiBOZXVyb2xvZ3ksIFRvcm9udG8gV2VzdGVybiBSZXNlYXJjaCBJbnN0
aXR1dGUsIFVuaXZlcnNpdHkgb2YgVG9yb250bywgVG9yb250bywgT250YXJpbywgQ2FuYWRhLiYj
eEQ7SHVtYW4gQ29ydGljYWwgUGh5c2lvbG9neSBhbmQgTmV1cm9yZWhhYmlsaXRhdGlvbiBTZWN0
aW9uLCBOSU5EUywgTklILCBCZXRoZXNkYSwgTUQsIFVTQS4mI3hEO1RlbWVydHkgQ2VudHJlIGZv
ciBUaGVyYXBldXRpYyBCcmFpbiBJbnRlcnZlbnRpb24sIENlbnRyZSBmb3IgQWRkaWN0aW9uIGFu
ZCBNZW50YWwgSGVhbHRoLCBVbml2ZXJzaXR5IG9mIFRvcm9udG8sIFRvcm9udG8sIE9udGFyaW8s
IENhbmFkYS4mI3hEO0luc3RpdHV0ZSBvZiBOZXVyb2xvZ3ksIERlcGFydG1lbnQgb2YgR2VyaWF0
cmljcywgTmV1cm9zY2llbmNlIGFuZCBPcnRob3BlZGljcywgQ2F0aG9saWMgVW5pdmVyc2l0eSwg
UG9saWNsaW5pYyBBLiBHZW1lbGxpLCBSb21lLCBJdGFseS4gRWxlY3Ryb25pYyBhZGRyZXNzOiBy
LmRpaW9yaW9AbGl2ZS5pdC4mI3hEO0RlcGFydG1lbnQgb2YgTmV1cm9sb2d5LCBVbml2ZXJzaXR5
IENhbXB1cyBCaW8tbWVkaWNvLCBSb21lLCBJdGFseS4mI3hEO0RlcGFydG1lbnQgb2YgTmV1cm9s
b2d5LCBVbml2ZXJzaXR5IENhbXB1cyBCaW8tbWVkaWNvLCBSb21lLCBJdGFseTsgRGVwYXJ0bWVu
dCBvZiBDbGluaWNhbCBOZXVyb3BoeXNpb2xvZ3ksIFVuaXZlcnNpdHkgb2YgRWFzdGVybiBGaW5s
YW5kLCBLdW9waW8sIEZpbmxhbmQuJiN4RDtNb25hc2ggQWxmcmVkIFBzeWNoaWF0cnkgUmVzZWFy
Y2ggQ2VudHJlLCBNb25hc2ggVW5pdmVyc2l0eSBDZW50cmFsIENsaW5pY2FsIFNjaG9vbCBhbmQg
VGhlIEFsZnJlZCwgTWVsYm91cm5lLCBBdXN0cmFsaWEuJiN4RDtNZWRpY2FsIFVuaXZlcnNpdHkg
b2YgU291dGggQ2Fyb2xpbmEsIFJhbHBoIEguIEpvaG5zb24gVkEgTWVkaWNhbCBDZW50ZXIsIENo
YXJsZXN0b24sIFNDLCBVU0EuJiN4RDtIdW1hbiBNb3RvciBDb250cm9sIFNlY3Rpb24sIE1lZGlj
YWwgTmV1cm9sb2d5IEJyYW5jaCwgTklORFMsIE5JSCwgQmV0aGVzZGEsIE1ELCBVU0EuJiN4RDtE
ZXBhcnRtZW50IG9mIFBoeXNpb2xvZ3ksIEhlbnJpIE1vbmRvciBIb3NwaXRhbCwgQXNzaXN0YW5j
ZSBQdWJsaXF1ZSAtIEhvcGl0YXV4IGRlIFBhcmlzLCBDcmV0ZWlsLCBGcmFuY2U7IEVBIDQzOTEs
IE5lcnZlIEV4Y2l0YWJpbGl0eSBhbmQgVGhlcmFwZXV0aWMgVGVhbSwgRmFjdWx0eSBvZiBNZWRp
Y2luZSwgUGFyaXMgRXN0IENyZXRlaWwgVW5pdmVyc2l0eSwgQ3JldGVpbCwgRnJhbmNlLiYjeEQ7
RGVwYXJ0bWVudCBvZiBQc3ljaGlhdHJ5IGFuZCBQc3ljaG90aGVyYXB5LCBVbml2ZXJzaXR5IG9m
IFJlZ2Vuc2J1cmcsIFJlZ2Vuc2J1cmcsIEdlcm1hbnkuJiN4RDtEZXBhcnRtZW50IG9mIE5ldXJv
bG9neSwgSmFwYW5lc2UgUmVkIENyb3NzIE1lZGljYWwgQ2VudGVyLCBUb2t5bywgSmFwYW4uJiN4
RDtEZXBhcnRtZW50IG9mIENsaW5pY2FsIGFuZCBFeHBlcmltZW50YWwgU2NpZW5jZXMgVW5pdmVy
c2l0eSBvZiBCcmVzY2lhLCBCcmVzY2lhLCBJdGFseTsgSVJDQ1MgQ2VudHJvIFNhbiBHaW92YW5u
aSBkaSBEaW8gRmF0ZWJlbmVmcmF0ZWxsaSwgQnJlc2NpYSwgSXRhbHkuJiN4RDtEZXBhcnRtZW50
IG9mIENsaW5pY2FsIE5ldXJvcGh5c2lvbG9neSwgVW5pdmVyc2l0eSBNZWRpY2FsIENlbnRlciBH
b3R0aW5nZW4sIEdlb3JnLUF1Z3VzdC1Vbml2ZXJzaXR5LCBHb3R0aW5nZW4sIEdlcm1hbnkuJiN4
RDtCZXJlbnNvbi1BbGxlbiBDZW50ZXIgZm9yIE5vbi1pbnZhc2l2ZSBCcmFpbiBTdGltdWxhdGlv
biwgQmV0aCBJc3JhZWwgRGVhY29uZXNzIE1lZGljYWwgQ2VudGVyLCBIYXJ2YXJkIE1lZGljYWwg
U2Nob29sLCBCb3N0b24sIE1BLCBVU0EuJiN4RDtEZXBhcnRtZW50IG9mIENsaW5pY2FsIE5ldXJv
cGh5c2lvbG9neSwgR2VvcmctQXVndXN0IFVuaXZlcnNpdHksIEdvdHRpbmdlbiwgR2VybWFueS4m
I3hEO0JyYWluIEludmVzdGlnYXRpb24gJmFtcDsgTmV1cm9tb2R1bGF0aW9uIExhYiwgVW5pdCBv
ZiBOZXVyb2xvZ3kgYW5kIENsaW5pY2FsIE5ldXJvcGh5c2lvbG9neSwgRGVwYXJ0bWVudCBvZiBO
ZXVyb3NjaWVuY2UsIFVuaXZlcnNpdHkgb2YgU2llbmEsIFNpZW5hLCBJdGFseS4mI3hEO0luc3Rp
dHV0ZSBvZiBOZXVyb2xvZ3ksIFVuaXZlcnNpdHkgQ29sbGVnZSBMb25kb24sIExvbmRvbiwgVW5p
dGVkIEtpbmdkb20uJiN4RDtEZXBhcnRtZW50IG9mIE5ldXJvbG9neSwgQ29wZW5oYWdlbiBVbml2
ZXJzaXR5IEhvc3BpdGFsIEJpc3BlYmplcmcsIENvcGVuaGFnZW4sIERlbm1hcms7IERhbmlzaCBS
ZXNlYXJjaCBDZW50cmUgZm9yIE1hZ25ldGljIFJlc29uYW5jZSwgQ2VudHJlIGZvciBGdW5jdGlv
bmFsIGFuZCBEaWFnbm9zdGljIEltYWdpbmcgYW5kIFJlc2VhcmNoLCBDb3BlbmhhZ2VuIFVuaXZl
cnNpdHkgSG9zcGl0YWwgSHZpZG92cmUsIEh2aWRvdnJlLCBEZW5tYXJrLiYjeEQ7RGVwYXJ0bWVu
dCBvZiBOZXVyb2xvZ3ksIFNjaG9vbCBvZiBNZWRpY2luZSwgRnVrdXNoaW1hIE1lZGljYWwgVW5p
dmVyc2l0eSwgRnVrdXNoaW1hLCBKYXBhbi4mI3hEO0luc3RpdHV0ZSBvZiBDb2duaXRpdmUgTmV1
cm9zY2llbmNlLCBVbml2ZXJzaXR5IENvbGxlZ2UgTG9uZG9uLCBMb25kb24sIFVuaXRlZCBLaW5n
ZG9tLiYjeEQ7RGVwYXJ0bWVudCBvZiBOZXVyb2xvZ3kgJmFtcDsgU3Ryb2tlLCBhbmQgSGVydGll
IEluc3RpdHV0ZSBmb3IgQ2xpbmljYWwgQnJhaW4gUmVzZWFyY2gsIEViZXJoYXJkIEthcmxzIFVu
aXZlcnNpdHksIFR1YmluZ2VuLCBHZXJtYW55LjwvYXV0aC1hZGRyZXNzPjx0aXRsZXM+PHRpdGxl
Pk5vbi1pbnZhc2l2ZSBlbGVjdHJpY2FsIGFuZCBtYWduZXRpYyBzdGltdWxhdGlvbiBvZiB0aGUg
YnJhaW4sIHNwaW5hbCBjb3JkLCByb290cyBhbmQgcGVyaXBoZXJhbCBuZXJ2ZXM6IEJhc2ljIHBy
aW5jaXBsZXMgYW5kIHByb2NlZHVyZXMgZm9yIHJvdXRpbmUgY2xpbmljYWwgYW5kIHJlc2VhcmNo
IGFwcGxpY2F0aW9uLiBBbiB1cGRhdGVkIHJlcG9ydCBmcm9tIGFuIEkuRi5DLk4uIENvbW1pdHRl
ZTwvdGl0bGU+PHNlY29uZGFyeS10aXRsZT5DbGluIE5ldXJvcGh5c2lvbDwvc2Vjb25kYXJ5LXRp
dGxlPjwvdGl0bGVzPjxwZXJpb2RpY2FsPjxmdWxsLXRpdGxlPkNsaW4gTmV1cm9waHlzaW9sPC9m
dWxsLXRpdGxlPjwvcGVyaW9kaWNhbD48cGFnZXM+MTA3MS0xMDc8L3BhZ2VzPjx2b2x1bWU+MTI2
PC92b2x1bWU+PG51bWJlcj42PC9udW1iZXI+PGtleXdvcmRzPjxrZXl3b3JkPkFkdmlzb3J5IENv
bW1pdHRlZXM8L2tleXdvcmQ+PGtleXdvcmQ+QW5pbWFsczwva2V5d29yZD48a2V5d29yZD5CcmFp
bi8qcGh5c2lvbG9neTwva2V5d29yZD48a2V5d29yZD5Db2duaXRpb24gRGlzb3JkZXJzL2RpYWdu
b3Npcy9waHlzaW9wYXRob2xvZ3kvdGhlcmFweTwva2V5d29yZD48a2V5d29yZD5EZWVwIEJyYWlu
IFN0aW11bGF0aW9uLyptZXRob2RzPC9rZXl3b3JkPjxrZXl3b3JkPkh1bWFuczwva2V5d29yZD48
a2V5d29yZD5NZW50YWwgRGlzb3JkZXJzL2RpYWdub3Npcy9waHlzaW9wYXRob2xvZ3kvdGhlcmFw
eTwva2V5d29yZD48a2V5d29yZD5QZXJpcGhlcmFsIE5lcnZlcy8qcGh5c2lvbG9neTwva2V5d29y
ZD48a2V5d29yZD4qUmVzZWFyY2ggUmVwb3J0PC9rZXl3b3JkPjxrZXl3b3JkPlNwaW5hbCBDb3Jk
LypwaHlzaW9sb2d5PC9rZXl3b3JkPjxrZXl3b3JkPlRyYW5zY3JhbmlhbCBNYWduZXRpYyBTdGlt
dWxhdGlvbi8qbWV0aG9kczwva2V5d29yZD48a2V5d29yZD5DbGluaWNhbCBuZXVyb3BoeXNpb2xv
Z3k8L2tleXdvcmQ+PGtleXdvcmQ+RXhjaXRhYmlsaXR5IHRocmVzaG9sZDwva2V5d29yZD48a2V5
d29yZD5IdW1hbiBjb3J0ZXg8L2tleXdvcmQ+PGtleXdvcmQ+Tm9uLWludmFzaXZlIHN0aW11bGF0
aW9uPC9rZXl3b3JkPjxrZXl3b3JkPlRNUyBtZWFzdXJlczwva2V5d29yZD48a2V5d29yZD5UcmFu
c2NyYW5pYWwgbWFnbmV0aWMgc3RpbXVsYXRpb248L2tleXdvcmQ+PC9rZXl3b3Jkcz48ZGF0ZXM+
PHllYXI+MjAxNTwveWVhcj48cHViLWRhdGVzPjxkYXRlPkp1bjwvZGF0ZT48L3B1Yi1kYXRlcz48
L2RhdGVzPjxpc2JuPjE4NzItODk1MiAoRWxlY3Ryb25pYykmI3hEOzEzODgtMjQ1NyAoTGlua2lu
Zyk8L2lzYm4+PGFjY2Vzc2lvbi1udW0+MjU3OTc2NTA8L2FjY2Vzc2lvbi1udW0+PHVybHM+PHJl
bGF0ZWQtdXJscz48dXJsPmh0dHBzOi8vd3d3Lm5jYmkubmxtLm5paC5nb3YvcHVibWVkLzI1Nzk3
NjUwPC91cmw+PC9yZWxhdGVkLXVybHM+PC91cmxzPjxlbGVjdHJvbmljLXJlc291cmNlLW51bT4x
MC4xMDE2L2ouY2xpbnBoLjIwMTUuMDIuMDAxPC9lbGVjdHJvbmljLXJlc291cmNlLW51bT48L3Jl
Y29yZD48L0NpdGU+PC9FbmROb3RlPn==
</w:fldData>
        </w:fldChar>
      </w:r>
      <w:r w:rsidR="003B1E17">
        <w:rPr>
          <w:rFonts w:cs="Times"/>
          <w:lang w:val="en-US"/>
        </w:rPr>
        <w:instrText xml:space="preserve"> ADDIN EN.CITE.DATA </w:instrText>
      </w:r>
      <w:r w:rsidR="003B1E17">
        <w:rPr>
          <w:rFonts w:cs="Times"/>
          <w:lang w:val="en-US"/>
        </w:rPr>
      </w:r>
      <w:r w:rsidR="003B1E17">
        <w:rPr>
          <w:rFonts w:cs="Times"/>
          <w:lang w:val="en-US"/>
        </w:rPr>
        <w:fldChar w:fldCharType="end"/>
      </w:r>
      <w:r w:rsidR="003B1E17">
        <w:rPr>
          <w:rFonts w:cs="Times"/>
          <w:lang w:val="en-US"/>
        </w:rPr>
      </w:r>
      <w:r w:rsidR="003B1E17">
        <w:rPr>
          <w:rFonts w:cs="Times"/>
          <w:lang w:val="en-US"/>
        </w:rPr>
        <w:fldChar w:fldCharType="separate"/>
      </w:r>
      <w:r w:rsidR="003B1E17">
        <w:rPr>
          <w:rFonts w:cs="Times"/>
          <w:noProof/>
          <w:lang w:val="en-US"/>
        </w:rPr>
        <w:t>[2]</w:t>
      </w:r>
      <w:r w:rsidR="003B1E17">
        <w:rPr>
          <w:rFonts w:cs="Times"/>
          <w:lang w:val="en-US"/>
        </w:rPr>
        <w:fldChar w:fldCharType="end"/>
      </w:r>
      <w:r w:rsidRPr="0021174B">
        <w:rPr>
          <w:rFonts w:cs="Times"/>
          <w:lang w:val="en-US"/>
        </w:rPr>
        <w:t>.</w:t>
      </w:r>
      <w:r w:rsidR="003F4824">
        <w:rPr>
          <w:rFonts w:cs="Times"/>
          <w:lang w:val="en-US"/>
        </w:rPr>
        <w:t xml:space="preserve"> </w:t>
      </w:r>
      <w:r w:rsidR="003A16F5">
        <w:rPr>
          <w:rFonts w:cs="Times"/>
          <w:lang w:val="en-US"/>
        </w:rPr>
        <w:t>Only one of the included</w:t>
      </w:r>
      <w:r w:rsidR="00395DAF">
        <w:rPr>
          <w:rFonts w:cs="Times"/>
          <w:lang w:val="en-US"/>
        </w:rPr>
        <w:t xml:space="preserve"> study used </w:t>
      </w:r>
      <w:r w:rsidR="008E6EF1">
        <w:rPr>
          <w:rFonts w:cs="Times"/>
          <w:lang w:val="en-US"/>
        </w:rPr>
        <w:t xml:space="preserve">these types of outcome measures </w:t>
      </w:r>
      <w:r w:rsidR="003B1E17">
        <w:rPr>
          <w:rFonts w:cs="Times"/>
          <w:lang w:val="en-US"/>
        </w:rPr>
        <w:fldChar w:fldCharType="begin"/>
      </w:r>
      <w:r w:rsidR="003B1E17">
        <w:rPr>
          <w:rFonts w:cs="Times"/>
          <w:lang w:val="en-US"/>
        </w:rPr>
        <w:instrText xml:space="preserve"> ADDIN EN.CITE &lt;EndNote&gt;&lt;Cite&gt;&lt;Author&gt;Taylor&lt;/Author&gt;&lt;Year&gt;2008&lt;/Year&gt;&lt;RecNum&gt;189&lt;/RecNum&gt;&lt;DisplayText&gt;[5]&lt;/DisplayText&gt;&lt;record&gt;&lt;rec-number&gt;189&lt;/rec-number&gt;&lt;foreign-keys&gt;&lt;key app="EN" db-id="ep0sz2wrnaffrnep90v5zaefe2vrzt52e2zz" timestamp="1491200483"&gt;189&lt;/key&gt;&lt;/foreign-keys&gt;&lt;ref-type name="Journal Article"&gt;17&lt;/ref-type&gt;&lt;contributors&gt;&lt;authors&gt;&lt;author&gt;Taylor, H. H.&lt;/author&gt;&lt;author&gt;Murphy, B.&lt;/author&gt;&lt;/authors&gt;&lt;/contributors&gt;&lt;auth-address&gt;New Zealand College of Chiropractic, Auckland, New Zealand. heidi.taylor@nzchiro.co.nz&lt;/auth-address&gt;&lt;titles&gt;&lt;title&gt;Altered sensorimotor integration with cervical spine manipulation&lt;/title&gt;&lt;secondary-title&gt;J Manipulative Physiol Ther&lt;/secondary-title&gt;&lt;/titles&gt;&lt;periodical&gt;&lt;full-title&gt;J Manipulative Physiol Ther&lt;/full-title&gt;&lt;/periodical&gt;&lt;pages&gt;115-26&lt;/pages&gt;&lt;volume&gt;31&lt;/volume&gt;&lt;number&gt;2&lt;/number&gt;&lt;keywords&gt;&lt;keyword&gt;Adult&lt;/keyword&gt;&lt;keyword&gt;Electromyography&lt;/keyword&gt;&lt;keyword&gt;Evoked Potentials, Motor/physiology&lt;/keyword&gt;&lt;keyword&gt;Female&lt;/keyword&gt;&lt;keyword&gt;Humans&lt;/keyword&gt;&lt;keyword&gt;Male&lt;/keyword&gt;&lt;keyword&gt;*Manipulation, Chiropractic&lt;/keyword&gt;&lt;keyword&gt;Middle Aged&lt;/keyword&gt;&lt;keyword&gt;Motor Cortex/*physiopathology&lt;/keyword&gt;&lt;keyword&gt;Neck Muscles/physiopathology&lt;/keyword&gt;&lt;keyword&gt;Neck Pain/therapy&lt;/keyword&gt;&lt;keyword&gt;Neural Inhibition/*physiology&lt;/keyword&gt;&lt;keyword&gt;Transcranial Magnetic Stimulation&lt;/keyword&gt;&lt;/keywords&gt;&lt;dates&gt;&lt;year&gt;2008&lt;/year&gt;&lt;pub-dates&gt;&lt;date&gt;Feb&lt;/date&gt;&lt;/pub-dates&gt;&lt;/dates&gt;&lt;isbn&gt;1532-6586 (Electronic)&amp;#xD;0161-4754 (Linking)&lt;/isbn&gt;&lt;accession-num&gt;18328937&lt;/accession-num&gt;&lt;urls&gt;&lt;related-urls&gt;&lt;url&gt;https://www.ncbi.nlm.nih.gov/pubmed/18328937&lt;/url&gt;&lt;/related-urls&gt;&lt;/urls&gt;&lt;electronic-resource-num&gt;10.1016/j.jmpt.2007.12.011&lt;/electronic-resource-num&gt;&lt;/record&gt;&lt;/Cite&gt;&lt;/EndNote&gt;</w:instrText>
      </w:r>
      <w:r w:rsidR="003B1E17">
        <w:rPr>
          <w:rFonts w:cs="Times"/>
          <w:lang w:val="en-US"/>
        </w:rPr>
        <w:fldChar w:fldCharType="separate"/>
      </w:r>
      <w:r w:rsidR="003B1E17">
        <w:rPr>
          <w:rFonts w:cs="Times"/>
          <w:noProof/>
          <w:lang w:val="en-US"/>
        </w:rPr>
        <w:t>[5]</w:t>
      </w:r>
      <w:r w:rsidR="003B1E17">
        <w:rPr>
          <w:rFonts w:cs="Times"/>
          <w:lang w:val="en-US"/>
        </w:rPr>
        <w:fldChar w:fldCharType="end"/>
      </w:r>
      <w:r w:rsidR="003A16F5">
        <w:rPr>
          <w:rFonts w:cs="Times"/>
          <w:lang w:val="en-US"/>
        </w:rPr>
        <w:t>.</w:t>
      </w:r>
    </w:p>
    <w:p w14:paraId="678CEEDA" w14:textId="77777777" w:rsidR="008C2E5F" w:rsidRPr="0021174B" w:rsidRDefault="008C2E5F" w:rsidP="008C2E5F">
      <w:pPr>
        <w:widowControl w:val="0"/>
        <w:autoSpaceDE w:val="0"/>
        <w:autoSpaceDN w:val="0"/>
        <w:adjustRightInd w:val="0"/>
        <w:spacing w:line="480" w:lineRule="auto"/>
        <w:rPr>
          <w:rFonts w:cs="Times"/>
          <w:lang w:val="en-US"/>
        </w:rPr>
      </w:pPr>
    </w:p>
    <w:p w14:paraId="531FEF95" w14:textId="318C604D" w:rsidR="00442B08" w:rsidRPr="0021174B" w:rsidRDefault="008C2E5F" w:rsidP="008C2E5F">
      <w:pPr>
        <w:widowControl w:val="0"/>
        <w:autoSpaceDE w:val="0"/>
        <w:autoSpaceDN w:val="0"/>
        <w:adjustRightInd w:val="0"/>
        <w:spacing w:line="480" w:lineRule="auto"/>
        <w:rPr>
          <w:rFonts w:cs="Times"/>
          <w:lang w:val="en-US"/>
        </w:rPr>
      </w:pPr>
      <w:r w:rsidRPr="0021174B">
        <w:rPr>
          <w:rFonts w:cs="Times"/>
          <w:lang w:val="en-US"/>
        </w:rPr>
        <w:t xml:space="preserve">Also, a specific paired-pulse paradigm allows to assess the functional connectivity between the cerebellum (where the </w:t>
      </w:r>
      <w:r w:rsidRPr="00FD7D83">
        <w:rPr>
          <w:rFonts w:cs="Times"/>
          <w:i/>
          <w:lang w:val="en-US"/>
        </w:rPr>
        <w:t>conditioning stimulus</w:t>
      </w:r>
      <w:r w:rsidRPr="0021174B">
        <w:rPr>
          <w:rFonts w:cs="Times"/>
          <w:lang w:val="en-US"/>
        </w:rPr>
        <w:t xml:space="preserve"> is applied) and the motor cortex (where the </w:t>
      </w:r>
      <w:r w:rsidRPr="00FD7D83">
        <w:rPr>
          <w:rFonts w:cs="Times"/>
          <w:i/>
          <w:lang w:val="en-US"/>
        </w:rPr>
        <w:t>test stimulus</w:t>
      </w:r>
      <w:r w:rsidRPr="0021174B">
        <w:rPr>
          <w:rFonts w:cs="Times"/>
          <w:lang w:val="en-US"/>
        </w:rPr>
        <w:t xml:space="preserve"> is applied), by assessing the </w:t>
      </w:r>
      <w:r w:rsidRPr="0021174B">
        <w:rPr>
          <w:rFonts w:cs="Times"/>
          <w:b/>
          <w:lang w:val="en-US"/>
        </w:rPr>
        <w:t>(v)</w:t>
      </w:r>
      <w:r w:rsidRPr="0021174B">
        <w:rPr>
          <w:rFonts w:cs="Times"/>
          <w:lang w:val="en-US"/>
        </w:rPr>
        <w:t xml:space="preserve"> cerebellar inhibition </w:t>
      </w:r>
      <w:r w:rsidRPr="003B1E17">
        <w:rPr>
          <w:rFonts w:cs="Times"/>
          <w:color w:val="000000" w:themeColor="text1"/>
          <w:lang w:val="en-US"/>
        </w:rPr>
        <w:t>(CBI)</w:t>
      </w:r>
      <w:r w:rsidR="00740DB5" w:rsidRPr="003B1E17">
        <w:rPr>
          <w:rFonts w:cs="Times"/>
          <w:color w:val="000000" w:themeColor="text1"/>
          <w:lang w:val="en-US"/>
        </w:rPr>
        <w:t xml:space="preserve"> </w:t>
      </w:r>
      <w:r w:rsidR="003B1E17">
        <w:rPr>
          <w:rFonts w:cs="Times"/>
          <w:color w:val="000000" w:themeColor="text1"/>
          <w:lang w:val="en-US"/>
        </w:rPr>
        <w:fldChar w:fldCharType="begin">
          <w:fldData xml:space="preserve">PEVuZE5vdGU+PENpdGU+PEF1dGhvcj5CYWFyYmU8L0F1dGhvcj48WWVhcj4yMDE0PC9ZZWFyPjxS
ZWNOdW0+NDk0PC9SZWNOdW0+PERpc3BsYXlUZXh0PlsxMF08L0Rpc3BsYXlUZXh0PjxyZWNvcmQ+
PHJlYy1udW1iZXI+NDk0PC9yZWMtbnVtYmVyPjxmb3JlaWduLWtleXM+PGtleSBhcHA9IkVOIiBk
Yi1pZD0iZXAwc3oyd3JuYWZmcm5lcDkwdjV6YWVmZTJ2cnp0NTJlMnp6IiB0aW1lc3RhbXA9IjE1
Mjk0Mjk0OTEiPjQ5NDwva2V5PjwvZm9yZWlnbi1rZXlzPjxyZWYtdHlwZSBuYW1lPSJKb3VybmFs
IEFydGljbGUiPjE3PC9yZWYtdHlwZT48Y29udHJpYnV0b3JzPjxhdXRob3JzPjxhdXRob3I+QmFh
cmJlLCBKLjwvYXV0aG9yPjxhdXRob3I+WWllbGRlciwgUC48L2F1dGhvcj48YXV0aG9yPkRhbGln
YWR1LCBKLjwvYXV0aG9yPjxhdXRob3I+QmVoYmFoYW5pLCBILjwvYXV0aG9yPjxhdXRob3I+SGFh
dmlrLCBILjwvYXV0aG9yPjxhdXRob3I+TXVycGh5LCBCLjwvYXV0aG9yPjwvYXV0aG9ycz48L2Nv
bnRyaWJ1dG9ycz48YXV0aC1hZGRyZXNzPkZhY3VsdHkgb2YgSGVhbHRoIFNjaWVuY2VzLCBVbml2
ZXJzaXR5IG9mIE9udGFyaW8gSW5zdGl0dXRlIG9mIFRlY2hub2xvZ3ksIE9zaGF3YSwgT250YXJp
bywgQ2FuYWRhOyBhbmQuPC9hdXRoLWFkZHJlc3M+PHRpdGxlcz48dGl0bGU+QSBub3ZlbCBwcm90
b2NvbCB0byBpbnZlc3RpZ2F0ZSBtb3RvciB0cmFpbmluZy1pbmR1Y2VkIHBsYXN0aWNpdHkgYW5k
IHNlbnNvcmltb3RvciBpbnRlZ3JhdGlvbiBpbiB0aGUgY2VyZWJlbGx1bSBhbmQgbW90b3IgY29y
dGV4PC90aXRsZT48c2Vjb25kYXJ5LXRpdGxlPkogTmV1cm9waHlzaW9sPC9zZWNvbmRhcnktdGl0
bGU+PC90aXRsZXM+PHBlcmlvZGljYWw+PGZ1bGwtdGl0bGU+SiBOZXVyb3BoeXNpb2w8L2Z1bGwt
dGl0bGU+PC9wZXJpb2RpY2FsPjxwYWdlcz43MTUtMjE8L3BhZ2VzPjx2b2x1bWU+MTExPC92b2x1
bWU+PG51bWJlcj40PC9udW1iZXI+PGtleXdvcmRzPjxrZXl3b3JkPkFkdWx0PC9rZXl3b3JkPjxr
ZXl3b3JkPkNlcmViZWxsdW0vKnBoeXNpb2xvZ3k8L2tleXdvcmQ+PGtleXdvcmQ+RWxlY3Ryb2Vu
Y2VwaGFsb2dyYXBoeS9tZXRob2RzPC9rZXl3b3JkPjxrZXl3b3JkPkV2b2tlZCBQb3RlbnRpYWxz
LCBNb3Rvcjwva2V5d29yZD48a2V5d29yZD5GZW1hbGU8L2tleXdvcmQ+PGtleXdvcmQ+SGFuZC9p
bm5lcnZhdGlvbi9waHlzaW9sb2d5PC9rZXl3b3JkPjxrZXl3b3JkPkh1bWFuczwva2V5d29yZD48
a2V5d29yZD5MZWFybmluZzwva2V5d29yZD48a2V5d29yZD5NYWxlPC9rZXl3b3JkPjxrZXl3b3Jk
Pk1vdG9yIENvcnRleC8qcGh5c2lvbG9neTwva2V5d29yZD48a2V5d29yZD4qTmV1cm9uYWwgUGxh
c3RpY2l0eTwva2V5d29yZD48a2V5d29yZD5Qc3ljaG9tb3RvciBQZXJmb3JtYW5jZTwva2V5d29y
ZD48a2V5d29yZD4qU2Vuc2F0aW9uPC9rZXl3b3JkPjxrZXl3b3JkPlRyYW5zY3JhbmlhbCBNYWdu
ZXRpYyBTdGltdWxhdGlvbjwva2V5d29yZD48a2V5d29yZD5jZXJlYmVsbHVtPC9rZXl3b3JkPjxr
ZXl3b3JkPm1vdG9yIGFjcXVpc2l0aW9uIHRhc2s8L2tleXdvcmQ+PGtleXdvcmQ+bm9uaW52YXNp
dmUgY2VyZWJlbGxhciBzdGltdWxhdGlvbjwva2V5d29yZD48a2V5d29yZD5wbGFzdGljaXR5PC9r
ZXl3b3JkPjxrZXl3b3JkPnNlbnNvcmltb3RvciBpbnRlZ3JhdGlvbjwva2V5d29yZD48L2tleXdv
cmRzPjxkYXRlcz48eWVhcj4yMDE0PC95ZWFyPjxwdWItZGF0ZXM+PGRhdGU+RmViPC9kYXRlPjwv
cHViLWRhdGVzPjwvZGF0ZXM+PGlzYm4+MTUyMi0xNTk4IChFbGVjdHJvbmljKSYjeEQ7MDAyMi0z
MDc3IChMaW5raW5nKTwvaXNibj48YWNjZXNzaW9uLW51bT4yNDI1OTU1MDwvYWNjZXNzaW9uLW51
bT48dXJscz48cmVsYXRlZC11cmxzPjx1cmw+aHR0cHM6Ly93d3cubmNiaS5ubG0ubmloLmdvdi9w
dWJtZWQvMjQyNTk1NTA8L3VybD48L3JlbGF0ZWQtdXJscz48L3VybHM+PGVsZWN0cm9uaWMtcmVz
b3VyY2UtbnVtPjEwLjExNTIvam4uMDA2NjEuMjAxMzwvZWxlY3Ryb25pYy1yZXNvdXJjZS1udW0+
PC9yZWNvcmQ+PC9DaXRlPjwvRW5kTm90ZT5=
</w:fldData>
        </w:fldChar>
      </w:r>
      <w:r w:rsidR="003B1E17">
        <w:rPr>
          <w:rFonts w:cs="Times"/>
          <w:color w:val="000000" w:themeColor="text1"/>
          <w:lang w:val="en-US"/>
        </w:rPr>
        <w:instrText xml:space="preserve"> ADDIN EN.CITE </w:instrText>
      </w:r>
      <w:r w:rsidR="003B1E17">
        <w:rPr>
          <w:rFonts w:cs="Times"/>
          <w:color w:val="000000" w:themeColor="text1"/>
          <w:lang w:val="en-US"/>
        </w:rPr>
        <w:fldChar w:fldCharType="begin">
          <w:fldData xml:space="preserve">PEVuZE5vdGU+PENpdGU+PEF1dGhvcj5CYWFyYmU8L0F1dGhvcj48WWVhcj4yMDE0PC9ZZWFyPjxS
ZWNOdW0+NDk0PC9SZWNOdW0+PERpc3BsYXlUZXh0PlsxMF08L0Rpc3BsYXlUZXh0PjxyZWNvcmQ+
PHJlYy1udW1iZXI+NDk0PC9yZWMtbnVtYmVyPjxmb3JlaWduLWtleXM+PGtleSBhcHA9IkVOIiBk
Yi1pZD0iZXAwc3oyd3JuYWZmcm5lcDkwdjV6YWVmZTJ2cnp0NTJlMnp6IiB0aW1lc3RhbXA9IjE1
Mjk0Mjk0OTEiPjQ5NDwva2V5PjwvZm9yZWlnbi1rZXlzPjxyZWYtdHlwZSBuYW1lPSJKb3VybmFs
IEFydGljbGUiPjE3PC9yZWYtdHlwZT48Y29udHJpYnV0b3JzPjxhdXRob3JzPjxhdXRob3I+QmFh
cmJlLCBKLjwvYXV0aG9yPjxhdXRob3I+WWllbGRlciwgUC48L2F1dGhvcj48YXV0aG9yPkRhbGln
YWR1LCBKLjwvYXV0aG9yPjxhdXRob3I+QmVoYmFoYW5pLCBILjwvYXV0aG9yPjxhdXRob3I+SGFh
dmlrLCBILjwvYXV0aG9yPjxhdXRob3I+TXVycGh5LCBCLjwvYXV0aG9yPjwvYXV0aG9ycz48L2Nv
bnRyaWJ1dG9ycz48YXV0aC1hZGRyZXNzPkZhY3VsdHkgb2YgSGVhbHRoIFNjaWVuY2VzLCBVbml2
ZXJzaXR5IG9mIE9udGFyaW8gSW5zdGl0dXRlIG9mIFRlY2hub2xvZ3ksIE9zaGF3YSwgT250YXJp
bywgQ2FuYWRhOyBhbmQuPC9hdXRoLWFkZHJlc3M+PHRpdGxlcz48dGl0bGU+QSBub3ZlbCBwcm90
b2NvbCB0byBpbnZlc3RpZ2F0ZSBtb3RvciB0cmFpbmluZy1pbmR1Y2VkIHBsYXN0aWNpdHkgYW5k
IHNlbnNvcmltb3RvciBpbnRlZ3JhdGlvbiBpbiB0aGUgY2VyZWJlbGx1bSBhbmQgbW90b3IgY29y
dGV4PC90aXRsZT48c2Vjb25kYXJ5LXRpdGxlPkogTmV1cm9waHlzaW9sPC9zZWNvbmRhcnktdGl0
bGU+PC90aXRsZXM+PHBlcmlvZGljYWw+PGZ1bGwtdGl0bGU+SiBOZXVyb3BoeXNpb2w8L2Z1bGwt
dGl0bGU+PC9wZXJpb2RpY2FsPjxwYWdlcz43MTUtMjE8L3BhZ2VzPjx2b2x1bWU+MTExPC92b2x1
bWU+PG51bWJlcj40PC9udW1iZXI+PGtleXdvcmRzPjxrZXl3b3JkPkFkdWx0PC9rZXl3b3JkPjxr
ZXl3b3JkPkNlcmViZWxsdW0vKnBoeXNpb2xvZ3k8L2tleXdvcmQ+PGtleXdvcmQ+RWxlY3Ryb2Vu
Y2VwaGFsb2dyYXBoeS9tZXRob2RzPC9rZXl3b3JkPjxrZXl3b3JkPkV2b2tlZCBQb3RlbnRpYWxz
LCBNb3Rvcjwva2V5d29yZD48a2V5d29yZD5GZW1hbGU8L2tleXdvcmQ+PGtleXdvcmQ+SGFuZC9p
bm5lcnZhdGlvbi9waHlzaW9sb2d5PC9rZXl3b3JkPjxrZXl3b3JkPkh1bWFuczwva2V5d29yZD48
a2V5d29yZD5MZWFybmluZzwva2V5d29yZD48a2V5d29yZD5NYWxlPC9rZXl3b3JkPjxrZXl3b3Jk
Pk1vdG9yIENvcnRleC8qcGh5c2lvbG9neTwva2V5d29yZD48a2V5d29yZD4qTmV1cm9uYWwgUGxh
c3RpY2l0eTwva2V5d29yZD48a2V5d29yZD5Qc3ljaG9tb3RvciBQZXJmb3JtYW5jZTwva2V5d29y
ZD48a2V5d29yZD4qU2Vuc2F0aW9uPC9rZXl3b3JkPjxrZXl3b3JkPlRyYW5zY3JhbmlhbCBNYWdu
ZXRpYyBTdGltdWxhdGlvbjwva2V5d29yZD48a2V5d29yZD5jZXJlYmVsbHVtPC9rZXl3b3JkPjxr
ZXl3b3JkPm1vdG9yIGFjcXVpc2l0aW9uIHRhc2s8L2tleXdvcmQ+PGtleXdvcmQ+bm9uaW52YXNp
dmUgY2VyZWJlbGxhciBzdGltdWxhdGlvbjwva2V5d29yZD48a2V5d29yZD5wbGFzdGljaXR5PC9r
ZXl3b3JkPjxrZXl3b3JkPnNlbnNvcmltb3RvciBpbnRlZ3JhdGlvbjwva2V5d29yZD48L2tleXdv
cmRzPjxkYXRlcz48eWVhcj4yMDE0PC95ZWFyPjxwdWItZGF0ZXM+PGRhdGU+RmViPC9kYXRlPjwv
cHViLWRhdGVzPjwvZGF0ZXM+PGlzYm4+MTUyMi0xNTk4IChFbGVjdHJvbmljKSYjeEQ7MDAyMi0z
MDc3IChMaW5raW5nKTwvaXNibj48YWNjZXNzaW9uLW51bT4yNDI1OTU1MDwvYWNjZXNzaW9uLW51
bT48dXJscz48cmVsYXRlZC11cmxzPjx1cmw+aHR0cHM6Ly93d3cubmNiaS5ubG0ubmloLmdvdi9w
dWJtZWQvMjQyNTk1NTA8L3VybD48L3JlbGF0ZWQtdXJscz48L3VybHM+PGVsZWN0cm9uaWMtcmVz
b3VyY2UtbnVtPjEwLjExNTIvam4uMDA2NjEuMjAxMzwvZWxlY3Ryb25pYy1yZXNvdXJjZS1udW0+
PC9yZWNvcmQ+PC9DaXRlPjwvRW5kTm90ZT5=
</w:fldData>
        </w:fldChar>
      </w:r>
      <w:r w:rsidR="003B1E17">
        <w:rPr>
          <w:rFonts w:cs="Times"/>
          <w:color w:val="000000" w:themeColor="text1"/>
          <w:lang w:val="en-US"/>
        </w:rPr>
        <w:instrText xml:space="preserve"> ADDIN EN.CITE.DATA </w:instrText>
      </w:r>
      <w:r w:rsidR="003B1E17">
        <w:rPr>
          <w:rFonts w:cs="Times"/>
          <w:color w:val="000000" w:themeColor="text1"/>
          <w:lang w:val="en-US"/>
        </w:rPr>
      </w:r>
      <w:r w:rsidR="003B1E17">
        <w:rPr>
          <w:rFonts w:cs="Times"/>
          <w:color w:val="000000" w:themeColor="text1"/>
          <w:lang w:val="en-US"/>
        </w:rPr>
        <w:fldChar w:fldCharType="end"/>
      </w:r>
      <w:r w:rsidR="003B1E17">
        <w:rPr>
          <w:rFonts w:cs="Times"/>
          <w:color w:val="000000" w:themeColor="text1"/>
          <w:lang w:val="en-US"/>
        </w:rPr>
      </w:r>
      <w:r w:rsidR="003B1E17">
        <w:rPr>
          <w:rFonts w:cs="Times"/>
          <w:color w:val="000000" w:themeColor="text1"/>
          <w:lang w:val="en-US"/>
        </w:rPr>
        <w:fldChar w:fldCharType="separate"/>
      </w:r>
      <w:r w:rsidR="003B1E17">
        <w:rPr>
          <w:rFonts w:cs="Times"/>
          <w:noProof/>
          <w:color w:val="000000" w:themeColor="text1"/>
          <w:lang w:val="en-US"/>
        </w:rPr>
        <w:t>[10]</w:t>
      </w:r>
      <w:r w:rsidR="003B1E17">
        <w:rPr>
          <w:rFonts w:cs="Times"/>
          <w:color w:val="000000" w:themeColor="text1"/>
          <w:lang w:val="en-US"/>
        </w:rPr>
        <w:fldChar w:fldCharType="end"/>
      </w:r>
      <w:r w:rsidRPr="0021174B">
        <w:rPr>
          <w:rFonts w:cs="Times"/>
          <w:lang w:val="en-US"/>
        </w:rPr>
        <w:t xml:space="preserve">. All these neurophysiological measures, i.e. </w:t>
      </w:r>
      <w:r w:rsidRPr="003B1E17">
        <w:rPr>
          <w:rFonts w:cs="Times"/>
          <w:color w:val="000000" w:themeColor="text1"/>
          <w:lang w:val="en-US"/>
        </w:rPr>
        <w:t xml:space="preserve">SICI, LICI, SICF and CBI, </w:t>
      </w:r>
      <w:r w:rsidRPr="0021174B">
        <w:rPr>
          <w:rFonts w:cs="Times"/>
          <w:lang w:val="en-US"/>
        </w:rPr>
        <w:t>are obtained by recording motor-evoked potentials that are compared to those produced by single-pulse TMS (as such described above)</w:t>
      </w:r>
      <w:r w:rsidRPr="0021174B">
        <w:rPr>
          <w:color w:val="000000" w:themeColor="text1"/>
          <w:lang w:val="en-US"/>
        </w:rPr>
        <w:t xml:space="preserve"> </w:t>
      </w:r>
      <w:r w:rsidR="003B1E17">
        <w:rPr>
          <w:color w:val="000000" w:themeColor="text1"/>
          <w:lang w:val="en-US"/>
        </w:rPr>
        <w:fldChar w:fldCharType="begin">
          <w:fldData xml:space="preserve">PEVuZE5vdGU+PENpdGU+PEF1dGhvcj5WYWxlcm8tQ2FicmU8L0F1dGhvcj48WWVhcj4yMDExPC9Z
ZWFyPjxSZWNOdW0+NDM4PC9SZWNOdW0+PERpc3BsYXlUZXh0PlsyLCA5LCAxMF08L0Rpc3BsYXlU
ZXh0PjxyZWNvcmQ+PHJlYy1udW1iZXI+NDM4PC9yZWMtbnVtYmVyPjxmb3JlaWduLWtleXM+PGtl
eSBhcHA9IkVOIiBkYi1pZD0iZXAwc3oyd3JuYWZmcm5lcDkwdjV6YWVmZTJ2cnp0NTJlMnp6IiB0
aW1lc3RhbXA9IjE1MTQ5ODg2NDIiPjQzODwva2V5PjwvZm9yZWlnbi1rZXlzPjxyZWYtdHlwZSBu
YW1lPSJKb3VybmFsIEFydGljbGUiPjE3PC9yZWYtdHlwZT48Y29udHJpYnV0b3JzPjxhdXRob3Jz
PjxhdXRob3I+VmFsZXJvLUNhYnJlLCBBLjwvYXV0aG9yPjxhdXRob3I+UGFzY3VhbC1MZW9uZSwg
QS48L2F1dGhvcj48YXV0aG9yPkNvdWJhcmQsIE8uIEEuPC9hdXRob3I+PC9hdXRob3JzPjwvY29u
dHJpYnV0b3JzPjxhdXRoLWFkZHJlc3M+Q05SUyBVTVIgNzIyNS1JbnNlcm0gUzk3NS1VUE1DLCBn
cm91cGUgZGUgZHluYW1pcXVlcyBjZXJlYnJhbGVzIHBsYXN0aWNpdGUgZXQgcmVlZHVjYXRpb24s
IGNlbnRyZSBkZSByZWNoZXJjaGUgZGUgbCZhcG9zO2luc3RpdHV0IGR1IGNlcnZlYXUgZXQgbGEg
bW9lbGxlLCA0NywgYm91bGV2YXJkIGRlIGwmYXBvcztIb3BpdGFsLCA3NTAxMyBQYXJpcywgRnJh
bmNlLiBhdmFsZXJvY2FicmVAZ21haWwuY29tPC9hdXRoLWFkZHJlc3M+PHRpdGxlcz48dGl0bGU+
W1RyYW5zY3JhbmlhbCBtYWduZXRpYyBzdGltdWxhdGlvbiAoVE1TKSBpbiBiYXNpYyBhbmQgY2xp
bmljYWwgbmV1cm9zY2llbmNlIHJlc2VhcmNoXTwvdGl0bGU+PHNlY29uZGFyeS10aXRsZT5SZXYg
TmV1cm9sIChQYXJpcyk8L3NlY29uZGFyeS10aXRsZT48L3RpdGxlcz48cGVyaW9kaWNhbD48ZnVs
bC10aXRsZT5SZXYgTmV1cm9sIChQYXJpcyk8L2Z1bGwtdGl0bGU+PC9wZXJpb2RpY2FsPjxwYWdl
cz4yOTEtMzE2PC9wYWdlcz48dm9sdW1lPjE2Nzwvdm9sdW1lPjxudW1iZXI+NDwvbnVtYmVyPjxr
ZXl3b3Jkcz48a2V5d29yZD5BbmltYWxzPC9rZXl3b3JkPjxrZXl3b3JkPkJlaGF2aW9yL3BoeXNp
b2xvZ3k8L2tleXdvcmQ+PGtleXdvcmQ+QmlvbWVkaWNhbCBSZXNlYXJjaDwva2V5d29yZD48a2V5
d29yZD5CcmFpbi9waHlzaW9sb2d5PC9rZXl3b3JkPjxrZXl3b3JkPkJyYWluIERpc2Vhc2VzL2Rp
YWdub3Npcy90aGVyYXB5PC9rZXl3b3JkPjxrZXl3b3JkPkVsZWN0cm9tYWduZXRpYyBGaWVsZHM8
L2tleXdvcmQ+PGtleXdvcmQ+SHVtYW5zPC9rZXl3b3JkPjxrZXl3b3JkPk5ldXJvc2NpZW5jZXMv
Km1ldGhvZHM8L2tleXdvcmQ+PGtleXdvcmQ+UmVzZWFyY2g8L2tleXdvcmQ+PGtleXdvcmQ+KlRy
YW5zY3JhbmlhbCBNYWduZXRpYyBTdGltdWxhdGlvbi9hZHZlcnNlIGVmZmVjdHMvaW5zdHJ1bWVu
dGF0aW9uPC9rZXl3b3JkPjwva2V5d29yZHM+PGRhdGVzPjx5ZWFyPjIwMTE8L3llYXI+PHB1Yi1k
YXRlcz48ZGF0ZT5BcHI8L2RhdGU+PC9wdWItZGF0ZXM+PC9kYXRlcz48b3JpZy1wdWI+TGEgc3Rp
bXVsYXRpb24gbWFnbmV0aXF1ZSB0cmFuc2NyYW5pZW5uZSAoU01UKSBkYW5zIGxhIHJlY2hlcmNo
ZSBmb25kYW1lbnRhbGUgZXQgY2xpbmlxdWUgZW4gbmV1cm9zY2llbmNlLjwvb3JpZy1wdWI+PGlz
Ym4+MDAzNS0zNzg3IChQcmludCkmI3hEOzAwMzUtMzc4NyAoTGlua2luZyk8L2lzYm4+PGFjY2Vz
c2lvbi1udW0+MjE0MjA2OTg8L2FjY2Vzc2lvbi1udW0+PHVybHM+PHJlbGF0ZWQtdXJscz48dXJs
Pmh0dHBzOi8vd3d3Lm5jYmkubmxtLm5paC5nb3YvcHVibWVkLzIxNDIwNjk4PC91cmw+PC9yZWxh
dGVkLXVybHM+PC91cmxzPjxjdXN0b20yPlBNQzMwOTMwOTE8L2N1c3RvbTI+PGVsZWN0cm9uaWMt
cmVzb3VyY2UtbnVtPjEwLjEwMTYvai5uZXVyb2wuMjAxMC4xMC4wMTM8L2VsZWN0cm9uaWMtcmVz
b3VyY2UtbnVtPjwvcmVjb3JkPjwvQ2l0ZT48Q2l0ZT48QXV0aG9yPlJvc3Npbmk8L0F1dGhvcj48
WWVhcj4yMDE1PC9ZZWFyPjxSZWNOdW0+NDMyPC9SZWNOdW0+PHJlY29yZD48cmVjLW51bWJlcj40
MzI8L3JlYy1udW1iZXI+PGZvcmVpZ24ta2V5cz48a2V5IGFwcD0iRU4iIGRiLWlkPSJlcDBzejJ3
cm5hZmZybmVwOTB2NXphZWZlMnZyenQ1MmUyenoiIHRpbWVzdGFtcD0iMTUxNDk4NjUyMCI+NDMy
PC9rZXk+PC9mb3JlaWduLWtleXM+PHJlZi10eXBlIG5hbWU9IkpvdXJuYWwgQXJ0aWNsZSI+MTc8
L3JlZi10eXBlPjxjb250cmlidXRvcnM+PGF1dGhvcnM+PGF1dGhvcj5Sb3NzaW5pLCBQLiBNLjwv
YXV0aG9yPjxhdXRob3I+QnVya2UsIEQuPC9hdXRob3I+PGF1dGhvcj5DaGVuLCBSLjwvYXV0aG9y
PjxhdXRob3I+Q29oZW4sIEwuIEcuPC9hdXRob3I+PGF1dGhvcj5EYXNrYWxha2lzLCBaLjwvYXV0
aG9yPjxhdXRob3I+RGkgSW9yaW8sIFIuPC9hdXRob3I+PGF1dGhvcj5EaSBMYXp6YXJvLCBWLjwv
YXV0aG9yPjxhdXRob3I+RmVycmVyaSwgRi48L2F1dGhvcj48YXV0aG9yPkZpdHpnZXJhbGQsIFAu
IEIuPC9hdXRob3I+PGF1dGhvcj5HZW9yZ2UsIE0uIFMuPC9hdXRob3I+PGF1dGhvcj5IYWxsZXR0
LCBNLjwvYXV0aG9yPjxhdXRob3I+TGVmYXVjaGV1ciwgSi4gUC48L2F1dGhvcj48YXV0aG9yPkxh
bmdndXRoLCBCLjwvYXV0aG9yPjxhdXRob3I+TWF0c3Vtb3RvLCBILjwvYXV0aG9yPjxhdXRob3I+
TWluaXVzc2ksIEMuPC9hdXRob3I+PGF1dGhvcj5OaXRzY2hlLCBNLiBBLjwvYXV0aG9yPjxhdXRo
b3I+UGFzY3VhbC1MZW9uZSwgQS48L2F1dGhvcj48YXV0aG9yPlBhdWx1cywgVy48L2F1dGhvcj48
YXV0aG9yPlJvc3NpLCBTLjwvYXV0aG9yPjxhdXRob3I+Um90aHdlbGwsIEouIEMuPC9hdXRob3I+
PGF1dGhvcj5TaWVibmVyLCBILiBSLjwvYXV0aG9yPjxhdXRob3I+VWdhd2EsIFkuPC9hdXRob3I+
PGF1dGhvcj5XYWxzaCwgVi48L2F1dGhvcj48YXV0aG9yPlppZW1hbm4sIFUuPC9hdXRob3I+PC9h
dXRob3JzPjwvY29udHJpYnV0b3JzPjxhdXRoLWFkZHJlc3M+SW5zdGl0dXRlIG9mIE5ldXJvbG9n
eSwgRGVwYXJ0bWVudCBvZiBHZXJpYXRyaWNzLCBOZXVyb3NjaWVuY2UgYW5kIE9ydGhvcGVkaWNz
LCBDYXRob2xpYyBVbml2ZXJzaXR5LCBQb2xpY2xpbmljIEEuIEdlbWVsbGksIFJvbWUsIEl0YWx5
LiYjeEQ7RGVwYXJ0bWVudCBvZiBOZXVyb2xvZ3ksIFJveWFsIFByaW5jZSBBbGZyZWQgSG9zcGl0
YWwsIFVuaXZlcnNpdHkgb2YgU3lkbmV5LCBTeWRuZXksIEF1c3RyYWxpYS4mI3hEO0RpdmlzaW9u
IG9mIE5ldXJvbG9neSwgVG9yb250byBXZXN0ZXJuIFJlc2VhcmNoIEluc3RpdHV0ZSwgVW5pdmVy
c2l0eSBvZiBUb3JvbnRvLCBUb3JvbnRvLCBPbnRhcmlvLCBDYW5hZGEuJiN4RDtIdW1hbiBDb3J0
aWNhbCBQaHlzaW9sb2d5IGFuZCBOZXVyb3JlaGFiaWxpdGF0aW9uIFNlY3Rpb24sIE5JTkRTLCBO
SUgsIEJldGhlc2RhLCBNRCwgVVNBLiYjeEQ7VGVtZXJ0eSBDZW50cmUgZm9yIFRoZXJhcGV1dGlj
IEJyYWluIEludGVydmVudGlvbiwgQ2VudHJlIGZvciBBZGRpY3Rpb24gYW5kIE1lbnRhbCBIZWFs
dGgsIFVuaXZlcnNpdHkgb2YgVG9yb250bywgVG9yb250bywgT250YXJpbywgQ2FuYWRhLiYjeEQ7
SW5zdGl0dXRlIG9mIE5ldXJvbG9neSwgRGVwYXJ0bWVudCBvZiBHZXJpYXRyaWNzLCBOZXVyb3Nj
aWVuY2UgYW5kIE9ydGhvcGVkaWNzLCBDYXRob2xpYyBVbml2ZXJzaXR5LCBQb2xpY2xpbmljIEEu
IEdlbWVsbGksIFJvbWUsIEl0YWx5LiBFbGVjdHJvbmljIGFkZHJlc3M6IHIuZGlpb3Jpb0BsaXZl
Lml0LiYjeEQ7RGVwYXJ0bWVudCBvZiBOZXVyb2xvZ3ksIFVuaXZlcnNpdHkgQ2FtcHVzIEJpby1t
ZWRpY28sIFJvbWUsIEl0YWx5LiYjeEQ7RGVwYXJ0bWVudCBvZiBOZXVyb2xvZ3ksIFVuaXZlcnNp
dHkgQ2FtcHVzIEJpby1tZWRpY28sIFJvbWUsIEl0YWx5OyBEZXBhcnRtZW50IG9mIENsaW5pY2Fs
IE5ldXJvcGh5c2lvbG9neSwgVW5pdmVyc2l0eSBvZiBFYXN0ZXJuIEZpbmxhbmQsIEt1b3Bpbywg
RmlubGFuZC4mI3hEO01vbmFzaCBBbGZyZWQgUHN5Y2hpYXRyeSBSZXNlYXJjaCBDZW50cmUsIE1v
bmFzaCBVbml2ZXJzaXR5IENlbnRyYWwgQ2xpbmljYWwgU2Nob29sIGFuZCBUaGUgQWxmcmVkLCBN
ZWxib3VybmUsIEF1c3RyYWxpYS4mI3hEO01lZGljYWwgVW5pdmVyc2l0eSBvZiBTb3V0aCBDYXJv
bGluYSwgUmFscGggSC4gSm9obnNvbiBWQSBNZWRpY2FsIENlbnRlciwgQ2hhcmxlc3RvbiwgU0Ms
IFVTQS4mI3hEO0h1bWFuIE1vdG9yIENvbnRyb2wgU2VjdGlvbiwgTWVkaWNhbCBOZXVyb2xvZ3kg
QnJhbmNoLCBOSU5EUywgTklILCBCZXRoZXNkYSwgTUQsIFVTQS4mI3hEO0RlcGFydG1lbnQgb2Yg
UGh5c2lvbG9neSwgSGVucmkgTW9uZG9yIEhvc3BpdGFsLCBBc3Npc3RhbmNlIFB1YmxpcXVlIC0g
SG9waXRhdXggZGUgUGFyaXMsIENyZXRlaWwsIEZyYW5jZTsgRUEgNDM5MSwgTmVydmUgRXhjaXRh
YmlsaXR5IGFuZCBUaGVyYXBldXRpYyBUZWFtLCBGYWN1bHR5IG9mIE1lZGljaW5lLCBQYXJpcyBF
c3QgQ3JldGVpbCBVbml2ZXJzaXR5LCBDcmV0ZWlsLCBGcmFuY2UuJiN4RDtEZXBhcnRtZW50IG9m
IFBzeWNoaWF0cnkgYW5kIFBzeWNob3RoZXJhcHksIFVuaXZlcnNpdHkgb2YgUmVnZW5zYnVyZywg
UmVnZW5zYnVyZywgR2VybWFueS4mI3hEO0RlcGFydG1lbnQgb2YgTmV1cm9sb2d5LCBKYXBhbmVz
ZSBSZWQgQ3Jvc3MgTWVkaWNhbCBDZW50ZXIsIFRva3lvLCBKYXBhbi4mI3hEO0RlcGFydG1lbnQg
b2YgQ2xpbmljYWwgYW5kIEV4cGVyaW1lbnRhbCBTY2llbmNlcyBVbml2ZXJzaXR5IG9mIEJyZXNj
aWEsIEJyZXNjaWEsIEl0YWx5OyBJUkNDUyBDZW50cm8gU2FuIEdpb3Zhbm5pIGRpIERpbyBGYXRl
YmVuZWZyYXRlbGxpLCBCcmVzY2lhLCBJdGFseS4mI3hEO0RlcGFydG1lbnQgb2YgQ2xpbmljYWwg
TmV1cm9waHlzaW9sb2d5LCBVbml2ZXJzaXR5IE1lZGljYWwgQ2VudGVyIEdvdHRpbmdlbiwgR2Vv
cmctQXVndXN0LVVuaXZlcnNpdHksIEdvdHRpbmdlbiwgR2VybWFueS4mI3hEO0JlcmVuc29uLUFs
bGVuIENlbnRlciBmb3IgTm9uLWludmFzaXZlIEJyYWluIFN0aW11bGF0aW9uLCBCZXRoIElzcmFl
bCBEZWFjb25lc3MgTWVkaWNhbCBDZW50ZXIsIEhhcnZhcmQgTWVkaWNhbCBTY2hvb2wsIEJvc3Rv
biwgTUEsIFVTQS4mI3hEO0RlcGFydG1lbnQgb2YgQ2xpbmljYWwgTmV1cm9waHlzaW9sb2d5LCBH
ZW9yZy1BdWd1c3QgVW5pdmVyc2l0eSwgR290dGluZ2VuLCBHZXJtYW55LiYjeEQ7QnJhaW4gSW52
ZXN0aWdhdGlvbiAmYW1wOyBOZXVyb21vZHVsYXRpb24gTGFiLCBVbml0IG9mIE5ldXJvbG9neSBh
bmQgQ2xpbmljYWwgTmV1cm9waHlzaW9sb2d5LCBEZXBhcnRtZW50IG9mIE5ldXJvc2NpZW5jZSwg
VW5pdmVyc2l0eSBvZiBTaWVuYSwgU2llbmEsIEl0YWx5LiYjeEQ7SW5zdGl0dXRlIG9mIE5ldXJv
bG9neSwgVW5pdmVyc2l0eSBDb2xsZWdlIExvbmRvbiwgTG9uZG9uLCBVbml0ZWQgS2luZ2RvbS4m
I3hEO0RlcGFydG1lbnQgb2YgTmV1cm9sb2d5LCBDb3BlbmhhZ2VuIFVuaXZlcnNpdHkgSG9zcGl0
YWwgQmlzcGViamVyZywgQ29wZW5oYWdlbiwgRGVubWFyazsgRGFuaXNoIFJlc2VhcmNoIENlbnRy
ZSBmb3IgTWFnbmV0aWMgUmVzb25hbmNlLCBDZW50cmUgZm9yIEZ1bmN0aW9uYWwgYW5kIERpYWdu
b3N0aWMgSW1hZ2luZyBhbmQgUmVzZWFyY2gsIENvcGVuaGFnZW4gVW5pdmVyc2l0eSBIb3NwaXRh
bCBIdmlkb3ZyZSwgSHZpZG92cmUsIERlbm1hcmsuJiN4RDtEZXBhcnRtZW50IG9mIE5ldXJvbG9n
eSwgU2Nob29sIG9mIE1lZGljaW5lLCBGdWt1c2hpbWEgTWVkaWNhbCBVbml2ZXJzaXR5LCBGdWt1
c2hpbWEsIEphcGFuLiYjeEQ7SW5zdGl0dXRlIG9mIENvZ25pdGl2ZSBOZXVyb3NjaWVuY2UsIFVu
aXZlcnNpdHkgQ29sbGVnZSBMb25kb24sIExvbmRvbiwgVW5pdGVkIEtpbmdkb20uJiN4RDtEZXBh
cnRtZW50IG9mIE5ldXJvbG9neSAmYW1wOyBTdHJva2UsIGFuZCBIZXJ0aWUgSW5zdGl0dXRlIGZv
ciBDbGluaWNhbCBCcmFpbiBSZXNlYXJjaCwgRWJlcmhhcmQgS2FybHMgVW5pdmVyc2l0eSwgVHVi
aW5nZW4sIEdlcm1hbnkuPC9hdXRoLWFkZHJlc3M+PHRpdGxlcz48dGl0bGU+Tm9uLWludmFzaXZl
IGVsZWN0cmljYWwgYW5kIG1hZ25ldGljIHN0aW11bGF0aW9uIG9mIHRoZSBicmFpbiwgc3BpbmFs
IGNvcmQsIHJvb3RzIGFuZCBwZXJpcGhlcmFsIG5lcnZlczogQmFzaWMgcHJpbmNpcGxlcyBhbmQg
cHJvY2VkdXJlcyBmb3Igcm91dGluZSBjbGluaWNhbCBhbmQgcmVzZWFyY2ggYXBwbGljYXRpb24u
IEFuIHVwZGF0ZWQgcmVwb3J0IGZyb20gYW4gSS5GLkMuTi4gQ29tbWl0dGVlPC90aXRsZT48c2Vj
b25kYXJ5LXRpdGxlPkNsaW4gTmV1cm9waHlzaW9sPC9zZWNvbmRhcnktdGl0bGU+PC90aXRsZXM+
PHBlcmlvZGljYWw+PGZ1bGwtdGl0bGU+Q2xpbiBOZXVyb3BoeXNpb2w8L2Z1bGwtdGl0bGU+PC9w
ZXJpb2RpY2FsPjxwYWdlcz4xMDcxLTEwNzwvcGFnZXM+PHZvbHVtZT4xMjY8L3ZvbHVtZT48bnVt
YmVyPjY8L251bWJlcj48a2V5d29yZHM+PGtleXdvcmQ+QWR2aXNvcnkgQ29tbWl0dGVlczwva2V5
d29yZD48a2V5d29yZD5BbmltYWxzPC9rZXl3b3JkPjxrZXl3b3JkPkJyYWluLypwaHlzaW9sb2d5
PC9rZXl3b3JkPjxrZXl3b3JkPkNvZ25pdGlvbiBEaXNvcmRlcnMvZGlhZ25vc2lzL3BoeXNpb3Bh
dGhvbG9neS90aGVyYXB5PC9rZXl3b3JkPjxrZXl3b3JkPkRlZXAgQnJhaW4gU3RpbXVsYXRpb24v
Km1ldGhvZHM8L2tleXdvcmQ+PGtleXdvcmQ+SHVtYW5zPC9rZXl3b3JkPjxrZXl3b3JkPk1lbnRh
bCBEaXNvcmRlcnMvZGlhZ25vc2lzL3BoeXNpb3BhdGhvbG9neS90aGVyYXB5PC9rZXl3b3JkPjxr
ZXl3b3JkPlBlcmlwaGVyYWwgTmVydmVzLypwaHlzaW9sb2d5PC9rZXl3b3JkPjxrZXl3b3JkPipS
ZXNlYXJjaCBSZXBvcnQ8L2tleXdvcmQ+PGtleXdvcmQ+U3BpbmFsIENvcmQvKnBoeXNpb2xvZ3k8
L2tleXdvcmQ+PGtleXdvcmQ+VHJhbnNjcmFuaWFsIE1hZ25ldGljIFN0aW11bGF0aW9uLyptZXRo
b2RzPC9rZXl3b3JkPjxrZXl3b3JkPkNsaW5pY2FsIG5ldXJvcGh5c2lvbG9neTwva2V5d29yZD48
a2V5d29yZD5FeGNpdGFiaWxpdHkgdGhyZXNob2xkPC9rZXl3b3JkPjxrZXl3b3JkPkh1bWFuIGNv
cnRleDwva2V5d29yZD48a2V5d29yZD5Ob24taW52YXNpdmUgc3RpbXVsYXRpb248L2tleXdvcmQ+
PGtleXdvcmQ+VE1TIG1lYXN1cmVzPC9rZXl3b3JkPjxrZXl3b3JkPlRyYW5zY3JhbmlhbCBtYWdu
ZXRpYyBzdGltdWxhdGlvbjwva2V5d29yZD48L2tleXdvcmRzPjxkYXRlcz48eWVhcj4yMDE1PC95
ZWFyPjxwdWItZGF0ZXM+PGRhdGU+SnVuPC9kYXRlPjwvcHViLWRhdGVzPjwvZGF0ZXM+PGlzYm4+
MTg3Mi04OTUyIChFbGVjdHJvbmljKSYjeEQ7MTM4OC0yNDU3IChMaW5raW5nKTwvaXNibj48YWNj
ZXNzaW9uLW51bT4yNTc5NzY1MDwvYWNjZXNzaW9uLW51bT48dXJscz48cmVsYXRlZC11cmxzPjx1
cmw+aHR0cHM6Ly93d3cubmNiaS5ubG0ubmloLmdvdi9wdWJtZWQvMjU3OTc2NTA8L3VybD48L3Jl
bGF0ZWQtdXJscz48L3VybHM+PGVsZWN0cm9uaWMtcmVzb3VyY2UtbnVtPjEwLjEwMTYvai5jbGlu
cGguMjAxNS4wMi4wMDE8L2VsZWN0cm9uaWMtcmVzb3VyY2UtbnVtPjwvcmVjb3JkPjwvQ2l0ZT48
Q2l0ZT48QXV0aG9yPkJhYXJiZTwvQXV0aG9yPjxZZWFyPjIwMTQ8L1llYXI+PFJlY051bT40OTQ8
L1JlY051bT48cmVjb3JkPjxyZWMtbnVtYmVyPjQ5NDwvcmVjLW51bWJlcj48Zm9yZWlnbi1rZXlz
PjxrZXkgYXBwPSJFTiIgZGItaWQ9ImVwMHN6MndybmFmZnJuZXA5MHY1emFlZmUydnJ6dDUyZTJ6
eiIgdGltZXN0YW1wPSIxNTI5NDI5NDkxIj40OTQ8L2tleT48L2ZvcmVpZ24ta2V5cz48cmVmLXR5
cGUgbmFtZT0iSm91cm5hbCBBcnRpY2xlIj4xNzwvcmVmLXR5cGU+PGNvbnRyaWJ1dG9ycz48YXV0
aG9ycz48YXV0aG9yPkJhYXJiZSwgSi48L2F1dGhvcj48YXV0aG9yPllpZWxkZXIsIFAuPC9hdXRo
b3I+PGF1dGhvcj5EYWxpZ2FkdSwgSi48L2F1dGhvcj48YXV0aG9yPkJlaGJhaGFuaSwgSC48L2F1
dGhvcj48YXV0aG9yPkhhYXZpaywgSC48L2F1dGhvcj48YXV0aG9yPk11cnBoeSwgQi48L2F1dGhv
cj48L2F1dGhvcnM+PC9jb250cmlidXRvcnM+PGF1dGgtYWRkcmVzcz5GYWN1bHR5IG9mIEhlYWx0
aCBTY2llbmNlcywgVW5pdmVyc2l0eSBvZiBPbnRhcmlvIEluc3RpdHV0ZSBvZiBUZWNobm9sb2d5
LCBPc2hhd2EsIE9udGFyaW8sIENhbmFkYTsgYW5kLjwvYXV0aC1hZGRyZXNzPjx0aXRsZXM+PHRp
dGxlPkEgbm92ZWwgcHJvdG9jb2wgdG8gaW52ZXN0aWdhdGUgbW90b3IgdHJhaW5pbmctaW5kdWNl
ZCBwbGFzdGljaXR5IGFuZCBzZW5zb3JpbW90b3IgaW50ZWdyYXRpb24gaW4gdGhlIGNlcmViZWxs
dW0gYW5kIG1vdG9yIGNvcnRleDwvdGl0bGU+PHNlY29uZGFyeS10aXRsZT5KIE5ldXJvcGh5c2lv
bDwvc2Vjb25kYXJ5LXRpdGxlPjwvdGl0bGVzPjxwZXJpb2RpY2FsPjxmdWxsLXRpdGxlPkogTmV1
cm9waHlzaW9sPC9mdWxsLXRpdGxlPjwvcGVyaW9kaWNhbD48cGFnZXM+NzE1LTIxPC9wYWdlcz48
dm9sdW1lPjExMTwvdm9sdW1lPjxudW1iZXI+NDwvbnVtYmVyPjxrZXl3b3Jkcz48a2V5d29yZD5B
ZHVsdDwva2V5d29yZD48a2V5d29yZD5DZXJlYmVsbHVtLypwaHlzaW9sb2d5PC9rZXl3b3JkPjxr
ZXl3b3JkPkVsZWN0cm9lbmNlcGhhbG9ncmFwaHkvbWV0aG9kczwva2V5d29yZD48a2V5d29yZD5F
dm9rZWQgUG90ZW50aWFscywgTW90b3I8L2tleXdvcmQ+PGtleXdvcmQ+RmVtYWxlPC9rZXl3b3Jk
PjxrZXl3b3JkPkhhbmQvaW5uZXJ2YXRpb24vcGh5c2lvbG9neTwva2V5d29yZD48a2V5d29yZD5I
dW1hbnM8L2tleXdvcmQ+PGtleXdvcmQ+TGVhcm5pbmc8L2tleXdvcmQ+PGtleXdvcmQ+TWFsZTwv
a2V5d29yZD48a2V5d29yZD5Nb3RvciBDb3J0ZXgvKnBoeXNpb2xvZ3k8L2tleXdvcmQ+PGtleXdv
cmQ+Kk5ldXJvbmFsIFBsYXN0aWNpdHk8L2tleXdvcmQ+PGtleXdvcmQ+UHN5Y2hvbW90b3IgUGVy
Zm9ybWFuY2U8L2tleXdvcmQ+PGtleXdvcmQ+KlNlbnNhdGlvbjwva2V5d29yZD48a2V5d29yZD5U
cmFuc2NyYW5pYWwgTWFnbmV0aWMgU3RpbXVsYXRpb248L2tleXdvcmQ+PGtleXdvcmQ+Y2VyZWJl
bGx1bTwva2V5d29yZD48a2V5d29yZD5tb3RvciBhY3F1aXNpdGlvbiB0YXNrPC9rZXl3b3JkPjxr
ZXl3b3JkPm5vbmludmFzaXZlIGNlcmViZWxsYXIgc3RpbXVsYXRpb248L2tleXdvcmQ+PGtleXdv
cmQ+cGxhc3RpY2l0eTwva2V5d29yZD48a2V5d29yZD5zZW5zb3JpbW90b3IgaW50ZWdyYXRpb248
L2tleXdvcmQ+PC9rZXl3b3Jkcz48ZGF0ZXM+PHllYXI+MjAxNDwveWVhcj48cHViLWRhdGVzPjxk
YXRlPkZlYjwvZGF0ZT48L3B1Yi1kYXRlcz48L2RhdGVzPjxpc2JuPjE1MjItMTU5OCAoRWxlY3Ry
b25pYykmI3hEOzAwMjItMzA3NyAoTGlua2luZyk8L2lzYm4+PGFjY2Vzc2lvbi1udW0+MjQyNTk1
NTA8L2FjY2Vzc2lvbi1udW0+PHVybHM+PHJlbGF0ZWQtdXJscz48dXJsPmh0dHBzOi8vd3d3Lm5j
YmkubmxtLm5paC5nb3YvcHVibWVkLzI0MjU5NTUwPC91cmw+PC9yZWxhdGVkLXVybHM+PC91cmxz
PjxlbGVjdHJvbmljLXJlc291cmNlLW51bT4xMC4xMTUyL2puLjAwNjYxLjIwMTM8L2VsZWN0cm9u
aWMtcmVzb3VyY2UtbnVtPjwvcmVjb3JkPjwvQ2l0ZT48L0VuZE5vdGU+AG==
</w:fldData>
        </w:fldChar>
      </w:r>
      <w:r w:rsidR="003B1E17">
        <w:rPr>
          <w:color w:val="000000" w:themeColor="text1"/>
          <w:lang w:val="en-US"/>
        </w:rPr>
        <w:instrText xml:space="preserve"> ADDIN EN.CITE </w:instrText>
      </w:r>
      <w:r w:rsidR="003B1E17">
        <w:rPr>
          <w:color w:val="000000" w:themeColor="text1"/>
          <w:lang w:val="en-US"/>
        </w:rPr>
        <w:fldChar w:fldCharType="begin">
          <w:fldData xml:space="preserve">PEVuZE5vdGU+PENpdGU+PEF1dGhvcj5WYWxlcm8tQ2FicmU8L0F1dGhvcj48WWVhcj4yMDExPC9Z
ZWFyPjxSZWNOdW0+NDM4PC9SZWNOdW0+PERpc3BsYXlUZXh0PlsyLCA5LCAxMF08L0Rpc3BsYXlU
ZXh0PjxyZWNvcmQ+PHJlYy1udW1iZXI+NDM4PC9yZWMtbnVtYmVyPjxmb3JlaWduLWtleXM+PGtl
eSBhcHA9IkVOIiBkYi1pZD0iZXAwc3oyd3JuYWZmcm5lcDkwdjV6YWVmZTJ2cnp0NTJlMnp6IiB0
aW1lc3RhbXA9IjE1MTQ5ODg2NDIiPjQzODwva2V5PjwvZm9yZWlnbi1rZXlzPjxyZWYtdHlwZSBu
YW1lPSJKb3VybmFsIEFydGljbGUiPjE3PC9yZWYtdHlwZT48Y29udHJpYnV0b3JzPjxhdXRob3Jz
PjxhdXRob3I+VmFsZXJvLUNhYnJlLCBBLjwvYXV0aG9yPjxhdXRob3I+UGFzY3VhbC1MZW9uZSwg
QS48L2F1dGhvcj48YXV0aG9yPkNvdWJhcmQsIE8uIEEuPC9hdXRob3I+PC9hdXRob3JzPjwvY29u
dHJpYnV0b3JzPjxhdXRoLWFkZHJlc3M+Q05SUyBVTVIgNzIyNS1JbnNlcm0gUzk3NS1VUE1DLCBn
cm91cGUgZGUgZHluYW1pcXVlcyBjZXJlYnJhbGVzIHBsYXN0aWNpdGUgZXQgcmVlZHVjYXRpb24s
IGNlbnRyZSBkZSByZWNoZXJjaGUgZGUgbCZhcG9zO2luc3RpdHV0IGR1IGNlcnZlYXUgZXQgbGEg
bW9lbGxlLCA0NywgYm91bGV2YXJkIGRlIGwmYXBvcztIb3BpdGFsLCA3NTAxMyBQYXJpcywgRnJh
bmNlLiBhdmFsZXJvY2FicmVAZ21haWwuY29tPC9hdXRoLWFkZHJlc3M+PHRpdGxlcz48dGl0bGU+
W1RyYW5zY3JhbmlhbCBtYWduZXRpYyBzdGltdWxhdGlvbiAoVE1TKSBpbiBiYXNpYyBhbmQgY2xp
bmljYWwgbmV1cm9zY2llbmNlIHJlc2VhcmNoXTwvdGl0bGU+PHNlY29uZGFyeS10aXRsZT5SZXYg
TmV1cm9sIChQYXJpcyk8L3NlY29uZGFyeS10aXRsZT48L3RpdGxlcz48cGVyaW9kaWNhbD48ZnVs
bC10aXRsZT5SZXYgTmV1cm9sIChQYXJpcyk8L2Z1bGwtdGl0bGU+PC9wZXJpb2RpY2FsPjxwYWdl
cz4yOTEtMzE2PC9wYWdlcz48dm9sdW1lPjE2Nzwvdm9sdW1lPjxudW1iZXI+NDwvbnVtYmVyPjxr
ZXl3b3Jkcz48a2V5d29yZD5BbmltYWxzPC9rZXl3b3JkPjxrZXl3b3JkPkJlaGF2aW9yL3BoeXNp
b2xvZ3k8L2tleXdvcmQ+PGtleXdvcmQ+QmlvbWVkaWNhbCBSZXNlYXJjaDwva2V5d29yZD48a2V5
d29yZD5CcmFpbi9waHlzaW9sb2d5PC9rZXl3b3JkPjxrZXl3b3JkPkJyYWluIERpc2Vhc2VzL2Rp
YWdub3Npcy90aGVyYXB5PC9rZXl3b3JkPjxrZXl3b3JkPkVsZWN0cm9tYWduZXRpYyBGaWVsZHM8
L2tleXdvcmQ+PGtleXdvcmQ+SHVtYW5zPC9rZXl3b3JkPjxrZXl3b3JkPk5ldXJvc2NpZW5jZXMv
Km1ldGhvZHM8L2tleXdvcmQ+PGtleXdvcmQ+UmVzZWFyY2g8L2tleXdvcmQ+PGtleXdvcmQ+KlRy
YW5zY3JhbmlhbCBNYWduZXRpYyBTdGltdWxhdGlvbi9hZHZlcnNlIGVmZmVjdHMvaW5zdHJ1bWVu
dGF0aW9uPC9rZXl3b3JkPjwva2V5d29yZHM+PGRhdGVzPjx5ZWFyPjIwMTE8L3llYXI+PHB1Yi1k
YXRlcz48ZGF0ZT5BcHI8L2RhdGU+PC9wdWItZGF0ZXM+PC9kYXRlcz48b3JpZy1wdWI+TGEgc3Rp
bXVsYXRpb24gbWFnbmV0aXF1ZSB0cmFuc2NyYW5pZW5uZSAoU01UKSBkYW5zIGxhIHJlY2hlcmNo
ZSBmb25kYW1lbnRhbGUgZXQgY2xpbmlxdWUgZW4gbmV1cm9zY2llbmNlLjwvb3JpZy1wdWI+PGlz
Ym4+MDAzNS0zNzg3IChQcmludCkmI3hEOzAwMzUtMzc4NyAoTGlua2luZyk8L2lzYm4+PGFjY2Vz
c2lvbi1udW0+MjE0MjA2OTg8L2FjY2Vzc2lvbi1udW0+PHVybHM+PHJlbGF0ZWQtdXJscz48dXJs
Pmh0dHBzOi8vd3d3Lm5jYmkubmxtLm5paC5nb3YvcHVibWVkLzIxNDIwNjk4PC91cmw+PC9yZWxh
dGVkLXVybHM+PC91cmxzPjxjdXN0b20yPlBNQzMwOTMwOTE8L2N1c3RvbTI+PGVsZWN0cm9uaWMt
cmVzb3VyY2UtbnVtPjEwLjEwMTYvai5uZXVyb2wuMjAxMC4xMC4wMTM8L2VsZWN0cm9uaWMtcmVz
b3VyY2UtbnVtPjwvcmVjb3JkPjwvQ2l0ZT48Q2l0ZT48QXV0aG9yPlJvc3Npbmk8L0F1dGhvcj48
WWVhcj4yMDE1PC9ZZWFyPjxSZWNOdW0+NDMyPC9SZWNOdW0+PHJlY29yZD48cmVjLW51bWJlcj40
MzI8L3JlYy1udW1iZXI+PGZvcmVpZ24ta2V5cz48a2V5IGFwcD0iRU4iIGRiLWlkPSJlcDBzejJ3
cm5hZmZybmVwOTB2NXphZWZlMnZyenQ1MmUyenoiIHRpbWVzdGFtcD0iMTUxNDk4NjUyMCI+NDMy
PC9rZXk+PC9mb3JlaWduLWtleXM+PHJlZi10eXBlIG5hbWU9IkpvdXJuYWwgQXJ0aWNsZSI+MTc8
L3JlZi10eXBlPjxjb250cmlidXRvcnM+PGF1dGhvcnM+PGF1dGhvcj5Sb3NzaW5pLCBQLiBNLjwv
YXV0aG9yPjxhdXRob3I+QnVya2UsIEQuPC9hdXRob3I+PGF1dGhvcj5DaGVuLCBSLjwvYXV0aG9y
PjxhdXRob3I+Q29oZW4sIEwuIEcuPC9hdXRob3I+PGF1dGhvcj5EYXNrYWxha2lzLCBaLjwvYXV0
aG9yPjxhdXRob3I+RGkgSW9yaW8sIFIuPC9hdXRob3I+PGF1dGhvcj5EaSBMYXp6YXJvLCBWLjwv
YXV0aG9yPjxhdXRob3I+RmVycmVyaSwgRi48L2F1dGhvcj48YXV0aG9yPkZpdHpnZXJhbGQsIFAu
IEIuPC9hdXRob3I+PGF1dGhvcj5HZW9yZ2UsIE0uIFMuPC9hdXRob3I+PGF1dGhvcj5IYWxsZXR0
LCBNLjwvYXV0aG9yPjxhdXRob3I+TGVmYXVjaGV1ciwgSi4gUC48L2F1dGhvcj48YXV0aG9yPkxh
bmdndXRoLCBCLjwvYXV0aG9yPjxhdXRob3I+TWF0c3Vtb3RvLCBILjwvYXV0aG9yPjxhdXRob3I+
TWluaXVzc2ksIEMuPC9hdXRob3I+PGF1dGhvcj5OaXRzY2hlLCBNLiBBLjwvYXV0aG9yPjxhdXRo
b3I+UGFzY3VhbC1MZW9uZSwgQS48L2F1dGhvcj48YXV0aG9yPlBhdWx1cywgVy48L2F1dGhvcj48
YXV0aG9yPlJvc3NpLCBTLjwvYXV0aG9yPjxhdXRob3I+Um90aHdlbGwsIEouIEMuPC9hdXRob3I+
PGF1dGhvcj5TaWVibmVyLCBILiBSLjwvYXV0aG9yPjxhdXRob3I+VWdhd2EsIFkuPC9hdXRob3I+
PGF1dGhvcj5XYWxzaCwgVi48L2F1dGhvcj48YXV0aG9yPlppZW1hbm4sIFUuPC9hdXRob3I+PC9h
dXRob3JzPjwvY29udHJpYnV0b3JzPjxhdXRoLWFkZHJlc3M+SW5zdGl0dXRlIG9mIE5ldXJvbG9n
eSwgRGVwYXJ0bWVudCBvZiBHZXJpYXRyaWNzLCBOZXVyb3NjaWVuY2UgYW5kIE9ydGhvcGVkaWNz
LCBDYXRob2xpYyBVbml2ZXJzaXR5LCBQb2xpY2xpbmljIEEuIEdlbWVsbGksIFJvbWUsIEl0YWx5
LiYjeEQ7RGVwYXJ0bWVudCBvZiBOZXVyb2xvZ3ksIFJveWFsIFByaW5jZSBBbGZyZWQgSG9zcGl0
YWwsIFVuaXZlcnNpdHkgb2YgU3lkbmV5LCBTeWRuZXksIEF1c3RyYWxpYS4mI3hEO0RpdmlzaW9u
IG9mIE5ldXJvbG9neSwgVG9yb250byBXZXN0ZXJuIFJlc2VhcmNoIEluc3RpdHV0ZSwgVW5pdmVy
c2l0eSBvZiBUb3JvbnRvLCBUb3JvbnRvLCBPbnRhcmlvLCBDYW5hZGEuJiN4RDtIdW1hbiBDb3J0
aWNhbCBQaHlzaW9sb2d5IGFuZCBOZXVyb3JlaGFiaWxpdGF0aW9uIFNlY3Rpb24sIE5JTkRTLCBO
SUgsIEJldGhlc2RhLCBNRCwgVVNBLiYjeEQ7VGVtZXJ0eSBDZW50cmUgZm9yIFRoZXJhcGV1dGlj
IEJyYWluIEludGVydmVudGlvbiwgQ2VudHJlIGZvciBBZGRpY3Rpb24gYW5kIE1lbnRhbCBIZWFs
dGgsIFVuaXZlcnNpdHkgb2YgVG9yb250bywgVG9yb250bywgT250YXJpbywgQ2FuYWRhLiYjeEQ7
SW5zdGl0dXRlIG9mIE5ldXJvbG9neSwgRGVwYXJ0bWVudCBvZiBHZXJpYXRyaWNzLCBOZXVyb3Nj
aWVuY2UgYW5kIE9ydGhvcGVkaWNzLCBDYXRob2xpYyBVbml2ZXJzaXR5LCBQb2xpY2xpbmljIEEu
IEdlbWVsbGksIFJvbWUsIEl0YWx5LiBFbGVjdHJvbmljIGFkZHJlc3M6IHIuZGlpb3Jpb0BsaXZl
Lml0LiYjeEQ7RGVwYXJ0bWVudCBvZiBOZXVyb2xvZ3ksIFVuaXZlcnNpdHkgQ2FtcHVzIEJpby1t
ZWRpY28sIFJvbWUsIEl0YWx5LiYjeEQ7RGVwYXJ0bWVudCBvZiBOZXVyb2xvZ3ksIFVuaXZlcnNp
dHkgQ2FtcHVzIEJpby1tZWRpY28sIFJvbWUsIEl0YWx5OyBEZXBhcnRtZW50IG9mIENsaW5pY2Fs
IE5ldXJvcGh5c2lvbG9neSwgVW5pdmVyc2l0eSBvZiBFYXN0ZXJuIEZpbmxhbmQsIEt1b3Bpbywg
RmlubGFuZC4mI3hEO01vbmFzaCBBbGZyZWQgUHN5Y2hpYXRyeSBSZXNlYXJjaCBDZW50cmUsIE1v
bmFzaCBVbml2ZXJzaXR5IENlbnRyYWwgQ2xpbmljYWwgU2Nob29sIGFuZCBUaGUgQWxmcmVkLCBN
ZWxib3VybmUsIEF1c3RyYWxpYS4mI3hEO01lZGljYWwgVW5pdmVyc2l0eSBvZiBTb3V0aCBDYXJv
bGluYSwgUmFscGggSC4gSm9obnNvbiBWQSBNZWRpY2FsIENlbnRlciwgQ2hhcmxlc3RvbiwgU0Ms
IFVTQS4mI3hEO0h1bWFuIE1vdG9yIENvbnRyb2wgU2VjdGlvbiwgTWVkaWNhbCBOZXVyb2xvZ3kg
QnJhbmNoLCBOSU5EUywgTklILCBCZXRoZXNkYSwgTUQsIFVTQS4mI3hEO0RlcGFydG1lbnQgb2Yg
UGh5c2lvbG9neSwgSGVucmkgTW9uZG9yIEhvc3BpdGFsLCBBc3Npc3RhbmNlIFB1YmxpcXVlIC0g
SG9waXRhdXggZGUgUGFyaXMsIENyZXRlaWwsIEZyYW5jZTsgRUEgNDM5MSwgTmVydmUgRXhjaXRh
YmlsaXR5IGFuZCBUaGVyYXBldXRpYyBUZWFtLCBGYWN1bHR5IG9mIE1lZGljaW5lLCBQYXJpcyBF
c3QgQ3JldGVpbCBVbml2ZXJzaXR5LCBDcmV0ZWlsLCBGcmFuY2UuJiN4RDtEZXBhcnRtZW50IG9m
IFBzeWNoaWF0cnkgYW5kIFBzeWNob3RoZXJhcHksIFVuaXZlcnNpdHkgb2YgUmVnZW5zYnVyZywg
UmVnZW5zYnVyZywgR2VybWFueS4mI3hEO0RlcGFydG1lbnQgb2YgTmV1cm9sb2d5LCBKYXBhbmVz
ZSBSZWQgQ3Jvc3MgTWVkaWNhbCBDZW50ZXIsIFRva3lvLCBKYXBhbi4mI3hEO0RlcGFydG1lbnQg
b2YgQ2xpbmljYWwgYW5kIEV4cGVyaW1lbnRhbCBTY2llbmNlcyBVbml2ZXJzaXR5IG9mIEJyZXNj
aWEsIEJyZXNjaWEsIEl0YWx5OyBJUkNDUyBDZW50cm8gU2FuIEdpb3Zhbm5pIGRpIERpbyBGYXRl
YmVuZWZyYXRlbGxpLCBCcmVzY2lhLCBJdGFseS4mI3hEO0RlcGFydG1lbnQgb2YgQ2xpbmljYWwg
TmV1cm9waHlzaW9sb2d5LCBVbml2ZXJzaXR5IE1lZGljYWwgQ2VudGVyIEdvdHRpbmdlbiwgR2Vv
cmctQXVndXN0LVVuaXZlcnNpdHksIEdvdHRpbmdlbiwgR2VybWFueS4mI3hEO0JlcmVuc29uLUFs
bGVuIENlbnRlciBmb3IgTm9uLWludmFzaXZlIEJyYWluIFN0aW11bGF0aW9uLCBCZXRoIElzcmFl
bCBEZWFjb25lc3MgTWVkaWNhbCBDZW50ZXIsIEhhcnZhcmQgTWVkaWNhbCBTY2hvb2wsIEJvc3Rv
biwgTUEsIFVTQS4mI3hEO0RlcGFydG1lbnQgb2YgQ2xpbmljYWwgTmV1cm9waHlzaW9sb2d5LCBH
ZW9yZy1BdWd1c3QgVW5pdmVyc2l0eSwgR290dGluZ2VuLCBHZXJtYW55LiYjeEQ7QnJhaW4gSW52
ZXN0aWdhdGlvbiAmYW1wOyBOZXVyb21vZHVsYXRpb24gTGFiLCBVbml0IG9mIE5ldXJvbG9neSBh
bmQgQ2xpbmljYWwgTmV1cm9waHlzaW9sb2d5LCBEZXBhcnRtZW50IG9mIE5ldXJvc2NpZW5jZSwg
VW5pdmVyc2l0eSBvZiBTaWVuYSwgU2llbmEsIEl0YWx5LiYjeEQ7SW5zdGl0dXRlIG9mIE5ldXJv
bG9neSwgVW5pdmVyc2l0eSBDb2xsZWdlIExvbmRvbiwgTG9uZG9uLCBVbml0ZWQgS2luZ2RvbS4m
I3hEO0RlcGFydG1lbnQgb2YgTmV1cm9sb2d5LCBDb3BlbmhhZ2VuIFVuaXZlcnNpdHkgSG9zcGl0
YWwgQmlzcGViamVyZywgQ29wZW5oYWdlbiwgRGVubWFyazsgRGFuaXNoIFJlc2VhcmNoIENlbnRy
ZSBmb3IgTWFnbmV0aWMgUmVzb25hbmNlLCBDZW50cmUgZm9yIEZ1bmN0aW9uYWwgYW5kIERpYWdu
b3N0aWMgSW1hZ2luZyBhbmQgUmVzZWFyY2gsIENvcGVuaGFnZW4gVW5pdmVyc2l0eSBIb3NwaXRh
bCBIdmlkb3ZyZSwgSHZpZG92cmUsIERlbm1hcmsuJiN4RDtEZXBhcnRtZW50IG9mIE5ldXJvbG9n
eSwgU2Nob29sIG9mIE1lZGljaW5lLCBGdWt1c2hpbWEgTWVkaWNhbCBVbml2ZXJzaXR5LCBGdWt1
c2hpbWEsIEphcGFuLiYjeEQ7SW5zdGl0dXRlIG9mIENvZ25pdGl2ZSBOZXVyb3NjaWVuY2UsIFVu
aXZlcnNpdHkgQ29sbGVnZSBMb25kb24sIExvbmRvbiwgVW5pdGVkIEtpbmdkb20uJiN4RDtEZXBh
cnRtZW50IG9mIE5ldXJvbG9neSAmYW1wOyBTdHJva2UsIGFuZCBIZXJ0aWUgSW5zdGl0dXRlIGZv
ciBDbGluaWNhbCBCcmFpbiBSZXNlYXJjaCwgRWJlcmhhcmQgS2FybHMgVW5pdmVyc2l0eSwgVHVi
aW5nZW4sIEdlcm1hbnkuPC9hdXRoLWFkZHJlc3M+PHRpdGxlcz48dGl0bGU+Tm9uLWludmFzaXZl
IGVsZWN0cmljYWwgYW5kIG1hZ25ldGljIHN0aW11bGF0aW9uIG9mIHRoZSBicmFpbiwgc3BpbmFs
IGNvcmQsIHJvb3RzIGFuZCBwZXJpcGhlcmFsIG5lcnZlczogQmFzaWMgcHJpbmNpcGxlcyBhbmQg
cHJvY2VkdXJlcyBmb3Igcm91dGluZSBjbGluaWNhbCBhbmQgcmVzZWFyY2ggYXBwbGljYXRpb24u
IEFuIHVwZGF0ZWQgcmVwb3J0IGZyb20gYW4gSS5GLkMuTi4gQ29tbWl0dGVlPC90aXRsZT48c2Vj
b25kYXJ5LXRpdGxlPkNsaW4gTmV1cm9waHlzaW9sPC9zZWNvbmRhcnktdGl0bGU+PC90aXRsZXM+
PHBlcmlvZGljYWw+PGZ1bGwtdGl0bGU+Q2xpbiBOZXVyb3BoeXNpb2w8L2Z1bGwtdGl0bGU+PC9w
ZXJpb2RpY2FsPjxwYWdlcz4xMDcxLTEwNzwvcGFnZXM+PHZvbHVtZT4xMjY8L3ZvbHVtZT48bnVt
YmVyPjY8L251bWJlcj48a2V5d29yZHM+PGtleXdvcmQ+QWR2aXNvcnkgQ29tbWl0dGVlczwva2V5
d29yZD48a2V5d29yZD5BbmltYWxzPC9rZXl3b3JkPjxrZXl3b3JkPkJyYWluLypwaHlzaW9sb2d5
PC9rZXl3b3JkPjxrZXl3b3JkPkNvZ25pdGlvbiBEaXNvcmRlcnMvZGlhZ25vc2lzL3BoeXNpb3Bh
dGhvbG9neS90aGVyYXB5PC9rZXl3b3JkPjxrZXl3b3JkPkRlZXAgQnJhaW4gU3RpbXVsYXRpb24v
Km1ldGhvZHM8L2tleXdvcmQ+PGtleXdvcmQ+SHVtYW5zPC9rZXl3b3JkPjxrZXl3b3JkPk1lbnRh
bCBEaXNvcmRlcnMvZGlhZ25vc2lzL3BoeXNpb3BhdGhvbG9neS90aGVyYXB5PC9rZXl3b3JkPjxr
ZXl3b3JkPlBlcmlwaGVyYWwgTmVydmVzLypwaHlzaW9sb2d5PC9rZXl3b3JkPjxrZXl3b3JkPipS
ZXNlYXJjaCBSZXBvcnQ8L2tleXdvcmQ+PGtleXdvcmQ+U3BpbmFsIENvcmQvKnBoeXNpb2xvZ3k8
L2tleXdvcmQ+PGtleXdvcmQ+VHJhbnNjcmFuaWFsIE1hZ25ldGljIFN0aW11bGF0aW9uLyptZXRo
b2RzPC9rZXl3b3JkPjxrZXl3b3JkPkNsaW5pY2FsIG5ldXJvcGh5c2lvbG9neTwva2V5d29yZD48
a2V5d29yZD5FeGNpdGFiaWxpdHkgdGhyZXNob2xkPC9rZXl3b3JkPjxrZXl3b3JkPkh1bWFuIGNv
cnRleDwva2V5d29yZD48a2V5d29yZD5Ob24taW52YXNpdmUgc3RpbXVsYXRpb248L2tleXdvcmQ+
PGtleXdvcmQ+VE1TIG1lYXN1cmVzPC9rZXl3b3JkPjxrZXl3b3JkPlRyYW5zY3JhbmlhbCBtYWdu
ZXRpYyBzdGltdWxhdGlvbjwva2V5d29yZD48L2tleXdvcmRzPjxkYXRlcz48eWVhcj4yMDE1PC95
ZWFyPjxwdWItZGF0ZXM+PGRhdGU+SnVuPC9kYXRlPjwvcHViLWRhdGVzPjwvZGF0ZXM+PGlzYm4+
MTg3Mi04OTUyIChFbGVjdHJvbmljKSYjeEQ7MTM4OC0yNDU3IChMaW5raW5nKTwvaXNibj48YWNj
ZXNzaW9uLW51bT4yNTc5NzY1MDwvYWNjZXNzaW9uLW51bT48dXJscz48cmVsYXRlZC11cmxzPjx1
cmw+aHR0cHM6Ly93d3cubmNiaS5ubG0ubmloLmdvdi9wdWJtZWQvMjU3OTc2NTA8L3VybD48L3Jl
bGF0ZWQtdXJscz48L3VybHM+PGVsZWN0cm9uaWMtcmVzb3VyY2UtbnVtPjEwLjEwMTYvai5jbGlu
cGguMjAxNS4wMi4wMDE8L2VsZWN0cm9uaWMtcmVzb3VyY2UtbnVtPjwvcmVjb3JkPjwvQ2l0ZT48
Q2l0ZT48QXV0aG9yPkJhYXJiZTwvQXV0aG9yPjxZZWFyPjIwMTQ8L1llYXI+PFJlY051bT40OTQ8
L1JlY051bT48cmVjb3JkPjxyZWMtbnVtYmVyPjQ5NDwvcmVjLW51bWJlcj48Zm9yZWlnbi1rZXlz
PjxrZXkgYXBwPSJFTiIgZGItaWQ9ImVwMHN6MndybmFmZnJuZXA5MHY1emFlZmUydnJ6dDUyZTJ6
eiIgdGltZXN0YW1wPSIxNTI5NDI5NDkxIj40OTQ8L2tleT48L2ZvcmVpZ24ta2V5cz48cmVmLXR5
cGUgbmFtZT0iSm91cm5hbCBBcnRpY2xlIj4xNzwvcmVmLXR5cGU+PGNvbnRyaWJ1dG9ycz48YXV0
aG9ycz48YXV0aG9yPkJhYXJiZSwgSi48L2F1dGhvcj48YXV0aG9yPllpZWxkZXIsIFAuPC9hdXRo
b3I+PGF1dGhvcj5EYWxpZ2FkdSwgSi48L2F1dGhvcj48YXV0aG9yPkJlaGJhaGFuaSwgSC48L2F1
dGhvcj48YXV0aG9yPkhhYXZpaywgSC48L2F1dGhvcj48YXV0aG9yPk11cnBoeSwgQi48L2F1dGhv
cj48L2F1dGhvcnM+PC9jb250cmlidXRvcnM+PGF1dGgtYWRkcmVzcz5GYWN1bHR5IG9mIEhlYWx0
aCBTY2llbmNlcywgVW5pdmVyc2l0eSBvZiBPbnRhcmlvIEluc3RpdHV0ZSBvZiBUZWNobm9sb2d5
LCBPc2hhd2EsIE9udGFyaW8sIENhbmFkYTsgYW5kLjwvYXV0aC1hZGRyZXNzPjx0aXRsZXM+PHRp
dGxlPkEgbm92ZWwgcHJvdG9jb2wgdG8gaW52ZXN0aWdhdGUgbW90b3IgdHJhaW5pbmctaW5kdWNl
ZCBwbGFzdGljaXR5IGFuZCBzZW5zb3JpbW90b3IgaW50ZWdyYXRpb24gaW4gdGhlIGNlcmViZWxs
dW0gYW5kIG1vdG9yIGNvcnRleDwvdGl0bGU+PHNlY29uZGFyeS10aXRsZT5KIE5ldXJvcGh5c2lv
bDwvc2Vjb25kYXJ5LXRpdGxlPjwvdGl0bGVzPjxwZXJpb2RpY2FsPjxmdWxsLXRpdGxlPkogTmV1
cm9waHlzaW9sPC9mdWxsLXRpdGxlPjwvcGVyaW9kaWNhbD48cGFnZXM+NzE1LTIxPC9wYWdlcz48
dm9sdW1lPjExMTwvdm9sdW1lPjxudW1iZXI+NDwvbnVtYmVyPjxrZXl3b3Jkcz48a2V5d29yZD5B
ZHVsdDwva2V5d29yZD48a2V5d29yZD5DZXJlYmVsbHVtLypwaHlzaW9sb2d5PC9rZXl3b3JkPjxr
ZXl3b3JkPkVsZWN0cm9lbmNlcGhhbG9ncmFwaHkvbWV0aG9kczwva2V5d29yZD48a2V5d29yZD5F
dm9rZWQgUG90ZW50aWFscywgTW90b3I8L2tleXdvcmQ+PGtleXdvcmQ+RmVtYWxlPC9rZXl3b3Jk
PjxrZXl3b3JkPkhhbmQvaW5uZXJ2YXRpb24vcGh5c2lvbG9neTwva2V5d29yZD48a2V5d29yZD5I
dW1hbnM8L2tleXdvcmQ+PGtleXdvcmQ+TGVhcm5pbmc8L2tleXdvcmQ+PGtleXdvcmQ+TWFsZTwv
a2V5d29yZD48a2V5d29yZD5Nb3RvciBDb3J0ZXgvKnBoeXNpb2xvZ3k8L2tleXdvcmQ+PGtleXdv
cmQ+Kk5ldXJvbmFsIFBsYXN0aWNpdHk8L2tleXdvcmQ+PGtleXdvcmQ+UHN5Y2hvbW90b3IgUGVy
Zm9ybWFuY2U8L2tleXdvcmQ+PGtleXdvcmQ+KlNlbnNhdGlvbjwva2V5d29yZD48a2V5d29yZD5U
cmFuc2NyYW5pYWwgTWFnbmV0aWMgU3RpbXVsYXRpb248L2tleXdvcmQ+PGtleXdvcmQ+Y2VyZWJl
bGx1bTwva2V5d29yZD48a2V5d29yZD5tb3RvciBhY3F1aXNpdGlvbiB0YXNrPC9rZXl3b3JkPjxr
ZXl3b3JkPm5vbmludmFzaXZlIGNlcmViZWxsYXIgc3RpbXVsYXRpb248L2tleXdvcmQ+PGtleXdv
cmQ+cGxhc3RpY2l0eTwva2V5d29yZD48a2V5d29yZD5zZW5zb3JpbW90b3IgaW50ZWdyYXRpb248
L2tleXdvcmQ+PC9rZXl3b3Jkcz48ZGF0ZXM+PHllYXI+MjAxNDwveWVhcj48cHViLWRhdGVzPjxk
YXRlPkZlYjwvZGF0ZT48L3B1Yi1kYXRlcz48L2RhdGVzPjxpc2JuPjE1MjItMTU5OCAoRWxlY3Ry
b25pYykmI3hEOzAwMjItMzA3NyAoTGlua2luZyk8L2lzYm4+PGFjY2Vzc2lvbi1udW0+MjQyNTk1
NTA8L2FjY2Vzc2lvbi1udW0+PHVybHM+PHJlbGF0ZWQtdXJscz48dXJsPmh0dHBzOi8vd3d3Lm5j
YmkubmxtLm5paC5nb3YvcHVibWVkLzI0MjU5NTUwPC91cmw+PC9yZWxhdGVkLXVybHM+PC91cmxz
PjxlbGVjdHJvbmljLXJlc291cmNlLW51bT4xMC4xMTUyL2puLjAwNjYxLjIwMTM8L2VsZWN0cm9u
aWMtcmVzb3VyY2UtbnVtPjwvcmVjb3JkPjwvQ2l0ZT48L0VuZE5vdGU+AG==
</w:fldData>
        </w:fldChar>
      </w:r>
      <w:r w:rsidR="003B1E17">
        <w:rPr>
          <w:color w:val="000000" w:themeColor="text1"/>
          <w:lang w:val="en-US"/>
        </w:rPr>
        <w:instrText xml:space="preserve"> ADDIN EN.CITE.DATA </w:instrText>
      </w:r>
      <w:r w:rsidR="003B1E17">
        <w:rPr>
          <w:color w:val="000000" w:themeColor="text1"/>
          <w:lang w:val="en-US"/>
        </w:rPr>
      </w:r>
      <w:r w:rsidR="003B1E17">
        <w:rPr>
          <w:color w:val="000000" w:themeColor="text1"/>
          <w:lang w:val="en-US"/>
        </w:rPr>
        <w:fldChar w:fldCharType="end"/>
      </w:r>
      <w:r w:rsidR="003B1E17">
        <w:rPr>
          <w:color w:val="000000" w:themeColor="text1"/>
          <w:lang w:val="en-US"/>
        </w:rPr>
      </w:r>
      <w:r w:rsidR="003B1E17">
        <w:rPr>
          <w:color w:val="000000" w:themeColor="text1"/>
          <w:lang w:val="en-US"/>
        </w:rPr>
        <w:fldChar w:fldCharType="separate"/>
      </w:r>
      <w:r w:rsidR="003B1E17">
        <w:rPr>
          <w:noProof/>
          <w:color w:val="000000" w:themeColor="text1"/>
          <w:lang w:val="en-US"/>
        </w:rPr>
        <w:t>[2, 9, 10]</w:t>
      </w:r>
      <w:r w:rsidR="003B1E17">
        <w:rPr>
          <w:color w:val="000000" w:themeColor="text1"/>
          <w:lang w:val="en-US"/>
        </w:rPr>
        <w:fldChar w:fldCharType="end"/>
      </w:r>
      <w:r w:rsidRPr="0021174B">
        <w:rPr>
          <w:rFonts w:cs="Times"/>
          <w:lang w:val="en-US"/>
        </w:rPr>
        <w:t xml:space="preserve">. </w:t>
      </w:r>
      <w:r w:rsidR="003A16F5">
        <w:rPr>
          <w:rFonts w:cs="Times"/>
          <w:lang w:val="en-US"/>
        </w:rPr>
        <w:t xml:space="preserve">One of the </w:t>
      </w:r>
      <w:r w:rsidR="00A1655D">
        <w:rPr>
          <w:rFonts w:cs="Times"/>
          <w:lang w:val="en-US"/>
        </w:rPr>
        <w:t xml:space="preserve">included </w:t>
      </w:r>
      <w:r w:rsidR="003A16F5">
        <w:rPr>
          <w:rFonts w:cs="Times"/>
          <w:lang w:val="en-US"/>
        </w:rPr>
        <w:t>stud</w:t>
      </w:r>
      <w:r w:rsidR="00A1655D">
        <w:rPr>
          <w:rFonts w:cs="Times"/>
          <w:lang w:val="en-US"/>
        </w:rPr>
        <w:t xml:space="preserve">ies </w:t>
      </w:r>
      <w:r w:rsidR="00442B08">
        <w:rPr>
          <w:rFonts w:cs="Times"/>
          <w:lang w:val="en-US"/>
        </w:rPr>
        <w:t>used CBI as primary outcome</w:t>
      </w:r>
      <w:r w:rsidR="003B1E17">
        <w:rPr>
          <w:rFonts w:cs="Times"/>
          <w:lang w:val="en-US"/>
        </w:rPr>
        <w:t xml:space="preserve"> </w:t>
      </w:r>
      <w:r w:rsidR="003B1E17">
        <w:rPr>
          <w:rFonts w:cs="Times"/>
          <w:lang w:val="en-US"/>
        </w:rPr>
        <w:fldChar w:fldCharType="begin">
          <w:fldData xml:space="preserve">PEVuZE5vdGU+PENpdGU+PEF1dGhvcj5CYWFyYmU8L0F1dGhvcj48WWVhcj4yMDE4PC9ZZWFyPjxS
ZWNOdW0+NTA0PC9SZWNOdW0+PERpc3BsYXlUZXh0PlsxMV08L0Rpc3BsYXlUZXh0PjxyZWNvcmQ+
PHJlYy1udW1iZXI+NTA0PC9yZWMtbnVtYmVyPjxmb3JlaWduLWtleXM+PGtleSBhcHA9IkVOIiBk
Yi1pZD0iZXAwc3oyd3JuYWZmcm5lcDkwdjV6YWVmZTJ2cnp0NTJlMnp6IiB0aW1lc3RhbXA9IjE1
Mjk1MDI2ODEiPjUwNDwva2V5PjwvZm9yZWlnbi1rZXlzPjxyZWYtdHlwZSBuYW1lPSJKb3VybmFs
IEFydGljbGUiPjE3PC9yZWYtdHlwZT48Y29udHJpYnV0b3JzPjxhdXRob3JzPjxhdXRob3I+QmFh
cmJlLCBKLiBLLjwvYXV0aG9yPjxhdXRob3I+WWllbGRlciwgUC48L2F1dGhvcj48YXV0aG9yPkhh
YXZpaywgSC48L2F1dGhvcj48YXV0aG9yPkhvbG1lcywgTS4gVy4gUi48L2F1dGhvcj48YXV0aG9y
Pk11cnBoeSwgQi4gQS48L2F1dGhvcj48L2F1dGhvcnM+PC9jb250cmlidXRvcnM+PGF1dGgtYWRk
cmVzcz5EaXZpc2lvbiBvZiBOZXVyb2xvZ3ksIEtyZW1iaWwgUmVzZWFyY2ggSW5zdGl0dXRlLCBV
bml2ZXJzaXR5IEhlYWx0aCBOZXR3b3JrLCBUb3JvbnRvLCBPbnRhcmlvLCBDYW5hZGEuJiN4RDtJ
bnN0aXR1dGUgb2YgTWVkaWNhbCBTY2llbmNlLCBGYWN1bHR5IG9mIE1lZGljaW5lLCBVbml2ZXJz
aXR5IG9mIFRvcm9udG8sIFRvcm9udG8sIE9udGFyaW8sIENhbmFkYS4mI3hEO0ZhY3VsdHkgb2Yg
SGVhbHRoIFNjaWVuY2VzLCBVbml2ZXJzaXR5IG9mIE9udGFyaW8gSW5zdGl0dXRlIG9mIFRlY2hu
b2xvZ3ksIE9zaGF3YSwgT250YXJpbywgQ2FuYWRhLiYjeEQ7RmFjdWx0eSBvZiBIZWFsdGgsIFNj
aG9vbCBvZiBNZWRpY2luZSwgRGVha2luIFVuaXZlcnNpdHksIFdhdXJuIFBvbmRzLCBWaWN0b3Jp
YSwgQXVzdHJhbGlhLiYjeEQ7Q2VudHJlIGZvciBDaGlyb3ByYWN0aWMgUmVzZWFyY2gsIE5ldyBa
ZWFsYW5kIENvbGxlZ2Ugb2YgQ2hpcm9wcmFjdGljLCBNb3VudCBXZWxsaW5ndG9uLCBBdWNrbGFu
ZCwgTmV3IFplYWxhbmQuJiN4RDtEZXBhcnRtZW50IG9mIEtpbmVzaW9sb2d5LCBGYWN1bHR5IG9m
IEFwcGxpZWQgSGVhbHRoIFNjaWVuY2VzLCBCcm9jayBVbml2ZXJzaXR5LCBTdC4gQ2F0aGFyaW5l
cywgT250YXJpbywgQ2FuYWRhLjwvYXV0aC1hZGRyZXNzPjx0aXRsZXM+PHRpdGxlPlN1YmNsaW5p
Y2FsIHJlY3VycmVudCBuZWNrIHBhaW4gYW5kIGl0cyB0cmVhdG1lbnQgaW1wYWN0cyBtb3RvciB0
cmFpbmluZy1pbmR1Y2VkIHBsYXN0aWNpdHkgb2YgdGhlIGNlcmViZWxsdW0gYW5kIG1vdG9yIGNv
cnRleDwvdGl0bGU+PHNlY29uZGFyeS10aXRsZT5QTG9TIE9uZTwvc2Vjb25kYXJ5LXRpdGxlPjwv
dGl0bGVzPjxwZXJpb2RpY2FsPjxmdWxsLXRpdGxlPlBMb1MgT25lPC9mdWxsLXRpdGxlPjwvcGVy
aW9kaWNhbD48cGFnZXM+ZTAxOTM0MTM8L3BhZ2VzPjx2b2x1bWU+MTM8L3ZvbHVtZT48bnVtYmVy
PjI8L251bWJlcj48a2V5d29yZHM+PGtleXdvcmQ+QWRvbGVzY2VudDwva2V5d29yZD48a2V5d29y
ZD5BZHVsdDwva2V5d29yZD48a2V5d29yZD5DYXNlLUNvbnRyb2wgU3R1ZGllczwva2V5d29yZD48
a2V5d29yZD5DZXJlYmVsbHVtLypwaHlzaW9wYXRob2xvZ3k8L2tleXdvcmQ+PGtleXdvcmQ+RmVt
YWxlPC9rZXl3b3JkPjxrZXl3b3JkPkh1bWFuczwva2V5d29yZD48a2V5d29yZD5NYWxlPC9rZXl3
b3JkPjxrZXl3b3JkPk1hbmlwdWxhdGlvbiwgU3BpbmFsPC9rZXl3b3JkPjxrZXl3b3JkPipNb3Rv
ciBBY3Rpdml0eTwva2V5d29yZD48a2V5d29yZD5Nb3RvciBDb3J0ZXgvKnBoeXNpb3BhdGhvbG9n
eTwva2V5d29yZD48a2V5d29yZD5OZWNrIFBhaW4vKnBoeXNpb3BhdGhvbG9neS8qdGhlcmFweTwv
a2V5d29yZD48a2V5d29yZD4qTmV1cm9uYWwgUGxhc3RpY2l0eTwva2V5d29yZD48a2V5d29yZD5Q
YWluIE1lYXN1cmVtZW50PC9rZXl3b3JkPjxrZXl3b3JkPlJlY3VycmVuY2U8L2tleXdvcmQ+PGtl
eXdvcmQ+WW91bmcgQWR1bHQ8L2tleXdvcmQ+PC9rZXl3b3Jkcz48ZGF0ZXM+PHllYXI+MjAxODwv
eWVhcj48L2RhdGVzPjxpc2JuPjE5MzItNjIwMyAoRWxlY3Ryb25pYykmI3hEOzE5MzItNjIwMyAo
TGlua2luZyk8L2lzYm4+PGFjY2Vzc2lvbi1udW0+Mjk0ODk4Nzg8L2FjY2Vzc2lvbi1udW0+PHVy
bHM+PHJlbGF0ZWQtdXJscz48dXJsPmh0dHBzOi8vd3d3Lm5jYmkubmxtLm5paC5nb3YvcHVibWVk
LzI5NDg5ODc4PC91cmw+PC9yZWxhdGVkLXVybHM+PC91cmxzPjxjdXN0b20yPlBNQzU4MzEzODc8
L2N1c3RvbTI+PGVsZWN0cm9uaWMtcmVzb3VyY2UtbnVtPjEwLjEzNzEvam91cm5hbC5wb25lLjAx
OTM0MTM8L2VsZWN0cm9uaWMtcmVzb3VyY2UtbnVtPjwvcmVjb3JkPjwvQ2l0ZT48L0VuZE5vdGU+
</w:fldData>
        </w:fldChar>
      </w:r>
      <w:r w:rsidR="003B1E17">
        <w:rPr>
          <w:rFonts w:cs="Times"/>
          <w:lang w:val="en-US"/>
        </w:rPr>
        <w:instrText xml:space="preserve"> ADDIN EN.CITE </w:instrText>
      </w:r>
      <w:r w:rsidR="003B1E17">
        <w:rPr>
          <w:rFonts w:cs="Times"/>
          <w:lang w:val="en-US"/>
        </w:rPr>
        <w:fldChar w:fldCharType="begin">
          <w:fldData xml:space="preserve">PEVuZE5vdGU+PENpdGU+PEF1dGhvcj5CYWFyYmU8L0F1dGhvcj48WWVhcj4yMDE4PC9ZZWFyPjxS
ZWNOdW0+NTA0PC9SZWNOdW0+PERpc3BsYXlUZXh0PlsxMV08L0Rpc3BsYXlUZXh0PjxyZWNvcmQ+
PHJlYy1udW1iZXI+NTA0PC9yZWMtbnVtYmVyPjxmb3JlaWduLWtleXM+PGtleSBhcHA9IkVOIiBk
Yi1pZD0iZXAwc3oyd3JuYWZmcm5lcDkwdjV6YWVmZTJ2cnp0NTJlMnp6IiB0aW1lc3RhbXA9IjE1
Mjk1MDI2ODEiPjUwNDwva2V5PjwvZm9yZWlnbi1rZXlzPjxyZWYtdHlwZSBuYW1lPSJKb3VybmFs
IEFydGljbGUiPjE3PC9yZWYtdHlwZT48Y29udHJpYnV0b3JzPjxhdXRob3JzPjxhdXRob3I+QmFh
cmJlLCBKLiBLLjwvYXV0aG9yPjxhdXRob3I+WWllbGRlciwgUC48L2F1dGhvcj48YXV0aG9yPkhh
YXZpaywgSC48L2F1dGhvcj48YXV0aG9yPkhvbG1lcywgTS4gVy4gUi48L2F1dGhvcj48YXV0aG9y
Pk11cnBoeSwgQi4gQS48L2F1dGhvcj48L2F1dGhvcnM+PC9jb250cmlidXRvcnM+PGF1dGgtYWRk
cmVzcz5EaXZpc2lvbiBvZiBOZXVyb2xvZ3ksIEtyZW1iaWwgUmVzZWFyY2ggSW5zdGl0dXRlLCBV
bml2ZXJzaXR5IEhlYWx0aCBOZXR3b3JrLCBUb3JvbnRvLCBPbnRhcmlvLCBDYW5hZGEuJiN4RDtJ
bnN0aXR1dGUgb2YgTWVkaWNhbCBTY2llbmNlLCBGYWN1bHR5IG9mIE1lZGljaW5lLCBVbml2ZXJz
aXR5IG9mIFRvcm9udG8sIFRvcm9udG8sIE9udGFyaW8sIENhbmFkYS4mI3hEO0ZhY3VsdHkgb2Yg
SGVhbHRoIFNjaWVuY2VzLCBVbml2ZXJzaXR5IG9mIE9udGFyaW8gSW5zdGl0dXRlIG9mIFRlY2hu
b2xvZ3ksIE9zaGF3YSwgT250YXJpbywgQ2FuYWRhLiYjeEQ7RmFjdWx0eSBvZiBIZWFsdGgsIFNj
aG9vbCBvZiBNZWRpY2luZSwgRGVha2luIFVuaXZlcnNpdHksIFdhdXJuIFBvbmRzLCBWaWN0b3Jp
YSwgQXVzdHJhbGlhLiYjeEQ7Q2VudHJlIGZvciBDaGlyb3ByYWN0aWMgUmVzZWFyY2gsIE5ldyBa
ZWFsYW5kIENvbGxlZ2Ugb2YgQ2hpcm9wcmFjdGljLCBNb3VudCBXZWxsaW5ndG9uLCBBdWNrbGFu
ZCwgTmV3IFplYWxhbmQuJiN4RDtEZXBhcnRtZW50IG9mIEtpbmVzaW9sb2d5LCBGYWN1bHR5IG9m
IEFwcGxpZWQgSGVhbHRoIFNjaWVuY2VzLCBCcm9jayBVbml2ZXJzaXR5LCBTdC4gQ2F0aGFyaW5l
cywgT250YXJpbywgQ2FuYWRhLjwvYXV0aC1hZGRyZXNzPjx0aXRsZXM+PHRpdGxlPlN1YmNsaW5p
Y2FsIHJlY3VycmVudCBuZWNrIHBhaW4gYW5kIGl0cyB0cmVhdG1lbnQgaW1wYWN0cyBtb3RvciB0
cmFpbmluZy1pbmR1Y2VkIHBsYXN0aWNpdHkgb2YgdGhlIGNlcmViZWxsdW0gYW5kIG1vdG9yIGNv
cnRleDwvdGl0bGU+PHNlY29uZGFyeS10aXRsZT5QTG9TIE9uZTwvc2Vjb25kYXJ5LXRpdGxlPjwv
dGl0bGVzPjxwZXJpb2RpY2FsPjxmdWxsLXRpdGxlPlBMb1MgT25lPC9mdWxsLXRpdGxlPjwvcGVy
aW9kaWNhbD48cGFnZXM+ZTAxOTM0MTM8L3BhZ2VzPjx2b2x1bWU+MTM8L3ZvbHVtZT48bnVtYmVy
PjI8L251bWJlcj48a2V5d29yZHM+PGtleXdvcmQ+QWRvbGVzY2VudDwva2V5d29yZD48a2V5d29y
ZD5BZHVsdDwva2V5d29yZD48a2V5d29yZD5DYXNlLUNvbnRyb2wgU3R1ZGllczwva2V5d29yZD48
a2V5d29yZD5DZXJlYmVsbHVtLypwaHlzaW9wYXRob2xvZ3k8L2tleXdvcmQ+PGtleXdvcmQ+RmVt
YWxlPC9rZXl3b3JkPjxrZXl3b3JkPkh1bWFuczwva2V5d29yZD48a2V5d29yZD5NYWxlPC9rZXl3
b3JkPjxrZXl3b3JkPk1hbmlwdWxhdGlvbiwgU3BpbmFsPC9rZXl3b3JkPjxrZXl3b3JkPipNb3Rv
ciBBY3Rpdml0eTwva2V5d29yZD48a2V5d29yZD5Nb3RvciBDb3J0ZXgvKnBoeXNpb3BhdGhvbG9n
eTwva2V5d29yZD48a2V5d29yZD5OZWNrIFBhaW4vKnBoeXNpb3BhdGhvbG9neS8qdGhlcmFweTwv
a2V5d29yZD48a2V5d29yZD4qTmV1cm9uYWwgUGxhc3RpY2l0eTwva2V5d29yZD48a2V5d29yZD5Q
YWluIE1lYXN1cmVtZW50PC9rZXl3b3JkPjxrZXl3b3JkPlJlY3VycmVuY2U8L2tleXdvcmQ+PGtl
eXdvcmQ+WW91bmcgQWR1bHQ8L2tleXdvcmQ+PC9rZXl3b3Jkcz48ZGF0ZXM+PHllYXI+MjAxODwv
eWVhcj48L2RhdGVzPjxpc2JuPjE5MzItNjIwMyAoRWxlY3Ryb25pYykmI3hEOzE5MzItNjIwMyAo
TGlua2luZyk8L2lzYm4+PGFjY2Vzc2lvbi1udW0+Mjk0ODk4Nzg8L2FjY2Vzc2lvbi1udW0+PHVy
bHM+PHJlbGF0ZWQtdXJscz48dXJsPmh0dHBzOi8vd3d3Lm5jYmkubmxtLm5paC5nb3YvcHVibWVk
LzI5NDg5ODc4PC91cmw+PC9yZWxhdGVkLXVybHM+PC91cmxzPjxjdXN0b20yPlBNQzU4MzEzODc8
L2N1c3RvbTI+PGVsZWN0cm9uaWMtcmVzb3VyY2UtbnVtPjEwLjEzNzEvam91cm5hbC5wb25lLjAx
OTM0MTM8L2VsZWN0cm9uaWMtcmVzb3VyY2UtbnVtPjwvcmVjb3JkPjwvQ2l0ZT48L0VuZE5vdGU+
</w:fldData>
        </w:fldChar>
      </w:r>
      <w:r w:rsidR="003B1E17">
        <w:rPr>
          <w:rFonts w:cs="Times"/>
          <w:lang w:val="en-US"/>
        </w:rPr>
        <w:instrText xml:space="preserve"> ADDIN EN.CITE.DATA </w:instrText>
      </w:r>
      <w:r w:rsidR="003B1E17">
        <w:rPr>
          <w:rFonts w:cs="Times"/>
          <w:lang w:val="en-US"/>
        </w:rPr>
      </w:r>
      <w:r w:rsidR="003B1E17">
        <w:rPr>
          <w:rFonts w:cs="Times"/>
          <w:lang w:val="en-US"/>
        </w:rPr>
        <w:fldChar w:fldCharType="end"/>
      </w:r>
      <w:r w:rsidR="003B1E17">
        <w:rPr>
          <w:rFonts w:cs="Times"/>
          <w:lang w:val="en-US"/>
        </w:rPr>
      </w:r>
      <w:r w:rsidR="003B1E17">
        <w:rPr>
          <w:rFonts w:cs="Times"/>
          <w:lang w:val="en-US"/>
        </w:rPr>
        <w:fldChar w:fldCharType="separate"/>
      </w:r>
      <w:r w:rsidR="003B1E17">
        <w:rPr>
          <w:rFonts w:cs="Times"/>
          <w:noProof/>
          <w:lang w:val="en-US"/>
        </w:rPr>
        <w:t>[11]</w:t>
      </w:r>
      <w:r w:rsidR="003B1E17">
        <w:rPr>
          <w:rFonts w:cs="Times"/>
          <w:lang w:val="en-US"/>
        </w:rPr>
        <w:fldChar w:fldCharType="end"/>
      </w:r>
      <w:r w:rsidR="00442B08">
        <w:rPr>
          <w:rFonts w:cs="Times"/>
          <w:lang w:val="en-US"/>
        </w:rPr>
        <w:t xml:space="preserve">. </w:t>
      </w:r>
    </w:p>
    <w:p w14:paraId="296D0607" w14:textId="77777777" w:rsidR="008C2E5F" w:rsidRPr="0021174B" w:rsidRDefault="008C2E5F" w:rsidP="008C2E5F">
      <w:pPr>
        <w:widowControl w:val="0"/>
        <w:autoSpaceDE w:val="0"/>
        <w:autoSpaceDN w:val="0"/>
        <w:adjustRightInd w:val="0"/>
        <w:spacing w:line="480" w:lineRule="auto"/>
        <w:rPr>
          <w:rFonts w:cs="Times"/>
          <w:lang w:val="en-US"/>
        </w:rPr>
      </w:pPr>
    </w:p>
    <w:p w14:paraId="2AAF4C06" w14:textId="1C7B9F82" w:rsidR="00442B08" w:rsidRPr="0021174B" w:rsidRDefault="008C2E5F" w:rsidP="008C2E5F">
      <w:pPr>
        <w:widowControl w:val="0"/>
        <w:autoSpaceDE w:val="0"/>
        <w:autoSpaceDN w:val="0"/>
        <w:adjustRightInd w:val="0"/>
        <w:spacing w:line="480" w:lineRule="auto"/>
        <w:rPr>
          <w:color w:val="000000" w:themeColor="text1"/>
          <w:lang w:val="en-US"/>
        </w:rPr>
      </w:pPr>
      <w:r w:rsidRPr="0021174B">
        <w:rPr>
          <w:color w:val="000000" w:themeColor="text1"/>
          <w:lang w:val="en-US"/>
        </w:rPr>
        <w:t xml:space="preserve">The cortical </w:t>
      </w:r>
      <w:r w:rsidR="00CB118C">
        <w:rPr>
          <w:color w:val="000000" w:themeColor="text1"/>
          <w:lang w:val="en-US"/>
        </w:rPr>
        <w:t xml:space="preserve">efferent outputs directed </w:t>
      </w:r>
      <w:r w:rsidRPr="0021174B">
        <w:rPr>
          <w:color w:val="000000" w:themeColor="text1"/>
          <w:lang w:val="en-US"/>
        </w:rPr>
        <w:t xml:space="preserve">to lower motor neurons may also be investigated by measuring the </w:t>
      </w:r>
      <w:r w:rsidRPr="0021174B">
        <w:rPr>
          <w:b/>
          <w:color w:val="000000" w:themeColor="text1"/>
          <w:lang w:val="en-US"/>
        </w:rPr>
        <w:t>(vi)</w:t>
      </w:r>
      <w:r w:rsidRPr="0021174B">
        <w:rPr>
          <w:color w:val="000000" w:themeColor="text1"/>
          <w:lang w:val="en-US"/>
        </w:rPr>
        <w:t xml:space="preserve"> </w:t>
      </w:r>
      <w:r w:rsidRPr="0021174B">
        <w:rPr>
          <w:i/>
          <w:color w:val="000000" w:themeColor="text1"/>
          <w:lang w:val="en-US"/>
        </w:rPr>
        <w:t>volitional wave response</w:t>
      </w:r>
      <w:r w:rsidRPr="0021174B">
        <w:rPr>
          <w:color w:val="000000" w:themeColor="text1"/>
          <w:lang w:val="en-US"/>
        </w:rPr>
        <w:t xml:space="preserve">, usually called </w:t>
      </w:r>
      <w:r w:rsidRPr="0021174B">
        <w:rPr>
          <w:i/>
          <w:color w:val="000000" w:themeColor="text1"/>
          <w:lang w:val="en-US"/>
        </w:rPr>
        <w:t>V-wave</w:t>
      </w:r>
      <w:r w:rsidRPr="0021174B">
        <w:rPr>
          <w:color w:val="000000" w:themeColor="text1"/>
          <w:lang w:val="en-US"/>
        </w:rPr>
        <w:t xml:space="preserve">, a reflex response generated by a muscle which is evoked by a </w:t>
      </w:r>
      <w:r w:rsidRPr="0021174B">
        <w:rPr>
          <w:b/>
          <w:color w:val="000000" w:themeColor="text1"/>
          <w:lang w:val="en-US"/>
        </w:rPr>
        <w:t xml:space="preserve">suprathreshold electrical nerve stimulation </w:t>
      </w:r>
      <w:r w:rsidRPr="0021174B">
        <w:rPr>
          <w:color w:val="000000" w:themeColor="text1"/>
          <w:lang w:val="en-US"/>
        </w:rPr>
        <w:t>delivered</w:t>
      </w:r>
      <w:r w:rsidRPr="0021174B">
        <w:rPr>
          <w:b/>
          <w:color w:val="000000" w:themeColor="text1"/>
          <w:lang w:val="en-US"/>
        </w:rPr>
        <w:t xml:space="preserve"> </w:t>
      </w:r>
      <w:r w:rsidRPr="0021174B">
        <w:rPr>
          <w:color w:val="000000" w:themeColor="text1"/>
          <w:lang w:val="en-US"/>
        </w:rPr>
        <w:t>during its voluntary contrac</w:t>
      </w:r>
      <w:r w:rsidR="003227ED">
        <w:rPr>
          <w:color w:val="000000" w:themeColor="text1"/>
          <w:lang w:val="en-US"/>
        </w:rPr>
        <w:t xml:space="preserve">tion </w:t>
      </w:r>
      <w:r w:rsidR="00B90158">
        <w:rPr>
          <w:color w:val="000000" w:themeColor="text1"/>
          <w:lang w:val="en-US"/>
        </w:rPr>
        <w:fldChar w:fldCharType="begin">
          <w:fldData xml:space="preserve">PEVuZE5vdGU+PENpdGU+PEF1dGhvcj5Hcm9zcHJldHJlPC9BdXRob3I+PFllYXI+MjAxNDwvWWVh
cj48UmVjTnVtPjQ1NzwvUmVjTnVtPjxEaXNwbGF5VGV4dD5bMTIsIDEzXTwvRGlzcGxheVRleHQ+
PHJlY29yZD48cmVjLW51bWJlcj40NTc8L3JlYy1udW1iZXI+PGZvcmVpZ24ta2V5cz48a2V5IGFw
cD0iRU4iIGRiLWlkPSJlcDBzejJ3cm5hZmZybmVwOTB2NXphZWZlMnZyenQ1MmUyenoiIHRpbWVz
dGFtcD0iMTUyMDE1MTM1MSI+NDU3PC9rZXk+PC9mb3JlaWduLWtleXM+PHJlZi10eXBlIG5hbWU9
IkpvdXJuYWwgQXJ0aWNsZSI+MTc8L3JlZi10eXBlPjxjb250cmlidXRvcnM+PGF1dGhvcnM+PGF1
dGhvcj5Hcm9zcHJldHJlLCBTLjwvYXV0aG9yPjxhdXRob3I+TWFydGluLCBBLjwvYXV0aG9yPjwv
YXV0aG9ycz48L2NvbnRyaWJ1dG9ycz48YXV0aC1hZGRyZXNzPkZhY3VsdGUgZGVzIHNjaWVuY2Vz
IGR1IHNwb3J0LCBJTlNFUk0gVTEwOTMsIFVuaXZlcnNpdGUgZGUgQm91cmdvZ25lLCBEaWpvbiwg
RnJhbmNlLjwvYXV0aC1hZGRyZXNzPjx0aXRsZXM+PHRpdGxlPkNvbmRpdGlvbmluZyBlZmZlY3Qg
b2YgdHJhbnNjcmFuaWFsIG1hZ25ldGljIHN0aW11bGF0aW9uIGV2b2tpbmcgbW90b3ItZXZva2Vk
IHBvdGVudGlhbCBvbiBWLXdhdmUgcmVzcG9uc2U8L3RpdGxlPjxzZWNvbmRhcnktdGl0bGU+UGh5
c2lvbCBSZXA8L3NlY29uZGFyeS10aXRsZT48L3RpdGxlcz48cGVyaW9kaWNhbD48ZnVsbC10aXRs
ZT5QaHlzaW9sIFJlcDwvZnVsbC10aXRsZT48L3BlcmlvZGljYWw+PHZvbHVtZT4yPC92b2x1bWU+
PG51bWJlcj4xMjwvbnVtYmVyPjxrZXl3b3Jkcz48a2V5d29yZD5hbnRpZHJvbWljIGNvbGxpc2lv
bjwva2V5d29yZD48a2V5d29yZD5mbGV4b3IgY2FycGkgcmFkaWFsaXM8L2tleXdvcmQ+PGtleXdv
cmQ+dHJhbnNjcmFuaWFsIG1hZ25ldGljIHN0aW11bGF0aW9uPC9rZXl3b3JkPjxrZXl3b3JkPnRy
aWNlcHMgc3VyYWU8L2tleXdvcmQ+PC9rZXl3b3Jkcz48ZGF0ZXM+PHllYXI+MjAxNDwveWVhcj48
cHViLWRhdGVzPjxkYXRlPkRlYyAxPC9kYXRlPjwvcHViLWRhdGVzPjwvZGF0ZXM+PGlzYm4+MjA1
MS04MTdYIChQcmludCkmI3hEOzIwNTEtODE3WCAoTGlua2luZyk8L2lzYm4+PGFjY2Vzc2lvbi1u
dW0+MjU1MDE0Mzg8L2FjY2Vzc2lvbi1udW0+PHVybHM+PHJlbGF0ZWQtdXJscz48dXJsPmh0dHBz
Oi8vd3d3Lm5jYmkubmxtLm5paC5nb3YvcHVibWVkLzI1NTAxNDM4PC91cmw+PC9yZWxhdGVkLXVy
bHM+PC91cmxzPjxjdXN0b20yPlBNQzQzMzIxOTc8L2N1c3RvbTI+PGVsZWN0cm9uaWMtcmVzb3Vy
Y2UtbnVtPjEwLjE0ODE0L3BoeTIuMTIxOTE8L2VsZWN0cm9uaWMtcmVzb3VyY2UtbnVtPjwvcmVj
b3JkPjwvQ2l0ZT48Q2l0ZT48QXV0aG9yPk1jTmVpbDwvQXV0aG9yPjxZZWFyPjIwMTM8L1llYXI+
PFJlY051bT40OTA8L1JlY051bT48cmVjb3JkPjxyZWMtbnVtYmVyPjQ5MDwvcmVjLW51bWJlcj48
Zm9yZWlnbi1rZXlzPjxrZXkgYXBwPSJFTiIgZGItaWQ9ImVwMHN6MndybmFmZnJuZXA5MHY1emFl
ZmUydnJ6dDUyZTJ6eiIgdGltZXN0YW1wPSIxNTI5Mzg2MDcyIj40OTA8L2tleT48L2ZvcmVpZ24t
a2V5cz48cmVmLXR5cGUgbmFtZT0iSm91cm5hbCBBcnRpY2xlIj4xNzwvcmVmLXR5cGU+PGNvbnRy
aWJ1dG9ycz48YXV0aG9ycz48YXV0aG9yPk1jTmVpbCwgQy4gSi48L2F1dGhvcj48YXV0aG9yPkJ1
dGxlciwgSi4gRS48L2F1dGhvcj48YXV0aG9yPlRheWxvciwgSi4gTC48L2F1dGhvcj48YXV0aG9y
PkdhbmRldmlhLCBTLiBDLjwvYXV0aG9yPjwvYXV0aG9ycz48L2NvbnRyaWJ1dG9ycz48YXV0aC1h
ZGRyZXNzPk5ldXJvc2NpZW5jZSBSZXNlYXJjaCBBdXN0cmFsaWEgUmFuZHdpY2ssIE5TVywgQXVz
dHJhbGlhIDsgU2Nob29sIG9mIEhlYWx0aCBhbmQgRXhlcmNpc2UgU2NpZW5jZXMsIFVuaXZlcnNp
dHkgb2YgQnJpdGlzaCBDb2x1bWJpYSBLZWxvd25hLCBCQywgQ2FuYWRhLjwvYXV0aC1hZGRyZXNz
Pjx0aXRsZXM+PHRpdGxlPlRlc3RpbmcgdGhlIGV4Y2l0YWJpbGl0eSBvZiBodW1hbiBtb3RvbmV1
cm9uczwvdGl0bGU+PHNlY29uZGFyeS10aXRsZT5Gcm9udCBIdW0gTmV1cm9zY2k8L3NlY29uZGFy
eS10aXRsZT48L3RpdGxlcz48cGVyaW9kaWNhbD48ZnVsbC10aXRsZT5Gcm9udCBIdW0gTmV1cm9z
Y2k8L2Z1bGwtdGl0bGU+PC9wZXJpb2RpY2FsPjxwYWdlcz4xNTI8L3BhZ2VzPjx2b2x1bWU+Nzwv
dm9sdW1lPjxrZXl3b3Jkcz48a2V5d29yZD5DbWVwPC9rZXl3b3JkPjxrZXl3b3JkPkYtd2F2ZTwv
a2V5d29yZD48a2V5d29yZD5ILXJlZmxleDwva2V5d29yZD48a2V5d29yZD5NZXA8L2tleXdvcmQ+
PGtleXdvcmQ+Vi13YXZlPC9rZXl3b3JkPjxrZXl3b3JkPm1vdG9uZXVyb248L2tleXdvcmQ+PGtl
eXdvcmQ+dGVuZG9uIGplcms8L2tleXdvcmQ+PC9rZXl3b3Jkcz48ZGF0ZXM+PHllYXI+MjAxMzwv
eWVhcj48L2RhdGVzPjxpc2JuPjE2NjItNTE2MSAoUHJpbnQpJiN4RDsxNjYyLTUxNjEgKExpbmtp
bmcpPC9pc2JuPjxhY2Nlc3Npb24tbnVtPjIzNjMwNDgzPC9hY2Nlc3Npb24tbnVtPjx1cmxzPjxy
ZWxhdGVkLXVybHM+PHVybD5odHRwczovL3d3dy5uY2JpLm5sbS5uaWguZ292L3B1Ym1lZC8yMzYz
MDQ4MzwvdXJsPjwvcmVsYXRlZC11cmxzPjwvdXJscz48Y3VzdG9tMj5QTUMzNjMzOTM3PC9jdXN0
b20yPjxlbGVjdHJvbmljLXJlc291cmNlLW51bT4xMC4zMzg5L2ZuaHVtLjIwMTMuMDAxNTI8L2Vs
ZWN0cm9uaWMtcmVzb3VyY2UtbnVtPjwvcmVjb3JkPjwvQ2l0ZT48L0VuZE5vdGU+
</w:fldData>
        </w:fldChar>
      </w:r>
      <w:r w:rsidR="00B90158">
        <w:rPr>
          <w:color w:val="000000" w:themeColor="text1"/>
          <w:lang w:val="en-US"/>
        </w:rPr>
        <w:instrText xml:space="preserve"> ADDIN EN.CITE </w:instrText>
      </w:r>
      <w:r w:rsidR="00B90158">
        <w:rPr>
          <w:color w:val="000000" w:themeColor="text1"/>
          <w:lang w:val="en-US"/>
        </w:rPr>
        <w:fldChar w:fldCharType="begin">
          <w:fldData xml:space="preserve">PEVuZE5vdGU+PENpdGU+PEF1dGhvcj5Hcm9zcHJldHJlPC9BdXRob3I+PFllYXI+MjAxNDwvWWVh
cj48UmVjTnVtPjQ1NzwvUmVjTnVtPjxEaXNwbGF5VGV4dD5bMTIsIDEzXTwvRGlzcGxheVRleHQ+
PHJlY29yZD48cmVjLW51bWJlcj40NTc8L3JlYy1udW1iZXI+PGZvcmVpZ24ta2V5cz48a2V5IGFw
cD0iRU4iIGRiLWlkPSJlcDBzejJ3cm5hZmZybmVwOTB2NXphZWZlMnZyenQ1MmUyenoiIHRpbWVz
dGFtcD0iMTUyMDE1MTM1MSI+NDU3PC9rZXk+PC9mb3JlaWduLWtleXM+PHJlZi10eXBlIG5hbWU9
IkpvdXJuYWwgQXJ0aWNsZSI+MTc8L3JlZi10eXBlPjxjb250cmlidXRvcnM+PGF1dGhvcnM+PGF1
dGhvcj5Hcm9zcHJldHJlLCBTLjwvYXV0aG9yPjxhdXRob3I+TWFydGluLCBBLjwvYXV0aG9yPjwv
YXV0aG9ycz48L2NvbnRyaWJ1dG9ycz48YXV0aC1hZGRyZXNzPkZhY3VsdGUgZGVzIHNjaWVuY2Vz
IGR1IHNwb3J0LCBJTlNFUk0gVTEwOTMsIFVuaXZlcnNpdGUgZGUgQm91cmdvZ25lLCBEaWpvbiwg
RnJhbmNlLjwvYXV0aC1hZGRyZXNzPjx0aXRsZXM+PHRpdGxlPkNvbmRpdGlvbmluZyBlZmZlY3Qg
b2YgdHJhbnNjcmFuaWFsIG1hZ25ldGljIHN0aW11bGF0aW9uIGV2b2tpbmcgbW90b3ItZXZva2Vk
IHBvdGVudGlhbCBvbiBWLXdhdmUgcmVzcG9uc2U8L3RpdGxlPjxzZWNvbmRhcnktdGl0bGU+UGh5
c2lvbCBSZXA8L3NlY29uZGFyeS10aXRsZT48L3RpdGxlcz48cGVyaW9kaWNhbD48ZnVsbC10aXRs
ZT5QaHlzaW9sIFJlcDwvZnVsbC10aXRsZT48L3BlcmlvZGljYWw+PHZvbHVtZT4yPC92b2x1bWU+
PG51bWJlcj4xMjwvbnVtYmVyPjxrZXl3b3Jkcz48a2V5d29yZD5hbnRpZHJvbWljIGNvbGxpc2lv
bjwva2V5d29yZD48a2V5d29yZD5mbGV4b3IgY2FycGkgcmFkaWFsaXM8L2tleXdvcmQ+PGtleXdv
cmQ+dHJhbnNjcmFuaWFsIG1hZ25ldGljIHN0aW11bGF0aW9uPC9rZXl3b3JkPjxrZXl3b3JkPnRy
aWNlcHMgc3VyYWU8L2tleXdvcmQ+PC9rZXl3b3Jkcz48ZGF0ZXM+PHllYXI+MjAxNDwveWVhcj48
cHViLWRhdGVzPjxkYXRlPkRlYyAxPC9kYXRlPjwvcHViLWRhdGVzPjwvZGF0ZXM+PGlzYm4+MjA1
MS04MTdYIChQcmludCkmI3hEOzIwNTEtODE3WCAoTGlua2luZyk8L2lzYm4+PGFjY2Vzc2lvbi1u
dW0+MjU1MDE0Mzg8L2FjY2Vzc2lvbi1udW0+PHVybHM+PHJlbGF0ZWQtdXJscz48dXJsPmh0dHBz
Oi8vd3d3Lm5jYmkubmxtLm5paC5nb3YvcHVibWVkLzI1NTAxNDM4PC91cmw+PC9yZWxhdGVkLXVy
bHM+PC91cmxzPjxjdXN0b20yPlBNQzQzMzIxOTc8L2N1c3RvbTI+PGVsZWN0cm9uaWMtcmVzb3Vy
Y2UtbnVtPjEwLjE0ODE0L3BoeTIuMTIxOTE8L2VsZWN0cm9uaWMtcmVzb3VyY2UtbnVtPjwvcmVj
b3JkPjwvQ2l0ZT48Q2l0ZT48QXV0aG9yPk1jTmVpbDwvQXV0aG9yPjxZZWFyPjIwMTM8L1llYXI+
PFJlY051bT40OTA8L1JlY051bT48cmVjb3JkPjxyZWMtbnVtYmVyPjQ5MDwvcmVjLW51bWJlcj48
Zm9yZWlnbi1rZXlzPjxrZXkgYXBwPSJFTiIgZGItaWQ9ImVwMHN6MndybmFmZnJuZXA5MHY1emFl
ZmUydnJ6dDUyZTJ6eiIgdGltZXN0YW1wPSIxNTI5Mzg2MDcyIj40OTA8L2tleT48L2ZvcmVpZ24t
a2V5cz48cmVmLXR5cGUgbmFtZT0iSm91cm5hbCBBcnRpY2xlIj4xNzwvcmVmLXR5cGU+PGNvbnRy
aWJ1dG9ycz48YXV0aG9ycz48YXV0aG9yPk1jTmVpbCwgQy4gSi48L2F1dGhvcj48YXV0aG9yPkJ1
dGxlciwgSi4gRS48L2F1dGhvcj48YXV0aG9yPlRheWxvciwgSi4gTC48L2F1dGhvcj48YXV0aG9y
PkdhbmRldmlhLCBTLiBDLjwvYXV0aG9yPjwvYXV0aG9ycz48L2NvbnRyaWJ1dG9ycz48YXV0aC1h
ZGRyZXNzPk5ldXJvc2NpZW5jZSBSZXNlYXJjaCBBdXN0cmFsaWEgUmFuZHdpY2ssIE5TVywgQXVz
dHJhbGlhIDsgU2Nob29sIG9mIEhlYWx0aCBhbmQgRXhlcmNpc2UgU2NpZW5jZXMsIFVuaXZlcnNp
dHkgb2YgQnJpdGlzaCBDb2x1bWJpYSBLZWxvd25hLCBCQywgQ2FuYWRhLjwvYXV0aC1hZGRyZXNz
Pjx0aXRsZXM+PHRpdGxlPlRlc3RpbmcgdGhlIGV4Y2l0YWJpbGl0eSBvZiBodW1hbiBtb3RvbmV1
cm9uczwvdGl0bGU+PHNlY29uZGFyeS10aXRsZT5Gcm9udCBIdW0gTmV1cm9zY2k8L3NlY29uZGFy
eS10aXRsZT48L3RpdGxlcz48cGVyaW9kaWNhbD48ZnVsbC10aXRsZT5Gcm9udCBIdW0gTmV1cm9z
Y2k8L2Z1bGwtdGl0bGU+PC9wZXJpb2RpY2FsPjxwYWdlcz4xNTI8L3BhZ2VzPjx2b2x1bWU+Nzwv
dm9sdW1lPjxrZXl3b3Jkcz48a2V5d29yZD5DbWVwPC9rZXl3b3JkPjxrZXl3b3JkPkYtd2F2ZTwv
a2V5d29yZD48a2V5d29yZD5ILXJlZmxleDwva2V5d29yZD48a2V5d29yZD5NZXA8L2tleXdvcmQ+
PGtleXdvcmQ+Vi13YXZlPC9rZXl3b3JkPjxrZXl3b3JkPm1vdG9uZXVyb248L2tleXdvcmQ+PGtl
eXdvcmQ+dGVuZG9uIGplcms8L2tleXdvcmQ+PC9rZXl3b3Jkcz48ZGF0ZXM+PHllYXI+MjAxMzwv
eWVhcj48L2RhdGVzPjxpc2JuPjE2NjItNTE2MSAoUHJpbnQpJiN4RDsxNjYyLTUxNjEgKExpbmtp
bmcpPC9pc2JuPjxhY2Nlc3Npb24tbnVtPjIzNjMwNDgzPC9hY2Nlc3Npb24tbnVtPjx1cmxzPjxy
ZWxhdGVkLXVybHM+PHVybD5odHRwczovL3d3dy5uY2JpLm5sbS5uaWguZ292L3B1Ym1lZC8yMzYz
MDQ4MzwvdXJsPjwvcmVsYXRlZC11cmxzPjwvdXJscz48Y3VzdG9tMj5QTUMzNjMzOTM3PC9jdXN0
b20yPjxlbGVjdHJvbmljLXJlc291cmNlLW51bT4xMC4zMzg5L2ZuaHVtLjIwMTMuMDAxNTI8L2Vs
ZWN0cm9uaWMtcmVzb3VyY2UtbnVtPjwvcmVjb3JkPjwvQ2l0ZT48L0VuZE5vdGU+
</w:fldData>
        </w:fldChar>
      </w:r>
      <w:r w:rsidR="00B90158">
        <w:rPr>
          <w:color w:val="000000" w:themeColor="text1"/>
          <w:lang w:val="en-US"/>
        </w:rPr>
        <w:instrText xml:space="preserve"> ADDIN EN.CITE.DATA </w:instrText>
      </w:r>
      <w:r w:rsidR="00B90158">
        <w:rPr>
          <w:color w:val="000000" w:themeColor="text1"/>
          <w:lang w:val="en-US"/>
        </w:rPr>
      </w:r>
      <w:r w:rsidR="00B90158">
        <w:rPr>
          <w:color w:val="000000" w:themeColor="text1"/>
          <w:lang w:val="en-US"/>
        </w:rPr>
        <w:fldChar w:fldCharType="end"/>
      </w:r>
      <w:r w:rsidR="00B90158">
        <w:rPr>
          <w:color w:val="000000" w:themeColor="text1"/>
          <w:lang w:val="en-US"/>
        </w:rPr>
      </w:r>
      <w:r w:rsidR="00B90158">
        <w:rPr>
          <w:color w:val="000000" w:themeColor="text1"/>
          <w:lang w:val="en-US"/>
        </w:rPr>
        <w:fldChar w:fldCharType="separate"/>
      </w:r>
      <w:r w:rsidR="00B90158">
        <w:rPr>
          <w:noProof/>
          <w:color w:val="000000" w:themeColor="text1"/>
          <w:lang w:val="en-US"/>
        </w:rPr>
        <w:t>[12, 13]</w:t>
      </w:r>
      <w:r w:rsidR="00B90158">
        <w:rPr>
          <w:color w:val="000000" w:themeColor="text1"/>
          <w:lang w:val="en-US"/>
        </w:rPr>
        <w:fldChar w:fldCharType="end"/>
      </w:r>
      <w:r w:rsidRPr="0021174B">
        <w:rPr>
          <w:color w:val="000000" w:themeColor="text1"/>
          <w:lang w:val="en-US"/>
        </w:rPr>
        <w:t xml:space="preserve">. The </w:t>
      </w:r>
      <w:r w:rsidRPr="0021174B">
        <w:rPr>
          <w:i/>
          <w:color w:val="000000" w:themeColor="text1"/>
          <w:lang w:val="en-US"/>
        </w:rPr>
        <w:t>V-wave</w:t>
      </w:r>
      <w:r w:rsidRPr="0021174B">
        <w:rPr>
          <w:color w:val="000000" w:themeColor="text1"/>
          <w:lang w:val="en-US"/>
        </w:rPr>
        <w:t xml:space="preserve"> is described as potentially altered by both segmental and supra-segmental </w:t>
      </w:r>
      <w:r w:rsidR="003227ED">
        <w:rPr>
          <w:color w:val="000000" w:themeColor="text1"/>
          <w:lang w:val="en-US"/>
        </w:rPr>
        <w:t>mechanisms but seems to be</w:t>
      </w:r>
      <w:r w:rsidRPr="0021174B">
        <w:rPr>
          <w:color w:val="000000" w:themeColor="text1"/>
          <w:lang w:val="en-US"/>
        </w:rPr>
        <w:t xml:space="preserve"> considered </w:t>
      </w:r>
      <w:r w:rsidR="003227ED">
        <w:rPr>
          <w:color w:val="000000" w:themeColor="text1"/>
          <w:lang w:val="en-US"/>
        </w:rPr>
        <w:t xml:space="preserve">by some authors </w:t>
      </w:r>
      <w:r w:rsidRPr="0021174B">
        <w:rPr>
          <w:color w:val="000000" w:themeColor="text1"/>
          <w:lang w:val="en-US"/>
        </w:rPr>
        <w:t>as primarily reflecting supra-segmental changes</w:t>
      </w:r>
      <w:r w:rsidR="002F561A">
        <w:rPr>
          <w:color w:val="000000" w:themeColor="text1"/>
          <w:lang w:val="en-US"/>
        </w:rPr>
        <w:t xml:space="preserve"> </w:t>
      </w:r>
      <w:r w:rsidR="002F561A">
        <w:rPr>
          <w:color w:val="000000" w:themeColor="text1"/>
          <w:lang w:val="en-US"/>
        </w:rPr>
        <w:fldChar w:fldCharType="begin">
          <w:fldData xml:space="preserve">PEVuZE5vdGU+PENpdGU+PEF1dGhvcj5Hcm9zcHJldHJlPC9BdXRob3I+PFllYXI+MjAxNDwvWWVh
cj48UmVjTnVtPjQ1NzwvUmVjTnVtPjxEaXNwbGF5VGV4dD5bMTIsIDE0LCAxNV08L0Rpc3BsYXlU
ZXh0PjxyZWNvcmQ+PHJlYy1udW1iZXI+NDU3PC9yZWMtbnVtYmVyPjxmb3JlaWduLWtleXM+PGtl
eSBhcHA9IkVOIiBkYi1pZD0iZXAwc3oyd3JuYWZmcm5lcDkwdjV6YWVmZTJ2cnp0NTJlMnp6IiB0
aW1lc3RhbXA9IjE1MjAxNTEzNTEiPjQ1Nzwva2V5PjwvZm9yZWlnbi1rZXlzPjxyZWYtdHlwZSBu
YW1lPSJKb3VybmFsIEFydGljbGUiPjE3PC9yZWYtdHlwZT48Y29udHJpYnV0b3JzPjxhdXRob3Jz
PjxhdXRob3I+R3Jvc3ByZXRyZSwgUy48L2F1dGhvcj48YXV0aG9yPk1hcnRpbiwgQS48L2F1dGhv
cj48L2F1dGhvcnM+PC9jb250cmlidXRvcnM+PGF1dGgtYWRkcmVzcz5GYWN1bHRlIGRlcyBzY2ll
bmNlcyBkdSBzcG9ydCwgSU5TRVJNIFUxMDkzLCBVbml2ZXJzaXRlIGRlIEJvdXJnb2duZSwgRGlq
b24sIEZyYW5jZS48L2F1dGgtYWRkcmVzcz48dGl0bGVzPjx0aXRsZT5Db25kaXRpb25pbmcgZWZm
ZWN0IG9mIHRyYW5zY3JhbmlhbCBtYWduZXRpYyBzdGltdWxhdGlvbiBldm9raW5nIG1vdG9yLWV2
b2tlZCBwb3RlbnRpYWwgb24gVi13YXZlIHJlc3BvbnNlPC90aXRsZT48c2Vjb25kYXJ5LXRpdGxl
PlBoeXNpb2wgUmVwPC9zZWNvbmRhcnktdGl0bGU+PC90aXRsZXM+PHBlcmlvZGljYWw+PGZ1bGwt
dGl0bGU+UGh5c2lvbCBSZXA8L2Z1bGwtdGl0bGU+PC9wZXJpb2RpY2FsPjx2b2x1bWU+Mjwvdm9s
dW1lPjxudW1iZXI+MTI8L251bWJlcj48a2V5d29yZHM+PGtleXdvcmQ+YW50aWRyb21pYyBjb2xs
aXNpb248L2tleXdvcmQ+PGtleXdvcmQ+ZmxleG9yIGNhcnBpIHJhZGlhbGlzPC9rZXl3b3JkPjxr
ZXl3b3JkPnRyYW5zY3JhbmlhbCBtYWduZXRpYyBzdGltdWxhdGlvbjwva2V5d29yZD48a2V5d29y
ZD50cmljZXBzIHN1cmFlPC9rZXl3b3JkPjwva2V5d29yZHM+PGRhdGVzPjx5ZWFyPjIwMTQ8L3ll
YXI+PHB1Yi1kYXRlcz48ZGF0ZT5EZWMgMTwvZGF0ZT48L3B1Yi1kYXRlcz48L2RhdGVzPjxpc2Ju
PjIwNTEtODE3WCAoUHJpbnQpJiN4RDsyMDUxLTgxN1ggKExpbmtpbmcpPC9pc2JuPjxhY2Nlc3Np
b24tbnVtPjI1NTAxNDM4PC9hY2Nlc3Npb24tbnVtPjx1cmxzPjxyZWxhdGVkLXVybHM+PHVybD5o
dHRwczovL3d3dy5uY2JpLm5sbS5uaWguZ292L3B1Ym1lZC8yNTUwMTQzODwvdXJsPjwvcmVsYXRl
ZC11cmxzPjwvdXJscz48Y3VzdG9tMj5QTUM0MzMyMTk3PC9jdXN0b20yPjxlbGVjdHJvbmljLXJl
c291cmNlLW51bT4xMC4xNDgxNC9waHkyLjEyMTkxPC9lbGVjdHJvbmljLXJlc291cmNlLW51bT48
L3JlY29yZD48L0NpdGU+PENpdGU+PEF1dGhvcj5BYWdhYXJkPC9BdXRob3I+PFllYXI+MjAwMjwv
WWVhcj48UmVjTnVtPjQzNjwvUmVjTnVtPjxyZWNvcmQ+PHJlYy1udW1iZXI+NDM2PC9yZWMtbnVt
YmVyPjxmb3JlaWduLWtleXM+PGtleSBhcHA9IkVOIiBkYi1pZD0iZXAwc3oyd3JuYWZmcm5lcDkw
djV6YWVmZTJ2cnp0NTJlMnp6IiB0aW1lc3RhbXA9IjE1MTQ5ODc2MzgiPjQzNjwva2V5PjwvZm9y
ZWlnbi1rZXlzPjxyZWYtdHlwZSBuYW1lPSJKb3VybmFsIEFydGljbGUiPjE3PC9yZWYtdHlwZT48
Y29udHJpYnV0b3JzPjxhdXRob3JzPjxhdXRob3I+QWFnYWFyZCwgUC48L2F1dGhvcj48YXV0aG9y
PlNpbW9uc2VuLCBFLiBCLjwvYXV0aG9yPjxhdXRob3I+QW5kZXJzZW4sIEouIEwuPC9hdXRob3I+
PGF1dGhvcj5NYWdudXNzb24sIFAuPC9hdXRob3I+PGF1dGhvcj5EeWhyZS1Qb3Vsc2VuLCBQLjwv
YXV0aG9yPjwvYXV0aG9ycz48L2NvbnRyaWJ1dG9ycz48YXV0aC1hZGRyZXNzPkRlcGFydG1lbnQg
b2YgTmV1cm9waHlzaW9sb2d5LCBJbnN0aXR1dGUgb2YgTWVkaWNhbCBQaHlzaW9sb2d5LCBEZW5t
YXJrLiBwLmFhZ2FhcmRAbWZpLmt1LmRrPC9hdXRoLWFkZHJlc3M+PHRpdGxlcz48dGl0bGU+TmV1
cmFsIGFkYXB0YXRpb24gdG8gcmVzaXN0YW5jZSB0cmFpbmluZzogY2hhbmdlcyBpbiBldm9rZWQg
Vi13YXZlIGFuZCBILXJlZmxleCByZXNwb25zZXM8L3RpdGxlPjxzZWNvbmRhcnktdGl0bGU+SiBB
cHBsIFBoeXNpb2wgKDE5ODUpPC9zZWNvbmRhcnktdGl0bGU+PC90aXRsZXM+PHBlcmlvZGljYWw+
PGZ1bGwtdGl0bGU+SiBBcHBsIFBoeXNpb2wgKDE5ODUpPC9mdWxsLXRpdGxlPjwvcGVyaW9kaWNh
bD48cGFnZXM+MjMwOS0xODwvcGFnZXM+PHZvbHVtZT45Mjwvdm9sdW1lPjxudW1iZXI+NjwvbnVt
YmVyPjxrZXl3b3Jkcz48a2V5d29yZD4qQWRhcHRhdGlvbiwgUGh5c2lvbG9naWNhbDwva2V5d29y
ZD48a2V5d29yZD5BZHVsdDwva2V5d29yZD48a2V5d29yZD5FbGVjdHJvbXlvZ3JhcGh5PC9rZXl3
b3JkPjxrZXl3b3JkPkV2b2tlZCBQb3RlbnRpYWxzPC9rZXl3b3JkPjxrZXl3b3JkPkgtUmVmbGV4
LypwaHlzaW9sb2d5PC9rZXl3b3JkPjxrZXl3b3JkPkh1bWFuczwva2V5d29yZD48a2V5d29yZD5J
c29tZXRyaWMgQ29udHJhY3Rpb248L2tleXdvcmQ+PGtleXdvcmQ+TWFsZTwva2V5d29yZD48a2V5
d29yZD5Nb3RvciBOZXVyb25zL3BoeXNpb2xvZ3k8L2tleXdvcmQ+PGtleXdvcmQ+Kk5lcnZvdXMg
U3lzdGVtIFBoeXNpb2xvZ2ljYWwgUGhlbm9tZW5hPC9rZXl3b3JkPjxrZXl3b3JkPipQaHlzaWNh
bCBFZHVjYXRpb24gYW5kIFRyYWluaW5nPC9rZXl3b3JkPjxrZXl3b3JkPipXZWlnaHQgTGlmdGlu
Zzwva2V5d29yZD48L2tleXdvcmRzPjxkYXRlcz48eWVhcj4yMDAyPC95ZWFyPjxwdWItZGF0ZXM+
PGRhdGU+SnVuPC9kYXRlPjwvcHViLWRhdGVzPjwvZGF0ZXM+PGlzYm4+ODc1MC03NTg3IChQcmlu
dCkmI3hEOzAxNjEtNzU2NyAoTGlua2luZyk8L2lzYm4+PGFjY2Vzc2lvbi1udW0+MTIwMTUzNDE8
L2FjY2Vzc2lvbi1udW0+PHVybHM+PHJlbGF0ZWQtdXJscz48dXJsPmh0dHBzOi8vd3d3Lm5jYmku
bmxtLm5paC5nb3YvcHVibWVkLzEyMDE1MzQxPC91cmw+PC9yZWxhdGVkLXVybHM+PC91cmxzPjxl
bGVjdHJvbmljLXJlc291cmNlLW51bT4xMC4xMTUyL2phcHBscGh5c2lvbC4wMTE4NS4yMDAxPC9l
bGVjdHJvbmljLXJlc291cmNlLW51bT48L3JlY29yZD48L0NpdGU+PENpdGU+PEF1dGhvcj5WaWxh
LUNoYTwvQXV0aG9yPjxZZWFyPjIwMTI8L1llYXI+PFJlY051bT40MzU8L1JlY051bT48cmVjb3Jk
PjxyZWMtbnVtYmVyPjQzNTwvcmVjLW51bWJlcj48Zm9yZWlnbi1rZXlzPjxrZXkgYXBwPSJFTiIg
ZGItaWQ9ImVwMHN6MndybmFmZnJuZXA5MHY1emFlZmUydnJ6dDUyZTJ6eiIgdGltZXN0YW1wPSIx
NTE0OTg3NTgzIj40MzU8L2tleT48L2ZvcmVpZ24ta2V5cz48cmVmLXR5cGUgbmFtZT0iSm91cm5h
bCBBcnRpY2xlIj4xNzwvcmVmLXR5cGU+PGNvbnRyaWJ1dG9ycz48YXV0aG9ycz48YXV0aG9yPlZp
bGEtQ2hhLCBDLjwvYXV0aG9yPjxhdXRob3I+RmFsbGEsIEQuPC9hdXRob3I+PGF1dGhvcj5Db3Jy
ZWlhLCBNLiBWLjwvYXV0aG9yPjxhdXRob3I+RmFyaW5hLCBELjwvYXV0aG9yPjwvYXV0aG9ycz48
L2NvbnRyaWJ1dG9ycz48YXV0aC1hZGRyZXNzPlBvbHl0ZWNobmljIEluc3RpdHV0ZSBvZiBCcmFn
YW5jYSwgQnJhZ2FuY2EsIFBvcnR1Z2FsLjwvYXV0aC1hZGRyZXNzPjx0aXRsZXM+PHRpdGxlPkNo
YW5nZXMgaW4gSCByZWZsZXggYW5kIFYgd2F2ZSBmb2xsb3dpbmcgc2hvcnQtdGVybSBlbmR1cmFu
Y2UgYW5kIHN0cmVuZ3RoIHRyYWluaW5nPC90aXRsZT48c2Vjb25kYXJ5LXRpdGxlPkogQXBwbCBQ
aHlzaW9sICgxOTg1KTwvc2Vjb25kYXJ5LXRpdGxlPjwvdGl0bGVzPjxwZXJpb2RpY2FsPjxmdWxs
LXRpdGxlPkogQXBwbCBQaHlzaW9sICgxOTg1KTwvZnVsbC10aXRsZT48L3BlcmlvZGljYWw+PHBh
Z2VzPjU0LTYzPC9wYWdlcz48dm9sdW1lPjExMjwvdm9sdW1lPjxudW1iZXI+MTwvbnVtYmVyPjxr
ZXl3b3Jkcz48a2V5d29yZD5BZHVsdDwva2V5d29yZD48a2V5d29yZD5BZmZlcmVudCBQYXRod2F5
cy9waHlzaW9sb2d5PC9rZXl3b3JkPjxrZXl3b3JkPkVsZWN0cm9teW9ncmFwaHkvbWV0aG9kczwv
a2V5d29yZD48a2V5d29yZD5GZW1hbGU8L2tleXdvcmQ+PGtleXdvcmQ+SC1SZWZsZXgvKnBoeXNp
b2xvZ3k8L2tleXdvcmQ+PGtleXdvcmQ+SHVtYW5zPC9rZXl3b3JkPjxrZXl3b3JkPk1hbGU8L2tl
eXdvcmQ+PGtleXdvcmQ+TXVzY2xlIENvbnRyYWN0aW9uLypwaHlzaW9sb2d5PC9rZXl3b3JkPjxr
ZXl3b3JkPlBoeXNpY2FsIEVuZHVyYW5jZS8qcGh5c2lvbG9neTwva2V5d29yZD48a2V5d29yZD5S
ZXNpc3RhbmNlIFRyYWluaW5nLyptZXRob2RzPC9rZXl3b3JkPjxrZXl3b3JkPlRpbWUgRmFjdG9y
czwva2V5d29yZD48a2V5d29yZD5Zb3VuZyBBZHVsdDwva2V5d29yZD48L2tleXdvcmRzPjxkYXRl
cz48eWVhcj4yMDEyPC95ZWFyPjxwdWItZGF0ZXM+PGRhdGU+SmFuPC9kYXRlPjwvcHViLWRhdGVz
PjwvZGF0ZXM+PGlzYm4+MTUyMi0xNjAxIChFbGVjdHJvbmljKSYjeEQ7MDE2MS03NTY3IChMaW5r
aW5nKTwvaXNibj48YWNjZXNzaW9uLW51bT4yMTk5ODI2NDwvYWNjZXNzaW9uLW51bT48dXJscz48
cmVsYXRlZC11cmxzPjx1cmw+aHR0cHM6Ly93d3cubmNiaS5ubG0ubmloLmdvdi9wdWJtZWQvMjE5
OTgyNjQ8L3VybD48L3JlbGF0ZWQtdXJscz48L3VybHM+PGVsZWN0cm9uaWMtcmVzb3VyY2UtbnVt
PjEwLjExNTIvamFwcGxwaHlzaW9sLjAwODAyLjIwMTE8L2VsZWN0cm9uaWMtcmVzb3VyY2UtbnVt
PjwvcmVjb3JkPjwvQ2l0ZT48L0VuZE5vdGU+
</w:fldData>
        </w:fldChar>
      </w:r>
      <w:r w:rsidR="002F561A">
        <w:rPr>
          <w:color w:val="000000" w:themeColor="text1"/>
          <w:lang w:val="en-US"/>
        </w:rPr>
        <w:instrText xml:space="preserve"> ADDIN EN.CITE </w:instrText>
      </w:r>
      <w:r w:rsidR="002F561A">
        <w:rPr>
          <w:color w:val="000000" w:themeColor="text1"/>
          <w:lang w:val="en-US"/>
        </w:rPr>
        <w:fldChar w:fldCharType="begin">
          <w:fldData xml:space="preserve">PEVuZE5vdGU+PENpdGU+PEF1dGhvcj5Hcm9zcHJldHJlPC9BdXRob3I+PFllYXI+MjAxNDwvWWVh
cj48UmVjTnVtPjQ1NzwvUmVjTnVtPjxEaXNwbGF5VGV4dD5bMTIsIDE0LCAxNV08L0Rpc3BsYXlU
ZXh0PjxyZWNvcmQ+PHJlYy1udW1iZXI+NDU3PC9yZWMtbnVtYmVyPjxmb3JlaWduLWtleXM+PGtl
eSBhcHA9IkVOIiBkYi1pZD0iZXAwc3oyd3JuYWZmcm5lcDkwdjV6YWVmZTJ2cnp0NTJlMnp6IiB0
aW1lc3RhbXA9IjE1MjAxNTEzNTEiPjQ1Nzwva2V5PjwvZm9yZWlnbi1rZXlzPjxyZWYtdHlwZSBu
YW1lPSJKb3VybmFsIEFydGljbGUiPjE3PC9yZWYtdHlwZT48Y29udHJpYnV0b3JzPjxhdXRob3Jz
PjxhdXRob3I+R3Jvc3ByZXRyZSwgUy48L2F1dGhvcj48YXV0aG9yPk1hcnRpbiwgQS48L2F1dGhv
cj48L2F1dGhvcnM+PC9jb250cmlidXRvcnM+PGF1dGgtYWRkcmVzcz5GYWN1bHRlIGRlcyBzY2ll
bmNlcyBkdSBzcG9ydCwgSU5TRVJNIFUxMDkzLCBVbml2ZXJzaXRlIGRlIEJvdXJnb2duZSwgRGlq
b24sIEZyYW5jZS48L2F1dGgtYWRkcmVzcz48dGl0bGVzPjx0aXRsZT5Db25kaXRpb25pbmcgZWZm
ZWN0IG9mIHRyYW5zY3JhbmlhbCBtYWduZXRpYyBzdGltdWxhdGlvbiBldm9raW5nIG1vdG9yLWV2
b2tlZCBwb3RlbnRpYWwgb24gVi13YXZlIHJlc3BvbnNlPC90aXRsZT48c2Vjb25kYXJ5LXRpdGxl
PlBoeXNpb2wgUmVwPC9zZWNvbmRhcnktdGl0bGU+PC90aXRsZXM+PHBlcmlvZGljYWw+PGZ1bGwt
dGl0bGU+UGh5c2lvbCBSZXA8L2Z1bGwtdGl0bGU+PC9wZXJpb2RpY2FsPjx2b2x1bWU+Mjwvdm9s
dW1lPjxudW1iZXI+MTI8L251bWJlcj48a2V5d29yZHM+PGtleXdvcmQ+YW50aWRyb21pYyBjb2xs
aXNpb248L2tleXdvcmQ+PGtleXdvcmQ+ZmxleG9yIGNhcnBpIHJhZGlhbGlzPC9rZXl3b3JkPjxr
ZXl3b3JkPnRyYW5zY3JhbmlhbCBtYWduZXRpYyBzdGltdWxhdGlvbjwva2V5d29yZD48a2V5d29y
ZD50cmljZXBzIHN1cmFlPC9rZXl3b3JkPjwva2V5d29yZHM+PGRhdGVzPjx5ZWFyPjIwMTQ8L3ll
YXI+PHB1Yi1kYXRlcz48ZGF0ZT5EZWMgMTwvZGF0ZT48L3B1Yi1kYXRlcz48L2RhdGVzPjxpc2Ju
PjIwNTEtODE3WCAoUHJpbnQpJiN4RDsyMDUxLTgxN1ggKExpbmtpbmcpPC9pc2JuPjxhY2Nlc3Np
b24tbnVtPjI1NTAxNDM4PC9hY2Nlc3Npb24tbnVtPjx1cmxzPjxyZWxhdGVkLXVybHM+PHVybD5o
dHRwczovL3d3dy5uY2JpLm5sbS5uaWguZ292L3B1Ym1lZC8yNTUwMTQzODwvdXJsPjwvcmVsYXRl
ZC11cmxzPjwvdXJscz48Y3VzdG9tMj5QTUM0MzMyMTk3PC9jdXN0b20yPjxlbGVjdHJvbmljLXJl
c291cmNlLW51bT4xMC4xNDgxNC9waHkyLjEyMTkxPC9lbGVjdHJvbmljLXJlc291cmNlLW51bT48
L3JlY29yZD48L0NpdGU+PENpdGU+PEF1dGhvcj5BYWdhYXJkPC9BdXRob3I+PFllYXI+MjAwMjwv
WWVhcj48UmVjTnVtPjQzNjwvUmVjTnVtPjxyZWNvcmQ+PHJlYy1udW1iZXI+NDM2PC9yZWMtbnVt
YmVyPjxmb3JlaWduLWtleXM+PGtleSBhcHA9IkVOIiBkYi1pZD0iZXAwc3oyd3JuYWZmcm5lcDkw
djV6YWVmZTJ2cnp0NTJlMnp6IiB0aW1lc3RhbXA9IjE1MTQ5ODc2MzgiPjQzNjwva2V5PjwvZm9y
ZWlnbi1rZXlzPjxyZWYtdHlwZSBuYW1lPSJKb3VybmFsIEFydGljbGUiPjE3PC9yZWYtdHlwZT48
Y29udHJpYnV0b3JzPjxhdXRob3JzPjxhdXRob3I+QWFnYWFyZCwgUC48L2F1dGhvcj48YXV0aG9y
PlNpbW9uc2VuLCBFLiBCLjwvYXV0aG9yPjxhdXRob3I+QW5kZXJzZW4sIEouIEwuPC9hdXRob3I+
PGF1dGhvcj5NYWdudXNzb24sIFAuPC9hdXRob3I+PGF1dGhvcj5EeWhyZS1Qb3Vsc2VuLCBQLjwv
YXV0aG9yPjwvYXV0aG9ycz48L2NvbnRyaWJ1dG9ycz48YXV0aC1hZGRyZXNzPkRlcGFydG1lbnQg
b2YgTmV1cm9waHlzaW9sb2d5LCBJbnN0aXR1dGUgb2YgTWVkaWNhbCBQaHlzaW9sb2d5LCBEZW5t
YXJrLiBwLmFhZ2FhcmRAbWZpLmt1LmRrPC9hdXRoLWFkZHJlc3M+PHRpdGxlcz48dGl0bGU+TmV1
cmFsIGFkYXB0YXRpb24gdG8gcmVzaXN0YW5jZSB0cmFpbmluZzogY2hhbmdlcyBpbiBldm9rZWQg
Vi13YXZlIGFuZCBILXJlZmxleCByZXNwb25zZXM8L3RpdGxlPjxzZWNvbmRhcnktdGl0bGU+SiBB
cHBsIFBoeXNpb2wgKDE5ODUpPC9zZWNvbmRhcnktdGl0bGU+PC90aXRsZXM+PHBlcmlvZGljYWw+
PGZ1bGwtdGl0bGU+SiBBcHBsIFBoeXNpb2wgKDE5ODUpPC9mdWxsLXRpdGxlPjwvcGVyaW9kaWNh
bD48cGFnZXM+MjMwOS0xODwvcGFnZXM+PHZvbHVtZT45Mjwvdm9sdW1lPjxudW1iZXI+NjwvbnVt
YmVyPjxrZXl3b3Jkcz48a2V5d29yZD4qQWRhcHRhdGlvbiwgUGh5c2lvbG9naWNhbDwva2V5d29y
ZD48a2V5d29yZD5BZHVsdDwva2V5d29yZD48a2V5d29yZD5FbGVjdHJvbXlvZ3JhcGh5PC9rZXl3
b3JkPjxrZXl3b3JkPkV2b2tlZCBQb3RlbnRpYWxzPC9rZXl3b3JkPjxrZXl3b3JkPkgtUmVmbGV4
LypwaHlzaW9sb2d5PC9rZXl3b3JkPjxrZXl3b3JkPkh1bWFuczwva2V5d29yZD48a2V5d29yZD5J
c29tZXRyaWMgQ29udHJhY3Rpb248L2tleXdvcmQ+PGtleXdvcmQ+TWFsZTwva2V5d29yZD48a2V5
d29yZD5Nb3RvciBOZXVyb25zL3BoeXNpb2xvZ3k8L2tleXdvcmQ+PGtleXdvcmQ+Kk5lcnZvdXMg
U3lzdGVtIFBoeXNpb2xvZ2ljYWwgUGhlbm9tZW5hPC9rZXl3b3JkPjxrZXl3b3JkPipQaHlzaWNh
bCBFZHVjYXRpb24gYW5kIFRyYWluaW5nPC9rZXl3b3JkPjxrZXl3b3JkPipXZWlnaHQgTGlmdGlu
Zzwva2V5d29yZD48L2tleXdvcmRzPjxkYXRlcz48eWVhcj4yMDAyPC95ZWFyPjxwdWItZGF0ZXM+
PGRhdGU+SnVuPC9kYXRlPjwvcHViLWRhdGVzPjwvZGF0ZXM+PGlzYm4+ODc1MC03NTg3IChQcmlu
dCkmI3hEOzAxNjEtNzU2NyAoTGlua2luZyk8L2lzYm4+PGFjY2Vzc2lvbi1udW0+MTIwMTUzNDE8
L2FjY2Vzc2lvbi1udW0+PHVybHM+PHJlbGF0ZWQtdXJscz48dXJsPmh0dHBzOi8vd3d3Lm5jYmku
bmxtLm5paC5nb3YvcHVibWVkLzEyMDE1MzQxPC91cmw+PC9yZWxhdGVkLXVybHM+PC91cmxzPjxl
bGVjdHJvbmljLXJlc291cmNlLW51bT4xMC4xMTUyL2phcHBscGh5c2lvbC4wMTE4NS4yMDAxPC9l
bGVjdHJvbmljLXJlc291cmNlLW51bT48L3JlY29yZD48L0NpdGU+PENpdGU+PEF1dGhvcj5WaWxh
LUNoYTwvQXV0aG9yPjxZZWFyPjIwMTI8L1llYXI+PFJlY051bT40MzU8L1JlY051bT48cmVjb3Jk
PjxyZWMtbnVtYmVyPjQzNTwvcmVjLW51bWJlcj48Zm9yZWlnbi1rZXlzPjxrZXkgYXBwPSJFTiIg
ZGItaWQ9ImVwMHN6MndybmFmZnJuZXA5MHY1emFlZmUydnJ6dDUyZTJ6eiIgdGltZXN0YW1wPSIx
NTE0OTg3NTgzIj40MzU8L2tleT48L2ZvcmVpZ24ta2V5cz48cmVmLXR5cGUgbmFtZT0iSm91cm5h
bCBBcnRpY2xlIj4xNzwvcmVmLXR5cGU+PGNvbnRyaWJ1dG9ycz48YXV0aG9ycz48YXV0aG9yPlZp
bGEtQ2hhLCBDLjwvYXV0aG9yPjxhdXRob3I+RmFsbGEsIEQuPC9hdXRob3I+PGF1dGhvcj5Db3Jy
ZWlhLCBNLiBWLjwvYXV0aG9yPjxhdXRob3I+RmFyaW5hLCBELjwvYXV0aG9yPjwvYXV0aG9ycz48
L2NvbnRyaWJ1dG9ycz48YXV0aC1hZGRyZXNzPlBvbHl0ZWNobmljIEluc3RpdHV0ZSBvZiBCcmFn
YW5jYSwgQnJhZ2FuY2EsIFBvcnR1Z2FsLjwvYXV0aC1hZGRyZXNzPjx0aXRsZXM+PHRpdGxlPkNo
YW5nZXMgaW4gSCByZWZsZXggYW5kIFYgd2F2ZSBmb2xsb3dpbmcgc2hvcnQtdGVybSBlbmR1cmFu
Y2UgYW5kIHN0cmVuZ3RoIHRyYWluaW5nPC90aXRsZT48c2Vjb25kYXJ5LXRpdGxlPkogQXBwbCBQ
aHlzaW9sICgxOTg1KTwvc2Vjb25kYXJ5LXRpdGxlPjwvdGl0bGVzPjxwZXJpb2RpY2FsPjxmdWxs
LXRpdGxlPkogQXBwbCBQaHlzaW9sICgxOTg1KTwvZnVsbC10aXRsZT48L3BlcmlvZGljYWw+PHBh
Z2VzPjU0LTYzPC9wYWdlcz48dm9sdW1lPjExMjwvdm9sdW1lPjxudW1iZXI+MTwvbnVtYmVyPjxr
ZXl3b3Jkcz48a2V5d29yZD5BZHVsdDwva2V5d29yZD48a2V5d29yZD5BZmZlcmVudCBQYXRod2F5
cy9waHlzaW9sb2d5PC9rZXl3b3JkPjxrZXl3b3JkPkVsZWN0cm9teW9ncmFwaHkvbWV0aG9kczwv
a2V5d29yZD48a2V5d29yZD5GZW1hbGU8L2tleXdvcmQ+PGtleXdvcmQ+SC1SZWZsZXgvKnBoeXNp
b2xvZ3k8L2tleXdvcmQ+PGtleXdvcmQ+SHVtYW5zPC9rZXl3b3JkPjxrZXl3b3JkPk1hbGU8L2tl
eXdvcmQ+PGtleXdvcmQ+TXVzY2xlIENvbnRyYWN0aW9uLypwaHlzaW9sb2d5PC9rZXl3b3JkPjxr
ZXl3b3JkPlBoeXNpY2FsIEVuZHVyYW5jZS8qcGh5c2lvbG9neTwva2V5d29yZD48a2V5d29yZD5S
ZXNpc3RhbmNlIFRyYWluaW5nLyptZXRob2RzPC9rZXl3b3JkPjxrZXl3b3JkPlRpbWUgRmFjdG9y
czwva2V5d29yZD48a2V5d29yZD5Zb3VuZyBBZHVsdDwva2V5d29yZD48L2tleXdvcmRzPjxkYXRl
cz48eWVhcj4yMDEyPC95ZWFyPjxwdWItZGF0ZXM+PGRhdGU+SmFuPC9kYXRlPjwvcHViLWRhdGVz
PjwvZGF0ZXM+PGlzYm4+MTUyMi0xNjAxIChFbGVjdHJvbmljKSYjeEQ7MDE2MS03NTY3IChMaW5r
aW5nKTwvaXNibj48YWNjZXNzaW9uLW51bT4yMTk5ODI2NDwvYWNjZXNzaW9uLW51bT48dXJscz48
cmVsYXRlZC11cmxzPjx1cmw+aHR0cHM6Ly93d3cubmNiaS5ubG0ubmloLmdvdi9wdWJtZWQvMjE5
OTgyNjQ8L3VybD48L3JlbGF0ZWQtdXJscz48L3VybHM+PGVsZWN0cm9uaWMtcmVzb3VyY2UtbnVt
PjEwLjExNTIvamFwcGxwaHlzaW9sLjAwODAyLjIwMTE8L2VsZWN0cm9uaWMtcmVzb3VyY2UtbnVt
PjwvcmVjb3JkPjwvQ2l0ZT48L0VuZE5vdGU+
</w:fldData>
        </w:fldChar>
      </w:r>
      <w:r w:rsidR="002F561A">
        <w:rPr>
          <w:color w:val="000000" w:themeColor="text1"/>
          <w:lang w:val="en-US"/>
        </w:rPr>
        <w:instrText xml:space="preserve"> ADDIN EN.CITE.DATA </w:instrText>
      </w:r>
      <w:r w:rsidR="002F561A">
        <w:rPr>
          <w:color w:val="000000" w:themeColor="text1"/>
          <w:lang w:val="en-US"/>
        </w:rPr>
      </w:r>
      <w:r w:rsidR="002F561A">
        <w:rPr>
          <w:color w:val="000000" w:themeColor="text1"/>
          <w:lang w:val="en-US"/>
        </w:rPr>
        <w:fldChar w:fldCharType="end"/>
      </w:r>
      <w:r w:rsidR="002F561A">
        <w:rPr>
          <w:color w:val="000000" w:themeColor="text1"/>
          <w:lang w:val="en-US"/>
        </w:rPr>
      </w:r>
      <w:r w:rsidR="002F561A">
        <w:rPr>
          <w:color w:val="000000" w:themeColor="text1"/>
          <w:lang w:val="en-US"/>
        </w:rPr>
        <w:fldChar w:fldCharType="separate"/>
      </w:r>
      <w:r w:rsidR="002F561A">
        <w:rPr>
          <w:noProof/>
          <w:color w:val="000000" w:themeColor="text1"/>
          <w:lang w:val="en-US"/>
        </w:rPr>
        <w:t>[12, 14, 15]</w:t>
      </w:r>
      <w:r w:rsidR="002F561A">
        <w:rPr>
          <w:color w:val="000000" w:themeColor="text1"/>
          <w:lang w:val="en-US"/>
        </w:rPr>
        <w:fldChar w:fldCharType="end"/>
      </w:r>
      <w:r w:rsidR="002F561A">
        <w:rPr>
          <w:color w:val="000000" w:themeColor="text1"/>
          <w:lang w:val="en-US"/>
        </w:rPr>
        <w:t>,</w:t>
      </w:r>
      <w:r w:rsidRPr="0021174B">
        <w:rPr>
          <w:color w:val="000000" w:themeColor="text1"/>
          <w:lang w:val="en-US"/>
        </w:rPr>
        <w:t xml:space="preserve"> especially when it is u</w:t>
      </w:r>
      <w:r w:rsidR="007B5EF0">
        <w:rPr>
          <w:color w:val="000000" w:themeColor="text1"/>
          <w:lang w:val="en-US"/>
        </w:rPr>
        <w:t>sed in addition to the H-reflex</w:t>
      </w:r>
      <w:r w:rsidRPr="0021174B">
        <w:rPr>
          <w:color w:val="000000" w:themeColor="text1"/>
          <w:lang w:val="en-US"/>
        </w:rPr>
        <w:t>, a reflex response also evoked by electrical nerve stimulation, which may serve as a control for potential segmental chang</w:t>
      </w:r>
      <w:r w:rsidR="003227ED">
        <w:rPr>
          <w:color w:val="000000" w:themeColor="text1"/>
          <w:lang w:val="en-US"/>
        </w:rPr>
        <w:t xml:space="preserve">es </w:t>
      </w:r>
      <w:r w:rsidR="002F561A">
        <w:rPr>
          <w:color w:val="000000" w:themeColor="text1"/>
          <w:lang w:val="en-US"/>
        </w:rPr>
        <w:fldChar w:fldCharType="begin">
          <w:fldData xml:space="preserve">PEVuZE5vdGU+PENpdGU+PEF1dGhvcj5BYWdhYXJkPC9BdXRob3I+PFllYXI+MjAwMjwvWWVhcj48
UmVjTnVtPjQzNjwvUmVjTnVtPjxEaXNwbGF5VGV4dD5bMTMtMTVdPC9EaXNwbGF5VGV4dD48cmVj
b3JkPjxyZWMtbnVtYmVyPjQzNjwvcmVjLW51bWJlcj48Zm9yZWlnbi1rZXlzPjxrZXkgYXBwPSJF
TiIgZGItaWQ9ImVwMHN6MndybmFmZnJuZXA5MHY1emFlZmUydnJ6dDUyZTJ6eiIgdGltZXN0YW1w
PSIxNTE0OTg3NjM4Ij40MzY8L2tleT48L2ZvcmVpZ24ta2V5cz48cmVmLXR5cGUgbmFtZT0iSm91
cm5hbCBBcnRpY2xlIj4xNzwvcmVmLXR5cGU+PGNvbnRyaWJ1dG9ycz48YXV0aG9ycz48YXV0aG9y
PkFhZ2FhcmQsIFAuPC9hdXRob3I+PGF1dGhvcj5TaW1vbnNlbiwgRS4gQi48L2F1dGhvcj48YXV0
aG9yPkFuZGVyc2VuLCBKLiBMLjwvYXV0aG9yPjxhdXRob3I+TWFnbnVzc29uLCBQLjwvYXV0aG9y
PjxhdXRob3I+RHlocmUtUG91bHNlbiwgUC48L2F1dGhvcj48L2F1dGhvcnM+PC9jb250cmlidXRv
cnM+PGF1dGgtYWRkcmVzcz5EZXBhcnRtZW50IG9mIE5ldXJvcGh5c2lvbG9neSwgSW5zdGl0dXRl
IG9mIE1lZGljYWwgUGh5c2lvbG9neSwgRGVubWFyay4gcC5hYWdhYXJkQG1maS5rdS5kazwvYXV0
aC1hZGRyZXNzPjx0aXRsZXM+PHRpdGxlPk5ldXJhbCBhZGFwdGF0aW9uIHRvIHJlc2lzdGFuY2Ug
dHJhaW5pbmc6IGNoYW5nZXMgaW4gZXZva2VkIFYtd2F2ZSBhbmQgSC1yZWZsZXggcmVzcG9uc2Vz
PC90aXRsZT48c2Vjb25kYXJ5LXRpdGxlPkogQXBwbCBQaHlzaW9sICgxOTg1KTwvc2Vjb25kYXJ5
LXRpdGxlPjwvdGl0bGVzPjxwZXJpb2RpY2FsPjxmdWxsLXRpdGxlPkogQXBwbCBQaHlzaW9sICgx
OTg1KTwvZnVsbC10aXRsZT48L3BlcmlvZGljYWw+PHBhZ2VzPjIzMDktMTg8L3BhZ2VzPjx2b2x1
bWU+OTI8L3ZvbHVtZT48bnVtYmVyPjY8L251bWJlcj48a2V5d29yZHM+PGtleXdvcmQ+KkFkYXB0
YXRpb24sIFBoeXNpb2xvZ2ljYWw8L2tleXdvcmQ+PGtleXdvcmQ+QWR1bHQ8L2tleXdvcmQ+PGtl
eXdvcmQ+RWxlY3Ryb215b2dyYXBoeTwva2V5d29yZD48a2V5d29yZD5Fdm9rZWQgUG90ZW50aWFs
czwva2V5d29yZD48a2V5d29yZD5ILVJlZmxleC8qcGh5c2lvbG9neTwva2V5d29yZD48a2V5d29y
ZD5IdW1hbnM8L2tleXdvcmQ+PGtleXdvcmQ+SXNvbWV0cmljIENvbnRyYWN0aW9uPC9rZXl3b3Jk
PjxrZXl3b3JkPk1hbGU8L2tleXdvcmQ+PGtleXdvcmQ+TW90b3IgTmV1cm9ucy9waHlzaW9sb2d5
PC9rZXl3b3JkPjxrZXl3b3JkPipOZXJ2b3VzIFN5c3RlbSBQaHlzaW9sb2dpY2FsIFBoZW5vbWVu
YTwva2V5d29yZD48a2V5d29yZD4qUGh5c2ljYWwgRWR1Y2F0aW9uIGFuZCBUcmFpbmluZzwva2V5
d29yZD48a2V5d29yZD4qV2VpZ2h0IExpZnRpbmc8L2tleXdvcmQ+PC9rZXl3b3Jkcz48ZGF0ZXM+
PHllYXI+MjAwMjwveWVhcj48cHViLWRhdGVzPjxkYXRlPkp1bjwvZGF0ZT48L3B1Yi1kYXRlcz48
L2RhdGVzPjxpc2JuPjg3NTAtNzU4NyAoUHJpbnQpJiN4RDswMTYxLTc1NjcgKExpbmtpbmcpPC9p
c2JuPjxhY2Nlc3Npb24tbnVtPjEyMDE1MzQxPC9hY2Nlc3Npb24tbnVtPjx1cmxzPjxyZWxhdGVk
LXVybHM+PHVybD5odHRwczovL3d3dy5uY2JpLm5sbS5uaWguZ292L3B1Ym1lZC8xMjAxNTM0MTwv
dXJsPjwvcmVsYXRlZC11cmxzPjwvdXJscz48ZWxlY3Ryb25pYy1yZXNvdXJjZS1udW0+MTAuMTE1
Mi9qYXBwbHBoeXNpb2wuMDExODUuMjAwMTwvZWxlY3Ryb25pYy1yZXNvdXJjZS1udW0+PC9yZWNv
cmQ+PC9DaXRlPjxDaXRlPjxBdXRob3I+VmlsYS1DaGE8L0F1dGhvcj48WWVhcj4yMDEyPC9ZZWFy
PjxSZWNOdW0+NDM1PC9SZWNOdW0+PHJlY29yZD48cmVjLW51bWJlcj40MzU8L3JlYy1udW1iZXI+
PGZvcmVpZ24ta2V5cz48a2V5IGFwcD0iRU4iIGRiLWlkPSJlcDBzejJ3cm5hZmZybmVwOTB2NXph
ZWZlMnZyenQ1MmUyenoiIHRpbWVzdGFtcD0iMTUxNDk4NzU4MyI+NDM1PC9rZXk+PC9mb3JlaWdu
LWtleXM+PHJlZi10eXBlIG5hbWU9IkpvdXJuYWwgQXJ0aWNsZSI+MTc8L3JlZi10eXBlPjxjb250
cmlidXRvcnM+PGF1dGhvcnM+PGF1dGhvcj5WaWxhLUNoYSwgQy48L2F1dGhvcj48YXV0aG9yPkZh
bGxhLCBELjwvYXV0aG9yPjxhdXRob3I+Q29ycmVpYSwgTS4gVi48L2F1dGhvcj48YXV0aG9yPkZh
cmluYSwgRC48L2F1dGhvcj48L2F1dGhvcnM+PC9jb250cmlidXRvcnM+PGF1dGgtYWRkcmVzcz5Q
b2x5dGVjaG5pYyBJbnN0aXR1dGUgb2YgQnJhZ2FuY2EsIEJyYWdhbmNhLCBQb3J0dWdhbC48L2F1
dGgtYWRkcmVzcz48dGl0bGVzPjx0aXRsZT5DaGFuZ2VzIGluIEggcmVmbGV4IGFuZCBWIHdhdmUg
Zm9sbG93aW5nIHNob3J0LXRlcm0gZW5kdXJhbmNlIGFuZCBzdHJlbmd0aCB0cmFpbmluZzwvdGl0
bGU+PHNlY29uZGFyeS10aXRsZT5KIEFwcGwgUGh5c2lvbCAoMTk4NSk8L3NlY29uZGFyeS10aXRs
ZT48L3RpdGxlcz48cGVyaW9kaWNhbD48ZnVsbC10aXRsZT5KIEFwcGwgUGh5c2lvbCAoMTk4NSk8
L2Z1bGwtdGl0bGU+PC9wZXJpb2RpY2FsPjxwYWdlcz41NC02MzwvcGFnZXM+PHZvbHVtZT4xMTI8
L3ZvbHVtZT48bnVtYmVyPjE8L251bWJlcj48a2V5d29yZHM+PGtleXdvcmQ+QWR1bHQ8L2tleXdv
cmQ+PGtleXdvcmQ+QWZmZXJlbnQgUGF0aHdheXMvcGh5c2lvbG9neTwva2V5d29yZD48a2V5d29y
ZD5FbGVjdHJvbXlvZ3JhcGh5L21ldGhvZHM8L2tleXdvcmQ+PGtleXdvcmQ+RmVtYWxlPC9rZXl3
b3JkPjxrZXl3b3JkPkgtUmVmbGV4LypwaHlzaW9sb2d5PC9rZXl3b3JkPjxrZXl3b3JkPkh1bWFu
czwva2V5d29yZD48a2V5d29yZD5NYWxlPC9rZXl3b3JkPjxrZXl3b3JkPk11c2NsZSBDb250cmFj
dGlvbi8qcGh5c2lvbG9neTwva2V5d29yZD48a2V5d29yZD5QaHlzaWNhbCBFbmR1cmFuY2UvKnBo
eXNpb2xvZ3k8L2tleXdvcmQ+PGtleXdvcmQ+UmVzaXN0YW5jZSBUcmFpbmluZy8qbWV0aG9kczwv
a2V5d29yZD48a2V5d29yZD5UaW1lIEZhY3RvcnM8L2tleXdvcmQ+PGtleXdvcmQ+WW91bmcgQWR1
bHQ8L2tleXdvcmQ+PC9rZXl3b3Jkcz48ZGF0ZXM+PHllYXI+MjAxMjwveWVhcj48cHViLWRhdGVz
PjxkYXRlPkphbjwvZGF0ZT48L3B1Yi1kYXRlcz48L2RhdGVzPjxpc2JuPjE1MjItMTYwMSAoRWxl
Y3Ryb25pYykmI3hEOzAxNjEtNzU2NyAoTGlua2luZyk8L2lzYm4+PGFjY2Vzc2lvbi1udW0+MjE5
OTgyNjQ8L2FjY2Vzc2lvbi1udW0+PHVybHM+PHJlbGF0ZWQtdXJscz48dXJsPmh0dHBzOi8vd3d3
Lm5jYmkubmxtLm5paC5nb3YvcHVibWVkLzIxOTk4MjY0PC91cmw+PC9yZWxhdGVkLXVybHM+PC91
cmxzPjxlbGVjdHJvbmljLXJlc291cmNlLW51bT4xMC4xMTUyL2phcHBscGh5c2lvbC4wMDgwMi4y
MDExPC9lbGVjdHJvbmljLXJlc291cmNlLW51bT48L3JlY29yZD48L0NpdGU+PENpdGU+PEF1dGhv
cj5NY05laWw8L0F1dGhvcj48WWVhcj4yMDEzPC9ZZWFyPjxSZWNOdW0+NDkwPC9SZWNOdW0+PHJl
Y29yZD48cmVjLW51bWJlcj40OTA8L3JlYy1udW1iZXI+PGZvcmVpZ24ta2V5cz48a2V5IGFwcD0i
RU4iIGRiLWlkPSJlcDBzejJ3cm5hZmZybmVwOTB2NXphZWZlMnZyenQ1MmUyenoiIHRpbWVzdGFt
cD0iMTUyOTM4NjA3MiI+NDkwPC9rZXk+PC9mb3JlaWduLWtleXM+PHJlZi10eXBlIG5hbWU9Ikpv
dXJuYWwgQXJ0aWNsZSI+MTc8L3JlZi10eXBlPjxjb250cmlidXRvcnM+PGF1dGhvcnM+PGF1dGhv
cj5NY05laWwsIEMuIEouPC9hdXRob3I+PGF1dGhvcj5CdXRsZXIsIEouIEUuPC9hdXRob3I+PGF1
dGhvcj5UYXlsb3IsIEouIEwuPC9hdXRob3I+PGF1dGhvcj5HYW5kZXZpYSwgUy4gQy48L2F1dGhv
cj48L2F1dGhvcnM+PC9jb250cmlidXRvcnM+PGF1dGgtYWRkcmVzcz5OZXVyb3NjaWVuY2UgUmVz
ZWFyY2ggQXVzdHJhbGlhIFJhbmR3aWNrLCBOU1csIEF1c3RyYWxpYSA7IFNjaG9vbCBvZiBIZWFs
dGggYW5kIEV4ZXJjaXNlIFNjaWVuY2VzLCBVbml2ZXJzaXR5IG9mIEJyaXRpc2ggQ29sdW1iaWEg
S2Vsb3duYSwgQkMsIENhbmFkYS48L2F1dGgtYWRkcmVzcz48dGl0bGVzPjx0aXRsZT5UZXN0aW5n
IHRoZSBleGNpdGFiaWxpdHkgb2YgaHVtYW4gbW90b25ldXJvbnM8L3RpdGxlPjxzZWNvbmRhcnkt
dGl0bGU+RnJvbnQgSHVtIE5ldXJvc2NpPC9zZWNvbmRhcnktdGl0bGU+PC90aXRsZXM+PHBlcmlv
ZGljYWw+PGZ1bGwtdGl0bGU+RnJvbnQgSHVtIE5ldXJvc2NpPC9mdWxsLXRpdGxlPjwvcGVyaW9k
aWNhbD48cGFnZXM+MTUyPC9wYWdlcz48dm9sdW1lPjc8L3ZvbHVtZT48a2V5d29yZHM+PGtleXdv
cmQ+Q21lcDwva2V5d29yZD48a2V5d29yZD5GLXdhdmU8L2tleXdvcmQ+PGtleXdvcmQ+SC1yZWZs
ZXg8L2tleXdvcmQ+PGtleXdvcmQ+TWVwPC9rZXl3b3JkPjxrZXl3b3JkPlYtd2F2ZTwva2V5d29y
ZD48a2V5d29yZD5tb3RvbmV1cm9uPC9rZXl3b3JkPjxrZXl3b3JkPnRlbmRvbiBqZXJrPC9rZXl3
b3JkPjwva2V5d29yZHM+PGRhdGVzPjx5ZWFyPjIwMTM8L3llYXI+PC9kYXRlcz48aXNibj4xNjYy
LTUxNjEgKFByaW50KSYjeEQ7MTY2Mi01MTYxIChMaW5raW5nKTwvaXNibj48YWNjZXNzaW9uLW51
bT4yMzYzMDQ4MzwvYWNjZXNzaW9uLW51bT48dXJscz48cmVsYXRlZC11cmxzPjx1cmw+aHR0cHM6
Ly93d3cubmNiaS5ubG0ubmloLmdvdi9wdWJtZWQvMjM2MzA0ODM8L3VybD48L3JlbGF0ZWQtdXJs
cz48L3VybHM+PGN1c3RvbTI+UE1DMzYzMzkzNzwvY3VzdG9tMj48ZWxlY3Ryb25pYy1yZXNvdXJj
ZS1udW0+MTAuMzM4OS9mbmh1bS4yMDEzLjAwMTUyPC9lbGVjdHJvbmljLXJlc291cmNlLW51bT48
L3JlY29yZD48L0NpdGU+PC9FbmROb3RlPgB=
</w:fldData>
        </w:fldChar>
      </w:r>
      <w:r w:rsidR="002F561A">
        <w:rPr>
          <w:color w:val="000000" w:themeColor="text1"/>
          <w:lang w:val="en-US"/>
        </w:rPr>
        <w:instrText xml:space="preserve"> ADDIN EN.CITE </w:instrText>
      </w:r>
      <w:r w:rsidR="002F561A">
        <w:rPr>
          <w:color w:val="000000" w:themeColor="text1"/>
          <w:lang w:val="en-US"/>
        </w:rPr>
        <w:fldChar w:fldCharType="begin">
          <w:fldData xml:space="preserve">PEVuZE5vdGU+PENpdGU+PEF1dGhvcj5BYWdhYXJkPC9BdXRob3I+PFllYXI+MjAwMjwvWWVhcj48
UmVjTnVtPjQzNjwvUmVjTnVtPjxEaXNwbGF5VGV4dD5bMTMtMTVdPC9EaXNwbGF5VGV4dD48cmVj
b3JkPjxyZWMtbnVtYmVyPjQzNjwvcmVjLW51bWJlcj48Zm9yZWlnbi1rZXlzPjxrZXkgYXBwPSJF
TiIgZGItaWQ9ImVwMHN6MndybmFmZnJuZXA5MHY1emFlZmUydnJ6dDUyZTJ6eiIgdGltZXN0YW1w
PSIxNTE0OTg3NjM4Ij40MzY8L2tleT48L2ZvcmVpZ24ta2V5cz48cmVmLXR5cGUgbmFtZT0iSm91
cm5hbCBBcnRpY2xlIj4xNzwvcmVmLXR5cGU+PGNvbnRyaWJ1dG9ycz48YXV0aG9ycz48YXV0aG9y
PkFhZ2FhcmQsIFAuPC9hdXRob3I+PGF1dGhvcj5TaW1vbnNlbiwgRS4gQi48L2F1dGhvcj48YXV0
aG9yPkFuZGVyc2VuLCBKLiBMLjwvYXV0aG9yPjxhdXRob3I+TWFnbnVzc29uLCBQLjwvYXV0aG9y
PjxhdXRob3I+RHlocmUtUG91bHNlbiwgUC48L2F1dGhvcj48L2F1dGhvcnM+PC9jb250cmlidXRv
cnM+PGF1dGgtYWRkcmVzcz5EZXBhcnRtZW50IG9mIE5ldXJvcGh5c2lvbG9neSwgSW5zdGl0dXRl
IG9mIE1lZGljYWwgUGh5c2lvbG9neSwgRGVubWFyay4gcC5hYWdhYXJkQG1maS5rdS5kazwvYXV0
aC1hZGRyZXNzPjx0aXRsZXM+PHRpdGxlPk5ldXJhbCBhZGFwdGF0aW9uIHRvIHJlc2lzdGFuY2Ug
dHJhaW5pbmc6IGNoYW5nZXMgaW4gZXZva2VkIFYtd2F2ZSBhbmQgSC1yZWZsZXggcmVzcG9uc2Vz
PC90aXRsZT48c2Vjb25kYXJ5LXRpdGxlPkogQXBwbCBQaHlzaW9sICgxOTg1KTwvc2Vjb25kYXJ5
LXRpdGxlPjwvdGl0bGVzPjxwZXJpb2RpY2FsPjxmdWxsLXRpdGxlPkogQXBwbCBQaHlzaW9sICgx
OTg1KTwvZnVsbC10aXRsZT48L3BlcmlvZGljYWw+PHBhZ2VzPjIzMDktMTg8L3BhZ2VzPjx2b2x1
bWU+OTI8L3ZvbHVtZT48bnVtYmVyPjY8L251bWJlcj48a2V5d29yZHM+PGtleXdvcmQ+KkFkYXB0
YXRpb24sIFBoeXNpb2xvZ2ljYWw8L2tleXdvcmQ+PGtleXdvcmQ+QWR1bHQ8L2tleXdvcmQ+PGtl
eXdvcmQ+RWxlY3Ryb215b2dyYXBoeTwva2V5d29yZD48a2V5d29yZD5Fdm9rZWQgUG90ZW50aWFs
czwva2V5d29yZD48a2V5d29yZD5ILVJlZmxleC8qcGh5c2lvbG9neTwva2V5d29yZD48a2V5d29y
ZD5IdW1hbnM8L2tleXdvcmQ+PGtleXdvcmQ+SXNvbWV0cmljIENvbnRyYWN0aW9uPC9rZXl3b3Jk
PjxrZXl3b3JkPk1hbGU8L2tleXdvcmQ+PGtleXdvcmQ+TW90b3IgTmV1cm9ucy9waHlzaW9sb2d5
PC9rZXl3b3JkPjxrZXl3b3JkPipOZXJ2b3VzIFN5c3RlbSBQaHlzaW9sb2dpY2FsIFBoZW5vbWVu
YTwva2V5d29yZD48a2V5d29yZD4qUGh5c2ljYWwgRWR1Y2F0aW9uIGFuZCBUcmFpbmluZzwva2V5
d29yZD48a2V5d29yZD4qV2VpZ2h0IExpZnRpbmc8L2tleXdvcmQ+PC9rZXl3b3Jkcz48ZGF0ZXM+
PHllYXI+MjAwMjwveWVhcj48cHViLWRhdGVzPjxkYXRlPkp1bjwvZGF0ZT48L3B1Yi1kYXRlcz48
L2RhdGVzPjxpc2JuPjg3NTAtNzU4NyAoUHJpbnQpJiN4RDswMTYxLTc1NjcgKExpbmtpbmcpPC9p
c2JuPjxhY2Nlc3Npb24tbnVtPjEyMDE1MzQxPC9hY2Nlc3Npb24tbnVtPjx1cmxzPjxyZWxhdGVk
LXVybHM+PHVybD5odHRwczovL3d3dy5uY2JpLm5sbS5uaWguZ292L3B1Ym1lZC8xMjAxNTM0MTwv
dXJsPjwvcmVsYXRlZC11cmxzPjwvdXJscz48ZWxlY3Ryb25pYy1yZXNvdXJjZS1udW0+MTAuMTE1
Mi9qYXBwbHBoeXNpb2wuMDExODUuMjAwMTwvZWxlY3Ryb25pYy1yZXNvdXJjZS1udW0+PC9yZWNv
cmQ+PC9DaXRlPjxDaXRlPjxBdXRob3I+VmlsYS1DaGE8L0F1dGhvcj48WWVhcj4yMDEyPC9ZZWFy
PjxSZWNOdW0+NDM1PC9SZWNOdW0+PHJlY29yZD48cmVjLW51bWJlcj40MzU8L3JlYy1udW1iZXI+
PGZvcmVpZ24ta2V5cz48a2V5IGFwcD0iRU4iIGRiLWlkPSJlcDBzejJ3cm5hZmZybmVwOTB2NXph
ZWZlMnZyenQ1MmUyenoiIHRpbWVzdGFtcD0iMTUxNDk4NzU4MyI+NDM1PC9rZXk+PC9mb3JlaWdu
LWtleXM+PHJlZi10eXBlIG5hbWU9IkpvdXJuYWwgQXJ0aWNsZSI+MTc8L3JlZi10eXBlPjxjb250
cmlidXRvcnM+PGF1dGhvcnM+PGF1dGhvcj5WaWxhLUNoYSwgQy48L2F1dGhvcj48YXV0aG9yPkZh
bGxhLCBELjwvYXV0aG9yPjxhdXRob3I+Q29ycmVpYSwgTS4gVi48L2F1dGhvcj48YXV0aG9yPkZh
cmluYSwgRC48L2F1dGhvcj48L2F1dGhvcnM+PC9jb250cmlidXRvcnM+PGF1dGgtYWRkcmVzcz5Q
b2x5dGVjaG5pYyBJbnN0aXR1dGUgb2YgQnJhZ2FuY2EsIEJyYWdhbmNhLCBQb3J0dWdhbC48L2F1
dGgtYWRkcmVzcz48dGl0bGVzPjx0aXRsZT5DaGFuZ2VzIGluIEggcmVmbGV4IGFuZCBWIHdhdmUg
Zm9sbG93aW5nIHNob3J0LXRlcm0gZW5kdXJhbmNlIGFuZCBzdHJlbmd0aCB0cmFpbmluZzwvdGl0
bGU+PHNlY29uZGFyeS10aXRsZT5KIEFwcGwgUGh5c2lvbCAoMTk4NSk8L3NlY29uZGFyeS10aXRs
ZT48L3RpdGxlcz48cGVyaW9kaWNhbD48ZnVsbC10aXRsZT5KIEFwcGwgUGh5c2lvbCAoMTk4NSk8
L2Z1bGwtdGl0bGU+PC9wZXJpb2RpY2FsPjxwYWdlcz41NC02MzwvcGFnZXM+PHZvbHVtZT4xMTI8
L3ZvbHVtZT48bnVtYmVyPjE8L251bWJlcj48a2V5d29yZHM+PGtleXdvcmQ+QWR1bHQ8L2tleXdv
cmQ+PGtleXdvcmQ+QWZmZXJlbnQgUGF0aHdheXMvcGh5c2lvbG9neTwva2V5d29yZD48a2V5d29y
ZD5FbGVjdHJvbXlvZ3JhcGh5L21ldGhvZHM8L2tleXdvcmQ+PGtleXdvcmQ+RmVtYWxlPC9rZXl3
b3JkPjxrZXl3b3JkPkgtUmVmbGV4LypwaHlzaW9sb2d5PC9rZXl3b3JkPjxrZXl3b3JkPkh1bWFu
czwva2V5d29yZD48a2V5d29yZD5NYWxlPC9rZXl3b3JkPjxrZXl3b3JkPk11c2NsZSBDb250cmFj
dGlvbi8qcGh5c2lvbG9neTwva2V5d29yZD48a2V5d29yZD5QaHlzaWNhbCBFbmR1cmFuY2UvKnBo
eXNpb2xvZ3k8L2tleXdvcmQ+PGtleXdvcmQ+UmVzaXN0YW5jZSBUcmFpbmluZy8qbWV0aG9kczwv
a2V5d29yZD48a2V5d29yZD5UaW1lIEZhY3RvcnM8L2tleXdvcmQ+PGtleXdvcmQ+WW91bmcgQWR1
bHQ8L2tleXdvcmQ+PC9rZXl3b3Jkcz48ZGF0ZXM+PHllYXI+MjAxMjwveWVhcj48cHViLWRhdGVz
PjxkYXRlPkphbjwvZGF0ZT48L3B1Yi1kYXRlcz48L2RhdGVzPjxpc2JuPjE1MjItMTYwMSAoRWxl
Y3Ryb25pYykmI3hEOzAxNjEtNzU2NyAoTGlua2luZyk8L2lzYm4+PGFjY2Vzc2lvbi1udW0+MjE5
OTgyNjQ8L2FjY2Vzc2lvbi1udW0+PHVybHM+PHJlbGF0ZWQtdXJscz48dXJsPmh0dHBzOi8vd3d3
Lm5jYmkubmxtLm5paC5nb3YvcHVibWVkLzIxOTk4MjY0PC91cmw+PC9yZWxhdGVkLXVybHM+PC91
cmxzPjxlbGVjdHJvbmljLXJlc291cmNlLW51bT4xMC4xMTUyL2phcHBscGh5c2lvbC4wMDgwMi4y
MDExPC9lbGVjdHJvbmljLXJlc291cmNlLW51bT48L3JlY29yZD48L0NpdGU+PENpdGU+PEF1dGhv
cj5NY05laWw8L0F1dGhvcj48WWVhcj4yMDEzPC9ZZWFyPjxSZWNOdW0+NDkwPC9SZWNOdW0+PHJl
Y29yZD48cmVjLW51bWJlcj40OTA8L3JlYy1udW1iZXI+PGZvcmVpZ24ta2V5cz48a2V5IGFwcD0i
RU4iIGRiLWlkPSJlcDBzejJ3cm5hZmZybmVwOTB2NXphZWZlMnZyenQ1MmUyenoiIHRpbWVzdGFt
cD0iMTUyOTM4NjA3MiI+NDkwPC9rZXk+PC9mb3JlaWduLWtleXM+PHJlZi10eXBlIG5hbWU9Ikpv
dXJuYWwgQXJ0aWNsZSI+MTc8L3JlZi10eXBlPjxjb250cmlidXRvcnM+PGF1dGhvcnM+PGF1dGhv
cj5NY05laWwsIEMuIEouPC9hdXRob3I+PGF1dGhvcj5CdXRsZXIsIEouIEUuPC9hdXRob3I+PGF1
dGhvcj5UYXlsb3IsIEouIEwuPC9hdXRob3I+PGF1dGhvcj5HYW5kZXZpYSwgUy4gQy48L2F1dGhv
cj48L2F1dGhvcnM+PC9jb250cmlidXRvcnM+PGF1dGgtYWRkcmVzcz5OZXVyb3NjaWVuY2UgUmVz
ZWFyY2ggQXVzdHJhbGlhIFJhbmR3aWNrLCBOU1csIEF1c3RyYWxpYSA7IFNjaG9vbCBvZiBIZWFs
dGggYW5kIEV4ZXJjaXNlIFNjaWVuY2VzLCBVbml2ZXJzaXR5IG9mIEJyaXRpc2ggQ29sdW1iaWEg
S2Vsb3duYSwgQkMsIENhbmFkYS48L2F1dGgtYWRkcmVzcz48dGl0bGVzPjx0aXRsZT5UZXN0aW5n
IHRoZSBleGNpdGFiaWxpdHkgb2YgaHVtYW4gbW90b25ldXJvbnM8L3RpdGxlPjxzZWNvbmRhcnkt
dGl0bGU+RnJvbnQgSHVtIE5ldXJvc2NpPC9zZWNvbmRhcnktdGl0bGU+PC90aXRsZXM+PHBlcmlv
ZGljYWw+PGZ1bGwtdGl0bGU+RnJvbnQgSHVtIE5ldXJvc2NpPC9mdWxsLXRpdGxlPjwvcGVyaW9k
aWNhbD48cGFnZXM+MTUyPC9wYWdlcz48dm9sdW1lPjc8L3ZvbHVtZT48a2V5d29yZHM+PGtleXdv
cmQ+Q21lcDwva2V5d29yZD48a2V5d29yZD5GLXdhdmU8L2tleXdvcmQ+PGtleXdvcmQ+SC1yZWZs
ZXg8L2tleXdvcmQ+PGtleXdvcmQ+TWVwPC9rZXl3b3JkPjxrZXl3b3JkPlYtd2F2ZTwva2V5d29y
ZD48a2V5d29yZD5tb3RvbmV1cm9uPC9rZXl3b3JkPjxrZXl3b3JkPnRlbmRvbiBqZXJrPC9rZXl3
b3JkPjwva2V5d29yZHM+PGRhdGVzPjx5ZWFyPjIwMTM8L3llYXI+PC9kYXRlcz48aXNibj4xNjYy
LTUxNjEgKFByaW50KSYjeEQ7MTY2Mi01MTYxIChMaW5raW5nKTwvaXNibj48YWNjZXNzaW9uLW51
bT4yMzYzMDQ4MzwvYWNjZXNzaW9uLW51bT48dXJscz48cmVsYXRlZC11cmxzPjx1cmw+aHR0cHM6
Ly93d3cubmNiaS5ubG0ubmloLmdvdi9wdWJtZWQvMjM2MzA0ODM8L3VybD48L3JlbGF0ZWQtdXJs
cz48L3VybHM+PGN1c3RvbTI+UE1DMzYzMzkzNzwvY3VzdG9tMj48ZWxlY3Ryb25pYy1yZXNvdXJj
ZS1udW0+MTAuMzM4OS9mbmh1bS4yMDEzLjAwMTUyPC9lbGVjdHJvbmljLXJlc291cmNlLW51bT48
L3JlY29yZD48L0NpdGU+PC9FbmROb3RlPgB=
</w:fldData>
        </w:fldChar>
      </w:r>
      <w:r w:rsidR="002F561A">
        <w:rPr>
          <w:color w:val="000000" w:themeColor="text1"/>
          <w:lang w:val="en-US"/>
        </w:rPr>
        <w:instrText xml:space="preserve"> ADDIN EN.CITE.DATA </w:instrText>
      </w:r>
      <w:r w:rsidR="002F561A">
        <w:rPr>
          <w:color w:val="000000" w:themeColor="text1"/>
          <w:lang w:val="en-US"/>
        </w:rPr>
      </w:r>
      <w:r w:rsidR="002F561A">
        <w:rPr>
          <w:color w:val="000000" w:themeColor="text1"/>
          <w:lang w:val="en-US"/>
        </w:rPr>
        <w:fldChar w:fldCharType="end"/>
      </w:r>
      <w:r w:rsidR="002F561A">
        <w:rPr>
          <w:color w:val="000000" w:themeColor="text1"/>
          <w:lang w:val="en-US"/>
        </w:rPr>
      </w:r>
      <w:r w:rsidR="002F561A">
        <w:rPr>
          <w:color w:val="000000" w:themeColor="text1"/>
          <w:lang w:val="en-US"/>
        </w:rPr>
        <w:fldChar w:fldCharType="separate"/>
      </w:r>
      <w:r w:rsidR="002F561A">
        <w:rPr>
          <w:noProof/>
          <w:color w:val="000000" w:themeColor="text1"/>
          <w:lang w:val="en-US"/>
        </w:rPr>
        <w:t>[13-15]</w:t>
      </w:r>
      <w:r w:rsidR="002F561A">
        <w:rPr>
          <w:color w:val="000000" w:themeColor="text1"/>
          <w:lang w:val="en-US"/>
        </w:rPr>
        <w:fldChar w:fldCharType="end"/>
      </w:r>
      <w:r w:rsidR="002F561A">
        <w:rPr>
          <w:color w:val="000000" w:themeColor="text1"/>
          <w:lang w:val="en-US"/>
        </w:rPr>
        <w:t>.</w:t>
      </w:r>
      <w:r w:rsidRPr="0021174B">
        <w:rPr>
          <w:color w:val="000000" w:themeColor="text1"/>
          <w:lang w:val="en-US"/>
        </w:rPr>
        <w:t xml:space="preserve"> </w:t>
      </w:r>
      <w:r w:rsidR="00442B08">
        <w:rPr>
          <w:color w:val="000000" w:themeColor="text1"/>
          <w:lang w:val="en-US"/>
        </w:rPr>
        <w:t xml:space="preserve">Two </w:t>
      </w:r>
      <w:r w:rsidR="003A16F5">
        <w:rPr>
          <w:color w:val="000000" w:themeColor="text1"/>
          <w:lang w:val="en-US"/>
        </w:rPr>
        <w:t xml:space="preserve">selected </w:t>
      </w:r>
      <w:r w:rsidR="00442B08">
        <w:rPr>
          <w:color w:val="000000" w:themeColor="text1"/>
          <w:lang w:val="en-US"/>
        </w:rPr>
        <w:t xml:space="preserve">studies used V-wave </w:t>
      </w:r>
      <w:r w:rsidR="007A22CE">
        <w:rPr>
          <w:color w:val="000000" w:themeColor="text1"/>
          <w:lang w:val="en-US"/>
        </w:rPr>
        <w:t>and H-reflex in attempt</w:t>
      </w:r>
      <w:r w:rsidR="00DD202B">
        <w:rPr>
          <w:color w:val="000000" w:themeColor="text1"/>
          <w:lang w:val="en-US"/>
        </w:rPr>
        <w:t>s</w:t>
      </w:r>
      <w:r w:rsidR="007A22CE">
        <w:rPr>
          <w:color w:val="000000" w:themeColor="text1"/>
          <w:lang w:val="en-US"/>
        </w:rPr>
        <w:t xml:space="preserve"> to distinguish </w:t>
      </w:r>
      <w:r w:rsidR="00DD202B">
        <w:rPr>
          <w:color w:val="000000" w:themeColor="text1"/>
          <w:lang w:val="en-US"/>
        </w:rPr>
        <w:t xml:space="preserve">between </w:t>
      </w:r>
      <w:r w:rsidR="007A22CE">
        <w:rPr>
          <w:color w:val="000000" w:themeColor="text1"/>
          <w:lang w:val="en-US"/>
        </w:rPr>
        <w:t xml:space="preserve">cortical </w:t>
      </w:r>
      <w:r w:rsidR="00DD202B">
        <w:rPr>
          <w:color w:val="000000" w:themeColor="text1"/>
          <w:lang w:val="en-US"/>
        </w:rPr>
        <w:t>and</w:t>
      </w:r>
      <w:r w:rsidR="007A22CE">
        <w:rPr>
          <w:color w:val="000000" w:themeColor="text1"/>
          <w:lang w:val="en-US"/>
        </w:rPr>
        <w:t xml:space="preserve"> spinal med</w:t>
      </w:r>
      <w:r w:rsidR="00EB72AB">
        <w:rPr>
          <w:color w:val="000000" w:themeColor="text1"/>
          <w:lang w:val="en-US"/>
        </w:rPr>
        <w:t>iated changes in response to spinal manipulation (SM)</w:t>
      </w:r>
      <w:r w:rsidR="007A22CE">
        <w:rPr>
          <w:color w:val="000000" w:themeColor="text1"/>
          <w:lang w:val="en-US"/>
        </w:rPr>
        <w:t xml:space="preserve">  </w:t>
      </w:r>
      <w:r w:rsidR="002F561A">
        <w:rPr>
          <w:color w:val="000000" w:themeColor="text1"/>
          <w:lang w:val="en-US"/>
        </w:rPr>
        <w:fldChar w:fldCharType="begin">
          <w:fldData xml:space="preserve">PEVuZE5vdGU+PENpdGU+PEF1dGhvcj5OaWF6aTwvQXV0aG9yPjxZZWFyPjIwMTU8L1llYXI+PFJl
Y051bT4yMDE8L1JlY051bT48RGlzcGxheVRleHQ+WzE2LCAxN108L0Rpc3BsYXlUZXh0PjxyZWNv
cmQ+PHJlYy1udW1iZXI+MjAxPC9yZWMtbnVtYmVyPjxmb3JlaWduLWtleXM+PGtleSBhcHA9IkVO
IiBkYi1pZD0iZXAwc3oyd3JuYWZmcm5lcDkwdjV6YWVmZTJ2cnp0NTJlMnp6IiB0aW1lc3RhbXA9
IjE0OTEyMDEwNzAiPjIwMTwva2V5PjwvZm9yZWlnbi1rZXlzPjxyZWYtdHlwZSBuYW1lPSJKb3Vy
bmFsIEFydGljbGUiPjE3PC9yZWYtdHlwZT48Y29udHJpYnV0b3JzPjxhdXRob3JzPjxhdXRob3I+
TmlhemksIEkuIEsuPC9hdXRob3I+PGF1dGhvcj5UdXJrZXIsIEsuIFMuPC9hdXRob3I+PGF1dGhv
cj5GbGF2ZWwsIFMuPC9hdXRob3I+PGF1dGhvcj5LaW5nZXQsIE0uPC9hdXRob3I+PGF1dGhvcj5E
dWVociwgSi48L2F1dGhvcj48YXV0aG9yPkhhYXZpaywgSC48L2F1dGhvcj48L2F1dGhvcnM+PC9j
b250cmlidXRvcnM+PGF1dGgtYWRkcmVzcz5DZW50cmUgZm9yIENoaXJvcHJhY3RpYyBSZXNlYXJj
aCwgTmV3IFplYWxhbmQgQ29sbGVnZSBvZiBDaGlyb3ByYWN0aWMsIDYgSGFycmlzb24gUmQgTXQg
V2VsbGluZ3RvbiwgTmV3bWFya2V0LCBQTyBCb3ggMTEzLTA0NCwgQXVja2xhbmQsIE5ldyBaZWFs
YW5kLjwvYXV0aC1hZGRyZXNzPjx0aXRsZXM+PHRpdGxlPkNoYW5nZXMgaW4gSC1yZWZsZXggYW5k
IFYtd2F2ZXMgZm9sbG93aW5nIHNwaW5hbCBtYW5pcHVsYXRpb248L3RpdGxlPjxzZWNvbmRhcnkt
dGl0bGU+RXhwIEJyYWluIFJlczwvc2Vjb25kYXJ5LXRpdGxlPjwvdGl0bGVzPjxwZXJpb2RpY2Fs
PjxmdWxsLXRpdGxlPkV4cCBCcmFpbiBSZXM8L2Z1bGwtdGl0bGU+PC9wZXJpb2RpY2FsPjxwYWdl
cz4xMTY1LTczPC9wYWdlcz48dm9sdW1lPjIzMzwvdm9sdW1lPjxudW1iZXI+NDwvbnVtYmVyPjxr
ZXl3b3Jkcz48a2V5d29yZD5BZG9sZXNjZW50PC9rZXl3b3JkPjxrZXl3b3JkPkFkdWx0PC9rZXl3
b3JkPjxrZXl3b3JkPkFuYWx5c2lzIG9mIFZhcmlhbmNlPC9rZXl3b3JkPjxrZXl3b3JkPkVsZWN0
cmljIFN0aW11bGF0aW9uPC9rZXl3b3JkPjxrZXl3b3JkPkVsZWN0cm9teW9ncmFwaHk8L2tleXdv
cmQ+PGtleXdvcmQ+RXZva2VkIFBvdGVudGlhbHMsIE1vdG9yLypwaHlzaW9sb2d5PC9rZXl3b3Jk
PjxrZXl3b3JkPkZvdXJpZXIgQW5hbHlzaXM8L2tleXdvcmQ+PGtleXdvcmQ+SC1SZWZsZXgvKnBo
eXNpb2xvZ3k8L2tleXdvcmQ+PGtleXdvcmQ+SHVtYW5zPC9rZXl3b3JkPjxrZXl3b3JkPk1hbGU8
L2tleXdvcmQ+PGtleXdvcmQ+TWFuaXB1bGF0aW9uLCBTcGluYWwvKm1ldGhvZHM8L2tleXdvcmQ+
PGtleXdvcmQ+TXVzY2xlIENvbnRyYWN0aW9uL3BoeXNpb2xvZ3k8L2tleXdvcmQ+PGtleXdvcmQ+
TXVzY2xlIEZhdGlndWUvcGh5c2lvbG9neTwva2V5d29yZD48a2V5d29yZD5NdXNjbGUsIFNrZWxl
dGFsLypwaHlzaW9wYXRob2xvZ3k8L2tleXdvcmQ+PGtleXdvcmQ+U3BpbmFsIERpc2Vhc2VzLypy
ZWhhYmlsaXRhdGlvbjwva2V5d29yZD48a2V5d29yZD5Zb3VuZyBBZHVsdDwva2V5d29yZD48L2tl
eXdvcmRzPjxkYXRlcz48eWVhcj4yMDE1PC95ZWFyPjxwdWItZGF0ZXM+PGRhdGU+QXByPC9kYXRl
PjwvcHViLWRhdGVzPjwvZGF0ZXM+PGlzYm4+MTQzMi0xMTA2IChFbGVjdHJvbmljKSYjeEQ7MDAx
NC00ODE5IChMaW5raW5nKTwvaXNibj48YWNjZXNzaW9uLW51bT4yNTU3OTY2MTwvYWNjZXNzaW9u
LW51bT48dXJscz48cmVsYXRlZC11cmxzPjx1cmw+aHR0cHM6Ly93d3cubmNiaS5ubG0ubmloLmdv
di9wdWJtZWQvMjU1Nzk2NjE8L3VybD48L3JlbGF0ZWQtdXJscz48L3VybHM+PGVsZWN0cm9uaWMt
cmVzb3VyY2UtbnVtPjEwLjEwMDcvczAwMjIxLTAxNC00MTkzLTU8L2VsZWN0cm9uaWMtcmVzb3Vy
Y2UtbnVtPjwvcmVjb3JkPjwvQ2l0ZT48Q2l0ZT48QXV0aG9yPkNocmlzdGlhbnNlbjwvQXV0aG9y
PjxZZWFyPjIwMTg8L1llYXI+PFJlY051bT41MDI8L1JlY051bT48cmVjb3JkPjxyZWMtbnVtYmVy
PjUwMjwvcmVjLW51bWJlcj48Zm9yZWlnbi1rZXlzPjxrZXkgYXBwPSJFTiIgZGItaWQ9ImVwMHN6
MndybmFmZnJuZXA5MHY1emFlZmUydnJ6dDUyZTJ6eiIgdGltZXN0YW1wPSIxNTI5NTAyNTE3Ij41
MDI8L2tleT48L2ZvcmVpZ24ta2V5cz48cmVmLXR5cGUgbmFtZT0iSm91cm5hbCBBcnRpY2xlIj4x
NzwvcmVmLXR5cGU+PGNvbnRyaWJ1dG9ycz48YXV0aG9ycz48YXV0aG9yPkNocmlzdGlhbnNlbiwg
VC4gTC48L2F1dGhvcj48YXV0aG9yPk5pYXppLCBJLiBLLjwvYXV0aG9yPjxhdXRob3I+SG9sdCwg
Sy48L2F1dGhvcj48YXV0aG9yPk5lZGVyZ2FhcmQsIFIuIFcuPC9hdXRob3I+PGF1dGhvcj5EdWVo
ciwgSi48L2F1dGhvcj48YXV0aG9yPkFsbGVuLCBLLjwvYXV0aG9yPjxhdXRob3I+TWFyc2hhbGws
IFAuPC9hdXRob3I+PGF1dGhvcj5UdXJrZXIsIEsuIFMuPC9hdXRob3I+PGF1dGhvcj5IYXJ0dmln
c2VuLCBKLjwvYXV0aG9yPjxhdXRob3I+SGFhdmlrLCBILjwvYXV0aG9yPjwvYXV0aG9ycz48L2Nv
bnRyaWJ1dG9ycz48YXV0aC1hZGRyZXNzPkRlcGFydG1lbnQgb2YgU3BvcnRzIFNjaWVuY2UgYW5k
IENsaW5pY2FsIEJpb21lY2hhbmljcywgVW5pdmVyc2l0eSBvZiBTb3V0aGVybiBEZW5tYXJrLCBP
ZGVuc2UsIERlbm1hcmsuJiN4RDtOb3JkaWMgSW5zdGl0dXRlIG9mIENoaXJvcHJhY3RpYyBhbmQg
Q2xpbmljYWwgQmlvbWVjaGFuaWNzLCBPZGVuc2UsIERlbm1hcmsuJiN4RDtDZW50ZXIgZm9yIENo
aXJvcHJhY3RpYyBSZXNlYXJjaCwgTmV3IFplYWxhbmQgQ29sbGVnZSBvZiBDaGlyb3ByYWN0aWMs
IDYgSGFycmlzb24gUm9hZCwgTW91bnQgV2VsbGluZ3RvbiwgQXVja2xhbmQsIE5ldyBaZWFsYW5k
LiBJbXJhbi5uaWF6aUBuemNoaXJvLmNvLm56LiYjeEQ7U01JLCBEZXBhcnRtZW50IG9mIEhlYWx0
aCBTY2llbmNlIGFuZCBUZWNobm9sb2d5LCBBYWxib3JnIFVuaXZlcnNpdHksIEFhbGJvcmcsIERl
bm1hcmsuIEltcmFuLm5pYXppQG56Y2hpcm8uY28ubnouJiN4RDtDZW50ZXIgZm9yIENoaXJvcHJh
Y3RpYyBSZXNlYXJjaCwgTmV3IFplYWxhbmQgQ29sbGVnZSBvZiBDaGlyb3ByYWN0aWMsIDYgSGFy
cmlzb24gUm9hZCwgTW91bnQgV2VsbGluZ3RvbiwgQXVja2xhbmQsIE5ldyBaZWFsYW5kLiYjeEQ7
U2Nob29sIG9mIFNjaWVuY2UgYW5kIEhlYWx0aCwgV2VzdGVybiBTeWRuZXkgVW5pdmVyc2l0eSwg
U3lkbmV5LCBBdXN0cmFsaWEuJiN4RDtTY2hvb2wgb2YgTWVkaWNpbmUsIEtvYyBVbml2ZXJzaXR5
LCBJc3RhbmJ1bCwgVHVya2V5LjwvYXV0aC1hZGRyZXNzPjx0aXRsZXM+PHRpdGxlPlRoZSBlZmZl
Y3RzIG9mIGEgc2luZ2xlIHNlc3Npb24gb2Ygc3BpbmFsIG1hbmlwdWxhdGlvbiBvbiBzdHJlbmd0
aCBhbmQgY29ydGljYWwgZHJpdmUgaW4gYXRobGV0ZXM8L3RpdGxlPjxzZWNvbmRhcnktdGl0bGU+
RXVyIEogQXBwbCBQaHlzaW9sPC9zZWNvbmRhcnktdGl0bGU+PC90aXRsZXM+PHBlcmlvZGljYWw+
PGZ1bGwtdGl0bGU+RXVyIEogQXBwbCBQaHlzaW9sPC9mdWxsLXRpdGxlPjwvcGVyaW9kaWNhbD48
cGFnZXM+NzM3LTc0OTwvcGFnZXM+PHZvbHVtZT4xMTg8L3ZvbHVtZT48bnVtYmVyPjQ8L251bWJl
cj48a2V5d29yZHM+PGtleXdvcmQ+QXRobGV0aWMgcGVyZm9ybWFuY2U8L2tleXdvcmQ+PGtleXdv
cmQ+RmF0aWd1ZTwva2V5d29yZD48a2V5d29yZD5ILXJlZmxleDwva2V5d29yZD48a2V5d29yZD5N
dmM8L2tleXdvcmQ+PGtleXdvcmQ+TWF4aW11bSB2b2x1bnRhcnkgY29udHJhY3Rpb24gZm9yY2U8
L2tleXdvcmQ+PGtleXdvcmQ+U3BpbmFsIG1hbmlwdWxhdGlvbjwva2V5d29yZD48a2V5d29yZD5U
YWVrd29uZG88L2tleXdvcmQ+PGtleXdvcmQ+Vi13YXZlPC9rZXl3b3JkPjwva2V5d29yZHM+PGRh
dGVzPjx5ZWFyPjIwMTg8L3llYXI+PHB1Yi1kYXRlcz48ZGF0ZT5BcHI8L2RhdGU+PC9wdWItZGF0
ZXM+PC9kYXRlcz48aXNibj4xNDM5LTYzMjcgKEVsZWN0cm9uaWMpJiN4RDsxNDM5LTYzMTkgKExp
bmtpbmcpPC9pc2JuPjxhY2Nlc3Npb24tbnVtPjI5MzI3MTcwPC9hY2Nlc3Npb24tbnVtPjx1cmxz
PjxyZWxhdGVkLXVybHM+PHVybD5odHRwczovL3d3dy5uY2JpLm5sbS5uaWguZ292L3B1Ym1lZC8y
OTMyNzE3MDwvdXJsPjwvcmVsYXRlZC11cmxzPjwvdXJscz48Y3VzdG9tMj5QTUM1ODQzNjcyPC9j
dXN0b20yPjxlbGVjdHJvbmljLXJlc291cmNlLW51bT4xMC4xMDA3L3MwMDQyMS0wMTgtMzc5OS14
PC9lbGVjdHJvbmljLXJlc291cmNlLW51bT48L3JlY29yZD48L0NpdGU+PC9FbmROb3RlPgB=
</w:fldData>
        </w:fldChar>
      </w:r>
      <w:r w:rsidR="002F561A">
        <w:rPr>
          <w:color w:val="000000" w:themeColor="text1"/>
          <w:lang w:val="en-US"/>
        </w:rPr>
        <w:instrText xml:space="preserve"> ADDIN EN.CITE </w:instrText>
      </w:r>
      <w:r w:rsidR="002F561A">
        <w:rPr>
          <w:color w:val="000000" w:themeColor="text1"/>
          <w:lang w:val="en-US"/>
        </w:rPr>
        <w:fldChar w:fldCharType="begin">
          <w:fldData xml:space="preserve">PEVuZE5vdGU+PENpdGU+PEF1dGhvcj5OaWF6aTwvQXV0aG9yPjxZZWFyPjIwMTU8L1llYXI+PFJl
Y051bT4yMDE8L1JlY051bT48RGlzcGxheVRleHQ+WzE2LCAxN108L0Rpc3BsYXlUZXh0PjxyZWNv
cmQ+PHJlYy1udW1iZXI+MjAxPC9yZWMtbnVtYmVyPjxmb3JlaWduLWtleXM+PGtleSBhcHA9IkVO
IiBkYi1pZD0iZXAwc3oyd3JuYWZmcm5lcDkwdjV6YWVmZTJ2cnp0NTJlMnp6IiB0aW1lc3RhbXA9
IjE0OTEyMDEwNzAiPjIwMTwva2V5PjwvZm9yZWlnbi1rZXlzPjxyZWYtdHlwZSBuYW1lPSJKb3Vy
bmFsIEFydGljbGUiPjE3PC9yZWYtdHlwZT48Y29udHJpYnV0b3JzPjxhdXRob3JzPjxhdXRob3I+
TmlhemksIEkuIEsuPC9hdXRob3I+PGF1dGhvcj5UdXJrZXIsIEsuIFMuPC9hdXRob3I+PGF1dGhv
cj5GbGF2ZWwsIFMuPC9hdXRob3I+PGF1dGhvcj5LaW5nZXQsIE0uPC9hdXRob3I+PGF1dGhvcj5E
dWVociwgSi48L2F1dGhvcj48YXV0aG9yPkhhYXZpaywgSC48L2F1dGhvcj48L2F1dGhvcnM+PC9j
b250cmlidXRvcnM+PGF1dGgtYWRkcmVzcz5DZW50cmUgZm9yIENoaXJvcHJhY3RpYyBSZXNlYXJj
aCwgTmV3IFplYWxhbmQgQ29sbGVnZSBvZiBDaGlyb3ByYWN0aWMsIDYgSGFycmlzb24gUmQgTXQg
V2VsbGluZ3RvbiwgTmV3bWFya2V0LCBQTyBCb3ggMTEzLTA0NCwgQXVja2xhbmQsIE5ldyBaZWFs
YW5kLjwvYXV0aC1hZGRyZXNzPjx0aXRsZXM+PHRpdGxlPkNoYW5nZXMgaW4gSC1yZWZsZXggYW5k
IFYtd2F2ZXMgZm9sbG93aW5nIHNwaW5hbCBtYW5pcHVsYXRpb248L3RpdGxlPjxzZWNvbmRhcnkt
dGl0bGU+RXhwIEJyYWluIFJlczwvc2Vjb25kYXJ5LXRpdGxlPjwvdGl0bGVzPjxwZXJpb2RpY2Fs
PjxmdWxsLXRpdGxlPkV4cCBCcmFpbiBSZXM8L2Z1bGwtdGl0bGU+PC9wZXJpb2RpY2FsPjxwYWdl
cz4xMTY1LTczPC9wYWdlcz48dm9sdW1lPjIzMzwvdm9sdW1lPjxudW1iZXI+NDwvbnVtYmVyPjxr
ZXl3b3Jkcz48a2V5d29yZD5BZG9sZXNjZW50PC9rZXl3b3JkPjxrZXl3b3JkPkFkdWx0PC9rZXl3
b3JkPjxrZXl3b3JkPkFuYWx5c2lzIG9mIFZhcmlhbmNlPC9rZXl3b3JkPjxrZXl3b3JkPkVsZWN0
cmljIFN0aW11bGF0aW9uPC9rZXl3b3JkPjxrZXl3b3JkPkVsZWN0cm9teW9ncmFwaHk8L2tleXdv
cmQ+PGtleXdvcmQ+RXZva2VkIFBvdGVudGlhbHMsIE1vdG9yLypwaHlzaW9sb2d5PC9rZXl3b3Jk
PjxrZXl3b3JkPkZvdXJpZXIgQW5hbHlzaXM8L2tleXdvcmQ+PGtleXdvcmQ+SC1SZWZsZXgvKnBo
eXNpb2xvZ3k8L2tleXdvcmQ+PGtleXdvcmQ+SHVtYW5zPC9rZXl3b3JkPjxrZXl3b3JkPk1hbGU8
L2tleXdvcmQ+PGtleXdvcmQ+TWFuaXB1bGF0aW9uLCBTcGluYWwvKm1ldGhvZHM8L2tleXdvcmQ+
PGtleXdvcmQ+TXVzY2xlIENvbnRyYWN0aW9uL3BoeXNpb2xvZ3k8L2tleXdvcmQ+PGtleXdvcmQ+
TXVzY2xlIEZhdGlndWUvcGh5c2lvbG9neTwva2V5d29yZD48a2V5d29yZD5NdXNjbGUsIFNrZWxl
dGFsLypwaHlzaW9wYXRob2xvZ3k8L2tleXdvcmQ+PGtleXdvcmQ+U3BpbmFsIERpc2Vhc2VzLypy
ZWhhYmlsaXRhdGlvbjwva2V5d29yZD48a2V5d29yZD5Zb3VuZyBBZHVsdDwva2V5d29yZD48L2tl
eXdvcmRzPjxkYXRlcz48eWVhcj4yMDE1PC95ZWFyPjxwdWItZGF0ZXM+PGRhdGU+QXByPC9kYXRl
PjwvcHViLWRhdGVzPjwvZGF0ZXM+PGlzYm4+MTQzMi0xMTA2IChFbGVjdHJvbmljKSYjeEQ7MDAx
NC00ODE5IChMaW5raW5nKTwvaXNibj48YWNjZXNzaW9uLW51bT4yNTU3OTY2MTwvYWNjZXNzaW9u
LW51bT48dXJscz48cmVsYXRlZC11cmxzPjx1cmw+aHR0cHM6Ly93d3cubmNiaS5ubG0ubmloLmdv
di9wdWJtZWQvMjU1Nzk2NjE8L3VybD48L3JlbGF0ZWQtdXJscz48L3VybHM+PGVsZWN0cm9uaWMt
cmVzb3VyY2UtbnVtPjEwLjEwMDcvczAwMjIxLTAxNC00MTkzLTU8L2VsZWN0cm9uaWMtcmVzb3Vy
Y2UtbnVtPjwvcmVjb3JkPjwvQ2l0ZT48Q2l0ZT48QXV0aG9yPkNocmlzdGlhbnNlbjwvQXV0aG9y
PjxZZWFyPjIwMTg8L1llYXI+PFJlY051bT41MDI8L1JlY051bT48cmVjb3JkPjxyZWMtbnVtYmVy
PjUwMjwvcmVjLW51bWJlcj48Zm9yZWlnbi1rZXlzPjxrZXkgYXBwPSJFTiIgZGItaWQ9ImVwMHN6
MndybmFmZnJuZXA5MHY1emFlZmUydnJ6dDUyZTJ6eiIgdGltZXN0YW1wPSIxNTI5NTAyNTE3Ij41
MDI8L2tleT48L2ZvcmVpZ24ta2V5cz48cmVmLXR5cGUgbmFtZT0iSm91cm5hbCBBcnRpY2xlIj4x
NzwvcmVmLXR5cGU+PGNvbnRyaWJ1dG9ycz48YXV0aG9ycz48YXV0aG9yPkNocmlzdGlhbnNlbiwg
VC4gTC48L2F1dGhvcj48YXV0aG9yPk5pYXppLCBJLiBLLjwvYXV0aG9yPjxhdXRob3I+SG9sdCwg
Sy48L2F1dGhvcj48YXV0aG9yPk5lZGVyZ2FhcmQsIFIuIFcuPC9hdXRob3I+PGF1dGhvcj5EdWVo
ciwgSi48L2F1dGhvcj48YXV0aG9yPkFsbGVuLCBLLjwvYXV0aG9yPjxhdXRob3I+TWFyc2hhbGws
IFAuPC9hdXRob3I+PGF1dGhvcj5UdXJrZXIsIEsuIFMuPC9hdXRob3I+PGF1dGhvcj5IYXJ0dmln
c2VuLCBKLjwvYXV0aG9yPjxhdXRob3I+SGFhdmlrLCBILjwvYXV0aG9yPjwvYXV0aG9ycz48L2Nv
bnRyaWJ1dG9ycz48YXV0aC1hZGRyZXNzPkRlcGFydG1lbnQgb2YgU3BvcnRzIFNjaWVuY2UgYW5k
IENsaW5pY2FsIEJpb21lY2hhbmljcywgVW5pdmVyc2l0eSBvZiBTb3V0aGVybiBEZW5tYXJrLCBP
ZGVuc2UsIERlbm1hcmsuJiN4RDtOb3JkaWMgSW5zdGl0dXRlIG9mIENoaXJvcHJhY3RpYyBhbmQg
Q2xpbmljYWwgQmlvbWVjaGFuaWNzLCBPZGVuc2UsIERlbm1hcmsuJiN4RDtDZW50ZXIgZm9yIENo
aXJvcHJhY3RpYyBSZXNlYXJjaCwgTmV3IFplYWxhbmQgQ29sbGVnZSBvZiBDaGlyb3ByYWN0aWMs
IDYgSGFycmlzb24gUm9hZCwgTW91bnQgV2VsbGluZ3RvbiwgQXVja2xhbmQsIE5ldyBaZWFsYW5k
LiBJbXJhbi5uaWF6aUBuemNoaXJvLmNvLm56LiYjeEQ7U01JLCBEZXBhcnRtZW50IG9mIEhlYWx0
aCBTY2llbmNlIGFuZCBUZWNobm9sb2d5LCBBYWxib3JnIFVuaXZlcnNpdHksIEFhbGJvcmcsIERl
bm1hcmsuIEltcmFuLm5pYXppQG56Y2hpcm8uY28ubnouJiN4RDtDZW50ZXIgZm9yIENoaXJvcHJh
Y3RpYyBSZXNlYXJjaCwgTmV3IFplYWxhbmQgQ29sbGVnZSBvZiBDaGlyb3ByYWN0aWMsIDYgSGFy
cmlzb24gUm9hZCwgTW91bnQgV2VsbGluZ3RvbiwgQXVja2xhbmQsIE5ldyBaZWFsYW5kLiYjeEQ7
U2Nob29sIG9mIFNjaWVuY2UgYW5kIEhlYWx0aCwgV2VzdGVybiBTeWRuZXkgVW5pdmVyc2l0eSwg
U3lkbmV5LCBBdXN0cmFsaWEuJiN4RDtTY2hvb2wgb2YgTWVkaWNpbmUsIEtvYyBVbml2ZXJzaXR5
LCBJc3RhbmJ1bCwgVHVya2V5LjwvYXV0aC1hZGRyZXNzPjx0aXRsZXM+PHRpdGxlPlRoZSBlZmZl
Y3RzIG9mIGEgc2luZ2xlIHNlc3Npb24gb2Ygc3BpbmFsIG1hbmlwdWxhdGlvbiBvbiBzdHJlbmd0
aCBhbmQgY29ydGljYWwgZHJpdmUgaW4gYXRobGV0ZXM8L3RpdGxlPjxzZWNvbmRhcnktdGl0bGU+
RXVyIEogQXBwbCBQaHlzaW9sPC9zZWNvbmRhcnktdGl0bGU+PC90aXRsZXM+PHBlcmlvZGljYWw+
PGZ1bGwtdGl0bGU+RXVyIEogQXBwbCBQaHlzaW9sPC9mdWxsLXRpdGxlPjwvcGVyaW9kaWNhbD48
cGFnZXM+NzM3LTc0OTwvcGFnZXM+PHZvbHVtZT4xMTg8L3ZvbHVtZT48bnVtYmVyPjQ8L251bWJl
cj48a2V5d29yZHM+PGtleXdvcmQ+QXRobGV0aWMgcGVyZm9ybWFuY2U8L2tleXdvcmQ+PGtleXdv
cmQ+RmF0aWd1ZTwva2V5d29yZD48a2V5d29yZD5ILXJlZmxleDwva2V5d29yZD48a2V5d29yZD5N
dmM8L2tleXdvcmQ+PGtleXdvcmQ+TWF4aW11bSB2b2x1bnRhcnkgY29udHJhY3Rpb24gZm9yY2U8
L2tleXdvcmQ+PGtleXdvcmQ+U3BpbmFsIG1hbmlwdWxhdGlvbjwva2V5d29yZD48a2V5d29yZD5U
YWVrd29uZG88L2tleXdvcmQ+PGtleXdvcmQ+Vi13YXZlPC9rZXl3b3JkPjwva2V5d29yZHM+PGRh
dGVzPjx5ZWFyPjIwMTg8L3llYXI+PHB1Yi1kYXRlcz48ZGF0ZT5BcHI8L2RhdGU+PC9wdWItZGF0
ZXM+PC9kYXRlcz48aXNibj4xNDM5LTYzMjcgKEVsZWN0cm9uaWMpJiN4RDsxNDM5LTYzMTkgKExp
bmtpbmcpPC9pc2JuPjxhY2Nlc3Npb24tbnVtPjI5MzI3MTcwPC9hY2Nlc3Npb24tbnVtPjx1cmxz
PjxyZWxhdGVkLXVybHM+PHVybD5odHRwczovL3d3dy5uY2JpLm5sbS5uaWguZ292L3B1Ym1lZC8y
OTMyNzE3MDwvdXJsPjwvcmVsYXRlZC11cmxzPjwvdXJscz48Y3VzdG9tMj5QTUM1ODQzNjcyPC9j
dXN0b20yPjxlbGVjdHJvbmljLXJlc291cmNlLW51bT4xMC4xMDA3L3MwMDQyMS0wMTgtMzc5OS14
PC9lbGVjdHJvbmljLXJlc291cmNlLW51bT48L3JlY29yZD48L0NpdGU+PC9FbmROb3RlPgB=
</w:fldData>
        </w:fldChar>
      </w:r>
      <w:r w:rsidR="002F561A">
        <w:rPr>
          <w:color w:val="000000" w:themeColor="text1"/>
          <w:lang w:val="en-US"/>
        </w:rPr>
        <w:instrText xml:space="preserve"> ADDIN EN.CITE.DATA </w:instrText>
      </w:r>
      <w:r w:rsidR="002F561A">
        <w:rPr>
          <w:color w:val="000000" w:themeColor="text1"/>
          <w:lang w:val="en-US"/>
        </w:rPr>
      </w:r>
      <w:r w:rsidR="002F561A">
        <w:rPr>
          <w:color w:val="000000" w:themeColor="text1"/>
          <w:lang w:val="en-US"/>
        </w:rPr>
        <w:fldChar w:fldCharType="end"/>
      </w:r>
      <w:r w:rsidR="002F561A">
        <w:rPr>
          <w:color w:val="000000" w:themeColor="text1"/>
          <w:lang w:val="en-US"/>
        </w:rPr>
      </w:r>
      <w:r w:rsidR="002F561A">
        <w:rPr>
          <w:color w:val="000000" w:themeColor="text1"/>
          <w:lang w:val="en-US"/>
        </w:rPr>
        <w:fldChar w:fldCharType="separate"/>
      </w:r>
      <w:r w:rsidR="002F561A">
        <w:rPr>
          <w:noProof/>
          <w:color w:val="000000" w:themeColor="text1"/>
          <w:lang w:val="en-US"/>
        </w:rPr>
        <w:t>[16, 17]</w:t>
      </w:r>
      <w:r w:rsidR="002F561A">
        <w:rPr>
          <w:color w:val="000000" w:themeColor="text1"/>
          <w:lang w:val="en-US"/>
        </w:rPr>
        <w:fldChar w:fldCharType="end"/>
      </w:r>
      <w:r w:rsidR="002F561A">
        <w:rPr>
          <w:color w:val="000000" w:themeColor="text1"/>
          <w:lang w:val="en-US"/>
        </w:rPr>
        <w:t>.</w:t>
      </w:r>
    </w:p>
    <w:p w14:paraId="7A236A00" w14:textId="77777777" w:rsidR="008C2E5F" w:rsidRPr="0021174B" w:rsidRDefault="008C2E5F" w:rsidP="008C2E5F">
      <w:pPr>
        <w:widowControl w:val="0"/>
        <w:autoSpaceDE w:val="0"/>
        <w:autoSpaceDN w:val="0"/>
        <w:adjustRightInd w:val="0"/>
        <w:spacing w:line="480" w:lineRule="auto"/>
        <w:rPr>
          <w:rFonts w:cs="Times"/>
          <w:lang w:val="en-US"/>
        </w:rPr>
      </w:pPr>
    </w:p>
    <w:p w14:paraId="3796F054" w14:textId="01C8996B" w:rsidR="00BA0F24" w:rsidRDefault="008C2E5F" w:rsidP="008C2E5F">
      <w:pPr>
        <w:spacing w:line="480" w:lineRule="auto"/>
        <w:rPr>
          <w:color w:val="000000" w:themeColor="text1"/>
          <w:lang w:val="en-US"/>
        </w:rPr>
      </w:pPr>
      <w:r w:rsidRPr="0021174B">
        <w:rPr>
          <w:color w:val="000000" w:themeColor="text1"/>
          <w:lang w:val="en-US"/>
        </w:rPr>
        <w:t>Beside cortically mediated</w:t>
      </w:r>
      <w:r w:rsidR="00A1655D">
        <w:rPr>
          <w:color w:val="000000" w:themeColor="text1"/>
          <w:lang w:val="en-US"/>
        </w:rPr>
        <w:t xml:space="preserve"> </w:t>
      </w:r>
      <w:r w:rsidR="00A1655D" w:rsidRPr="0021174B">
        <w:rPr>
          <w:color w:val="000000" w:themeColor="text1"/>
          <w:lang w:val="en-US"/>
        </w:rPr>
        <w:t>motor functions</w:t>
      </w:r>
      <w:r w:rsidRPr="0021174B">
        <w:rPr>
          <w:color w:val="000000" w:themeColor="text1"/>
          <w:lang w:val="en-US"/>
        </w:rPr>
        <w:t xml:space="preserve">, the ability of the brain to process and to integrate somatosensory peripheral afferent inputs </w:t>
      </w:r>
      <w:r w:rsidR="00776262">
        <w:rPr>
          <w:color w:val="000000" w:themeColor="text1"/>
          <w:lang w:val="en-US"/>
        </w:rPr>
        <w:t>w</w:t>
      </w:r>
      <w:r w:rsidR="00A1655D">
        <w:rPr>
          <w:color w:val="000000" w:themeColor="text1"/>
          <w:lang w:val="en-US"/>
        </w:rPr>
        <w:t>as</w:t>
      </w:r>
      <w:r w:rsidR="00776262">
        <w:rPr>
          <w:color w:val="000000" w:themeColor="text1"/>
          <w:lang w:val="en-US"/>
        </w:rPr>
        <w:t xml:space="preserve"> also investigated after </w:t>
      </w:r>
      <w:r w:rsidR="00EB72AB">
        <w:rPr>
          <w:color w:val="000000" w:themeColor="text1"/>
          <w:lang w:val="en-US"/>
        </w:rPr>
        <w:t xml:space="preserve">SM </w:t>
      </w:r>
      <w:r w:rsidR="003F4824">
        <w:rPr>
          <w:color w:val="000000" w:themeColor="text1"/>
          <w:lang w:val="en-US"/>
        </w:rPr>
        <w:t xml:space="preserve">in four of </w:t>
      </w:r>
      <w:r w:rsidR="00A1655D">
        <w:rPr>
          <w:color w:val="000000" w:themeColor="text1"/>
          <w:lang w:val="en-US"/>
        </w:rPr>
        <w:lastRenderedPageBreak/>
        <w:t xml:space="preserve">the included </w:t>
      </w:r>
      <w:r w:rsidR="003F4824">
        <w:rPr>
          <w:color w:val="000000" w:themeColor="text1"/>
          <w:lang w:val="en-US"/>
        </w:rPr>
        <w:t xml:space="preserve">studies </w:t>
      </w:r>
      <w:r w:rsidR="00E55727">
        <w:rPr>
          <w:color w:val="000000" w:themeColor="text1"/>
          <w:lang w:val="en-US"/>
        </w:rPr>
        <w:fldChar w:fldCharType="begin">
          <w:fldData xml:space="preserve">PEVuZE5vdGU+PENpdGU+PEF1dGhvcj5IYWF2aWstVGF5bG9yPC9BdXRob3I+PFllYXI+MjAwNzwv
WWVhcj48UmVjTnVtPjEzNjwvUmVjTnVtPjxEaXNwbGF5VGV4dD5bMTgtMjFdPC9EaXNwbGF5VGV4
dD48cmVjb3JkPjxyZWMtbnVtYmVyPjEzNjwvcmVjLW51bWJlcj48Zm9yZWlnbi1rZXlzPjxrZXkg
YXBwPSJFTiIgZGItaWQ9ImVwMHN6MndybmFmZnJuZXA5MHY1emFlZmUydnJ6dDUyZTJ6eiIgdGlt
ZXN0YW1wPSIxNDkxMjAwMzI2Ij4xMzY8L2tleT48L2ZvcmVpZ24ta2V5cz48cmVmLXR5cGUgbmFt
ZT0iSm91cm5hbCBBcnRpY2xlIj4xNzwvcmVmLXR5cGU+PGNvbnRyaWJ1dG9ycz48YXV0aG9ycz48
YXV0aG9yPkhhYXZpay1UYXlsb3IsIEguPC9hdXRob3I+PGF1dGhvcj5NdXJwaHksIEIuPC9hdXRo
b3I+PC9hdXRob3JzPjwvY29udHJpYnV0b3JzPjxhdXRoLWFkZHJlc3M+aC50SHVtYW4gTmV1cm9w
aHlzaW9sb2d5IGFuZCBSZWhhYmlsaXRhdGlvbiBMYWJvcmF0b3J5LCBEZXBhcnRtZW50IG9mIFNw
b3J0IGFuZCBFeGVyY2lzZSBTY2llbmNlLCBUYW1ha2kgQ2FtcHVzLCBVbml2ZXJzaXR5IG9mIEF1
Y2tsYW5kLCBQcml2YXRlIEJhZyA5MjAxOSwgMjYxIE1vcnJpbiBSb2FkLCBHbGVuIElubmVzLCBB
dWNrbGFuZCwgTmV3IFplYWxhbmQuIGgudGF5bG9yQGF1Y2tsYW5kLmFjLm56PC9hdXRoLWFkZHJl
c3M+PHRpdGxlcz48dGl0bGU+Q2VydmljYWwgc3BpbmUgbWFuaXB1bGF0aW9uIGFsdGVycyBzZW5z
b3JpbW90b3IgaW50ZWdyYXRpb246IGEgc29tYXRvc2Vuc29yeSBldm9rZWQgcG90ZW50aWFsIHN0
dWR5PC90aXRsZT48c2Vjb25kYXJ5LXRpdGxlPkNsaW4gTmV1cm9waHlzaW9sPC9zZWNvbmRhcnkt
dGl0bGU+PC90aXRsZXM+PHBlcmlvZGljYWw+PGZ1bGwtdGl0bGU+Q2xpbiBOZXVyb3BoeXNpb2w8
L2Z1bGwtdGl0bGU+PC9wZXJpb2RpY2FsPjxwYWdlcz4zOTEtNDAyPC9wYWdlcz48dm9sdW1lPjEx
ODwvdm9sdW1lPjxudW1iZXI+MjwvbnVtYmVyPjxrZXl3b3Jkcz48a2V5d29yZD5BZHVsdDwva2V5
d29yZD48a2V5d29yZD5BZmZlcmVudCBQYXRod2F5cy9waHlzaW9sb2d5PC9rZXl3b3JkPjxrZXl3
b3JkPkNlcnZpY2FsIFZlcnRlYnJhZS9pbm5lcnZhdGlvbi8qcGh5c2lvcGF0aG9sb2d5PC9rZXl3
b3JkPjxrZXl3b3JkPkVsZWN0cmljIFN0aW11bGF0aW9uPC9rZXl3b3JkPjxrZXl3b3JkPkVsZWN0
cm9lbmNlcGhhbG9ncmFwaHk8L2tleXdvcmQ+PGtleXdvcmQ+KkV2b2tlZCBQb3RlbnRpYWxzLCBT
b21hdG9zZW5zb3J5L3BoeXNpb2xvZ3k8L2tleXdvcmQ+PGtleXdvcmQ+RmVtYWxlPC9rZXl3b3Jk
PjxrZXl3b3JkPkh1bWFuczwva2V5d29yZD48a2V5d29yZD5NYWxlPC9rZXl3b3JkPjxrZXl3b3Jk
Pk1hbmlwdWxhdGlvbiwgQ2hpcm9wcmFjdGljPC9rZXl3b3JkPjxrZXl3b3JkPipNYW5pcHVsYXRp
b24sIFNwaW5hbDwva2V5d29yZD48a2V5d29yZD5NZWRpYW4gTmVydmUvcGh5c2lvbG9neTwva2V5
d29yZD48a2V5d29yZD5NaWRkbGUgQWdlZDwva2V5d29yZD48a2V5d29yZD5NdXNjbGUgU3BpbmRs
ZXMvcGh5c2lvbG9neTwva2V5d29yZD48a2V5d29yZD5OZWNrIE11c2NsZXMvaW5uZXJ2YXRpb24v
cGh5c2lvbG9neTwva2V5d29yZD48a2V5d29yZD5OZWNrIFBhaW4vZXRpb2xvZ3kvKnBoeXNpb3Bh
dGhvbG9neS8qdGhlcmFweTwva2V5d29yZD48a2V5d29yZD5OZXVyYWwgQ29uZHVjdGlvbi9waHlz
aW9sb2d5PC9rZXl3b3JkPjxrZXl3b3JkPk5ldXJvbmFsIFBsYXN0aWNpdHkvcGh5c2lvbG9neTwv
a2V5d29yZD48a2V5d29yZD5Qcm9wcmlvY2VwdGlvbi9waHlzaW9sb2d5PC9rZXl3b3JkPjxrZXl3
b3JkPipTb21hdG9zZW5zb3J5IENvcnRleC9waHlzaW9sb2d5PC9rZXl3b3JkPjxrZXl3b3JkPlRy
ZWF0bWVudCBPdXRjb21lPC9rZXl3b3JkPjxrZXl3b3JkPlp5Z2Fwb3BoeXNlYWwgSm9pbnQvaW5u
ZXJ2YXRpb24vcGh5c2lvcGF0aG9sb2d5PC9rZXl3b3JkPjwva2V5d29yZHM+PGRhdGVzPjx5ZWFy
PjIwMDc8L3llYXI+PHB1Yi1kYXRlcz48ZGF0ZT5GZWI8L2RhdGU+PC9wdWItZGF0ZXM+PC9kYXRl
cz48aXNibj4xMzg4LTI0NTcgKFByaW50KSYjeEQ7MTM4OC0yNDU3IChMaW5raW5nKTwvaXNibj48
YWNjZXNzaW9uLW51bT4xNzEzNzgzNjwvYWNjZXNzaW9uLW51bT48dXJscz48cmVsYXRlZC11cmxz
Pjx1cmw+aHR0cHM6Ly93d3cubmNiaS5ubG0ubmloLmdvdi9wdWJtZWQvMTcxMzc4MzY8L3VybD48
L3JlbGF0ZWQtdXJscz48L3VybHM+PGVsZWN0cm9uaWMtcmVzb3VyY2UtbnVtPjEwLjEwMTYvai5j
bGlucGguMjAwNi4wOS4wMTQ8L2VsZWN0cm9uaWMtcmVzb3VyY2UtbnVtPjwvcmVjb3JkPjwvQ2l0
ZT48Q2l0ZT48QXV0aG9yPlRheWxvcjwvQXV0aG9yPjxZZWFyPjIwMTA8L1llYXI+PFJlY051bT41
MTA8L1JlY051bT48cmVjb3JkPjxyZWMtbnVtYmVyPjUxMDwvcmVjLW51bWJlcj48Zm9yZWlnbi1r
ZXlzPjxrZXkgYXBwPSJFTiIgZGItaWQ9ImVwMHN6MndybmFmZnJuZXA5MHY1emFlZmUydnJ6dDUy
ZTJ6eiIgdGltZXN0YW1wPSIxNTI5NTA0MTI5Ij41MTA8L2tleT48L2ZvcmVpZ24ta2V5cz48cmVm
LXR5cGUgbmFtZT0iSm91cm5hbCBBcnRpY2xlIj4xNzwvcmVmLXR5cGU+PGNvbnRyaWJ1dG9ycz48
YXV0aG9ycz48YXV0aG9yPlRheWxvciwgSC4gSC48L2F1dGhvcj48YXV0aG9yPk11cnBoeSwgQi48
L2F1dGhvcj48L2F1dGhvcnM+PC9jb250cmlidXRvcnM+PGF1dGgtYWRkcmVzcz5EaXJlY3RvciBv
ZiBSZXNlYXJjaCwgTmV3IFplYWxhbmQgQ29sbGVnZSBvZiBDaGlyb3ByYWN0aWMsIEF1Y2tsYW5k
LCBOZXcgWmVhbGFuZC4gaGVpZGkudGF5bG9yQG56Y2hpcm8uY28ubno8L2F1dGgtYWRkcmVzcz48
dGl0bGVzPjx0aXRsZT5BbHRlcmVkIGNlbnRyYWwgaW50ZWdyYXRpb24gb2YgZHVhbCBzb21hdG9z
ZW5zb3J5IGlucHV0IGFmdGVyIGNlcnZpY2FsIHNwaW5lIG1hbmlwdWxhdGlvbjwvdGl0bGU+PHNl
Y29uZGFyeS10aXRsZT5KIE1hbmlwdWxhdGl2ZSBQaHlzaW9sIFRoZXI8L3NlY29uZGFyeS10aXRs
ZT48L3RpdGxlcz48cGVyaW9kaWNhbD48ZnVsbC10aXRsZT5KIE1hbmlwdWxhdGl2ZSBQaHlzaW9s
IFRoZXI8L2Z1bGwtdGl0bGU+PC9wZXJpb2RpY2FsPjxwYWdlcz4xNzgtODg8L3BhZ2VzPjx2b2x1
bWU+MzM8L3ZvbHVtZT48bnVtYmVyPjM8L251bWJlcj48a2V5d29yZHM+PGtleXdvcmQ+QWRvbGVz
Y2VudDwva2V5d29yZD48a2V5d29yZD5BZHVsdDwva2V5d29yZD48a2V5d29yZD5BZmZlcmVudCBQ
YXRod2F5cy9waHlzaW9sb2d5PC9rZXl3b3JkPjxrZXl3b3JkPkJyYWluIE1hcHBpbmc8L2tleXdv
cmQ+PGtleXdvcmQ+Q2hpcm9wcmFjdGljLyptZXRob2RzPC9rZXl3b3JkPjxrZXl3b3JkPkVsZWN0
cmljIFN0aW11bGF0aW9uLyptZXRob2RzPC9rZXl3b3JkPjxrZXl3b3JkPkVsZWN0cm9teW9ncmFw
aHk8L2tleXdvcmQ+PGtleXdvcmQ+RXZva2VkIFBvdGVudGlhbHMsIFNvbWF0b3NlbnNvcnkvKnBo
eXNpb2xvZ3k8L2tleXdvcmQ+PGtleXdvcmQ+RmVtYWxlPC9rZXl3b3JkPjxrZXl3b3JkPkh1bWFu
czwva2V5d29yZD48a2V5d29yZD5NYWxlPC9rZXl3b3JkPjxrZXl3b3JkPk11c2NsZSwgU2tlbGV0
YWwvKmlubmVydmF0aW9uPC9rZXl3b3JkPjxrZXl3b3JkPk5lY2sgUGFpbi8qcmVoYWJpbGl0YXRp
b248L2tleXdvcmQ+PGtleXdvcmQ+TmV1cmFsIEluaGliaXRpb24vcGh5c2lvbG9neTwva2V5d29y
ZD48a2V5d29yZD5OZXVyb25hbCBQbGFzdGljaXR5L3BoeXNpb2xvZ3k8L2tleXdvcmQ+PGtleXdv
cmQ+U29tYXRvc2Vuc29yeSBDb3J0ZXgvcGh5c2lvbG9neTwva2V5d29yZD48a2V5d29yZD5Zb3Vu
ZyBBZHVsdDwva2V5d29yZD48L2tleXdvcmRzPjxkYXRlcz48eWVhcj4yMDEwPC95ZWFyPjxwdWIt
ZGF0ZXM+PGRhdGU+TWFyLUFwcjwvZGF0ZT48L3B1Yi1kYXRlcz48L2RhdGVzPjxpc2JuPjE1MzIt
NjU4NiAoRWxlY3Ryb25pYykmI3hEOzAxNjEtNDc1NCAoTGlua2luZyk8L2lzYm4+PGFjY2Vzc2lv
bi1udW0+MjAzNTA2NzA8L2FjY2Vzc2lvbi1udW0+PHVybHM+PHJlbGF0ZWQtdXJscz48dXJsPmh0
dHBzOi8vd3d3Lm5jYmkubmxtLm5paC5nb3YvcHVibWVkLzIwMzUwNjcwPC91cmw+PC9yZWxhdGVk
LXVybHM+PC91cmxzPjxlbGVjdHJvbmljLXJlc291cmNlLW51bT4xMC4xMDE2L2ouam1wdC4yMDEw
LjAxLjAwNTwvZWxlY3Ryb25pYy1yZXNvdXJjZS1udW0+PC9yZWNvcmQ+PC9DaXRlPjxDaXRlPjxB
dXRob3I+SGFhdmlrIFRheWxvcjwvQXV0aG9yPjxZZWFyPjIwMDc8L1llYXI+PFJlY051bT41MDg8
L1JlY051bT48cmVjb3JkPjxyZWMtbnVtYmVyPjUwODwvcmVjLW51bWJlcj48Zm9yZWlnbi1rZXlz
PjxrZXkgYXBwPSJFTiIgZGItaWQ9ImVwMHN6MndybmFmZnJuZXA5MHY1emFlZmUydnJ6dDUyZTJ6
eiIgdGltZXN0YW1wPSIxNTI5NTAzNzkxIj41MDg8L2tleT48L2ZvcmVpZ24ta2V5cz48cmVmLXR5
cGUgbmFtZT0iSm91cm5hbCBBcnRpY2xlIj4xNzwvcmVmLXR5cGU+PGNvbnRyaWJ1dG9ycz48YXV0
aG9ycz48YXV0aG9yPkhhYXZpayBUYXlsb3IsIEguPC9hdXRob3I+PGF1dGhvcj5NdXJwaHksIEIu
IEEuPC9hdXRob3I+PC9hdXRob3JzPjwvY29udHJpYnV0b3JzPjxhdXRoLWFkZHJlc3M+SHVtYW4g
TmV1cm9waHlzaW9sb2d5IGFuZCBSZWhhYmlsaXRhdGlvbiBMYWJvcmF0b3J5LCBEZXBhcnRtZW50
IG9mIFNwb3J0IGFuZCBFeGVyY2lzZSBTY2llbmNlLCBUYW1ha2kgQ2FtcHVzLCBVbml2ZXJzaXR5
IG9mIEF1Y2tsYW5kLCBBdWNrbGFuZCwgTmV3IFplYWxhbmQuIGgudGF5bG9yQGF1Y2tsYW5kLmFj
Lm56PC9hdXRoLWFkZHJlc3M+PHRpdGxlcz48dGl0bGU+QWx0ZXJlZCBjb3J0aWNhbCBpbnRlZ3Jh
dGlvbiBvZiBkdWFsIHNvbWF0b3NlbnNvcnkgaW5wdXQgZm9sbG93aW5nIHRoZSBjZXNzYXRpb24g
b2YgYSAyMCBtaW4gcGVyaW9kIG9mIHJlcGV0aXRpdmUgbXVzY2xlIGFjdGl2aXR5PC90aXRsZT48
c2Vjb25kYXJ5LXRpdGxlPkV4cCBCcmFpbiBSZXM8L3NlY29uZGFyeS10aXRsZT48L3RpdGxlcz48
cGVyaW9kaWNhbD48ZnVsbC10aXRsZT5FeHAgQnJhaW4gUmVzPC9mdWxsLXRpdGxlPjwvcGVyaW9k
aWNhbD48cGFnZXM+NDg4LTk4PC9wYWdlcz48dm9sdW1lPjE3ODwvdm9sdW1lPjxudW1iZXI+NDwv
bnVtYmVyPjxrZXl3b3Jkcz48a2V5d29yZD5BZHVsdDwva2V5d29yZD48a2V5d29yZD5BZmZlcmVu
dCBQYXRod2F5cy8qcGh5c2lvbG9neTwva2V5d29yZD48a2V5d29yZD5BbmFseXNpcyBvZiBWYXJp
YW5jZTwva2V5d29yZD48a2V5d29yZD5CcmFpbiBNYXBwaW5nPC9rZXl3b3JkPjxrZXl3b3JkPkVs
ZWN0cmljIFN0aW11bGF0aW9uL21ldGhvZHM8L2tleXdvcmQ+PGtleXdvcmQ+RWxlY3Ryb2VuY2Vw
aGFsb2dyYXBoeS9tZXRob2RzPC9rZXl3b3JkPjxrZXl3b3JkPkVsZWN0cm9teW9ncmFwaHkvbWV0
aG9kczwva2V5d29yZD48a2V5d29yZD5Fdm9rZWQgUG90ZW50aWFscywgU29tYXRvc2Vuc29yeS8q
cGh5c2lvbG9neTwva2V5d29yZD48a2V5d29yZD5GZW1hbGU8L2tleXdvcmQ+PGtleXdvcmQ+SHVt
YW5zPC9rZXl3b3JkPjxrZXl3b3JkPk1hbGU8L2tleXdvcmQ+PGtleXdvcmQ+TWVkaWFuIE5lcnZl
L3BoeXNpb2xvZ3kvcmFkaWF0aW9uIGVmZmVjdHM8L2tleXdvcmQ+PGtleXdvcmQ+TXVzY2xlLCBT
a2VsZXRhbC9pbm5lcnZhdGlvbi8qcGh5c2lvbG9neS9yYWRpYXRpb24gZWZmZWN0czwva2V5d29y
ZD48a2V5d29yZD5OZXVyYWwgSW5oaWJpdGlvbi8qcGh5c2lvbG9neTwva2V5d29yZD48a2V5d29y
ZD4qTmV1cm9uYWwgUGxhc3RpY2l0eTwva2V5d29yZD48a2V5d29yZD5SZWFjdGlvbiBUaW1lL3Bo
eXNpb2xvZ3k8L2tleXdvcmQ+PGtleXdvcmQ+U29tYXRvc2Vuc29yeSBDb3J0ZXgvKnBoeXNpb2xv
Z3k8L2tleXdvcmQ+PGtleXdvcmQ+VWxuYXIgTmVydmUvcGh5c2lvbG9neS9yYWRpYXRpb24gZWZm
ZWN0czwva2V5d29yZD48L2tleXdvcmRzPjxkYXRlcz48eWVhcj4yMDA3PC95ZWFyPjxwdWItZGF0
ZXM+PGRhdGU+QXByPC9kYXRlPjwvcHViLWRhdGVzPjwvZGF0ZXM+PGlzYm4+MDAxNC00ODE5IChQ
cmludCkmI3hEOzAwMTQtNDgxOSAoTGlua2luZyk8L2lzYm4+PGFjY2Vzc2lvbi1udW0+MTcxMzY1
MzI8L2FjY2Vzc2lvbi1udW0+PHVybHM+PHJlbGF0ZWQtdXJscz48dXJsPmh0dHBzOi8vd3d3Lm5j
YmkubmxtLm5paC5nb3YvcHVibWVkLzE3MTM2NTMyPC91cmw+PC9yZWxhdGVkLXVybHM+PC91cmxz
PjxlbGVjdHJvbmljLXJlc291cmNlLW51bT4xMC4xMDA3L3MwMDIyMS0wMDYtMDc1NS01PC9lbGVj
dHJvbmljLXJlc291cmNlLW51bT48L3JlY29yZD48L0NpdGU+PENpdGU+PEF1dGhvcj5MZWxpYzwv
QXV0aG9yPjxZZWFyPjIwMTY8L1llYXI+PFJlY051bT4xODI8L1JlY051bT48cmVjb3JkPjxyZWMt
bnVtYmVyPjE4MjwvcmVjLW51bWJlcj48Zm9yZWlnbi1rZXlzPjxrZXkgYXBwPSJFTiIgZGItaWQ9
ImVwMHN6MndybmFmZnJuZXA5MHY1emFlZmUydnJ6dDUyZTJ6eiIgdGltZXN0YW1wPSIxNDkxMjAw
NDgzIj4xODI8L2tleT48L2ZvcmVpZ24ta2V5cz48cmVmLXR5cGUgbmFtZT0iSm91cm5hbCBBcnRp
Y2xlIj4xNzwvcmVmLXR5cGU+PGNvbnRyaWJ1dG9ycz48YXV0aG9ycz48YXV0aG9yPkxlbGljLCBE
LjwvYXV0aG9yPjxhdXRob3I+TmlhemksIEkuIEsuPC9hdXRob3I+PGF1dGhvcj5Ib2x0LCBLLjwv
YXV0aG9yPjxhdXRob3I+Sm9jaHVtc2VuLCBNLjwvYXV0aG9yPjxhdXRob3I+RHJlbXN0cnVwLCBL
LjwvYXV0aG9yPjxhdXRob3I+WWllbGRlciwgUC48L2F1dGhvcj48YXV0aG9yPk11cnBoeSwgQi48
L2F1dGhvcj48YXV0aG9yPkRyZXdlcywgQS4gTS48L2F1dGhvcj48YXV0aG9yPkhhYXZpaywgSC48
L2F1dGhvcj48L2F1dGhvcnM+PC9jb250cmlidXRvcnM+PGF1dGgtYWRkcmVzcz5NZWNoLVNlbnNl
LCBEZXBhcnRtZW50IG9mIEdhc3Ryb2VudGVyb2xvZ3kgYW5kIEhlcGF0b2xvZ3ksIEFhbGJvcmcg
VW5pdmVyc2l0eSBIb3NwaXRhbCwgOTAwMCBBYWxib3JnLCBEZW5tYXJrLiYjeEQ7Q2VudHJlIGZv
ciBDaGlyb3ByYWN0aWMgUmVzZWFyY2gsIE5ldyBaZWFsYW5kIENvbGxlZ2Ugb2YgQ2hpcm9wcmFj
dGljLCBBdWNrbGFuZCAxMDYwLCBOZXcgWmVhbGFuZDsgQ2VudHJlIGZvciBTZW5zb3J5LU1vdG9y
IEludGVyYWN0aW9ucyAoU01JKSwgRGVwYXJ0bWVudCBvZiBIZWFsdGggU2NpZW5jZSBhbmQgVGVj
aG5vbG9neSwgQWFsYm9yZyBVbml2ZXJzaXR5LCA5MTAwIEFhbGJvcmcsIERlbm1hcms7IEZhY3Vs
dHkgb2YgSGVhbHRoICZhbXA7IEVudmlyb25tZW50YWwgU2NpZW5jZXMsIEhlYWx0aCAmYW1wOyBS
ZWhhYmlsaXRhdGlvbiBSZXNlYXJjaCBJbnN0aXR1dGUsIEFVVCBVbml2ZXJzaXR5LCBBdWNrbGFu
ZCAxMDEwLCBOZXcgWmVhbGFuZC4mI3hEO0NlbnRyZSBmb3IgQ2hpcm9wcmFjdGljIFJlc2VhcmNo
LCBOZXcgWmVhbGFuZCBDb2xsZWdlIG9mIENoaXJvcHJhY3RpYywgQXVja2xhbmQgMTA2MCwgTmV3
IFplYWxhbmQuJiN4RDtDZW50cmUgZm9yIFNlbnNvcnktTW90b3IgSW50ZXJhY3Rpb25zIChTTUkp
LCBEZXBhcnRtZW50IG9mIEhlYWx0aCBTY2llbmNlIGFuZCBUZWNobm9sb2d5LCBBYWxib3JnIFVu
aXZlcnNpdHksIDkxMDAgQWFsYm9yZywgRGVubWFyay4mI3hEO0ZhY3VsdHkgb2YgSGVhbHRoIFNj
aWVuY2VzLCBVbml2ZXJzaXR5IG9mIE9udGFyaW8gSW5zdGl0dXRlIG9mIFRlY2hub2xvZ3ksIE9O
LCBDYW5hZGEgTDFIIDdLNC4mI3hEO01lY2gtU2Vuc2UsIERlcGFydG1lbnQgb2YgR2FzdHJvZW50
ZXJvbG9neSBhbmQgSGVwYXRvbG9neSwgQWFsYm9yZyBVbml2ZXJzaXR5IEhvc3BpdGFsLCA5MDAw
IEFhbGJvcmcsIERlbm1hcms7IENlbnRyZSBmb3IgU2Vuc29yeS1Nb3RvciBJbnRlcmFjdGlvbnMg
KFNNSSksIERlcGFydG1lbnQgb2YgSGVhbHRoIFNjaWVuY2UgYW5kIFRlY2hub2xvZ3ksIEFhbGJv
cmcgVW5pdmVyc2l0eSwgOTEwMCBBYWxib3JnLCBEZW5tYXJrLiYjeEQ7Q2VudHJlIGZvciBDaGly
b3ByYWN0aWMgUmVzZWFyY2gsIE5ldyBaZWFsYW5kIENvbGxlZ2Ugb2YgQ2hpcm9wcmFjdGljLCBB
dWNrbGFuZCAxMDYwLCBOZXcgWmVhbGFuZDsgRmFjdWx0eSBvZiBIZWFsdGggU2NpZW5jZXMsIFVu
aXZlcnNpdHkgb2YgT250YXJpbyBJbnN0aXR1dGUgb2YgVGVjaG5vbG9neSwgT04sIENhbmFkYSBM
MUggN0s0LjwvYXV0aC1hZGRyZXNzPjx0aXRsZXM+PHRpdGxlPk1hbmlwdWxhdGlvbiBvZiBEeXNm
dW5jdGlvbmFsIFNwaW5hbCBKb2ludHMgQWZmZWN0cyBTZW5zb3JpbW90b3IgSW50ZWdyYXRpb24g
aW4gdGhlIFByZWZyb250YWwgQ29ydGV4OiBBIEJyYWluIFNvdXJjZSBMb2NhbGl6YXRpb24gU3R1
ZHk8L3RpdGxlPjxzZWNvbmRhcnktdGl0bGU+TmV1cmFsIFBsYXN0PC9zZWNvbmRhcnktdGl0bGU+
PC90aXRsZXM+PHBlcmlvZGljYWw+PGZ1bGwtdGl0bGU+TmV1cmFsIFBsYXN0PC9mdWxsLXRpdGxl
PjwvcGVyaW9kaWNhbD48cGFnZXM+MzcwNDk2NDwvcGFnZXM+PHZvbHVtZT4yMDE2PC92b2x1bWU+
PGtleXdvcmRzPjxrZXl3b3JkPkFkdWx0PC9rZXl3b3JkPjxrZXl3b3JkPkVsZWN0cmljIFN0aW11
bGF0aW9uPC9rZXl3b3JkPjxrZXl3b3JkPkVsZWN0cm9lbmNlcGhhbG9ncmFwaHk8L2tleXdvcmQ+
PGtleXdvcmQ+KkV2b2tlZCBQb3RlbnRpYWxzLCBTb21hdG9zZW5zb3J5PC9rZXl3b3JkPjxrZXl3
b3JkPkZlbWFsZTwva2V5d29yZD48a2V5d29yZD5IdW1hbnM8L2tleXdvcmQ+PGtleXdvcmQ+TWFs
ZTwva2V5d29yZD48a2V5d29yZD4qTWFuaXB1bGF0aW9uLCBTcGluYWw8L2tleXdvcmQ+PGtleXdv
cmQ+TWVkaWFuIE5lcnZlPC9rZXl3b3JkPjxrZXl3b3JkPipOZXVyb25hbCBQbGFzdGljaXR5PC9r
ZXl3b3JkPjxrZXl3b3JkPlBhaW4vKnBoeXNpb3BhdGhvbG9neTwva2V5d29yZD48a2V5d29yZD5Q
YWluIE1hbmFnZW1lbnQ8L2tleXdvcmQ+PGtleXdvcmQ+UHJlZnJvbnRhbCBDb3J0ZXgvKnBoeXNp
b3BhdGhvbG9neTwva2V5d29yZD48a2V5d29yZD5Zb3VuZyBBZHVsdDwva2V5d29yZD48L2tleXdv
cmRzPjxkYXRlcz48eWVhcj4yMDE2PC95ZWFyPjwvZGF0ZXM+PGlzYm4+MTY4Ny01NDQzIChFbGVj
dHJvbmljKSYjeEQ7MTY4Ny01NDQzIChMaW5raW5nKTwvaXNibj48YWNjZXNzaW9uLW51bT4yNzA0
NzY5NDwvYWNjZXNzaW9uLW51bT48dXJscz48cmVsYXRlZC11cmxzPjx1cmw+aHR0cHM6Ly93d3cu
bmNiaS5ubG0ubmloLmdvdi9wdWJtZWQvMjcwNDc2OTQ8L3VybD48L3JlbGF0ZWQtdXJscz48L3Vy
bHM+PGN1c3RvbTI+UE1DNDgwMDA5NDwvY3VzdG9tMj48ZWxlY3Ryb25pYy1yZXNvdXJjZS1udW0+
MTAuMTE1NS8yMDE2LzM3MDQ5NjQ8L2VsZWN0cm9uaWMtcmVzb3VyY2UtbnVtPjwvcmVjb3JkPjwv
Q2l0ZT48L0VuZE5vdGU+AG==
</w:fldData>
        </w:fldChar>
      </w:r>
      <w:r w:rsidR="00E55727">
        <w:rPr>
          <w:color w:val="000000" w:themeColor="text1"/>
          <w:lang w:val="en-US"/>
        </w:rPr>
        <w:instrText xml:space="preserve"> ADDIN EN.CITE </w:instrText>
      </w:r>
      <w:r w:rsidR="00E55727">
        <w:rPr>
          <w:color w:val="000000" w:themeColor="text1"/>
          <w:lang w:val="en-US"/>
        </w:rPr>
        <w:fldChar w:fldCharType="begin">
          <w:fldData xml:space="preserve">PEVuZE5vdGU+PENpdGU+PEF1dGhvcj5IYWF2aWstVGF5bG9yPC9BdXRob3I+PFllYXI+MjAwNzwv
WWVhcj48UmVjTnVtPjEzNjwvUmVjTnVtPjxEaXNwbGF5VGV4dD5bMTgtMjFdPC9EaXNwbGF5VGV4
dD48cmVjb3JkPjxyZWMtbnVtYmVyPjEzNjwvcmVjLW51bWJlcj48Zm9yZWlnbi1rZXlzPjxrZXkg
YXBwPSJFTiIgZGItaWQ9ImVwMHN6MndybmFmZnJuZXA5MHY1emFlZmUydnJ6dDUyZTJ6eiIgdGlt
ZXN0YW1wPSIxNDkxMjAwMzI2Ij4xMzY8L2tleT48L2ZvcmVpZ24ta2V5cz48cmVmLXR5cGUgbmFt
ZT0iSm91cm5hbCBBcnRpY2xlIj4xNzwvcmVmLXR5cGU+PGNvbnRyaWJ1dG9ycz48YXV0aG9ycz48
YXV0aG9yPkhhYXZpay1UYXlsb3IsIEguPC9hdXRob3I+PGF1dGhvcj5NdXJwaHksIEIuPC9hdXRo
b3I+PC9hdXRob3JzPjwvY29udHJpYnV0b3JzPjxhdXRoLWFkZHJlc3M+aC50SHVtYW4gTmV1cm9w
aHlzaW9sb2d5IGFuZCBSZWhhYmlsaXRhdGlvbiBMYWJvcmF0b3J5LCBEZXBhcnRtZW50IG9mIFNw
b3J0IGFuZCBFeGVyY2lzZSBTY2llbmNlLCBUYW1ha2kgQ2FtcHVzLCBVbml2ZXJzaXR5IG9mIEF1
Y2tsYW5kLCBQcml2YXRlIEJhZyA5MjAxOSwgMjYxIE1vcnJpbiBSb2FkLCBHbGVuIElubmVzLCBB
dWNrbGFuZCwgTmV3IFplYWxhbmQuIGgudGF5bG9yQGF1Y2tsYW5kLmFjLm56PC9hdXRoLWFkZHJl
c3M+PHRpdGxlcz48dGl0bGU+Q2VydmljYWwgc3BpbmUgbWFuaXB1bGF0aW9uIGFsdGVycyBzZW5z
b3JpbW90b3IgaW50ZWdyYXRpb246IGEgc29tYXRvc2Vuc29yeSBldm9rZWQgcG90ZW50aWFsIHN0
dWR5PC90aXRsZT48c2Vjb25kYXJ5LXRpdGxlPkNsaW4gTmV1cm9waHlzaW9sPC9zZWNvbmRhcnkt
dGl0bGU+PC90aXRsZXM+PHBlcmlvZGljYWw+PGZ1bGwtdGl0bGU+Q2xpbiBOZXVyb3BoeXNpb2w8
L2Z1bGwtdGl0bGU+PC9wZXJpb2RpY2FsPjxwYWdlcz4zOTEtNDAyPC9wYWdlcz48dm9sdW1lPjEx
ODwvdm9sdW1lPjxudW1iZXI+MjwvbnVtYmVyPjxrZXl3b3Jkcz48a2V5d29yZD5BZHVsdDwva2V5
d29yZD48a2V5d29yZD5BZmZlcmVudCBQYXRod2F5cy9waHlzaW9sb2d5PC9rZXl3b3JkPjxrZXl3
b3JkPkNlcnZpY2FsIFZlcnRlYnJhZS9pbm5lcnZhdGlvbi8qcGh5c2lvcGF0aG9sb2d5PC9rZXl3
b3JkPjxrZXl3b3JkPkVsZWN0cmljIFN0aW11bGF0aW9uPC9rZXl3b3JkPjxrZXl3b3JkPkVsZWN0
cm9lbmNlcGhhbG9ncmFwaHk8L2tleXdvcmQ+PGtleXdvcmQ+KkV2b2tlZCBQb3RlbnRpYWxzLCBT
b21hdG9zZW5zb3J5L3BoeXNpb2xvZ3k8L2tleXdvcmQ+PGtleXdvcmQ+RmVtYWxlPC9rZXl3b3Jk
PjxrZXl3b3JkPkh1bWFuczwva2V5d29yZD48a2V5d29yZD5NYWxlPC9rZXl3b3JkPjxrZXl3b3Jk
Pk1hbmlwdWxhdGlvbiwgQ2hpcm9wcmFjdGljPC9rZXl3b3JkPjxrZXl3b3JkPipNYW5pcHVsYXRp
b24sIFNwaW5hbDwva2V5d29yZD48a2V5d29yZD5NZWRpYW4gTmVydmUvcGh5c2lvbG9neTwva2V5
d29yZD48a2V5d29yZD5NaWRkbGUgQWdlZDwva2V5d29yZD48a2V5d29yZD5NdXNjbGUgU3BpbmRs
ZXMvcGh5c2lvbG9neTwva2V5d29yZD48a2V5d29yZD5OZWNrIE11c2NsZXMvaW5uZXJ2YXRpb24v
cGh5c2lvbG9neTwva2V5d29yZD48a2V5d29yZD5OZWNrIFBhaW4vZXRpb2xvZ3kvKnBoeXNpb3Bh
dGhvbG9neS8qdGhlcmFweTwva2V5d29yZD48a2V5d29yZD5OZXVyYWwgQ29uZHVjdGlvbi9waHlz
aW9sb2d5PC9rZXl3b3JkPjxrZXl3b3JkPk5ldXJvbmFsIFBsYXN0aWNpdHkvcGh5c2lvbG9neTwv
a2V5d29yZD48a2V5d29yZD5Qcm9wcmlvY2VwdGlvbi9waHlzaW9sb2d5PC9rZXl3b3JkPjxrZXl3
b3JkPipTb21hdG9zZW5zb3J5IENvcnRleC9waHlzaW9sb2d5PC9rZXl3b3JkPjxrZXl3b3JkPlRy
ZWF0bWVudCBPdXRjb21lPC9rZXl3b3JkPjxrZXl3b3JkPlp5Z2Fwb3BoeXNlYWwgSm9pbnQvaW5u
ZXJ2YXRpb24vcGh5c2lvcGF0aG9sb2d5PC9rZXl3b3JkPjwva2V5d29yZHM+PGRhdGVzPjx5ZWFy
PjIwMDc8L3llYXI+PHB1Yi1kYXRlcz48ZGF0ZT5GZWI8L2RhdGU+PC9wdWItZGF0ZXM+PC9kYXRl
cz48aXNibj4xMzg4LTI0NTcgKFByaW50KSYjeEQ7MTM4OC0yNDU3IChMaW5raW5nKTwvaXNibj48
YWNjZXNzaW9uLW51bT4xNzEzNzgzNjwvYWNjZXNzaW9uLW51bT48dXJscz48cmVsYXRlZC11cmxz
Pjx1cmw+aHR0cHM6Ly93d3cubmNiaS5ubG0ubmloLmdvdi9wdWJtZWQvMTcxMzc4MzY8L3VybD48
L3JlbGF0ZWQtdXJscz48L3VybHM+PGVsZWN0cm9uaWMtcmVzb3VyY2UtbnVtPjEwLjEwMTYvai5j
bGlucGguMjAwNi4wOS4wMTQ8L2VsZWN0cm9uaWMtcmVzb3VyY2UtbnVtPjwvcmVjb3JkPjwvQ2l0
ZT48Q2l0ZT48QXV0aG9yPlRheWxvcjwvQXV0aG9yPjxZZWFyPjIwMTA8L1llYXI+PFJlY051bT41
MTA8L1JlY051bT48cmVjb3JkPjxyZWMtbnVtYmVyPjUxMDwvcmVjLW51bWJlcj48Zm9yZWlnbi1r
ZXlzPjxrZXkgYXBwPSJFTiIgZGItaWQ9ImVwMHN6MndybmFmZnJuZXA5MHY1emFlZmUydnJ6dDUy
ZTJ6eiIgdGltZXN0YW1wPSIxNTI5NTA0MTI5Ij41MTA8L2tleT48L2ZvcmVpZ24ta2V5cz48cmVm
LXR5cGUgbmFtZT0iSm91cm5hbCBBcnRpY2xlIj4xNzwvcmVmLXR5cGU+PGNvbnRyaWJ1dG9ycz48
YXV0aG9ycz48YXV0aG9yPlRheWxvciwgSC4gSC48L2F1dGhvcj48YXV0aG9yPk11cnBoeSwgQi48
L2F1dGhvcj48L2F1dGhvcnM+PC9jb250cmlidXRvcnM+PGF1dGgtYWRkcmVzcz5EaXJlY3RvciBv
ZiBSZXNlYXJjaCwgTmV3IFplYWxhbmQgQ29sbGVnZSBvZiBDaGlyb3ByYWN0aWMsIEF1Y2tsYW5k
LCBOZXcgWmVhbGFuZC4gaGVpZGkudGF5bG9yQG56Y2hpcm8uY28ubno8L2F1dGgtYWRkcmVzcz48
dGl0bGVzPjx0aXRsZT5BbHRlcmVkIGNlbnRyYWwgaW50ZWdyYXRpb24gb2YgZHVhbCBzb21hdG9z
ZW5zb3J5IGlucHV0IGFmdGVyIGNlcnZpY2FsIHNwaW5lIG1hbmlwdWxhdGlvbjwvdGl0bGU+PHNl
Y29uZGFyeS10aXRsZT5KIE1hbmlwdWxhdGl2ZSBQaHlzaW9sIFRoZXI8L3NlY29uZGFyeS10aXRs
ZT48L3RpdGxlcz48cGVyaW9kaWNhbD48ZnVsbC10aXRsZT5KIE1hbmlwdWxhdGl2ZSBQaHlzaW9s
IFRoZXI8L2Z1bGwtdGl0bGU+PC9wZXJpb2RpY2FsPjxwYWdlcz4xNzgtODg8L3BhZ2VzPjx2b2x1
bWU+MzM8L3ZvbHVtZT48bnVtYmVyPjM8L251bWJlcj48a2V5d29yZHM+PGtleXdvcmQ+QWRvbGVz
Y2VudDwva2V5d29yZD48a2V5d29yZD5BZHVsdDwva2V5d29yZD48a2V5d29yZD5BZmZlcmVudCBQ
YXRod2F5cy9waHlzaW9sb2d5PC9rZXl3b3JkPjxrZXl3b3JkPkJyYWluIE1hcHBpbmc8L2tleXdv
cmQ+PGtleXdvcmQ+Q2hpcm9wcmFjdGljLyptZXRob2RzPC9rZXl3b3JkPjxrZXl3b3JkPkVsZWN0
cmljIFN0aW11bGF0aW9uLyptZXRob2RzPC9rZXl3b3JkPjxrZXl3b3JkPkVsZWN0cm9teW9ncmFw
aHk8L2tleXdvcmQ+PGtleXdvcmQ+RXZva2VkIFBvdGVudGlhbHMsIFNvbWF0b3NlbnNvcnkvKnBo
eXNpb2xvZ3k8L2tleXdvcmQ+PGtleXdvcmQ+RmVtYWxlPC9rZXl3b3JkPjxrZXl3b3JkPkh1bWFu
czwva2V5d29yZD48a2V5d29yZD5NYWxlPC9rZXl3b3JkPjxrZXl3b3JkPk11c2NsZSwgU2tlbGV0
YWwvKmlubmVydmF0aW9uPC9rZXl3b3JkPjxrZXl3b3JkPk5lY2sgUGFpbi8qcmVoYWJpbGl0YXRp
b248L2tleXdvcmQ+PGtleXdvcmQ+TmV1cmFsIEluaGliaXRpb24vcGh5c2lvbG9neTwva2V5d29y
ZD48a2V5d29yZD5OZXVyb25hbCBQbGFzdGljaXR5L3BoeXNpb2xvZ3k8L2tleXdvcmQ+PGtleXdv
cmQ+U29tYXRvc2Vuc29yeSBDb3J0ZXgvcGh5c2lvbG9neTwva2V5d29yZD48a2V5d29yZD5Zb3Vu
ZyBBZHVsdDwva2V5d29yZD48L2tleXdvcmRzPjxkYXRlcz48eWVhcj4yMDEwPC95ZWFyPjxwdWIt
ZGF0ZXM+PGRhdGU+TWFyLUFwcjwvZGF0ZT48L3B1Yi1kYXRlcz48L2RhdGVzPjxpc2JuPjE1MzIt
NjU4NiAoRWxlY3Ryb25pYykmI3hEOzAxNjEtNDc1NCAoTGlua2luZyk8L2lzYm4+PGFjY2Vzc2lv
bi1udW0+MjAzNTA2NzA8L2FjY2Vzc2lvbi1udW0+PHVybHM+PHJlbGF0ZWQtdXJscz48dXJsPmh0
dHBzOi8vd3d3Lm5jYmkubmxtLm5paC5nb3YvcHVibWVkLzIwMzUwNjcwPC91cmw+PC9yZWxhdGVk
LXVybHM+PC91cmxzPjxlbGVjdHJvbmljLXJlc291cmNlLW51bT4xMC4xMDE2L2ouam1wdC4yMDEw
LjAxLjAwNTwvZWxlY3Ryb25pYy1yZXNvdXJjZS1udW0+PC9yZWNvcmQ+PC9DaXRlPjxDaXRlPjxB
dXRob3I+SGFhdmlrIFRheWxvcjwvQXV0aG9yPjxZZWFyPjIwMDc8L1llYXI+PFJlY051bT41MDg8
L1JlY051bT48cmVjb3JkPjxyZWMtbnVtYmVyPjUwODwvcmVjLW51bWJlcj48Zm9yZWlnbi1rZXlz
PjxrZXkgYXBwPSJFTiIgZGItaWQ9ImVwMHN6MndybmFmZnJuZXA5MHY1emFlZmUydnJ6dDUyZTJ6
eiIgdGltZXN0YW1wPSIxNTI5NTAzNzkxIj41MDg8L2tleT48L2ZvcmVpZ24ta2V5cz48cmVmLXR5
cGUgbmFtZT0iSm91cm5hbCBBcnRpY2xlIj4xNzwvcmVmLXR5cGU+PGNvbnRyaWJ1dG9ycz48YXV0
aG9ycz48YXV0aG9yPkhhYXZpayBUYXlsb3IsIEguPC9hdXRob3I+PGF1dGhvcj5NdXJwaHksIEIu
IEEuPC9hdXRob3I+PC9hdXRob3JzPjwvY29udHJpYnV0b3JzPjxhdXRoLWFkZHJlc3M+SHVtYW4g
TmV1cm9waHlzaW9sb2d5IGFuZCBSZWhhYmlsaXRhdGlvbiBMYWJvcmF0b3J5LCBEZXBhcnRtZW50
IG9mIFNwb3J0IGFuZCBFeGVyY2lzZSBTY2llbmNlLCBUYW1ha2kgQ2FtcHVzLCBVbml2ZXJzaXR5
IG9mIEF1Y2tsYW5kLCBBdWNrbGFuZCwgTmV3IFplYWxhbmQuIGgudGF5bG9yQGF1Y2tsYW5kLmFj
Lm56PC9hdXRoLWFkZHJlc3M+PHRpdGxlcz48dGl0bGU+QWx0ZXJlZCBjb3J0aWNhbCBpbnRlZ3Jh
dGlvbiBvZiBkdWFsIHNvbWF0b3NlbnNvcnkgaW5wdXQgZm9sbG93aW5nIHRoZSBjZXNzYXRpb24g
b2YgYSAyMCBtaW4gcGVyaW9kIG9mIHJlcGV0aXRpdmUgbXVzY2xlIGFjdGl2aXR5PC90aXRsZT48
c2Vjb25kYXJ5LXRpdGxlPkV4cCBCcmFpbiBSZXM8L3NlY29uZGFyeS10aXRsZT48L3RpdGxlcz48
cGVyaW9kaWNhbD48ZnVsbC10aXRsZT5FeHAgQnJhaW4gUmVzPC9mdWxsLXRpdGxlPjwvcGVyaW9k
aWNhbD48cGFnZXM+NDg4LTk4PC9wYWdlcz48dm9sdW1lPjE3ODwvdm9sdW1lPjxudW1iZXI+NDwv
bnVtYmVyPjxrZXl3b3Jkcz48a2V5d29yZD5BZHVsdDwva2V5d29yZD48a2V5d29yZD5BZmZlcmVu
dCBQYXRod2F5cy8qcGh5c2lvbG9neTwva2V5d29yZD48a2V5d29yZD5BbmFseXNpcyBvZiBWYXJp
YW5jZTwva2V5d29yZD48a2V5d29yZD5CcmFpbiBNYXBwaW5nPC9rZXl3b3JkPjxrZXl3b3JkPkVs
ZWN0cmljIFN0aW11bGF0aW9uL21ldGhvZHM8L2tleXdvcmQ+PGtleXdvcmQ+RWxlY3Ryb2VuY2Vw
aGFsb2dyYXBoeS9tZXRob2RzPC9rZXl3b3JkPjxrZXl3b3JkPkVsZWN0cm9teW9ncmFwaHkvbWV0
aG9kczwva2V5d29yZD48a2V5d29yZD5Fdm9rZWQgUG90ZW50aWFscywgU29tYXRvc2Vuc29yeS8q
cGh5c2lvbG9neTwva2V5d29yZD48a2V5d29yZD5GZW1hbGU8L2tleXdvcmQ+PGtleXdvcmQ+SHVt
YW5zPC9rZXl3b3JkPjxrZXl3b3JkPk1hbGU8L2tleXdvcmQ+PGtleXdvcmQ+TWVkaWFuIE5lcnZl
L3BoeXNpb2xvZ3kvcmFkaWF0aW9uIGVmZmVjdHM8L2tleXdvcmQ+PGtleXdvcmQ+TXVzY2xlLCBT
a2VsZXRhbC9pbm5lcnZhdGlvbi8qcGh5c2lvbG9neS9yYWRpYXRpb24gZWZmZWN0czwva2V5d29y
ZD48a2V5d29yZD5OZXVyYWwgSW5oaWJpdGlvbi8qcGh5c2lvbG9neTwva2V5d29yZD48a2V5d29y
ZD4qTmV1cm9uYWwgUGxhc3RpY2l0eTwva2V5d29yZD48a2V5d29yZD5SZWFjdGlvbiBUaW1lL3Bo
eXNpb2xvZ3k8L2tleXdvcmQ+PGtleXdvcmQ+U29tYXRvc2Vuc29yeSBDb3J0ZXgvKnBoeXNpb2xv
Z3k8L2tleXdvcmQ+PGtleXdvcmQ+VWxuYXIgTmVydmUvcGh5c2lvbG9neS9yYWRpYXRpb24gZWZm
ZWN0czwva2V5d29yZD48L2tleXdvcmRzPjxkYXRlcz48eWVhcj4yMDA3PC95ZWFyPjxwdWItZGF0
ZXM+PGRhdGU+QXByPC9kYXRlPjwvcHViLWRhdGVzPjwvZGF0ZXM+PGlzYm4+MDAxNC00ODE5IChQ
cmludCkmI3hEOzAwMTQtNDgxOSAoTGlua2luZyk8L2lzYm4+PGFjY2Vzc2lvbi1udW0+MTcxMzY1
MzI8L2FjY2Vzc2lvbi1udW0+PHVybHM+PHJlbGF0ZWQtdXJscz48dXJsPmh0dHBzOi8vd3d3Lm5j
YmkubmxtLm5paC5nb3YvcHVibWVkLzE3MTM2NTMyPC91cmw+PC9yZWxhdGVkLXVybHM+PC91cmxz
PjxlbGVjdHJvbmljLXJlc291cmNlLW51bT4xMC4xMDA3L3MwMDIyMS0wMDYtMDc1NS01PC9lbGVj
dHJvbmljLXJlc291cmNlLW51bT48L3JlY29yZD48L0NpdGU+PENpdGU+PEF1dGhvcj5MZWxpYzwv
QXV0aG9yPjxZZWFyPjIwMTY8L1llYXI+PFJlY051bT4xODI8L1JlY051bT48cmVjb3JkPjxyZWMt
bnVtYmVyPjE4MjwvcmVjLW51bWJlcj48Zm9yZWlnbi1rZXlzPjxrZXkgYXBwPSJFTiIgZGItaWQ9
ImVwMHN6MndybmFmZnJuZXA5MHY1emFlZmUydnJ6dDUyZTJ6eiIgdGltZXN0YW1wPSIxNDkxMjAw
NDgzIj4xODI8L2tleT48L2ZvcmVpZ24ta2V5cz48cmVmLXR5cGUgbmFtZT0iSm91cm5hbCBBcnRp
Y2xlIj4xNzwvcmVmLXR5cGU+PGNvbnRyaWJ1dG9ycz48YXV0aG9ycz48YXV0aG9yPkxlbGljLCBE
LjwvYXV0aG9yPjxhdXRob3I+TmlhemksIEkuIEsuPC9hdXRob3I+PGF1dGhvcj5Ib2x0LCBLLjwv
YXV0aG9yPjxhdXRob3I+Sm9jaHVtc2VuLCBNLjwvYXV0aG9yPjxhdXRob3I+RHJlbXN0cnVwLCBL
LjwvYXV0aG9yPjxhdXRob3I+WWllbGRlciwgUC48L2F1dGhvcj48YXV0aG9yPk11cnBoeSwgQi48
L2F1dGhvcj48YXV0aG9yPkRyZXdlcywgQS4gTS48L2F1dGhvcj48YXV0aG9yPkhhYXZpaywgSC48
L2F1dGhvcj48L2F1dGhvcnM+PC9jb250cmlidXRvcnM+PGF1dGgtYWRkcmVzcz5NZWNoLVNlbnNl
LCBEZXBhcnRtZW50IG9mIEdhc3Ryb2VudGVyb2xvZ3kgYW5kIEhlcGF0b2xvZ3ksIEFhbGJvcmcg
VW5pdmVyc2l0eSBIb3NwaXRhbCwgOTAwMCBBYWxib3JnLCBEZW5tYXJrLiYjeEQ7Q2VudHJlIGZv
ciBDaGlyb3ByYWN0aWMgUmVzZWFyY2gsIE5ldyBaZWFsYW5kIENvbGxlZ2Ugb2YgQ2hpcm9wcmFj
dGljLCBBdWNrbGFuZCAxMDYwLCBOZXcgWmVhbGFuZDsgQ2VudHJlIGZvciBTZW5zb3J5LU1vdG9y
IEludGVyYWN0aW9ucyAoU01JKSwgRGVwYXJ0bWVudCBvZiBIZWFsdGggU2NpZW5jZSBhbmQgVGVj
aG5vbG9neSwgQWFsYm9yZyBVbml2ZXJzaXR5LCA5MTAwIEFhbGJvcmcsIERlbm1hcms7IEZhY3Vs
dHkgb2YgSGVhbHRoICZhbXA7IEVudmlyb25tZW50YWwgU2NpZW5jZXMsIEhlYWx0aCAmYW1wOyBS
ZWhhYmlsaXRhdGlvbiBSZXNlYXJjaCBJbnN0aXR1dGUsIEFVVCBVbml2ZXJzaXR5LCBBdWNrbGFu
ZCAxMDEwLCBOZXcgWmVhbGFuZC4mI3hEO0NlbnRyZSBmb3IgQ2hpcm9wcmFjdGljIFJlc2VhcmNo
LCBOZXcgWmVhbGFuZCBDb2xsZWdlIG9mIENoaXJvcHJhY3RpYywgQXVja2xhbmQgMTA2MCwgTmV3
IFplYWxhbmQuJiN4RDtDZW50cmUgZm9yIFNlbnNvcnktTW90b3IgSW50ZXJhY3Rpb25zIChTTUkp
LCBEZXBhcnRtZW50IG9mIEhlYWx0aCBTY2llbmNlIGFuZCBUZWNobm9sb2d5LCBBYWxib3JnIFVu
aXZlcnNpdHksIDkxMDAgQWFsYm9yZywgRGVubWFyay4mI3hEO0ZhY3VsdHkgb2YgSGVhbHRoIFNj
aWVuY2VzLCBVbml2ZXJzaXR5IG9mIE9udGFyaW8gSW5zdGl0dXRlIG9mIFRlY2hub2xvZ3ksIE9O
LCBDYW5hZGEgTDFIIDdLNC4mI3hEO01lY2gtU2Vuc2UsIERlcGFydG1lbnQgb2YgR2FzdHJvZW50
ZXJvbG9neSBhbmQgSGVwYXRvbG9neSwgQWFsYm9yZyBVbml2ZXJzaXR5IEhvc3BpdGFsLCA5MDAw
IEFhbGJvcmcsIERlbm1hcms7IENlbnRyZSBmb3IgU2Vuc29yeS1Nb3RvciBJbnRlcmFjdGlvbnMg
KFNNSSksIERlcGFydG1lbnQgb2YgSGVhbHRoIFNjaWVuY2UgYW5kIFRlY2hub2xvZ3ksIEFhbGJv
cmcgVW5pdmVyc2l0eSwgOTEwMCBBYWxib3JnLCBEZW5tYXJrLiYjeEQ7Q2VudHJlIGZvciBDaGly
b3ByYWN0aWMgUmVzZWFyY2gsIE5ldyBaZWFsYW5kIENvbGxlZ2Ugb2YgQ2hpcm9wcmFjdGljLCBB
dWNrbGFuZCAxMDYwLCBOZXcgWmVhbGFuZDsgRmFjdWx0eSBvZiBIZWFsdGggU2NpZW5jZXMsIFVu
aXZlcnNpdHkgb2YgT250YXJpbyBJbnN0aXR1dGUgb2YgVGVjaG5vbG9neSwgT04sIENhbmFkYSBM
MUggN0s0LjwvYXV0aC1hZGRyZXNzPjx0aXRsZXM+PHRpdGxlPk1hbmlwdWxhdGlvbiBvZiBEeXNm
dW5jdGlvbmFsIFNwaW5hbCBKb2ludHMgQWZmZWN0cyBTZW5zb3JpbW90b3IgSW50ZWdyYXRpb24g
aW4gdGhlIFByZWZyb250YWwgQ29ydGV4OiBBIEJyYWluIFNvdXJjZSBMb2NhbGl6YXRpb24gU3R1
ZHk8L3RpdGxlPjxzZWNvbmRhcnktdGl0bGU+TmV1cmFsIFBsYXN0PC9zZWNvbmRhcnktdGl0bGU+
PC90aXRsZXM+PHBlcmlvZGljYWw+PGZ1bGwtdGl0bGU+TmV1cmFsIFBsYXN0PC9mdWxsLXRpdGxl
PjwvcGVyaW9kaWNhbD48cGFnZXM+MzcwNDk2NDwvcGFnZXM+PHZvbHVtZT4yMDE2PC92b2x1bWU+
PGtleXdvcmRzPjxrZXl3b3JkPkFkdWx0PC9rZXl3b3JkPjxrZXl3b3JkPkVsZWN0cmljIFN0aW11
bGF0aW9uPC9rZXl3b3JkPjxrZXl3b3JkPkVsZWN0cm9lbmNlcGhhbG9ncmFwaHk8L2tleXdvcmQ+
PGtleXdvcmQ+KkV2b2tlZCBQb3RlbnRpYWxzLCBTb21hdG9zZW5zb3J5PC9rZXl3b3JkPjxrZXl3
b3JkPkZlbWFsZTwva2V5d29yZD48a2V5d29yZD5IdW1hbnM8L2tleXdvcmQ+PGtleXdvcmQ+TWFs
ZTwva2V5d29yZD48a2V5d29yZD4qTWFuaXB1bGF0aW9uLCBTcGluYWw8L2tleXdvcmQ+PGtleXdv
cmQ+TWVkaWFuIE5lcnZlPC9rZXl3b3JkPjxrZXl3b3JkPipOZXVyb25hbCBQbGFzdGljaXR5PC9r
ZXl3b3JkPjxrZXl3b3JkPlBhaW4vKnBoeXNpb3BhdGhvbG9neTwva2V5d29yZD48a2V5d29yZD5Q
YWluIE1hbmFnZW1lbnQ8L2tleXdvcmQ+PGtleXdvcmQ+UHJlZnJvbnRhbCBDb3J0ZXgvKnBoeXNp
b3BhdGhvbG9neTwva2V5d29yZD48a2V5d29yZD5Zb3VuZyBBZHVsdDwva2V5d29yZD48L2tleXdv
cmRzPjxkYXRlcz48eWVhcj4yMDE2PC95ZWFyPjwvZGF0ZXM+PGlzYm4+MTY4Ny01NDQzIChFbGVj
dHJvbmljKSYjeEQ7MTY4Ny01NDQzIChMaW5raW5nKTwvaXNibj48YWNjZXNzaW9uLW51bT4yNzA0
NzY5NDwvYWNjZXNzaW9uLW51bT48dXJscz48cmVsYXRlZC11cmxzPjx1cmw+aHR0cHM6Ly93d3cu
bmNiaS5ubG0ubmloLmdvdi9wdWJtZWQvMjcwNDc2OTQ8L3VybD48L3JlbGF0ZWQtdXJscz48L3Vy
bHM+PGN1c3RvbTI+UE1DNDgwMDA5NDwvY3VzdG9tMj48ZWxlY3Ryb25pYy1yZXNvdXJjZS1udW0+
MTAuMTE1NS8yMDE2LzM3MDQ5NjQ8L2VsZWN0cm9uaWMtcmVzb3VyY2UtbnVtPjwvcmVjb3JkPjwv
Q2l0ZT48L0VuZE5vdGU+AG==
</w:fldData>
        </w:fldChar>
      </w:r>
      <w:r w:rsidR="00E55727">
        <w:rPr>
          <w:color w:val="000000" w:themeColor="text1"/>
          <w:lang w:val="en-US"/>
        </w:rPr>
        <w:instrText xml:space="preserve"> ADDIN EN.CITE.DATA </w:instrText>
      </w:r>
      <w:r w:rsidR="00E55727">
        <w:rPr>
          <w:color w:val="000000" w:themeColor="text1"/>
          <w:lang w:val="en-US"/>
        </w:rPr>
      </w:r>
      <w:r w:rsidR="00E55727">
        <w:rPr>
          <w:color w:val="000000" w:themeColor="text1"/>
          <w:lang w:val="en-US"/>
        </w:rPr>
        <w:fldChar w:fldCharType="end"/>
      </w:r>
      <w:r w:rsidR="00E55727">
        <w:rPr>
          <w:color w:val="000000" w:themeColor="text1"/>
          <w:lang w:val="en-US"/>
        </w:rPr>
      </w:r>
      <w:r w:rsidR="00E55727">
        <w:rPr>
          <w:color w:val="000000" w:themeColor="text1"/>
          <w:lang w:val="en-US"/>
        </w:rPr>
        <w:fldChar w:fldCharType="separate"/>
      </w:r>
      <w:r w:rsidR="00E55727">
        <w:rPr>
          <w:noProof/>
          <w:color w:val="000000" w:themeColor="text1"/>
          <w:lang w:val="en-US"/>
        </w:rPr>
        <w:t>[18-21]</w:t>
      </w:r>
      <w:r w:rsidR="00E55727">
        <w:rPr>
          <w:color w:val="000000" w:themeColor="text1"/>
          <w:lang w:val="en-US"/>
        </w:rPr>
        <w:fldChar w:fldCharType="end"/>
      </w:r>
      <w:r w:rsidRPr="0021174B">
        <w:rPr>
          <w:color w:val="000000" w:themeColor="text1"/>
          <w:lang w:val="en-US"/>
        </w:rPr>
        <w:t xml:space="preserve">. Cortical somatosensory processing and integration of peripheral inputs can be explored by recording </w:t>
      </w:r>
      <w:r w:rsidRPr="0021174B">
        <w:rPr>
          <w:b/>
          <w:color w:val="000000" w:themeColor="text1"/>
          <w:lang w:val="en-US"/>
        </w:rPr>
        <w:t>(vii)</w:t>
      </w:r>
      <w:r w:rsidRPr="0021174B">
        <w:rPr>
          <w:color w:val="000000" w:themeColor="text1"/>
          <w:lang w:val="en-US"/>
        </w:rPr>
        <w:t xml:space="preserve"> cortical</w:t>
      </w:r>
      <w:r w:rsidRPr="0021174B">
        <w:rPr>
          <w:i/>
          <w:color w:val="000000" w:themeColor="text1"/>
          <w:lang w:val="en-US"/>
        </w:rPr>
        <w:t xml:space="preserve"> somatosensory evoked </w:t>
      </w:r>
      <w:r w:rsidRPr="00E55727">
        <w:rPr>
          <w:i/>
          <w:color w:val="000000" w:themeColor="text1"/>
          <w:lang w:val="en-US"/>
        </w:rPr>
        <w:t>potentials</w:t>
      </w:r>
      <w:r w:rsidRPr="00E55727">
        <w:rPr>
          <w:color w:val="000000" w:themeColor="text1"/>
          <w:lang w:val="en-US"/>
        </w:rPr>
        <w:t xml:space="preserve"> </w:t>
      </w:r>
      <w:r w:rsidR="00D318E9" w:rsidRPr="00E55727">
        <w:rPr>
          <w:color w:val="000000" w:themeColor="text1"/>
          <w:lang w:val="en-US"/>
        </w:rPr>
        <w:t>(SEP</w:t>
      </w:r>
      <w:r w:rsidRPr="00E55727">
        <w:rPr>
          <w:color w:val="000000" w:themeColor="text1"/>
          <w:lang w:val="en-US"/>
        </w:rPr>
        <w:t xml:space="preserve">) </w:t>
      </w:r>
      <w:r w:rsidRPr="0021174B">
        <w:rPr>
          <w:color w:val="000000" w:themeColor="text1"/>
          <w:lang w:val="en-US"/>
        </w:rPr>
        <w:t>following</w:t>
      </w:r>
      <w:r w:rsidRPr="0021174B">
        <w:rPr>
          <w:b/>
          <w:color w:val="000000" w:themeColor="text1"/>
          <w:lang w:val="en-US"/>
        </w:rPr>
        <w:t xml:space="preserve"> peripheral nerve stimulation</w:t>
      </w:r>
      <w:r w:rsidRPr="0021174B">
        <w:rPr>
          <w:color w:val="000000" w:themeColor="text1"/>
          <w:lang w:val="en-US"/>
        </w:rPr>
        <w:t xml:space="preserve">. A </w:t>
      </w:r>
      <w:r w:rsidR="00E55727">
        <w:rPr>
          <w:color w:val="000000" w:themeColor="text1"/>
          <w:lang w:val="en-US"/>
        </w:rPr>
        <w:t xml:space="preserve">SEP </w:t>
      </w:r>
      <w:r w:rsidRPr="0021174B">
        <w:rPr>
          <w:color w:val="000000" w:themeColor="text1"/>
          <w:lang w:val="en-US"/>
        </w:rPr>
        <w:t xml:space="preserve">is an electrical potential, usually elicited by electrical stimulation of a peripheral nerve, for example the median nerve, </w:t>
      </w:r>
      <w:r w:rsidR="00A1655D">
        <w:rPr>
          <w:color w:val="000000" w:themeColor="text1"/>
          <w:lang w:val="en-US"/>
        </w:rPr>
        <w:t xml:space="preserve">and </w:t>
      </w:r>
      <w:r w:rsidRPr="0021174B">
        <w:rPr>
          <w:color w:val="000000" w:themeColor="text1"/>
          <w:lang w:val="en-US"/>
        </w:rPr>
        <w:t>is recorded by surface electrodes placed along the lemniscal pathways (</w:t>
      </w:r>
      <w:r w:rsidR="00A1655D">
        <w:rPr>
          <w:color w:val="000000" w:themeColor="text1"/>
          <w:lang w:val="en-US"/>
        </w:rPr>
        <w:t>the pathway of the ascending signal</w:t>
      </w:r>
      <w:r w:rsidRPr="0021174B">
        <w:rPr>
          <w:color w:val="000000" w:themeColor="text1"/>
          <w:lang w:val="en-US"/>
        </w:rPr>
        <w:t xml:space="preserve">), from the periphery to the cortex </w:t>
      </w:r>
      <w:r w:rsidR="00E55727">
        <w:rPr>
          <w:color w:val="000000" w:themeColor="text1"/>
          <w:lang w:val="en-US"/>
        </w:rPr>
        <w:fldChar w:fldCharType="begin">
          <w:fldData xml:space="preserve">PEVuZE5vdGU+PENpdGU+PEF1dGhvcj5DcnVjY3U8L0F1dGhvcj48WWVhcj4yMDA4PC9ZZWFyPjxS
ZWNOdW0+NDM5PC9SZWNOdW0+PERpc3BsYXlUZXh0PlsyMi0yNF08L0Rpc3BsYXlUZXh0PjxyZWNv
cmQ+PHJlYy1udW1iZXI+NDM5PC9yZWMtbnVtYmVyPjxmb3JlaWduLWtleXM+PGtleSBhcHA9IkVO
IiBkYi1pZD0iZXAwc3oyd3JuYWZmcm5lcDkwdjV6YWVmZTJ2cnp0NTJlMnp6IiB0aW1lc3RhbXA9
IjE1MTQ5ODg4MzIiPjQzOTwva2V5PjwvZm9yZWlnbi1rZXlzPjxyZWYtdHlwZSBuYW1lPSJKb3Vy
bmFsIEFydGljbGUiPjE3PC9yZWYtdHlwZT48Y29udHJpYnV0b3JzPjxhdXRob3JzPjxhdXRob3I+
Q3J1Y2N1LCBHLjwvYXV0aG9yPjxhdXRob3I+QW1pbm9mZiwgTS4gSi48L2F1dGhvcj48YXV0aG9y
PkN1cmlvLCBHLjwvYXV0aG9yPjxhdXRob3I+R3Vlcml0LCBKLiBNLjwvYXV0aG9yPjxhdXRob3I+
S2FraWdpLCBSLjwvYXV0aG9yPjxhdXRob3I+TWF1Z3VpZXJlLCBGLjwvYXV0aG9yPjxhdXRob3I+
Um9zc2luaSwgUC4gTS48L2F1dGhvcj48YXV0aG9yPlRyZWVkZSwgUi4gRC48L2F1dGhvcj48YXV0
aG9yPkdhcmNpYS1MYXJyZWEsIEwuPC9hdXRob3I+PC9hdXRob3JzPjwvY29udHJpYnV0b3JzPjxh
dXRoLWFkZHJlc3M+RGVwYXJ0bWVudCBvZiBOZXVyb2xvZ2ljYWwgU2NpZW5jZXMsIExhIFNhcGll
bnphIFVuaXZlcnNpdHksIHZpYWxlIFVuaXZlcnNpdGEgMzAsIDAwMTg1IFJvbWUsIEl0YWx5LiBj
cnVjY3VAdW5pcm9tYTEuaXQ8L2F1dGgtYWRkcmVzcz48dGl0bGVzPjx0aXRsZT5SZWNvbW1lbmRh
dGlvbnMgZm9yIHRoZSBjbGluaWNhbCB1c2Ugb2Ygc29tYXRvc2Vuc29yeS1ldm9rZWQgcG90ZW50
aWFsczwvdGl0bGU+PHNlY29uZGFyeS10aXRsZT5DbGluIE5ldXJvcGh5c2lvbDwvc2Vjb25kYXJ5
LXRpdGxlPjwvdGl0bGVzPjxwZXJpb2RpY2FsPjxmdWxsLXRpdGxlPkNsaW4gTmV1cm9waHlzaW9s
PC9mdWxsLXRpdGxlPjwvcGVyaW9kaWNhbD48cGFnZXM+MTcwNS0xOTwvcGFnZXM+PHZvbHVtZT4x
MTk8L3ZvbHVtZT48bnVtYmVyPjg8L251bWJlcj48a2V5d29yZHM+PGtleXdvcmQ+RWxlY3RyaWMg
U3RpbXVsYXRpb24vbWV0aG9kczwva2V5d29yZD48a2V5d29yZD5FbGVjdHJvZW5jZXBoYWxvZ3Jh
cGh5L21ldGhvZHM8L2tleXdvcmQ+PGtleXdvcmQ+RXZva2VkIFBvdGVudGlhbHMsIFNvbWF0b3Nl
bnNvcnkvKnBoeXNpb2xvZ3k8L2tleXdvcmQ+PGtleXdvcmQ+KkhlYWx0aCBQbGFubmluZyBHdWlk
ZWxpbmVzPC9rZXl3b3JkPjxrZXl3b3JkPkh1bWFuczwva2V5d29yZD48a2V5d29yZD5OZXJ2b3Vz
IFN5c3RlbSBEaXNlYXNlcy9kaWFnbm9zaXMvKnBoeXNpb3BhdGhvbG9neTwva2V5d29yZD48a2V5
d29yZD5TcGlub3RoYWxhbWljIFRyYWN0cy9hbmF0b215ICZhbXA7IGhpc3RvbG9neS9waHlzaW9s
b2d5PC9rZXl3b3JkPjwva2V5d29yZHM+PGRhdGVzPjx5ZWFyPjIwMDg8L3llYXI+PHB1Yi1kYXRl
cz48ZGF0ZT5BdWc8L2RhdGU+PC9wdWItZGF0ZXM+PC9kYXRlcz48aXNibj4xMzg4LTI0NTcgKFBy
aW50KSYjeEQ7MTM4OC0yNDU3IChMaW5raW5nKTwvaXNibj48YWNjZXNzaW9uLW51bT4xODQ4NjU0
NjwvYWNjZXNzaW9uLW51bT48dXJscz48cmVsYXRlZC11cmxzPjx1cmw+aHR0cHM6Ly93d3cubmNi
aS5ubG0ubmloLmdvdi9wdWJtZWQvMTg0ODY1NDY8L3VybD48L3JlbGF0ZWQtdXJscz48L3VybHM+
PGVsZWN0cm9uaWMtcmVzb3VyY2UtbnVtPjEwLjEwMTYvai5jbGlucGguMjAwOC4wMy4wMTY8L2Vs
ZWN0cm9uaWMtcmVzb3VyY2UtbnVtPjwvcmVjb3JkPjwvQ2l0ZT48Q2l0ZT48QXV0aG9yPlBhc3Nt
b3JlPC9BdXRob3I+PFllYXI+MjAxNDwvWWVhcj48UmVjTnVtPjQzNzwvUmVjTnVtPjxyZWNvcmQ+
PHJlYy1udW1iZXI+NDM3PC9yZWMtbnVtYmVyPjxmb3JlaWduLWtleXM+PGtleSBhcHA9IkVOIiBk
Yi1pZD0iZXAwc3oyd3JuYWZmcm5lcDkwdjV6YWVmZTJ2cnp0NTJlMnp6IiB0aW1lc3RhbXA9IjE1
MTQ5ODg1NjYiPjQzNzwva2V5PjwvZm9yZWlnbi1rZXlzPjxyZWYtdHlwZSBuYW1lPSJKb3VybmFs
IEFydGljbGUiPjE3PC9yZWYtdHlwZT48Y29udHJpYnV0b3JzPjxhdXRob3JzPjxhdXRob3I+UGFz
c21vcmUsIFMuIFIuPC9hdXRob3I+PGF1dGhvcj5NdXJwaHksIEIuPC9hdXRob3I+PGF1dGhvcj5M
ZWUsIFQuIEQuPC9hdXRob3I+PC9hdXRob3JzPjwvY29udHJpYnV0b3JzPjxhdXRoLWFkZHJlc3M+
TWNNYXN0ZXIgVW5pdmVyc2l0eSA7IFVuaXZlcnNpdHkgb2YgTWFuaXRvYmEgOyBOZXcgWW9yayBD
aGlyb3ByYWN0aWMgQ29sbGVnZSA7IFVuaXZlcnNpdHkgb2YgT250YXJpbywgSW5zdGl0dXRlIG9m
IFRlY2hub2xvZ3kuJiN4RDtVbml2ZXJzaXR5IG9mIE9udGFyaW8sIEluc3RpdHV0ZSBvZiBUZWNo
bm9sb2d5LiYjeEQ7TWNNYXN0ZXIgVW5pdmVyc2l0eS48L2F1dGgtYWRkcmVzcz48dGl0bGVzPjx0
aXRsZT5UaGUgb3JpZ2luLCBhbmQgYXBwbGljYXRpb24gb2Ygc29tYXRvc2Vuc29yeSBldm9rZWQg
cG90ZW50aWFscyBhcyBhIG5ldXJvcGh5c2lvbG9naWNhbCB0ZWNobmlxdWUgdG8gaW52ZXN0aWdh
dGUgbmV1cm9wbGFzdGljaXR5PC90aXRsZT48c2Vjb25kYXJ5LXRpdGxlPkogQ2FuIENoaXJvcHIg
QXNzb2M8L3NlY29uZGFyeS10aXRsZT48L3RpdGxlcz48cGVyaW9kaWNhbD48ZnVsbC10aXRsZT5K
IENhbiBDaGlyb3ByIEFzc29jPC9mdWxsLXRpdGxlPjwvcGVyaW9kaWNhbD48cGFnZXM+MTcwLTgz
PC9wYWdlcz48dm9sdW1lPjU4PC92b2x1bWU+PG51bWJlcj4yPC9udW1iZXI+PGtleXdvcmRzPjxr
ZXl3b3JkPmNoaXJvcHJhY3RpYzwva2V5d29yZD48a2V5d29yZD5tYW5pcHVsYXRpb248L2tleXdv
cmQ+PGtleXdvcmQ+bmV1cm9wbGFzdGljaXR5PC9rZXl3b3JkPjxrZXl3b3JkPnNvbWF0b3NlbnNv
cnkgZXZva2VkIHBvdGVudGlhbDwva2V5d29yZD48L2tleXdvcmRzPjxkYXRlcz48eWVhcj4yMDE0
PC95ZWFyPjxwdWItZGF0ZXM+PGRhdGU+SnVuPC9kYXRlPjwvcHViLWRhdGVzPjwvZGF0ZXM+PGlz
Ym4+MDAwOC0zMTk0IChQcmludCkmI3hEOzAwMDgtMzE5NCAoTGlua2luZyk8L2lzYm4+PGFjY2Vz
c2lvbi1udW0+MjQ5MzIwMjE8L2FjY2Vzc2lvbi1udW0+PHVybHM+PHJlbGF0ZWQtdXJscz48dXJs
Pmh0dHBzOi8vd3d3Lm5jYmkubmxtLm5paC5nb3YvcHVibWVkLzI0OTMyMDIxPC91cmw+PC9yZWxh
dGVkLXVybHM+PC91cmxzPjxjdXN0b20yPlBNQzQwMjUwODc8L2N1c3RvbTI+PC9yZWNvcmQ+PC9D
aXRlPjxDaXRlPjxBdXRob3I+TWFjZXJvbGxvPC9BdXRob3I+PFllYXI+MjAxODwvWWVhcj48UmVj
TnVtPjQ5NTwvUmVjTnVtPjxyZWNvcmQ+PHJlYy1udW1iZXI+NDk1PC9yZWMtbnVtYmVyPjxmb3Jl
aWduLWtleXM+PGtleSBhcHA9IkVOIiBkYi1pZD0iZXAwc3oyd3JuYWZmcm5lcDkwdjV6YWVmZTJ2
cnp0NTJlMnp6IiB0aW1lc3RhbXA9IjE1Mjk0MzAxMDUiPjQ5NTwva2V5PjwvZm9yZWlnbi1rZXlz
PjxyZWYtdHlwZSBuYW1lPSJKb3VybmFsIEFydGljbGUiPjE3PC9yZWYtdHlwZT48Y29udHJpYnV0
b3JzPjxhdXRob3JzPjxhdXRob3I+TWFjZXJvbGxvLCBBLjwvYXV0aG9yPjxhdXRob3I+QnJvd24s
IE0uIEouIE4uPC9hdXRob3I+PGF1dGhvcj5LaWxuZXIsIEouIE0uPC9hdXRob3I+PGF1dGhvcj5D
aGVuLCBSLjwvYXV0aG9yPjwvYXV0aG9ycz48L2NvbnRyaWJ1dG9ycz48YXV0aC1hZGRyZXNzPlNv
YmVsbCBEZXBhcnRtZW50IG9mIE1vdG9yIE5ldXJvc2NpZW5jZSBhbmQgTW92ZW1lbnQgRGlzb3Jk
ZXJzLCBVQ0wgSW5zdGl0dXRlIG9mIE5ldXJvbG9neSwgTG9uZG9uLCBVSzsgVGhlc2UgYXV0aG9y
cyBjb250cmlidXRlZCBlcXVhbGx5IHRvIHRoaXMgd29yay4mI3hEO0RpdmlzaW9uIG9mIEJyYWlu
LCBJbWFnaW5nIGFuZCBCZWhhdmlvciAtIFN5c3RlbXMgTmV1cm9zY2llbmNlLCBLcmVtYmlsIFJl
c2VhcmNoIEluc3RpdHV0ZSwgVW5pdmVyc2l0eSBIZWFsdGggTmV0d29yaywgVG9yb250bywgT250
YXJpbywgQ2FuYWRhOyBEZXBhcnRtZW50IG9mIEtpbmVzaW9sb2d5IGFuZCBIZWFsdGggU2NpZW5j
ZSwgQ2FsaWZvcm5pYSBTdGF0ZSBVbml2ZXJzaXR5IFNhY3JhbWVudG8sIFNhY3JhbWVudG8sIENB
LCBVU0E7IFRoZXNlIGF1dGhvcnMgY29udHJpYnV0ZWQgZXF1YWxseSB0byB0aGlzIHdvcmsuIEVs
ZWN0cm9uaWMgYWRkcmVzczogbWF0dC5icm93bkBjc3VzLmVkdS4mI3hEO1NvYmVsbCBEZXBhcnRt
ZW50IG9mIE1vdG9yIE5ldXJvc2NpZW5jZSBhbmQgTW92ZW1lbnQgRGlzb3JkZXJzLCBVQ0wgSW5z
dGl0dXRlIG9mIE5ldXJvbG9neSwgTG9uZG9uLCBVSy4mI3hEO0RpdmlzaW9uIG9mIEJyYWluLCBJ
bWFnaW5nIGFuZCBCZWhhdmlvciAtIFN5c3RlbXMgTmV1cm9zY2llbmNlLCBLcmVtYmlsIFJlc2Vh
cmNoIEluc3RpdHV0ZSwgVW5pdmVyc2l0eSBIZWFsdGggTmV0d29yaywgVG9yb250bywgT250YXJp
bywgQ2FuYWRhOyBEaXZpc2lvbiBvZiBOZXVyb2xvZ3ksIERlcGFydG1lbnQgb2YgTWVkaWNpbmUs
IFVuaXZlcnNpdHkgb2YgVG9yb250byBhbmQgS3JlbWJpbCBSZXNlYXJjaCBJbnN0aXR1dGUgVG9y
b250bywgT250YXJpbywgQ2FuYWRhLjwvYXV0aC1hZGRyZXNzPjx0aXRsZXM+PHRpdGxlPk5ldXJv
cGh5c2lvbG9naWNhbCBDaGFuZ2VzIE1lYXN1cmVkIFVzaW5nIFNvbWF0b3NlbnNvcnkgRXZva2Vk
IFBvdGVudGlhbHM8L3RpdGxlPjxzZWNvbmRhcnktdGl0bGU+VHJlbmRzIE5ldXJvc2NpPC9zZWNv
bmRhcnktdGl0bGU+PC90aXRsZXM+PHBlcmlvZGljYWw+PGZ1bGwtdGl0bGU+VHJlbmRzIE5ldXJv
c2NpPC9mdWxsLXRpdGxlPjwvcGVyaW9kaWNhbD48cGFnZXM+Mjk0LTMxMDwvcGFnZXM+PHZvbHVt
ZT40MTwvdm9sdW1lPjxudW1iZXI+NTwvbnVtYmVyPjxrZXl3b3Jkcz48a2V5d29yZD5TRVBzPC9r
ZXl3b3JkPjxrZXl3b3JkPmJyYWluIHN0aW11bGF0aW9uPC9rZXl3b3JkPjxrZXl3b3JkPm1vdG9y
IGxlYXJuaW5nPC9rZXl3b3JkPjxrZXl3b3JkPm1vdmVtZW50IGRpc29yZGVyczwva2V5d29yZD48
a2V5d29yZD5vc2NpbGxhdGlvbnM8L2tleXdvcmQ+PGtleXdvcmQ+cGxhc3RpY2l0eTwva2V5d29y
ZD48a2V5d29yZD5zZW5zb3JpbW90b3IgaW50ZWdyYXRpb248L2tleXdvcmQ+PC9rZXl3b3Jkcz48
ZGF0ZXM+PHllYXI+MjAxODwveWVhcj48cHViLWRhdGVzPjxkYXRlPk1heTwvZGF0ZT48L3B1Yi1k
YXRlcz48L2RhdGVzPjxpc2JuPjE4NzgtMTA4WCAoRWxlY3Ryb25pYykmI3hEOzAxNjYtMjIzNiAo
TGlua2luZyk8L2lzYm4+PGFjY2Vzc2lvbi1udW0+Mjk1NDk5NjI8L2FjY2Vzc2lvbi1udW0+PHVy
bHM+PHJlbGF0ZWQtdXJscz48dXJsPmh0dHBzOi8vd3d3Lm5jYmkubmxtLm5paC5nb3YvcHVibWVk
LzI5NTQ5OTYyPC91cmw+PC9yZWxhdGVkLXVybHM+PC91cmxzPjxlbGVjdHJvbmljLXJlc291cmNl
LW51bT4xMC4xMDE2L2oudGlucy4yMDE4LjAyLjAwNzwvZWxlY3Ryb25pYy1yZXNvdXJjZS1udW0+
PC9yZWNvcmQ+PC9DaXRlPjwvRW5kTm90ZT5=
</w:fldData>
        </w:fldChar>
      </w:r>
      <w:r w:rsidR="00E55727">
        <w:rPr>
          <w:color w:val="000000" w:themeColor="text1"/>
          <w:lang w:val="en-US"/>
        </w:rPr>
        <w:instrText xml:space="preserve"> ADDIN EN.CITE </w:instrText>
      </w:r>
      <w:r w:rsidR="00E55727">
        <w:rPr>
          <w:color w:val="000000" w:themeColor="text1"/>
          <w:lang w:val="en-US"/>
        </w:rPr>
        <w:fldChar w:fldCharType="begin">
          <w:fldData xml:space="preserve">PEVuZE5vdGU+PENpdGU+PEF1dGhvcj5DcnVjY3U8L0F1dGhvcj48WWVhcj4yMDA4PC9ZZWFyPjxS
ZWNOdW0+NDM5PC9SZWNOdW0+PERpc3BsYXlUZXh0PlsyMi0yNF08L0Rpc3BsYXlUZXh0PjxyZWNv
cmQ+PHJlYy1udW1iZXI+NDM5PC9yZWMtbnVtYmVyPjxmb3JlaWduLWtleXM+PGtleSBhcHA9IkVO
IiBkYi1pZD0iZXAwc3oyd3JuYWZmcm5lcDkwdjV6YWVmZTJ2cnp0NTJlMnp6IiB0aW1lc3RhbXA9
IjE1MTQ5ODg4MzIiPjQzOTwva2V5PjwvZm9yZWlnbi1rZXlzPjxyZWYtdHlwZSBuYW1lPSJKb3Vy
bmFsIEFydGljbGUiPjE3PC9yZWYtdHlwZT48Y29udHJpYnV0b3JzPjxhdXRob3JzPjxhdXRob3I+
Q3J1Y2N1LCBHLjwvYXV0aG9yPjxhdXRob3I+QW1pbm9mZiwgTS4gSi48L2F1dGhvcj48YXV0aG9y
PkN1cmlvLCBHLjwvYXV0aG9yPjxhdXRob3I+R3Vlcml0LCBKLiBNLjwvYXV0aG9yPjxhdXRob3I+
S2FraWdpLCBSLjwvYXV0aG9yPjxhdXRob3I+TWF1Z3VpZXJlLCBGLjwvYXV0aG9yPjxhdXRob3I+
Um9zc2luaSwgUC4gTS48L2F1dGhvcj48YXV0aG9yPlRyZWVkZSwgUi4gRC48L2F1dGhvcj48YXV0
aG9yPkdhcmNpYS1MYXJyZWEsIEwuPC9hdXRob3I+PC9hdXRob3JzPjwvY29udHJpYnV0b3JzPjxh
dXRoLWFkZHJlc3M+RGVwYXJ0bWVudCBvZiBOZXVyb2xvZ2ljYWwgU2NpZW5jZXMsIExhIFNhcGll
bnphIFVuaXZlcnNpdHksIHZpYWxlIFVuaXZlcnNpdGEgMzAsIDAwMTg1IFJvbWUsIEl0YWx5LiBj
cnVjY3VAdW5pcm9tYTEuaXQ8L2F1dGgtYWRkcmVzcz48dGl0bGVzPjx0aXRsZT5SZWNvbW1lbmRh
dGlvbnMgZm9yIHRoZSBjbGluaWNhbCB1c2Ugb2Ygc29tYXRvc2Vuc29yeS1ldm9rZWQgcG90ZW50
aWFsczwvdGl0bGU+PHNlY29uZGFyeS10aXRsZT5DbGluIE5ldXJvcGh5c2lvbDwvc2Vjb25kYXJ5
LXRpdGxlPjwvdGl0bGVzPjxwZXJpb2RpY2FsPjxmdWxsLXRpdGxlPkNsaW4gTmV1cm9waHlzaW9s
PC9mdWxsLXRpdGxlPjwvcGVyaW9kaWNhbD48cGFnZXM+MTcwNS0xOTwvcGFnZXM+PHZvbHVtZT4x
MTk8L3ZvbHVtZT48bnVtYmVyPjg8L251bWJlcj48a2V5d29yZHM+PGtleXdvcmQ+RWxlY3RyaWMg
U3RpbXVsYXRpb24vbWV0aG9kczwva2V5d29yZD48a2V5d29yZD5FbGVjdHJvZW5jZXBoYWxvZ3Jh
cGh5L21ldGhvZHM8L2tleXdvcmQ+PGtleXdvcmQ+RXZva2VkIFBvdGVudGlhbHMsIFNvbWF0b3Nl
bnNvcnkvKnBoeXNpb2xvZ3k8L2tleXdvcmQ+PGtleXdvcmQ+KkhlYWx0aCBQbGFubmluZyBHdWlk
ZWxpbmVzPC9rZXl3b3JkPjxrZXl3b3JkPkh1bWFuczwva2V5d29yZD48a2V5d29yZD5OZXJ2b3Vz
IFN5c3RlbSBEaXNlYXNlcy9kaWFnbm9zaXMvKnBoeXNpb3BhdGhvbG9neTwva2V5d29yZD48a2V5
d29yZD5TcGlub3RoYWxhbWljIFRyYWN0cy9hbmF0b215ICZhbXA7IGhpc3RvbG9neS9waHlzaW9s
b2d5PC9rZXl3b3JkPjwva2V5d29yZHM+PGRhdGVzPjx5ZWFyPjIwMDg8L3llYXI+PHB1Yi1kYXRl
cz48ZGF0ZT5BdWc8L2RhdGU+PC9wdWItZGF0ZXM+PC9kYXRlcz48aXNibj4xMzg4LTI0NTcgKFBy
aW50KSYjeEQ7MTM4OC0yNDU3IChMaW5raW5nKTwvaXNibj48YWNjZXNzaW9uLW51bT4xODQ4NjU0
NjwvYWNjZXNzaW9uLW51bT48dXJscz48cmVsYXRlZC11cmxzPjx1cmw+aHR0cHM6Ly93d3cubmNi
aS5ubG0ubmloLmdvdi9wdWJtZWQvMTg0ODY1NDY8L3VybD48L3JlbGF0ZWQtdXJscz48L3VybHM+
PGVsZWN0cm9uaWMtcmVzb3VyY2UtbnVtPjEwLjEwMTYvai5jbGlucGguMjAwOC4wMy4wMTY8L2Vs
ZWN0cm9uaWMtcmVzb3VyY2UtbnVtPjwvcmVjb3JkPjwvQ2l0ZT48Q2l0ZT48QXV0aG9yPlBhc3Nt
b3JlPC9BdXRob3I+PFllYXI+MjAxNDwvWWVhcj48UmVjTnVtPjQzNzwvUmVjTnVtPjxyZWNvcmQ+
PHJlYy1udW1iZXI+NDM3PC9yZWMtbnVtYmVyPjxmb3JlaWduLWtleXM+PGtleSBhcHA9IkVOIiBk
Yi1pZD0iZXAwc3oyd3JuYWZmcm5lcDkwdjV6YWVmZTJ2cnp0NTJlMnp6IiB0aW1lc3RhbXA9IjE1
MTQ5ODg1NjYiPjQzNzwva2V5PjwvZm9yZWlnbi1rZXlzPjxyZWYtdHlwZSBuYW1lPSJKb3VybmFs
IEFydGljbGUiPjE3PC9yZWYtdHlwZT48Y29udHJpYnV0b3JzPjxhdXRob3JzPjxhdXRob3I+UGFz
c21vcmUsIFMuIFIuPC9hdXRob3I+PGF1dGhvcj5NdXJwaHksIEIuPC9hdXRob3I+PGF1dGhvcj5M
ZWUsIFQuIEQuPC9hdXRob3I+PC9hdXRob3JzPjwvY29udHJpYnV0b3JzPjxhdXRoLWFkZHJlc3M+
TWNNYXN0ZXIgVW5pdmVyc2l0eSA7IFVuaXZlcnNpdHkgb2YgTWFuaXRvYmEgOyBOZXcgWW9yayBD
aGlyb3ByYWN0aWMgQ29sbGVnZSA7IFVuaXZlcnNpdHkgb2YgT250YXJpbywgSW5zdGl0dXRlIG9m
IFRlY2hub2xvZ3kuJiN4RDtVbml2ZXJzaXR5IG9mIE9udGFyaW8sIEluc3RpdHV0ZSBvZiBUZWNo
bm9sb2d5LiYjeEQ7TWNNYXN0ZXIgVW5pdmVyc2l0eS48L2F1dGgtYWRkcmVzcz48dGl0bGVzPjx0
aXRsZT5UaGUgb3JpZ2luLCBhbmQgYXBwbGljYXRpb24gb2Ygc29tYXRvc2Vuc29yeSBldm9rZWQg
cG90ZW50aWFscyBhcyBhIG5ldXJvcGh5c2lvbG9naWNhbCB0ZWNobmlxdWUgdG8gaW52ZXN0aWdh
dGUgbmV1cm9wbGFzdGljaXR5PC90aXRsZT48c2Vjb25kYXJ5LXRpdGxlPkogQ2FuIENoaXJvcHIg
QXNzb2M8L3NlY29uZGFyeS10aXRsZT48L3RpdGxlcz48cGVyaW9kaWNhbD48ZnVsbC10aXRsZT5K
IENhbiBDaGlyb3ByIEFzc29jPC9mdWxsLXRpdGxlPjwvcGVyaW9kaWNhbD48cGFnZXM+MTcwLTgz
PC9wYWdlcz48dm9sdW1lPjU4PC92b2x1bWU+PG51bWJlcj4yPC9udW1iZXI+PGtleXdvcmRzPjxr
ZXl3b3JkPmNoaXJvcHJhY3RpYzwva2V5d29yZD48a2V5d29yZD5tYW5pcHVsYXRpb248L2tleXdv
cmQ+PGtleXdvcmQ+bmV1cm9wbGFzdGljaXR5PC9rZXl3b3JkPjxrZXl3b3JkPnNvbWF0b3NlbnNv
cnkgZXZva2VkIHBvdGVudGlhbDwva2V5d29yZD48L2tleXdvcmRzPjxkYXRlcz48eWVhcj4yMDE0
PC95ZWFyPjxwdWItZGF0ZXM+PGRhdGU+SnVuPC9kYXRlPjwvcHViLWRhdGVzPjwvZGF0ZXM+PGlz
Ym4+MDAwOC0zMTk0IChQcmludCkmI3hEOzAwMDgtMzE5NCAoTGlua2luZyk8L2lzYm4+PGFjY2Vz
c2lvbi1udW0+MjQ5MzIwMjE8L2FjY2Vzc2lvbi1udW0+PHVybHM+PHJlbGF0ZWQtdXJscz48dXJs
Pmh0dHBzOi8vd3d3Lm5jYmkubmxtLm5paC5nb3YvcHVibWVkLzI0OTMyMDIxPC91cmw+PC9yZWxh
dGVkLXVybHM+PC91cmxzPjxjdXN0b20yPlBNQzQwMjUwODc8L2N1c3RvbTI+PC9yZWNvcmQ+PC9D
aXRlPjxDaXRlPjxBdXRob3I+TWFjZXJvbGxvPC9BdXRob3I+PFllYXI+MjAxODwvWWVhcj48UmVj
TnVtPjQ5NTwvUmVjTnVtPjxyZWNvcmQ+PHJlYy1udW1iZXI+NDk1PC9yZWMtbnVtYmVyPjxmb3Jl
aWduLWtleXM+PGtleSBhcHA9IkVOIiBkYi1pZD0iZXAwc3oyd3JuYWZmcm5lcDkwdjV6YWVmZTJ2
cnp0NTJlMnp6IiB0aW1lc3RhbXA9IjE1Mjk0MzAxMDUiPjQ5NTwva2V5PjwvZm9yZWlnbi1rZXlz
PjxyZWYtdHlwZSBuYW1lPSJKb3VybmFsIEFydGljbGUiPjE3PC9yZWYtdHlwZT48Y29udHJpYnV0
b3JzPjxhdXRob3JzPjxhdXRob3I+TWFjZXJvbGxvLCBBLjwvYXV0aG9yPjxhdXRob3I+QnJvd24s
IE0uIEouIE4uPC9hdXRob3I+PGF1dGhvcj5LaWxuZXIsIEouIE0uPC9hdXRob3I+PGF1dGhvcj5D
aGVuLCBSLjwvYXV0aG9yPjwvYXV0aG9ycz48L2NvbnRyaWJ1dG9ycz48YXV0aC1hZGRyZXNzPlNv
YmVsbCBEZXBhcnRtZW50IG9mIE1vdG9yIE5ldXJvc2NpZW5jZSBhbmQgTW92ZW1lbnQgRGlzb3Jk
ZXJzLCBVQ0wgSW5zdGl0dXRlIG9mIE5ldXJvbG9neSwgTG9uZG9uLCBVSzsgVGhlc2UgYXV0aG9y
cyBjb250cmlidXRlZCBlcXVhbGx5IHRvIHRoaXMgd29yay4mI3hEO0RpdmlzaW9uIG9mIEJyYWlu
LCBJbWFnaW5nIGFuZCBCZWhhdmlvciAtIFN5c3RlbXMgTmV1cm9zY2llbmNlLCBLcmVtYmlsIFJl
c2VhcmNoIEluc3RpdHV0ZSwgVW5pdmVyc2l0eSBIZWFsdGggTmV0d29yaywgVG9yb250bywgT250
YXJpbywgQ2FuYWRhOyBEZXBhcnRtZW50IG9mIEtpbmVzaW9sb2d5IGFuZCBIZWFsdGggU2NpZW5j
ZSwgQ2FsaWZvcm5pYSBTdGF0ZSBVbml2ZXJzaXR5IFNhY3JhbWVudG8sIFNhY3JhbWVudG8sIENB
LCBVU0E7IFRoZXNlIGF1dGhvcnMgY29udHJpYnV0ZWQgZXF1YWxseSB0byB0aGlzIHdvcmsuIEVs
ZWN0cm9uaWMgYWRkcmVzczogbWF0dC5icm93bkBjc3VzLmVkdS4mI3hEO1NvYmVsbCBEZXBhcnRt
ZW50IG9mIE1vdG9yIE5ldXJvc2NpZW5jZSBhbmQgTW92ZW1lbnQgRGlzb3JkZXJzLCBVQ0wgSW5z
dGl0dXRlIG9mIE5ldXJvbG9neSwgTG9uZG9uLCBVSy4mI3hEO0RpdmlzaW9uIG9mIEJyYWluLCBJ
bWFnaW5nIGFuZCBCZWhhdmlvciAtIFN5c3RlbXMgTmV1cm9zY2llbmNlLCBLcmVtYmlsIFJlc2Vh
cmNoIEluc3RpdHV0ZSwgVW5pdmVyc2l0eSBIZWFsdGggTmV0d29yaywgVG9yb250bywgT250YXJp
bywgQ2FuYWRhOyBEaXZpc2lvbiBvZiBOZXVyb2xvZ3ksIERlcGFydG1lbnQgb2YgTWVkaWNpbmUs
IFVuaXZlcnNpdHkgb2YgVG9yb250byBhbmQgS3JlbWJpbCBSZXNlYXJjaCBJbnN0aXR1dGUgVG9y
b250bywgT250YXJpbywgQ2FuYWRhLjwvYXV0aC1hZGRyZXNzPjx0aXRsZXM+PHRpdGxlPk5ldXJv
cGh5c2lvbG9naWNhbCBDaGFuZ2VzIE1lYXN1cmVkIFVzaW5nIFNvbWF0b3NlbnNvcnkgRXZva2Vk
IFBvdGVudGlhbHM8L3RpdGxlPjxzZWNvbmRhcnktdGl0bGU+VHJlbmRzIE5ldXJvc2NpPC9zZWNv
bmRhcnktdGl0bGU+PC90aXRsZXM+PHBlcmlvZGljYWw+PGZ1bGwtdGl0bGU+VHJlbmRzIE5ldXJv
c2NpPC9mdWxsLXRpdGxlPjwvcGVyaW9kaWNhbD48cGFnZXM+Mjk0LTMxMDwvcGFnZXM+PHZvbHVt
ZT40MTwvdm9sdW1lPjxudW1iZXI+NTwvbnVtYmVyPjxrZXl3b3Jkcz48a2V5d29yZD5TRVBzPC9r
ZXl3b3JkPjxrZXl3b3JkPmJyYWluIHN0aW11bGF0aW9uPC9rZXl3b3JkPjxrZXl3b3JkPm1vdG9y
IGxlYXJuaW5nPC9rZXl3b3JkPjxrZXl3b3JkPm1vdmVtZW50IGRpc29yZGVyczwva2V5d29yZD48
a2V5d29yZD5vc2NpbGxhdGlvbnM8L2tleXdvcmQ+PGtleXdvcmQ+cGxhc3RpY2l0eTwva2V5d29y
ZD48a2V5d29yZD5zZW5zb3JpbW90b3IgaW50ZWdyYXRpb248L2tleXdvcmQ+PC9rZXl3b3Jkcz48
ZGF0ZXM+PHllYXI+MjAxODwveWVhcj48cHViLWRhdGVzPjxkYXRlPk1heTwvZGF0ZT48L3B1Yi1k
YXRlcz48L2RhdGVzPjxpc2JuPjE4NzgtMTA4WCAoRWxlY3Ryb25pYykmI3hEOzAxNjYtMjIzNiAo
TGlua2luZyk8L2lzYm4+PGFjY2Vzc2lvbi1udW0+Mjk1NDk5NjI8L2FjY2Vzc2lvbi1udW0+PHVy
bHM+PHJlbGF0ZWQtdXJscz48dXJsPmh0dHBzOi8vd3d3Lm5jYmkubmxtLm5paC5nb3YvcHVibWVk
LzI5NTQ5OTYyPC91cmw+PC9yZWxhdGVkLXVybHM+PC91cmxzPjxlbGVjdHJvbmljLXJlc291cmNl
LW51bT4xMC4xMDE2L2oudGlucy4yMDE4LjAyLjAwNzwvZWxlY3Ryb25pYy1yZXNvdXJjZS1udW0+
PC9yZWNvcmQ+PC9DaXRlPjwvRW5kTm90ZT5=
</w:fldData>
        </w:fldChar>
      </w:r>
      <w:r w:rsidR="00E55727">
        <w:rPr>
          <w:color w:val="000000" w:themeColor="text1"/>
          <w:lang w:val="en-US"/>
        </w:rPr>
        <w:instrText xml:space="preserve"> ADDIN EN.CITE.DATA </w:instrText>
      </w:r>
      <w:r w:rsidR="00E55727">
        <w:rPr>
          <w:color w:val="000000" w:themeColor="text1"/>
          <w:lang w:val="en-US"/>
        </w:rPr>
      </w:r>
      <w:r w:rsidR="00E55727">
        <w:rPr>
          <w:color w:val="000000" w:themeColor="text1"/>
          <w:lang w:val="en-US"/>
        </w:rPr>
        <w:fldChar w:fldCharType="end"/>
      </w:r>
      <w:r w:rsidR="00E55727">
        <w:rPr>
          <w:color w:val="000000" w:themeColor="text1"/>
          <w:lang w:val="en-US"/>
        </w:rPr>
      </w:r>
      <w:r w:rsidR="00E55727">
        <w:rPr>
          <w:color w:val="000000" w:themeColor="text1"/>
          <w:lang w:val="en-US"/>
        </w:rPr>
        <w:fldChar w:fldCharType="separate"/>
      </w:r>
      <w:r w:rsidR="00E55727">
        <w:rPr>
          <w:noProof/>
          <w:color w:val="000000" w:themeColor="text1"/>
          <w:lang w:val="en-US"/>
        </w:rPr>
        <w:t>[22-24]</w:t>
      </w:r>
      <w:r w:rsidR="00E55727">
        <w:rPr>
          <w:color w:val="000000" w:themeColor="text1"/>
          <w:lang w:val="en-US"/>
        </w:rPr>
        <w:fldChar w:fldCharType="end"/>
      </w:r>
      <w:r w:rsidRPr="0021174B">
        <w:rPr>
          <w:color w:val="000000" w:themeColor="text1"/>
          <w:lang w:val="en-US"/>
        </w:rPr>
        <w:t xml:space="preserve">. Thus, several peripheral, spinal, sub-cortical and </w:t>
      </w:r>
      <w:r w:rsidRPr="00E55727">
        <w:rPr>
          <w:color w:val="000000" w:themeColor="text1"/>
          <w:lang w:val="en-US"/>
        </w:rPr>
        <w:t xml:space="preserve">cortical SEPs </w:t>
      </w:r>
      <w:r w:rsidRPr="0021174B">
        <w:rPr>
          <w:color w:val="000000" w:themeColor="text1"/>
          <w:lang w:val="en-US"/>
        </w:rPr>
        <w:t>may be recorded following stimulation, each having more or less well identified neural generator(s)</w:t>
      </w:r>
      <w:r w:rsidR="00E55727" w:rsidRPr="00E55727">
        <w:rPr>
          <w:color w:val="000000" w:themeColor="text1"/>
          <w:lang w:val="en-US"/>
        </w:rPr>
        <w:t xml:space="preserve"> </w:t>
      </w:r>
      <w:r w:rsidR="00E55727">
        <w:rPr>
          <w:color w:val="000000" w:themeColor="text1"/>
          <w:lang w:val="en-US"/>
        </w:rPr>
        <w:fldChar w:fldCharType="begin">
          <w:fldData xml:space="preserve">PEVuZE5vdGU+PENpdGU+PEF1dGhvcj5DcnVjY3U8L0F1dGhvcj48WWVhcj4yMDA4PC9ZZWFyPjxS
ZWNOdW0+NDM5PC9SZWNOdW0+PERpc3BsYXlUZXh0PlsyMi0yNF08L0Rpc3BsYXlUZXh0PjxyZWNv
cmQ+PHJlYy1udW1iZXI+NDM5PC9yZWMtbnVtYmVyPjxmb3JlaWduLWtleXM+PGtleSBhcHA9IkVO
IiBkYi1pZD0iZXAwc3oyd3JuYWZmcm5lcDkwdjV6YWVmZTJ2cnp0NTJlMnp6IiB0aW1lc3RhbXA9
IjE1MTQ5ODg4MzIiPjQzOTwva2V5PjwvZm9yZWlnbi1rZXlzPjxyZWYtdHlwZSBuYW1lPSJKb3Vy
bmFsIEFydGljbGUiPjE3PC9yZWYtdHlwZT48Y29udHJpYnV0b3JzPjxhdXRob3JzPjxhdXRob3I+
Q3J1Y2N1LCBHLjwvYXV0aG9yPjxhdXRob3I+QW1pbm9mZiwgTS4gSi48L2F1dGhvcj48YXV0aG9y
PkN1cmlvLCBHLjwvYXV0aG9yPjxhdXRob3I+R3Vlcml0LCBKLiBNLjwvYXV0aG9yPjxhdXRob3I+
S2FraWdpLCBSLjwvYXV0aG9yPjxhdXRob3I+TWF1Z3VpZXJlLCBGLjwvYXV0aG9yPjxhdXRob3I+
Um9zc2luaSwgUC4gTS48L2F1dGhvcj48YXV0aG9yPlRyZWVkZSwgUi4gRC48L2F1dGhvcj48YXV0
aG9yPkdhcmNpYS1MYXJyZWEsIEwuPC9hdXRob3I+PC9hdXRob3JzPjwvY29udHJpYnV0b3JzPjxh
dXRoLWFkZHJlc3M+RGVwYXJ0bWVudCBvZiBOZXVyb2xvZ2ljYWwgU2NpZW5jZXMsIExhIFNhcGll
bnphIFVuaXZlcnNpdHksIHZpYWxlIFVuaXZlcnNpdGEgMzAsIDAwMTg1IFJvbWUsIEl0YWx5LiBj
cnVjY3VAdW5pcm9tYTEuaXQ8L2F1dGgtYWRkcmVzcz48dGl0bGVzPjx0aXRsZT5SZWNvbW1lbmRh
dGlvbnMgZm9yIHRoZSBjbGluaWNhbCB1c2Ugb2Ygc29tYXRvc2Vuc29yeS1ldm9rZWQgcG90ZW50
aWFsczwvdGl0bGU+PHNlY29uZGFyeS10aXRsZT5DbGluIE5ldXJvcGh5c2lvbDwvc2Vjb25kYXJ5
LXRpdGxlPjwvdGl0bGVzPjxwZXJpb2RpY2FsPjxmdWxsLXRpdGxlPkNsaW4gTmV1cm9waHlzaW9s
PC9mdWxsLXRpdGxlPjwvcGVyaW9kaWNhbD48cGFnZXM+MTcwNS0xOTwvcGFnZXM+PHZvbHVtZT4x
MTk8L3ZvbHVtZT48bnVtYmVyPjg8L251bWJlcj48a2V5d29yZHM+PGtleXdvcmQ+RWxlY3RyaWMg
U3RpbXVsYXRpb24vbWV0aG9kczwva2V5d29yZD48a2V5d29yZD5FbGVjdHJvZW5jZXBoYWxvZ3Jh
cGh5L21ldGhvZHM8L2tleXdvcmQ+PGtleXdvcmQ+RXZva2VkIFBvdGVudGlhbHMsIFNvbWF0b3Nl
bnNvcnkvKnBoeXNpb2xvZ3k8L2tleXdvcmQ+PGtleXdvcmQ+KkhlYWx0aCBQbGFubmluZyBHdWlk
ZWxpbmVzPC9rZXl3b3JkPjxrZXl3b3JkPkh1bWFuczwva2V5d29yZD48a2V5d29yZD5OZXJ2b3Vz
IFN5c3RlbSBEaXNlYXNlcy9kaWFnbm9zaXMvKnBoeXNpb3BhdGhvbG9neTwva2V5d29yZD48a2V5
d29yZD5TcGlub3RoYWxhbWljIFRyYWN0cy9hbmF0b215ICZhbXA7IGhpc3RvbG9neS9waHlzaW9s
b2d5PC9rZXl3b3JkPjwva2V5d29yZHM+PGRhdGVzPjx5ZWFyPjIwMDg8L3llYXI+PHB1Yi1kYXRl
cz48ZGF0ZT5BdWc8L2RhdGU+PC9wdWItZGF0ZXM+PC9kYXRlcz48aXNibj4xMzg4LTI0NTcgKFBy
aW50KSYjeEQ7MTM4OC0yNDU3IChMaW5raW5nKTwvaXNibj48YWNjZXNzaW9uLW51bT4xODQ4NjU0
NjwvYWNjZXNzaW9uLW51bT48dXJscz48cmVsYXRlZC11cmxzPjx1cmw+aHR0cHM6Ly93d3cubmNi
aS5ubG0ubmloLmdvdi9wdWJtZWQvMTg0ODY1NDY8L3VybD48L3JlbGF0ZWQtdXJscz48L3VybHM+
PGVsZWN0cm9uaWMtcmVzb3VyY2UtbnVtPjEwLjEwMTYvai5jbGlucGguMjAwOC4wMy4wMTY8L2Vs
ZWN0cm9uaWMtcmVzb3VyY2UtbnVtPjwvcmVjb3JkPjwvQ2l0ZT48Q2l0ZT48QXV0aG9yPlBhc3Nt
b3JlPC9BdXRob3I+PFllYXI+MjAxNDwvWWVhcj48UmVjTnVtPjQzNzwvUmVjTnVtPjxyZWNvcmQ+
PHJlYy1udW1iZXI+NDM3PC9yZWMtbnVtYmVyPjxmb3JlaWduLWtleXM+PGtleSBhcHA9IkVOIiBk
Yi1pZD0iZXAwc3oyd3JuYWZmcm5lcDkwdjV6YWVmZTJ2cnp0NTJlMnp6IiB0aW1lc3RhbXA9IjE1
MTQ5ODg1NjYiPjQzNzwva2V5PjwvZm9yZWlnbi1rZXlzPjxyZWYtdHlwZSBuYW1lPSJKb3VybmFs
IEFydGljbGUiPjE3PC9yZWYtdHlwZT48Y29udHJpYnV0b3JzPjxhdXRob3JzPjxhdXRob3I+UGFz
c21vcmUsIFMuIFIuPC9hdXRob3I+PGF1dGhvcj5NdXJwaHksIEIuPC9hdXRob3I+PGF1dGhvcj5M
ZWUsIFQuIEQuPC9hdXRob3I+PC9hdXRob3JzPjwvY29udHJpYnV0b3JzPjxhdXRoLWFkZHJlc3M+
TWNNYXN0ZXIgVW5pdmVyc2l0eSA7IFVuaXZlcnNpdHkgb2YgTWFuaXRvYmEgOyBOZXcgWW9yayBD
aGlyb3ByYWN0aWMgQ29sbGVnZSA7IFVuaXZlcnNpdHkgb2YgT250YXJpbywgSW5zdGl0dXRlIG9m
IFRlY2hub2xvZ3kuJiN4RDtVbml2ZXJzaXR5IG9mIE9udGFyaW8sIEluc3RpdHV0ZSBvZiBUZWNo
bm9sb2d5LiYjeEQ7TWNNYXN0ZXIgVW5pdmVyc2l0eS48L2F1dGgtYWRkcmVzcz48dGl0bGVzPjx0
aXRsZT5UaGUgb3JpZ2luLCBhbmQgYXBwbGljYXRpb24gb2Ygc29tYXRvc2Vuc29yeSBldm9rZWQg
cG90ZW50aWFscyBhcyBhIG5ldXJvcGh5c2lvbG9naWNhbCB0ZWNobmlxdWUgdG8gaW52ZXN0aWdh
dGUgbmV1cm9wbGFzdGljaXR5PC90aXRsZT48c2Vjb25kYXJ5LXRpdGxlPkogQ2FuIENoaXJvcHIg
QXNzb2M8L3NlY29uZGFyeS10aXRsZT48L3RpdGxlcz48cGVyaW9kaWNhbD48ZnVsbC10aXRsZT5K
IENhbiBDaGlyb3ByIEFzc29jPC9mdWxsLXRpdGxlPjwvcGVyaW9kaWNhbD48cGFnZXM+MTcwLTgz
PC9wYWdlcz48dm9sdW1lPjU4PC92b2x1bWU+PG51bWJlcj4yPC9udW1iZXI+PGtleXdvcmRzPjxr
ZXl3b3JkPmNoaXJvcHJhY3RpYzwva2V5d29yZD48a2V5d29yZD5tYW5pcHVsYXRpb248L2tleXdv
cmQ+PGtleXdvcmQ+bmV1cm9wbGFzdGljaXR5PC9rZXl3b3JkPjxrZXl3b3JkPnNvbWF0b3NlbnNv
cnkgZXZva2VkIHBvdGVudGlhbDwva2V5d29yZD48L2tleXdvcmRzPjxkYXRlcz48eWVhcj4yMDE0
PC95ZWFyPjxwdWItZGF0ZXM+PGRhdGU+SnVuPC9kYXRlPjwvcHViLWRhdGVzPjwvZGF0ZXM+PGlz
Ym4+MDAwOC0zMTk0IChQcmludCkmI3hEOzAwMDgtMzE5NCAoTGlua2luZyk8L2lzYm4+PGFjY2Vz
c2lvbi1udW0+MjQ5MzIwMjE8L2FjY2Vzc2lvbi1udW0+PHVybHM+PHJlbGF0ZWQtdXJscz48dXJs
Pmh0dHBzOi8vd3d3Lm5jYmkubmxtLm5paC5nb3YvcHVibWVkLzI0OTMyMDIxPC91cmw+PC9yZWxh
dGVkLXVybHM+PC91cmxzPjxjdXN0b20yPlBNQzQwMjUwODc8L2N1c3RvbTI+PC9yZWNvcmQ+PC9D
aXRlPjxDaXRlPjxBdXRob3I+TWFjZXJvbGxvPC9BdXRob3I+PFllYXI+MjAxODwvWWVhcj48UmVj
TnVtPjQ5NTwvUmVjTnVtPjxyZWNvcmQ+PHJlYy1udW1iZXI+NDk1PC9yZWMtbnVtYmVyPjxmb3Jl
aWduLWtleXM+PGtleSBhcHA9IkVOIiBkYi1pZD0iZXAwc3oyd3JuYWZmcm5lcDkwdjV6YWVmZTJ2
cnp0NTJlMnp6IiB0aW1lc3RhbXA9IjE1Mjk0MzAxMDUiPjQ5NTwva2V5PjwvZm9yZWlnbi1rZXlz
PjxyZWYtdHlwZSBuYW1lPSJKb3VybmFsIEFydGljbGUiPjE3PC9yZWYtdHlwZT48Y29udHJpYnV0
b3JzPjxhdXRob3JzPjxhdXRob3I+TWFjZXJvbGxvLCBBLjwvYXV0aG9yPjxhdXRob3I+QnJvd24s
IE0uIEouIE4uPC9hdXRob3I+PGF1dGhvcj5LaWxuZXIsIEouIE0uPC9hdXRob3I+PGF1dGhvcj5D
aGVuLCBSLjwvYXV0aG9yPjwvYXV0aG9ycz48L2NvbnRyaWJ1dG9ycz48YXV0aC1hZGRyZXNzPlNv
YmVsbCBEZXBhcnRtZW50IG9mIE1vdG9yIE5ldXJvc2NpZW5jZSBhbmQgTW92ZW1lbnQgRGlzb3Jk
ZXJzLCBVQ0wgSW5zdGl0dXRlIG9mIE5ldXJvbG9neSwgTG9uZG9uLCBVSzsgVGhlc2UgYXV0aG9y
cyBjb250cmlidXRlZCBlcXVhbGx5IHRvIHRoaXMgd29yay4mI3hEO0RpdmlzaW9uIG9mIEJyYWlu
LCBJbWFnaW5nIGFuZCBCZWhhdmlvciAtIFN5c3RlbXMgTmV1cm9zY2llbmNlLCBLcmVtYmlsIFJl
c2VhcmNoIEluc3RpdHV0ZSwgVW5pdmVyc2l0eSBIZWFsdGggTmV0d29yaywgVG9yb250bywgT250
YXJpbywgQ2FuYWRhOyBEZXBhcnRtZW50IG9mIEtpbmVzaW9sb2d5IGFuZCBIZWFsdGggU2NpZW5j
ZSwgQ2FsaWZvcm5pYSBTdGF0ZSBVbml2ZXJzaXR5IFNhY3JhbWVudG8sIFNhY3JhbWVudG8sIENB
LCBVU0E7IFRoZXNlIGF1dGhvcnMgY29udHJpYnV0ZWQgZXF1YWxseSB0byB0aGlzIHdvcmsuIEVs
ZWN0cm9uaWMgYWRkcmVzczogbWF0dC5icm93bkBjc3VzLmVkdS4mI3hEO1NvYmVsbCBEZXBhcnRt
ZW50IG9mIE1vdG9yIE5ldXJvc2NpZW5jZSBhbmQgTW92ZW1lbnQgRGlzb3JkZXJzLCBVQ0wgSW5z
dGl0dXRlIG9mIE5ldXJvbG9neSwgTG9uZG9uLCBVSy4mI3hEO0RpdmlzaW9uIG9mIEJyYWluLCBJ
bWFnaW5nIGFuZCBCZWhhdmlvciAtIFN5c3RlbXMgTmV1cm9zY2llbmNlLCBLcmVtYmlsIFJlc2Vh
cmNoIEluc3RpdHV0ZSwgVW5pdmVyc2l0eSBIZWFsdGggTmV0d29yaywgVG9yb250bywgT250YXJp
bywgQ2FuYWRhOyBEaXZpc2lvbiBvZiBOZXVyb2xvZ3ksIERlcGFydG1lbnQgb2YgTWVkaWNpbmUs
IFVuaXZlcnNpdHkgb2YgVG9yb250byBhbmQgS3JlbWJpbCBSZXNlYXJjaCBJbnN0aXR1dGUgVG9y
b250bywgT250YXJpbywgQ2FuYWRhLjwvYXV0aC1hZGRyZXNzPjx0aXRsZXM+PHRpdGxlPk5ldXJv
cGh5c2lvbG9naWNhbCBDaGFuZ2VzIE1lYXN1cmVkIFVzaW5nIFNvbWF0b3NlbnNvcnkgRXZva2Vk
IFBvdGVudGlhbHM8L3RpdGxlPjxzZWNvbmRhcnktdGl0bGU+VHJlbmRzIE5ldXJvc2NpPC9zZWNv
bmRhcnktdGl0bGU+PC90aXRsZXM+PHBlcmlvZGljYWw+PGZ1bGwtdGl0bGU+VHJlbmRzIE5ldXJv
c2NpPC9mdWxsLXRpdGxlPjwvcGVyaW9kaWNhbD48cGFnZXM+Mjk0LTMxMDwvcGFnZXM+PHZvbHVt
ZT40MTwvdm9sdW1lPjxudW1iZXI+NTwvbnVtYmVyPjxrZXl3b3Jkcz48a2V5d29yZD5TRVBzPC9r
ZXl3b3JkPjxrZXl3b3JkPmJyYWluIHN0aW11bGF0aW9uPC9rZXl3b3JkPjxrZXl3b3JkPm1vdG9y
IGxlYXJuaW5nPC9rZXl3b3JkPjxrZXl3b3JkPm1vdmVtZW50IGRpc29yZGVyczwva2V5d29yZD48
a2V5d29yZD5vc2NpbGxhdGlvbnM8L2tleXdvcmQ+PGtleXdvcmQ+cGxhc3RpY2l0eTwva2V5d29y
ZD48a2V5d29yZD5zZW5zb3JpbW90b3IgaW50ZWdyYXRpb248L2tleXdvcmQ+PC9rZXl3b3Jkcz48
ZGF0ZXM+PHllYXI+MjAxODwveWVhcj48cHViLWRhdGVzPjxkYXRlPk1heTwvZGF0ZT48L3B1Yi1k
YXRlcz48L2RhdGVzPjxpc2JuPjE4NzgtMTA4WCAoRWxlY3Ryb25pYykmI3hEOzAxNjYtMjIzNiAo
TGlua2luZyk8L2lzYm4+PGFjY2Vzc2lvbi1udW0+Mjk1NDk5NjI8L2FjY2Vzc2lvbi1udW0+PHVy
bHM+PHJlbGF0ZWQtdXJscz48dXJsPmh0dHBzOi8vd3d3Lm5jYmkubmxtLm5paC5nb3YvcHVibWVk
LzI5NTQ5OTYyPC91cmw+PC9yZWxhdGVkLXVybHM+PC91cmxzPjxlbGVjdHJvbmljLXJlc291cmNl
LW51bT4xMC4xMDE2L2oudGlucy4yMDE4LjAyLjAwNzwvZWxlY3Ryb25pYy1yZXNvdXJjZS1udW0+
PC9yZWNvcmQ+PC9DaXRlPjwvRW5kTm90ZT5=
</w:fldData>
        </w:fldChar>
      </w:r>
      <w:r w:rsidR="00E55727">
        <w:rPr>
          <w:color w:val="000000" w:themeColor="text1"/>
          <w:lang w:val="en-US"/>
        </w:rPr>
        <w:instrText xml:space="preserve"> ADDIN EN.CITE </w:instrText>
      </w:r>
      <w:r w:rsidR="00E55727">
        <w:rPr>
          <w:color w:val="000000" w:themeColor="text1"/>
          <w:lang w:val="en-US"/>
        </w:rPr>
        <w:fldChar w:fldCharType="begin">
          <w:fldData xml:space="preserve">PEVuZE5vdGU+PENpdGU+PEF1dGhvcj5DcnVjY3U8L0F1dGhvcj48WWVhcj4yMDA4PC9ZZWFyPjxS
ZWNOdW0+NDM5PC9SZWNOdW0+PERpc3BsYXlUZXh0PlsyMi0yNF08L0Rpc3BsYXlUZXh0PjxyZWNv
cmQ+PHJlYy1udW1iZXI+NDM5PC9yZWMtbnVtYmVyPjxmb3JlaWduLWtleXM+PGtleSBhcHA9IkVO
IiBkYi1pZD0iZXAwc3oyd3JuYWZmcm5lcDkwdjV6YWVmZTJ2cnp0NTJlMnp6IiB0aW1lc3RhbXA9
IjE1MTQ5ODg4MzIiPjQzOTwva2V5PjwvZm9yZWlnbi1rZXlzPjxyZWYtdHlwZSBuYW1lPSJKb3Vy
bmFsIEFydGljbGUiPjE3PC9yZWYtdHlwZT48Y29udHJpYnV0b3JzPjxhdXRob3JzPjxhdXRob3I+
Q3J1Y2N1LCBHLjwvYXV0aG9yPjxhdXRob3I+QW1pbm9mZiwgTS4gSi48L2F1dGhvcj48YXV0aG9y
PkN1cmlvLCBHLjwvYXV0aG9yPjxhdXRob3I+R3Vlcml0LCBKLiBNLjwvYXV0aG9yPjxhdXRob3I+
S2FraWdpLCBSLjwvYXV0aG9yPjxhdXRob3I+TWF1Z3VpZXJlLCBGLjwvYXV0aG9yPjxhdXRob3I+
Um9zc2luaSwgUC4gTS48L2F1dGhvcj48YXV0aG9yPlRyZWVkZSwgUi4gRC48L2F1dGhvcj48YXV0
aG9yPkdhcmNpYS1MYXJyZWEsIEwuPC9hdXRob3I+PC9hdXRob3JzPjwvY29udHJpYnV0b3JzPjxh
dXRoLWFkZHJlc3M+RGVwYXJ0bWVudCBvZiBOZXVyb2xvZ2ljYWwgU2NpZW5jZXMsIExhIFNhcGll
bnphIFVuaXZlcnNpdHksIHZpYWxlIFVuaXZlcnNpdGEgMzAsIDAwMTg1IFJvbWUsIEl0YWx5LiBj
cnVjY3VAdW5pcm9tYTEuaXQ8L2F1dGgtYWRkcmVzcz48dGl0bGVzPjx0aXRsZT5SZWNvbW1lbmRh
dGlvbnMgZm9yIHRoZSBjbGluaWNhbCB1c2Ugb2Ygc29tYXRvc2Vuc29yeS1ldm9rZWQgcG90ZW50
aWFsczwvdGl0bGU+PHNlY29uZGFyeS10aXRsZT5DbGluIE5ldXJvcGh5c2lvbDwvc2Vjb25kYXJ5
LXRpdGxlPjwvdGl0bGVzPjxwZXJpb2RpY2FsPjxmdWxsLXRpdGxlPkNsaW4gTmV1cm9waHlzaW9s
PC9mdWxsLXRpdGxlPjwvcGVyaW9kaWNhbD48cGFnZXM+MTcwNS0xOTwvcGFnZXM+PHZvbHVtZT4x
MTk8L3ZvbHVtZT48bnVtYmVyPjg8L251bWJlcj48a2V5d29yZHM+PGtleXdvcmQ+RWxlY3RyaWMg
U3RpbXVsYXRpb24vbWV0aG9kczwva2V5d29yZD48a2V5d29yZD5FbGVjdHJvZW5jZXBoYWxvZ3Jh
cGh5L21ldGhvZHM8L2tleXdvcmQ+PGtleXdvcmQ+RXZva2VkIFBvdGVudGlhbHMsIFNvbWF0b3Nl
bnNvcnkvKnBoeXNpb2xvZ3k8L2tleXdvcmQ+PGtleXdvcmQ+KkhlYWx0aCBQbGFubmluZyBHdWlk
ZWxpbmVzPC9rZXl3b3JkPjxrZXl3b3JkPkh1bWFuczwva2V5d29yZD48a2V5d29yZD5OZXJ2b3Vz
IFN5c3RlbSBEaXNlYXNlcy9kaWFnbm9zaXMvKnBoeXNpb3BhdGhvbG9neTwva2V5d29yZD48a2V5
d29yZD5TcGlub3RoYWxhbWljIFRyYWN0cy9hbmF0b215ICZhbXA7IGhpc3RvbG9neS9waHlzaW9s
b2d5PC9rZXl3b3JkPjwva2V5d29yZHM+PGRhdGVzPjx5ZWFyPjIwMDg8L3llYXI+PHB1Yi1kYXRl
cz48ZGF0ZT5BdWc8L2RhdGU+PC9wdWItZGF0ZXM+PC9kYXRlcz48aXNibj4xMzg4LTI0NTcgKFBy
aW50KSYjeEQ7MTM4OC0yNDU3IChMaW5raW5nKTwvaXNibj48YWNjZXNzaW9uLW51bT4xODQ4NjU0
NjwvYWNjZXNzaW9uLW51bT48dXJscz48cmVsYXRlZC11cmxzPjx1cmw+aHR0cHM6Ly93d3cubmNi
aS5ubG0ubmloLmdvdi9wdWJtZWQvMTg0ODY1NDY8L3VybD48L3JlbGF0ZWQtdXJscz48L3VybHM+
PGVsZWN0cm9uaWMtcmVzb3VyY2UtbnVtPjEwLjEwMTYvai5jbGlucGguMjAwOC4wMy4wMTY8L2Vs
ZWN0cm9uaWMtcmVzb3VyY2UtbnVtPjwvcmVjb3JkPjwvQ2l0ZT48Q2l0ZT48QXV0aG9yPlBhc3Nt
b3JlPC9BdXRob3I+PFllYXI+MjAxNDwvWWVhcj48UmVjTnVtPjQzNzwvUmVjTnVtPjxyZWNvcmQ+
PHJlYy1udW1iZXI+NDM3PC9yZWMtbnVtYmVyPjxmb3JlaWduLWtleXM+PGtleSBhcHA9IkVOIiBk
Yi1pZD0iZXAwc3oyd3JuYWZmcm5lcDkwdjV6YWVmZTJ2cnp0NTJlMnp6IiB0aW1lc3RhbXA9IjE1
MTQ5ODg1NjYiPjQzNzwva2V5PjwvZm9yZWlnbi1rZXlzPjxyZWYtdHlwZSBuYW1lPSJKb3VybmFs
IEFydGljbGUiPjE3PC9yZWYtdHlwZT48Y29udHJpYnV0b3JzPjxhdXRob3JzPjxhdXRob3I+UGFz
c21vcmUsIFMuIFIuPC9hdXRob3I+PGF1dGhvcj5NdXJwaHksIEIuPC9hdXRob3I+PGF1dGhvcj5M
ZWUsIFQuIEQuPC9hdXRob3I+PC9hdXRob3JzPjwvY29udHJpYnV0b3JzPjxhdXRoLWFkZHJlc3M+
TWNNYXN0ZXIgVW5pdmVyc2l0eSA7IFVuaXZlcnNpdHkgb2YgTWFuaXRvYmEgOyBOZXcgWW9yayBD
aGlyb3ByYWN0aWMgQ29sbGVnZSA7IFVuaXZlcnNpdHkgb2YgT250YXJpbywgSW5zdGl0dXRlIG9m
IFRlY2hub2xvZ3kuJiN4RDtVbml2ZXJzaXR5IG9mIE9udGFyaW8sIEluc3RpdHV0ZSBvZiBUZWNo
bm9sb2d5LiYjeEQ7TWNNYXN0ZXIgVW5pdmVyc2l0eS48L2F1dGgtYWRkcmVzcz48dGl0bGVzPjx0
aXRsZT5UaGUgb3JpZ2luLCBhbmQgYXBwbGljYXRpb24gb2Ygc29tYXRvc2Vuc29yeSBldm9rZWQg
cG90ZW50aWFscyBhcyBhIG5ldXJvcGh5c2lvbG9naWNhbCB0ZWNobmlxdWUgdG8gaW52ZXN0aWdh
dGUgbmV1cm9wbGFzdGljaXR5PC90aXRsZT48c2Vjb25kYXJ5LXRpdGxlPkogQ2FuIENoaXJvcHIg
QXNzb2M8L3NlY29uZGFyeS10aXRsZT48L3RpdGxlcz48cGVyaW9kaWNhbD48ZnVsbC10aXRsZT5K
IENhbiBDaGlyb3ByIEFzc29jPC9mdWxsLXRpdGxlPjwvcGVyaW9kaWNhbD48cGFnZXM+MTcwLTgz
PC9wYWdlcz48dm9sdW1lPjU4PC92b2x1bWU+PG51bWJlcj4yPC9udW1iZXI+PGtleXdvcmRzPjxr
ZXl3b3JkPmNoaXJvcHJhY3RpYzwva2V5d29yZD48a2V5d29yZD5tYW5pcHVsYXRpb248L2tleXdv
cmQ+PGtleXdvcmQ+bmV1cm9wbGFzdGljaXR5PC9rZXl3b3JkPjxrZXl3b3JkPnNvbWF0b3NlbnNv
cnkgZXZva2VkIHBvdGVudGlhbDwva2V5d29yZD48L2tleXdvcmRzPjxkYXRlcz48eWVhcj4yMDE0
PC95ZWFyPjxwdWItZGF0ZXM+PGRhdGU+SnVuPC9kYXRlPjwvcHViLWRhdGVzPjwvZGF0ZXM+PGlz
Ym4+MDAwOC0zMTk0IChQcmludCkmI3hEOzAwMDgtMzE5NCAoTGlua2luZyk8L2lzYm4+PGFjY2Vz
c2lvbi1udW0+MjQ5MzIwMjE8L2FjY2Vzc2lvbi1udW0+PHVybHM+PHJlbGF0ZWQtdXJscz48dXJs
Pmh0dHBzOi8vd3d3Lm5jYmkubmxtLm5paC5nb3YvcHVibWVkLzI0OTMyMDIxPC91cmw+PC9yZWxh
dGVkLXVybHM+PC91cmxzPjxjdXN0b20yPlBNQzQwMjUwODc8L2N1c3RvbTI+PC9yZWNvcmQ+PC9D
aXRlPjxDaXRlPjxBdXRob3I+TWFjZXJvbGxvPC9BdXRob3I+PFllYXI+MjAxODwvWWVhcj48UmVj
TnVtPjQ5NTwvUmVjTnVtPjxyZWNvcmQ+PHJlYy1udW1iZXI+NDk1PC9yZWMtbnVtYmVyPjxmb3Jl
aWduLWtleXM+PGtleSBhcHA9IkVOIiBkYi1pZD0iZXAwc3oyd3JuYWZmcm5lcDkwdjV6YWVmZTJ2
cnp0NTJlMnp6IiB0aW1lc3RhbXA9IjE1Mjk0MzAxMDUiPjQ5NTwva2V5PjwvZm9yZWlnbi1rZXlz
PjxyZWYtdHlwZSBuYW1lPSJKb3VybmFsIEFydGljbGUiPjE3PC9yZWYtdHlwZT48Y29udHJpYnV0
b3JzPjxhdXRob3JzPjxhdXRob3I+TWFjZXJvbGxvLCBBLjwvYXV0aG9yPjxhdXRob3I+QnJvd24s
IE0uIEouIE4uPC9hdXRob3I+PGF1dGhvcj5LaWxuZXIsIEouIE0uPC9hdXRob3I+PGF1dGhvcj5D
aGVuLCBSLjwvYXV0aG9yPjwvYXV0aG9ycz48L2NvbnRyaWJ1dG9ycz48YXV0aC1hZGRyZXNzPlNv
YmVsbCBEZXBhcnRtZW50IG9mIE1vdG9yIE5ldXJvc2NpZW5jZSBhbmQgTW92ZW1lbnQgRGlzb3Jk
ZXJzLCBVQ0wgSW5zdGl0dXRlIG9mIE5ldXJvbG9neSwgTG9uZG9uLCBVSzsgVGhlc2UgYXV0aG9y
cyBjb250cmlidXRlZCBlcXVhbGx5IHRvIHRoaXMgd29yay4mI3hEO0RpdmlzaW9uIG9mIEJyYWlu
LCBJbWFnaW5nIGFuZCBCZWhhdmlvciAtIFN5c3RlbXMgTmV1cm9zY2llbmNlLCBLcmVtYmlsIFJl
c2VhcmNoIEluc3RpdHV0ZSwgVW5pdmVyc2l0eSBIZWFsdGggTmV0d29yaywgVG9yb250bywgT250
YXJpbywgQ2FuYWRhOyBEZXBhcnRtZW50IG9mIEtpbmVzaW9sb2d5IGFuZCBIZWFsdGggU2NpZW5j
ZSwgQ2FsaWZvcm5pYSBTdGF0ZSBVbml2ZXJzaXR5IFNhY3JhbWVudG8sIFNhY3JhbWVudG8sIENB
LCBVU0E7IFRoZXNlIGF1dGhvcnMgY29udHJpYnV0ZWQgZXF1YWxseSB0byB0aGlzIHdvcmsuIEVs
ZWN0cm9uaWMgYWRkcmVzczogbWF0dC5icm93bkBjc3VzLmVkdS4mI3hEO1NvYmVsbCBEZXBhcnRt
ZW50IG9mIE1vdG9yIE5ldXJvc2NpZW5jZSBhbmQgTW92ZW1lbnQgRGlzb3JkZXJzLCBVQ0wgSW5z
dGl0dXRlIG9mIE5ldXJvbG9neSwgTG9uZG9uLCBVSy4mI3hEO0RpdmlzaW9uIG9mIEJyYWluLCBJ
bWFnaW5nIGFuZCBCZWhhdmlvciAtIFN5c3RlbXMgTmV1cm9zY2llbmNlLCBLcmVtYmlsIFJlc2Vh
cmNoIEluc3RpdHV0ZSwgVW5pdmVyc2l0eSBIZWFsdGggTmV0d29yaywgVG9yb250bywgT250YXJp
bywgQ2FuYWRhOyBEaXZpc2lvbiBvZiBOZXVyb2xvZ3ksIERlcGFydG1lbnQgb2YgTWVkaWNpbmUs
IFVuaXZlcnNpdHkgb2YgVG9yb250byBhbmQgS3JlbWJpbCBSZXNlYXJjaCBJbnN0aXR1dGUgVG9y
b250bywgT250YXJpbywgQ2FuYWRhLjwvYXV0aC1hZGRyZXNzPjx0aXRsZXM+PHRpdGxlPk5ldXJv
cGh5c2lvbG9naWNhbCBDaGFuZ2VzIE1lYXN1cmVkIFVzaW5nIFNvbWF0b3NlbnNvcnkgRXZva2Vk
IFBvdGVudGlhbHM8L3RpdGxlPjxzZWNvbmRhcnktdGl0bGU+VHJlbmRzIE5ldXJvc2NpPC9zZWNv
bmRhcnktdGl0bGU+PC90aXRsZXM+PHBlcmlvZGljYWw+PGZ1bGwtdGl0bGU+VHJlbmRzIE5ldXJv
c2NpPC9mdWxsLXRpdGxlPjwvcGVyaW9kaWNhbD48cGFnZXM+Mjk0LTMxMDwvcGFnZXM+PHZvbHVt
ZT40MTwvdm9sdW1lPjxudW1iZXI+NTwvbnVtYmVyPjxrZXl3b3Jkcz48a2V5d29yZD5TRVBzPC9r
ZXl3b3JkPjxrZXl3b3JkPmJyYWluIHN0aW11bGF0aW9uPC9rZXl3b3JkPjxrZXl3b3JkPm1vdG9y
IGxlYXJuaW5nPC9rZXl3b3JkPjxrZXl3b3JkPm1vdmVtZW50IGRpc29yZGVyczwva2V5d29yZD48
a2V5d29yZD5vc2NpbGxhdGlvbnM8L2tleXdvcmQ+PGtleXdvcmQ+cGxhc3RpY2l0eTwva2V5d29y
ZD48a2V5d29yZD5zZW5zb3JpbW90b3IgaW50ZWdyYXRpb248L2tleXdvcmQ+PC9rZXl3b3Jkcz48
ZGF0ZXM+PHllYXI+MjAxODwveWVhcj48cHViLWRhdGVzPjxkYXRlPk1heTwvZGF0ZT48L3B1Yi1k
YXRlcz48L2RhdGVzPjxpc2JuPjE4NzgtMTA4WCAoRWxlY3Ryb25pYykmI3hEOzAxNjYtMjIzNiAo
TGlua2luZyk8L2lzYm4+PGFjY2Vzc2lvbi1udW0+Mjk1NDk5NjI8L2FjY2Vzc2lvbi1udW0+PHVy
bHM+PHJlbGF0ZWQtdXJscz48dXJsPmh0dHBzOi8vd3d3Lm5jYmkubmxtLm5paC5nb3YvcHVibWVk
LzI5NTQ5OTYyPC91cmw+PC9yZWxhdGVkLXVybHM+PC91cmxzPjxlbGVjdHJvbmljLXJlc291cmNl
LW51bT4xMC4xMDE2L2oudGlucy4yMDE4LjAyLjAwNzwvZWxlY3Ryb25pYy1yZXNvdXJjZS1udW0+
PC9yZWNvcmQ+PC9DaXRlPjwvRW5kTm90ZT5=
</w:fldData>
        </w:fldChar>
      </w:r>
      <w:r w:rsidR="00E55727">
        <w:rPr>
          <w:color w:val="000000" w:themeColor="text1"/>
          <w:lang w:val="en-US"/>
        </w:rPr>
        <w:instrText xml:space="preserve"> ADDIN EN.CITE.DATA </w:instrText>
      </w:r>
      <w:r w:rsidR="00E55727">
        <w:rPr>
          <w:color w:val="000000" w:themeColor="text1"/>
          <w:lang w:val="en-US"/>
        </w:rPr>
      </w:r>
      <w:r w:rsidR="00E55727">
        <w:rPr>
          <w:color w:val="000000" w:themeColor="text1"/>
          <w:lang w:val="en-US"/>
        </w:rPr>
        <w:fldChar w:fldCharType="end"/>
      </w:r>
      <w:r w:rsidR="00E55727">
        <w:rPr>
          <w:color w:val="000000" w:themeColor="text1"/>
          <w:lang w:val="en-US"/>
        </w:rPr>
      </w:r>
      <w:r w:rsidR="00E55727">
        <w:rPr>
          <w:color w:val="000000" w:themeColor="text1"/>
          <w:lang w:val="en-US"/>
        </w:rPr>
        <w:fldChar w:fldCharType="separate"/>
      </w:r>
      <w:r w:rsidR="00E55727">
        <w:rPr>
          <w:noProof/>
          <w:color w:val="000000" w:themeColor="text1"/>
          <w:lang w:val="en-US"/>
        </w:rPr>
        <w:t>[22-24]</w:t>
      </w:r>
      <w:r w:rsidR="00E55727">
        <w:rPr>
          <w:color w:val="000000" w:themeColor="text1"/>
          <w:lang w:val="en-US"/>
        </w:rPr>
        <w:fldChar w:fldCharType="end"/>
      </w:r>
      <w:r w:rsidRPr="0021174B">
        <w:rPr>
          <w:color w:val="000000" w:themeColor="text1"/>
          <w:lang w:val="en-US"/>
        </w:rPr>
        <w:t xml:space="preserve">. </w:t>
      </w:r>
      <w:r w:rsidR="00A05DD1">
        <w:rPr>
          <w:color w:val="000000" w:themeColor="text1"/>
          <w:lang w:val="en-US"/>
        </w:rPr>
        <w:t xml:space="preserve">This was studied </w:t>
      </w:r>
      <w:r w:rsidR="00BA0F24">
        <w:rPr>
          <w:color w:val="000000" w:themeColor="text1"/>
          <w:lang w:val="en-US"/>
        </w:rPr>
        <w:t>in two of the included studies</w:t>
      </w:r>
      <w:r w:rsidR="00A05DD1">
        <w:rPr>
          <w:color w:val="000000" w:themeColor="text1"/>
          <w:lang w:val="en-US"/>
        </w:rPr>
        <w:t xml:space="preserve"> </w:t>
      </w:r>
      <w:r w:rsidR="0067422B">
        <w:rPr>
          <w:color w:val="000000" w:themeColor="text1"/>
          <w:lang w:val="en-US"/>
        </w:rPr>
        <w:fldChar w:fldCharType="begin">
          <w:fldData xml:space="preserve">PEVuZE5vdGU+PENpdGU+PEF1dGhvcj5IYWF2aWstVGF5bG9yPC9BdXRob3I+PFllYXI+MjAwNzwv
WWVhcj48UmVjTnVtPjEzNjwvUmVjTnVtPjxEaXNwbGF5VGV4dD5bMTgsIDIxXTwvRGlzcGxheVRl
eHQ+PHJlY29yZD48cmVjLW51bWJlcj4xMzY8L3JlYy1udW1iZXI+PGZvcmVpZ24ta2V5cz48a2V5
IGFwcD0iRU4iIGRiLWlkPSJlcDBzejJ3cm5hZmZybmVwOTB2NXphZWZlMnZyenQ1MmUyenoiIHRp
bWVzdGFtcD0iMTQ5MTIwMDMyNiI+MTM2PC9rZXk+PC9mb3JlaWduLWtleXM+PHJlZi10eXBlIG5h
bWU9IkpvdXJuYWwgQXJ0aWNsZSI+MTc8L3JlZi10eXBlPjxjb250cmlidXRvcnM+PGF1dGhvcnM+
PGF1dGhvcj5IYWF2aWstVGF5bG9yLCBILjwvYXV0aG9yPjxhdXRob3I+TXVycGh5LCBCLjwvYXV0
aG9yPjwvYXV0aG9ycz48L2NvbnRyaWJ1dG9ycz48YXV0aC1hZGRyZXNzPmgudEh1bWFuIE5ldXJv
cGh5c2lvbG9neSBhbmQgUmVoYWJpbGl0YXRpb24gTGFib3JhdG9yeSwgRGVwYXJ0bWVudCBvZiBT
cG9ydCBhbmQgRXhlcmNpc2UgU2NpZW5jZSwgVGFtYWtpIENhbXB1cywgVW5pdmVyc2l0eSBvZiBB
dWNrbGFuZCwgUHJpdmF0ZSBCYWcgOTIwMTksIDI2MSBNb3JyaW4gUm9hZCwgR2xlbiBJbm5lcywg
QXVja2xhbmQsIE5ldyBaZWFsYW5kLiBoLnRheWxvckBhdWNrbGFuZC5hYy5uejwvYXV0aC1hZGRy
ZXNzPjx0aXRsZXM+PHRpdGxlPkNlcnZpY2FsIHNwaW5lIG1hbmlwdWxhdGlvbiBhbHRlcnMgc2Vu
c29yaW1vdG9yIGludGVncmF0aW9uOiBhIHNvbWF0b3NlbnNvcnkgZXZva2VkIHBvdGVudGlhbCBz
dHVkeTwvdGl0bGU+PHNlY29uZGFyeS10aXRsZT5DbGluIE5ldXJvcGh5c2lvbDwvc2Vjb25kYXJ5
LXRpdGxlPjwvdGl0bGVzPjxwZXJpb2RpY2FsPjxmdWxsLXRpdGxlPkNsaW4gTmV1cm9waHlzaW9s
PC9mdWxsLXRpdGxlPjwvcGVyaW9kaWNhbD48cGFnZXM+MzkxLTQwMjwvcGFnZXM+PHZvbHVtZT4x
MTg8L3ZvbHVtZT48bnVtYmVyPjI8L251bWJlcj48a2V5d29yZHM+PGtleXdvcmQ+QWR1bHQ8L2tl
eXdvcmQ+PGtleXdvcmQ+QWZmZXJlbnQgUGF0aHdheXMvcGh5c2lvbG9neTwva2V5d29yZD48a2V5
d29yZD5DZXJ2aWNhbCBWZXJ0ZWJyYWUvaW5uZXJ2YXRpb24vKnBoeXNpb3BhdGhvbG9neTwva2V5
d29yZD48a2V5d29yZD5FbGVjdHJpYyBTdGltdWxhdGlvbjwva2V5d29yZD48a2V5d29yZD5FbGVj
dHJvZW5jZXBoYWxvZ3JhcGh5PC9rZXl3b3JkPjxrZXl3b3JkPipFdm9rZWQgUG90ZW50aWFscywg
U29tYXRvc2Vuc29yeS9waHlzaW9sb2d5PC9rZXl3b3JkPjxrZXl3b3JkPkZlbWFsZTwva2V5d29y
ZD48a2V5d29yZD5IdW1hbnM8L2tleXdvcmQ+PGtleXdvcmQ+TWFsZTwva2V5d29yZD48a2V5d29y
ZD5NYW5pcHVsYXRpb24sIENoaXJvcHJhY3RpYzwva2V5d29yZD48a2V5d29yZD4qTWFuaXB1bGF0
aW9uLCBTcGluYWw8L2tleXdvcmQ+PGtleXdvcmQ+TWVkaWFuIE5lcnZlL3BoeXNpb2xvZ3k8L2tl
eXdvcmQ+PGtleXdvcmQ+TWlkZGxlIEFnZWQ8L2tleXdvcmQ+PGtleXdvcmQ+TXVzY2xlIFNwaW5k
bGVzL3BoeXNpb2xvZ3k8L2tleXdvcmQ+PGtleXdvcmQ+TmVjayBNdXNjbGVzL2lubmVydmF0aW9u
L3BoeXNpb2xvZ3k8L2tleXdvcmQ+PGtleXdvcmQ+TmVjayBQYWluL2V0aW9sb2d5LypwaHlzaW9w
YXRob2xvZ3kvKnRoZXJhcHk8L2tleXdvcmQ+PGtleXdvcmQ+TmV1cmFsIENvbmR1Y3Rpb24vcGh5
c2lvbG9neTwva2V5d29yZD48a2V5d29yZD5OZXVyb25hbCBQbGFzdGljaXR5L3BoeXNpb2xvZ3k8
L2tleXdvcmQ+PGtleXdvcmQ+UHJvcHJpb2NlcHRpb24vcGh5c2lvbG9neTwva2V5d29yZD48a2V5
d29yZD4qU29tYXRvc2Vuc29yeSBDb3J0ZXgvcGh5c2lvbG9neTwva2V5d29yZD48a2V5d29yZD5U
cmVhdG1lbnQgT3V0Y29tZTwva2V5d29yZD48a2V5d29yZD5aeWdhcG9waHlzZWFsIEpvaW50L2lu
bmVydmF0aW9uL3BoeXNpb3BhdGhvbG9neTwva2V5d29yZD48L2tleXdvcmRzPjxkYXRlcz48eWVh
cj4yMDA3PC95ZWFyPjxwdWItZGF0ZXM+PGRhdGU+RmViPC9kYXRlPjwvcHViLWRhdGVzPjwvZGF0
ZXM+PGlzYm4+MTM4OC0yNDU3IChQcmludCkmI3hEOzEzODgtMjQ1NyAoTGlua2luZyk8L2lzYm4+
PGFjY2Vzc2lvbi1udW0+MTcxMzc4MzY8L2FjY2Vzc2lvbi1udW0+PHVybHM+PHJlbGF0ZWQtdXJs
cz48dXJsPmh0dHBzOi8vd3d3Lm5jYmkubmxtLm5paC5nb3YvcHVibWVkLzE3MTM3ODM2PC91cmw+
PC9yZWxhdGVkLXVybHM+PC91cmxzPjxlbGVjdHJvbmljLXJlc291cmNlLW51bT4xMC4xMDE2L2ou
Y2xpbnBoLjIwMDYuMDkuMDE0PC9lbGVjdHJvbmljLXJlc291cmNlLW51bT48L3JlY29yZD48L0Np
dGU+PENpdGU+PEF1dGhvcj5MZWxpYzwvQXV0aG9yPjxZZWFyPjIwMTY8L1llYXI+PFJlY051bT4x
ODI8L1JlY051bT48cmVjb3JkPjxyZWMtbnVtYmVyPjE4MjwvcmVjLW51bWJlcj48Zm9yZWlnbi1r
ZXlzPjxrZXkgYXBwPSJFTiIgZGItaWQ9ImVwMHN6MndybmFmZnJuZXA5MHY1emFlZmUydnJ6dDUy
ZTJ6eiIgdGltZXN0YW1wPSIxNDkxMjAwNDgzIj4xODI8L2tleT48L2ZvcmVpZ24ta2V5cz48cmVm
LXR5cGUgbmFtZT0iSm91cm5hbCBBcnRpY2xlIj4xNzwvcmVmLXR5cGU+PGNvbnRyaWJ1dG9ycz48
YXV0aG9ycz48YXV0aG9yPkxlbGljLCBELjwvYXV0aG9yPjxhdXRob3I+TmlhemksIEkuIEsuPC9h
dXRob3I+PGF1dGhvcj5Ib2x0LCBLLjwvYXV0aG9yPjxhdXRob3I+Sm9jaHVtc2VuLCBNLjwvYXV0
aG9yPjxhdXRob3I+RHJlbXN0cnVwLCBLLjwvYXV0aG9yPjxhdXRob3I+WWllbGRlciwgUC48L2F1
dGhvcj48YXV0aG9yPk11cnBoeSwgQi48L2F1dGhvcj48YXV0aG9yPkRyZXdlcywgQS4gTS48L2F1
dGhvcj48YXV0aG9yPkhhYXZpaywgSC48L2F1dGhvcj48L2F1dGhvcnM+PC9jb250cmlidXRvcnM+
PGF1dGgtYWRkcmVzcz5NZWNoLVNlbnNlLCBEZXBhcnRtZW50IG9mIEdhc3Ryb2VudGVyb2xvZ3kg
YW5kIEhlcGF0b2xvZ3ksIEFhbGJvcmcgVW5pdmVyc2l0eSBIb3NwaXRhbCwgOTAwMCBBYWxib3Jn
LCBEZW5tYXJrLiYjeEQ7Q2VudHJlIGZvciBDaGlyb3ByYWN0aWMgUmVzZWFyY2gsIE5ldyBaZWFs
YW5kIENvbGxlZ2Ugb2YgQ2hpcm9wcmFjdGljLCBBdWNrbGFuZCAxMDYwLCBOZXcgWmVhbGFuZDsg
Q2VudHJlIGZvciBTZW5zb3J5LU1vdG9yIEludGVyYWN0aW9ucyAoU01JKSwgRGVwYXJ0bWVudCBv
ZiBIZWFsdGggU2NpZW5jZSBhbmQgVGVjaG5vbG9neSwgQWFsYm9yZyBVbml2ZXJzaXR5LCA5MTAw
IEFhbGJvcmcsIERlbm1hcms7IEZhY3VsdHkgb2YgSGVhbHRoICZhbXA7IEVudmlyb25tZW50YWwg
U2NpZW5jZXMsIEhlYWx0aCAmYW1wOyBSZWhhYmlsaXRhdGlvbiBSZXNlYXJjaCBJbnN0aXR1dGUs
IEFVVCBVbml2ZXJzaXR5LCBBdWNrbGFuZCAxMDEwLCBOZXcgWmVhbGFuZC4mI3hEO0NlbnRyZSBm
b3IgQ2hpcm9wcmFjdGljIFJlc2VhcmNoLCBOZXcgWmVhbGFuZCBDb2xsZWdlIG9mIENoaXJvcHJh
Y3RpYywgQXVja2xhbmQgMTA2MCwgTmV3IFplYWxhbmQuJiN4RDtDZW50cmUgZm9yIFNlbnNvcnkt
TW90b3IgSW50ZXJhY3Rpb25zIChTTUkpLCBEZXBhcnRtZW50IG9mIEhlYWx0aCBTY2llbmNlIGFu
ZCBUZWNobm9sb2d5LCBBYWxib3JnIFVuaXZlcnNpdHksIDkxMDAgQWFsYm9yZywgRGVubWFyay4m
I3hEO0ZhY3VsdHkgb2YgSGVhbHRoIFNjaWVuY2VzLCBVbml2ZXJzaXR5IG9mIE9udGFyaW8gSW5z
dGl0dXRlIG9mIFRlY2hub2xvZ3ksIE9OLCBDYW5hZGEgTDFIIDdLNC4mI3hEO01lY2gtU2Vuc2Us
IERlcGFydG1lbnQgb2YgR2FzdHJvZW50ZXJvbG9neSBhbmQgSGVwYXRvbG9neSwgQWFsYm9yZyBV
bml2ZXJzaXR5IEhvc3BpdGFsLCA5MDAwIEFhbGJvcmcsIERlbm1hcms7IENlbnRyZSBmb3IgU2Vu
c29yeS1Nb3RvciBJbnRlcmFjdGlvbnMgKFNNSSksIERlcGFydG1lbnQgb2YgSGVhbHRoIFNjaWVu
Y2UgYW5kIFRlY2hub2xvZ3ksIEFhbGJvcmcgVW5pdmVyc2l0eSwgOTEwMCBBYWxib3JnLCBEZW5t
YXJrLiYjeEQ7Q2VudHJlIGZvciBDaGlyb3ByYWN0aWMgUmVzZWFyY2gsIE5ldyBaZWFsYW5kIENv
bGxlZ2Ugb2YgQ2hpcm9wcmFjdGljLCBBdWNrbGFuZCAxMDYwLCBOZXcgWmVhbGFuZDsgRmFjdWx0
eSBvZiBIZWFsdGggU2NpZW5jZXMsIFVuaXZlcnNpdHkgb2YgT250YXJpbyBJbnN0aXR1dGUgb2Yg
VGVjaG5vbG9neSwgT04sIENhbmFkYSBMMUggN0s0LjwvYXV0aC1hZGRyZXNzPjx0aXRsZXM+PHRp
dGxlPk1hbmlwdWxhdGlvbiBvZiBEeXNmdW5jdGlvbmFsIFNwaW5hbCBKb2ludHMgQWZmZWN0cyBT
ZW5zb3JpbW90b3IgSW50ZWdyYXRpb24gaW4gdGhlIFByZWZyb250YWwgQ29ydGV4OiBBIEJyYWlu
IFNvdXJjZSBMb2NhbGl6YXRpb24gU3R1ZHk8L3RpdGxlPjxzZWNvbmRhcnktdGl0bGU+TmV1cmFs
IFBsYXN0PC9zZWNvbmRhcnktdGl0bGU+PC90aXRsZXM+PHBlcmlvZGljYWw+PGZ1bGwtdGl0bGU+
TmV1cmFsIFBsYXN0PC9mdWxsLXRpdGxlPjwvcGVyaW9kaWNhbD48cGFnZXM+MzcwNDk2NDwvcGFn
ZXM+PHZvbHVtZT4yMDE2PC92b2x1bWU+PGtleXdvcmRzPjxrZXl3b3JkPkFkdWx0PC9rZXl3b3Jk
PjxrZXl3b3JkPkVsZWN0cmljIFN0aW11bGF0aW9uPC9rZXl3b3JkPjxrZXl3b3JkPkVsZWN0cm9l
bmNlcGhhbG9ncmFwaHk8L2tleXdvcmQ+PGtleXdvcmQ+KkV2b2tlZCBQb3RlbnRpYWxzLCBTb21h
dG9zZW5zb3J5PC9rZXl3b3JkPjxrZXl3b3JkPkZlbWFsZTwva2V5d29yZD48a2V5d29yZD5IdW1h
bnM8L2tleXdvcmQ+PGtleXdvcmQ+TWFsZTwva2V5d29yZD48a2V5d29yZD4qTWFuaXB1bGF0aW9u
LCBTcGluYWw8L2tleXdvcmQ+PGtleXdvcmQ+TWVkaWFuIE5lcnZlPC9rZXl3b3JkPjxrZXl3b3Jk
PipOZXVyb25hbCBQbGFzdGljaXR5PC9rZXl3b3JkPjxrZXl3b3JkPlBhaW4vKnBoeXNpb3BhdGhv
bG9neTwva2V5d29yZD48a2V5d29yZD5QYWluIE1hbmFnZW1lbnQ8L2tleXdvcmQ+PGtleXdvcmQ+
UHJlZnJvbnRhbCBDb3J0ZXgvKnBoeXNpb3BhdGhvbG9neTwva2V5d29yZD48a2V5d29yZD5Zb3Vu
ZyBBZHVsdDwva2V5d29yZD48L2tleXdvcmRzPjxkYXRlcz48eWVhcj4yMDE2PC95ZWFyPjwvZGF0
ZXM+PGlzYm4+MTY4Ny01NDQzIChFbGVjdHJvbmljKSYjeEQ7MTY4Ny01NDQzIChMaW5raW5nKTwv
aXNibj48YWNjZXNzaW9uLW51bT4yNzA0NzY5NDwvYWNjZXNzaW9uLW51bT48dXJscz48cmVsYXRl
ZC11cmxzPjx1cmw+aHR0cHM6Ly93d3cubmNiaS5ubG0ubmloLmdvdi9wdWJtZWQvMjcwNDc2OTQ8
L3VybD48L3JlbGF0ZWQtdXJscz48L3VybHM+PGN1c3RvbTI+UE1DNDgwMDA5NDwvY3VzdG9tMj48
ZWxlY3Ryb25pYy1yZXNvdXJjZS1udW0+MTAuMTE1NS8yMDE2LzM3MDQ5NjQ8L2VsZWN0cm9uaWMt
cmVzb3VyY2UtbnVtPjwvcmVjb3JkPjwvQ2l0ZT48L0VuZE5vdGU+AG==
</w:fldData>
        </w:fldChar>
      </w:r>
      <w:r w:rsidR="0067422B">
        <w:rPr>
          <w:color w:val="000000" w:themeColor="text1"/>
          <w:lang w:val="en-US"/>
        </w:rPr>
        <w:instrText xml:space="preserve"> ADDIN EN.CITE </w:instrText>
      </w:r>
      <w:r w:rsidR="0067422B">
        <w:rPr>
          <w:color w:val="000000" w:themeColor="text1"/>
          <w:lang w:val="en-US"/>
        </w:rPr>
        <w:fldChar w:fldCharType="begin">
          <w:fldData xml:space="preserve">PEVuZE5vdGU+PENpdGU+PEF1dGhvcj5IYWF2aWstVGF5bG9yPC9BdXRob3I+PFllYXI+MjAwNzwv
WWVhcj48UmVjTnVtPjEzNjwvUmVjTnVtPjxEaXNwbGF5VGV4dD5bMTgsIDIxXTwvRGlzcGxheVRl
eHQ+PHJlY29yZD48cmVjLW51bWJlcj4xMzY8L3JlYy1udW1iZXI+PGZvcmVpZ24ta2V5cz48a2V5
IGFwcD0iRU4iIGRiLWlkPSJlcDBzejJ3cm5hZmZybmVwOTB2NXphZWZlMnZyenQ1MmUyenoiIHRp
bWVzdGFtcD0iMTQ5MTIwMDMyNiI+MTM2PC9rZXk+PC9mb3JlaWduLWtleXM+PHJlZi10eXBlIG5h
bWU9IkpvdXJuYWwgQXJ0aWNsZSI+MTc8L3JlZi10eXBlPjxjb250cmlidXRvcnM+PGF1dGhvcnM+
PGF1dGhvcj5IYWF2aWstVGF5bG9yLCBILjwvYXV0aG9yPjxhdXRob3I+TXVycGh5LCBCLjwvYXV0
aG9yPjwvYXV0aG9ycz48L2NvbnRyaWJ1dG9ycz48YXV0aC1hZGRyZXNzPmgudEh1bWFuIE5ldXJv
cGh5c2lvbG9neSBhbmQgUmVoYWJpbGl0YXRpb24gTGFib3JhdG9yeSwgRGVwYXJ0bWVudCBvZiBT
cG9ydCBhbmQgRXhlcmNpc2UgU2NpZW5jZSwgVGFtYWtpIENhbXB1cywgVW5pdmVyc2l0eSBvZiBB
dWNrbGFuZCwgUHJpdmF0ZSBCYWcgOTIwMTksIDI2MSBNb3JyaW4gUm9hZCwgR2xlbiBJbm5lcywg
QXVja2xhbmQsIE5ldyBaZWFsYW5kLiBoLnRheWxvckBhdWNrbGFuZC5hYy5uejwvYXV0aC1hZGRy
ZXNzPjx0aXRsZXM+PHRpdGxlPkNlcnZpY2FsIHNwaW5lIG1hbmlwdWxhdGlvbiBhbHRlcnMgc2Vu
c29yaW1vdG9yIGludGVncmF0aW9uOiBhIHNvbWF0b3NlbnNvcnkgZXZva2VkIHBvdGVudGlhbCBz
dHVkeTwvdGl0bGU+PHNlY29uZGFyeS10aXRsZT5DbGluIE5ldXJvcGh5c2lvbDwvc2Vjb25kYXJ5
LXRpdGxlPjwvdGl0bGVzPjxwZXJpb2RpY2FsPjxmdWxsLXRpdGxlPkNsaW4gTmV1cm9waHlzaW9s
PC9mdWxsLXRpdGxlPjwvcGVyaW9kaWNhbD48cGFnZXM+MzkxLTQwMjwvcGFnZXM+PHZvbHVtZT4x
MTg8L3ZvbHVtZT48bnVtYmVyPjI8L251bWJlcj48a2V5d29yZHM+PGtleXdvcmQ+QWR1bHQ8L2tl
eXdvcmQ+PGtleXdvcmQ+QWZmZXJlbnQgUGF0aHdheXMvcGh5c2lvbG9neTwva2V5d29yZD48a2V5
d29yZD5DZXJ2aWNhbCBWZXJ0ZWJyYWUvaW5uZXJ2YXRpb24vKnBoeXNpb3BhdGhvbG9neTwva2V5
d29yZD48a2V5d29yZD5FbGVjdHJpYyBTdGltdWxhdGlvbjwva2V5d29yZD48a2V5d29yZD5FbGVj
dHJvZW5jZXBoYWxvZ3JhcGh5PC9rZXl3b3JkPjxrZXl3b3JkPipFdm9rZWQgUG90ZW50aWFscywg
U29tYXRvc2Vuc29yeS9waHlzaW9sb2d5PC9rZXl3b3JkPjxrZXl3b3JkPkZlbWFsZTwva2V5d29y
ZD48a2V5d29yZD5IdW1hbnM8L2tleXdvcmQ+PGtleXdvcmQ+TWFsZTwva2V5d29yZD48a2V5d29y
ZD5NYW5pcHVsYXRpb24sIENoaXJvcHJhY3RpYzwva2V5d29yZD48a2V5d29yZD4qTWFuaXB1bGF0
aW9uLCBTcGluYWw8L2tleXdvcmQ+PGtleXdvcmQ+TWVkaWFuIE5lcnZlL3BoeXNpb2xvZ3k8L2tl
eXdvcmQ+PGtleXdvcmQ+TWlkZGxlIEFnZWQ8L2tleXdvcmQ+PGtleXdvcmQ+TXVzY2xlIFNwaW5k
bGVzL3BoeXNpb2xvZ3k8L2tleXdvcmQ+PGtleXdvcmQ+TmVjayBNdXNjbGVzL2lubmVydmF0aW9u
L3BoeXNpb2xvZ3k8L2tleXdvcmQ+PGtleXdvcmQ+TmVjayBQYWluL2V0aW9sb2d5LypwaHlzaW9w
YXRob2xvZ3kvKnRoZXJhcHk8L2tleXdvcmQ+PGtleXdvcmQ+TmV1cmFsIENvbmR1Y3Rpb24vcGh5
c2lvbG9neTwva2V5d29yZD48a2V5d29yZD5OZXVyb25hbCBQbGFzdGljaXR5L3BoeXNpb2xvZ3k8
L2tleXdvcmQ+PGtleXdvcmQ+UHJvcHJpb2NlcHRpb24vcGh5c2lvbG9neTwva2V5d29yZD48a2V5
d29yZD4qU29tYXRvc2Vuc29yeSBDb3J0ZXgvcGh5c2lvbG9neTwva2V5d29yZD48a2V5d29yZD5U
cmVhdG1lbnQgT3V0Y29tZTwva2V5d29yZD48a2V5d29yZD5aeWdhcG9waHlzZWFsIEpvaW50L2lu
bmVydmF0aW9uL3BoeXNpb3BhdGhvbG9neTwva2V5d29yZD48L2tleXdvcmRzPjxkYXRlcz48eWVh
cj4yMDA3PC95ZWFyPjxwdWItZGF0ZXM+PGRhdGU+RmViPC9kYXRlPjwvcHViLWRhdGVzPjwvZGF0
ZXM+PGlzYm4+MTM4OC0yNDU3IChQcmludCkmI3hEOzEzODgtMjQ1NyAoTGlua2luZyk8L2lzYm4+
PGFjY2Vzc2lvbi1udW0+MTcxMzc4MzY8L2FjY2Vzc2lvbi1udW0+PHVybHM+PHJlbGF0ZWQtdXJs
cz48dXJsPmh0dHBzOi8vd3d3Lm5jYmkubmxtLm5paC5nb3YvcHVibWVkLzE3MTM3ODM2PC91cmw+
PC9yZWxhdGVkLXVybHM+PC91cmxzPjxlbGVjdHJvbmljLXJlc291cmNlLW51bT4xMC4xMDE2L2ou
Y2xpbnBoLjIwMDYuMDkuMDE0PC9lbGVjdHJvbmljLXJlc291cmNlLW51bT48L3JlY29yZD48L0Np
dGU+PENpdGU+PEF1dGhvcj5MZWxpYzwvQXV0aG9yPjxZZWFyPjIwMTY8L1llYXI+PFJlY051bT4x
ODI8L1JlY051bT48cmVjb3JkPjxyZWMtbnVtYmVyPjE4MjwvcmVjLW51bWJlcj48Zm9yZWlnbi1r
ZXlzPjxrZXkgYXBwPSJFTiIgZGItaWQ9ImVwMHN6MndybmFmZnJuZXA5MHY1emFlZmUydnJ6dDUy
ZTJ6eiIgdGltZXN0YW1wPSIxNDkxMjAwNDgzIj4xODI8L2tleT48L2ZvcmVpZ24ta2V5cz48cmVm
LXR5cGUgbmFtZT0iSm91cm5hbCBBcnRpY2xlIj4xNzwvcmVmLXR5cGU+PGNvbnRyaWJ1dG9ycz48
YXV0aG9ycz48YXV0aG9yPkxlbGljLCBELjwvYXV0aG9yPjxhdXRob3I+TmlhemksIEkuIEsuPC9h
dXRob3I+PGF1dGhvcj5Ib2x0LCBLLjwvYXV0aG9yPjxhdXRob3I+Sm9jaHVtc2VuLCBNLjwvYXV0
aG9yPjxhdXRob3I+RHJlbXN0cnVwLCBLLjwvYXV0aG9yPjxhdXRob3I+WWllbGRlciwgUC48L2F1
dGhvcj48YXV0aG9yPk11cnBoeSwgQi48L2F1dGhvcj48YXV0aG9yPkRyZXdlcywgQS4gTS48L2F1
dGhvcj48YXV0aG9yPkhhYXZpaywgSC48L2F1dGhvcj48L2F1dGhvcnM+PC9jb250cmlidXRvcnM+
PGF1dGgtYWRkcmVzcz5NZWNoLVNlbnNlLCBEZXBhcnRtZW50IG9mIEdhc3Ryb2VudGVyb2xvZ3kg
YW5kIEhlcGF0b2xvZ3ksIEFhbGJvcmcgVW5pdmVyc2l0eSBIb3NwaXRhbCwgOTAwMCBBYWxib3Jn
LCBEZW5tYXJrLiYjeEQ7Q2VudHJlIGZvciBDaGlyb3ByYWN0aWMgUmVzZWFyY2gsIE5ldyBaZWFs
YW5kIENvbGxlZ2Ugb2YgQ2hpcm9wcmFjdGljLCBBdWNrbGFuZCAxMDYwLCBOZXcgWmVhbGFuZDsg
Q2VudHJlIGZvciBTZW5zb3J5LU1vdG9yIEludGVyYWN0aW9ucyAoU01JKSwgRGVwYXJ0bWVudCBv
ZiBIZWFsdGggU2NpZW5jZSBhbmQgVGVjaG5vbG9neSwgQWFsYm9yZyBVbml2ZXJzaXR5LCA5MTAw
IEFhbGJvcmcsIERlbm1hcms7IEZhY3VsdHkgb2YgSGVhbHRoICZhbXA7IEVudmlyb25tZW50YWwg
U2NpZW5jZXMsIEhlYWx0aCAmYW1wOyBSZWhhYmlsaXRhdGlvbiBSZXNlYXJjaCBJbnN0aXR1dGUs
IEFVVCBVbml2ZXJzaXR5LCBBdWNrbGFuZCAxMDEwLCBOZXcgWmVhbGFuZC4mI3hEO0NlbnRyZSBm
b3IgQ2hpcm9wcmFjdGljIFJlc2VhcmNoLCBOZXcgWmVhbGFuZCBDb2xsZWdlIG9mIENoaXJvcHJh
Y3RpYywgQXVja2xhbmQgMTA2MCwgTmV3IFplYWxhbmQuJiN4RDtDZW50cmUgZm9yIFNlbnNvcnkt
TW90b3IgSW50ZXJhY3Rpb25zIChTTUkpLCBEZXBhcnRtZW50IG9mIEhlYWx0aCBTY2llbmNlIGFu
ZCBUZWNobm9sb2d5LCBBYWxib3JnIFVuaXZlcnNpdHksIDkxMDAgQWFsYm9yZywgRGVubWFyay4m
I3hEO0ZhY3VsdHkgb2YgSGVhbHRoIFNjaWVuY2VzLCBVbml2ZXJzaXR5IG9mIE9udGFyaW8gSW5z
dGl0dXRlIG9mIFRlY2hub2xvZ3ksIE9OLCBDYW5hZGEgTDFIIDdLNC4mI3hEO01lY2gtU2Vuc2Us
IERlcGFydG1lbnQgb2YgR2FzdHJvZW50ZXJvbG9neSBhbmQgSGVwYXRvbG9neSwgQWFsYm9yZyBV
bml2ZXJzaXR5IEhvc3BpdGFsLCA5MDAwIEFhbGJvcmcsIERlbm1hcms7IENlbnRyZSBmb3IgU2Vu
c29yeS1Nb3RvciBJbnRlcmFjdGlvbnMgKFNNSSksIERlcGFydG1lbnQgb2YgSGVhbHRoIFNjaWVu
Y2UgYW5kIFRlY2hub2xvZ3ksIEFhbGJvcmcgVW5pdmVyc2l0eSwgOTEwMCBBYWxib3JnLCBEZW5t
YXJrLiYjeEQ7Q2VudHJlIGZvciBDaGlyb3ByYWN0aWMgUmVzZWFyY2gsIE5ldyBaZWFsYW5kIENv
bGxlZ2Ugb2YgQ2hpcm9wcmFjdGljLCBBdWNrbGFuZCAxMDYwLCBOZXcgWmVhbGFuZDsgRmFjdWx0
eSBvZiBIZWFsdGggU2NpZW5jZXMsIFVuaXZlcnNpdHkgb2YgT250YXJpbyBJbnN0aXR1dGUgb2Yg
VGVjaG5vbG9neSwgT04sIENhbmFkYSBMMUggN0s0LjwvYXV0aC1hZGRyZXNzPjx0aXRsZXM+PHRp
dGxlPk1hbmlwdWxhdGlvbiBvZiBEeXNmdW5jdGlvbmFsIFNwaW5hbCBKb2ludHMgQWZmZWN0cyBT
ZW5zb3JpbW90b3IgSW50ZWdyYXRpb24gaW4gdGhlIFByZWZyb250YWwgQ29ydGV4OiBBIEJyYWlu
IFNvdXJjZSBMb2NhbGl6YXRpb24gU3R1ZHk8L3RpdGxlPjxzZWNvbmRhcnktdGl0bGU+TmV1cmFs
IFBsYXN0PC9zZWNvbmRhcnktdGl0bGU+PC90aXRsZXM+PHBlcmlvZGljYWw+PGZ1bGwtdGl0bGU+
TmV1cmFsIFBsYXN0PC9mdWxsLXRpdGxlPjwvcGVyaW9kaWNhbD48cGFnZXM+MzcwNDk2NDwvcGFn
ZXM+PHZvbHVtZT4yMDE2PC92b2x1bWU+PGtleXdvcmRzPjxrZXl3b3JkPkFkdWx0PC9rZXl3b3Jk
PjxrZXl3b3JkPkVsZWN0cmljIFN0aW11bGF0aW9uPC9rZXl3b3JkPjxrZXl3b3JkPkVsZWN0cm9l
bmNlcGhhbG9ncmFwaHk8L2tleXdvcmQ+PGtleXdvcmQ+KkV2b2tlZCBQb3RlbnRpYWxzLCBTb21h
dG9zZW5zb3J5PC9rZXl3b3JkPjxrZXl3b3JkPkZlbWFsZTwva2V5d29yZD48a2V5d29yZD5IdW1h
bnM8L2tleXdvcmQ+PGtleXdvcmQ+TWFsZTwva2V5d29yZD48a2V5d29yZD4qTWFuaXB1bGF0aW9u
LCBTcGluYWw8L2tleXdvcmQ+PGtleXdvcmQ+TWVkaWFuIE5lcnZlPC9rZXl3b3JkPjxrZXl3b3Jk
PipOZXVyb25hbCBQbGFzdGljaXR5PC9rZXl3b3JkPjxrZXl3b3JkPlBhaW4vKnBoeXNpb3BhdGhv
bG9neTwva2V5d29yZD48a2V5d29yZD5QYWluIE1hbmFnZW1lbnQ8L2tleXdvcmQ+PGtleXdvcmQ+
UHJlZnJvbnRhbCBDb3J0ZXgvKnBoeXNpb3BhdGhvbG9neTwva2V5d29yZD48a2V5d29yZD5Zb3Vu
ZyBBZHVsdDwva2V5d29yZD48L2tleXdvcmRzPjxkYXRlcz48eWVhcj4yMDE2PC95ZWFyPjwvZGF0
ZXM+PGlzYm4+MTY4Ny01NDQzIChFbGVjdHJvbmljKSYjeEQ7MTY4Ny01NDQzIChMaW5raW5nKTwv
aXNibj48YWNjZXNzaW9uLW51bT4yNzA0NzY5NDwvYWNjZXNzaW9uLW51bT48dXJscz48cmVsYXRl
ZC11cmxzPjx1cmw+aHR0cHM6Ly93d3cubmNiaS5ubG0ubmloLmdvdi9wdWJtZWQvMjcwNDc2OTQ8
L3VybD48L3JlbGF0ZWQtdXJscz48L3VybHM+PGN1c3RvbTI+UE1DNDgwMDA5NDwvY3VzdG9tMj48
ZWxlY3Ryb25pYy1yZXNvdXJjZS1udW0+MTAuMTE1NS8yMDE2LzM3MDQ5NjQ8L2VsZWN0cm9uaWMt
cmVzb3VyY2UtbnVtPjwvcmVjb3JkPjwvQ2l0ZT48L0VuZE5vdGU+AG==
</w:fldData>
        </w:fldChar>
      </w:r>
      <w:r w:rsidR="0067422B">
        <w:rPr>
          <w:color w:val="000000" w:themeColor="text1"/>
          <w:lang w:val="en-US"/>
        </w:rPr>
        <w:instrText xml:space="preserve"> ADDIN EN.CITE.DATA </w:instrText>
      </w:r>
      <w:r w:rsidR="0067422B">
        <w:rPr>
          <w:color w:val="000000" w:themeColor="text1"/>
          <w:lang w:val="en-US"/>
        </w:rPr>
      </w:r>
      <w:r w:rsidR="0067422B">
        <w:rPr>
          <w:color w:val="000000" w:themeColor="text1"/>
          <w:lang w:val="en-US"/>
        </w:rPr>
        <w:fldChar w:fldCharType="end"/>
      </w:r>
      <w:r w:rsidR="0067422B">
        <w:rPr>
          <w:color w:val="000000" w:themeColor="text1"/>
          <w:lang w:val="en-US"/>
        </w:rPr>
      </w:r>
      <w:r w:rsidR="0067422B">
        <w:rPr>
          <w:color w:val="000000" w:themeColor="text1"/>
          <w:lang w:val="en-US"/>
        </w:rPr>
        <w:fldChar w:fldCharType="separate"/>
      </w:r>
      <w:r w:rsidR="0067422B">
        <w:rPr>
          <w:noProof/>
          <w:color w:val="000000" w:themeColor="text1"/>
          <w:lang w:val="en-US"/>
        </w:rPr>
        <w:t>[18, 21]</w:t>
      </w:r>
      <w:r w:rsidR="0067422B">
        <w:rPr>
          <w:color w:val="000000" w:themeColor="text1"/>
          <w:lang w:val="en-US"/>
        </w:rPr>
        <w:fldChar w:fldCharType="end"/>
      </w:r>
      <w:r w:rsidR="00BA0F24">
        <w:rPr>
          <w:color w:val="000000" w:themeColor="text1"/>
          <w:lang w:val="en-US"/>
        </w:rPr>
        <w:t>.</w:t>
      </w:r>
    </w:p>
    <w:p w14:paraId="5E54589C" w14:textId="77777777" w:rsidR="00BA0F24" w:rsidRDefault="00BA0F24" w:rsidP="008C2E5F">
      <w:pPr>
        <w:spacing w:line="480" w:lineRule="auto"/>
        <w:rPr>
          <w:color w:val="000000" w:themeColor="text1"/>
          <w:lang w:val="en-US"/>
        </w:rPr>
      </w:pPr>
    </w:p>
    <w:p w14:paraId="1F8953C9" w14:textId="7151A4ED" w:rsidR="008C2E5F" w:rsidRPr="0021174B" w:rsidRDefault="008C2E5F" w:rsidP="008C2E5F">
      <w:pPr>
        <w:spacing w:line="480" w:lineRule="auto"/>
        <w:rPr>
          <w:color w:val="000000" w:themeColor="text1"/>
          <w:lang w:val="en-US"/>
        </w:rPr>
      </w:pPr>
      <w:r w:rsidRPr="0021174B">
        <w:rPr>
          <w:color w:val="000000" w:themeColor="text1"/>
          <w:lang w:val="en-US"/>
        </w:rPr>
        <w:t xml:space="preserve">Still by recording cortical </w:t>
      </w:r>
      <w:r w:rsidRPr="00E55727">
        <w:rPr>
          <w:color w:val="000000" w:themeColor="text1"/>
          <w:lang w:val="en-US"/>
        </w:rPr>
        <w:t xml:space="preserve">SEPs, </w:t>
      </w:r>
      <w:r w:rsidRPr="0021174B">
        <w:rPr>
          <w:color w:val="000000" w:themeColor="text1"/>
          <w:lang w:val="en-US"/>
        </w:rPr>
        <w:t>but using a</w:t>
      </w:r>
      <w:r w:rsidRPr="0021174B">
        <w:rPr>
          <w:b/>
          <w:color w:val="000000" w:themeColor="text1"/>
          <w:lang w:val="en-US"/>
        </w:rPr>
        <w:t xml:space="preserve"> dual peripheral nerve stimulation somatosensory evoked potential ratio technique</w:t>
      </w:r>
      <w:r w:rsidRPr="0021174B">
        <w:rPr>
          <w:color w:val="000000" w:themeColor="text1"/>
          <w:lang w:val="en-US"/>
        </w:rPr>
        <w:t>, the ability of the somatosensory cortex to integrate dual sensory input</w:t>
      </w:r>
      <w:r w:rsidR="00CE2C92">
        <w:rPr>
          <w:color w:val="000000" w:themeColor="text1"/>
          <w:lang w:val="en-US"/>
        </w:rPr>
        <w:t>s</w:t>
      </w:r>
      <w:r w:rsidRPr="0021174B">
        <w:rPr>
          <w:color w:val="000000" w:themeColor="text1"/>
          <w:lang w:val="en-US"/>
        </w:rPr>
        <w:t xml:space="preserve"> from two adjacent body parts, for example coming from the ulnar and from the median n</w:t>
      </w:r>
      <w:r w:rsidR="00133171">
        <w:rPr>
          <w:color w:val="000000" w:themeColor="text1"/>
          <w:lang w:val="en-US"/>
        </w:rPr>
        <w:t xml:space="preserve">erves, may be investigated </w:t>
      </w:r>
      <w:r w:rsidR="00E55727">
        <w:rPr>
          <w:color w:val="000000" w:themeColor="text1"/>
          <w:lang w:val="en-US"/>
        </w:rPr>
        <w:fldChar w:fldCharType="begin"/>
      </w:r>
      <w:r w:rsidR="00E55727">
        <w:rPr>
          <w:color w:val="000000" w:themeColor="text1"/>
          <w:lang w:val="en-US"/>
        </w:rPr>
        <w:instrText xml:space="preserve"> ADDIN EN.CITE &lt;EndNote&gt;&lt;Cite&gt;&lt;Author&gt;Tinazzi&lt;/Author&gt;&lt;Year&gt;2000&lt;/Year&gt;&lt;RecNum&gt;440&lt;/RecNum&gt;&lt;DisplayText&gt;[25]&lt;/DisplayText&gt;&lt;record&gt;&lt;rec-number&gt;440&lt;/rec-number&gt;&lt;foreign-keys&gt;&lt;key app="EN" db-id="ep0sz2wrnaffrnep90v5zaefe2vrzt52e2zz" timestamp="1514989045"&gt;440&lt;/key&gt;&lt;/foreign-keys&gt;&lt;ref-type name="Journal Article"&gt;17&lt;/ref-type&gt;&lt;contributors&gt;&lt;authors&gt;&lt;author&gt;Tinazzi, M.&lt;/author&gt;&lt;author&gt;Priori, A.&lt;/author&gt;&lt;author&gt;Bertolasi, L.&lt;/author&gt;&lt;author&gt;Frasson, E.&lt;/author&gt;&lt;author&gt;Mauguiere, F.&lt;/author&gt;&lt;author&gt;Fiaschi, A.&lt;/author&gt;&lt;/authors&gt;&lt;/contributors&gt;&lt;auth-address&gt;Dipartimento di Scienze Neurologiche e della Visione, Sez. di Neurologia Riabilitativa, Verona, Italy.&lt;/auth-address&gt;&lt;titles&gt;&lt;title&gt;Abnormal central integration of a dual somatosensory input in dystonia. Evidence for sensory overflow&lt;/title&gt;&lt;secondary-title&gt;Brain&lt;/secondary-title&gt;&lt;/titles&gt;&lt;periodical&gt;&lt;full-title&gt;Brain&lt;/full-title&gt;&lt;/periodical&gt;&lt;pages&gt;42-50&lt;/pages&gt;&lt;volume&gt;123 ( Pt 1)&lt;/volume&gt;&lt;keywords&gt;&lt;keyword&gt;Adult&lt;/keyword&gt;&lt;keyword&gt;Arm&lt;/keyword&gt;&lt;keyword&gt;Brain Stem/physiology/physiopathology&lt;/keyword&gt;&lt;keyword&gt;Dystonia/classification/*physiopathology&lt;/keyword&gt;&lt;keyword&gt;Electric Stimulation&lt;/keyword&gt;&lt;keyword&gt;Evoked Potentials, Somatosensory/*physiology&lt;/keyword&gt;&lt;keyword&gt;Female&lt;/keyword&gt;&lt;keyword&gt;Frontal Lobe/physiology/physiopathology&lt;/keyword&gt;&lt;keyword&gt;Functional Laterality&lt;/keyword&gt;&lt;keyword&gt;Humans&lt;/keyword&gt;&lt;keyword&gt;Male&lt;/keyword&gt;&lt;keyword&gt;Median Nerve/physiology/physiopathology&lt;/keyword&gt;&lt;keyword&gt;Middle Aged&lt;/keyword&gt;&lt;keyword&gt;Parietal Lobe/physiology/physiopathology&lt;/keyword&gt;&lt;keyword&gt;Reference Values&lt;/keyword&gt;&lt;keyword&gt;Spinal Cord/physiology/physiopathology&lt;/keyword&gt;&lt;keyword&gt;Ulnar Nerve/physiology/physiopathology&lt;/keyword&gt;&lt;/keywords&gt;&lt;dates&gt;&lt;year&gt;2000&lt;/year&gt;&lt;pub-dates&gt;&lt;date&gt;Jan&lt;/date&gt;&lt;/pub-dates&gt;&lt;/dates&gt;&lt;isbn&gt;0006-8950 (Print)&amp;#xD;0006-8950 (Linking)&lt;/isbn&gt;&lt;accession-num&gt;10611119&lt;/accession-num&gt;&lt;urls&gt;&lt;related-urls&gt;&lt;url&gt;https://www.ncbi.nlm.nih.gov/pubmed/10611119&lt;/url&gt;&lt;/related-urls&gt;&lt;/urls&gt;&lt;/record&gt;&lt;/Cite&gt;&lt;/EndNote&gt;</w:instrText>
      </w:r>
      <w:r w:rsidR="00E55727">
        <w:rPr>
          <w:color w:val="000000" w:themeColor="text1"/>
          <w:lang w:val="en-US"/>
        </w:rPr>
        <w:fldChar w:fldCharType="separate"/>
      </w:r>
      <w:r w:rsidR="00E55727">
        <w:rPr>
          <w:noProof/>
          <w:color w:val="000000" w:themeColor="text1"/>
          <w:lang w:val="en-US"/>
        </w:rPr>
        <w:t>[25]</w:t>
      </w:r>
      <w:r w:rsidR="00E55727">
        <w:rPr>
          <w:color w:val="000000" w:themeColor="text1"/>
          <w:lang w:val="en-US"/>
        </w:rPr>
        <w:fldChar w:fldCharType="end"/>
      </w:r>
      <w:r w:rsidRPr="0021174B">
        <w:rPr>
          <w:color w:val="000000" w:themeColor="text1"/>
          <w:lang w:val="en-US"/>
        </w:rPr>
        <w:t xml:space="preserve">. This process refers to </w:t>
      </w:r>
      <w:r w:rsidRPr="0021174B">
        <w:rPr>
          <w:b/>
          <w:color w:val="000000" w:themeColor="text1"/>
          <w:lang w:val="en-US"/>
        </w:rPr>
        <w:t>(viii)</w:t>
      </w:r>
      <w:r w:rsidRPr="0021174B">
        <w:rPr>
          <w:i/>
          <w:color w:val="000000" w:themeColor="text1"/>
          <w:lang w:val="en-US"/>
        </w:rPr>
        <w:t xml:space="preserve"> </w:t>
      </w:r>
      <w:r w:rsidRPr="0021174B">
        <w:rPr>
          <w:color w:val="000000" w:themeColor="text1"/>
          <w:lang w:val="en-US"/>
        </w:rPr>
        <w:t>cortical</w:t>
      </w:r>
      <w:r w:rsidRPr="0021174B">
        <w:rPr>
          <w:i/>
          <w:color w:val="000000" w:themeColor="text1"/>
          <w:lang w:val="en-US"/>
        </w:rPr>
        <w:t xml:space="preserve"> surrounding inhibition</w:t>
      </w:r>
      <w:r w:rsidRPr="0021174B">
        <w:rPr>
          <w:color w:val="0D0D0D" w:themeColor="text1" w:themeTint="F2"/>
          <w:lang w:val="en-US"/>
        </w:rPr>
        <w:t xml:space="preserve"> or </w:t>
      </w:r>
      <w:r w:rsidRPr="0021174B">
        <w:rPr>
          <w:i/>
          <w:color w:val="0D0D0D" w:themeColor="text1" w:themeTint="F2"/>
          <w:lang w:val="en-US"/>
        </w:rPr>
        <w:t>reciprocal sensory inhibition</w:t>
      </w:r>
      <w:r w:rsidRPr="0021174B">
        <w:rPr>
          <w:color w:val="0D0D0D" w:themeColor="text1" w:themeTint="F2"/>
          <w:lang w:val="en-US"/>
        </w:rPr>
        <w:t xml:space="preserve"> </w:t>
      </w:r>
      <w:r w:rsidRPr="0021174B">
        <w:rPr>
          <w:color w:val="000000" w:themeColor="text1"/>
          <w:lang w:val="en-US"/>
        </w:rPr>
        <w:t xml:space="preserve">and is described as reflecting the capacity of the somatosensory system, including cortical areas, to enhance the contrast between two stimuli, allowing the information to be perceived and processed separately </w:t>
      </w:r>
      <w:r w:rsidR="00E55727">
        <w:rPr>
          <w:color w:val="000000" w:themeColor="text1"/>
          <w:lang w:val="en-US"/>
        </w:rPr>
        <w:fldChar w:fldCharType="begin"/>
      </w:r>
      <w:r w:rsidR="00E55727">
        <w:rPr>
          <w:color w:val="000000" w:themeColor="text1"/>
          <w:lang w:val="en-US"/>
        </w:rPr>
        <w:instrText xml:space="preserve"> ADDIN EN.CITE &lt;EndNote&gt;&lt;Cite&gt;&lt;Author&gt;Tinazzi&lt;/Author&gt;&lt;Year&gt;2000&lt;/Year&gt;&lt;RecNum&gt;440&lt;/RecNum&gt;&lt;DisplayText&gt;[25]&lt;/DisplayText&gt;&lt;record&gt;&lt;rec-number&gt;440&lt;/rec-number&gt;&lt;foreign-keys&gt;&lt;key app="EN" db-id="ep0sz2wrnaffrnep90v5zaefe2vrzt52e2zz" timestamp="1514989045"&gt;440&lt;/key&gt;&lt;/foreign-keys&gt;&lt;ref-type name="Journal Article"&gt;17&lt;/ref-type&gt;&lt;contributors&gt;&lt;authors&gt;&lt;author&gt;Tinazzi, M.&lt;/author&gt;&lt;author&gt;Priori, A.&lt;/author&gt;&lt;author&gt;Bertolasi, L.&lt;/author&gt;&lt;author&gt;Frasson, E.&lt;/author&gt;&lt;author&gt;Mauguiere, F.&lt;/author&gt;&lt;author&gt;Fiaschi, A.&lt;/author&gt;&lt;/authors&gt;&lt;/contributors&gt;&lt;auth-address&gt;Dipartimento di Scienze Neurologiche e della Visione, Sez. di Neurologia Riabilitativa, Verona, Italy.&lt;/auth-address&gt;&lt;titles&gt;&lt;title&gt;Abnormal central integration of a dual somatosensory input in dystonia. Evidence for sensory overflow&lt;/title&gt;&lt;secondary-title&gt;Brain&lt;/secondary-title&gt;&lt;/titles&gt;&lt;periodical&gt;&lt;full-title&gt;Brain&lt;/full-title&gt;&lt;/periodical&gt;&lt;pages&gt;42-50&lt;/pages&gt;&lt;volume&gt;123 ( Pt 1)&lt;/volume&gt;&lt;keywords&gt;&lt;keyword&gt;Adult&lt;/keyword&gt;&lt;keyword&gt;Arm&lt;/keyword&gt;&lt;keyword&gt;Brain Stem/physiology/physiopathology&lt;/keyword&gt;&lt;keyword&gt;Dystonia/classification/*physiopathology&lt;/keyword&gt;&lt;keyword&gt;Electric Stimulation&lt;/keyword&gt;&lt;keyword&gt;Evoked Potentials, Somatosensory/*physiology&lt;/keyword&gt;&lt;keyword&gt;Female&lt;/keyword&gt;&lt;keyword&gt;Frontal Lobe/physiology/physiopathology&lt;/keyword&gt;&lt;keyword&gt;Functional Laterality&lt;/keyword&gt;&lt;keyword&gt;Humans&lt;/keyword&gt;&lt;keyword&gt;Male&lt;/keyword&gt;&lt;keyword&gt;Median Nerve/physiology/physiopathology&lt;/keyword&gt;&lt;keyword&gt;Middle Aged&lt;/keyword&gt;&lt;keyword&gt;Parietal Lobe/physiology/physiopathology&lt;/keyword&gt;&lt;keyword&gt;Reference Values&lt;/keyword&gt;&lt;keyword&gt;Spinal Cord/physiology/physiopathology&lt;/keyword&gt;&lt;keyword&gt;Ulnar Nerve/physiology/physiopathology&lt;/keyword&gt;&lt;/keywords&gt;&lt;dates&gt;&lt;year&gt;2000&lt;/year&gt;&lt;pub-dates&gt;&lt;date&gt;Jan&lt;/date&gt;&lt;/pub-dates&gt;&lt;/dates&gt;&lt;isbn&gt;0006-8950 (Print)&amp;#xD;0006-8950 (Linking)&lt;/isbn&gt;&lt;accession-num&gt;10611119&lt;/accession-num&gt;&lt;urls&gt;&lt;related-urls&gt;&lt;url&gt;https://www.ncbi.nlm.nih.gov/pubmed/10611119&lt;/url&gt;&lt;/related-urls&gt;&lt;/urls&gt;&lt;/record&gt;&lt;/Cite&gt;&lt;/EndNote&gt;</w:instrText>
      </w:r>
      <w:r w:rsidR="00E55727">
        <w:rPr>
          <w:color w:val="000000" w:themeColor="text1"/>
          <w:lang w:val="en-US"/>
        </w:rPr>
        <w:fldChar w:fldCharType="separate"/>
      </w:r>
      <w:r w:rsidR="00E55727">
        <w:rPr>
          <w:noProof/>
          <w:color w:val="000000" w:themeColor="text1"/>
          <w:lang w:val="en-US"/>
        </w:rPr>
        <w:t>[25]</w:t>
      </w:r>
      <w:r w:rsidR="00E55727">
        <w:rPr>
          <w:color w:val="000000" w:themeColor="text1"/>
          <w:lang w:val="en-US"/>
        </w:rPr>
        <w:fldChar w:fldCharType="end"/>
      </w:r>
      <w:r w:rsidRPr="0021174B">
        <w:rPr>
          <w:color w:val="000000" w:themeColor="text1"/>
          <w:lang w:val="en-US"/>
        </w:rPr>
        <w:t>.</w:t>
      </w:r>
      <w:r w:rsidR="00E55727">
        <w:rPr>
          <w:color w:val="000000" w:themeColor="text1"/>
          <w:lang w:val="en-US"/>
        </w:rPr>
        <w:t xml:space="preserve"> </w:t>
      </w:r>
      <w:r w:rsidR="0067422B">
        <w:rPr>
          <w:color w:val="000000" w:themeColor="text1"/>
          <w:lang w:val="en-US"/>
        </w:rPr>
        <w:t>T</w:t>
      </w:r>
      <w:r w:rsidR="00415075">
        <w:rPr>
          <w:color w:val="000000" w:themeColor="text1"/>
          <w:lang w:val="en-US"/>
        </w:rPr>
        <w:t xml:space="preserve">his SEP ratio technique </w:t>
      </w:r>
      <w:r w:rsidR="0067422B">
        <w:rPr>
          <w:color w:val="000000" w:themeColor="text1"/>
          <w:lang w:val="en-US"/>
        </w:rPr>
        <w:t xml:space="preserve">was used in two of the included studies </w:t>
      </w:r>
      <w:r w:rsidR="00E55727">
        <w:rPr>
          <w:color w:val="000000" w:themeColor="text1"/>
          <w:lang w:val="en-US"/>
        </w:rPr>
        <w:fldChar w:fldCharType="begin">
          <w:fldData xml:space="preserve">PEVuZE5vdGU+PENpdGU+PEF1dGhvcj5UYXlsb3I8L0F1dGhvcj48WWVhcj4yMDEwPC9ZZWFyPjxS
ZWNOdW0+NTEwPC9SZWNOdW0+PERpc3BsYXlUZXh0PlsxOSwgMjBdPC9EaXNwbGF5VGV4dD48cmVj
b3JkPjxyZWMtbnVtYmVyPjUxMDwvcmVjLW51bWJlcj48Zm9yZWlnbi1rZXlzPjxrZXkgYXBwPSJF
TiIgZGItaWQ9ImVwMHN6MndybmFmZnJuZXA5MHY1emFlZmUydnJ6dDUyZTJ6eiIgdGltZXN0YW1w
PSIxNTI5NTA0MTI5Ij41MTA8L2tleT48L2ZvcmVpZ24ta2V5cz48cmVmLXR5cGUgbmFtZT0iSm91
cm5hbCBBcnRpY2xlIj4xNzwvcmVmLXR5cGU+PGNvbnRyaWJ1dG9ycz48YXV0aG9ycz48YXV0aG9y
PlRheWxvciwgSC4gSC48L2F1dGhvcj48YXV0aG9yPk11cnBoeSwgQi48L2F1dGhvcj48L2F1dGhv
cnM+PC9jb250cmlidXRvcnM+PGF1dGgtYWRkcmVzcz5EaXJlY3RvciBvZiBSZXNlYXJjaCwgTmV3
IFplYWxhbmQgQ29sbGVnZSBvZiBDaGlyb3ByYWN0aWMsIEF1Y2tsYW5kLCBOZXcgWmVhbGFuZC4g
aGVpZGkudGF5bG9yQG56Y2hpcm8uY28ubno8L2F1dGgtYWRkcmVzcz48dGl0bGVzPjx0aXRsZT5B
bHRlcmVkIGNlbnRyYWwgaW50ZWdyYXRpb24gb2YgZHVhbCBzb21hdG9zZW5zb3J5IGlucHV0IGFm
dGVyIGNlcnZpY2FsIHNwaW5lIG1hbmlwdWxhdGlvbjwvdGl0bGU+PHNlY29uZGFyeS10aXRsZT5K
IE1hbmlwdWxhdGl2ZSBQaHlzaW9sIFRoZXI8L3NlY29uZGFyeS10aXRsZT48L3RpdGxlcz48cGVy
aW9kaWNhbD48ZnVsbC10aXRsZT5KIE1hbmlwdWxhdGl2ZSBQaHlzaW9sIFRoZXI8L2Z1bGwtdGl0
bGU+PC9wZXJpb2RpY2FsPjxwYWdlcz4xNzgtODg8L3BhZ2VzPjx2b2x1bWU+MzM8L3ZvbHVtZT48
bnVtYmVyPjM8L251bWJlcj48a2V5d29yZHM+PGtleXdvcmQ+QWRvbGVzY2VudDwva2V5d29yZD48
a2V5d29yZD5BZHVsdDwva2V5d29yZD48a2V5d29yZD5BZmZlcmVudCBQYXRod2F5cy9waHlzaW9s
b2d5PC9rZXl3b3JkPjxrZXl3b3JkPkJyYWluIE1hcHBpbmc8L2tleXdvcmQ+PGtleXdvcmQ+Q2hp
cm9wcmFjdGljLyptZXRob2RzPC9rZXl3b3JkPjxrZXl3b3JkPkVsZWN0cmljIFN0aW11bGF0aW9u
LyptZXRob2RzPC9rZXl3b3JkPjxrZXl3b3JkPkVsZWN0cm9teW9ncmFwaHk8L2tleXdvcmQ+PGtl
eXdvcmQ+RXZva2VkIFBvdGVudGlhbHMsIFNvbWF0b3NlbnNvcnkvKnBoeXNpb2xvZ3k8L2tleXdv
cmQ+PGtleXdvcmQ+RmVtYWxlPC9rZXl3b3JkPjxrZXl3b3JkPkh1bWFuczwva2V5d29yZD48a2V5
d29yZD5NYWxlPC9rZXl3b3JkPjxrZXl3b3JkPk11c2NsZSwgU2tlbGV0YWwvKmlubmVydmF0aW9u
PC9rZXl3b3JkPjxrZXl3b3JkPk5lY2sgUGFpbi8qcmVoYWJpbGl0YXRpb248L2tleXdvcmQ+PGtl
eXdvcmQ+TmV1cmFsIEluaGliaXRpb24vcGh5c2lvbG9neTwva2V5d29yZD48a2V5d29yZD5OZXVy
b25hbCBQbGFzdGljaXR5L3BoeXNpb2xvZ3k8L2tleXdvcmQ+PGtleXdvcmQ+U29tYXRvc2Vuc29y
eSBDb3J0ZXgvcGh5c2lvbG9neTwva2V5d29yZD48a2V5d29yZD5Zb3VuZyBBZHVsdDwva2V5d29y
ZD48L2tleXdvcmRzPjxkYXRlcz48eWVhcj4yMDEwPC95ZWFyPjxwdWItZGF0ZXM+PGRhdGU+TWFy
LUFwcjwvZGF0ZT48L3B1Yi1kYXRlcz48L2RhdGVzPjxpc2JuPjE1MzItNjU4NiAoRWxlY3Ryb25p
YykmI3hEOzAxNjEtNDc1NCAoTGlua2luZyk8L2lzYm4+PGFjY2Vzc2lvbi1udW0+MjAzNTA2NzA8
L2FjY2Vzc2lvbi1udW0+PHVybHM+PHJlbGF0ZWQtdXJscz48dXJsPmh0dHBzOi8vd3d3Lm5jYmku
bmxtLm5paC5nb3YvcHVibWVkLzIwMzUwNjcwPC91cmw+PC9yZWxhdGVkLXVybHM+PC91cmxzPjxl
bGVjdHJvbmljLXJlc291cmNlLW51bT4xMC4xMDE2L2ouam1wdC4yMDEwLjAxLjAwNTwvZWxlY3Ry
b25pYy1yZXNvdXJjZS1udW0+PC9yZWNvcmQ+PC9DaXRlPjxDaXRlPjxBdXRob3I+SGFhdmlrIFRh
eWxvcjwvQXV0aG9yPjxZZWFyPjIwMDc8L1llYXI+PFJlY051bT41MDg8L1JlY051bT48cmVjb3Jk
PjxyZWMtbnVtYmVyPjUwODwvcmVjLW51bWJlcj48Zm9yZWlnbi1rZXlzPjxrZXkgYXBwPSJFTiIg
ZGItaWQ9ImVwMHN6MndybmFmZnJuZXA5MHY1emFlZmUydnJ6dDUyZTJ6eiIgdGltZXN0YW1wPSIx
NTI5NTAzNzkxIj41MDg8L2tleT48L2ZvcmVpZ24ta2V5cz48cmVmLXR5cGUgbmFtZT0iSm91cm5h
bCBBcnRpY2xlIj4xNzwvcmVmLXR5cGU+PGNvbnRyaWJ1dG9ycz48YXV0aG9ycz48YXV0aG9yPkhh
YXZpayBUYXlsb3IsIEguPC9hdXRob3I+PGF1dGhvcj5NdXJwaHksIEIuIEEuPC9hdXRob3I+PC9h
dXRob3JzPjwvY29udHJpYnV0b3JzPjxhdXRoLWFkZHJlc3M+SHVtYW4gTmV1cm9waHlzaW9sb2d5
IGFuZCBSZWhhYmlsaXRhdGlvbiBMYWJvcmF0b3J5LCBEZXBhcnRtZW50IG9mIFNwb3J0IGFuZCBF
eGVyY2lzZSBTY2llbmNlLCBUYW1ha2kgQ2FtcHVzLCBVbml2ZXJzaXR5IG9mIEF1Y2tsYW5kLCBB
dWNrbGFuZCwgTmV3IFplYWxhbmQuIGgudGF5bG9yQGF1Y2tsYW5kLmFjLm56PC9hdXRoLWFkZHJl
c3M+PHRpdGxlcz48dGl0bGU+QWx0ZXJlZCBjb3J0aWNhbCBpbnRlZ3JhdGlvbiBvZiBkdWFsIHNv
bWF0b3NlbnNvcnkgaW5wdXQgZm9sbG93aW5nIHRoZSBjZXNzYXRpb24gb2YgYSAyMCBtaW4gcGVy
aW9kIG9mIHJlcGV0aXRpdmUgbXVzY2xlIGFjdGl2aXR5PC90aXRsZT48c2Vjb25kYXJ5LXRpdGxl
PkV4cCBCcmFpbiBSZXM8L3NlY29uZGFyeS10aXRsZT48L3RpdGxlcz48cGVyaW9kaWNhbD48ZnVs
bC10aXRsZT5FeHAgQnJhaW4gUmVzPC9mdWxsLXRpdGxlPjwvcGVyaW9kaWNhbD48cGFnZXM+NDg4
LTk4PC9wYWdlcz48dm9sdW1lPjE3ODwvdm9sdW1lPjxudW1iZXI+NDwvbnVtYmVyPjxrZXl3b3Jk
cz48a2V5d29yZD5BZHVsdDwva2V5d29yZD48a2V5d29yZD5BZmZlcmVudCBQYXRod2F5cy8qcGh5
c2lvbG9neTwva2V5d29yZD48a2V5d29yZD5BbmFseXNpcyBvZiBWYXJpYW5jZTwva2V5d29yZD48
a2V5d29yZD5CcmFpbiBNYXBwaW5nPC9rZXl3b3JkPjxrZXl3b3JkPkVsZWN0cmljIFN0aW11bGF0
aW9uL21ldGhvZHM8L2tleXdvcmQ+PGtleXdvcmQ+RWxlY3Ryb2VuY2VwaGFsb2dyYXBoeS9tZXRo
b2RzPC9rZXl3b3JkPjxrZXl3b3JkPkVsZWN0cm9teW9ncmFwaHkvbWV0aG9kczwva2V5d29yZD48
a2V5d29yZD5Fdm9rZWQgUG90ZW50aWFscywgU29tYXRvc2Vuc29yeS8qcGh5c2lvbG9neTwva2V5
d29yZD48a2V5d29yZD5GZW1hbGU8L2tleXdvcmQ+PGtleXdvcmQ+SHVtYW5zPC9rZXl3b3JkPjxr
ZXl3b3JkPk1hbGU8L2tleXdvcmQ+PGtleXdvcmQ+TWVkaWFuIE5lcnZlL3BoeXNpb2xvZ3kvcmFk
aWF0aW9uIGVmZmVjdHM8L2tleXdvcmQ+PGtleXdvcmQ+TXVzY2xlLCBTa2VsZXRhbC9pbm5lcnZh
dGlvbi8qcGh5c2lvbG9neS9yYWRpYXRpb24gZWZmZWN0czwva2V5d29yZD48a2V5d29yZD5OZXVy
YWwgSW5oaWJpdGlvbi8qcGh5c2lvbG9neTwva2V5d29yZD48a2V5d29yZD4qTmV1cm9uYWwgUGxh
c3RpY2l0eTwva2V5d29yZD48a2V5d29yZD5SZWFjdGlvbiBUaW1lL3BoeXNpb2xvZ3k8L2tleXdv
cmQ+PGtleXdvcmQ+U29tYXRvc2Vuc29yeSBDb3J0ZXgvKnBoeXNpb2xvZ3k8L2tleXdvcmQ+PGtl
eXdvcmQ+VWxuYXIgTmVydmUvcGh5c2lvbG9neS9yYWRpYXRpb24gZWZmZWN0czwva2V5d29yZD48
L2tleXdvcmRzPjxkYXRlcz48eWVhcj4yMDA3PC95ZWFyPjxwdWItZGF0ZXM+PGRhdGU+QXByPC9k
YXRlPjwvcHViLWRhdGVzPjwvZGF0ZXM+PGlzYm4+MDAxNC00ODE5IChQcmludCkmI3hEOzAwMTQt
NDgxOSAoTGlua2luZyk8L2lzYm4+PGFjY2Vzc2lvbi1udW0+MTcxMzY1MzI8L2FjY2Vzc2lvbi1u
dW0+PHVybHM+PHJlbGF0ZWQtdXJscz48dXJsPmh0dHBzOi8vd3d3Lm5jYmkubmxtLm5paC5nb3Yv
cHVibWVkLzE3MTM2NTMyPC91cmw+PC9yZWxhdGVkLXVybHM+PC91cmxzPjxlbGVjdHJvbmljLXJl
c291cmNlLW51bT4xMC4xMDA3L3MwMDIyMS0wMDYtMDc1NS01PC9lbGVjdHJvbmljLXJlc291cmNl
LW51bT48L3JlY29yZD48L0NpdGU+PC9FbmROb3RlPgB=
</w:fldData>
        </w:fldChar>
      </w:r>
      <w:r w:rsidR="00E55727">
        <w:rPr>
          <w:color w:val="000000" w:themeColor="text1"/>
          <w:lang w:val="en-US"/>
        </w:rPr>
        <w:instrText xml:space="preserve"> ADDIN EN.CITE </w:instrText>
      </w:r>
      <w:r w:rsidR="00E55727">
        <w:rPr>
          <w:color w:val="000000" w:themeColor="text1"/>
          <w:lang w:val="en-US"/>
        </w:rPr>
        <w:fldChar w:fldCharType="begin">
          <w:fldData xml:space="preserve">PEVuZE5vdGU+PENpdGU+PEF1dGhvcj5UYXlsb3I8L0F1dGhvcj48WWVhcj4yMDEwPC9ZZWFyPjxS
ZWNOdW0+NTEwPC9SZWNOdW0+PERpc3BsYXlUZXh0PlsxOSwgMjBdPC9EaXNwbGF5VGV4dD48cmVj
b3JkPjxyZWMtbnVtYmVyPjUxMDwvcmVjLW51bWJlcj48Zm9yZWlnbi1rZXlzPjxrZXkgYXBwPSJF
TiIgZGItaWQ9ImVwMHN6MndybmFmZnJuZXA5MHY1emFlZmUydnJ6dDUyZTJ6eiIgdGltZXN0YW1w
PSIxNTI5NTA0MTI5Ij41MTA8L2tleT48L2ZvcmVpZ24ta2V5cz48cmVmLXR5cGUgbmFtZT0iSm91
cm5hbCBBcnRpY2xlIj4xNzwvcmVmLXR5cGU+PGNvbnRyaWJ1dG9ycz48YXV0aG9ycz48YXV0aG9y
PlRheWxvciwgSC4gSC48L2F1dGhvcj48YXV0aG9yPk11cnBoeSwgQi48L2F1dGhvcj48L2F1dGhv
cnM+PC9jb250cmlidXRvcnM+PGF1dGgtYWRkcmVzcz5EaXJlY3RvciBvZiBSZXNlYXJjaCwgTmV3
IFplYWxhbmQgQ29sbGVnZSBvZiBDaGlyb3ByYWN0aWMsIEF1Y2tsYW5kLCBOZXcgWmVhbGFuZC4g
aGVpZGkudGF5bG9yQG56Y2hpcm8uY28ubno8L2F1dGgtYWRkcmVzcz48dGl0bGVzPjx0aXRsZT5B
bHRlcmVkIGNlbnRyYWwgaW50ZWdyYXRpb24gb2YgZHVhbCBzb21hdG9zZW5zb3J5IGlucHV0IGFm
dGVyIGNlcnZpY2FsIHNwaW5lIG1hbmlwdWxhdGlvbjwvdGl0bGU+PHNlY29uZGFyeS10aXRsZT5K
IE1hbmlwdWxhdGl2ZSBQaHlzaW9sIFRoZXI8L3NlY29uZGFyeS10aXRsZT48L3RpdGxlcz48cGVy
aW9kaWNhbD48ZnVsbC10aXRsZT5KIE1hbmlwdWxhdGl2ZSBQaHlzaW9sIFRoZXI8L2Z1bGwtdGl0
bGU+PC9wZXJpb2RpY2FsPjxwYWdlcz4xNzgtODg8L3BhZ2VzPjx2b2x1bWU+MzM8L3ZvbHVtZT48
bnVtYmVyPjM8L251bWJlcj48a2V5d29yZHM+PGtleXdvcmQ+QWRvbGVzY2VudDwva2V5d29yZD48
a2V5d29yZD5BZHVsdDwva2V5d29yZD48a2V5d29yZD5BZmZlcmVudCBQYXRod2F5cy9waHlzaW9s
b2d5PC9rZXl3b3JkPjxrZXl3b3JkPkJyYWluIE1hcHBpbmc8L2tleXdvcmQ+PGtleXdvcmQ+Q2hp
cm9wcmFjdGljLyptZXRob2RzPC9rZXl3b3JkPjxrZXl3b3JkPkVsZWN0cmljIFN0aW11bGF0aW9u
LyptZXRob2RzPC9rZXl3b3JkPjxrZXl3b3JkPkVsZWN0cm9teW9ncmFwaHk8L2tleXdvcmQ+PGtl
eXdvcmQ+RXZva2VkIFBvdGVudGlhbHMsIFNvbWF0b3NlbnNvcnkvKnBoeXNpb2xvZ3k8L2tleXdv
cmQ+PGtleXdvcmQ+RmVtYWxlPC9rZXl3b3JkPjxrZXl3b3JkPkh1bWFuczwva2V5d29yZD48a2V5
d29yZD5NYWxlPC9rZXl3b3JkPjxrZXl3b3JkPk11c2NsZSwgU2tlbGV0YWwvKmlubmVydmF0aW9u
PC9rZXl3b3JkPjxrZXl3b3JkPk5lY2sgUGFpbi8qcmVoYWJpbGl0YXRpb248L2tleXdvcmQ+PGtl
eXdvcmQ+TmV1cmFsIEluaGliaXRpb24vcGh5c2lvbG9neTwva2V5d29yZD48a2V5d29yZD5OZXVy
b25hbCBQbGFzdGljaXR5L3BoeXNpb2xvZ3k8L2tleXdvcmQ+PGtleXdvcmQ+U29tYXRvc2Vuc29y
eSBDb3J0ZXgvcGh5c2lvbG9neTwva2V5d29yZD48a2V5d29yZD5Zb3VuZyBBZHVsdDwva2V5d29y
ZD48L2tleXdvcmRzPjxkYXRlcz48eWVhcj4yMDEwPC95ZWFyPjxwdWItZGF0ZXM+PGRhdGU+TWFy
LUFwcjwvZGF0ZT48L3B1Yi1kYXRlcz48L2RhdGVzPjxpc2JuPjE1MzItNjU4NiAoRWxlY3Ryb25p
YykmI3hEOzAxNjEtNDc1NCAoTGlua2luZyk8L2lzYm4+PGFjY2Vzc2lvbi1udW0+MjAzNTA2NzA8
L2FjY2Vzc2lvbi1udW0+PHVybHM+PHJlbGF0ZWQtdXJscz48dXJsPmh0dHBzOi8vd3d3Lm5jYmku
bmxtLm5paC5nb3YvcHVibWVkLzIwMzUwNjcwPC91cmw+PC9yZWxhdGVkLXVybHM+PC91cmxzPjxl
bGVjdHJvbmljLXJlc291cmNlLW51bT4xMC4xMDE2L2ouam1wdC4yMDEwLjAxLjAwNTwvZWxlY3Ry
b25pYy1yZXNvdXJjZS1udW0+PC9yZWNvcmQ+PC9DaXRlPjxDaXRlPjxBdXRob3I+SGFhdmlrIFRh
eWxvcjwvQXV0aG9yPjxZZWFyPjIwMDc8L1llYXI+PFJlY051bT41MDg8L1JlY051bT48cmVjb3Jk
PjxyZWMtbnVtYmVyPjUwODwvcmVjLW51bWJlcj48Zm9yZWlnbi1rZXlzPjxrZXkgYXBwPSJFTiIg
ZGItaWQ9ImVwMHN6MndybmFmZnJuZXA5MHY1emFlZmUydnJ6dDUyZTJ6eiIgdGltZXN0YW1wPSIx
NTI5NTAzNzkxIj41MDg8L2tleT48L2ZvcmVpZ24ta2V5cz48cmVmLXR5cGUgbmFtZT0iSm91cm5h
bCBBcnRpY2xlIj4xNzwvcmVmLXR5cGU+PGNvbnRyaWJ1dG9ycz48YXV0aG9ycz48YXV0aG9yPkhh
YXZpayBUYXlsb3IsIEguPC9hdXRob3I+PGF1dGhvcj5NdXJwaHksIEIuIEEuPC9hdXRob3I+PC9h
dXRob3JzPjwvY29udHJpYnV0b3JzPjxhdXRoLWFkZHJlc3M+SHVtYW4gTmV1cm9waHlzaW9sb2d5
IGFuZCBSZWhhYmlsaXRhdGlvbiBMYWJvcmF0b3J5LCBEZXBhcnRtZW50IG9mIFNwb3J0IGFuZCBF
eGVyY2lzZSBTY2llbmNlLCBUYW1ha2kgQ2FtcHVzLCBVbml2ZXJzaXR5IG9mIEF1Y2tsYW5kLCBB
dWNrbGFuZCwgTmV3IFplYWxhbmQuIGgudGF5bG9yQGF1Y2tsYW5kLmFjLm56PC9hdXRoLWFkZHJl
c3M+PHRpdGxlcz48dGl0bGU+QWx0ZXJlZCBjb3J0aWNhbCBpbnRlZ3JhdGlvbiBvZiBkdWFsIHNv
bWF0b3NlbnNvcnkgaW5wdXQgZm9sbG93aW5nIHRoZSBjZXNzYXRpb24gb2YgYSAyMCBtaW4gcGVy
aW9kIG9mIHJlcGV0aXRpdmUgbXVzY2xlIGFjdGl2aXR5PC90aXRsZT48c2Vjb25kYXJ5LXRpdGxl
PkV4cCBCcmFpbiBSZXM8L3NlY29uZGFyeS10aXRsZT48L3RpdGxlcz48cGVyaW9kaWNhbD48ZnVs
bC10aXRsZT5FeHAgQnJhaW4gUmVzPC9mdWxsLXRpdGxlPjwvcGVyaW9kaWNhbD48cGFnZXM+NDg4
LTk4PC9wYWdlcz48dm9sdW1lPjE3ODwvdm9sdW1lPjxudW1iZXI+NDwvbnVtYmVyPjxrZXl3b3Jk
cz48a2V5d29yZD5BZHVsdDwva2V5d29yZD48a2V5d29yZD5BZmZlcmVudCBQYXRod2F5cy8qcGh5
c2lvbG9neTwva2V5d29yZD48a2V5d29yZD5BbmFseXNpcyBvZiBWYXJpYW5jZTwva2V5d29yZD48
a2V5d29yZD5CcmFpbiBNYXBwaW5nPC9rZXl3b3JkPjxrZXl3b3JkPkVsZWN0cmljIFN0aW11bGF0
aW9uL21ldGhvZHM8L2tleXdvcmQ+PGtleXdvcmQ+RWxlY3Ryb2VuY2VwaGFsb2dyYXBoeS9tZXRo
b2RzPC9rZXl3b3JkPjxrZXl3b3JkPkVsZWN0cm9teW9ncmFwaHkvbWV0aG9kczwva2V5d29yZD48
a2V5d29yZD5Fdm9rZWQgUG90ZW50aWFscywgU29tYXRvc2Vuc29yeS8qcGh5c2lvbG9neTwva2V5
d29yZD48a2V5d29yZD5GZW1hbGU8L2tleXdvcmQ+PGtleXdvcmQ+SHVtYW5zPC9rZXl3b3JkPjxr
ZXl3b3JkPk1hbGU8L2tleXdvcmQ+PGtleXdvcmQ+TWVkaWFuIE5lcnZlL3BoeXNpb2xvZ3kvcmFk
aWF0aW9uIGVmZmVjdHM8L2tleXdvcmQ+PGtleXdvcmQ+TXVzY2xlLCBTa2VsZXRhbC9pbm5lcnZh
dGlvbi8qcGh5c2lvbG9neS9yYWRpYXRpb24gZWZmZWN0czwva2V5d29yZD48a2V5d29yZD5OZXVy
YWwgSW5oaWJpdGlvbi8qcGh5c2lvbG9neTwva2V5d29yZD48a2V5d29yZD4qTmV1cm9uYWwgUGxh
c3RpY2l0eTwva2V5d29yZD48a2V5d29yZD5SZWFjdGlvbiBUaW1lL3BoeXNpb2xvZ3k8L2tleXdv
cmQ+PGtleXdvcmQ+U29tYXRvc2Vuc29yeSBDb3J0ZXgvKnBoeXNpb2xvZ3k8L2tleXdvcmQ+PGtl
eXdvcmQ+VWxuYXIgTmVydmUvcGh5c2lvbG9neS9yYWRpYXRpb24gZWZmZWN0czwva2V5d29yZD48
L2tleXdvcmRzPjxkYXRlcz48eWVhcj4yMDA3PC95ZWFyPjxwdWItZGF0ZXM+PGRhdGU+QXByPC9k
YXRlPjwvcHViLWRhdGVzPjwvZGF0ZXM+PGlzYm4+MDAxNC00ODE5IChQcmludCkmI3hEOzAwMTQt
NDgxOSAoTGlua2luZyk8L2lzYm4+PGFjY2Vzc2lvbi1udW0+MTcxMzY1MzI8L2FjY2Vzc2lvbi1u
dW0+PHVybHM+PHJlbGF0ZWQtdXJscz48dXJsPmh0dHBzOi8vd3d3Lm5jYmkubmxtLm5paC5nb3Yv
cHVibWVkLzE3MTM2NTMyPC91cmw+PC9yZWxhdGVkLXVybHM+PC91cmxzPjxlbGVjdHJvbmljLXJl
c291cmNlLW51bT4xMC4xMDA3L3MwMDIyMS0wMDYtMDc1NS01PC9lbGVjdHJvbmljLXJlc291cmNl
LW51bT48L3JlY29yZD48L0NpdGU+PC9FbmROb3RlPgB=
</w:fldData>
        </w:fldChar>
      </w:r>
      <w:r w:rsidR="00E55727">
        <w:rPr>
          <w:color w:val="000000" w:themeColor="text1"/>
          <w:lang w:val="en-US"/>
        </w:rPr>
        <w:instrText xml:space="preserve"> ADDIN EN.CITE.DATA </w:instrText>
      </w:r>
      <w:r w:rsidR="00E55727">
        <w:rPr>
          <w:color w:val="000000" w:themeColor="text1"/>
          <w:lang w:val="en-US"/>
        </w:rPr>
      </w:r>
      <w:r w:rsidR="00E55727">
        <w:rPr>
          <w:color w:val="000000" w:themeColor="text1"/>
          <w:lang w:val="en-US"/>
        </w:rPr>
        <w:fldChar w:fldCharType="end"/>
      </w:r>
      <w:r w:rsidR="00E55727">
        <w:rPr>
          <w:color w:val="000000" w:themeColor="text1"/>
          <w:lang w:val="en-US"/>
        </w:rPr>
      </w:r>
      <w:r w:rsidR="00E55727">
        <w:rPr>
          <w:color w:val="000000" w:themeColor="text1"/>
          <w:lang w:val="en-US"/>
        </w:rPr>
        <w:fldChar w:fldCharType="separate"/>
      </w:r>
      <w:r w:rsidR="00E55727">
        <w:rPr>
          <w:noProof/>
          <w:color w:val="000000" w:themeColor="text1"/>
          <w:lang w:val="en-US"/>
        </w:rPr>
        <w:t>[19, 20]</w:t>
      </w:r>
      <w:r w:rsidR="00E55727">
        <w:rPr>
          <w:color w:val="000000" w:themeColor="text1"/>
          <w:lang w:val="en-US"/>
        </w:rPr>
        <w:fldChar w:fldCharType="end"/>
      </w:r>
      <w:r w:rsidR="00415075">
        <w:rPr>
          <w:color w:val="000000" w:themeColor="text1"/>
          <w:lang w:val="en-US"/>
        </w:rPr>
        <w:t xml:space="preserve">. </w:t>
      </w:r>
    </w:p>
    <w:p w14:paraId="725FFC31" w14:textId="77777777" w:rsidR="008C2E5F" w:rsidRPr="0021174B" w:rsidRDefault="008C2E5F" w:rsidP="008C2E5F">
      <w:pPr>
        <w:spacing w:line="480" w:lineRule="auto"/>
        <w:rPr>
          <w:color w:val="000000" w:themeColor="text1"/>
          <w:lang w:val="en-US"/>
        </w:rPr>
      </w:pPr>
    </w:p>
    <w:p w14:paraId="675ACA27" w14:textId="7010AA42" w:rsidR="008C2E5F" w:rsidRPr="0021174B" w:rsidRDefault="00A1655D" w:rsidP="008C2E5F">
      <w:pPr>
        <w:spacing w:line="480" w:lineRule="auto"/>
        <w:rPr>
          <w:color w:val="000000" w:themeColor="text1"/>
          <w:lang w:val="en-US"/>
        </w:rPr>
      </w:pPr>
      <w:r>
        <w:rPr>
          <w:color w:val="000000" w:themeColor="text1"/>
          <w:lang w:val="en-US"/>
        </w:rPr>
        <w:t>C</w:t>
      </w:r>
      <w:r w:rsidR="008C2E5F" w:rsidRPr="0021174B">
        <w:rPr>
          <w:color w:val="000000" w:themeColor="text1"/>
          <w:lang w:val="en-US"/>
        </w:rPr>
        <w:t>ognitive function</w:t>
      </w:r>
      <w:r>
        <w:rPr>
          <w:color w:val="000000" w:themeColor="text1"/>
          <w:lang w:val="en-US"/>
        </w:rPr>
        <w:t xml:space="preserve"> has</w:t>
      </w:r>
      <w:r w:rsidR="008C2E5F" w:rsidRPr="0021174B">
        <w:rPr>
          <w:color w:val="000000" w:themeColor="text1"/>
          <w:lang w:val="en-US"/>
        </w:rPr>
        <w:t xml:space="preserve"> also been of interest </w:t>
      </w:r>
      <w:r w:rsidR="003A16F5">
        <w:rPr>
          <w:color w:val="000000" w:themeColor="text1"/>
          <w:lang w:val="en-US"/>
        </w:rPr>
        <w:t>in one of the included</w:t>
      </w:r>
      <w:r w:rsidR="00C13F6B">
        <w:rPr>
          <w:color w:val="000000" w:themeColor="text1"/>
          <w:lang w:val="en-US"/>
        </w:rPr>
        <w:t xml:space="preserve"> study </w:t>
      </w:r>
      <w:r w:rsidR="008C2E5F" w:rsidRPr="0021174B">
        <w:rPr>
          <w:color w:val="000000" w:themeColor="text1"/>
          <w:lang w:val="en-US"/>
        </w:rPr>
        <w:t xml:space="preserve">with the use of a </w:t>
      </w:r>
      <w:r w:rsidR="008C2E5F" w:rsidRPr="0021174B">
        <w:rPr>
          <w:b/>
          <w:color w:val="000000" w:themeColor="text1"/>
          <w:lang w:val="en-US"/>
        </w:rPr>
        <w:t>mental rotation task</w:t>
      </w:r>
      <w:r w:rsidR="00C13F6B">
        <w:rPr>
          <w:b/>
          <w:color w:val="000000" w:themeColor="text1"/>
          <w:lang w:val="en-US"/>
        </w:rPr>
        <w:t xml:space="preserve"> </w:t>
      </w:r>
      <w:r w:rsidR="00E55727" w:rsidRPr="00E55727">
        <w:rPr>
          <w:color w:val="000000" w:themeColor="text1"/>
          <w:lang w:val="en-US"/>
        </w:rPr>
        <w:fldChar w:fldCharType="begin"/>
      </w:r>
      <w:r w:rsidR="00E55727" w:rsidRPr="00E55727">
        <w:rPr>
          <w:color w:val="000000" w:themeColor="text1"/>
          <w:lang w:val="en-US"/>
        </w:rPr>
        <w:instrText xml:space="preserve"> ADDIN EN.CITE &lt;EndNote&gt;&lt;Cite&gt;&lt;Author&gt;Kelly&lt;/Author&gt;&lt;Year&gt;2000&lt;/Year&gt;&lt;RecNum&gt;196&lt;/RecNum&gt;&lt;DisplayText&gt;[26]&lt;/DisplayText&gt;&lt;record&gt;&lt;rec-number&gt;196&lt;/rec-number&gt;&lt;foreign-keys&gt;&lt;key app="EN" db-id="ep0sz2wrnaffrnep90v5zaefe2vrzt52e2zz" timestamp="1491200601"&gt;196&lt;/key&gt;&lt;/foreign-keys&gt;&lt;ref-type name="Journal Article"&gt;17&lt;/ref-type&gt;&lt;contributors&gt;&lt;authors&gt;&lt;author&gt;Kelly, D. D.&lt;/author&gt;&lt;author&gt;Murphy, B. A.&lt;/author&gt;&lt;author&gt;Backhouse, D. P.&lt;/author&gt;&lt;/authors&gt;&lt;/contributors&gt;&lt;auth-address&gt;Research Department, New Zealand School of Chiropractic, Auckland, New Zealand.&lt;/auth-address&gt;&lt;titles&gt;&lt;title&gt;Use of a mental rotation reaction-time paradigm to measure the effects of upper cervical adjustments on cortical processing: a pilot study&lt;/title&gt;&lt;secondary-title&gt;J Manipulative Physiol Ther&lt;/secondary-title&gt;&lt;/titles&gt;&lt;periodical&gt;&lt;full-title&gt;J Manipulative Physiol Ther&lt;/full-title&gt;&lt;/periodical&gt;&lt;pages&gt;246-51&lt;/pages&gt;&lt;volume&gt;23&lt;/volume&gt;&lt;number&gt;4&lt;/number&gt;&lt;keywords&gt;&lt;keyword&gt;Adult&lt;/keyword&gt;&lt;keyword&gt;Cervical Vertebrae/*physiopathology&lt;/keyword&gt;&lt;keyword&gt;*Cognition/physiology&lt;/keyword&gt;&lt;keyword&gt;Double-Blind Method&lt;/keyword&gt;&lt;keyword&gt;Electromyography&lt;/keyword&gt;&lt;keyword&gt;Female&lt;/keyword&gt;&lt;keyword&gt;Humans&lt;/keyword&gt;&lt;keyword&gt;Male&lt;/keyword&gt;&lt;keyword&gt;Manipulation, Spinal/*methods&lt;/keyword&gt;&lt;keyword&gt;Pilot Projects&lt;/keyword&gt;&lt;keyword&gt;Probability&lt;/keyword&gt;&lt;keyword&gt;Prospective Studies&lt;/keyword&gt;&lt;keyword&gt;*Reaction Time&lt;/keyword&gt;&lt;keyword&gt;Reference Values&lt;/keyword&gt;&lt;keyword&gt;Sensitivity and Specificity&lt;/keyword&gt;&lt;keyword&gt;Spinal Diseases/diagnosis/*rehabilitation&lt;/keyword&gt;&lt;/keywords&gt;&lt;dates&gt;&lt;year&gt;2000&lt;/year&gt;&lt;pub-dates&gt;&lt;date&gt;May&lt;/date&gt;&lt;/pub-dates&gt;&lt;/dates&gt;&lt;isbn&gt;0161-4754 (Print)&amp;#xD;0161-4754 (Linking)&lt;/isbn&gt;&lt;accession-num&gt;10820297&lt;/accession-num&gt;&lt;urls&gt;&lt;related-urls&gt;&lt;url&gt;https://www.ncbi.nlm.nih.gov/pubmed/10820297&lt;/url&gt;&lt;/related-urls&gt;&lt;/urls&gt;&lt;/record&gt;&lt;/Cite&gt;&lt;/EndNote&gt;</w:instrText>
      </w:r>
      <w:r w:rsidR="00E55727" w:rsidRPr="00E55727">
        <w:rPr>
          <w:color w:val="000000" w:themeColor="text1"/>
          <w:lang w:val="en-US"/>
        </w:rPr>
        <w:fldChar w:fldCharType="separate"/>
      </w:r>
      <w:r w:rsidR="00E55727" w:rsidRPr="00E55727">
        <w:rPr>
          <w:noProof/>
          <w:color w:val="000000" w:themeColor="text1"/>
          <w:lang w:val="en-US"/>
        </w:rPr>
        <w:t>[26]</w:t>
      </w:r>
      <w:r w:rsidR="00E55727" w:rsidRPr="00E55727">
        <w:rPr>
          <w:color w:val="000000" w:themeColor="text1"/>
          <w:lang w:val="en-US"/>
        </w:rPr>
        <w:fldChar w:fldCharType="end"/>
      </w:r>
      <w:r w:rsidR="008C2E5F" w:rsidRPr="0021174B">
        <w:rPr>
          <w:color w:val="000000" w:themeColor="text1"/>
          <w:lang w:val="en-US"/>
        </w:rPr>
        <w:t>. This is a cognitive task</w:t>
      </w:r>
      <w:r w:rsidR="00DD202B">
        <w:rPr>
          <w:color w:val="000000" w:themeColor="text1"/>
          <w:lang w:val="en-US"/>
        </w:rPr>
        <w:t>,</w:t>
      </w:r>
      <w:r w:rsidR="008C2E5F" w:rsidRPr="0021174B">
        <w:rPr>
          <w:color w:val="000000" w:themeColor="text1"/>
          <w:lang w:val="en-US"/>
        </w:rPr>
        <w:t xml:space="preserve"> during which two stimuli are presented with varying angular disparity and </w:t>
      </w:r>
      <w:r w:rsidR="008C2E5F" w:rsidRPr="0021174B">
        <w:rPr>
          <w:b/>
          <w:color w:val="000000" w:themeColor="text1"/>
          <w:lang w:val="en-US"/>
        </w:rPr>
        <w:t>(ix)</w:t>
      </w:r>
      <w:r w:rsidR="008C2E5F" w:rsidRPr="0021174B">
        <w:rPr>
          <w:color w:val="000000" w:themeColor="text1"/>
          <w:lang w:val="en-US"/>
        </w:rPr>
        <w:t xml:space="preserve"> </w:t>
      </w:r>
      <w:r w:rsidR="008C2E5F" w:rsidRPr="0021174B">
        <w:rPr>
          <w:i/>
          <w:color w:val="000000" w:themeColor="text1"/>
          <w:lang w:val="en-US"/>
        </w:rPr>
        <w:t>reaction time</w:t>
      </w:r>
      <w:r w:rsidR="00DD202B">
        <w:rPr>
          <w:i/>
          <w:color w:val="000000" w:themeColor="text1"/>
          <w:lang w:val="en-US"/>
        </w:rPr>
        <w:t xml:space="preserve"> </w:t>
      </w:r>
      <w:r w:rsidR="00DD202B" w:rsidRPr="00CB118C">
        <w:rPr>
          <w:color w:val="000000" w:themeColor="text1"/>
          <w:lang w:val="en-US"/>
        </w:rPr>
        <w:t>is measured</w:t>
      </w:r>
      <w:r w:rsidR="00DD202B">
        <w:rPr>
          <w:i/>
          <w:color w:val="000000" w:themeColor="text1"/>
          <w:lang w:val="en-US"/>
        </w:rPr>
        <w:t>.</w:t>
      </w:r>
      <w:r w:rsidR="008C2E5F" w:rsidRPr="0021174B">
        <w:rPr>
          <w:color w:val="000000" w:themeColor="text1"/>
          <w:lang w:val="en-US"/>
        </w:rPr>
        <w:t xml:space="preserve"> </w:t>
      </w:r>
      <w:r w:rsidR="00DD202B">
        <w:rPr>
          <w:color w:val="000000" w:themeColor="text1"/>
          <w:lang w:val="en-US"/>
        </w:rPr>
        <w:t>This would be</w:t>
      </w:r>
      <w:r w:rsidR="008C2E5F" w:rsidRPr="0021174B">
        <w:rPr>
          <w:color w:val="000000" w:themeColor="text1"/>
          <w:lang w:val="en-US"/>
        </w:rPr>
        <w:t xml:space="preserve"> the time between stimu</w:t>
      </w:r>
      <w:r w:rsidR="00DD202B">
        <w:rPr>
          <w:color w:val="000000" w:themeColor="text1"/>
          <w:lang w:val="en-US"/>
        </w:rPr>
        <w:t xml:space="preserve">li </w:t>
      </w:r>
      <w:r w:rsidR="008C2E5F" w:rsidRPr="0021174B">
        <w:rPr>
          <w:color w:val="000000" w:themeColor="text1"/>
          <w:lang w:val="en-US"/>
        </w:rPr>
        <w:t xml:space="preserve"> presentation and the decision of the subject</w:t>
      </w:r>
      <w:r w:rsidR="00DD202B">
        <w:rPr>
          <w:color w:val="000000" w:themeColor="text1"/>
          <w:lang w:val="en-US"/>
        </w:rPr>
        <w:t>,</w:t>
      </w:r>
      <w:r w:rsidR="008C2E5F" w:rsidRPr="0021174B">
        <w:rPr>
          <w:color w:val="000000" w:themeColor="text1"/>
          <w:lang w:val="en-US"/>
        </w:rPr>
        <w:t xml:space="preserve"> whether these two stimuli do or do not match when mentally aligned</w:t>
      </w:r>
      <w:r w:rsidR="002675D9">
        <w:rPr>
          <w:color w:val="000000" w:themeColor="text1"/>
          <w:lang w:val="en-US"/>
        </w:rPr>
        <w:t xml:space="preserve"> </w:t>
      </w:r>
      <w:r w:rsidR="00DB3394">
        <w:rPr>
          <w:color w:val="000000" w:themeColor="text1"/>
          <w:lang w:val="en-US"/>
        </w:rPr>
        <w:fldChar w:fldCharType="begin"/>
      </w:r>
      <w:r w:rsidR="00DB3394">
        <w:rPr>
          <w:color w:val="000000" w:themeColor="text1"/>
          <w:lang w:val="en-US"/>
        </w:rPr>
        <w:instrText xml:space="preserve"> ADDIN EN.CITE &lt;EndNote&gt;&lt;Cite&gt;&lt;Author&gt;Shepard&lt;/Author&gt;&lt;Year&gt;1971&lt;/Year&gt;&lt;RecNum&gt;522&lt;/RecNum&gt;&lt;DisplayText&gt;[27]&lt;/DisplayText&gt;&lt;record&gt;&lt;rec-number&gt;522&lt;/rec-number&gt;&lt;foreign-keys&gt;&lt;key app="EN" db-id="ep0sz2wrnaffrnep90v5zaefe2vrzt52e2zz" timestamp="1530468531"&gt;522&lt;/key&gt;&lt;/foreign-keys&gt;&lt;ref-type name="Journal Article"&gt;17&lt;/ref-type&gt;&lt;contributors&gt;&lt;authors&gt;&lt;author&gt;Shepard, R. N.&lt;/author&gt;&lt;author&gt;Metzler, J.&lt;/author&gt;&lt;/authors&gt;&lt;/contributors&gt;&lt;titles&gt;&lt;title&gt;Mental rotation of three-dimensional objects&lt;/title&gt;&lt;secondary-title&gt;Science&lt;/secondary-title&gt;&lt;/titles&gt;&lt;periodical&gt;&lt;full-title&gt;Science&lt;/full-title&gt;&lt;/periodical&gt;&lt;pages&gt;701-3&lt;/pages&gt;&lt;volume&gt;171&lt;/volume&gt;&lt;number&gt;3972&lt;/number&gt;&lt;keywords&gt;&lt;keyword&gt;Computers&lt;/keyword&gt;&lt;keyword&gt;*Depth Perception&lt;/keyword&gt;&lt;keyword&gt;Humans&lt;/keyword&gt;&lt;keyword&gt;*Orientation&lt;/keyword&gt;&lt;keyword&gt;Reaction Time&lt;/keyword&gt;&lt;/keywords&gt;&lt;dates&gt;&lt;year&gt;1971&lt;/year&gt;&lt;pub-dates&gt;&lt;date&gt;Feb 19&lt;/date&gt;&lt;/pub-dates&gt;&lt;/dates&gt;&lt;isbn&gt;0036-8075 (Print)&amp;#xD;0036-8075 (Linking)&lt;/isbn&gt;&lt;accession-num&gt;5540314&lt;/accession-num&gt;&lt;urls&gt;&lt;related-urls&gt;&lt;url&gt;https://www.ncbi.nlm.nih.gov/pubmed/5540314&lt;/url&gt;&lt;/related-urls&gt;&lt;/urls&gt;&lt;/record&gt;&lt;/Cite&gt;&lt;/EndNote&gt;</w:instrText>
      </w:r>
      <w:r w:rsidR="00DB3394">
        <w:rPr>
          <w:color w:val="000000" w:themeColor="text1"/>
          <w:lang w:val="en-US"/>
        </w:rPr>
        <w:fldChar w:fldCharType="separate"/>
      </w:r>
      <w:r w:rsidR="00DB3394">
        <w:rPr>
          <w:noProof/>
          <w:color w:val="000000" w:themeColor="text1"/>
          <w:lang w:val="en-US"/>
        </w:rPr>
        <w:t>[27]</w:t>
      </w:r>
      <w:r w:rsidR="00DB3394">
        <w:rPr>
          <w:color w:val="000000" w:themeColor="text1"/>
          <w:lang w:val="en-US"/>
        </w:rPr>
        <w:fldChar w:fldCharType="end"/>
      </w:r>
      <w:r w:rsidR="008C2E5F" w:rsidRPr="0021174B">
        <w:rPr>
          <w:color w:val="000000" w:themeColor="text1"/>
          <w:lang w:val="en-US"/>
        </w:rPr>
        <w:t xml:space="preserve">. The </w:t>
      </w:r>
      <w:r w:rsidR="008C2E5F" w:rsidRPr="0021174B">
        <w:rPr>
          <w:i/>
          <w:color w:val="000000" w:themeColor="text1"/>
          <w:lang w:val="en-US"/>
        </w:rPr>
        <w:t>reaction time</w:t>
      </w:r>
      <w:r w:rsidR="008C2E5F" w:rsidRPr="0021174B">
        <w:rPr>
          <w:color w:val="000000" w:themeColor="text1"/>
          <w:lang w:val="en-US"/>
        </w:rPr>
        <w:t xml:space="preserve"> is described as the sum of </w:t>
      </w:r>
      <w:r w:rsidR="008C2E5F" w:rsidRPr="0021174B">
        <w:rPr>
          <w:color w:val="000000" w:themeColor="text1"/>
          <w:lang w:val="en-US"/>
        </w:rPr>
        <w:lastRenderedPageBreak/>
        <w:t xml:space="preserve">times needed to accomplish four steps that </w:t>
      </w:r>
      <w:r w:rsidR="00DD2E84">
        <w:rPr>
          <w:color w:val="000000" w:themeColor="text1"/>
          <w:lang w:val="en-US"/>
        </w:rPr>
        <w:t>lead</w:t>
      </w:r>
      <w:r w:rsidR="008C2E5F" w:rsidRPr="0021174B">
        <w:rPr>
          <w:color w:val="000000" w:themeColor="text1"/>
          <w:lang w:val="en-US"/>
        </w:rPr>
        <w:t xml:space="preserve"> to subject decision: 1) </w:t>
      </w:r>
      <w:r w:rsidR="008C2E5F" w:rsidRPr="0021174B">
        <w:rPr>
          <w:rFonts w:cs="Times"/>
          <w:lang w:val="en-US"/>
        </w:rPr>
        <w:t>stimulus identification, 2) mental rotation of the stimuli, 3) comparison of the stimuli once mentally aligned by rotation and response selection, i.e. do they match or not, and 4) execution or motor r</w:t>
      </w:r>
      <w:r w:rsidR="004B7D43">
        <w:rPr>
          <w:rFonts w:cs="Times"/>
          <w:lang w:val="en-US"/>
        </w:rPr>
        <w:t>esponse</w:t>
      </w:r>
      <w:r w:rsidR="008C2E5F" w:rsidRPr="0021174B">
        <w:rPr>
          <w:rFonts w:cs="Times"/>
          <w:lang w:val="en-US"/>
        </w:rPr>
        <w:t xml:space="preserve">. This type of task </w:t>
      </w:r>
      <w:r w:rsidR="008C2E5F" w:rsidRPr="0021174B">
        <w:rPr>
          <w:color w:val="000000" w:themeColor="text1"/>
          <w:lang w:val="en-US"/>
        </w:rPr>
        <w:t>is thus used to assess the ability of the subject to mentally rotate two- or three-dimensional st</w:t>
      </w:r>
      <w:r w:rsidR="002675D9">
        <w:rPr>
          <w:color w:val="000000" w:themeColor="text1"/>
          <w:lang w:val="en-US"/>
        </w:rPr>
        <w:t xml:space="preserve">imuli </w:t>
      </w:r>
      <w:r w:rsidR="0062734B">
        <w:rPr>
          <w:color w:val="000000" w:themeColor="text1"/>
          <w:lang w:val="en-US"/>
        </w:rPr>
        <w:fldChar w:fldCharType="begin"/>
      </w:r>
      <w:r w:rsidR="007D026A">
        <w:rPr>
          <w:color w:val="000000" w:themeColor="text1"/>
          <w:lang w:val="en-US"/>
        </w:rPr>
        <w:instrText xml:space="preserve"> ADDIN EN.CITE &lt;EndNote&gt;&lt;Cite&gt;&lt;Author&gt;Shepard&lt;/Author&gt;&lt;Year&gt;1971&lt;/Year&gt;&lt;RecNum&gt;522&lt;/RecNum&gt;&lt;DisplayText&gt;[27, 28]&lt;/DisplayText&gt;&lt;record&gt;&lt;rec-number&gt;522&lt;/rec-number&gt;&lt;foreign-keys&gt;&lt;key app="EN" db-id="ep0sz2wrnaffrnep90v5zaefe2vrzt52e2zz" timestamp="1530468531"&gt;522&lt;/key&gt;&lt;/foreign-keys&gt;&lt;ref-type name="Journal Article"&gt;17&lt;/ref-type&gt;&lt;contributors&gt;&lt;authors&gt;&lt;author&gt;Shepard, R. N.&lt;/author&gt;&lt;author&gt;Metzler, J.&lt;/author&gt;&lt;/authors&gt;&lt;/contributors&gt;&lt;titles&gt;&lt;title&gt;Mental rotation of three-dimensional objects&lt;/title&gt;&lt;secondary-title&gt;Science&lt;/secondary-title&gt;&lt;/titles&gt;&lt;periodical&gt;&lt;full-title&gt;Science&lt;/full-title&gt;&lt;/periodical&gt;&lt;pages&gt;701-3&lt;/pages&gt;&lt;volume&gt;171&lt;/volume&gt;&lt;number&gt;3972&lt;/number&gt;&lt;keywords&gt;&lt;keyword&gt;Computers&lt;/keyword&gt;&lt;keyword&gt;*Depth Perception&lt;/keyword&gt;&lt;keyword&gt;Humans&lt;/keyword&gt;&lt;keyword&gt;*Orientation&lt;/keyword&gt;&lt;keyword&gt;Reaction Time&lt;/keyword&gt;&lt;/keywords&gt;&lt;dates&gt;&lt;year&gt;1971&lt;/year&gt;&lt;pub-dates&gt;&lt;date&gt;Feb 19&lt;/date&gt;&lt;/pub-dates&gt;&lt;/dates&gt;&lt;isbn&gt;0036-8075 (Print)&amp;#xD;0036-8075 (Linking)&lt;/isbn&gt;&lt;accession-num&gt;5540314&lt;/accession-num&gt;&lt;urls&gt;&lt;related-urls&gt;&lt;url&gt;https://www.ncbi.nlm.nih.gov/pubmed/5540314&lt;/url&gt;&lt;/related-urls&gt;&lt;/urls&gt;&lt;/record&gt;&lt;/Cite&gt;&lt;Cite&gt;&lt;Author&gt;Jansen&lt;/Author&gt;&lt;Year&gt;2013&lt;/Year&gt;&lt;RecNum&gt;523&lt;/RecNum&gt;&lt;record&gt;&lt;rec-number&gt;523&lt;/rec-number&gt;&lt;foreign-keys&gt;&lt;key app="EN" db-id="ep0sz2wrnaffrnep90v5zaefe2vrzt52e2zz" timestamp="1530520276"&gt;523&lt;/key&gt;&lt;/foreign-keys&gt;&lt;ref-type name="Journal Article"&gt;17&lt;/ref-type&gt;&lt;contributors&gt;&lt;authors&gt;&lt;author&gt;Jansen, P.&lt;/author&gt;&lt;author&gt;Schmelter, A.&lt;/author&gt;&lt;author&gt;Quaiser-Pohl, C.&lt;/author&gt;&lt;author&gt;Neuburger, S.&lt;/author&gt;&lt;author&gt;Heil, M.&lt;/author&gt;&lt;/authors&gt;&lt;/contributors&gt;&lt;titles&gt;&lt;title&gt;Mental rotation performance in primary school age children: Are differences in chronometric tests?&lt;/title&gt;&lt;secondary-title&gt;Cognitive Development &lt;/secondary-title&gt;&lt;/titles&gt;&lt;periodical&gt;&lt;full-title&gt;Cognitive Development&lt;/full-title&gt;&lt;/periodical&gt;&lt;pages&gt;51-62&lt;/pages&gt;&lt;volume&gt;28&lt;/volume&gt;&lt;number&gt;1&lt;/number&gt;&lt;dates&gt;&lt;year&gt;2013&lt;/year&gt;&lt;/dates&gt;&lt;urls&gt;&lt;/urls&gt;&lt;electronic-resource-num&gt;10.1016/j.cogdev.2012.08.005&lt;/electronic-resource-num&gt;&lt;/record&gt;&lt;/Cite&gt;&lt;/EndNote&gt;</w:instrText>
      </w:r>
      <w:r w:rsidR="0062734B">
        <w:rPr>
          <w:color w:val="000000" w:themeColor="text1"/>
          <w:lang w:val="en-US"/>
        </w:rPr>
        <w:fldChar w:fldCharType="separate"/>
      </w:r>
      <w:r w:rsidR="007D026A">
        <w:rPr>
          <w:noProof/>
          <w:color w:val="000000" w:themeColor="text1"/>
          <w:lang w:val="en-US"/>
        </w:rPr>
        <w:t>[27, 28]</w:t>
      </w:r>
      <w:r w:rsidR="0062734B">
        <w:rPr>
          <w:color w:val="000000" w:themeColor="text1"/>
          <w:lang w:val="en-US"/>
        </w:rPr>
        <w:fldChar w:fldCharType="end"/>
      </w:r>
      <w:r w:rsidR="00DB3394">
        <w:rPr>
          <w:color w:val="000000" w:themeColor="text1"/>
          <w:lang w:val="en-US"/>
        </w:rPr>
        <w:t>.</w:t>
      </w:r>
    </w:p>
    <w:p w14:paraId="210A18CE" w14:textId="77777777" w:rsidR="008C2E5F" w:rsidRPr="0021174B" w:rsidRDefault="008C2E5F" w:rsidP="008C2E5F">
      <w:pPr>
        <w:spacing w:line="480" w:lineRule="auto"/>
        <w:rPr>
          <w:color w:val="000000" w:themeColor="text1"/>
          <w:lang w:val="en-US"/>
        </w:rPr>
      </w:pPr>
    </w:p>
    <w:p w14:paraId="1B665A20" w14:textId="269A4AC6" w:rsidR="008C2E5F" w:rsidRPr="0021174B" w:rsidRDefault="008C2E5F" w:rsidP="008C2E5F">
      <w:pPr>
        <w:spacing w:line="480" w:lineRule="auto"/>
        <w:rPr>
          <w:color w:val="808080" w:themeColor="background1" w:themeShade="80"/>
          <w:lang w:val="en-US"/>
        </w:rPr>
      </w:pPr>
      <w:r w:rsidRPr="0021174B">
        <w:rPr>
          <w:color w:val="000000" w:themeColor="text1"/>
          <w:lang w:val="en-US"/>
        </w:rPr>
        <w:t xml:space="preserve">Functional neuroimaging techniques are other tools to investigated potential alterations in brain function after intervention. </w:t>
      </w:r>
      <w:r w:rsidRPr="0021174B">
        <w:rPr>
          <w:b/>
          <w:color w:val="000000" w:themeColor="text1"/>
          <w:lang w:val="en-US"/>
        </w:rPr>
        <w:t>Positron emission tomography</w:t>
      </w:r>
      <w:r w:rsidRPr="0021174B">
        <w:rPr>
          <w:color w:val="000000" w:themeColor="text1"/>
          <w:lang w:val="en-US"/>
        </w:rPr>
        <w:t xml:space="preserve"> </w:t>
      </w:r>
      <w:r w:rsidR="00AA3D9D">
        <w:rPr>
          <w:color w:val="000000" w:themeColor="text1"/>
          <w:lang w:val="en-US"/>
        </w:rPr>
        <w:t>(</w:t>
      </w:r>
      <w:r w:rsidRPr="0021174B">
        <w:rPr>
          <w:b/>
          <w:color w:val="000000" w:themeColor="text1"/>
          <w:lang w:val="en-US"/>
        </w:rPr>
        <w:t>PET</w:t>
      </w:r>
      <w:r w:rsidR="00AA3D9D">
        <w:rPr>
          <w:b/>
          <w:color w:val="000000" w:themeColor="text1"/>
          <w:lang w:val="en-US"/>
        </w:rPr>
        <w:t xml:space="preserve">) combined with the radioactive tracer </w:t>
      </w:r>
      <w:r w:rsidR="00AA3D9D" w:rsidRPr="00AA3D9D">
        <w:rPr>
          <w:b/>
          <w:color w:val="000000" w:themeColor="text1"/>
          <w:lang w:val="en-US"/>
        </w:rPr>
        <w:t>Fludeoxyglucose (18F)</w:t>
      </w:r>
      <w:r w:rsidR="00AA3D9D">
        <w:rPr>
          <w:b/>
          <w:color w:val="000000" w:themeColor="text1"/>
          <w:lang w:val="en-US"/>
        </w:rPr>
        <w:t xml:space="preserve"> </w:t>
      </w:r>
      <w:r w:rsidRPr="0021174B">
        <w:rPr>
          <w:color w:val="000000" w:themeColor="text1"/>
          <w:lang w:val="en-US"/>
        </w:rPr>
        <w:t xml:space="preserve">measures </w:t>
      </w:r>
      <w:r w:rsidRPr="0021174B">
        <w:rPr>
          <w:b/>
          <w:color w:val="000000" w:themeColor="text1"/>
          <w:lang w:val="en-US"/>
        </w:rPr>
        <w:t>(x)</w:t>
      </w:r>
      <w:r w:rsidRPr="0021174B">
        <w:rPr>
          <w:color w:val="000000" w:themeColor="text1"/>
          <w:lang w:val="en-US"/>
        </w:rPr>
        <w:t xml:space="preserve"> </w:t>
      </w:r>
      <w:r w:rsidRPr="0021174B">
        <w:rPr>
          <w:i/>
          <w:color w:val="000000" w:themeColor="text1"/>
          <w:lang w:val="en-US"/>
        </w:rPr>
        <w:t>regional cerebral metabolic rates for glucose</w:t>
      </w:r>
      <w:r w:rsidRPr="0021174B">
        <w:rPr>
          <w:color w:val="000000" w:themeColor="text1"/>
          <w:lang w:val="en-US"/>
        </w:rPr>
        <w:t xml:space="preserve"> as an indirect measure of neuronal activity</w:t>
      </w:r>
      <w:r w:rsidR="0000480A">
        <w:rPr>
          <w:color w:val="000000" w:themeColor="text1"/>
          <w:lang w:val="en-US"/>
        </w:rPr>
        <w:t xml:space="preserve"> </w:t>
      </w:r>
      <w:r w:rsidR="00DB3394">
        <w:rPr>
          <w:color w:val="000000" w:themeColor="text1"/>
          <w:lang w:val="en-US"/>
        </w:rPr>
        <w:fldChar w:fldCharType="begin">
          <w:fldData xml:space="preserve">PEVuZE5vdGU+PENpdGU+PEF1dGhvcj5NYWdpc3RyZXR0aTwvQXV0aG9yPjxZZWFyPjE5OTk8L1ll
YXI+PFJlY051bT40NDE8L1JlY051bT48RGlzcGxheVRleHQ+WzI5LCAzMF08L0Rpc3BsYXlUZXh0
PjxyZWNvcmQ+PHJlYy1udW1iZXI+NDQxPC9yZWMtbnVtYmVyPjxmb3JlaWduLWtleXM+PGtleSBh
cHA9IkVOIiBkYi1pZD0iZXAwc3oyd3JuYWZmcm5lcDkwdjV6YWVmZTJ2cnp0NTJlMnp6IiB0aW1l
c3RhbXA9IjE1MTQ5OTA0NTQiPjQ0MTwva2V5PjwvZm9yZWlnbi1rZXlzPjxyZWYtdHlwZSBuYW1l
PSJKb3VybmFsIEFydGljbGUiPjE3PC9yZWYtdHlwZT48Y29udHJpYnV0b3JzPjxhdXRob3JzPjxh
dXRob3I+TWFnaXN0cmV0dGksIFAuIEouPC9hdXRob3I+PGF1dGhvcj5QZWxsZXJpbiwgTC48L2F1
dGhvcj48L2F1dGhvcnM+PC9jb250cmlidXRvcnM+PGF1dGgtYWRkcmVzcz5JbnN0aXR1dCBkZSBQ
aHlzaW9sb2dpZSwgRmFjdWx0ZSBkZSBNZWRlY2luZSwgTGF1c2FubmUsIFN3aXR6ZXJsYW5kLiBw
aWVycmUubWFnaXN0cmV0dGlAaXBoeXNpb2wudW5pbC5jaDwvYXV0aC1hZGRyZXNzPjx0aXRsZXM+
PHRpdGxlPkNlbGx1bGFyIG1lY2hhbmlzbXMgb2YgYnJhaW4gZW5lcmd5IG1ldGFib2xpc20gYW5k
IHRoZWlyIHJlbGV2YW5jZSB0byBmdW5jdGlvbmFsIGJyYWluIGltYWdpbmc8L3RpdGxlPjxzZWNv
bmRhcnktdGl0bGU+UGhpbG9zIFRyYW5zIFIgU29jIExvbmQgQiBCaW9sIFNjaTwvc2Vjb25kYXJ5
LXRpdGxlPjwvdGl0bGVzPjxwZXJpb2RpY2FsPjxmdWxsLXRpdGxlPlBoaWxvcyBUcmFucyBSIFNv
YyBMb25kIEIgQmlvbCBTY2k8L2Z1bGwtdGl0bGU+PC9wZXJpb2RpY2FsPjxwYWdlcz4xMTU1LTYz
PC9wYWdlcz48dm9sdW1lPjM1NDwvdm9sdW1lPjxudW1iZXI+MTM4NzwvbnVtYmVyPjxrZXl3b3Jk
cz48a2V5d29yZD5BbmltYWxzPC9rZXl3b3JkPjxrZXl3b3JkPkFzdHJvY3l0ZXMvbWV0YWJvbGlz
bTwva2V5d29yZD48a2V5d29yZD5CcmFpbi9ibG9vZCBzdXBwbHkvZGlhZ25vc3RpYyBpbWFnaW5n
LyptZXRhYm9saXNtPC9rZXl3b3JkPjxrZXl3b3JkPkNlcmVicm92YXNjdWxhciBDaXJjdWxhdGlv
bjwva2V5d29yZD48a2V5d29yZD4qRW5lcmd5IE1ldGFib2xpc208L2tleXdvcmQ+PGtleXdvcmQ+
R2x1Y29zZS9tZXRhYm9saXNtPC9rZXl3b3JkPjxrZXl3b3JkPkdsdXRhbWljIEFjaWQvc2VjcmV0
aW9uPC9rZXl3b3JkPjxrZXl3b3JkPkh1bWFuczwva2V5d29yZD48a2V5d29yZD5MYWN0aWMgQWNp
ZC9iaW9zeW50aGVzaXM8L2tleXdvcmQ+PGtleXdvcmQ+TW9kZWxzLCBOZXVyb2xvZ2ljYWw8L2tl
eXdvcmQ+PGtleXdvcmQ+TmV1cm9ucy9tZXRhYm9saXNtPC9rZXl3b3JkPjxrZXl3b3JkPk94eWdl
biBDb25zdW1wdGlvbjwva2V5d29yZD48a2V5d29yZD5TeW5hcHNlcy9tZXRhYm9saXNtL3NlY3Jl
dGlvbjwva2V5d29yZD48a2V5d29yZD5Ub21vZ3JhcGh5LCBFbWlzc2lvbi1Db21wdXRlZDwva2V5
d29yZD48L2tleXdvcmRzPjxkYXRlcz48eWVhcj4xOTk5PC95ZWFyPjxwdWItZGF0ZXM+PGRhdGU+
SnVsIDI5PC9kYXRlPjwvcHViLWRhdGVzPjwvZGF0ZXM+PGlzYm4+MDk2Mi04NDM2IChQcmludCkm
I3hEOzA5NjItODQzNiAoTGlua2luZyk8L2lzYm4+PGFjY2Vzc2lvbi1udW0+MTA0NjYxNDM8L2Fj
Y2Vzc2lvbi1udW0+PHVybHM+PHJlbGF0ZWQtdXJscz48dXJsPmh0dHBzOi8vd3d3Lm5jYmkubmxt
Lm5paC5nb3YvcHVibWVkLzEwNDY2MTQzPC91cmw+PC9yZWxhdGVkLXVybHM+PC91cmxzPjxjdXN0
b20yPlBNQzE2OTI2MzQ8L2N1c3RvbTI+PGVsZWN0cm9uaWMtcmVzb3VyY2UtbnVtPjEwLjEwOTgv
cnN0Yi4xOTk5LjA0NzE8L2VsZWN0cm9uaWMtcmVzb3VyY2UtbnVtPjwvcmVjb3JkPjwvQ2l0ZT48
Q2l0ZT48QXV0aG9yPlRhc2hpcm88L0F1dGhvcj48WWVhcj4yMDA4PC9ZZWFyPjxSZWNOdW0+NDQy
PC9SZWNOdW0+PHJlY29yZD48cmVjLW51bWJlcj40NDI8L3JlYy1udW1iZXI+PGZvcmVpZ24ta2V5
cz48a2V5IGFwcD0iRU4iIGRiLWlkPSJlcDBzejJ3cm5hZmZybmVwOTB2NXphZWZlMnZyenQ1MmUy
enoiIHRpbWVzdGFtcD0iMTUxNDk5MDQ5NSI+NDQyPC9rZXk+PC9mb3JlaWduLWtleXM+PHJlZi10
eXBlIG5hbWU9IkpvdXJuYWwgQXJ0aWNsZSI+MTc8L3JlZi10eXBlPjxjb250cmlidXRvcnM+PGF1
dGhvcnM+PGF1dGhvcj5UYXNoaXJvLCBNLjwvYXV0aG9yPjxhdXRob3I+SXRvaCwgTS48L2F1dGhv
cj48YXV0aG9yPkZ1amltb3RvLCBULjwvYXV0aG9yPjxhdXRob3I+TWFzdWQsIE0uIE0uPC9hdXRo
b3I+PGF1dGhvcj5XYXRhbnVraSwgUy48L2F1dGhvcj48YXV0aG9yPllhbmFpLCBLLjwvYXV0aG9y
PjwvYXV0aG9ycz48L2NvbnRyaWJ1dG9ycz48YXV0aC1hZGRyZXNzPkRpdmlzaW9uIG9mIEN5Y2xv
dHJvbiBOdWNsZWFyIE1lZGljaW5lLCBDeWNsb3Ryb24gYW5kIFJhZGlvaXNvdG9wZSBDZW50ZXIs
IFRvaG9rdSBVbml2ZXJzaXR5LCBBb2JhIDYtMywgQXJhbWFraSwgQW9iYS1rdSwgU2VuZGFpLXNo
aSwgTWl5YWdpLWtlbiwgSmFwYW4uIG10YXNoaXJvQG0udGFpbnMudG9ob2t1LmFjLmpwPC9hdXRo
LWFkZHJlc3M+PHRpdGxlcz48dGl0bGU+QXBwbGljYXRpb24gb2YgcG9zaXRyb24gZW1pc3Npb24g
dG9tb2dyYXBoeSB0byBuZXVyb2ltYWdpbmcgaW4gc3BvcnRzIHNjaWVuY2VzPC90aXRsZT48c2Vj
b25kYXJ5LXRpdGxlPk1ldGhvZHM8L3NlY29uZGFyeS10aXRsZT48L3RpdGxlcz48cGVyaW9kaWNh
bD48ZnVsbC10aXRsZT5NZXRob2RzPC9mdWxsLXRpdGxlPjwvcGVyaW9kaWNhbD48cGFnZXM+MzAw
LTY8L3BhZ2VzPjx2b2x1bWU+NDU8L3ZvbHVtZT48bnVtYmVyPjQ8L251bWJlcj48a2V5d29yZHM+
PGtleXdvcmQ+QW5pbWFsczwva2V5d29yZD48a2V5d29yZD5BdGhsZXRpYyBQZXJmb3JtYW5jZS8q
cGh5c2lvbG9neTwva2V5d29yZD48a2V5d29yZD5CcmFpbi9kaWFnbm9zdGljIGltYWdpbmcvcGh5
c2lvbG9neTwva2V5d29yZD48a2V5d29yZD5IdW1hbnM8L2tleXdvcmQ+PGtleXdvcmQ+UG9zaXRy
b24tRW1pc3Npb24gVG9tb2dyYXBoeS8qbWV0aG9kczwva2V5d29yZD48a2V5d29yZD5TcG9ydHMv
cGh5c2lvbG9neTwva2V5d29yZD48a2V5d29yZD5TcG9ydHMgTWVkaWNpbmUvKm1ldGhvZHM8L2tl
eXdvcmQ+PC9rZXl3b3Jkcz48ZGF0ZXM+PHllYXI+MjAwODwveWVhcj48cHViLWRhdGVzPjxkYXRl
PkF1ZzwvZGF0ZT48L3B1Yi1kYXRlcz48L2RhdGVzPjxpc2JuPjEwOTUtOTEzMCAoRWxlY3Ryb25p
YykmI3hEOzEwNDYtMjAyMyAoTGlua2luZyk8L2lzYm4+PGFjY2Vzc2lvbi1udW0+MTg1MzkxNTk8
L2FjY2Vzc2lvbi1udW0+PHVybHM+PHJlbGF0ZWQtdXJscz48dXJsPmh0dHBzOi8vd3d3Lm5jYmku
bmxtLm5paC5nb3YvcHVibWVkLzE4NTM5MTU5PC91cmw+PC9yZWxhdGVkLXVybHM+PC91cmxzPjxl
bGVjdHJvbmljLXJlc291cmNlLW51bT4xMC4xMDE2L2oueW1ldGguMjAwOC4wNS4wMDE8L2VsZWN0
cm9uaWMtcmVzb3VyY2UtbnVtPjwvcmVjb3JkPjwvQ2l0ZT48L0VuZE5vdGU+
</w:fldData>
        </w:fldChar>
      </w:r>
      <w:r w:rsidR="007D026A">
        <w:rPr>
          <w:color w:val="000000" w:themeColor="text1"/>
          <w:lang w:val="en-US"/>
        </w:rPr>
        <w:instrText xml:space="preserve"> ADDIN EN.CITE </w:instrText>
      </w:r>
      <w:r w:rsidR="007D026A">
        <w:rPr>
          <w:color w:val="000000" w:themeColor="text1"/>
          <w:lang w:val="en-US"/>
        </w:rPr>
        <w:fldChar w:fldCharType="begin">
          <w:fldData xml:space="preserve">PEVuZE5vdGU+PENpdGU+PEF1dGhvcj5NYWdpc3RyZXR0aTwvQXV0aG9yPjxZZWFyPjE5OTk8L1ll
YXI+PFJlY051bT40NDE8L1JlY051bT48RGlzcGxheVRleHQ+WzI5LCAzMF08L0Rpc3BsYXlUZXh0
PjxyZWNvcmQ+PHJlYy1udW1iZXI+NDQxPC9yZWMtbnVtYmVyPjxmb3JlaWduLWtleXM+PGtleSBh
cHA9IkVOIiBkYi1pZD0iZXAwc3oyd3JuYWZmcm5lcDkwdjV6YWVmZTJ2cnp0NTJlMnp6IiB0aW1l
c3RhbXA9IjE1MTQ5OTA0NTQiPjQ0MTwva2V5PjwvZm9yZWlnbi1rZXlzPjxyZWYtdHlwZSBuYW1l
PSJKb3VybmFsIEFydGljbGUiPjE3PC9yZWYtdHlwZT48Y29udHJpYnV0b3JzPjxhdXRob3JzPjxh
dXRob3I+TWFnaXN0cmV0dGksIFAuIEouPC9hdXRob3I+PGF1dGhvcj5QZWxsZXJpbiwgTC48L2F1
dGhvcj48L2F1dGhvcnM+PC9jb250cmlidXRvcnM+PGF1dGgtYWRkcmVzcz5JbnN0aXR1dCBkZSBQ
aHlzaW9sb2dpZSwgRmFjdWx0ZSBkZSBNZWRlY2luZSwgTGF1c2FubmUsIFN3aXR6ZXJsYW5kLiBw
aWVycmUubWFnaXN0cmV0dGlAaXBoeXNpb2wudW5pbC5jaDwvYXV0aC1hZGRyZXNzPjx0aXRsZXM+
PHRpdGxlPkNlbGx1bGFyIG1lY2hhbmlzbXMgb2YgYnJhaW4gZW5lcmd5IG1ldGFib2xpc20gYW5k
IHRoZWlyIHJlbGV2YW5jZSB0byBmdW5jdGlvbmFsIGJyYWluIGltYWdpbmc8L3RpdGxlPjxzZWNv
bmRhcnktdGl0bGU+UGhpbG9zIFRyYW5zIFIgU29jIExvbmQgQiBCaW9sIFNjaTwvc2Vjb25kYXJ5
LXRpdGxlPjwvdGl0bGVzPjxwZXJpb2RpY2FsPjxmdWxsLXRpdGxlPlBoaWxvcyBUcmFucyBSIFNv
YyBMb25kIEIgQmlvbCBTY2k8L2Z1bGwtdGl0bGU+PC9wZXJpb2RpY2FsPjxwYWdlcz4xMTU1LTYz
PC9wYWdlcz48dm9sdW1lPjM1NDwvdm9sdW1lPjxudW1iZXI+MTM4NzwvbnVtYmVyPjxrZXl3b3Jk
cz48a2V5d29yZD5BbmltYWxzPC9rZXl3b3JkPjxrZXl3b3JkPkFzdHJvY3l0ZXMvbWV0YWJvbGlz
bTwva2V5d29yZD48a2V5d29yZD5CcmFpbi9ibG9vZCBzdXBwbHkvZGlhZ25vc3RpYyBpbWFnaW5n
LyptZXRhYm9saXNtPC9rZXl3b3JkPjxrZXl3b3JkPkNlcmVicm92YXNjdWxhciBDaXJjdWxhdGlv
bjwva2V5d29yZD48a2V5d29yZD4qRW5lcmd5IE1ldGFib2xpc208L2tleXdvcmQ+PGtleXdvcmQ+
R2x1Y29zZS9tZXRhYm9saXNtPC9rZXl3b3JkPjxrZXl3b3JkPkdsdXRhbWljIEFjaWQvc2VjcmV0
aW9uPC9rZXl3b3JkPjxrZXl3b3JkPkh1bWFuczwva2V5d29yZD48a2V5d29yZD5MYWN0aWMgQWNp
ZC9iaW9zeW50aGVzaXM8L2tleXdvcmQ+PGtleXdvcmQ+TW9kZWxzLCBOZXVyb2xvZ2ljYWw8L2tl
eXdvcmQ+PGtleXdvcmQ+TmV1cm9ucy9tZXRhYm9saXNtPC9rZXl3b3JkPjxrZXl3b3JkPk94eWdl
biBDb25zdW1wdGlvbjwva2V5d29yZD48a2V5d29yZD5TeW5hcHNlcy9tZXRhYm9saXNtL3NlY3Jl
dGlvbjwva2V5d29yZD48a2V5d29yZD5Ub21vZ3JhcGh5LCBFbWlzc2lvbi1Db21wdXRlZDwva2V5
d29yZD48L2tleXdvcmRzPjxkYXRlcz48eWVhcj4xOTk5PC95ZWFyPjxwdWItZGF0ZXM+PGRhdGU+
SnVsIDI5PC9kYXRlPjwvcHViLWRhdGVzPjwvZGF0ZXM+PGlzYm4+MDk2Mi04NDM2IChQcmludCkm
I3hEOzA5NjItODQzNiAoTGlua2luZyk8L2lzYm4+PGFjY2Vzc2lvbi1udW0+MTA0NjYxNDM8L2Fj
Y2Vzc2lvbi1udW0+PHVybHM+PHJlbGF0ZWQtdXJscz48dXJsPmh0dHBzOi8vd3d3Lm5jYmkubmxt
Lm5paC5nb3YvcHVibWVkLzEwNDY2MTQzPC91cmw+PC9yZWxhdGVkLXVybHM+PC91cmxzPjxjdXN0
b20yPlBNQzE2OTI2MzQ8L2N1c3RvbTI+PGVsZWN0cm9uaWMtcmVzb3VyY2UtbnVtPjEwLjEwOTgv
cnN0Yi4xOTk5LjA0NzE8L2VsZWN0cm9uaWMtcmVzb3VyY2UtbnVtPjwvcmVjb3JkPjwvQ2l0ZT48
Q2l0ZT48QXV0aG9yPlRhc2hpcm88L0F1dGhvcj48WWVhcj4yMDA4PC9ZZWFyPjxSZWNOdW0+NDQy
PC9SZWNOdW0+PHJlY29yZD48cmVjLW51bWJlcj40NDI8L3JlYy1udW1iZXI+PGZvcmVpZ24ta2V5
cz48a2V5IGFwcD0iRU4iIGRiLWlkPSJlcDBzejJ3cm5hZmZybmVwOTB2NXphZWZlMnZyenQ1MmUy
enoiIHRpbWVzdGFtcD0iMTUxNDk5MDQ5NSI+NDQyPC9rZXk+PC9mb3JlaWduLWtleXM+PHJlZi10
eXBlIG5hbWU9IkpvdXJuYWwgQXJ0aWNsZSI+MTc8L3JlZi10eXBlPjxjb250cmlidXRvcnM+PGF1
dGhvcnM+PGF1dGhvcj5UYXNoaXJvLCBNLjwvYXV0aG9yPjxhdXRob3I+SXRvaCwgTS48L2F1dGhv
cj48YXV0aG9yPkZ1amltb3RvLCBULjwvYXV0aG9yPjxhdXRob3I+TWFzdWQsIE0uIE0uPC9hdXRo
b3I+PGF1dGhvcj5XYXRhbnVraSwgUy48L2F1dGhvcj48YXV0aG9yPllhbmFpLCBLLjwvYXV0aG9y
PjwvYXV0aG9ycz48L2NvbnRyaWJ1dG9ycz48YXV0aC1hZGRyZXNzPkRpdmlzaW9uIG9mIEN5Y2xv
dHJvbiBOdWNsZWFyIE1lZGljaW5lLCBDeWNsb3Ryb24gYW5kIFJhZGlvaXNvdG9wZSBDZW50ZXIs
IFRvaG9rdSBVbml2ZXJzaXR5LCBBb2JhIDYtMywgQXJhbWFraSwgQW9iYS1rdSwgU2VuZGFpLXNo
aSwgTWl5YWdpLWtlbiwgSmFwYW4uIG10YXNoaXJvQG0udGFpbnMudG9ob2t1LmFjLmpwPC9hdXRo
LWFkZHJlc3M+PHRpdGxlcz48dGl0bGU+QXBwbGljYXRpb24gb2YgcG9zaXRyb24gZW1pc3Npb24g
dG9tb2dyYXBoeSB0byBuZXVyb2ltYWdpbmcgaW4gc3BvcnRzIHNjaWVuY2VzPC90aXRsZT48c2Vj
b25kYXJ5LXRpdGxlPk1ldGhvZHM8L3NlY29uZGFyeS10aXRsZT48L3RpdGxlcz48cGVyaW9kaWNh
bD48ZnVsbC10aXRsZT5NZXRob2RzPC9mdWxsLXRpdGxlPjwvcGVyaW9kaWNhbD48cGFnZXM+MzAw
LTY8L3BhZ2VzPjx2b2x1bWU+NDU8L3ZvbHVtZT48bnVtYmVyPjQ8L251bWJlcj48a2V5d29yZHM+
PGtleXdvcmQ+QW5pbWFsczwva2V5d29yZD48a2V5d29yZD5BdGhsZXRpYyBQZXJmb3JtYW5jZS8q
cGh5c2lvbG9neTwva2V5d29yZD48a2V5d29yZD5CcmFpbi9kaWFnbm9zdGljIGltYWdpbmcvcGh5
c2lvbG9neTwva2V5d29yZD48a2V5d29yZD5IdW1hbnM8L2tleXdvcmQ+PGtleXdvcmQ+UG9zaXRy
b24tRW1pc3Npb24gVG9tb2dyYXBoeS8qbWV0aG9kczwva2V5d29yZD48a2V5d29yZD5TcG9ydHMv
cGh5c2lvbG9neTwva2V5d29yZD48a2V5d29yZD5TcG9ydHMgTWVkaWNpbmUvKm1ldGhvZHM8L2tl
eXdvcmQ+PC9rZXl3b3Jkcz48ZGF0ZXM+PHllYXI+MjAwODwveWVhcj48cHViLWRhdGVzPjxkYXRl
PkF1ZzwvZGF0ZT48L3B1Yi1kYXRlcz48L2RhdGVzPjxpc2JuPjEwOTUtOTEzMCAoRWxlY3Ryb25p
YykmI3hEOzEwNDYtMjAyMyAoTGlua2luZyk8L2lzYm4+PGFjY2Vzc2lvbi1udW0+MTg1MzkxNTk8
L2FjY2Vzc2lvbi1udW0+PHVybHM+PHJlbGF0ZWQtdXJscz48dXJsPmh0dHBzOi8vd3d3Lm5jYmku
bmxtLm5paC5nb3YvcHVibWVkLzE4NTM5MTU5PC91cmw+PC9yZWxhdGVkLXVybHM+PC91cmxzPjxl
bGVjdHJvbmljLXJlc291cmNlLW51bT4xMC4xMDE2L2oueW1ldGguMjAwOC4wNS4wMDE8L2VsZWN0
cm9uaWMtcmVzb3VyY2UtbnVtPjwvcmVjb3JkPjwvQ2l0ZT48L0VuZE5vdGU+
</w:fldData>
        </w:fldChar>
      </w:r>
      <w:r w:rsidR="007D026A">
        <w:rPr>
          <w:color w:val="000000" w:themeColor="text1"/>
          <w:lang w:val="en-US"/>
        </w:rPr>
        <w:instrText xml:space="preserve"> ADDIN EN.CITE.DATA </w:instrText>
      </w:r>
      <w:r w:rsidR="007D026A">
        <w:rPr>
          <w:color w:val="000000" w:themeColor="text1"/>
          <w:lang w:val="en-US"/>
        </w:rPr>
      </w:r>
      <w:r w:rsidR="007D026A">
        <w:rPr>
          <w:color w:val="000000" w:themeColor="text1"/>
          <w:lang w:val="en-US"/>
        </w:rPr>
        <w:fldChar w:fldCharType="end"/>
      </w:r>
      <w:r w:rsidR="00DB3394">
        <w:rPr>
          <w:color w:val="000000" w:themeColor="text1"/>
          <w:lang w:val="en-US"/>
        </w:rPr>
      </w:r>
      <w:r w:rsidR="00DB3394">
        <w:rPr>
          <w:color w:val="000000" w:themeColor="text1"/>
          <w:lang w:val="en-US"/>
        </w:rPr>
        <w:fldChar w:fldCharType="separate"/>
      </w:r>
      <w:r w:rsidR="007D026A">
        <w:rPr>
          <w:noProof/>
          <w:color w:val="000000" w:themeColor="text1"/>
          <w:lang w:val="en-US"/>
        </w:rPr>
        <w:t>[29, 30]</w:t>
      </w:r>
      <w:r w:rsidR="00DB3394">
        <w:rPr>
          <w:color w:val="000000" w:themeColor="text1"/>
          <w:lang w:val="en-US"/>
        </w:rPr>
        <w:fldChar w:fldCharType="end"/>
      </w:r>
      <w:r w:rsidRPr="0021174B">
        <w:rPr>
          <w:color w:val="000000" w:themeColor="text1"/>
          <w:lang w:val="en-US"/>
        </w:rPr>
        <w:t xml:space="preserve"> . When changes of regional metabolic rates for glucose are investigated, the PE</w:t>
      </w:r>
      <w:r w:rsidR="009E2769">
        <w:rPr>
          <w:color w:val="000000" w:themeColor="text1"/>
          <w:lang w:val="en-US"/>
        </w:rPr>
        <w:t>T-scan</w:t>
      </w:r>
      <w:r w:rsidRPr="0021174B">
        <w:rPr>
          <w:color w:val="000000" w:themeColor="text1"/>
          <w:lang w:val="en-US"/>
        </w:rPr>
        <w:t xml:space="preserve"> makes it possible to assess the cerebral areas that are activated versus those that are deactivated, respectively areas that present an increase versus those that present a decrease in glucose consumption. This imaging results from the emissions produced by the radioactive molecules injected which are detected by the PET-scan</w:t>
      </w:r>
      <w:r w:rsidR="00AA3D9D">
        <w:rPr>
          <w:color w:val="000000" w:themeColor="text1"/>
          <w:lang w:val="en-US"/>
        </w:rPr>
        <w:t>ner</w:t>
      </w:r>
      <w:r w:rsidR="00463393">
        <w:rPr>
          <w:color w:val="000000" w:themeColor="text1"/>
          <w:lang w:val="en-US"/>
        </w:rPr>
        <w:t xml:space="preserve"> </w:t>
      </w:r>
      <w:r w:rsidR="00DB3394">
        <w:rPr>
          <w:color w:val="000000" w:themeColor="text1"/>
          <w:lang w:val="en-US"/>
        </w:rPr>
        <w:fldChar w:fldCharType="begin">
          <w:fldData xml:space="preserve">PEVuZE5vdGU+PENpdGU+PEF1dGhvcj5NYWdpc3RyZXR0aTwvQXV0aG9yPjxZZWFyPjE5OTk8L1ll
YXI+PFJlY051bT40NDE8L1JlY051bT48RGlzcGxheVRleHQ+WzI5LCAzMF08L0Rpc3BsYXlUZXh0
PjxyZWNvcmQ+PHJlYy1udW1iZXI+NDQxPC9yZWMtbnVtYmVyPjxmb3JlaWduLWtleXM+PGtleSBh
cHA9IkVOIiBkYi1pZD0iZXAwc3oyd3JuYWZmcm5lcDkwdjV6YWVmZTJ2cnp0NTJlMnp6IiB0aW1l
c3RhbXA9IjE1MTQ5OTA0NTQiPjQ0MTwva2V5PjwvZm9yZWlnbi1rZXlzPjxyZWYtdHlwZSBuYW1l
PSJKb3VybmFsIEFydGljbGUiPjE3PC9yZWYtdHlwZT48Y29udHJpYnV0b3JzPjxhdXRob3JzPjxh
dXRob3I+TWFnaXN0cmV0dGksIFAuIEouPC9hdXRob3I+PGF1dGhvcj5QZWxsZXJpbiwgTC48L2F1
dGhvcj48L2F1dGhvcnM+PC9jb250cmlidXRvcnM+PGF1dGgtYWRkcmVzcz5JbnN0aXR1dCBkZSBQ
aHlzaW9sb2dpZSwgRmFjdWx0ZSBkZSBNZWRlY2luZSwgTGF1c2FubmUsIFN3aXR6ZXJsYW5kLiBw
aWVycmUubWFnaXN0cmV0dGlAaXBoeXNpb2wudW5pbC5jaDwvYXV0aC1hZGRyZXNzPjx0aXRsZXM+
PHRpdGxlPkNlbGx1bGFyIG1lY2hhbmlzbXMgb2YgYnJhaW4gZW5lcmd5IG1ldGFib2xpc20gYW5k
IHRoZWlyIHJlbGV2YW5jZSB0byBmdW5jdGlvbmFsIGJyYWluIGltYWdpbmc8L3RpdGxlPjxzZWNv
bmRhcnktdGl0bGU+UGhpbG9zIFRyYW5zIFIgU29jIExvbmQgQiBCaW9sIFNjaTwvc2Vjb25kYXJ5
LXRpdGxlPjwvdGl0bGVzPjxwZXJpb2RpY2FsPjxmdWxsLXRpdGxlPlBoaWxvcyBUcmFucyBSIFNv
YyBMb25kIEIgQmlvbCBTY2k8L2Z1bGwtdGl0bGU+PC9wZXJpb2RpY2FsPjxwYWdlcz4xMTU1LTYz
PC9wYWdlcz48dm9sdW1lPjM1NDwvdm9sdW1lPjxudW1iZXI+MTM4NzwvbnVtYmVyPjxrZXl3b3Jk
cz48a2V5d29yZD5BbmltYWxzPC9rZXl3b3JkPjxrZXl3b3JkPkFzdHJvY3l0ZXMvbWV0YWJvbGlz
bTwva2V5d29yZD48a2V5d29yZD5CcmFpbi9ibG9vZCBzdXBwbHkvZGlhZ25vc3RpYyBpbWFnaW5n
LyptZXRhYm9saXNtPC9rZXl3b3JkPjxrZXl3b3JkPkNlcmVicm92YXNjdWxhciBDaXJjdWxhdGlv
bjwva2V5d29yZD48a2V5d29yZD4qRW5lcmd5IE1ldGFib2xpc208L2tleXdvcmQ+PGtleXdvcmQ+
R2x1Y29zZS9tZXRhYm9saXNtPC9rZXl3b3JkPjxrZXl3b3JkPkdsdXRhbWljIEFjaWQvc2VjcmV0
aW9uPC9rZXl3b3JkPjxrZXl3b3JkPkh1bWFuczwva2V5d29yZD48a2V5d29yZD5MYWN0aWMgQWNp
ZC9iaW9zeW50aGVzaXM8L2tleXdvcmQ+PGtleXdvcmQ+TW9kZWxzLCBOZXVyb2xvZ2ljYWw8L2tl
eXdvcmQ+PGtleXdvcmQ+TmV1cm9ucy9tZXRhYm9saXNtPC9rZXl3b3JkPjxrZXl3b3JkPk94eWdl
biBDb25zdW1wdGlvbjwva2V5d29yZD48a2V5d29yZD5TeW5hcHNlcy9tZXRhYm9saXNtL3NlY3Jl
dGlvbjwva2V5d29yZD48a2V5d29yZD5Ub21vZ3JhcGh5LCBFbWlzc2lvbi1Db21wdXRlZDwva2V5
d29yZD48L2tleXdvcmRzPjxkYXRlcz48eWVhcj4xOTk5PC95ZWFyPjxwdWItZGF0ZXM+PGRhdGU+
SnVsIDI5PC9kYXRlPjwvcHViLWRhdGVzPjwvZGF0ZXM+PGlzYm4+MDk2Mi04NDM2IChQcmludCkm
I3hEOzA5NjItODQzNiAoTGlua2luZyk8L2lzYm4+PGFjY2Vzc2lvbi1udW0+MTA0NjYxNDM8L2Fj
Y2Vzc2lvbi1udW0+PHVybHM+PHJlbGF0ZWQtdXJscz48dXJsPmh0dHBzOi8vd3d3Lm5jYmkubmxt
Lm5paC5nb3YvcHVibWVkLzEwNDY2MTQzPC91cmw+PC9yZWxhdGVkLXVybHM+PC91cmxzPjxjdXN0
b20yPlBNQzE2OTI2MzQ8L2N1c3RvbTI+PGVsZWN0cm9uaWMtcmVzb3VyY2UtbnVtPjEwLjEwOTgv
cnN0Yi4xOTk5LjA0NzE8L2VsZWN0cm9uaWMtcmVzb3VyY2UtbnVtPjwvcmVjb3JkPjwvQ2l0ZT48
Q2l0ZT48QXV0aG9yPlRhc2hpcm88L0F1dGhvcj48WWVhcj4yMDA4PC9ZZWFyPjxSZWNOdW0+NDQy
PC9SZWNOdW0+PHJlY29yZD48cmVjLW51bWJlcj40NDI8L3JlYy1udW1iZXI+PGZvcmVpZ24ta2V5
cz48a2V5IGFwcD0iRU4iIGRiLWlkPSJlcDBzejJ3cm5hZmZybmVwOTB2NXphZWZlMnZyenQ1MmUy
enoiIHRpbWVzdGFtcD0iMTUxNDk5MDQ5NSI+NDQyPC9rZXk+PC9mb3JlaWduLWtleXM+PHJlZi10
eXBlIG5hbWU9IkpvdXJuYWwgQXJ0aWNsZSI+MTc8L3JlZi10eXBlPjxjb250cmlidXRvcnM+PGF1
dGhvcnM+PGF1dGhvcj5UYXNoaXJvLCBNLjwvYXV0aG9yPjxhdXRob3I+SXRvaCwgTS48L2F1dGhv
cj48YXV0aG9yPkZ1amltb3RvLCBULjwvYXV0aG9yPjxhdXRob3I+TWFzdWQsIE0uIE0uPC9hdXRo
b3I+PGF1dGhvcj5XYXRhbnVraSwgUy48L2F1dGhvcj48YXV0aG9yPllhbmFpLCBLLjwvYXV0aG9y
PjwvYXV0aG9ycz48L2NvbnRyaWJ1dG9ycz48YXV0aC1hZGRyZXNzPkRpdmlzaW9uIG9mIEN5Y2xv
dHJvbiBOdWNsZWFyIE1lZGljaW5lLCBDeWNsb3Ryb24gYW5kIFJhZGlvaXNvdG9wZSBDZW50ZXIs
IFRvaG9rdSBVbml2ZXJzaXR5LCBBb2JhIDYtMywgQXJhbWFraSwgQW9iYS1rdSwgU2VuZGFpLXNo
aSwgTWl5YWdpLWtlbiwgSmFwYW4uIG10YXNoaXJvQG0udGFpbnMudG9ob2t1LmFjLmpwPC9hdXRo
LWFkZHJlc3M+PHRpdGxlcz48dGl0bGU+QXBwbGljYXRpb24gb2YgcG9zaXRyb24gZW1pc3Npb24g
dG9tb2dyYXBoeSB0byBuZXVyb2ltYWdpbmcgaW4gc3BvcnRzIHNjaWVuY2VzPC90aXRsZT48c2Vj
b25kYXJ5LXRpdGxlPk1ldGhvZHM8L3NlY29uZGFyeS10aXRsZT48L3RpdGxlcz48cGVyaW9kaWNh
bD48ZnVsbC10aXRsZT5NZXRob2RzPC9mdWxsLXRpdGxlPjwvcGVyaW9kaWNhbD48cGFnZXM+MzAw
LTY8L3BhZ2VzPjx2b2x1bWU+NDU8L3ZvbHVtZT48bnVtYmVyPjQ8L251bWJlcj48a2V5d29yZHM+
PGtleXdvcmQ+QW5pbWFsczwva2V5d29yZD48a2V5d29yZD5BdGhsZXRpYyBQZXJmb3JtYW5jZS8q
cGh5c2lvbG9neTwva2V5d29yZD48a2V5d29yZD5CcmFpbi9kaWFnbm9zdGljIGltYWdpbmcvcGh5
c2lvbG9neTwva2V5d29yZD48a2V5d29yZD5IdW1hbnM8L2tleXdvcmQ+PGtleXdvcmQ+UG9zaXRy
b24tRW1pc3Npb24gVG9tb2dyYXBoeS8qbWV0aG9kczwva2V5d29yZD48a2V5d29yZD5TcG9ydHMv
cGh5c2lvbG9neTwva2V5d29yZD48a2V5d29yZD5TcG9ydHMgTWVkaWNpbmUvKm1ldGhvZHM8L2tl
eXdvcmQ+PC9rZXl3b3Jkcz48ZGF0ZXM+PHllYXI+MjAwODwveWVhcj48cHViLWRhdGVzPjxkYXRl
PkF1ZzwvZGF0ZT48L3B1Yi1kYXRlcz48L2RhdGVzPjxpc2JuPjEwOTUtOTEzMCAoRWxlY3Ryb25p
YykmI3hEOzEwNDYtMjAyMyAoTGlua2luZyk8L2lzYm4+PGFjY2Vzc2lvbi1udW0+MTg1MzkxNTk8
L2FjY2Vzc2lvbi1udW0+PHVybHM+PHJlbGF0ZWQtdXJscz48dXJsPmh0dHBzOi8vd3d3Lm5jYmku
bmxtLm5paC5nb3YvcHVibWVkLzE4NTM5MTU5PC91cmw+PC9yZWxhdGVkLXVybHM+PC91cmxzPjxl
bGVjdHJvbmljLXJlc291cmNlLW51bT4xMC4xMDE2L2oueW1ldGguMjAwOC4wNS4wMDE8L2VsZWN0
cm9uaWMtcmVzb3VyY2UtbnVtPjwvcmVjb3JkPjwvQ2l0ZT48L0VuZE5vdGU+
</w:fldData>
        </w:fldChar>
      </w:r>
      <w:r w:rsidR="007D026A">
        <w:rPr>
          <w:color w:val="000000" w:themeColor="text1"/>
          <w:lang w:val="en-US"/>
        </w:rPr>
        <w:instrText xml:space="preserve"> ADDIN EN.CITE </w:instrText>
      </w:r>
      <w:r w:rsidR="007D026A">
        <w:rPr>
          <w:color w:val="000000" w:themeColor="text1"/>
          <w:lang w:val="en-US"/>
        </w:rPr>
        <w:fldChar w:fldCharType="begin">
          <w:fldData xml:space="preserve">PEVuZE5vdGU+PENpdGU+PEF1dGhvcj5NYWdpc3RyZXR0aTwvQXV0aG9yPjxZZWFyPjE5OTk8L1ll
YXI+PFJlY051bT40NDE8L1JlY051bT48RGlzcGxheVRleHQ+WzI5LCAzMF08L0Rpc3BsYXlUZXh0
PjxyZWNvcmQ+PHJlYy1udW1iZXI+NDQxPC9yZWMtbnVtYmVyPjxmb3JlaWduLWtleXM+PGtleSBh
cHA9IkVOIiBkYi1pZD0iZXAwc3oyd3JuYWZmcm5lcDkwdjV6YWVmZTJ2cnp0NTJlMnp6IiB0aW1l
c3RhbXA9IjE1MTQ5OTA0NTQiPjQ0MTwva2V5PjwvZm9yZWlnbi1rZXlzPjxyZWYtdHlwZSBuYW1l
PSJKb3VybmFsIEFydGljbGUiPjE3PC9yZWYtdHlwZT48Y29udHJpYnV0b3JzPjxhdXRob3JzPjxh
dXRob3I+TWFnaXN0cmV0dGksIFAuIEouPC9hdXRob3I+PGF1dGhvcj5QZWxsZXJpbiwgTC48L2F1
dGhvcj48L2F1dGhvcnM+PC9jb250cmlidXRvcnM+PGF1dGgtYWRkcmVzcz5JbnN0aXR1dCBkZSBQ
aHlzaW9sb2dpZSwgRmFjdWx0ZSBkZSBNZWRlY2luZSwgTGF1c2FubmUsIFN3aXR6ZXJsYW5kLiBw
aWVycmUubWFnaXN0cmV0dGlAaXBoeXNpb2wudW5pbC5jaDwvYXV0aC1hZGRyZXNzPjx0aXRsZXM+
PHRpdGxlPkNlbGx1bGFyIG1lY2hhbmlzbXMgb2YgYnJhaW4gZW5lcmd5IG1ldGFib2xpc20gYW5k
IHRoZWlyIHJlbGV2YW5jZSB0byBmdW5jdGlvbmFsIGJyYWluIGltYWdpbmc8L3RpdGxlPjxzZWNv
bmRhcnktdGl0bGU+UGhpbG9zIFRyYW5zIFIgU29jIExvbmQgQiBCaW9sIFNjaTwvc2Vjb25kYXJ5
LXRpdGxlPjwvdGl0bGVzPjxwZXJpb2RpY2FsPjxmdWxsLXRpdGxlPlBoaWxvcyBUcmFucyBSIFNv
YyBMb25kIEIgQmlvbCBTY2k8L2Z1bGwtdGl0bGU+PC9wZXJpb2RpY2FsPjxwYWdlcz4xMTU1LTYz
PC9wYWdlcz48dm9sdW1lPjM1NDwvdm9sdW1lPjxudW1iZXI+MTM4NzwvbnVtYmVyPjxrZXl3b3Jk
cz48a2V5d29yZD5BbmltYWxzPC9rZXl3b3JkPjxrZXl3b3JkPkFzdHJvY3l0ZXMvbWV0YWJvbGlz
bTwva2V5d29yZD48a2V5d29yZD5CcmFpbi9ibG9vZCBzdXBwbHkvZGlhZ25vc3RpYyBpbWFnaW5n
LyptZXRhYm9saXNtPC9rZXl3b3JkPjxrZXl3b3JkPkNlcmVicm92YXNjdWxhciBDaXJjdWxhdGlv
bjwva2V5d29yZD48a2V5d29yZD4qRW5lcmd5IE1ldGFib2xpc208L2tleXdvcmQ+PGtleXdvcmQ+
R2x1Y29zZS9tZXRhYm9saXNtPC9rZXl3b3JkPjxrZXl3b3JkPkdsdXRhbWljIEFjaWQvc2VjcmV0
aW9uPC9rZXl3b3JkPjxrZXl3b3JkPkh1bWFuczwva2V5d29yZD48a2V5d29yZD5MYWN0aWMgQWNp
ZC9iaW9zeW50aGVzaXM8L2tleXdvcmQ+PGtleXdvcmQ+TW9kZWxzLCBOZXVyb2xvZ2ljYWw8L2tl
eXdvcmQ+PGtleXdvcmQ+TmV1cm9ucy9tZXRhYm9saXNtPC9rZXl3b3JkPjxrZXl3b3JkPk94eWdl
biBDb25zdW1wdGlvbjwva2V5d29yZD48a2V5d29yZD5TeW5hcHNlcy9tZXRhYm9saXNtL3NlY3Jl
dGlvbjwva2V5d29yZD48a2V5d29yZD5Ub21vZ3JhcGh5LCBFbWlzc2lvbi1Db21wdXRlZDwva2V5
d29yZD48L2tleXdvcmRzPjxkYXRlcz48eWVhcj4xOTk5PC95ZWFyPjxwdWItZGF0ZXM+PGRhdGU+
SnVsIDI5PC9kYXRlPjwvcHViLWRhdGVzPjwvZGF0ZXM+PGlzYm4+MDk2Mi04NDM2IChQcmludCkm
I3hEOzA5NjItODQzNiAoTGlua2luZyk8L2lzYm4+PGFjY2Vzc2lvbi1udW0+MTA0NjYxNDM8L2Fj
Y2Vzc2lvbi1udW0+PHVybHM+PHJlbGF0ZWQtdXJscz48dXJsPmh0dHBzOi8vd3d3Lm5jYmkubmxt
Lm5paC5nb3YvcHVibWVkLzEwNDY2MTQzPC91cmw+PC9yZWxhdGVkLXVybHM+PC91cmxzPjxjdXN0
b20yPlBNQzE2OTI2MzQ8L2N1c3RvbTI+PGVsZWN0cm9uaWMtcmVzb3VyY2UtbnVtPjEwLjEwOTgv
cnN0Yi4xOTk5LjA0NzE8L2VsZWN0cm9uaWMtcmVzb3VyY2UtbnVtPjwvcmVjb3JkPjwvQ2l0ZT48
Q2l0ZT48QXV0aG9yPlRhc2hpcm88L0F1dGhvcj48WWVhcj4yMDA4PC9ZZWFyPjxSZWNOdW0+NDQy
PC9SZWNOdW0+PHJlY29yZD48cmVjLW51bWJlcj40NDI8L3JlYy1udW1iZXI+PGZvcmVpZ24ta2V5
cz48a2V5IGFwcD0iRU4iIGRiLWlkPSJlcDBzejJ3cm5hZmZybmVwOTB2NXphZWZlMnZyenQ1MmUy
enoiIHRpbWVzdGFtcD0iMTUxNDk5MDQ5NSI+NDQyPC9rZXk+PC9mb3JlaWduLWtleXM+PHJlZi10
eXBlIG5hbWU9IkpvdXJuYWwgQXJ0aWNsZSI+MTc8L3JlZi10eXBlPjxjb250cmlidXRvcnM+PGF1
dGhvcnM+PGF1dGhvcj5UYXNoaXJvLCBNLjwvYXV0aG9yPjxhdXRob3I+SXRvaCwgTS48L2F1dGhv
cj48YXV0aG9yPkZ1amltb3RvLCBULjwvYXV0aG9yPjxhdXRob3I+TWFzdWQsIE0uIE0uPC9hdXRo
b3I+PGF1dGhvcj5XYXRhbnVraSwgUy48L2F1dGhvcj48YXV0aG9yPllhbmFpLCBLLjwvYXV0aG9y
PjwvYXV0aG9ycz48L2NvbnRyaWJ1dG9ycz48YXV0aC1hZGRyZXNzPkRpdmlzaW9uIG9mIEN5Y2xv
dHJvbiBOdWNsZWFyIE1lZGljaW5lLCBDeWNsb3Ryb24gYW5kIFJhZGlvaXNvdG9wZSBDZW50ZXIs
IFRvaG9rdSBVbml2ZXJzaXR5LCBBb2JhIDYtMywgQXJhbWFraSwgQW9iYS1rdSwgU2VuZGFpLXNo
aSwgTWl5YWdpLWtlbiwgSmFwYW4uIG10YXNoaXJvQG0udGFpbnMudG9ob2t1LmFjLmpwPC9hdXRo
LWFkZHJlc3M+PHRpdGxlcz48dGl0bGU+QXBwbGljYXRpb24gb2YgcG9zaXRyb24gZW1pc3Npb24g
dG9tb2dyYXBoeSB0byBuZXVyb2ltYWdpbmcgaW4gc3BvcnRzIHNjaWVuY2VzPC90aXRsZT48c2Vj
b25kYXJ5LXRpdGxlPk1ldGhvZHM8L3NlY29uZGFyeS10aXRsZT48L3RpdGxlcz48cGVyaW9kaWNh
bD48ZnVsbC10aXRsZT5NZXRob2RzPC9mdWxsLXRpdGxlPjwvcGVyaW9kaWNhbD48cGFnZXM+MzAw
LTY8L3BhZ2VzPjx2b2x1bWU+NDU8L3ZvbHVtZT48bnVtYmVyPjQ8L251bWJlcj48a2V5d29yZHM+
PGtleXdvcmQ+QW5pbWFsczwva2V5d29yZD48a2V5d29yZD5BdGhsZXRpYyBQZXJmb3JtYW5jZS8q
cGh5c2lvbG9neTwva2V5d29yZD48a2V5d29yZD5CcmFpbi9kaWFnbm9zdGljIGltYWdpbmcvcGh5
c2lvbG9neTwva2V5d29yZD48a2V5d29yZD5IdW1hbnM8L2tleXdvcmQ+PGtleXdvcmQ+UG9zaXRy
b24tRW1pc3Npb24gVG9tb2dyYXBoeS8qbWV0aG9kczwva2V5d29yZD48a2V5d29yZD5TcG9ydHMv
cGh5c2lvbG9neTwva2V5d29yZD48a2V5d29yZD5TcG9ydHMgTWVkaWNpbmUvKm1ldGhvZHM8L2tl
eXdvcmQ+PC9rZXl3b3Jkcz48ZGF0ZXM+PHllYXI+MjAwODwveWVhcj48cHViLWRhdGVzPjxkYXRl
PkF1ZzwvZGF0ZT48L3B1Yi1kYXRlcz48L2RhdGVzPjxpc2JuPjEwOTUtOTEzMCAoRWxlY3Ryb25p
YykmI3hEOzEwNDYtMjAyMyAoTGlua2luZyk8L2lzYm4+PGFjY2Vzc2lvbi1udW0+MTg1MzkxNTk8
L2FjY2Vzc2lvbi1udW0+PHVybHM+PHJlbGF0ZWQtdXJscz48dXJsPmh0dHBzOi8vd3d3Lm5jYmku
bmxtLm5paC5nb3YvcHVibWVkLzE4NTM5MTU5PC91cmw+PC9yZWxhdGVkLXVybHM+PC91cmxzPjxl
bGVjdHJvbmljLXJlc291cmNlLW51bT4xMC4xMDE2L2oueW1ldGguMjAwOC4wNS4wMDE8L2VsZWN0
cm9uaWMtcmVzb3VyY2UtbnVtPjwvcmVjb3JkPjwvQ2l0ZT48L0VuZE5vdGU+
</w:fldData>
        </w:fldChar>
      </w:r>
      <w:r w:rsidR="007D026A">
        <w:rPr>
          <w:color w:val="000000" w:themeColor="text1"/>
          <w:lang w:val="en-US"/>
        </w:rPr>
        <w:instrText xml:space="preserve"> ADDIN EN.CITE.DATA </w:instrText>
      </w:r>
      <w:r w:rsidR="007D026A">
        <w:rPr>
          <w:color w:val="000000" w:themeColor="text1"/>
          <w:lang w:val="en-US"/>
        </w:rPr>
      </w:r>
      <w:r w:rsidR="007D026A">
        <w:rPr>
          <w:color w:val="000000" w:themeColor="text1"/>
          <w:lang w:val="en-US"/>
        </w:rPr>
        <w:fldChar w:fldCharType="end"/>
      </w:r>
      <w:r w:rsidR="00DB3394">
        <w:rPr>
          <w:color w:val="000000" w:themeColor="text1"/>
          <w:lang w:val="en-US"/>
        </w:rPr>
      </w:r>
      <w:r w:rsidR="00DB3394">
        <w:rPr>
          <w:color w:val="000000" w:themeColor="text1"/>
          <w:lang w:val="en-US"/>
        </w:rPr>
        <w:fldChar w:fldCharType="separate"/>
      </w:r>
      <w:r w:rsidR="007D026A">
        <w:rPr>
          <w:noProof/>
          <w:color w:val="000000" w:themeColor="text1"/>
          <w:lang w:val="en-US"/>
        </w:rPr>
        <w:t>[29, 30]</w:t>
      </w:r>
      <w:r w:rsidR="00DB3394">
        <w:rPr>
          <w:color w:val="000000" w:themeColor="text1"/>
          <w:lang w:val="en-US"/>
        </w:rPr>
        <w:fldChar w:fldCharType="end"/>
      </w:r>
      <w:r w:rsidRPr="0021174B">
        <w:rPr>
          <w:color w:val="000000" w:themeColor="text1"/>
          <w:lang w:val="en-US"/>
        </w:rPr>
        <w:t>.</w:t>
      </w:r>
      <w:r w:rsidR="00776262">
        <w:rPr>
          <w:color w:val="000000" w:themeColor="text1"/>
          <w:lang w:val="en-US"/>
        </w:rPr>
        <w:t xml:space="preserve"> </w:t>
      </w:r>
      <w:r w:rsidR="009E2769">
        <w:rPr>
          <w:color w:val="000000" w:themeColor="text1"/>
          <w:lang w:val="en-US"/>
        </w:rPr>
        <w:t xml:space="preserve">Two of the </w:t>
      </w:r>
      <w:r w:rsidR="00F26FFE">
        <w:rPr>
          <w:color w:val="000000" w:themeColor="text1"/>
          <w:lang w:val="en-US"/>
        </w:rPr>
        <w:t xml:space="preserve">included </w:t>
      </w:r>
      <w:r w:rsidR="009E2769">
        <w:rPr>
          <w:color w:val="000000" w:themeColor="text1"/>
          <w:lang w:val="en-US"/>
        </w:rPr>
        <w:t xml:space="preserve">studies </w:t>
      </w:r>
      <w:r w:rsidR="0014175E">
        <w:rPr>
          <w:color w:val="000000" w:themeColor="text1"/>
          <w:lang w:val="en-US"/>
        </w:rPr>
        <w:t xml:space="preserve">used regional cerebral metabolic rate as primary </w:t>
      </w:r>
      <w:r w:rsidR="00DB3394">
        <w:rPr>
          <w:color w:val="000000" w:themeColor="text1"/>
          <w:lang w:val="en-US"/>
        </w:rPr>
        <w:t>outcome</w:t>
      </w:r>
      <w:r w:rsidR="009E2769">
        <w:rPr>
          <w:color w:val="000000" w:themeColor="text1"/>
          <w:lang w:val="en-US"/>
        </w:rPr>
        <w:t xml:space="preserve"> </w:t>
      </w:r>
      <w:r w:rsidR="009E2769">
        <w:rPr>
          <w:color w:val="000000" w:themeColor="text1"/>
          <w:lang w:val="en-US"/>
        </w:rPr>
        <w:fldChar w:fldCharType="begin">
          <w:fldData xml:space="preserve">PEVuZE5vdGU+PENpdGU+PEF1dGhvcj5PZ3VyYTwvQXV0aG9yPjxZZWFyPjIwMTE8L1llYXI+PFJl
Y051bT4xOTk8L1JlY051bT48RGlzcGxheVRleHQ+WzMxLCAzMl08L0Rpc3BsYXlUZXh0PjxyZWNv
cmQ+PHJlYy1udW1iZXI+MTk5PC9yZWMtbnVtYmVyPjxmb3JlaWduLWtleXM+PGtleSBhcHA9IkVO
IiBkYi1pZD0iZXAwc3oyd3JuYWZmcm5lcDkwdjV6YWVmZTJ2cnp0NTJlMnp6IiB0aW1lc3RhbXA9
IjE0OTEyMDA3NjUiPjE5OTwva2V5PjwvZm9yZWlnbi1rZXlzPjxyZWYtdHlwZSBuYW1lPSJKb3Vy
bmFsIEFydGljbGUiPjE3PC9yZWYtdHlwZT48Y29udHJpYnV0b3JzPjxhdXRob3JzPjxhdXRob3I+
T2d1cmEsIFQuPC9hdXRob3I+PGF1dGhvcj5UYXNoaXJvLCBNLjwvYXV0aG9yPjxhdXRob3I+TWFz
dWQsIE0uPC9hdXRob3I+PGF1dGhvcj5XYXRhbnVraSwgUy48L2F1dGhvcj48YXV0aG9yPlNoaWJ1
eWEsIEsuPC9hdXRob3I+PGF1dGhvcj5ZYW1hZ3VjaGksIEsuPC9hdXRob3I+PGF1dGhvcj5JdG9o
LCBNLjwvYXV0aG9yPjxhdXRob3I+RnVrdWRhLCBILjwvYXV0aG9yPjxhdXRob3I+WWFuYWksIEsu
PC9hdXRob3I+PC9hdXRob3JzPjwvY29udHJpYnV0b3JzPjxhdXRoLWFkZHJlc3M+RGl2aXNpb24g
b2YgQ3ljbG90cm9uIE51Y2xlYXIgTWVkaWNpbmUsIFRvaG9rdSBVbml2ZXJzaXR5LCBTZW5kYWks
IEphcGFuLjwvYXV0aC1hZGRyZXNzPjx0aXRsZXM+PHRpdGxlPkNlcmVicmFsIG1ldGFib2xpYyBj
aGFuZ2VzIGluIG1lbiBhZnRlciBjaGlyb3ByYWN0aWMgc3BpbmFsIG1hbmlwdWxhdGlvbiBmb3Ig
bmVjayBwYWluPC90aXRsZT48c2Vjb25kYXJ5LXRpdGxlPkFsdGVybiBUaGVyIEhlYWx0aCBNZWQ8
L3NlY29uZGFyeS10aXRsZT48L3RpdGxlcz48cGVyaW9kaWNhbD48ZnVsbC10aXRsZT5BbHRlcm4g
VGhlciBIZWFsdGggTWVkPC9mdWxsLXRpdGxlPjwvcGVyaW9kaWNhbD48cGFnZXM+MTItNzwvcGFn
ZXM+PHZvbHVtZT4xNzwvdm9sdW1lPjxudW1iZXI+NjwvbnVtYmVyPjxrZXl3b3Jkcz48a2V5d29y
ZD5BZHVsdDwva2V5d29yZD48a2V5d29yZD5CbG9vZCBHbHVjb3NlLyptZXRhYm9saXNtPC9rZXl3
b3JkPjxrZXl3b3JkPkJyYWluLypkaWFnbm9zdGljIGltYWdpbmcvKm1ldGFib2xpc208L2tleXdv
cmQ+PGtleXdvcmQ+QnJhaW4gTWFwcGluZzwva2V5d29yZD48a2V5d29yZD5DZXJlYnJhbCBDb3J0
ZXgvZGlhZ25vc3RpYyBpbWFnaW5nL21ldGFib2xpc208L2tleXdvcmQ+PGtleXdvcmQ+Rmx1b3Jv
ZGVveHlnbHVjb3NlIEYxODwva2V5d29yZD48a2V5d29yZD5IdW1hbnM8L2tleXdvcmQ+PGtleXdv
cmQ+SW1hZ2UgSW50ZXJwcmV0YXRpb24sIENvbXB1dGVyLUFzc2lzdGVkPC9rZXl3b3JkPjxrZXl3
b3JkPk1hbGU8L2tleXdvcmQ+PGtleXdvcmQ+TWFuaXB1bGF0aW9uLCBDaGlyb3ByYWN0aWMvKm1l
dGhvZHM8L2tleXdvcmQ+PGtleXdvcmQ+TmVjayBQYWluLyptZXRhYm9saXNtLypyZWhhYmlsaXRh
dGlvbjwva2V5d29yZD48a2V5d29yZD5QYWluL2RpYWdub3Npczwva2V5d29yZD48a2V5d29yZD5Q
YWluIE1lYXN1cmVtZW50L21ldGhvZHM8L2tleXdvcmQ+PGtleXdvcmQ+UG9zaXRyb24tRW1pc3Np
b24gVG9tb2dyYXBoeTwva2V5d29yZD48a2V5d29yZD5SYWRpb3BoYXJtYWNldXRpY2Fsczwva2V5
d29yZD48a2V5d29yZD5Zb3VuZyBBZHVsdDwva2V5d29yZD48L2tleXdvcmRzPjxkYXRlcz48eWVh
cj4yMDExPC95ZWFyPjxwdWItZGF0ZXM+PGRhdGU+Tm92LURlYzwvZGF0ZT48L3B1Yi1kYXRlcz48
L2RhdGVzPjxpc2JuPjEwNzgtNjc5MSAoUHJpbnQpJiN4RDsxMDc4LTY3OTEgKExpbmtpbmcpPC9p
c2JuPjxhY2Nlc3Npb24tbnVtPjIyMzE0NzE0PC9hY2Nlc3Npb24tbnVtPjx1cmxzPjxyZWxhdGVk
LXVybHM+PHVybD5odHRwczovL3d3dy5uY2JpLm5sbS5uaWguZ292L3B1Ym1lZC8yMjMxNDcxNDwv
dXJsPjwvcmVsYXRlZC11cmxzPjwvdXJscz48L3JlY29yZD48L0NpdGU+PENpdGU+PEF1dGhvcj5J
bmFtaTwvQXV0aG9yPjxZZWFyPjIwMTc8L1llYXI+PFJlY051bT41MDA8L1JlY051bT48cmVjb3Jk
PjxyZWMtbnVtYmVyPjUwMDwvcmVjLW51bWJlcj48Zm9yZWlnbi1rZXlzPjxrZXkgYXBwPSJFTiIg
ZGItaWQ9ImVwMHN6MndybmFmZnJuZXA5MHY1emFlZmUydnJ6dDUyZTJ6eiIgdGltZXN0YW1wPSIx
NTI5NDk5MzIzIj41MDA8L2tleT48L2ZvcmVpZ24ta2V5cz48cmVmLXR5cGUgbmFtZT0iSm91cm5h
bCBBcnRpY2xlIj4xNzwvcmVmLXR5cGU+PGNvbnRyaWJ1dG9ycz48YXV0aG9ycz48YXV0aG9yPklu
YW1pLCBBLjwvYXV0aG9yPjxhdXRob3I+T2d1cmEsIFQuPC9hdXRob3I+PGF1dGhvcj5XYXRhbnVr
aSwgUy48L2F1dGhvcj48YXV0aG9yPk1hc3VkLCBNLiBNLjwvYXV0aG9yPjxhdXRob3I+U2hpYnV5
YSwgSy48L2F1dGhvcj48YXV0aG9yPk1peWFrZSwgTS48L2F1dGhvcj48YXV0aG9yPk1hdHN1ZGEs
IFIuPC9hdXRob3I+PGF1dGhvcj5IaXJhb2thLCBLLjwvYXV0aG9yPjxhdXRob3I+SXRvaCwgTS48
L2F1dGhvcj48YXV0aG9yPkZ1aHIsIEEuIFcuPC9hdXRob3I+PGF1dGhvcj5ZYW5haSwgSy48L2F1
dGhvcj48YXV0aG9yPlRhc2hpcm8sIE0uPC9hdXRob3I+PC9hdXRob3JzPjwvY29udHJpYnV0b3Jz
PjxhdXRoLWFkZHJlc3M+RGl2aXNpb24gb2YgQ3ljbG90cm9uIE51Y2xlYXIgTWVkaWNpbmUsIEN5
Y2xvdHJvbiBhbmQgUmFkaW9pc290b3BlIENlbnRlciwgVG9ob2t1IFVuaXZlcnNpdHksIFNlbmRh
aSwgSmFwYW4uJiN4RDtEaXZpc2lvbiBvZiBDeWNsb3Ryb24gTnVjbGVhciBNZWRpY2luZSwgQ3lj
bG90cm9uIGFuZCBSYWRpb2lzb3RvcGUgQ2VudGVyLCBUb2hva3UgVW5pdmVyc2l0eSwgU2VuZGFp
LCBKYXBhbjsgSmFwYW4gQ2hpcm9wcmFjdGljIERvY3RvciBDb2xsZWdlLCBTZW5kYWksIEphcGFu
LiYjeEQ7RGl2aXNpb24gb2YgQ3ljbG90cm9uIE51Y2xlYXIgTWVkaWNpbmUsIEN5Y2xvdHJvbiBh
bmQgUmFkaW9pc290b3BlIENlbnRlciwgVG9ob2t1IFVuaXZlcnNpdHksIFNlbmRhaSwgSmFwYW47
IERlcGFydG1lbnQgb2YgTnVjbGVhciBNZWRpY2luZSwgVW5pdGVkIEhvc3BpdGFsLCBEaGFrYSwg
QmFuZ2xhZGVzaC4mI3hEO1NlbmRhaSBNZWRpY2FsIEltYWdpbmcgQ2xpbmljLCBTZW5kYWksIEph
cGFuLiYjeEQ7QWN0aXZhdG9yIE1ldGhvZHMgSW50ZXJuYXRpb25hbCwgTHRkLiwgUGhvZW5peCwg
QVosIFVTQS4mI3hEO0RpdmlzaW9uIG9mIEN5Y2xvdHJvbiBOdWNsZWFyIE1lZGljaW5lLCBDeWNs
b3Ryb24gYW5kIFJhZGlvaXNvdG9wZSBDZW50ZXIsIFRvaG9rdSBVbml2ZXJzaXR5LCBTZW5kYWks
IEphcGFuOyBEZXBhcnRtZW50IG9mIFBoYXJtYWNvbG9neSwgR3JhZHVhdGUgU2Nob29sIG9mIE1l
ZGljaW5lLCBUb2hva3UgVW5pdmVyc2l0eSwgU2VuZGFpLCBKYXBhbi48L2F1dGgtYWRkcmVzcz48
dGl0bGVzPjx0aXRsZT5HbHVjb3NlIE1ldGFib2xpYyBDaGFuZ2VzIGluIHRoZSBCcmFpbiBhbmQg
TXVzY2xlcyBvZiBQYXRpZW50cyB3aXRoIE5vbnNwZWNpZmljIE5lY2sgUGFpbiBUcmVhdGVkIGJ5
IFNwaW5hbCBNYW5pcHVsYXRpb24gVGhlcmFweTogQSBbKDE4KUZdRkRHIFBFVCBTdHVkeTwvdGl0
bGU+PHNlY29uZGFyeS10aXRsZT5FdmlkIEJhc2VkIENvbXBsZW1lbnQgQWx0ZXJuYXQgTWVkPC9z
ZWNvbmRhcnktdGl0bGU+PC90aXRsZXM+PHBlcmlvZGljYWw+PGZ1bGwtdGl0bGU+RXZpZCBCYXNl
ZCBDb21wbGVtZW50IEFsdGVybmF0IE1lZDwvZnVsbC10aXRsZT48L3BlcmlvZGljYWw+PHBhZ2Vz
PjQzNDU3MDM8L3BhZ2VzPjx2b2x1bWU+MjAxNzwvdm9sdW1lPjxkYXRlcz48eWVhcj4yMDE3PC95
ZWFyPjwvZGF0ZXM+PGlzYm4+MTc0MS00MjdYIChQcmludCkmI3hEOzE3NDEtNDI3WCAoTGlua2lu
Zyk8L2lzYm4+PGFjY2Vzc2lvbi1udW0+MjgxNjc5NzE8L2FjY2Vzc2lvbi1udW0+PHVybHM+PHJl
bGF0ZWQtdXJscz48dXJsPmh0dHBzOi8vd3d3Lm5jYmkubmxtLm5paC5nb3YvcHVibWVkLzI4MTY3
OTcxPC91cmw+PC9yZWxhdGVkLXVybHM+PC91cmxzPjxjdXN0b20yPlBNQzUyNjcwODQ8L2N1c3Rv
bTI+PGVsZWN0cm9uaWMtcmVzb3VyY2UtbnVtPjEwLjExNTUvMjAxNy80MzQ1NzAzPC9lbGVjdHJv
bmljLXJlc291cmNlLW51bT48L3JlY29yZD48L0NpdGU+PC9FbmROb3RlPgB=
</w:fldData>
        </w:fldChar>
      </w:r>
      <w:r w:rsidR="009E2769">
        <w:rPr>
          <w:color w:val="000000" w:themeColor="text1"/>
          <w:lang w:val="en-US"/>
        </w:rPr>
        <w:instrText xml:space="preserve"> ADDIN EN.CITE </w:instrText>
      </w:r>
      <w:r w:rsidR="009E2769">
        <w:rPr>
          <w:color w:val="000000" w:themeColor="text1"/>
          <w:lang w:val="en-US"/>
        </w:rPr>
        <w:fldChar w:fldCharType="begin">
          <w:fldData xml:space="preserve">PEVuZE5vdGU+PENpdGU+PEF1dGhvcj5PZ3VyYTwvQXV0aG9yPjxZZWFyPjIwMTE8L1llYXI+PFJl
Y051bT4xOTk8L1JlY051bT48RGlzcGxheVRleHQ+WzMxLCAzMl08L0Rpc3BsYXlUZXh0PjxyZWNv
cmQ+PHJlYy1udW1iZXI+MTk5PC9yZWMtbnVtYmVyPjxmb3JlaWduLWtleXM+PGtleSBhcHA9IkVO
IiBkYi1pZD0iZXAwc3oyd3JuYWZmcm5lcDkwdjV6YWVmZTJ2cnp0NTJlMnp6IiB0aW1lc3RhbXA9
IjE0OTEyMDA3NjUiPjE5OTwva2V5PjwvZm9yZWlnbi1rZXlzPjxyZWYtdHlwZSBuYW1lPSJKb3Vy
bmFsIEFydGljbGUiPjE3PC9yZWYtdHlwZT48Y29udHJpYnV0b3JzPjxhdXRob3JzPjxhdXRob3I+
T2d1cmEsIFQuPC9hdXRob3I+PGF1dGhvcj5UYXNoaXJvLCBNLjwvYXV0aG9yPjxhdXRob3I+TWFz
dWQsIE0uPC9hdXRob3I+PGF1dGhvcj5XYXRhbnVraSwgUy48L2F1dGhvcj48YXV0aG9yPlNoaWJ1
eWEsIEsuPC9hdXRob3I+PGF1dGhvcj5ZYW1hZ3VjaGksIEsuPC9hdXRob3I+PGF1dGhvcj5JdG9o
LCBNLjwvYXV0aG9yPjxhdXRob3I+RnVrdWRhLCBILjwvYXV0aG9yPjxhdXRob3I+WWFuYWksIEsu
PC9hdXRob3I+PC9hdXRob3JzPjwvY29udHJpYnV0b3JzPjxhdXRoLWFkZHJlc3M+RGl2aXNpb24g
b2YgQ3ljbG90cm9uIE51Y2xlYXIgTWVkaWNpbmUsIFRvaG9rdSBVbml2ZXJzaXR5LCBTZW5kYWks
IEphcGFuLjwvYXV0aC1hZGRyZXNzPjx0aXRsZXM+PHRpdGxlPkNlcmVicmFsIG1ldGFib2xpYyBj
aGFuZ2VzIGluIG1lbiBhZnRlciBjaGlyb3ByYWN0aWMgc3BpbmFsIG1hbmlwdWxhdGlvbiBmb3Ig
bmVjayBwYWluPC90aXRsZT48c2Vjb25kYXJ5LXRpdGxlPkFsdGVybiBUaGVyIEhlYWx0aCBNZWQ8
L3NlY29uZGFyeS10aXRsZT48L3RpdGxlcz48cGVyaW9kaWNhbD48ZnVsbC10aXRsZT5BbHRlcm4g
VGhlciBIZWFsdGggTWVkPC9mdWxsLXRpdGxlPjwvcGVyaW9kaWNhbD48cGFnZXM+MTItNzwvcGFn
ZXM+PHZvbHVtZT4xNzwvdm9sdW1lPjxudW1iZXI+NjwvbnVtYmVyPjxrZXl3b3Jkcz48a2V5d29y
ZD5BZHVsdDwva2V5d29yZD48a2V5d29yZD5CbG9vZCBHbHVjb3NlLyptZXRhYm9saXNtPC9rZXl3
b3JkPjxrZXl3b3JkPkJyYWluLypkaWFnbm9zdGljIGltYWdpbmcvKm1ldGFib2xpc208L2tleXdv
cmQ+PGtleXdvcmQ+QnJhaW4gTWFwcGluZzwva2V5d29yZD48a2V5d29yZD5DZXJlYnJhbCBDb3J0
ZXgvZGlhZ25vc3RpYyBpbWFnaW5nL21ldGFib2xpc208L2tleXdvcmQ+PGtleXdvcmQ+Rmx1b3Jv
ZGVveHlnbHVjb3NlIEYxODwva2V5d29yZD48a2V5d29yZD5IdW1hbnM8L2tleXdvcmQ+PGtleXdv
cmQ+SW1hZ2UgSW50ZXJwcmV0YXRpb24sIENvbXB1dGVyLUFzc2lzdGVkPC9rZXl3b3JkPjxrZXl3
b3JkPk1hbGU8L2tleXdvcmQ+PGtleXdvcmQ+TWFuaXB1bGF0aW9uLCBDaGlyb3ByYWN0aWMvKm1l
dGhvZHM8L2tleXdvcmQ+PGtleXdvcmQ+TmVjayBQYWluLyptZXRhYm9saXNtLypyZWhhYmlsaXRh
dGlvbjwva2V5d29yZD48a2V5d29yZD5QYWluL2RpYWdub3Npczwva2V5d29yZD48a2V5d29yZD5Q
YWluIE1lYXN1cmVtZW50L21ldGhvZHM8L2tleXdvcmQ+PGtleXdvcmQ+UG9zaXRyb24tRW1pc3Np
b24gVG9tb2dyYXBoeTwva2V5d29yZD48a2V5d29yZD5SYWRpb3BoYXJtYWNldXRpY2Fsczwva2V5
d29yZD48a2V5d29yZD5Zb3VuZyBBZHVsdDwva2V5d29yZD48L2tleXdvcmRzPjxkYXRlcz48eWVh
cj4yMDExPC95ZWFyPjxwdWItZGF0ZXM+PGRhdGU+Tm92LURlYzwvZGF0ZT48L3B1Yi1kYXRlcz48
L2RhdGVzPjxpc2JuPjEwNzgtNjc5MSAoUHJpbnQpJiN4RDsxMDc4LTY3OTEgKExpbmtpbmcpPC9p
c2JuPjxhY2Nlc3Npb24tbnVtPjIyMzE0NzE0PC9hY2Nlc3Npb24tbnVtPjx1cmxzPjxyZWxhdGVk
LXVybHM+PHVybD5odHRwczovL3d3dy5uY2JpLm5sbS5uaWguZ292L3B1Ym1lZC8yMjMxNDcxNDwv
dXJsPjwvcmVsYXRlZC11cmxzPjwvdXJscz48L3JlY29yZD48L0NpdGU+PENpdGU+PEF1dGhvcj5J
bmFtaTwvQXV0aG9yPjxZZWFyPjIwMTc8L1llYXI+PFJlY051bT41MDA8L1JlY051bT48cmVjb3Jk
PjxyZWMtbnVtYmVyPjUwMDwvcmVjLW51bWJlcj48Zm9yZWlnbi1rZXlzPjxrZXkgYXBwPSJFTiIg
ZGItaWQ9ImVwMHN6MndybmFmZnJuZXA5MHY1emFlZmUydnJ6dDUyZTJ6eiIgdGltZXN0YW1wPSIx
NTI5NDk5MzIzIj41MDA8L2tleT48L2ZvcmVpZ24ta2V5cz48cmVmLXR5cGUgbmFtZT0iSm91cm5h
bCBBcnRpY2xlIj4xNzwvcmVmLXR5cGU+PGNvbnRyaWJ1dG9ycz48YXV0aG9ycz48YXV0aG9yPklu
YW1pLCBBLjwvYXV0aG9yPjxhdXRob3I+T2d1cmEsIFQuPC9hdXRob3I+PGF1dGhvcj5XYXRhbnVr
aSwgUy48L2F1dGhvcj48YXV0aG9yPk1hc3VkLCBNLiBNLjwvYXV0aG9yPjxhdXRob3I+U2hpYnV5
YSwgSy48L2F1dGhvcj48YXV0aG9yPk1peWFrZSwgTS48L2F1dGhvcj48YXV0aG9yPk1hdHN1ZGEs
IFIuPC9hdXRob3I+PGF1dGhvcj5IaXJhb2thLCBLLjwvYXV0aG9yPjxhdXRob3I+SXRvaCwgTS48
L2F1dGhvcj48YXV0aG9yPkZ1aHIsIEEuIFcuPC9hdXRob3I+PGF1dGhvcj5ZYW5haSwgSy48L2F1
dGhvcj48YXV0aG9yPlRhc2hpcm8sIE0uPC9hdXRob3I+PC9hdXRob3JzPjwvY29udHJpYnV0b3Jz
PjxhdXRoLWFkZHJlc3M+RGl2aXNpb24gb2YgQ3ljbG90cm9uIE51Y2xlYXIgTWVkaWNpbmUsIEN5
Y2xvdHJvbiBhbmQgUmFkaW9pc290b3BlIENlbnRlciwgVG9ob2t1IFVuaXZlcnNpdHksIFNlbmRh
aSwgSmFwYW4uJiN4RDtEaXZpc2lvbiBvZiBDeWNsb3Ryb24gTnVjbGVhciBNZWRpY2luZSwgQ3lj
bG90cm9uIGFuZCBSYWRpb2lzb3RvcGUgQ2VudGVyLCBUb2hva3UgVW5pdmVyc2l0eSwgU2VuZGFp
LCBKYXBhbjsgSmFwYW4gQ2hpcm9wcmFjdGljIERvY3RvciBDb2xsZWdlLCBTZW5kYWksIEphcGFu
LiYjeEQ7RGl2aXNpb24gb2YgQ3ljbG90cm9uIE51Y2xlYXIgTWVkaWNpbmUsIEN5Y2xvdHJvbiBh
bmQgUmFkaW9pc290b3BlIENlbnRlciwgVG9ob2t1IFVuaXZlcnNpdHksIFNlbmRhaSwgSmFwYW47
IERlcGFydG1lbnQgb2YgTnVjbGVhciBNZWRpY2luZSwgVW5pdGVkIEhvc3BpdGFsLCBEaGFrYSwg
QmFuZ2xhZGVzaC4mI3hEO1NlbmRhaSBNZWRpY2FsIEltYWdpbmcgQ2xpbmljLCBTZW5kYWksIEph
cGFuLiYjeEQ7QWN0aXZhdG9yIE1ldGhvZHMgSW50ZXJuYXRpb25hbCwgTHRkLiwgUGhvZW5peCwg
QVosIFVTQS4mI3hEO0RpdmlzaW9uIG9mIEN5Y2xvdHJvbiBOdWNsZWFyIE1lZGljaW5lLCBDeWNs
b3Ryb24gYW5kIFJhZGlvaXNvdG9wZSBDZW50ZXIsIFRvaG9rdSBVbml2ZXJzaXR5LCBTZW5kYWks
IEphcGFuOyBEZXBhcnRtZW50IG9mIFBoYXJtYWNvbG9neSwgR3JhZHVhdGUgU2Nob29sIG9mIE1l
ZGljaW5lLCBUb2hva3UgVW5pdmVyc2l0eSwgU2VuZGFpLCBKYXBhbi48L2F1dGgtYWRkcmVzcz48
dGl0bGVzPjx0aXRsZT5HbHVjb3NlIE1ldGFib2xpYyBDaGFuZ2VzIGluIHRoZSBCcmFpbiBhbmQg
TXVzY2xlcyBvZiBQYXRpZW50cyB3aXRoIE5vbnNwZWNpZmljIE5lY2sgUGFpbiBUcmVhdGVkIGJ5
IFNwaW5hbCBNYW5pcHVsYXRpb24gVGhlcmFweTogQSBbKDE4KUZdRkRHIFBFVCBTdHVkeTwvdGl0
bGU+PHNlY29uZGFyeS10aXRsZT5FdmlkIEJhc2VkIENvbXBsZW1lbnQgQWx0ZXJuYXQgTWVkPC9z
ZWNvbmRhcnktdGl0bGU+PC90aXRsZXM+PHBlcmlvZGljYWw+PGZ1bGwtdGl0bGU+RXZpZCBCYXNl
ZCBDb21wbGVtZW50IEFsdGVybmF0IE1lZDwvZnVsbC10aXRsZT48L3BlcmlvZGljYWw+PHBhZ2Vz
PjQzNDU3MDM8L3BhZ2VzPjx2b2x1bWU+MjAxNzwvdm9sdW1lPjxkYXRlcz48eWVhcj4yMDE3PC95
ZWFyPjwvZGF0ZXM+PGlzYm4+MTc0MS00MjdYIChQcmludCkmI3hEOzE3NDEtNDI3WCAoTGlua2lu
Zyk8L2lzYm4+PGFjY2Vzc2lvbi1udW0+MjgxNjc5NzE8L2FjY2Vzc2lvbi1udW0+PHVybHM+PHJl
bGF0ZWQtdXJscz48dXJsPmh0dHBzOi8vd3d3Lm5jYmkubmxtLm5paC5nb3YvcHVibWVkLzI4MTY3
OTcxPC91cmw+PC9yZWxhdGVkLXVybHM+PC91cmxzPjxjdXN0b20yPlBNQzUyNjcwODQ8L2N1c3Rv
bTI+PGVsZWN0cm9uaWMtcmVzb3VyY2UtbnVtPjEwLjExNTUvMjAxNy80MzQ1NzAzPC9lbGVjdHJv
bmljLXJlc291cmNlLW51bT48L3JlY29yZD48L0NpdGU+PC9FbmROb3RlPgB=
</w:fldData>
        </w:fldChar>
      </w:r>
      <w:r w:rsidR="009E2769">
        <w:rPr>
          <w:color w:val="000000" w:themeColor="text1"/>
          <w:lang w:val="en-US"/>
        </w:rPr>
        <w:instrText xml:space="preserve"> ADDIN EN.CITE.DATA </w:instrText>
      </w:r>
      <w:r w:rsidR="009E2769">
        <w:rPr>
          <w:color w:val="000000" w:themeColor="text1"/>
          <w:lang w:val="en-US"/>
        </w:rPr>
      </w:r>
      <w:r w:rsidR="009E2769">
        <w:rPr>
          <w:color w:val="000000" w:themeColor="text1"/>
          <w:lang w:val="en-US"/>
        </w:rPr>
        <w:fldChar w:fldCharType="end"/>
      </w:r>
      <w:r w:rsidR="009E2769">
        <w:rPr>
          <w:color w:val="000000" w:themeColor="text1"/>
          <w:lang w:val="en-US"/>
        </w:rPr>
      </w:r>
      <w:r w:rsidR="009E2769">
        <w:rPr>
          <w:color w:val="000000" w:themeColor="text1"/>
          <w:lang w:val="en-US"/>
        </w:rPr>
        <w:fldChar w:fldCharType="separate"/>
      </w:r>
      <w:r w:rsidR="009E2769">
        <w:rPr>
          <w:noProof/>
          <w:color w:val="000000" w:themeColor="text1"/>
          <w:lang w:val="en-US"/>
        </w:rPr>
        <w:t>[31, 32]</w:t>
      </w:r>
      <w:r w:rsidR="009E2769">
        <w:rPr>
          <w:color w:val="000000" w:themeColor="text1"/>
          <w:lang w:val="en-US"/>
        </w:rPr>
        <w:fldChar w:fldCharType="end"/>
      </w:r>
      <w:r w:rsidR="0014175E">
        <w:rPr>
          <w:color w:val="000000" w:themeColor="text1"/>
          <w:lang w:val="en-US"/>
        </w:rPr>
        <w:t xml:space="preserve">. </w:t>
      </w:r>
    </w:p>
    <w:p w14:paraId="409C3572" w14:textId="77777777" w:rsidR="008C2E5F" w:rsidRPr="0021174B" w:rsidRDefault="008C2E5F" w:rsidP="008C2E5F">
      <w:pPr>
        <w:spacing w:line="480" w:lineRule="auto"/>
        <w:rPr>
          <w:color w:val="808080" w:themeColor="background1" w:themeShade="80"/>
          <w:lang w:val="en-US"/>
        </w:rPr>
      </w:pPr>
    </w:p>
    <w:p w14:paraId="1F535D3D" w14:textId="55AF4681" w:rsidR="00F26FFE" w:rsidRDefault="008C2E5F" w:rsidP="008C2E5F">
      <w:pPr>
        <w:spacing w:line="480" w:lineRule="auto"/>
        <w:rPr>
          <w:color w:val="000000" w:themeColor="text1"/>
          <w:lang w:val="en-US"/>
        </w:rPr>
      </w:pPr>
      <w:r w:rsidRPr="0021174B">
        <w:rPr>
          <w:color w:val="000000" w:themeColor="text1"/>
          <w:lang w:val="en-US"/>
        </w:rPr>
        <w:t xml:space="preserve">Finally, </w:t>
      </w:r>
      <w:r w:rsidR="00A05631">
        <w:rPr>
          <w:color w:val="000000" w:themeColor="text1"/>
          <w:lang w:val="en-US"/>
        </w:rPr>
        <w:t xml:space="preserve">two studies </w:t>
      </w:r>
      <w:r w:rsidR="00DB3394">
        <w:rPr>
          <w:color w:val="000000" w:themeColor="text1"/>
          <w:lang w:val="en-US"/>
        </w:rPr>
        <w:fldChar w:fldCharType="begin">
          <w:fldData xml:space="preserve">PEVuZE5vdGU+PENpdGU+PEF1dGhvcj5HYXk8L0F1dGhvcj48WWVhcj4yMDE0PC9ZZWFyPjxSZWNO
dW0+MTQ2PC9SZWNOdW0+PERpc3BsYXlUZXh0PlszMywgMzRdPC9EaXNwbGF5VGV4dD48cmVjb3Jk
PjxyZWMtbnVtYmVyPjE0NjwvcmVjLW51bWJlcj48Zm9yZWlnbi1rZXlzPjxrZXkgYXBwPSJFTiIg
ZGItaWQ9ImVwMHN6MndybmFmZnJuZXA5MHY1emFlZmUydnJ6dDUyZTJ6eiIgdGltZXN0YW1wPSIx
NDkxMjAwNDQyIj4xNDY8L2tleT48L2ZvcmVpZ24ta2V5cz48cmVmLXR5cGUgbmFtZT0iSm91cm5h
bCBBcnRpY2xlIj4xNzwvcmVmLXR5cGU+PGNvbnRyaWJ1dG9ycz48YXV0aG9ycz48YXV0aG9yPkdh
eSwgQy4gVy48L2F1dGhvcj48YXV0aG9yPlJvYmluc29uLCBNLiBFLjwvYXV0aG9yPjxhdXRob3I+
R2VvcmdlLCBTLiBaLjwvYXV0aG9yPjxhdXRob3I+UGVybHN0ZWluLCBXLiBNLjwvYXV0aG9yPjxh
dXRob3I+QmlzaG9wLCBNLiBELjwvYXV0aG9yPjwvYXV0aG9ycz48L2NvbnRyaWJ1dG9ycz48YXV0
aC1hZGRyZXNzPlBvc3Rkb2N0b3JhbCBSZXNlYXJjaCBGZWxsb3csIFJlaGFiaWxpdGF0aW9uIFNj
aWVuY2UsIENvbGxlZ2Ugb2YgUHVibGljIGFuZCBIZWFsdGggYW5kIEhlYWx0aCBQcm9mZXNzaW9u
cywgVW5pdmVyc2l0eSBvZiBGbG9yaWRhLCBHYWluZXN2aWxsZSwgRmxhLiBFbGVjdHJvbmljIGFk
ZHJlc3M6IGNoYXouZ2F5QHVmbC5lZHUuJiN4RDtQcm9mZXNzb3IsIERlcGFydG1lbnQgb2YgQ2xp
bmljYWwgYW5kIEhlYWx0aCBQc3ljaG9sb2d5LCBDb2xsZWdlIG9mIFB1YmxpYyBhbmQgSGVhbHRo
IGFuZCBIZWFsdGggUHJvZmVzc2lvbnMsIFVuaXZlcnNpdHkgb2YgRmxvcmlkYSwgR2FpbmVzdmls
bGUsIEZMLiYjeEQ7QXNzb2NpYXRlIFByb2Zlc3NvciBhbmQgQXNzaXN0YW50IERlcGFydG1lbnQg
Q2hhaXIsIERlcGFydG1lbnQgb2YgUGh5c2ljYWwgVGhlcmFweSwgQ29sbGVnZSBvZiBQdWJsaWMg
YW5kIEhlYWx0aCBhbmQgSGVhbHRoIFByb2Zlc3Npb25zLCBVbml2ZXJzaXR5IG9mIEZsb3JpZGEs
IEdhaW5lc3ZpbGxlLCBGTC4mI3hEO0Fzc29jaWF0ZSBQcm9mZXNzb3IsIERlcGFydG1lbnQgb2Yg
Q2xpbmljYWwgYW5kIEhlYWx0aCBQc3ljaG9sb2d5LCBDb2xsZWdlIG9mIFB1YmxpYyBhbmQgSGVh
bHRoIGFuZCBIZWFsdGggUHJvZmVzc2lvbnMsIFVuaXZlcnNpdHkgb2YgRmxvcmlkYSwgR2FpbmVz
dmlsbGUsIEZMOyBSZXNlYXJjaCBIZWFsdGggU2NpZW50aXN0LCBWQSBSUiZhbXA7RCBCcmFpbiBS
ZWhhYmlsaXRhdGlvbiBSZXNlYXJjaCBDZW50ZXIgb2YgRXhjZWxsZW5jZSAoMTUxQSksIE1hbGNv
bSBSYW5kYWxsIFZldGVyYW5zIEFkbWluaXN0cmF0aW9uIE1lZGljYWwgQ2VudGVyLCBHYWluZXN2
aWxsZSwgRkwuJiN4RDtBc3NvY2lhdGUgUHJvZmVzc29yLCBEZXBhcnRtZW50IG9mIFBoeXNpY2Fs
IFRoZXJhcHksIENvbGxlZ2Ugb2YgUHVibGljIGFuZCBIZWFsdGggYW5kIEhlYWx0aCBQcm9mZXNz
aW9ucywgVW5pdmVyc2l0eSBvZiBGbG9yaWRhLCBHYWluZXN2aWxsZSwgRkwuPC9hdXRoLWFkZHJl
c3M+PHRpdGxlcz48dGl0bGU+SW1tZWRpYXRlIGNoYW5nZXMgYWZ0ZXIgbWFudWFsIHRoZXJhcHkg
aW4gcmVzdGluZy1zdGF0ZSBmdW5jdGlvbmFsIGNvbm5lY3Rpdml0eSBhcyBtZWFzdXJlZCBieSBm
dW5jdGlvbmFsIG1hZ25ldGljIHJlc29uYW5jZSBpbWFnaW5nIGluIHBhcnRpY2lwYW50cyB3aXRo
IGluZHVjZWQgbG93IGJhY2sgcGFpbjwvdGl0bGU+PHNlY29uZGFyeS10aXRsZT5KIE1hbmlwdWxh
dGl2ZSBQaHlzaW9sIFRoZXI8L3NlY29uZGFyeS10aXRsZT48L3RpdGxlcz48cGVyaW9kaWNhbD48
ZnVsbC10aXRsZT5KIE1hbmlwdWxhdGl2ZSBQaHlzaW9sIFRoZXI8L2Z1bGwtdGl0bGU+PC9wZXJp
b2RpY2FsPjxwYWdlcz42MTQtMjc8L3BhZ2VzPjx2b2x1bWU+Mzc8L3ZvbHVtZT48bnVtYmVyPjk8
L251bWJlcj48a2V5d29yZHM+PGtleXdvcmQ+QWR1bHQ8L2tleXdvcmQ+PGtleXdvcmQ+QnJhaW4g
TWFwcGluZy9tZXRob2RzPC9rZXl3b3JkPjxrZXl3b3JkPkZlbWFsZTwva2V5d29yZD48a2V5d29y
ZD5IdW1hbnM8L2tleXdvcmQ+PGtleXdvcmQ+TG93IEJhY2sgUGFpbi8qZGlhZ25vc2lzLypyZWhh
YmlsaXRhdGlvbjwva2V5d29yZD48a2V5d29yZD5NYWduZXRpYyBSZXNvbmFuY2UgSW1hZ2luZy9t
ZXRob2RzPC9rZXl3b3JkPjxrZXl3b3JkPk1hbGU8L2tleXdvcmQ+PGtleXdvcmQ+TWFuaXB1bGF0
aW9uLCBDaGlyb3ByYWN0aWMvKm1ldGhvZHM8L2tleXdvcmQ+PGtleXdvcmQ+TWFuaXB1bGF0aW9u
LCBPc3Rlb3BhdGhpYy8qbWV0aG9kczwva2V5d29yZD48a2V5d29yZD5NYW5pcHVsYXRpb24sIFNw
aW5hbC8qbWV0aG9kczwva2V5d29yZD48a2V5d29yZD5Nb2RlbHMsIFRoZW9yZXRpY2FsPC9rZXl3
b3JkPjxrZXl3b3JkPlBhaW4gTWVhc3VyZW1lbnQvbWV0aG9kczwva2V5d29yZD48a2V5d29yZD5Q
YWluIFBlcmNlcHRpb24vcGh5c2lvbG9neTwva2V5d29yZD48a2V5d29yZD5QYWluIFRocmVzaG9s
ZC9waHlzaW9sb2d5PC9rZXl3b3JkPjxrZXl3b3JkPlJpc2sgRmFjdG9yczwva2V5d29yZD48a2V5
d29yZD5TaW5nbGUtQmxpbmQgTWV0aG9kPC9rZXl3b3JkPjxrZXl3b3JkPlRpbWUgRmFjdG9yczwv
a2V5d29yZD48a2V5d29yZD5UcmVhdG1lbnQgT3V0Y29tZTwva2V5d29yZD48a2V5d29yZD5Wb2x1
bnRlZXJzPC9rZXl3b3JkPjxrZXl3b3JkPllvdW5nIEFkdWx0PC9rZXl3b3JkPjxrZXl3b3JkPkNo
aXJvcHJhY3RpYzwva2V5d29yZD48a2V5d29yZD5NYWduZXRpYyBSZXNvbmFuY2UgSW1hZ2luZzwv
a2V5d29yZD48a2V5d29yZD5NdXNjdWxvc2tlbGV0YWwgTWFuaXB1bGF0aW9uczwva2V5d29yZD48
a2V5d29yZD5OZXVyb3BoeXNpb2xvZ3kgQnJhaW48L2tleXdvcmQ+PC9rZXl3b3Jkcz48ZGF0ZXM+
PHllYXI+MjAxNDwveWVhcj48cHViLWRhdGVzPjxkYXRlPk5vdi1EZWM8L2RhdGU+PC9wdWItZGF0
ZXM+PC9kYXRlcz48aXNibj4xNTMyLTY1ODYgKEVsZWN0cm9uaWMpJiN4RDswMTYxLTQ3NTQgKExp
bmtpbmcpPC9pc2JuPjxhY2Nlc3Npb24tbnVtPjI1Mjg0NzM5PC9hY2Nlc3Npb24tbnVtPjx1cmxz
PjxyZWxhdGVkLXVybHM+PHVybD5odHRwczovL3d3dy5uY2JpLm5sbS5uaWguZ292L3B1Ym1lZC8y
NTI4NDczOTwvdXJsPjwvcmVsYXRlZC11cmxzPjwvdXJscz48Y3VzdG9tMj5QTUM0MjQ4MDE3PC9j
dXN0b20yPjxlbGVjdHJvbmljLXJlc291cmNlLW51bT4xMC4xMDE2L2ouam1wdC4yMDE0LjA5LjAw
MTwvZWxlY3Ryb25pYy1yZXNvdXJjZS1udW0+PC9yZWNvcmQ+PC9DaXRlPjxDaXRlPjxBdXRob3I+
U3BhcmtzPC9BdXRob3I+PFllYXI+MjAxNzwvWWVhcj48UmVjTnVtPjQ5OTwvUmVjTnVtPjxyZWNv
cmQ+PHJlYy1udW1iZXI+NDk5PC9yZWMtbnVtYmVyPjxmb3JlaWduLWtleXM+PGtleSBhcHA9IkVO
IiBkYi1pZD0iZXAwc3oyd3JuYWZmcm5lcDkwdjV6YWVmZTJ2cnp0NTJlMnp6IiB0aW1lc3RhbXA9
IjE1Mjk0OTkyODYiPjQ5OTwva2V5PjwvZm9yZWlnbi1rZXlzPjxyZWYtdHlwZSBuYW1lPSJKb3Vy
bmFsIEFydGljbGUiPjE3PC9yZWYtdHlwZT48Y29udHJpYnV0b3JzPjxhdXRob3JzPjxhdXRob3I+
U3BhcmtzLCBDLiBMLjwvYXV0aG9yPjxhdXRob3I+TGl1LCBXLiBDLjwvYXV0aG9yPjxhdXRob3I+
Q2xlbGFuZCwgSi4gQS48L2F1dGhvcj48YXV0aG9yPktlbGx5LCBKLiBQLjwvYXV0aG9yPjxhdXRo
b3I+RHllciwgUy4gSi48L2F1dGhvcj48YXV0aG9yPlN6ZXRlbGEsIEsuIE0uPC9hdXRob3I+PGF1
dGhvcj5FbGxpb3R0LCBKLiBNLjwvYXV0aG9yPjwvYXV0aG9ycz48L2NvbnRyaWJ1dG9ycz48YXV0
aC1hZGRyZXNzPlJlaGFiaWxpdGF0aW9uIENlbnRlciBvZiBFeHBlcnRpc2UsIE9TRiBIZWFsdGhj
YXJlLCBQZW9yaWEsIElsbGlub2lzLiBFbGVjdHJvbmljIGFkZHJlc3M6IGNoZXJ5bGxzcGFya3NA
Z21haWwuY29tLiYjeEQ7RGVwYXJ0bWVudCBvZiBSYWRpb2xvZ3ksIFNhaW50IEZyYW5jaXMgTWVk
aWNhbCBDZW50ZXIsIE9TRiBIZWFsdGhjYXJlLCBQZW9yaWEsIElsbGlub2lzLiYjeEQ7RGVwYXJ0
bWVudCBvZiBQaHlzaWNhbCBUaGVyYXB5LCBGcmFua2xpbiBQaWVyY2UgVW5pdmVyc2l0eSwgQ29u
Y29yZCwgTmV3IEhhbXBzaGlyZS4mI3hEO0RlcGFydG1lbnQgb2YgUGh5c2ljYWwgVGhlcmFweSwg
QnJhZGxleSBVbml2ZXJzaXR5LCBQZW9yaWEsIElsbGlub2lzLiYjeEQ7T1NGIFJlaGFiaWxpdGF0
aW9uIGF0IFNhaW50IEZyYW5jaXMgTWVkaWNhbCBDZW50ZXIsIE9TRiBIZWFsdGhjYXJlLCBQZW9y
aWEsIElsbGlub2lzLiYjeEQ7RmVpbmJlcmcgU2Nob29sIG9mIE1lZGljaW5lLCBOb3J0aHdlc3Rl
cm4gVW5pdmVyc2l0eSwgQ2hpY2FnbywgSWxsaW5vaXMuPC9hdXRoLWFkZHJlc3M+PHRpdGxlcz48
dGl0bGU+RnVuY3Rpb25hbCBNYWduZXRpYyBSZXNvbmFuY2UgSW1hZ2luZyBvZiBDZXJlYnJhbCBI
ZW1vZHluYW1pYyBSZXNwb25zZXMgdG8gUGFpbiBGb2xsb3dpbmcgVGhvcmFjaWMgVGhydXN0IE1h
bmlwdWxhdGlvbiBpbiBJbmRpdmlkdWFscyBXaXRoIE5lY2sgUGFpbjogQSBSYW5kb21pemVkIFRy
aWFsPC90aXRsZT48c2Vjb25kYXJ5LXRpdGxlPkogTWFuaXB1bGF0aXZlIFBoeXNpb2wgVGhlcjwv
c2Vjb25kYXJ5LXRpdGxlPjwvdGl0bGVzPjxwZXJpb2RpY2FsPjxmdWxsLXRpdGxlPkogTWFuaXB1
bGF0aXZlIFBoeXNpb2wgVGhlcjwvZnVsbC10aXRsZT48L3BlcmlvZGljYWw+PHBhZ2VzPjYyNS02
MzQ8L3BhZ2VzPjx2b2x1bWU+NDA8L3ZvbHVtZT48bnVtYmVyPjk8L251bWJlcj48a2V5d29yZHM+
PGtleXdvcmQ+TWFnbmV0aWMgUmVzb25hbmNlIEltYWdpbmc8L2tleXdvcmQ+PGtleXdvcmQ+TWFu
aXB1bGF0aW9uPC9rZXl3b3JkPjxrZXl3b3JkPk5ldXJvc2NpZW5jZTwva2V5d29yZD48a2V5d29y
ZD5QYWluPC9rZXl3b3JkPjwva2V5d29yZHM+PGRhdGVzPjx5ZWFyPjIwMTc8L3llYXI+PHB1Yi1k
YXRlcz48ZGF0ZT5Ob3YgLSBEZWM8L2RhdGU+PC9wdWItZGF0ZXM+PC9kYXRlcz48aXNibj4xNTMy
LTY1ODYgKEVsZWN0cm9uaWMpJiN4RDswMTYxLTQ3NTQgKExpbmtpbmcpPC9pc2JuPjxhY2Nlc3Np
b24tbnVtPjI5MjI5MDUyPC9hY2Nlc3Npb24tbnVtPjx1cmxzPjxyZWxhdGVkLXVybHM+PHVybD5o
dHRwczovL3d3dy5uY2JpLm5sbS5uaWguZ292L3B1Ym1lZC8yOTIyOTA1MjwvdXJsPjwvcmVsYXRl
ZC11cmxzPjwvdXJscz48ZWxlY3Ryb25pYy1yZXNvdXJjZS1udW0+MTAuMTAxNi9qLmptcHQuMjAx
Ny4wNy4wMTA8L2VsZWN0cm9uaWMtcmVzb3VyY2UtbnVtPjwvcmVjb3JkPjwvQ2l0ZT48L0VuZE5v
dGU+
</w:fldData>
        </w:fldChar>
      </w:r>
      <w:r w:rsidR="007D026A">
        <w:rPr>
          <w:color w:val="000000" w:themeColor="text1"/>
          <w:lang w:val="en-US"/>
        </w:rPr>
        <w:instrText xml:space="preserve"> ADDIN EN.CITE </w:instrText>
      </w:r>
      <w:r w:rsidR="007D026A">
        <w:rPr>
          <w:color w:val="000000" w:themeColor="text1"/>
          <w:lang w:val="en-US"/>
        </w:rPr>
        <w:fldChar w:fldCharType="begin">
          <w:fldData xml:space="preserve">PEVuZE5vdGU+PENpdGU+PEF1dGhvcj5HYXk8L0F1dGhvcj48WWVhcj4yMDE0PC9ZZWFyPjxSZWNO
dW0+MTQ2PC9SZWNOdW0+PERpc3BsYXlUZXh0PlszMywgMzRdPC9EaXNwbGF5VGV4dD48cmVjb3Jk
PjxyZWMtbnVtYmVyPjE0NjwvcmVjLW51bWJlcj48Zm9yZWlnbi1rZXlzPjxrZXkgYXBwPSJFTiIg
ZGItaWQ9ImVwMHN6MndybmFmZnJuZXA5MHY1emFlZmUydnJ6dDUyZTJ6eiIgdGltZXN0YW1wPSIx
NDkxMjAwNDQyIj4xNDY8L2tleT48L2ZvcmVpZ24ta2V5cz48cmVmLXR5cGUgbmFtZT0iSm91cm5h
bCBBcnRpY2xlIj4xNzwvcmVmLXR5cGU+PGNvbnRyaWJ1dG9ycz48YXV0aG9ycz48YXV0aG9yPkdh
eSwgQy4gVy48L2F1dGhvcj48YXV0aG9yPlJvYmluc29uLCBNLiBFLjwvYXV0aG9yPjxhdXRob3I+
R2VvcmdlLCBTLiBaLjwvYXV0aG9yPjxhdXRob3I+UGVybHN0ZWluLCBXLiBNLjwvYXV0aG9yPjxh
dXRob3I+QmlzaG9wLCBNLiBELjwvYXV0aG9yPjwvYXV0aG9ycz48L2NvbnRyaWJ1dG9ycz48YXV0
aC1hZGRyZXNzPlBvc3Rkb2N0b3JhbCBSZXNlYXJjaCBGZWxsb3csIFJlaGFiaWxpdGF0aW9uIFNj
aWVuY2UsIENvbGxlZ2Ugb2YgUHVibGljIGFuZCBIZWFsdGggYW5kIEhlYWx0aCBQcm9mZXNzaW9u
cywgVW5pdmVyc2l0eSBvZiBGbG9yaWRhLCBHYWluZXN2aWxsZSwgRmxhLiBFbGVjdHJvbmljIGFk
ZHJlc3M6IGNoYXouZ2F5QHVmbC5lZHUuJiN4RDtQcm9mZXNzb3IsIERlcGFydG1lbnQgb2YgQ2xp
bmljYWwgYW5kIEhlYWx0aCBQc3ljaG9sb2d5LCBDb2xsZWdlIG9mIFB1YmxpYyBhbmQgSGVhbHRo
IGFuZCBIZWFsdGggUHJvZmVzc2lvbnMsIFVuaXZlcnNpdHkgb2YgRmxvcmlkYSwgR2FpbmVzdmls
bGUsIEZMLiYjeEQ7QXNzb2NpYXRlIFByb2Zlc3NvciBhbmQgQXNzaXN0YW50IERlcGFydG1lbnQg
Q2hhaXIsIERlcGFydG1lbnQgb2YgUGh5c2ljYWwgVGhlcmFweSwgQ29sbGVnZSBvZiBQdWJsaWMg
YW5kIEhlYWx0aCBhbmQgSGVhbHRoIFByb2Zlc3Npb25zLCBVbml2ZXJzaXR5IG9mIEZsb3JpZGEs
IEdhaW5lc3ZpbGxlLCBGTC4mI3hEO0Fzc29jaWF0ZSBQcm9mZXNzb3IsIERlcGFydG1lbnQgb2Yg
Q2xpbmljYWwgYW5kIEhlYWx0aCBQc3ljaG9sb2d5LCBDb2xsZWdlIG9mIFB1YmxpYyBhbmQgSGVh
bHRoIGFuZCBIZWFsdGggUHJvZmVzc2lvbnMsIFVuaXZlcnNpdHkgb2YgRmxvcmlkYSwgR2FpbmVz
dmlsbGUsIEZMOyBSZXNlYXJjaCBIZWFsdGggU2NpZW50aXN0LCBWQSBSUiZhbXA7RCBCcmFpbiBS
ZWhhYmlsaXRhdGlvbiBSZXNlYXJjaCBDZW50ZXIgb2YgRXhjZWxsZW5jZSAoMTUxQSksIE1hbGNv
bSBSYW5kYWxsIFZldGVyYW5zIEFkbWluaXN0cmF0aW9uIE1lZGljYWwgQ2VudGVyLCBHYWluZXN2
aWxsZSwgRkwuJiN4RDtBc3NvY2lhdGUgUHJvZmVzc29yLCBEZXBhcnRtZW50IG9mIFBoeXNpY2Fs
IFRoZXJhcHksIENvbGxlZ2Ugb2YgUHVibGljIGFuZCBIZWFsdGggYW5kIEhlYWx0aCBQcm9mZXNz
aW9ucywgVW5pdmVyc2l0eSBvZiBGbG9yaWRhLCBHYWluZXN2aWxsZSwgRkwuPC9hdXRoLWFkZHJl
c3M+PHRpdGxlcz48dGl0bGU+SW1tZWRpYXRlIGNoYW5nZXMgYWZ0ZXIgbWFudWFsIHRoZXJhcHkg
aW4gcmVzdGluZy1zdGF0ZSBmdW5jdGlvbmFsIGNvbm5lY3Rpdml0eSBhcyBtZWFzdXJlZCBieSBm
dW5jdGlvbmFsIG1hZ25ldGljIHJlc29uYW5jZSBpbWFnaW5nIGluIHBhcnRpY2lwYW50cyB3aXRo
IGluZHVjZWQgbG93IGJhY2sgcGFpbjwvdGl0bGU+PHNlY29uZGFyeS10aXRsZT5KIE1hbmlwdWxh
dGl2ZSBQaHlzaW9sIFRoZXI8L3NlY29uZGFyeS10aXRsZT48L3RpdGxlcz48cGVyaW9kaWNhbD48
ZnVsbC10aXRsZT5KIE1hbmlwdWxhdGl2ZSBQaHlzaW9sIFRoZXI8L2Z1bGwtdGl0bGU+PC9wZXJp
b2RpY2FsPjxwYWdlcz42MTQtMjc8L3BhZ2VzPjx2b2x1bWU+Mzc8L3ZvbHVtZT48bnVtYmVyPjk8
L251bWJlcj48a2V5d29yZHM+PGtleXdvcmQ+QWR1bHQ8L2tleXdvcmQ+PGtleXdvcmQ+QnJhaW4g
TWFwcGluZy9tZXRob2RzPC9rZXl3b3JkPjxrZXl3b3JkPkZlbWFsZTwva2V5d29yZD48a2V5d29y
ZD5IdW1hbnM8L2tleXdvcmQ+PGtleXdvcmQ+TG93IEJhY2sgUGFpbi8qZGlhZ25vc2lzLypyZWhh
YmlsaXRhdGlvbjwva2V5d29yZD48a2V5d29yZD5NYWduZXRpYyBSZXNvbmFuY2UgSW1hZ2luZy9t
ZXRob2RzPC9rZXl3b3JkPjxrZXl3b3JkPk1hbGU8L2tleXdvcmQ+PGtleXdvcmQ+TWFuaXB1bGF0
aW9uLCBDaGlyb3ByYWN0aWMvKm1ldGhvZHM8L2tleXdvcmQ+PGtleXdvcmQ+TWFuaXB1bGF0aW9u
LCBPc3Rlb3BhdGhpYy8qbWV0aG9kczwva2V5d29yZD48a2V5d29yZD5NYW5pcHVsYXRpb24sIFNw
aW5hbC8qbWV0aG9kczwva2V5d29yZD48a2V5d29yZD5Nb2RlbHMsIFRoZW9yZXRpY2FsPC9rZXl3
b3JkPjxrZXl3b3JkPlBhaW4gTWVhc3VyZW1lbnQvbWV0aG9kczwva2V5d29yZD48a2V5d29yZD5Q
YWluIFBlcmNlcHRpb24vcGh5c2lvbG9neTwva2V5d29yZD48a2V5d29yZD5QYWluIFRocmVzaG9s
ZC9waHlzaW9sb2d5PC9rZXl3b3JkPjxrZXl3b3JkPlJpc2sgRmFjdG9yczwva2V5d29yZD48a2V5
d29yZD5TaW5nbGUtQmxpbmQgTWV0aG9kPC9rZXl3b3JkPjxrZXl3b3JkPlRpbWUgRmFjdG9yczwv
a2V5d29yZD48a2V5d29yZD5UcmVhdG1lbnQgT3V0Y29tZTwva2V5d29yZD48a2V5d29yZD5Wb2x1
bnRlZXJzPC9rZXl3b3JkPjxrZXl3b3JkPllvdW5nIEFkdWx0PC9rZXl3b3JkPjxrZXl3b3JkPkNo
aXJvcHJhY3RpYzwva2V5d29yZD48a2V5d29yZD5NYWduZXRpYyBSZXNvbmFuY2UgSW1hZ2luZzwv
a2V5d29yZD48a2V5d29yZD5NdXNjdWxvc2tlbGV0YWwgTWFuaXB1bGF0aW9uczwva2V5d29yZD48
a2V5d29yZD5OZXVyb3BoeXNpb2xvZ3kgQnJhaW48L2tleXdvcmQ+PC9rZXl3b3Jkcz48ZGF0ZXM+
PHllYXI+MjAxNDwveWVhcj48cHViLWRhdGVzPjxkYXRlPk5vdi1EZWM8L2RhdGU+PC9wdWItZGF0
ZXM+PC9kYXRlcz48aXNibj4xNTMyLTY1ODYgKEVsZWN0cm9uaWMpJiN4RDswMTYxLTQ3NTQgKExp
bmtpbmcpPC9pc2JuPjxhY2Nlc3Npb24tbnVtPjI1Mjg0NzM5PC9hY2Nlc3Npb24tbnVtPjx1cmxz
PjxyZWxhdGVkLXVybHM+PHVybD5odHRwczovL3d3dy5uY2JpLm5sbS5uaWguZ292L3B1Ym1lZC8y
NTI4NDczOTwvdXJsPjwvcmVsYXRlZC11cmxzPjwvdXJscz48Y3VzdG9tMj5QTUM0MjQ4MDE3PC9j
dXN0b20yPjxlbGVjdHJvbmljLXJlc291cmNlLW51bT4xMC4xMDE2L2ouam1wdC4yMDE0LjA5LjAw
MTwvZWxlY3Ryb25pYy1yZXNvdXJjZS1udW0+PC9yZWNvcmQ+PC9DaXRlPjxDaXRlPjxBdXRob3I+
U3BhcmtzPC9BdXRob3I+PFllYXI+MjAxNzwvWWVhcj48UmVjTnVtPjQ5OTwvUmVjTnVtPjxyZWNv
cmQ+PHJlYy1udW1iZXI+NDk5PC9yZWMtbnVtYmVyPjxmb3JlaWduLWtleXM+PGtleSBhcHA9IkVO
IiBkYi1pZD0iZXAwc3oyd3JuYWZmcm5lcDkwdjV6YWVmZTJ2cnp0NTJlMnp6IiB0aW1lc3RhbXA9
IjE1Mjk0OTkyODYiPjQ5OTwva2V5PjwvZm9yZWlnbi1rZXlzPjxyZWYtdHlwZSBuYW1lPSJKb3Vy
bmFsIEFydGljbGUiPjE3PC9yZWYtdHlwZT48Y29udHJpYnV0b3JzPjxhdXRob3JzPjxhdXRob3I+
U3BhcmtzLCBDLiBMLjwvYXV0aG9yPjxhdXRob3I+TGl1LCBXLiBDLjwvYXV0aG9yPjxhdXRob3I+
Q2xlbGFuZCwgSi4gQS48L2F1dGhvcj48YXV0aG9yPktlbGx5LCBKLiBQLjwvYXV0aG9yPjxhdXRo
b3I+RHllciwgUy4gSi48L2F1dGhvcj48YXV0aG9yPlN6ZXRlbGEsIEsuIE0uPC9hdXRob3I+PGF1
dGhvcj5FbGxpb3R0LCBKLiBNLjwvYXV0aG9yPjwvYXV0aG9ycz48L2NvbnRyaWJ1dG9ycz48YXV0
aC1hZGRyZXNzPlJlaGFiaWxpdGF0aW9uIENlbnRlciBvZiBFeHBlcnRpc2UsIE9TRiBIZWFsdGhj
YXJlLCBQZW9yaWEsIElsbGlub2lzLiBFbGVjdHJvbmljIGFkZHJlc3M6IGNoZXJ5bGxzcGFya3NA
Z21haWwuY29tLiYjeEQ7RGVwYXJ0bWVudCBvZiBSYWRpb2xvZ3ksIFNhaW50IEZyYW5jaXMgTWVk
aWNhbCBDZW50ZXIsIE9TRiBIZWFsdGhjYXJlLCBQZW9yaWEsIElsbGlub2lzLiYjeEQ7RGVwYXJ0
bWVudCBvZiBQaHlzaWNhbCBUaGVyYXB5LCBGcmFua2xpbiBQaWVyY2UgVW5pdmVyc2l0eSwgQ29u
Y29yZCwgTmV3IEhhbXBzaGlyZS4mI3hEO0RlcGFydG1lbnQgb2YgUGh5c2ljYWwgVGhlcmFweSwg
QnJhZGxleSBVbml2ZXJzaXR5LCBQZW9yaWEsIElsbGlub2lzLiYjeEQ7T1NGIFJlaGFiaWxpdGF0
aW9uIGF0IFNhaW50IEZyYW5jaXMgTWVkaWNhbCBDZW50ZXIsIE9TRiBIZWFsdGhjYXJlLCBQZW9y
aWEsIElsbGlub2lzLiYjeEQ7RmVpbmJlcmcgU2Nob29sIG9mIE1lZGljaW5lLCBOb3J0aHdlc3Rl
cm4gVW5pdmVyc2l0eSwgQ2hpY2FnbywgSWxsaW5vaXMuPC9hdXRoLWFkZHJlc3M+PHRpdGxlcz48
dGl0bGU+RnVuY3Rpb25hbCBNYWduZXRpYyBSZXNvbmFuY2UgSW1hZ2luZyBvZiBDZXJlYnJhbCBI
ZW1vZHluYW1pYyBSZXNwb25zZXMgdG8gUGFpbiBGb2xsb3dpbmcgVGhvcmFjaWMgVGhydXN0IE1h
bmlwdWxhdGlvbiBpbiBJbmRpdmlkdWFscyBXaXRoIE5lY2sgUGFpbjogQSBSYW5kb21pemVkIFRy
aWFsPC90aXRsZT48c2Vjb25kYXJ5LXRpdGxlPkogTWFuaXB1bGF0aXZlIFBoeXNpb2wgVGhlcjwv
c2Vjb25kYXJ5LXRpdGxlPjwvdGl0bGVzPjxwZXJpb2RpY2FsPjxmdWxsLXRpdGxlPkogTWFuaXB1
bGF0aXZlIFBoeXNpb2wgVGhlcjwvZnVsbC10aXRsZT48L3BlcmlvZGljYWw+PHBhZ2VzPjYyNS02
MzQ8L3BhZ2VzPjx2b2x1bWU+NDA8L3ZvbHVtZT48bnVtYmVyPjk8L251bWJlcj48a2V5d29yZHM+
PGtleXdvcmQ+TWFnbmV0aWMgUmVzb25hbmNlIEltYWdpbmc8L2tleXdvcmQ+PGtleXdvcmQ+TWFu
aXB1bGF0aW9uPC9rZXl3b3JkPjxrZXl3b3JkPk5ldXJvc2NpZW5jZTwva2V5d29yZD48a2V5d29y
ZD5QYWluPC9rZXl3b3JkPjwva2V5d29yZHM+PGRhdGVzPjx5ZWFyPjIwMTc8L3llYXI+PHB1Yi1k
YXRlcz48ZGF0ZT5Ob3YgLSBEZWM8L2RhdGU+PC9wdWItZGF0ZXM+PC9kYXRlcz48aXNibj4xNTMy
LTY1ODYgKEVsZWN0cm9uaWMpJiN4RDswMTYxLTQ3NTQgKExpbmtpbmcpPC9pc2JuPjxhY2Nlc3Np
b24tbnVtPjI5MjI5MDUyPC9hY2Nlc3Npb24tbnVtPjx1cmxzPjxyZWxhdGVkLXVybHM+PHVybD5o
dHRwczovL3d3dy5uY2JpLm5sbS5uaWguZ292L3B1Ym1lZC8yOTIyOTA1MjwvdXJsPjwvcmVsYXRl
ZC11cmxzPjwvdXJscz48ZWxlY3Ryb25pYy1yZXNvdXJjZS1udW0+MTAuMTAxNi9qLmptcHQuMjAx
Ny4wNy4wMTA8L2VsZWN0cm9uaWMtcmVzb3VyY2UtbnVtPjwvcmVjb3JkPjwvQ2l0ZT48L0VuZE5v
dGU+
</w:fldData>
        </w:fldChar>
      </w:r>
      <w:r w:rsidR="007D026A">
        <w:rPr>
          <w:color w:val="000000" w:themeColor="text1"/>
          <w:lang w:val="en-US"/>
        </w:rPr>
        <w:instrText xml:space="preserve"> ADDIN EN.CITE.DATA </w:instrText>
      </w:r>
      <w:r w:rsidR="007D026A">
        <w:rPr>
          <w:color w:val="000000" w:themeColor="text1"/>
          <w:lang w:val="en-US"/>
        </w:rPr>
      </w:r>
      <w:r w:rsidR="007D026A">
        <w:rPr>
          <w:color w:val="000000" w:themeColor="text1"/>
          <w:lang w:val="en-US"/>
        </w:rPr>
        <w:fldChar w:fldCharType="end"/>
      </w:r>
      <w:r w:rsidR="00DB3394">
        <w:rPr>
          <w:color w:val="000000" w:themeColor="text1"/>
          <w:lang w:val="en-US"/>
        </w:rPr>
      </w:r>
      <w:r w:rsidR="00DB3394">
        <w:rPr>
          <w:color w:val="000000" w:themeColor="text1"/>
          <w:lang w:val="en-US"/>
        </w:rPr>
        <w:fldChar w:fldCharType="separate"/>
      </w:r>
      <w:r w:rsidR="007D026A">
        <w:rPr>
          <w:noProof/>
          <w:color w:val="000000" w:themeColor="text1"/>
          <w:lang w:val="en-US"/>
        </w:rPr>
        <w:t>[33, 34]</w:t>
      </w:r>
      <w:r w:rsidR="00DB3394">
        <w:rPr>
          <w:color w:val="000000" w:themeColor="text1"/>
          <w:lang w:val="en-US"/>
        </w:rPr>
        <w:fldChar w:fldCharType="end"/>
      </w:r>
      <w:r w:rsidR="00A05631">
        <w:rPr>
          <w:color w:val="000000" w:themeColor="text1"/>
          <w:lang w:val="en-US"/>
        </w:rPr>
        <w:t xml:space="preserve"> chose outcomes assessed by </w:t>
      </w:r>
      <w:r w:rsidRPr="009E2487">
        <w:rPr>
          <w:b/>
          <w:color w:val="000000" w:themeColor="text1"/>
          <w:lang w:val="en-US"/>
        </w:rPr>
        <w:t>functional magnetic resonance imaging (fMRI)</w:t>
      </w:r>
      <w:r w:rsidR="00A05631" w:rsidRPr="00DB3394">
        <w:rPr>
          <w:color w:val="000000" w:themeColor="text1"/>
          <w:lang w:val="en-US"/>
        </w:rPr>
        <w:t xml:space="preserve">. </w:t>
      </w:r>
      <w:r w:rsidR="009E2487">
        <w:rPr>
          <w:color w:val="000000" w:themeColor="text1"/>
          <w:lang w:val="en-US"/>
        </w:rPr>
        <w:t>f</w:t>
      </w:r>
      <w:r w:rsidR="00AA3D9D">
        <w:rPr>
          <w:color w:val="000000" w:themeColor="text1"/>
          <w:lang w:val="en-US"/>
        </w:rPr>
        <w:t xml:space="preserve">MRI </w:t>
      </w:r>
      <w:r w:rsidR="00A05631" w:rsidRPr="00DB3394">
        <w:rPr>
          <w:color w:val="000000" w:themeColor="text1"/>
          <w:lang w:val="en-US"/>
        </w:rPr>
        <w:t>is</w:t>
      </w:r>
      <w:r w:rsidRPr="00DB3394">
        <w:rPr>
          <w:color w:val="000000" w:themeColor="text1"/>
          <w:lang w:val="en-US"/>
        </w:rPr>
        <w:t xml:space="preserve"> based on the same technology as magnetic resonance imaging</w:t>
      </w:r>
      <w:r w:rsidR="00AA3D9D">
        <w:rPr>
          <w:color w:val="000000" w:themeColor="text1"/>
          <w:lang w:val="en-US"/>
        </w:rPr>
        <w:t xml:space="preserve"> and </w:t>
      </w:r>
      <w:r w:rsidRPr="00DB3394">
        <w:rPr>
          <w:color w:val="000000" w:themeColor="text1"/>
          <w:lang w:val="en-US"/>
        </w:rPr>
        <w:t xml:space="preserve">aims to detect </w:t>
      </w:r>
      <w:r w:rsidR="00AA3D9D">
        <w:rPr>
          <w:color w:val="000000" w:themeColor="text1"/>
          <w:lang w:val="en-US"/>
        </w:rPr>
        <w:t xml:space="preserve">hemodynamic </w:t>
      </w:r>
      <w:r w:rsidRPr="00DB3394">
        <w:rPr>
          <w:color w:val="000000" w:themeColor="text1"/>
          <w:lang w:val="en-US"/>
        </w:rPr>
        <w:t xml:space="preserve">changes that occur </w:t>
      </w:r>
      <w:r w:rsidR="00AA3D9D">
        <w:rPr>
          <w:color w:val="000000" w:themeColor="text1"/>
          <w:lang w:val="en-US"/>
        </w:rPr>
        <w:t xml:space="preserve">with changes in </w:t>
      </w:r>
      <w:r w:rsidRPr="00DB3394">
        <w:rPr>
          <w:color w:val="000000" w:themeColor="text1"/>
          <w:lang w:val="en-US"/>
        </w:rPr>
        <w:t xml:space="preserve">neural activity in the brain. </w:t>
      </w:r>
      <w:r w:rsidR="00AA3D9D">
        <w:rPr>
          <w:color w:val="000000" w:themeColor="text1"/>
          <w:lang w:val="en-US"/>
        </w:rPr>
        <w:t xml:space="preserve">Several fMRI </w:t>
      </w:r>
      <w:r w:rsidRPr="0021174B">
        <w:rPr>
          <w:color w:val="000000" w:themeColor="text1"/>
          <w:lang w:val="en-US"/>
        </w:rPr>
        <w:t>approaches</w:t>
      </w:r>
      <w:r w:rsidR="00AA3D9D">
        <w:rPr>
          <w:color w:val="000000" w:themeColor="text1"/>
          <w:lang w:val="en-US"/>
        </w:rPr>
        <w:t xml:space="preserve"> exist, the most common one being the </w:t>
      </w:r>
      <w:r w:rsidR="00015B5A" w:rsidRPr="00015B5A">
        <w:rPr>
          <w:b/>
          <w:color w:val="000000" w:themeColor="text1"/>
          <w:lang w:val="en-US"/>
        </w:rPr>
        <w:t>(xi)</w:t>
      </w:r>
      <w:r w:rsidR="00015B5A">
        <w:rPr>
          <w:color w:val="000000" w:themeColor="text1"/>
          <w:lang w:val="en-US"/>
        </w:rPr>
        <w:t xml:space="preserve"> </w:t>
      </w:r>
      <w:r w:rsidR="00AA3D9D" w:rsidRPr="0021174B">
        <w:rPr>
          <w:i/>
          <w:color w:val="000000" w:themeColor="text1"/>
          <w:lang w:val="en-US"/>
        </w:rPr>
        <w:t xml:space="preserve">blood-oxygen-level-dependent </w:t>
      </w:r>
      <w:r w:rsidR="00AA3D9D">
        <w:rPr>
          <w:i/>
          <w:color w:val="000000" w:themeColor="text1"/>
          <w:lang w:val="en-US"/>
        </w:rPr>
        <w:t xml:space="preserve">(BOLD) contrast. </w:t>
      </w:r>
      <w:r w:rsidR="00AA3D9D">
        <w:rPr>
          <w:color w:val="000000" w:themeColor="text1"/>
          <w:lang w:val="en-US"/>
        </w:rPr>
        <w:t>Activation studies typically measure BOLD signal changes in response to a stimulus</w:t>
      </w:r>
      <w:r w:rsidR="00015B5A">
        <w:rPr>
          <w:color w:val="000000" w:themeColor="text1"/>
          <w:lang w:val="en-US"/>
        </w:rPr>
        <w:t xml:space="preserve"> </w:t>
      </w:r>
      <w:r w:rsidR="00A05631">
        <w:rPr>
          <w:color w:val="000000" w:themeColor="text1"/>
          <w:lang w:val="en-US"/>
        </w:rPr>
        <w:t>(used by Sparks et al. 2017</w:t>
      </w:r>
      <w:r w:rsidR="00DB3394">
        <w:rPr>
          <w:color w:val="000000" w:themeColor="text1"/>
          <w:lang w:val="en-US"/>
        </w:rPr>
        <w:t xml:space="preserve"> </w:t>
      </w:r>
      <w:r w:rsidR="00DB3394">
        <w:rPr>
          <w:color w:val="000000" w:themeColor="text1"/>
          <w:lang w:val="en-US"/>
        </w:rPr>
        <w:fldChar w:fldCharType="begin">
          <w:fldData xml:space="preserve">PEVuZE5vdGU+PENpdGU+PEF1dGhvcj5TcGFya3M8L0F1dGhvcj48WWVhcj4yMDE3PC9ZZWFyPjxS
ZWNOdW0+NDk5PC9SZWNOdW0+PERpc3BsYXlUZXh0PlszNF08L0Rpc3BsYXlUZXh0PjxyZWNvcmQ+
PHJlYy1udW1iZXI+NDk5PC9yZWMtbnVtYmVyPjxmb3JlaWduLWtleXM+PGtleSBhcHA9IkVOIiBk
Yi1pZD0iZXAwc3oyd3JuYWZmcm5lcDkwdjV6YWVmZTJ2cnp0NTJlMnp6IiB0aW1lc3RhbXA9IjE1
Mjk0OTkyODYiPjQ5OTwva2V5PjwvZm9yZWlnbi1rZXlzPjxyZWYtdHlwZSBuYW1lPSJKb3VybmFs
IEFydGljbGUiPjE3PC9yZWYtdHlwZT48Y29udHJpYnV0b3JzPjxhdXRob3JzPjxhdXRob3I+U3Bh
cmtzLCBDLiBMLjwvYXV0aG9yPjxhdXRob3I+TGl1LCBXLiBDLjwvYXV0aG9yPjxhdXRob3I+Q2xl
bGFuZCwgSi4gQS48L2F1dGhvcj48YXV0aG9yPktlbGx5LCBKLiBQLjwvYXV0aG9yPjxhdXRob3I+
RHllciwgUy4gSi48L2F1dGhvcj48YXV0aG9yPlN6ZXRlbGEsIEsuIE0uPC9hdXRob3I+PGF1dGhv
cj5FbGxpb3R0LCBKLiBNLjwvYXV0aG9yPjwvYXV0aG9ycz48L2NvbnRyaWJ1dG9ycz48YXV0aC1h
ZGRyZXNzPlJlaGFiaWxpdGF0aW9uIENlbnRlciBvZiBFeHBlcnRpc2UsIE9TRiBIZWFsdGhjYXJl
LCBQZW9yaWEsIElsbGlub2lzLiBFbGVjdHJvbmljIGFkZHJlc3M6IGNoZXJ5bGxzcGFya3NAZ21h
aWwuY29tLiYjeEQ7RGVwYXJ0bWVudCBvZiBSYWRpb2xvZ3ksIFNhaW50IEZyYW5jaXMgTWVkaWNh
bCBDZW50ZXIsIE9TRiBIZWFsdGhjYXJlLCBQZW9yaWEsIElsbGlub2lzLiYjeEQ7RGVwYXJ0bWVu
dCBvZiBQaHlzaWNhbCBUaGVyYXB5LCBGcmFua2xpbiBQaWVyY2UgVW5pdmVyc2l0eSwgQ29uY29y
ZCwgTmV3IEhhbXBzaGlyZS4mI3hEO0RlcGFydG1lbnQgb2YgUGh5c2ljYWwgVGhlcmFweSwgQnJh
ZGxleSBVbml2ZXJzaXR5LCBQZW9yaWEsIElsbGlub2lzLiYjeEQ7T1NGIFJlaGFiaWxpdGF0aW9u
IGF0IFNhaW50IEZyYW5jaXMgTWVkaWNhbCBDZW50ZXIsIE9TRiBIZWFsdGhjYXJlLCBQZW9yaWEs
IElsbGlub2lzLiYjeEQ7RmVpbmJlcmcgU2Nob29sIG9mIE1lZGljaW5lLCBOb3J0aHdlc3Rlcm4g
VW5pdmVyc2l0eSwgQ2hpY2FnbywgSWxsaW5vaXMuPC9hdXRoLWFkZHJlc3M+PHRpdGxlcz48dGl0
bGU+RnVuY3Rpb25hbCBNYWduZXRpYyBSZXNvbmFuY2UgSW1hZ2luZyBvZiBDZXJlYnJhbCBIZW1v
ZHluYW1pYyBSZXNwb25zZXMgdG8gUGFpbiBGb2xsb3dpbmcgVGhvcmFjaWMgVGhydXN0IE1hbmlw
dWxhdGlvbiBpbiBJbmRpdmlkdWFscyBXaXRoIE5lY2sgUGFpbjogQSBSYW5kb21pemVkIFRyaWFs
PC90aXRsZT48c2Vjb25kYXJ5LXRpdGxlPkogTWFuaXB1bGF0aXZlIFBoeXNpb2wgVGhlcjwvc2Vj
b25kYXJ5LXRpdGxlPjwvdGl0bGVzPjxwZXJpb2RpY2FsPjxmdWxsLXRpdGxlPkogTWFuaXB1bGF0
aXZlIFBoeXNpb2wgVGhlcjwvZnVsbC10aXRsZT48L3BlcmlvZGljYWw+PHBhZ2VzPjYyNS02MzQ8
L3BhZ2VzPjx2b2x1bWU+NDA8L3ZvbHVtZT48bnVtYmVyPjk8L251bWJlcj48a2V5d29yZHM+PGtl
eXdvcmQ+TWFnbmV0aWMgUmVzb25hbmNlIEltYWdpbmc8L2tleXdvcmQ+PGtleXdvcmQ+TWFuaXB1
bGF0aW9uPC9rZXl3b3JkPjxrZXl3b3JkPk5ldXJvc2NpZW5jZTwva2V5d29yZD48a2V5d29yZD5Q
YWluPC9rZXl3b3JkPjwva2V5d29yZHM+PGRhdGVzPjx5ZWFyPjIwMTc8L3llYXI+PHB1Yi1kYXRl
cz48ZGF0ZT5Ob3YgLSBEZWM8L2RhdGU+PC9wdWItZGF0ZXM+PC9kYXRlcz48aXNibj4xNTMyLTY1
ODYgKEVsZWN0cm9uaWMpJiN4RDswMTYxLTQ3NTQgKExpbmtpbmcpPC9pc2JuPjxhY2Nlc3Npb24t
bnVtPjI5MjI5MDUyPC9hY2Nlc3Npb24tbnVtPjx1cmxzPjxyZWxhdGVkLXVybHM+PHVybD5odHRw
czovL3d3dy5uY2JpLm5sbS5uaWguZ292L3B1Ym1lZC8yOTIyOTA1MjwvdXJsPjwvcmVsYXRlZC11
cmxzPjwvdXJscz48ZWxlY3Ryb25pYy1yZXNvdXJjZS1udW0+MTAuMTAxNi9qLmptcHQuMjAxNy4w
Ny4wMTA8L2VsZWN0cm9uaWMtcmVzb3VyY2UtbnVtPjwvcmVjb3JkPjwvQ2l0ZT48L0VuZE5vdGU+
</w:fldData>
        </w:fldChar>
      </w:r>
      <w:r w:rsidR="007D026A">
        <w:rPr>
          <w:color w:val="000000" w:themeColor="text1"/>
          <w:lang w:val="en-US"/>
        </w:rPr>
        <w:instrText xml:space="preserve"> ADDIN EN.CITE </w:instrText>
      </w:r>
      <w:r w:rsidR="007D026A">
        <w:rPr>
          <w:color w:val="000000" w:themeColor="text1"/>
          <w:lang w:val="en-US"/>
        </w:rPr>
        <w:fldChar w:fldCharType="begin">
          <w:fldData xml:space="preserve">PEVuZE5vdGU+PENpdGU+PEF1dGhvcj5TcGFya3M8L0F1dGhvcj48WWVhcj4yMDE3PC9ZZWFyPjxS
ZWNOdW0+NDk5PC9SZWNOdW0+PERpc3BsYXlUZXh0PlszNF08L0Rpc3BsYXlUZXh0PjxyZWNvcmQ+
PHJlYy1udW1iZXI+NDk5PC9yZWMtbnVtYmVyPjxmb3JlaWduLWtleXM+PGtleSBhcHA9IkVOIiBk
Yi1pZD0iZXAwc3oyd3JuYWZmcm5lcDkwdjV6YWVmZTJ2cnp0NTJlMnp6IiB0aW1lc3RhbXA9IjE1
Mjk0OTkyODYiPjQ5OTwva2V5PjwvZm9yZWlnbi1rZXlzPjxyZWYtdHlwZSBuYW1lPSJKb3VybmFs
IEFydGljbGUiPjE3PC9yZWYtdHlwZT48Y29udHJpYnV0b3JzPjxhdXRob3JzPjxhdXRob3I+U3Bh
cmtzLCBDLiBMLjwvYXV0aG9yPjxhdXRob3I+TGl1LCBXLiBDLjwvYXV0aG9yPjxhdXRob3I+Q2xl
bGFuZCwgSi4gQS48L2F1dGhvcj48YXV0aG9yPktlbGx5LCBKLiBQLjwvYXV0aG9yPjxhdXRob3I+
RHllciwgUy4gSi48L2F1dGhvcj48YXV0aG9yPlN6ZXRlbGEsIEsuIE0uPC9hdXRob3I+PGF1dGhv
cj5FbGxpb3R0LCBKLiBNLjwvYXV0aG9yPjwvYXV0aG9ycz48L2NvbnRyaWJ1dG9ycz48YXV0aC1h
ZGRyZXNzPlJlaGFiaWxpdGF0aW9uIENlbnRlciBvZiBFeHBlcnRpc2UsIE9TRiBIZWFsdGhjYXJl
LCBQZW9yaWEsIElsbGlub2lzLiBFbGVjdHJvbmljIGFkZHJlc3M6IGNoZXJ5bGxzcGFya3NAZ21h
aWwuY29tLiYjeEQ7RGVwYXJ0bWVudCBvZiBSYWRpb2xvZ3ksIFNhaW50IEZyYW5jaXMgTWVkaWNh
bCBDZW50ZXIsIE9TRiBIZWFsdGhjYXJlLCBQZW9yaWEsIElsbGlub2lzLiYjeEQ7RGVwYXJ0bWVu
dCBvZiBQaHlzaWNhbCBUaGVyYXB5LCBGcmFua2xpbiBQaWVyY2UgVW5pdmVyc2l0eSwgQ29uY29y
ZCwgTmV3IEhhbXBzaGlyZS4mI3hEO0RlcGFydG1lbnQgb2YgUGh5c2ljYWwgVGhlcmFweSwgQnJh
ZGxleSBVbml2ZXJzaXR5LCBQZW9yaWEsIElsbGlub2lzLiYjeEQ7T1NGIFJlaGFiaWxpdGF0aW9u
IGF0IFNhaW50IEZyYW5jaXMgTWVkaWNhbCBDZW50ZXIsIE9TRiBIZWFsdGhjYXJlLCBQZW9yaWEs
IElsbGlub2lzLiYjeEQ7RmVpbmJlcmcgU2Nob29sIG9mIE1lZGljaW5lLCBOb3J0aHdlc3Rlcm4g
VW5pdmVyc2l0eSwgQ2hpY2FnbywgSWxsaW5vaXMuPC9hdXRoLWFkZHJlc3M+PHRpdGxlcz48dGl0
bGU+RnVuY3Rpb25hbCBNYWduZXRpYyBSZXNvbmFuY2UgSW1hZ2luZyBvZiBDZXJlYnJhbCBIZW1v
ZHluYW1pYyBSZXNwb25zZXMgdG8gUGFpbiBGb2xsb3dpbmcgVGhvcmFjaWMgVGhydXN0IE1hbmlw
dWxhdGlvbiBpbiBJbmRpdmlkdWFscyBXaXRoIE5lY2sgUGFpbjogQSBSYW5kb21pemVkIFRyaWFs
PC90aXRsZT48c2Vjb25kYXJ5LXRpdGxlPkogTWFuaXB1bGF0aXZlIFBoeXNpb2wgVGhlcjwvc2Vj
b25kYXJ5LXRpdGxlPjwvdGl0bGVzPjxwZXJpb2RpY2FsPjxmdWxsLXRpdGxlPkogTWFuaXB1bGF0
aXZlIFBoeXNpb2wgVGhlcjwvZnVsbC10aXRsZT48L3BlcmlvZGljYWw+PHBhZ2VzPjYyNS02MzQ8
L3BhZ2VzPjx2b2x1bWU+NDA8L3ZvbHVtZT48bnVtYmVyPjk8L251bWJlcj48a2V5d29yZHM+PGtl
eXdvcmQ+TWFnbmV0aWMgUmVzb25hbmNlIEltYWdpbmc8L2tleXdvcmQ+PGtleXdvcmQ+TWFuaXB1
bGF0aW9uPC9rZXl3b3JkPjxrZXl3b3JkPk5ldXJvc2NpZW5jZTwva2V5d29yZD48a2V5d29yZD5Q
YWluPC9rZXl3b3JkPjwva2V5d29yZHM+PGRhdGVzPjx5ZWFyPjIwMTc8L3llYXI+PHB1Yi1kYXRl
cz48ZGF0ZT5Ob3YgLSBEZWM8L2RhdGU+PC9wdWItZGF0ZXM+PC9kYXRlcz48aXNibj4xNTMyLTY1
ODYgKEVsZWN0cm9uaWMpJiN4RDswMTYxLTQ3NTQgKExpbmtpbmcpPC9pc2JuPjxhY2Nlc3Npb24t
bnVtPjI5MjI5MDUyPC9hY2Nlc3Npb24tbnVtPjx1cmxzPjxyZWxhdGVkLXVybHM+PHVybD5odHRw
czovL3d3dy5uY2JpLm5sbS5uaWguZ292L3B1Ym1lZC8yOTIyOTA1MjwvdXJsPjwvcmVsYXRlZC11
cmxzPjwvdXJscz48ZWxlY3Ryb25pYy1yZXNvdXJjZS1udW0+MTAuMTAxNi9qLmptcHQuMjAxNy4w
Ny4wMTA8L2VsZWN0cm9uaWMtcmVzb3VyY2UtbnVtPjwvcmVjb3JkPjwvQ2l0ZT48L0VuZE5vdGU+
</w:fldData>
        </w:fldChar>
      </w:r>
      <w:r w:rsidR="007D026A">
        <w:rPr>
          <w:color w:val="000000" w:themeColor="text1"/>
          <w:lang w:val="en-US"/>
        </w:rPr>
        <w:instrText xml:space="preserve"> ADDIN EN.CITE.DATA </w:instrText>
      </w:r>
      <w:r w:rsidR="007D026A">
        <w:rPr>
          <w:color w:val="000000" w:themeColor="text1"/>
          <w:lang w:val="en-US"/>
        </w:rPr>
      </w:r>
      <w:r w:rsidR="007D026A">
        <w:rPr>
          <w:color w:val="000000" w:themeColor="text1"/>
          <w:lang w:val="en-US"/>
        </w:rPr>
        <w:fldChar w:fldCharType="end"/>
      </w:r>
      <w:r w:rsidR="00DB3394">
        <w:rPr>
          <w:color w:val="000000" w:themeColor="text1"/>
          <w:lang w:val="en-US"/>
        </w:rPr>
      </w:r>
      <w:r w:rsidR="00DB3394">
        <w:rPr>
          <w:color w:val="000000" w:themeColor="text1"/>
          <w:lang w:val="en-US"/>
        </w:rPr>
        <w:fldChar w:fldCharType="separate"/>
      </w:r>
      <w:r w:rsidR="007D026A">
        <w:rPr>
          <w:noProof/>
          <w:color w:val="000000" w:themeColor="text1"/>
          <w:lang w:val="en-US"/>
        </w:rPr>
        <w:t>[34]</w:t>
      </w:r>
      <w:r w:rsidR="00DB3394">
        <w:rPr>
          <w:color w:val="000000" w:themeColor="text1"/>
          <w:lang w:val="en-US"/>
        </w:rPr>
        <w:fldChar w:fldCharType="end"/>
      </w:r>
      <w:r w:rsidR="00A05631">
        <w:rPr>
          <w:color w:val="000000" w:themeColor="text1"/>
          <w:lang w:val="en-US"/>
        </w:rPr>
        <w:t>)</w:t>
      </w:r>
      <w:r w:rsidR="00AA3D9D">
        <w:rPr>
          <w:color w:val="000000" w:themeColor="text1"/>
          <w:lang w:val="en-US"/>
        </w:rPr>
        <w:t xml:space="preserve">. When investigating </w:t>
      </w:r>
      <w:r w:rsidR="00CB118C" w:rsidRPr="00CB118C">
        <w:rPr>
          <w:b/>
          <w:color w:val="000000" w:themeColor="text1"/>
          <w:lang w:val="en-US"/>
        </w:rPr>
        <w:t>(</w:t>
      </w:r>
      <w:r w:rsidR="00CB118C">
        <w:rPr>
          <w:b/>
          <w:color w:val="000000" w:themeColor="text1"/>
          <w:lang w:val="en-US"/>
        </w:rPr>
        <w:t>x</w:t>
      </w:r>
      <w:r w:rsidR="00CB118C" w:rsidRPr="00CB118C">
        <w:rPr>
          <w:b/>
          <w:color w:val="000000" w:themeColor="text1"/>
          <w:lang w:val="en-US"/>
        </w:rPr>
        <w:t>ii)</w:t>
      </w:r>
      <w:r w:rsidR="00CB118C">
        <w:rPr>
          <w:color w:val="000000" w:themeColor="text1"/>
          <w:lang w:val="en-US"/>
        </w:rPr>
        <w:t xml:space="preserve"> </w:t>
      </w:r>
      <w:r w:rsidR="00AA3D9D" w:rsidRPr="00CB118C">
        <w:rPr>
          <w:i/>
          <w:color w:val="000000" w:themeColor="text1"/>
          <w:lang w:val="en-US"/>
        </w:rPr>
        <w:t>functional connectivity</w:t>
      </w:r>
      <w:r w:rsidR="00AA3D9D">
        <w:rPr>
          <w:color w:val="000000" w:themeColor="text1"/>
          <w:lang w:val="en-US"/>
        </w:rPr>
        <w:t xml:space="preserve">, </w:t>
      </w:r>
      <w:r w:rsidR="0031449E">
        <w:rPr>
          <w:color w:val="000000" w:themeColor="text1"/>
          <w:lang w:val="en-US"/>
        </w:rPr>
        <w:t xml:space="preserve">the BOLD signal across different </w:t>
      </w:r>
      <w:r w:rsidR="00AA3D9D">
        <w:rPr>
          <w:color w:val="000000" w:themeColor="text1"/>
          <w:lang w:val="en-US"/>
        </w:rPr>
        <w:t>brain regions</w:t>
      </w:r>
      <w:r w:rsidR="0031449E">
        <w:rPr>
          <w:color w:val="000000" w:themeColor="text1"/>
          <w:lang w:val="en-US"/>
        </w:rPr>
        <w:t xml:space="preserve"> is</w:t>
      </w:r>
      <w:r w:rsidR="00AA3D9D">
        <w:rPr>
          <w:color w:val="000000" w:themeColor="text1"/>
          <w:lang w:val="en-US"/>
        </w:rPr>
        <w:t xml:space="preserve"> interrogated for temporal </w:t>
      </w:r>
      <w:r w:rsidR="00AA3D9D">
        <w:rPr>
          <w:color w:val="000000" w:themeColor="text1"/>
          <w:lang w:val="en-US"/>
        </w:rPr>
        <w:lastRenderedPageBreak/>
        <w:t xml:space="preserve">coherence (correlation in time) </w:t>
      </w:r>
      <w:r w:rsidR="00A05631" w:rsidRPr="00A05631">
        <w:rPr>
          <w:color w:val="000000" w:themeColor="text1"/>
          <w:lang w:val="en-US"/>
        </w:rPr>
        <w:t>(used by Gay et al. 2014</w:t>
      </w:r>
      <w:r w:rsidR="00DB3394">
        <w:rPr>
          <w:color w:val="000000" w:themeColor="text1"/>
          <w:lang w:val="en-US"/>
        </w:rPr>
        <w:t xml:space="preserve"> </w:t>
      </w:r>
      <w:r w:rsidR="00DB3394">
        <w:rPr>
          <w:color w:val="000000" w:themeColor="text1"/>
          <w:lang w:val="en-US"/>
        </w:rPr>
        <w:fldChar w:fldCharType="begin">
          <w:fldData xml:space="preserve">PEVuZE5vdGU+PENpdGU+PEF1dGhvcj5HYXk8L0F1dGhvcj48WWVhcj4yMDE0PC9ZZWFyPjxSZWNO
dW0+MTQ2PC9SZWNOdW0+PERpc3BsYXlUZXh0PlszM108L0Rpc3BsYXlUZXh0PjxyZWNvcmQ+PHJl
Yy1udW1iZXI+MTQ2PC9yZWMtbnVtYmVyPjxmb3JlaWduLWtleXM+PGtleSBhcHA9IkVOIiBkYi1p
ZD0iZXAwc3oyd3JuYWZmcm5lcDkwdjV6YWVmZTJ2cnp0NTJlMnp6IiB0aW1lc3RhbXA9IjE0OTEy
MDA0NDIiPjE0Njwva2V5PjwvZm9yZWlnbi1rZXlzPjxyZWYtdHlwZSBuYW1lPSJKb3VybmFsIEFy
dGljbGUiPjE3PC9yZWYtdHlwZT48Y29udHJpYnV0b3JzPjxhdXRob3JzPjxhdXRob3I+R2F5LCBD
LiBXLjwvYXV0aG9yPjxhdXRob3I+Um9iaW5zb24sIE0uIEUuPC9hdXRob3I+PGF1dGhvcj5HZW9y
Z2UsIFMuIFouPC9hdXRob3I+PGF1dGhvcj5QZXJsc3RlaW4sIFcuIE0uPC9hdXRob3I+PGF1dGhv
cj5CaXNob3AsIE0uIEQuPC9hdXRob3I+PC9hdXRob3JzPjwvY29udHJpYnV0b3JzPjxhdXRoLWFk
ZHJlc3M+UG9zdGRvY3RvcmFsIFJlc2VhcmNoIEZlbGxvdywgUmVoYWJpbGl0YXRpb24gU2NpZW5j
ZSwgQ29sbGVnZSBvZiBQdWJsaWMgYW5kIEhlYWx0aCBhbmQgSGVhbHRoIFByb2Zlc3Npb25zLCBV
bml2ZXJzaXR5IG9mIEZsb3JpZGEsIEdhaW5lc3ZpbGxlLCBGbGEuIEVsZWN0cm9uaWMgYWRkcmVz
czogY2hhei5nYXlAdWZsLmVkdS4mI3hEO1Byb2Zlc3NvciwgRGVwYXJ0bWVudCBvZiBDbGluaWNh
bCBhbmQgSGVhbHRoIFBzeWNob2xvZ3ksIENvbGxlZ2Ugb2YgUHVibGljIGFuZCBIZWFsdGggYW5k
IEhlYWx0aCBQcm9mZXNzaW9ucywgVW5pdmVyc2l0eSBvZiBGbG9yaWRhLCBHYWluZXN2aWxsZSwg
RkwuJiN4RDtBc3NvY2lhdGUgUHJvZmVzc29yIGFuZCBBc3Npc3RhbnQgRGVwYXJ0bWVudCBDaGFp
ciwgRGVwYXJ0bWVudCBvZiBQaHlzaWNhbCBUaGVyYXB5LCBDb2xsZWdlIG9mIFB1YmxpYyBhbmQg
SGVhbHRoIGFuZCBIZWFsdGggUHJvZmVzc2lvbnMsIFVuaXZlcnNpdHkgb2YgRmxvcmlkYSwgR2Fp
bmVzdmlsbGUsIEZMLiYjeEQ7QXNzb2NpYXRlIFByb2Zlc3NvciwgRGVwYXJ0bWVudCBvZiBDbGlu
aWNhbCBhbmQgSGVhbHRoIFBzeWNob2xvZ3ksIENvbGxlZ2Ugb2YgUHVibGljIGFuZCBIZWFsdGgg
YW5kIEhlYWx0aCBQcm9mZXNzaW9ucywgVW5pdmVyc2l0eSBvZiBGbG9yaWRhLCBHYWluZXN2aWxs
ZSwgRkw7IFJlc2VhcmNoIEhlYWx0aCBTY2llbnRpc3QsIFZBIFJSJmFtcDtEIEJyYWluIFJlaGFi
aWxpdGF0aW9uIFJlc2VhcmNoIENlbnRlciBvZiBFeGNlbGxlbmNlICgxNTFBKSwgTWFsY29tIFJh
bmRhbGwgVmV0ZXJhbnMgQWRtaW5pc3RyYXRpb24gTWVkaWNhbCBDZW50ZXIsIEdhaW5lc3ZpbGxl
LCBGTC4mI3hEO0Fzc29jaWF0ZSBQcm9mZXNzb3IsIERlcGFydG1lbnQgb2YgUGh5c2ljYWwgVGhl
cmFweSwgQ29sbGVnZSBvZiBQdWJsaWMgYW5kIEhlYWx0aCBhbmQgSGVhbHRoIFByb2Zlc3Npb25z
LCBVbml2ZXJzaXR5IG9mIEZsb3JpZGEsIEdhaW5lc3ZpbGxlLCBGTC48L2F1dGgtYWRkcmVzcz48
dGl0bGVzPjx0aXRsZT5JbW1lZGlhdGUgY2hhbmdlcyBhZnRlciBtYW51YWwgdGhlcmFweSBpbiBy
ZXN0aW5nLXN0YXRlIGZ1bmN0aW9uYWwgY29ubmVjdGl2aXR5IGFzIG1lYXN1cmVkIGJ5IGZ1bmN0
aW9uYWwgbWFnbmV0aWMgcmVzb25hbmNlIGltYWdpbmcgaW4gcGFydGljaXBhbnRzIHdpdGggaW5k
dWNlZCBsb3cgYmFjayBwYWluPC90aXRsZT48c2Vjb25kYXJ5LXRpdGxlPkogTWFuaXB1bGF0aXZl
IFBoeXNpb2wgVGhlcjwvc2Vjb25kYXJ5LXRpdGxlPjwvdGl0bGVzPjxwZXJpb2RpY2FsPjxmdWxs
LXRpdGxlPkogTWFuaXB1bGF0aXZlIFBoeXNpb2wgVGhlcjwvZnVsbC10aXRsZT48L3BlcmlvZGlj
YWw+PHBhZ2VzPjYxNC0yNzwvcGFnZXM+PHZvbHVtZT4zNzwvdm9sdW1lPjxudW1iZXI+OTwvbnVt
YmVyPjxrZXl3b3Jkcz48a2V5d29yZD5BZHVsdDwva2V5d29yZD48a2V5d29yZD5CcmFpbiBNYXBw
aW5nL21ldGhvZHM8L2tleXdvcmQ+PGtleXdvcmQ+RmVtYWxlPC9rZXl3b3JkPjxrZXl3b3JkPkh1
bWFuczwva2V5d29yZD48a2V5d29yZD5Mb3cgQmFjayBQYWluLypkaWFnbm9zaXMvKnJlaGFiaWxp
dGF0aW9uPC9rZXl3b3JkPjxrZXl3b3JkPk1hZ25ldGljIFJlc29uYW5jZSBJbWFnaW5nL21ldGhv
ZHM8L2tleXdvcmQ+PGtleXdvcmQ+TWFsZTwva2V5d29yZD48a2V5d29yZD5NYW5pcHVsYXRpb24s
IENoaXJvcHJhY3RpYy8qbWV0aG9kczwva2V5d29yZD48a2V5d29yZD5NYW5pcHVsYXRpb24sIE9z
dGVvcGF0aGljLyptZXRob2RzPC9rZXl3b3JkPjxrZXl3b3JkPk1hbmlwdWxhdGlvbiwgU3BpbmFs
LyptZXRob2RzPC9rZXl3b3JkPjxrZXl3b3JkPk1vZGVscywgVGhlb3JldGljYWw8L2tleXdvcmQ+
PGtleXdvcmQ+UGFpbiBNZWFzdXJlbWVudC9tZXRob2RzPC9rZXl3b3JkPjxrZXl3b3JkPlBhaW4g
UGVyY2VwdGlvbi9waHlzaW9sb2d5PC9rZXl3b3JkPjxrZXl3b3JkPlBhaW4gVGhyZXNob2xkL3Bo
eXNpb2xvZ3k8L2tleXdvcmQ+PGtleXdvcmQ+UmlzayBGYWN0b3JzPC9rZXl3b3JkPjxrZXl3b3Jk
PlNpbmdsZS1CbGluZCBNZXRob2Q8L2tleXdvcmQ+PGtleXdvcmQ+VGltZSBGYWN0b3JzPC9rZXl3
b3JkPjxrZXl3b3JkPlRyZWF0bWVudCBPdXRjb21lPC9rZXl3b3JkPjxrZXl3b3JkPlZvbHVudGVl
cnM8L2tleXdvcmQ+PGtleXdvcmQ+WW91bmcgQWR1bHQ8L2tleXdvcmQ+PGtleXdvcmQ+Q2hpcm9w
cmFjdGljPC9rZXl3b3JkPjxrZXl3b3JkPk1hZ25ldGljIFJlc29uYW5jZSBJbWFnaW5nPC9rZXl3
b3JkPjxrZXl3b3JkPk11c2N1bG9za2VsZXRhbCBNYW5pcHVsYXRpb25zPC9rZXl3b3JkPjxrZXl3
b3JkPk5ldXJvcGh5c2lvbG9neSBCcmFpbjwva2V5d29yZD48L2tleXdvcmRzPjxkYXRlcz48eWVh
cj4yMDE0PC95ZWFyPjxwdWItZGF0ZXM+PGRhdGU+Tm92LURlYzwvZGF0ZT48L3B1Yi1kYXRlcz48
L2RhdGVzPjxpc2JuPjE1MzItNjU4NiAoRWxlY3Ryb25pYykmI3hEOzAxNjEtNDc1NCAoTGlua2lu
Zyk8L2lzYm4+PGFjY2Vzc2lvbi1udW0+MjUyODQ3Mzk8L2FjY2Vzc2lvbi1udW0+PHVybHM+PHJl
bGF0ZWQtdXJscz48dXJsPmh0dHBzOi8vd3d3Lm5jYmkubmxtLm5paC5nb3YvcHVibWVkLzI1Mjg0
NzM5PC91cmw+PC9yZWxhdGVkLXVybHM+PC91cmxzPjxjdXN0b20yPlBNQzQyNDgwMTc8L2N1c3Rv
bTI+PGVsZWN0cm9uaWMtcmVzb3VyY2UtbnVtPjEwLjEwMTYvai5qbXB0LjIwMTQuMDkuMDAxPC9l
bGVjdHJvbmljLXJlc291cmNlLW51bT48L3JlY29yZD48L0NpdGU+PC9FbmROb3RlPn==
</w:fldData>
        </w:fldChar>
      </w:r>
      <w:r w:rsidR="007D026A">
        <w:rPr>
          <w:color w:val="000000" w:themeColor="text1"/>
          <w:lang w:val="en-US"/>
        </w:rPr>
        <w:instrText xml:space="preserve"> ADDIN EN.CITE </w:instrText>
      </w:r>
      <w:r w:rsidR="007D026A">
        <w:rPr>
          <w:color w:val="000000" w:themeColor="text1"/>
          <w:lang w:val="en-US"/>
        </w:rPr>
        <w:fldChar w:fldCharType="begin">
          <w:fldData xml:space="preserve">PEVuZE5vdGU+PENpdGU+PEF1dGhvcj5HYXk8L0F1dGhvcj48WWVhcj4yMDE0PC9ZZWFyPjxSZWNO
dW0+MTQ2PC9SZWNOdW0+PERpc3BsYXlUZXh0PlszM108L0Rpc3BsYXlUZXh0PjxyZWNvcmQ+PHJl
Yy1udW1iZXI+MTQ2PC9yZWMtbnVtYmVyPjxmb3JlaWduLWtleXM+PGtleSBhcHA9IkVOIiBkYi1p
ZD0iZXAwc3oyd3JuYWZmcm5lcDkwdjV6YWVmZTJ2cnp0NTJlMnp6IiB0aW1lc3RhbXA9IjE0OTEy
MDA0NDIiPjE0Njwva2V5PjwvZm9yZWlnbi1rZXlzPjxyZWYtdHlwZSBuYW1lPSJKb3VybmFsIEFy
dGljbGUiPjE3PC9yZWYtdHlwZT48Y29udHJpYnV0b3JzPjxhdXRob3JzPjxhdXRob3I+R2F5LCBD
LiBXLjwvYXV0aG9yPjxhdXRob3I+Um9iaW5zb24sIE0uIEUuPC9hdXRob3I+PGF1dGhvcj5HZW9y
Z2UsIFMuIFouPC9hdXRob3I+PGF1dGhvcj5QZXJsc3RlaW4sIFcuIE0uPC9hdXRob3I+PGF1dGhv
cj5CaXNob3AsIE0uIEQuPC9hdXRob3I+PC9hdXRob3JzPjwvY29udHJpYnV0b3JzPjxhdXRoLWFk
ZHJlc3M+UG9zdGRvY3RvcmFsIFJlc2VhcmNoIEZlbGxvdywgUmVoYWJpbGl0YXRpb24gU2NpZW5j
ZSwgQ29sbGVnZSBvZiBQdWJsaWMgYW5kIEhlYWx0aCBhbmQgSGVhbHRoIFByb2Zlc3Npb25zLCBV
bml2ZXJzaXR5IG9mIEZsb3JpZGEsIEdhaW5lc3ZpbGxlLCBGbGEuIEVsZWN0cm9uaWMgYWRkcmVz
czogY2hhei5nYXlAdWZsLmVkdS4mI3hEO1Byb2Zlc3NvciwgRGVwYXJ0bWVudCBvZiBDbGluaWNh
bCBhbmQgSGVhbHRoIFBzeWNob2xvZ3ksIENvbGxlZ2Ugb2YgUHVibGljIGFuZCBIZWFsdGggYW5k
IEhlYWx0aCBQcm9mZXNzaW9ucywgVW5pdmVyc2l0eSBvZiBGbG9yaWRhLCBHYWluZXN2aWxsZSwg
RkwuJiN4RDtBc3NvY2lhdGUgUHJvZmVzc29yIGFuZCBBc3Npc3RhbnQgRGVwYXJ0bWVudCBDaGFp
ciwgRGVwYXJ0bWVudCBvZiBQaHlzaWNhbCBUaGVyYXB5LCBDb2xsZWdlIG9mIFB1YmxpYyBhbmQg
SGVhbHRoIGFuZCBIZWFsdGggUHJvZmVzc2lvbnMsIFVuaXZlcnNpdHkgb2YgRmxvcmlkYSwgR2Fp
bmVzdmlsbGUsIEZMLiYjeEQ7QXNzb2NpYXRlIFByb2Zlc3NvciwgRGVwYXJ0bWVudCBvZiBDbGlu
aWNhbCBhbmQgSGVhbHRoIFBzeWNob2xvZ3ksIENvbGxlZ2Ugb2YgUHVibGljIGFuZCBIZWFsdGgg
YW5kIEhlYWx0aCBQcm9mZXNzaW9ucywgVW5pdmVyc2l0eSBvZiBGbG9yaWRhLCBHYWluZXN2aWxs
ZSwgRkw7IFJlc2VhcmNoIEhlYWx0aCBTY2llbnRpc3QsIFZBIFJSJmFtcDtEIEJyYWluIFJlaGFi
aWxpdGF0aW9uIFJlc2VhcmNoIENlbnRlciBvZiBFeGNlbGxlbmNlICgxNTFBKSwgTWFsY29tIFJh
bmRhbGwgVmV0ZXJhbnMgQWRtaW5pc3RyYXRpb24gTWVkaWNhbCBDZW50ZXIsIEdhaW5lc3ZpbGxl
LCBGTC4mI3hEO0Fzc29jaWF0ZSBQcm9mZXNzb3IsIERlcGFydG1lbnQgb2YgUGh5c2ljYWwgVGhl
cmFweSwgQ29sbGVnZSBvZiBQdWJsaWMgYW5kIEhlYWx0aCBhbmQgSGVhbHRoIFByb2Zlc3Npb25z
LCBVbml2ZXJzaXR5IG9mIEZsb3JpZGEsIEdhaW5lc3ZpbGxlLCBGTC48L2F1dGgtYWRkcmVzcz48
dGl0bGVzPjx0aXRsZT5JbW1lZGlhdGUgY2hhbmdlcyBhZnRlciBtYW51YWwgdGhlcmFweSBpbiBy
ZXN0aW5nLXN0YXRlIGZ1bmN0aW9uYWwgY29ubmVjdGl2aXR5IGFzIG1lYXN1cmVkIGJ5IGZ1bmN0
aW9uYWwgbWFnbmV0aWMgcmVzb25hbmNlIGltYWdpbmcgaW4gcGFydGljaXBhbnRzIHdpdGggaW5k
dWNlZCBsb3cgYmFjayBwYWluPC90aXRsZT48c2Vjb25kYXJ5LXRpdGxlPkogTWFuaXB1bGF0aXZl
IFBoeXNpb2wgVGhlcjwvc2Vjb25kYXJ5LXRpdGxlPjwvdGl0bGVzPjxwZXJpb2RpY2FsPjxmdWxs
LXRpdGxlPkogTWFuaXB1bGF0aXZlIFBoeXNpb2wgVGhlcjwvZnVsbC10aXRsZT48L3BlcmlvZGlj
YWw+PHBhZ2VzPjYxNC0yNzwvcGFnZXM+PHZvbHVtZT4zNzwvdm9sdW1lPjxudW1iZXI+OTwvbnVt
YmVyPjxrZXl3b3Jkcz48a2V5d29yZD5BZHVsdDwva2V5d29yZD48a2V5d29yZD5CcmFpbiBNYXBw
aW5nL21ldGhvZHM8L2tleXdvcmQ+PGtleXdvcmQ+RmVtYWxlPC9rZXl3b3JkPjxrZXl3b3JkPkh1
bWFuczwva2V5d29yZD48a2V5d29yZD5Mb3cgQmFjayBQYWluLypkaWFnbm9zaXMvKnJlaGFiaWxp
dGF0aW9uPC9rZXl3b3JkPjxrZXl3b3JkPk1hZ25ldGljIFJlc29uYW5jZSBJbWFnaW5nL21ldGhv
ZHM8L2tleXdvcmQ+PGtleXdvcmQ+TWFsZTwva2V5d29yZD48a2V5d29yZD5NYW5pcHVsYXRpb24s
IENoaXJvcHJhY3RpYy8qbWV0aG9kczwva2V5d29yZD48a2V5d29yZD5NYW5pcHVsYXRpb24sIE9z
dGVvcGF0aGljLyptZXRob2RzPC9rZXl3b3JkPjxrZXl3b3JkPk1hbmlwdWxhdGlvbiwgU3BpbmFs
LyptZXRob2RzPC9rZXl3b3JkPjxrZXl3b3JkPk1vZGVscywgVGhlb3JldGljYWw8L2tleXdvcmQ+
PGtleXdvcmQ+UGFpbiBNZWFzdXJlbWVudC9tZXRob2RzPC9rZXl3b3JkPjxrZXl3b3JkPlBhaW4g
UGVyY2VwdGlvbi9waHlzaW9sb2d5PC9rZXl3b3JkPjxrZXl3b3JkPlBhaW4gVGhyZXNob2xkL3Bo
eXNpb2xvZ3k8L2tleXdvcmQ+PGtleXdvcmQ+UmlzayBGYWN0b3JzPC9rZXl3b3JkPjxrZXl3b3Jk
PlNpbmdsZS1CbGluZCBNZXRob2Q8L2tleXdvcmQ+PGtleXdvcmQ+VGltZSBGYWN0b3JzPC9rZXl3
b3JkPjxrZXl3b3JkPlRyZWF0bWVudCBPdXRjb21lPC9rZXl3b3JkPjxrZXl3b3JkPlZvbHVudGVl
cnM8L2tleXdvcmQ+PGtleXdvcmQ+WW91bmcgQWR1bHQ8L2tleXdvcmQ+PGtleXdvcmQ+Q2hpcm9w
cmFjdGljPC9rZXl3b3JkPjxrZXl3b3JkPk1hZ25ldGljIFJlc29uYW5jZSBJbWFnaW5nPC9rZXl3
b3JkPjxrZXl3b3JkPk11c2N1bG9za2VsZXRhbCBNYW5pcHVsYXRpb25zPC9rZXl3b3JkPjxrZXl3
b3JkPk5ldXJvcGh5c2lvbG9neSBCcmFpbjwva2V5d29yZD48L2tleXdvcmRzPjxkYXRlcz48eWVh
cj4yMDE0PC95ZWFyPjxwdWItZGF0ZXM+PGRhdGU+Tm92LURlYzwvZGF0ZT48L3B1Yi1kYXRlcz48
L2RhdGVzPjxpc2JuPjE1MzItNjU4NiAoRWxlY3Ryb25pYykmI3hEOzAxNjEtNDc1NCAoTGlua2lu
Zyk8L2lzYm4+PGFjY2Vzc2lvbi1udW0+MjUyODQ3Mzk8L2FjY2Vzc2lvbi1udW0+PHVybHM+PHJl
bGF0ZWQtdXJscz48dXJsPmh0dHBzOi8vd3d3Lm5jYmkubmxtLm5paC5nb3YvcHVibWVkLzI1Mjg0
NzM5PC91cmw+PC9yZWxhdGVkLXVybHM+PC91cmxzPjxjdXN0b20yPlBNQzQyNDgwMTc8L2N1c3Rv
bTI+PGVsZWN0cm9uaWMtcmVzb3VyY2UtbnVtPjEwLjEwMTYvai5qbXB0LjIwMTQuMDkuMDAxPC9l
bGVjdHJvbmljLXJlc291cmNlLW51bT48L3JlY29yZD48L0NpdGU+PC9FbmROb3RlPn==
</w:fldData>
        </w:fldChar>
      </w:r>
      <w:r w:rsidR="007D026A">
        <w:rPr>
          <w:color w:val="000000" w:themeColor="text1"/>
          <w:lang w:val="en-US"/>
        </w:rPr>
        <w:instrText xml:space="preserve"> ADDIN EN.CITE.DATA </w:instrText>
      </w:r>
      <w:r w:rsidR="007D026A">
        <w:rPr>
          <w:color w:val="000000" w:themeColor="text1"/>
          <w:lang w:val="en-US"/>
        </w:rPr>
      </w:r>
      <w:r w:rsidR="007D026A">
        <w:rPr>
          <w:color w:val="000000" w:themeColor="text1"/>
          <w:lang w:val="en-US"/>
        </w:rPr>
        <w:fldChar w:fldCharType="end"/>
      </w:r>
      <w:r w:rsidR="00DB3394">
        <w:rPr>
          <w:color w:val="000000" w:themeColor="text1"/>
          <w:lang w:val="en-US"/>
        </w:rPr>
      </w:r>
      <w:r w:rsidR="00DB3394">
        <w:rPr>
          <w:color w:val="000000" w:themeColor="text1"/>
          <w:lang w:val="en-US"/>
        </w:rPr>
        <w:fldChar w:fldCharType="separate"/>
      </w:r>
      <w:r w:rsidR="007D026A">
        <w:rPr>
          <w:noProof/>
          <w:color w:val="000000" w:themeColor="text1"/>
          <w:lang w:val="en-US"/>
        </w:rPr>
        <w:t>[33]</w:t>
      </w:r>
      <w:r w:rsidR="00DB3394">
        <w:rPr>
          <w:color w:val="000000" w:themeColor="text1"/>
          <w:lang w:val="en-US"/>
        </w:rPr>
        <w:fldChar w:fldCharType="end"/>
      </w:r>
      <w:r w:rsidR="00A05631" w:rsidRPr="00A05631">
        <w:rPr>
          <w:color w:val="000000" w:themeColor="text1"/>
          <w:lang w:val="en-US"/>
        </w:rPr>
        <w:t>)</w:t>
      </w:r>
      <w:r w:rsidRPr="0021174B">
        <w:rPr>
          <w:color w:val="000000" w:themeColor="text1"/>
          <w:lang w:val="en-US"/>
        </w:rPr>
        <w:t>. Thus, potential changes in the simultaneous activation of different brain areas is investigated through this fMRI approach in order to explore the neurophysiological mechanisms which may underlie a tested intervention.</w:t>
      </w:r>
      <w:r w:rsidRPr="000E2563">
        <w:rPr>
          <w:color w:val="000000" w:themeColor="text1"/>
          <w:lang w:val="en-US"/>
        </w:rPr>
        <w:t xml:space="preserve"> </w:t>
      </w:r>
    </w:p>
    <w:p w14:paraId="5C2CA834" w14:textId="77777777" w:rsidR="00F26FFE" w:rsidRDefault="00F26FFE" w:rsidP="008C2E5F">
      <w:pPr>
        <w:spacing w:line="480" w:lineRule="auto"/>
        <w:rPr>
          <w:color w:val="000000" w:themeColor="text1"/>
          <w:lang w:val="en-US"/>
        </w:rPr>
      </w:pPr>
    </w:p>
    <w:p w14:paraId="0A1694B3" w14:textId="77777777" w:rsidR="00F26FFE" w:rsidRDefault="00F26FFE" w:rsidP="008C2E5F">
      <w:pPr>
        <w:spacing w:line="480" w:lineRule="auto"/>
        <w:rPr>
          <w:color w:val="000000" w:themeColor="text1"/>
          <w:lang w:val="en-US"/>
        </w:rPr>
      </w:pPr>
    </w:p>
    <w:p w14:paraId="121C9D08" w14:textId="77777777" w:rsidR="009247E0" w:rsidRDefault="009247E0" w:rsidP="008C2E5F">
      <w:pPr>
        <w:spacing w:line="480" w:lineRule="auto"/>
        <w:rPr>
          <w:color w:val="000000" w:themeColor="text1"/>
          <w:lang w:val="en-US"/>
        </w:rPr>
      </w:pPr>
    </w:p>
    <w:p w14:paraId="6EC107BB" w14:textId="77777777" w:rsidR="009247E0" w:rsidRDefault="009247E0" w:rsidP="008C2E5F">
      <w:pPr>
        <w:spacing w:line="480" w:lineRule="auto"/>
        <w:rPr>
          <w:color w:val="000000" w:themeColor="text1"/>
          <w:lang w:val="en-US"/>
        </w:rPr>
      </w:pPr>
    </w:p>
    <w:p w14:paraId="7E528A3D" w14:textId="77777777" w:rsidR="009247E0" w:rsidRDefault="009247E0" w:rsidP="008C2E5F">
      <w:pPr>
        <w:spacing w:line="480" w:lineRule="auto"/>
        <w:rPr>
          <w:color w:val="000000" w:themeColor="text1"/>
          <w:lang w:val="en-US"/>
        </w:rPr>
      </w:pPr>
    </w:p>
    <w:p w14:paraId="3F8E495C" w14:textId="77777777" w:rsidR="009247E0" w:rsidRDefault="009247E0" w:rsidP="008C2E5F">
      <w:pPr>
        <w:spacing w:line="480" w:lineRule="auto"/>
        <w:rPr>
          <w:color w:val="000000" w:themeColor="text1"/>
          <w:lang w:val="en-US"/>
        </w:rPr>
      </w:pPr>
    </w:p>
    <w:p w14:paraId="50A12A5C" w14:textId="77777777" w:rsidR="009247E0" w:rsidRDefault="009247E0" w:rsidP="008C2E5F">
      <w:pPr>
        <w:spacing w:line="480" w:lineRule="auto"/>
        <w:rPr>
          <w:color w:val="000000" w:themeColor="text1"/>
          <w:lang w:val="en-US"/>
        </w:rPr>
      </w:pPr>
    </w:p>
    <w:p w14:paraId="51E2E064" w14:textId="77777777" w:rsidR="009247E0" w:rsidRDefault="009247E0" w:rsidP="008C2E5F">
      <w:pPr>
        <w:spacing w:line="480" w:lineRule="auto"/>
        <w:rPr>
          <w:color w:val="000000" w:themeColor="text1"/>
          <w:lang w:val="en-US"/>
        </w:rPr>
      </w:pPr>
    </w:p>
    <w:p w14:paraId="07C7356C" w14:textId="77777777" w:rsidR="009247E0" w:rsidRDefault="009247E0" w:rsidP="008C2E5F">
      <w:pPr>
        <w:spacing w:line="480" w:lineRule="auto"/>
        <w:rPr>
          <w:color w:val="000000" w:themeColor="text1"/>
          <w:lang w:val="en-US"/>
        </w:rPr>
      </w:pPr>
    </w:p>
    <w:p w14:paraId="00592297" w14:textId="77777777" w:rsidR="009247E0" w:rsidRDefault="009247E0" w:rsidP="008C2E5F">
      <w:pPr>
        <w:spacing w:line="480" w:lineRule="auto"/>
        <w:rPr>
          <w:color w:val="000000" w:themeColor="text1"/>
          <w:lang w:val="en-US"/>
        </w:rPr>
      </w:pPr>
    </w:p>
    <w:p w14:paraId="33CAA739" w14:textId="77777777" w:rsidR="00CA2C27" w:rsidRDefault="00CA2C27" w:rsidP="008C2E5F">
      <w:pPr>
        <w:spacing w:line="480" w:lineRule="auto"/>
        <w:rPr>
          <w:color w:val="000000" w:themeColor="text1"/>
          <w:lang w:val="en-US"/>
        </w:rPr>
      </w:pPr>
    </w:p>
    <w:p w14:paraId="007DF8B2" w14:textId="77777777" w:rsidR="00CA2C27" w:rsidRDefault="00CA2C27" w:rsidP="008C2E5F">
      <w:pPr>
        <w:spacing w:line="480" w:lineRule="auto"/>
        <w:rPr>
          <w:color w:val="000000" w:themeColor="text1"/>
          <w:lang w:val="en-US"/>
        </w:rPr>
      </w:pPr>
    </w:p>
    <w:p w14:paraId="5633690D" w14:textId="77777777" w:rsidR="00952514" w:rsidRDefault="00952514" w:rsidP="00A41F7E">
      <w:pPr>
        <w:spacing w:line="480" w:lineRule="auto"/>
        <w:jc w:val="both"/>
        <w:rPr>
          <w:b/>
          <w:color w:val="000000" w:themeColor="text1"/>
          <w:u w:color="FF2C21"/>
          <w:lang w:val="en-US"/>
        </w:rPr>
      </w:pPr>
    </w:p>
    <w:p w14:paraId="2434F3B4" w14:textId="77777777" w:rsidR="00A41F7E" w:rsidRDefault="00A41F7E" w:rsidP="00A41F7E">
      <w:pPr>
        <w:spacing w:line="480" w:lineRule="auto"/>
        <w:jc w:val="both"/>
        <w:rPr>
          <w:b/>
          <w:color w:val="000000" w:themeColor="text1"/>
          <w:u w:color="FF2C21"/>
          <w:lang w:val="en-US"/>
        </w:rPr>
      </w:pPr>
      <w:r>
        <w:rPr>
          <w:b/>
          <w:color w:val="000000" w:themeColor="text1"/>
          <w:u w:color="FF2C21"/>
          <w:lang w:val="en-US"/>
        </w:rPr>
        <w:t>LIST OF ABBREVIATIONS</w:t>
      </w:r>
    </w:p>
    <w:p w14:paraId="3C6B977C" w14:textId="1C5DD0CE" w:rsidR="007A22CE" w:rsidRDefault="00103BD5" w:rsidP="00F26FFE">
      <w:pPr>
        <w:spacing w:line="480" w:lineRule="auto"/>
        <w:jc w:val="both"/>
        <w:rPr>
          <w:color w:val="000000" w:themeColor="text1"/>
          <w:lang w:val="en-US"/>
        </w:rPr>
      </w:pPr>
      <w:r>
        <w:rPr>
          <w:u w:color="FF2C21"/>
          <w:lang w:val="en-US"/>
        </w:rPr>
        <w:t xml:space="preserve">BOLD: blood-oxygen-level-dependent; CBI: cerebellar inhibition; </w:t>
      </w:r>
      <w:r w:rsidR="00A41F7E" w:rsidRPr="000E2563">
        <w:rPr>
          <w:u w:color="FF2C21"/>
          <w:lang w:val="en-US"/>
        </w:rPr>
        <w:t>CSP: cortical silent period; fMRI: functional magnetic resonance imaging; LICI: long interval</w:t>
      </w:r>
      <w:r w:rsidR="00776262">
        <w:rPr>
          <w:u w:color="FF2C21"/>
          <w:lang w:val="en-US"/>
        </w:rPr>
        <w:t xml:space="preserve"> intra-cortical inhibition; MEP: motor-evoked potential; </w:t>
      </w:r>
      <w:r w:rsidR="006922DD">
        <w:rPr>
          <w:u w:color="FF2C21"/>
          <w:lang w:val="en-US"/>
        </w:rPr>
        <w:t xml:space="preserve">PET: positron emission tomography; </w:t>
      </w:r>
      <w:r w:rsidR="00776262">
        <w:rPr>
          <w:u w:color="FF2C21"/>
          <w:lang w:val="en-US"/>
        </w:rPr>
        <w:t>SEP</w:t>
      </w:r>
      <w:r w:rsidR="00A41F7E" w:rsidRPr="000E2563">
        <w:rPr>
          <w:u w:color="FF2C21"/>
          <w:lang w:val="en-US"/>
        </w:rPr>
        <w:t>: somat</w:t>
      </w:r>
      <w:r w:rsidR="00776262">
        <w:rPr>
          <w:u w:color="FF2C21"/>
          <w:lang w:val="en-US"/>
        </w:rPr>
        <w:t>osensory-</w:t>
      </w:r>
      <w:r w:rsidR="00A41F7E" w:rsidRPr="000E2563">
        <w:rPr>
          <w:u w:color="FF2C21"/>
          <w:lang w:val="en-US"/>
        </w:rPr>
        <w:t>evoked potentials SICF: short interval facilitation; SICI: short interval intra-cortical inhibition;</w:t>
      </w:r>
      <w:r w:rsidR="00776262">
        <w:rPr>
          <w:u w:color="FF2C21"/>
          <w:lang w:val="en-US"/>
        </w:rPr>
        <w:t xml:space="preserve"> </w:t>
      </w:r>
      <w:r w:rsidR="00EB72AB">
        <w:rPr>
          <w:u w:color="FF2C21"/>
          <w:lang w:val="en-US"/>
        </w:rPr>
        <w:t xml:space="preserve">SM; spinal manipulation; </w:t>
      </w:r>
      <w:r w:rsidR="00776262">
        <w:rPr>
          <w:u w:color="FF2C21"/>
          <w:lang w:val="en-US"/>
        </w:rPr>
        <w:t>TMS</w:t>
      </w:r>
      <w:r w:rsidR="00A41F7E">
        <w:rPr>
          <w:u w:color="FF2C21"/>
          <w:lang w:val="en-US"/>
        </w:rPr>
        <w:t xml:space="preserve">: </w:t>
      </w:r>
      <w:r w:rsidR="00776262">
        <w:rPr>
          <w:u w:color="FF2C21"/>
          <w:lang w:val="en-US"/>
        </w:rPr>
        <w:t>transcranial magnetic stimulation</w:t>
      </w:r>
      <w:r w:rsidR="00A41F7E">
        <w:rPr>
          <w:u w:color="FF2C21"/>
          <w:lang w:val="en-US"/>
        </w:rPr>
        <w:t>.</w:t>
      </w:r>
    </w:p>
    <w:p w14:paraId="4776E42E" w14:textId="77777777" w:rsidR="00103BD5" w:rsidRDefault="00103BD5" w:rsidP="007A22CE">
      <w:pPr>
        <w:spacing w:line="480" w:lineRule="auto"/>
        <w:jc w:val="both"/>
        <w:rPr>
          <w:b/>
          <w:lang w:val="en-US"/>
        </w:rPr>
      </w:pPr>
    </w:p>
    <w:p w14:paraId="7FDDE0C6" w14:textId="7401B1A3" w:rsidR="000D5A71" w:rsidRPr="009247E0" w:rsidRDefault="009247E0" w:rsidP="007A22CE">
      <w:pPr>
        <w:spacing w:line="480" w:lineRule="auto"/>
        <w:jc w:val="both"/>
        <w:rPr>
          <w:b/>
          <w:lang w:val="en-US"/>
        </w:rPr>
      </w:pPr>
      <w:r w:rsidRPr="009247E0">
        <w:rPr>
          <w:b/>
          <w:lang w:val="en-US"/>
        </w:rPr>
        <w:lastRenderedPageBreak/>
        <w:t>REFERENCES</w:t>
      </w:r>
    </w:p>
    <w:p w14:paraId="24B78E9E" w14:textId="77777777" w:rsidR="000D5A71" w:rsidRDefault="000D5A71">
      <w:pPr>
        <w:rPr>
          <w:lang w:val="en-US"/>
        </w:rPr>
      </w:pPr>
    </w:p>
    <w:p w14:paraId="7BD29781" w14:textId="77777777" w:rsidR="009E2769" w:rsidRPr="009E2769" w:rsidRDefault="000D5A71" w:rsidP="009E2769">
      <w:pPr>
        <w:pStyle w:val="EndNoteBibliography"/>
        <w:ind w:left="720" w:hanging="720"/>
        <w:rPr>
          <w:noProof/>
        </w:rPr>
      </w:pPr>
      <w:r>
        <w:fldChar w:fldCharType="begin"/>
      </w:r>
      <w:r>
        <w:instrText xml:space="preserve"> ADDIN EN.REFLIST </w:instrText>
      </w:r>
      <w:r>
        <w:fldChar w:fldCharType="separate"/>
      </w:r>
      <w:r w:rsidR="009E2769" w:rsidRPr="009E2769">
        <w:rPr>
          <w:noProof/>
        </w:rPr>
        <w:t>1.</w:t>
      </w:r>
      <w:r w:rsidR="009E2769" w:rsidRPr="009E2769">
        <w:rPr>
          <w:noProof/>
        </w:rPr>
        <w:tab/>
        <w:t>Groppa S, Oliviero A, Eisen A, Quartarone A, Cohen LG, Mall V, Kaelin-Lang A, Mima T, Rossi S, Thickbroom GW</w:t>
      </w:r>
      <w:r w:rsidR="009E2769" w:rsidRPr="009E2769">
        <w:rPr>
          <w:i/>
          <w:noProof/>
        </w:rPr>
        <w:t xml:space="preserve"> et al</w:t>
      </w:r>
      <w:r w:rsidR="009E2769" w:rsidRPr="009E2769">
        <w:rPr>
          <w:noProof/>
        </w:rPr>
        <w:t xml:space="preserve">: </w:t>
      </w:r>
      <w:r w:rsidR="009E2769" w:rsidRPr="009E2769">
        <w:rPr>
          <w:b/>
          <w:noProof/>
        </w:rPr>
        <w:t>A practical guide to diagnostic transcranial magnetic stimulation: report of an IFCN committee</w:t>
      </w:r>
      <w:r w:rsidR="009E2769" w:rsidRPr="009E2769">
        <w:rPr>
          <w:noProof/>
        </w:rPr>
        <w:t xml:space="preserve">. </w:t>
      </w:r>
      <w:r w:rsidR="009E2769" w:rsidRPr="009E2769">
        <w:rPr>
          <w:i/>
          <w:noProof/>
        </w:rPr>
        <w:t xml:space="preserve">Clin Neurophysiol </w:t>
      </w:r>
      <w:r w:rsidR="009E2769" w:rsidRPr="009E2769">
        <w:rPr>
          <w:noProof/>
        </w:rPr>
        <w:t xml:space="preserve">2012, </w:t>
      </w:r>
      <w:r w:rsidR="009E2769" w:rsidRPr="009E2769">
        <w:rPr>
          <w:b/>
          <w:noProof/>
        </w:rPr>
        <w:t>123</w:t>
      </w:r>
      <w:r w:rsidR="009E2769" w:rsidRPr="009E2769">
        <w:rPr>
          <w:noProof/>
        </w:rPr>
        <w:t>(5):858-882.</w:t>
      </w:r>
    </w:p>
    <w:p w14:paraId="200C1FD0" w14:textId="77777777" w:rsidR="009E2769" w:rsidRPr="009E2769" w:rsidRDefault="009E2769" w:rsidP="009E2769">
      <w:pPr>
        <w:pStyle w:val="EndNoteBibliography"/>
        <w:ind w:left="720" w:hanging="720"/>
        <w:rPr>
          <w:noProof/>
        </w:rPr>
      </w:pPr>
      <w:r w:rsidRPr="009E2769">
        <w:rPr>
          <w:noProof/>
        </w:rPr>
        <w:t>2.</w:t>
      </w:r>
      <w:r w:rsidRPr="009E2769">
        <w:rPr>
          <w:noProof/>
        </w:rPr>
        <w:tab/>
        <w:t>Rossini PM, Burke D, Chen R, Cohen LG, Daskalakis Z, Di Iorio R, Di Lazzaro V, Ferreri F, Fitzgerald PB, George MS</w:t>
      </w:r>
      <w:r w:rsidRPr="009E2769">
        <w:rPr>
          <w:i/>
          <w:noProof/>
        </w:rPr>
        <w:t xml:space="preserve"> et al</w:t>
      </w:r>
      <w:r w:rsidRPr="009E2769">
        <w:rPr>
          <w:noProof/>
        </w:rPr>
        <w:t xml:space="preserve">: </w:t>
      </w:r>
      <w:r w:rsidRPr="009E2769">
        <w:rPr>
          <w:b/>
          <w:noProof/>
        </w:rPr>
        <w:t>Non-invasive electrical and magnetic stimulation of the brain, spinal cord, roots and peripheral nerves: Basic principles and procedures for routine clinical and research application. An updated report from an I.F.C.N. Committee</w:t>
      </w:r>
      <w:r w:rsidRPr="009E2769">
        <w:rPr>
          <w:noProof/>
        </w:rPr>
        <w:t xml:space="preserve">. </w:t>
      </w:r>
      <w:r w:rsidRPr="009E2769">
        <w:rPr>
          <w:i/>
          <w:noProof/>
        </w:rPr>
        <w:t xml:space="preserve">Clin Neurophysiol </w:t>
      </w:r>
      <w:r w:rsidRPr="009E2769">
        <w:rPr>
          <w:noProof/>
        </w:rPr>
        <w:t xml:space="preserve">2015, </w:t>
      </w:r>
      <w:r w:rsidRPr="009E2769">
        <w:rPr>
          <w:b/>
          <w:noProof/>
        </w:rPr>
        <w:t>126</w:t>
      </w:r>
      <w:r w:rsidRPr="009E2769">
        <w:rPr>
          <w:noProof/>
        </w:rPr>
        <w:t>(6):1071-1107.</w:t>
      </w:r>
    </w:p>
    <w:p w14:paraId="032E9F4F" w14:textId="77777777" w:rsidR="009E2769" w:rsidRPr="009E2769" w:rsidRDefault="009E2769" w:rsidP="009E2769">
      <w:pPr>
        <w:pStyle w:val="EndNoteBibliography"/>
        <w:ind w:left="720" w:hanging="720"/>
        <w:rPr>
          <w:noProof/>
        </w:rPr>
      </w:pPr>
      <w:r w:rsidRPr="009E2769">
        <w:rPr>
          <w:noProof/>
        </w:rPr>
        <w:t>3.</w:t>
      </w:r>
      <w:r w:rsidRPr="009E2769">
        <w:rPr>
          <w:noProof/>
        </w:rPr>
        <w:tab/>
        <w:t xml:space="preserve">Dishman JD, Ball KA, Burke J: </w:t>
      </w:r>
      <w:r w:rsidRPr="009E2769">
        <w:rPr>
          <w:b/>
          <w:noProof/>
        </w:rPr>
        <w:t>First Prize: Central motor excitability changes after spinal manipulation: a transcranial magnetic stimulation study</w:t>
      </w:r>
      <w:r w:rsidRPr="009E2769">
        <w:rPr>
          <w:noProof/>
        </w:rPr>
        <w:t xml:space="preserve">. </w:t>
      </w:r>
      <w:r w:rsidRPr="009E2769">
        <w:rPr>
          <w:i/>
          <w:noProof/>
        </w:rPr>
        <w:t xml:space="preserve">J Manipulative Physiol Ther </w:t>
      </w:r>
      <w:r w:rsidRPr="009E2769">
        <w:rPr>
          <w:noProof/>
        </w:rPr>
        <w:t xml:space="preserve">2002, </w:t>
      </w:r>
      <w:r w:rsidRPr="009E2769">
        <w:rPr>
          <w:b/>
          <w:noProof/>
        </w:rPr>
        <w:t>25</w:t>
      </w:r>
      <w:r w:rsidRPr="009E2769">
        <w:rPr>
          <w:noProof/>
        </w:rPr>
        <w:t>(1):1-9.</w:t>
      </w:r>
    </w:p>
    <w:p w14:paraId="241B61A7" w14:textId="77777777" w:rsidR="009E2769" w:rsidRPr="009E2769" w:rsidRDefault="009E2769" w:rsidP="009E2769">
      <w:pPr>
        <w:pStyle w:val="EndNoteBibliography"/>
        <w:ind w:left="720" w:hanging="720"/>
        <w:rPr>
          <w:noProof/>
        </w:rPr>
      </w:pPr>
      <w:r w:rsidRPr="009E2769">
        <w:rPr>
          <w:noProof/>
        </w:rPr>
        <w:t>4.</w:t>
      </w:r>
      <w:r w:rsidRPr="009E2769">
        <w:rPr>
          <w:noProof/>
        </w:rPr>
        <w:tab/>
        <w:t xml:space="preserve">Haavik-Taylor H, Murphy B: </w:t>
      </w:r>
      <w:r w:rsidRPr="009E2769">
        <w:rPr>
          <w:b/>
          <w:noProof/>
        </w:rPr>
        <w:t>Transient modulation of intracortical inhibition following spinal manipulation</w:t>
      </w:r>
      <w:r w:rsidRPr="009E2769">
        <w:rPr>
          <w:noProof/>
        </w:rPr>
        <w:t xml:space="preserve">. </w:t>
      </w:r>
      <w:r w:rsidRPr="009E2769">
        <w:rPr>
          <w:i/>
          <w:noProof/>
        </w:rPr>
        <w:t xml:space="preserve">Chiropr J Aust </w:t>
      </w:r>
      <w:r w:rsidRPr="009E2769">
        <w:rPr>
          <w:noProof/>
        </w:rPr>
        <w:t xml:space="preserve">2007, </w:t>
      </w:r>
      <w:r w:rsidRPr="009E2769">
        <w:rPr>
          <w:b/>
          <w:noProof/>
        </w:rPr>
        <w:t>37</w:t>
      </w:r>
      <w:r w:rsidRPr="009E2769">
        <w:rPr>
          <w:noProof/>
        </w:rPr>
        <w:t>:106-116.</w:t>
      </w:r>
    </w:p>
    <w:p w14:paraId="2C435BE7" w14:textId="77777777" w:rsidR="009E2769" w:rsidRPr="009E2769" w:rsidRDefault="009E2769" w:rsidP="009E2769">
      <w:pPr>
        <w:pStyle w:val="EndNoteBibliography"/>
        <w:ind w:left="720" w:hanging="720"/>
        <w:rPr>
          <w:noProof/>
        </w:rPr>
      </w:pPr>
      <w:r w:rsidRPr="009E2769">
        <w:rPr>
          <w:noProof/>
        </w:rPr>
        <w:t>5.</w:t>
      </w:r>
      <w:r w:rsidRPr="009E2769">
        <w:rPr>
          <w:noProof/>
        </w:rPr>
        <w:tab/>
        <w:t xml:space="preserve">Taylor HH, Murphy B: </w:t>
      </w:r>
      <w:r w:rsidRPr="009E2769">
        <w:rPr>
          <w:b/>
          <w:noProof/>
        </w:rPr>
        <w:t>Altered sensorimotor integration with cervical spine manipulation</w:t>
      </w:r>
      <w:r w:rsidRPr="009E2769">
        <w:rPr>
          <w:noProof/>
        </w:rPr>
        <w:t xml:space="preserve">. </w:t>
      </w:r>
      <w:r w:rsidRPr="009E2769">
        <w:rPr>
          <w:i/>
          <w:noProof/>
        </w:rPr>
        <w:t xml:space="preserve">J Manipulative Physiol Ther </w:t>
      </w:r>
      <w:r w:rsidRPr="009E2769">
        <w:rPr>
          <w:noProof/>
        </w:rPr>
        <w:t xml:space="preserve">2008, </w:t>
      </w:r>
      <w:r w:rsidRPr="009E2769">
        <w:rPr>
          <w:b/>
          <w:noProof/>
        </w:rPr>
        <w:t>31</w:t>
      </w:r>
      <w:r w:rsidRPr="009E2769">
        <w:rPr>
          <w:noProof/>
        </w:rPr>
        <w:t>(2):115-126.</w:t>
      </w:r>
    </w:p>
    <w:p w14:paraId="1B239A4A" w14:textId="77777777" w:rsidR="009E2769" w:rsidRPr="009E2769" w:rsidRDefault="009E2769" w:rsidP="009E2769">
      <w:pPr>
        <w:pStyle w:val="EndNoteBibliography"/>
        <w:ind w:left="720" w:hanging="720"/>
        <w:rPr>
          <w:noProof/>
        </w:rPr>
      </w:pPr>
      <w:r w:rsidRPr="009E2769">
        <w:rPr>
          <w:noProof/>
        </w:rPr>
        <w:t>6.</w:t>
      </w:r>
      <w:r w:rsidRPr="009E2769">
        <w:rPr>
          <w:noProof/>
        </w:rPr>
        <w:tab/>
        <w:t xml:space="preserve">Dishman JD, Greco DS, Burke JR: </w:t>
      </w:r>
      <w:r w:rsidRPr="009E2769">
        <w:rPr>
          <w:b/>
          <w:noProof/>
        </w:rPr>
        <w:t>Motor-evoked potentials recorded from lumbar erector spinae muscles: a study of corticospinal excitability changes associated with spinal manipulation</w:t>
      </w:r>
      <w:r w:rsidRPr="009E2769">
        <w:rPr>
          <w:noProof/>
        </w:rPr>
        <w:t xml:space="preserve">. </w:t>
      </w:r>
      <w:r w:rsidRPr="009E2769">
        <w:rPr>
          <w:i/>
          <w:noProof/>
        </w:rPr>
        <w:t xml:space="preserve">J Manipulative Physiol Ther </w:t>
      </w:r>
      <w:r w:rsidRPr="009E2769">
        <w:rPr>
          <w:noProof/>
        </w:rPr>
        <w:t xml:space="preserve">2008, </w:t>
      </w:r>
      <w:r w:rsidRPr="009E2769">
        <w:rPr>
          <w:b/>
          <w:noProof/>
        </w:rPr>
        <w:t>31</w:t>
      </w:r>
      <w:r w:rsidRPr="009E2769">
        <w:rPr>
          <w:noProof/>
        </w:rPr>
        <w:t>(4):258-270.</w:t>
      </w:r>
    </w:p>
    <w:p w14:paraId="6EE754DB" w14:textId="77777777" w:rsidR="009E2769" w:rsidRPr="009E2769" w:rsidRDefault="009E2769" w:rsidP="009E2769">
      <w:pPr>
        <w:pStyle w:val="EndNoteBibliography"/>
        <w:ind w:left="720" w:hanging="720"/>
        <w:rPr>
          <w:noProof/>
        </w:rPr>
      </w:pPr>
      <w:r w:rsidRPr="009E2769">
        <w:rPr>
          <w:noProof/>
        </w:rPr>
        <w:t>7.</w:t>
      </w:r>
      <w:r w:rsidRPr="009E2769">
        <w:rPr>
          <w:noProof/>
        </w:rPr>
        <w:tab/>
        <w:t xml:space="preserve">Fryer G, Pearce AJ: </w:t>
      </w:r>
      <w:r w:rsidRPr="009E2769">
        <w:rPr>
          <w:b/>
          <w:noProof/>
        </w:rPr>
        <w:t>The effect of lumbosacral manipulation on corticospinal and spinal reflex excitability on asymptomatic participants</w:t>
      </w:r>
      <w:r w:rsidRPr="009E2769">
        <w:rPr>
          <w:noProof/>
        </w:rPr>
        <w:t xml:space="preserve">. </w:t>
      </w:r>
      <w:r w:rsidRPr="009E2769">
        <w:rPr>
          <w:i/>
          <w:noProof/>
        </w:rPr>
        <w:t xml:space="preserve">J Manipulative Physiol Ther </w:t>
      </w:r>
      <w:r w:rsidRPr="009E2769">
        <w:rPr>
          <w:noProof/>
        </w:rPr>
        <w:t xml:space="preserve">2012, </w:t>
      </w:r>
      <w:r w:rsidRPr="009E2769">
        <w:rPr>
          <w:b/>
          <w:noProof/>
        </w:rPr>
        <w:t>35</w:t>
      </w:r>
      <w:r w:rsidRPr="009E2769">
        <w:rPr>
          <w:noProof/>
        </w:rPr>
        <w:t>(2):86-93.</w:t>
      </w:r>
    </w:p>
    <w:p w14:paraId="4F7CF6F7" w14:textId="77777777" w:rsidR="009E2769" w:rsidRPr="009E2769" w:rsidRDefault="009E2769" w:rsidP="009E2769">
      <w:pPr>
        <w:pStyle w:val="EndNoteBibliography"/>
        <w:ind w:left="720" w:hanging="720"/>
        <w:rPr>
          <w:noProof/>
        </w:rPr>
      </w:pPr>
      <w:r w:rsidRPr="009E2769">
        <w:rPr>
          <w:noProof/>
        </w:rPr>
        <w:t>8.</w:t>
      </w:r>
      <w:r w:rsidRPr="009E2769">
        <w:rPr>
          <w:noProof/>
        </w:rPr>
        <w:tab/>
        <w:t xml:space="preserve">Haavik H, Niazi IK, Jochumsen M, Sherwin D, Flavel S, Turker KS: </w:t>
      </w:r>
      <w:r w:rsidRPr="009E2769">
        <w:rPr>
          <w:b/>
          <w:noProof/>
        </w:rPr>
        <w:t>Impact of Spinal Manipulation on Cortical Drive to Upper and Lower Limb Muscles</w:t>
      </w:r>
      <w:r w:rsidRPr="009E2769">
        <w:rPr>
          <w:noProof/>
        </w:rPr>
        <w:t xml:space="preserve">. </w:t>
      </w:r>
      <w:r w:rsidRPr="009E2769">
        <w:rPr>
          <w:i/>
          <w:noProof/>
        </w:rPr>
        <w:t xml:space="preserve">Brain Sci </w:t>
      </w:r>
      <w:r w:rsidRPr="009E2769">
        <w:rPr>
          <w:noProof/>
        </w:rPr>
        <w:t xml:space="preserve">2016, </w:t>
      </w:r>
      <w:r w:rsidRPr="009E2769">
        <w:rPr>
          <w:b/>
          <w:noProof/>
        </w:rPr>
        <w:t>7</w:t>
      </w:r>
      <w:r w:rsidRPr="009E2769">
        <w:rPr>
          <w:noProof/>
        </w:rPr>
        <w:t>(1).</w:t>
      </w:r>
    </w:p>
    <w:p w14:paraId="03DD0FA2" w14:textId="77777777" w:rsidR="009E2769" w:rsidRPr="009E2769" w:rsidRDefault="009E2769" w:rsidP="009E2769">
      <w:pPr>
        <w:pStyle w:val="EndNoteBibliography"/>
        <w:ind w:left="720" w:hanging="720"/>
        <w:rPr>
          <w:noProof/>
        </w:rPr>
      </w:pPr>
      <w:r w:rsidRPr="009E2769">
        <w:rPr>
          <w:noProof/>
        </w:rPr>
        <w:t>9.</w:t>
      </w:r>
      <w:r w:rsidRPr="009E2769">
        <w:rPr>
          <w:noProof/>
        </w:rPr>
        <w:tab/>
        <w:t xml:space="preserve">Valero-Cabre A, Pascual-Leone A, Coubard OA: </w:t>
      </w:r>
      <w:r w:rsidRPr="009E2769">
        <w:rPr>
          <w:b/>
          <w:noProof/>
        </w:rPr>
        <w:t>[Transcranial magnetic stimulation (TMS) in basic and clinical neuroscience research]</w:t>
      </w:r>
      <w:r w:rsidRPr="009E2769">
        <w:rPr>
          <w:noProof/>
        </w:rPr>
        <w:t xml:space="preserve">. </w:t>
      </w:r>
      <w:r w:rsidRPr="009E2769">
        <w:rPr>
          <w:i/>
          <w:noProof/>
        </w:rPr>
        <w:t xml:space="preserve">Rev Neurol (Paris) </w:t>
      </w:r>
      <w:r w:rsidRPr="009E2769">
        <w:rPr>
          <w:noProof/>
        </w:rPr>
        <w:t xml:space="preserve">2011, </w:t>
      </w:r>
      <w:r w:rsidRPr="009E2769">
        <w:rPr>
          <w:b/>
          <w:noProof/>
        </w:rPr>
        <w:t>167</w:t>
      </w:r>
      <w:r w:rsidRPr="009E2769">
        <w:rPr>
          <w:noProof/>
        </w:rPr>
        <w:t>(4):291-316.</w:t>
      </w:r>
    </w:p>
    <w:p w14:paraId="24FAB253" w14:textId="77777777" w:rsidR="009E2769" w:rsidRPr="009E2769" w:rsidRDefault="009E2769" w:rsidP="009E2769">
      <w:pPr>
        <w:pStyle w:val="EndNoteBibliography"/>
        <w:ind w:left="720" w:hanging="720"/>
        <w:rPr>
          <w:noProof/>
        </w:rPr>
      </w:pPr>
      <w:r w:rsidRPr="009E2769">
        <w:rPr>
          <w:noProof/>
        </w:rPr>
        <w:t>10.</w:t>
      </w:r>
      <w:r w:rsidRPr="009E2769">
        <w:rPr>
          <w:noProof/>
        </w:rPr>
        <w:tab/>
        <w:t xml:space="preserve">Baarbe J, Yielder P, Daligadu J, Behbahani H, Haavik H, Murphy B: </w:t>
      </w:r>
      <w:r w:rsidRPr="009E2769">
        <w:rPr>
          <w:b/>
          <w:noProof/>
        </w:rPr>
        <w:t>A novel protocol to investigate motor training-induced plasticity and sensorimotor integration in the cerebellum and motor cortex</w:t>
      </w:r>
      <w:r w:rsidRPr="009E2769">
        <w:rPr>
          <w:noProof/>
        </w:rPr>
        <w:t xml:space="preserve">. </w:t>
      </w:r>
      <w:r w:rsidRPr="009E2769">
        <w:rPr>
          <w:i/>
          <w:noProof/>
        </w:rPr>
        <w:t xml:space="preserve">J Neurophysiol </w:t>
      </w:r>
      <w:r w:rsidRPr="009E2769">
        <w:rPr>
          <w:noProof/>
        </w:rPr>
        <w:t xml:space="preserve">2014, </w:t>
      </w:r>
      <w:r w:rsidRPr="009E2769">
        <w:rPr>
          <w:b/>
          <w:noProof/>
        </w:rPr>
        <w:t>111</w:t>
      </w:r>
      <w:r w:rsidRPr="009E2769">
        <w:rPr>
          <w:noProof/>
        </w:rPr>
        <w:t>(4):715-721.</w:t>
      </w:r>
    </w:p>
    <w:p w14:paraId="40F2C4C1" w14:textId="77777777" w:rsidR="009E2769" w:rsidRPr="009E2769" w:rsidRDefault="009E2769" w:rsidP="009E2769">
      <w:pPr>
        <w:pStyle w:val="EndNoteBibliography"/>
        <w:ind w:left="720" w:hanging="720"/>
        <w:rPr>
          <w:noProof/>
        </w:rPr>
      </w:pPr>
      <w:r w:rsidRPr="009E2769">
        <w:rPr>
          <w:noProof/>
        </w:rPr>
        <w:t>11.</w:t>
      </w:r>
      <w:r w:rsidRPr="009E2769">
        <w:rPr>
          <w:noProof/>
        </w:rPr>
        <w:tab/>
        <w:t xml:space="preserve">Baarbe JK, Yielder P, Haavik H, Holmes MWR, Murphy BA: </w:t>
      </w:r>
      <w:r w:rsidRPr="009E2769">
        <w:rPr>
          <w:b/>
          <w:noProof/>
        </w:rPr>
        <w:t>Subclinical recurrent neck pain and its treatment impacts motor training-induced plasticity of the cerebellum and motor cortex</w:t>
      </w:r>
      <w:r w:rsidRPr="009E2769">
        <w:rPr>
          <w:noProof/>
        </w:rPr>
        <w:t xml:space="preserve">. </w:t>
      </w:r>
      <w:r w:rsidRPr="009E2769">
        <w:rPr>
          <w:i/>
          <w:noProof/>
        </w:rPr>
        <w:t xml:space="preserve">PLoS One </w:t>
      </w:r>
      <w:r w:rsidRPr="009E2769">
        <w:rPr>
          <w:noProof/>
        </w:rPr>
        <w:t xml:space="preserve">2018, </w:t>
      </w:r>
      <w:r w:rsidRPr="009E2769">
        <w:rPr>
          <w:b/>
          <w:noProof/>
        </w:rPr>
        <w:t>13</w:t>
      </w:r>
      <w:r w:rsidRPr="009E2769">
        <w:rPr>
          <w:noProof/>
        </w:rPr>
        <w:t>(2):e0193413.</w:t>
      </w:r>
    </w:p>
    <w:p w14:paraId="1F0638AE" w14:textId="77777777" w:rsidR="009E2769" w:rsidRPr="009E2769" w:rsidRDefault="009E2769" w:rsidP="009E2769">
      <w:pPr>
        <w:pStyle w:val="EndNoteBibliography"/>
        <w:ind w:left="720" w:hanging="720"/>
        <w:rPr>
          <w:noProof/>
        </w:rPr>
      </w:pPr>
      <w:r w:rsidRPr="009E2769">
        <w:rPr>
          <w:noProof/>
        </w:rPr>
        <w:t>12.</w:t>
      </w:r>
      <w:r w:rsidRPr="009E2769">
        <w:rPr>
          <w:noProof/>
        </w:rPr>
        <w:tab/>
        <w:t xml:space="preserve">Grospretre S, Martin A: </w:t>
      </w:r>
      <w:r w:rsidRPr="009E2769">
        <w:rPr>
          <w:b/>
          <w:noProof/>
        </w:rPr>
        <w:t>Conditioning effect of transcranial magnetic stimulation evoking motor-evoked potential on V-wave response</w:t>
      </w:r>
      <w:r w:rsidRPr="009E2769">
        <w:rPr>
          <w:noProof/>
        </w:rPr>
        <w:t xml:space="preserve">. </w:t>
      </w:r>
      <w:r w:rsidRPr="009E2769">
        <w:rPr>
          <w:i/>
          <w:noProof/>
        </w:rPr>
        <w:t xml:space="preserve">Physiol Rep </w:t>
      </w:r>
      <w:r w:rsidRPr="009E2769">
        <w:rPr>
          <w:noProof/>
        </w:rPr>
        <w:t xml:space="preserve">2014, </w:t>
      </w:r>
      <w:r w:rsidRPr="009E2769">
        <w:rPr>
          <w:b/>
          <w:noProof/>
        </w:rPr>
        <w:t>2</w:t>
      </w:r>
      <w:r w:rsidRPr="009E2769">
        <w:rPr>
          <w:noProof/>
        </w:rPr>
        <w:t>(12).</w:t>
      </w:r>
    </w:p>
    <w:p w14:paraId="272A7DB4" w14:textId="77777777" w:rsidR="009E2769" w:rsidRPr="009E2769" w:rsidRDefault="009E2769" w:rsidP="009E2769">
      <w:pPr>
        <w:pStyle w:val="EndNoteBibliography"/>
        <w:ind w:left="720" w:hanging="720"/>
        <w:rPr>
          <w:noProof/>
        </w:rPr>
      </w:pPr>
      <w:r w:rsidRPr="009E2769">
        <w:rPr>
          <w:noProof/>
        </w:rPr>
        <w:t>13.</w:t>
      </w:r>
      <w:r w:rsidRPr="009E2769">
        <w:rPr>
          <w:noProof/>
        </w:rPr>
        <w:tab/>
        <w:t xml:space="preserve">McNeil CJ, Butler JE, Taylor JL, Gandevia SC: </w:t>
      </w:r>
      <w:r w:rsidRPr="009E2769">
        <w:rPr>
          <w:b/>
          <w:noProof/>
        </w:rPr>
        <w:t>Testing the excitability of human motoneurons</w:t>
      </w:r>
      <w:r w:rsidRPr="009E2769">
        <w:rPr>
          <w:noProof/>
        </w:rPr>
        <w:t xml:space="preserve">. </w:t>
      </w:r>
      <w:r w:rsidRPr="009E2769">
        <w:rPr>
          <w:i/>
          <w:noProof/>
        </w:rPr>
        <w:t xml:space="preserve">Front Hum Neurosci </w:t>
      </w:r>
      <w:r w:rsidRPr="009E2769">
        <w:rPr>
          <w:noProof/>
        </w:rPr>
        <w:t xml:space="preserve">2013, </w:t>
      </w:r>
      <w:r w:rsidRPr="009E2769">
        <w:rPr>
          <w:b/>
          <w:noProof/>
        </w:rPr>
        <w:t>7</w:t>
      </w:r>
      <w:r w:rsidRPr="009E2769">
        <w:rPr>
          <w:noProof/>
        </w:rPr>
        <w:t>:152.</w:t>
      </w:r>
    </w:p>
    <w:p w14:paraId="20FB1E27" w14:textId="77777777" w:rsidR="009E2769" w:rsidRPr="009E2769" w:rsidRDefault="009E2769" w:rsidP="009E2769">
      <w:pPr>
        <w:pStyle w:val="EndNoteBibliography"/>
        <w:ind w:left="720" w:hanging="720"/>
        <w:rPr>
          <w:noProof/>
        </w:rPr>
      </w:pPr>
      <w:r w:rsidRPr="009E2769">
        <w:rPr>
          <w:noProof/>
        </w:rPr>
        <w:t>14.</w:t>
      </w:r>
      <w:r w:rsidRPr="009E2769">
        <w:rPr>
          <w:noProof/>
        </w:rPr>
        <w:tab/>
        <w:t xml:space="preserve">Aagaard P, Simonsen EB, Andersen JL, Magnusson P, Dyhre-Poulsen P: </w:t>
      </w:r>
      <w:r w:rsidRPr="009E2769">
        <w:rPr>
          <w:b/>
          <w:noProof/>
        </w:rPr>
        <w:t>Neural adaptation to resistance training: changes in evoked V-wave and H-reflex responses</w:t>
      </w:r>
      <w:r w:rsidRPr="009E2769">
        <w:rPr>
          <w:noProof/>
        </w:rPr>
        <w:t xml:space="preserve">. </w:t>
      </w:r>
      <w:r w:rsidRPr="009E2769">
        <w:rPr>
          <w:i/>
          <w:noProof/>
        </w:rPr>
        <w:t xml:space="preserve">J Appl Physiol (1985) </w:t>
      </w:r>
      <w:r w:rsidRPr="009E2769">
        <w:rPr>
          <w:noProof/>
        </w:rPr>
        <w:t xml:space="preserve">2002, </w:t>
      </w:r>
      <w:r w:rsidRPr="009E2769">
        <w:rPr>
          <w:b/>
          <w:noProof/>
        </w:rPr>
        <w:t>92</w:t>
      </w:r>
      <w:r w:rsidRPr="009E2769">
        <w:rPr>
          <w:noProof/>
        </w:rPr>
        <w:t>(6):2309-2318.</w:t>
      </w:r>
    </w:p>
    <w:p w14:paraId="62440587" w14:textId="77777777" w:rsidR="009E2769" w:rsidRPr="009E2769" w:rsidRDefault="009E2769" w:rsidP="009E2769">
      <w:pPr>
        <w:pStyle w:val="EndNoteBibliography"/>
        <w:ind w:left="720" w:hanging="720"/>
        <w:rPr>
          <w:noProof/>
        </w:rPr>
      </w:pPr>
      <w:r w:rsidRPr="009E2769">
        <w:rPr>
          <w:noProof/>
        </w:rPr>
        <w:t>15.</w:t>
      </w:r>
      <w:r w:rsidRPr="009E2769">
        <w:rPr>
          <w:noProof/>
        </w:rPr>
        <w:tab/>
        <w:t xml:space="preserve">Vila-Cha C, Falla D, Correia MV, Farina D: </w:t>
      </w:r>
      <w:r w:rsidRPr="009E2769">
        <w:rPr>
          <w:b/>
          <w:noProof/>
        </w:rPr>
        <w:t>Changes in H reflex and V wave following short-term endurance and strength training</w:t>
      </w:r>
      <w:r w:rsidRPr="009E2769">
        <w:rPr>
          <w:noProof/>
        </w:rPr>
        <w:t xml:space="preserve">. </w:t>
      </w:r>
      <w:r w:rsidRPr="009E2769">
        <w:rPr>
          <w:i/>
          <w:noProof/>
        </w:rPr>
        <w:t xml:space="preserve">J Appl Physiol (1985) </w:t>
      </w:r>
      <w:r w:rsidRPr="009E2769">
        <w:rPr>
          <w:noProof/>
        </w:rPr>
        <w:t xml:space="preserve">2012, </w:t>
      </w:r>
      <w:r w:rsidRPr="009E2769">
        <w:rPr>
          <w:b/>
          <w:noProof/>
        </w:rPr>
        <w:t>112</w:t>
      </w:r>
      <w:r w:rsidRPr="009E2769">
        <w:rPr>
          <w:noProof/>
        </w:rPr>
        <w:t>(1):54-63.</w:t>
      </w:r>
    </w:p>
    <w:p w14:paraId="0076C82A" w14:textId="77777777" w:rsidR="009E2769" w:rsidRPr="009E2769" w:rsidRDefault="009E2769" w:rsidP="009E2769">
      <w:pPr>
        <w:pStyle w:val="EndNoteBibliography"/>
        <w:ind w:left="720" w:hanging="720"/>
        <w:rPr>
          <w:noProof/>
        </w:rPr>
      </w:pPr>
      <w:r w:rsidRPr="009E2769">
        <w:rPr>
          <w:noProof/>
        </w:rPr>
        <w:lastRenderedPageBreak/>
        <w:t>16.</w:t>
      </w:r>
      <w:r w:rsidRPr="009E2769">
        <w:rPr>
          <w:noProof/>
        </w:rPr>
        <w:tab/>
        <w:t xml:space="preserve">Niazi IK, Turker KS, Flavel S, Kinget M, Duehr J, Haavik H: </w:t>
      </w:r>
      <w:r w:rsidRPr="009E2769">
        <w:rPr>
          <w:b/>
          <w:noProof/>
        </w:rPr>
        <w:t>Changes in H-reflex and V-waves following spinal manipulation</w:t>
      </w:r>
      <w:r w:rsidRPr="009E2769">
        <w:rPr>
          <w:noProof/>
        </w:rPr>
        <w:t xml:space="preserve">. </w:t>
      </w:r>
      <w:r w:rsidRPr="009E2769">
        <w:rPr>
          <w:i/>
          <w:noProof/>
        </w:rPr>
        <w:t xml:space="preserve">Exp Brain Res </w:t>
      </w:r>
      <w:r w:rsidRPr="009E2769">
        <w:rPr>
          <w:noProof/>
        </w:rPr>
        <w:t xml:space="preserve">2015, </w:t>
      </w:r>
      <w:r w:rsidRPr="009E2769">
        <w:rPr>
          <w:b/>
          <w:noProof/>
        </w:rPr>
        <w:t>233</w:t>
      </w:r>
      <w:r w:rsidRPr="009E2769">
        <w:rPr>
          <w:noProof/>
        </w:rPr>
        <w:t>(4):1165-1173.</w:t>
      </w:r>
    </w:p>
    <w:p w14:paraId="46081AD0" w14:textId="77777777" w:rsidR="009E2769" w:rsidRPr="009E2769" w:rsidRDefault="009E2769" w:rsidP="009E2769">
      <w:pPr>
        <w:pStyle w:val="EndNoteBibliography"/>
        <w:ind w:left="720" w:hanging="720"/>
        <w:rPr>
          <w:noProof/>
        </w:rPr>
      </w:pPr>
      <w:r w:rsidRPr="009E2769">
        <w:rPr>
          <w:noProof/>
        </w:rPr>
        <w:t>17.</w:t>
      </w:r>
      <w:r w:rsidRPr="009E2769">
        <w:rPr>
          <w:noProof/>
        </w:rPr>
        <w:tab/>
        <w:t xml:space="preserve">Christiansen TL, Niazi IK, Holt K, Nedergaard RW, Duehr J, Allen K, Marshall P, Turker KS, Hartvigsen J, Haavik H: </w:t>
      </w:r>
      <w:r w:rsidRPr="009E2769">
        <w:rPr>
          <w:b/>
          <w:noProof/>
        </w:rPr>
        <w:t>The effects of a single session of spinal manipulation on strength and cortical drive in athletes</w:t>
      </w:r>
      <w:r w:rsidRPr="009E2769">
        <w:rPr>
          <w:noProof/>
        </w:rPr>
        <w:t xml:space="preserve">. </w:t>
      </w:r>
      <w:r w:rsidRPr="009E2769">
        <w:rPr>
          <w:i/>
          <w:noProof/>
        </w:rPr>
        <w:t xml:space="preserve">Eur J Appl Physiol </w:t>
      </w:r>
      <w:r w:rsidRPr="009E2769">
        <w:rPr>
          <w:noProof/>
        </w:rPr>
        <w:t xml:space="preserve">2018, </w:t>
      </w:r>
      <w:r w:rsidRPr="009E2769">
        <w:rPr>
          <w:b/>
          <w:noProof/>
        </w:rPr>
        <w:t>118</w:t>
      </w:r>
      <w:r w:rsidRPr="009E2769">
        <w:rPr>
          <w:noProof/>
        </w:rPr>
        <w:t>(4):737-749.</w:t>
      </w:r>
    </w:p>
    <w:p w14:paraId="060C50C7" w14:textId="77777777" w:rsidR="009E2769" w:rsidRPr="009E2769" w:rsidRDefault="009E2769" w:rsidP="009E2769">
      <w:pPr>
        <w:pStyle w:val="EndNoteBibliography"/>
        <w:ind w:left="720" w:hanging="720"/>
        <w:rPr>
          <w:noProof/>
        </w:rPr>
      </w:pPr>
      <w:r w:rsidRPr="009E2769">
        <w:rPr>
          <w:noProof/>
        </w:rPr>
        <w:t>18.</w:t>
      </w:r>
      <w:r w:rsidRPr="009E2769">
        <w:rPr>
          <w:noProof/>
        </w:rPr>
        <w:tab/>
        <w:t xml:space="preserve">Haavik-Taylor H, Murphy B: </w:t>
      </w:r>
      <w:r w:rsidRPr="009E2769">
        <w:rPr>
          <w:b/>
          <w:noProof/>
        </w:rPr>
        <w:t>Cervical spine manipulation alters sensorimotor integration: a somatosensory evoked potential study</w:t>
      </w:r>
      <w:r w:rsidRPr="009E2769">
        <w:rPr>
          <w:noProof/>
        </w:rPr>
        <w:t xml:space="preserve">. </w:t>
      </w:r>
      <w:r w:rsidRPr="009E2769">
        <w:rPr>
          <w:i/>
          <w:noProof/>
        </w:rPr>
        <w:t xml:space="preserve">Clin Neurophysiol </w:t>
      </w:r>
      <w:r w:rsidRPr="009E2769">
        <w:rPr>
          <w:noProof/>
        </w:rPr>
        <w:t xml:space="preserve">2007, </w:t>
      </w:r>
      <w:r w:rsidRPr="009E2769">
        <w:rPr>
          <w:b/>
          <w:noProof/>
        </w:rPr>
        <w:t>118</w:t>
      </w:r>
      <w:r w:rsidRPr="009E2769">
        <w:rPr>
          <w:noProof/>
        </w:rPr>
        <w:t>(2):391-402.</w:t>
      </w:r>
    </w:p>
    <w:p w14:paraId="518287D0" w14:textId="77777777" w:rsidR="009E2769" w:rsidRPr="009E2769" w:rsidRDefault="009E2769" w:rsidP="009E2769">
      <w:pPr>
        <w:pStyle w:val="EndNoteBibliography"/>
        <w:ind w:left="720" w:hanging="720"/>
        <w:rPr>
          <w:noProof/>
        </w:rPr>
      </w:pPr>
      <w:r w:rsidRPr="009E2769">
        <w:rPr>
          <w:noProof/>
        </w:rPr>
        <w:t>19.</w:t>
      </w:r>
      <w:r w:rsidRPr="009E2769">
        <w:rPr>
          <w:noProof/>
        </w:rPr>
        <w:tab/>
        <w:t xml:space="preserve">Taylor HH, Murphy B: </w:t>
      </w:r>
      <w:r w:rsidRPr="009E2769">
        <w:rPr>
          <w:b/>
          <w:noProof/>
        </w:rPr>
        <w:t>Altered central integration of dual somatosensory input after cervical spine manipulation</w:t>
      </w:r>
      <w:r w:rsidRPr="009E2769">
        <w:rPr>
          <w:noProof/>
        </w:rPr>
        <w:t xml:space="preserve">. </w:t>
      </w:r>
      <w:r w:rsidRPr="009E2769">
        <w:rPr>
          <w:i/>
          <w:noProof/>
        </w:rPr>
        <w:t xml:space="preserve">J Manipulative Physiol Ther </w:t>
      </w:r>
      <w:r w:rsidRPr="009E2769">
        <w:rPr>
          <w:noProof/>
        </w:rPr>
        <w:t xml:space="preserve">2010, </w:t>
      </w:r>
      <w:r w:rsidRPr="009E2769">
        <w:rPr>
          <w:b/>
          <w:noProof/>
        </w:rPr>
        <w:t>33</w:t>
      </w:r>
      <w:r w:rsidRPr="009E2769">
        <w:rPr>
          <w:noProof/>
        </w:rPr>
        <w:t>(3):178-188.</w:t>
      </w:r>
    </w:p>
    <w:p w14:paraId="4AEEAF64" w14:textId="77777777" w:rsidR="009E2769" w:rsidRPr="009E2769" w:rsidRDefault="009E2769" w:rsidP="009E2769">
      <w:pPr>
        <w:pStyle w:val="EndNoteBibliography"/>
        <w:ind w:left="720" w:hanging="720"/>
        <w:rPr>
          <w:noProof/>
        </w:rPr>
      </w:pPr>
      <w:r w:rsidRPr="009E2769">
        <w:rPr>
          <w:noProof/>
        </w:rPr>
        <w:t>20.</w:t>
      </w:r>
      <w:r w:rsidRPr="009E2769">
        <w:rPr>
          <w:noProof/>
        </w:rPr>
        <w:tab/>
        <w:t xml:space="preserve">Haavik Taylor H, Murphy BA: </w:t>
      </w:r>
      <w:r w:rsidRPr="009E2769">
        <w:rPr>
          <w:b/>
          <w:noProof/>
        </w:rPr>
        <w:t>Altered cortical integration of dual somatosensory input following the cessation of a 20 min period of repetitive muscle activity</w:t>
      </w:r>
      <w:r w:rsidRPr="009E2769">
        <w:rPr>
          <w:noProof/>
        </w:rPr>
        <w:t xml:space="preserve">. </w:t>
      </w:r>
      <w:r w:rsidRPr="009E2769">
        <w:rPr>
          <w:i/>
          <w:noProof/>
        </w:rPr>
        <w:t xml:space="preserve">Exp Brain Res </w:t>
      </w:r>
      <w:r w:rsidRPr="009E2769">
        <w:rPr>
          <w:noProof/>
        </w:rPr>
        <w:t xml:space="preserve">2007, </w:t>
      </w:r>
      <w:r w:rsidRPr="009E2769">
        <w:rPr>
          <w:b/>
          <w:noProof/>
        </w:rPr>
        <w:t>178</w:t>
      </w:r>
      <w:r w:rsidRPr="009E2769">
        <w:rPr>
          <w:noProof/>
        </w:rPr>
        <w:t>(4):488-498.</w:t>
      </w:r>
    </w:p>
    <w:p w14:paraId="613A0ACC" w14:textId="77777777" w:rsidR="009E2769" w:rsidRPr="009E2769" w:rsidRDefault="009E2769" w:rsidP="009E2769">
      <w:pPr>
        <w:pStyle w:val="EndNoteBibliography"/>
        <w:ind w:left="720" w:hanging="720"/>
        <w:rPr>
          <w:noProof/>
        </w:rPr>
      </w:pPr>
      <w:r w:rsidRPr="009E2769">
        <w:rPr>
          <w:noProof/>
        </w:rPr>
        <w:t>21.</w:t>
      </w:r>
      <w:r w:rsidRPr="009E2769">
        <w:rPr>
          <w:noProof/>
        </w:rPr>
        <w:tab/>
        <w:t xml:space="preserve">Lelic D, Niazi IK, Holt K, Jochumsen M, Dremstrup K, Yielder P, Murphy B, Drewes AM, Haavik H: </w:t>
      </w:r>
      <w:r w:rsidRPr="009E2769">
        <w:rPr>
          <w:b/>
          <w:noProof/>
        </w:rPr>
        <w:t>Manipulation of Dysfunctional Spinal Joints Affects Sensorimotor Integration in the Prefrontal Cortex: A Brain Source Localization Study</w:t>
      </w:r>
      <w:r w:rsidRPr="009E2769">
        <w:rPr>
          <w:noProof/>
        </w:rPr>
        <w:t xml:space="preserve">. </w:t>
      </w:r>
      <w:r w:rsidRPr="009E2769">
        <w:rPr>
          <w:i/>
          <w:noProof/>
        </w:rPr>
        <w:t xml:space="preserve">Neural Plast </w:t>
      </w:r>
      <w:r w:rsidRPr="009E2769">
        <w:rPr>
          <w:noProof/>
        </w:rPr>
        <w:t xml:space="preserve">2016, </w:t>
      </w:r>
      <w:r w:rsidRPr="009E2769">
        <w:rPr>
          <w:b/>
          <w:noProof/>
        </w:rPr>
        <w:t>2016</w:t>
      </w:r>
      <w:r w:rsidRPr="009E2769">
        <w:rPr>
          <w:noProof/>
        </w:rPr>
        <w:t>:3704964.</w:t>
      </w:r>
    </w:p>
    <w:p w14:paraId="3536DF6B" w14:textId="77777777" w:rsidR="009E2769" w:rsidRPr="009E2769" w:rsidRDefault="009E2769" w:rsidP="009E2769">
      <w:pPr>
        <w:pStyle w:val="EndNoteBibliography"/>
        <w:ind w:left="720" w:hanging="720"/>
        <w:rPr>
          <w:noProof/>
        </w:rPr>
      </w:pPr>
      <w:r w:rsidRPr="009E2769">
        <w:rPr>
          <w:noProof/>
        </w:rPr>
        <w:t>22.</w:t>
      </w:r>
      <w:r w:rsidRPr="009E2769">
        <w:rPr>
          <w:noProof/>
        </w:rPr>
        <w:tab/>
        <w:t xml:space="preserve">Cruccu G, Aminoff MJ, Curio G, Guerit JM, Kakigi R, Mauguiere F, Rossini PM, Treede RD, Garcia-Larrea L: </w:t>
      </w:r>
      <w:r w:rsidRPr="009E2769">
        <w:rPr>
          <w:b/>
          <w:noProof/>
        </w:rPr>
        <w:t>Recommendations for the clinical use of somatosensory-evoked potentials</w:t>
      </w:r>
      <w:r w:rsidRPr="009E2769">
        <w:rPr>
          <w:noProof/>
        </w:rPr>
        <w:t xml:space="preserve">. </w:t>
      </w:r>
      <w:r w:rsidRPr="009E2769">
        <w:rPr>
          <w:i/>
          <w:noProof/>
        </w:rPr>
        <w:t xml:space="preserve">Clin Neurophysiol </w:t>
      </w:r>
      <w:r w:rsidRPr="009E2769">
        <w:rPr>
          <w:noProof/>
        </w:rPr>
        <w:t xml:space="preserve">2008, </w:t>
      </w:r>
      <w:r w:rsidRPr="009E2769">
        <w:rPr>
          <w:b/>
          <w:noProof/>
        </w:rPr>
        <w:t>119</w:t>
      </w:r>
      <w:r w:rsidRPr="009E2769">
        <w:rPr>
          <w:noProof/>
        </w:rPr>
        <w:t>(8):1705-1719.</w:t>
      </w:r>
    </w:p>
    <w:p w14:paraId="73C2E064" w14:textId="77777777" w:rsidR="009E2769" w:rsidRPr="009E2769" w:rsidRDefault="009E2769" w:rsidP="009E2769">
      <w:pPr>
        <w:pStyle w:val="EndNoteBibliography"/>
        <w:ind w:left="720" w:hanging="720"/>
        <w:rPr>
          <w:noProof/>
        </w:rPr>
      </w:pPr>
      <w:r w:rsidRPr="009E2769">
        <w:rPr>
          <w:noProof/>
        </w:rPr>
        <w:t>23.</w:t>
      </w:r>
      <w:r w:rsidRPr="009E2769">
        <w:rPr>
          <w:noProof/>
        </w:rPr>
        <w:tab/>
        <w:t xml:space="preserve">Passmore SR, Murphy B, Lee TD: </w:t>
      </w:r>
      <w:r w:rsidRPr="009E2769">
        <w:rPr>
          <w:b/>
          <w:noProof/>
        </w:rPr>
        <w:t>The origin, and application of somatosensory evoked potentials as a neurophysiological technique to investigate neuroplasticity</w:t>
      </w:r>
      <w:r w:rsidRPr="009E2769">
        <w:rPr>
          <w:noProof/>
        </w:rPr>
        <w:t xml:space="preserve">. </w:t>
      </w:r>
      <w:r w:rsidRPr="009E2769">
        <w:rPr>
          <w:i/>
          <w:noProof/>
        </w:rPr>
        <w:t xml:space="preserve">J Can Chiropr Assoc </w:t>
      </w:r>
      <w:r w:rsidRPr="009E2769">
        <w:rPr>
          <w:noProof/>
        </w:rPr>
        <w:t xml:space="preserve">2014, </w:t>
      </w:r>
      <w:r w:rsidRPr="009E2769">
        <w:rPr>
          <w:b/>
          <w:noProof/>
        </w:rPr>
        <w:t>58</w:t>
      </w:r>
      <w:r w:rsidRPr="009E2769">
        <w:rPr>
          <w:noProof/>
        </w:rPr>
        <w:t>(2):170-183.</w:t>
      </w:r>
    </w:p>
    <w:p w14:paraId="3AB046BB" w14:textId="77777777" w:rsidR="009E2769" w:rsidRPr="009E2769" w:rsidRDefault="009E2769" w:rsidP="009E2769">
      <w:pPr>
        <w:pStyle w:val="EndNoteBibliography"/>
        <w:ind w:left="720" w:hanging="720"/>
        <w:rPr>
          <w:noProof/>
        </w:rPr>
      </w:pPr>
      <w:r w:rsidRPr="009E2769">
        <w:rPr>
          <w:noProof/>
        </w:rPr>
        <w:t>24.</w:t>
      </w:r>
      <w:r w:rsidRPr="009E2769">
        <w:rPr>
          <w:noProof/>
        </w:rPr>
        <w:tab/>
        <w:t xml:space="preserve">Macerollo A, Brown MJN, Kilner JM, Chen R: </w:t>
      </w:r>
      <w:r w:rsidRPr="009E2769">
        <w:rPr>
          <w:b/>
          <w:noProof/>
        </w:rPr>
        <w:t>Neurophysiological Changes Measured Using Somatosensory Evoked Potentials</w:t>
      </w:r>
      <w:r w:rsidRPr="009E2769">
        <w:rPr>
          <w:noProof/>
        </w:rPr>
        <w:t xml:space="preserve">. </w:t>
      </w:r>
      <w:r w:rsidRPr="009E2769">
        <w:rPr>
          <w:i/>
          <w:noProof/>
        </w:rPr>
        <w:t xml:space="preserve">Trends Neurosci </w:t>
      </w:r>
      <w:r w:rsidRPr="009E2769">
        <w:rPr>
          <w:noProof/>
        </w:rPr>
        <w:t xml:space="preserve">2018, </w:t>
      </w:r>
      <w:r w:rsidRPr="009E2769">
        <w:rPr>
          <w:b/>
          <w:noProof/>
        </w:rPr>
        <w:t>41</w:t>
      </w:r>
      <w:r w:rsidRPr="009E2769">
        <w:rPr>
          <w:noProof/>
        </w:rPr>
        <w:t>(5):294-310.</w:t>
      </w:r>
    </w:p>
    <w:p w14:paraId="7B917DD7" w14:textId="77777777" w:rsidR="009E2769" w:rsidRPr="009E2769" w:rsidRDefault="009E2769" w:rsidP="009E2769">
      <w:pPr>
        <w:pStyle w:val="EndNoteBibliography"/>
        <w:ind w:left="720" w:hanging="720"/>
        <w:rPr>
          <w:noProof/>
        </w:rPr>
      </w:pPr>
      <w:r w:rsidRPr="009E2769">
        <w:rPr>
          <w:noProof/>
        </w:rPr>
        <w:t>25.</w:t>
      </w:r>
      <w:r w:rsidRPr="009E2769">
        <w:rPr>
          <w:noProof/>
        </w:rPr>
        <w:tab/>
        <w:t xml:space="preserve">Tinazzi M, Priori A, Bertolasi L, Frasson E, Mauguiere F, Fiaschi A: </w:t>
      </w:r>
      <w:r w:rsidRPr="009E2769">
        <w:rPr>
          <w:b/>
          <w:noProof/>
        </w:rPr>
        <w:t>Abnormal central integration of a dual somatosensory input in dystonia. Evidence for sensory overflow</w:t>
      </w:r>
      <w:r w:rsidRPr="009E2769">
        <w:rPr>
          <w:noProof/>
        </w:rPr>
        <w:t xml:space="preserve">. </w:t>
      </w:r>
      <w:r w:rsidRPr="009E2769">
        <w:rPr>
          <w:i/>
          <w:noProof/>
        </w:rPr>
        <w:t xml:space="preserve">Brain </w:t>
      </w:r>
      <w:r w:rsidRPr="009E2769">
        <w:rPr>
          <w:noProof/>
        </w:rPr>
        <w:t xml:space="preserve">2000, </w:t>
      </w:r>
      <w:r w:rsidRPr="009E2769">
        <w:rPr>
          <w:b/>
          <w:noProof/>
        </w:rPr>
        <w:t>123 ( Pt 1)</w:t>
      </w:r>
      <w:r w:rsidRPr="009E2769">
        <w:rPr>
          <w:noProof/>
        </w:rPr>
        <w:t>:42-50.</w:t>
      </w:r>
    </w:p>
    <w:p w14:paraId="13E83A8E" w14:textId="77777777" w:rsidR="009E2769" w:rsidRPr="009E2769" w:rsidRDefault="009E2769" w:rsidP="009E2769">
      <w:pPr>
        <w:pStyle w:val="EndNoteBibliography"/>
        <w:ind w:left="720" w:hanging="720"/>
        <w:rPr>
          <w:noProof/>
        </w:rPr>
      </w:pPr>
      <w:r w:rsidRPr="009E2769">
        <w:rPr>
          <w:noProof/>
        </w:rPr>
        <w:t>26.</w:t>
      </w:r>
      <w:r w:rsidRPr="009E2769">
        <w:rPr>
          <w:noProof/>
        </w:rPr>
        <w:tab/>
        <w:t xml:space="preserve">Kelly DD, Murphy BA, Backhouse DP: </w:t>
      </w:r>
      <w:r w:rsidRPr="009E2769">
        <w:rPr>
          <w:b/>
          <w:noProof/>
        </w:rPr>
        <w:t>Use of a mental rotation reaction-time paradigm to measure the effects of upper cervical adjustments on cortical processing: a pilot study</w:t>
      </w:r>
      <w:r w:rsidRPr="009E2769">
        <w:rPr>
          <w:noProof/>
        </w:rPr>
        <w:t xml:space="preserve">. </w:t>
      </w:r>
      <w:r w:rsidRPr="009E2769">
        <w:rPr>
          <w:i/>
          <w:noProof/>
        </w:rPr>
        <w:t xml:space="preserve">J Manipulative Physiol Ther </w:t>
      </w:r>
      <w:r w:rsidRPr="009E2769">
        <w:rPr>
          <w:noProof/>
        </w:rPr>
        <w:t xml:space="preserve">2000, </w:t>
      </w:r>
      <w:r w:rsidRPr="009E2769">
        <w:rPr>
          <w:b/>
          <w:noProof/>
        </w:rPr>
        <w:t>23</w:t>
      </w:r>
      <w:r w:rsidRPr="009E2769">
        <w:rPr>
          <w:noProof/>
        </w:rPr>
        <w:t>(4):246-251.</w:t>
      </w:r>
    </w:p>
    <w:p w14:paraId="5F77AC52" w14:textId="77777777" w:rsidR="009E2769" w:rsidRPr="009E2769" w:rsidRDefault="009E2769" w:rsidP="009E2769">
      <w:pPr>
        <w:pStyle w:val="EndNoteBibliography"/>
        <w:ind w:left="720" w:hanging="720"/>
        <w:rPr>
          <w:noProof/>
        </w:rPr>
      </w:pPr>
      <w:r w:rsidRPr="009E2769">
        <w:rPr>
          <w:noProof/>
        </w:rPr>
        <w:t>27.</w:t>
      </w:r>
      <w:r w:rsidRPr="009E2769">
        <w:rPr>
          <w:noProof/>
        </w:rPr>
        <w:tab/>
        <w:t xml:space="preserve">Shepard RN, Metzler J: </w:t>
      </w:r>
      <w:r w:rsidRPr="009E2769">
        <w:rPr>
          <w:b/>
          <w:noProof/>
        </w:rPr>
        <w:t>Mental rotation of three-dimensional objects</w:t>
      </w:r>
      <w:r w:rsidRPr="009E2769">
        <w:rPr>
          <w:noProof/>
        </w:rPr>
        <w:t xml:space="preserve">. </w:t>
      </w:r>
      <w:r w:rsidRPr="009E2769">
        <w:rPr>
          <w:i/>
          <w:noProof/>
        </w:rPr>
        <w:t xml:space="preserve">Science </w:t>
      </w:r>
      <w:r w:rsidRPr="009E2769">
        <w:rPr>
          <w:noProof/>
        </w:rPr>
        <w:t xml:space="preserve">1971, </w:t>
      </w:r>
      <w:r w:rsidRPr="009E2769">
        <w:rPr>
          <w:b/>
          <w:noProof/>
        </w:rPr>
        <w:t>171</w:t>
      </w:r>
      <w:r w:rsidRPr="009E2769">
        <w:rPr>
          <w:noProof/>
        </w:rPr>
        <w:t>(3972):701-703.</w:t>
      </w:r>
    </w:p>
    <w:p w14:paraId="55B1E3E3" w14:textId="77777777" w:rsidR="009E2769" w:rsidRPr="009E2769" w:rsidRDefault="009E2769" w:rsidP="009E2769">
      <w:pPr>
        <w:pStyle w:val="EndNoteBibliography"/>
        <w:ind w:left="720" w:hanging="720"/>
        <w:rPr>
          <w:noProof/>
        </w:rPr>
      </w:pPr>
      <w:r w:rsidRPr="009E2769">
        <w:rPr>
          <w:noProof/>
        </w:rPr>
        <w:t>28.</w:t>
      </w:r>
      <w:r w:rsidRPr="009E2769">
        <w:rPr>
          <w:noProof/>
        </w:rPr>
        <w:tab/>
        <w:t xml:space="preserve">Jansen P, Schmelter A, Quaiser-Pohl C, Neuburger S, Heil M: </w:t>
      </w:r>
      <w:r w:rsidRPr="009E2769">
        <w:rPr>
          <w:b/>
          <w:noProof/>
        </w:rPr>
        <w:t>Mental rotation performance in primary school age children: Are differences in chronometric tests?</w:t>
      </w:r>
      <w:r w:rsidRPr="009E2769">
        <w:rPr>
          <w:noProof/>
        </w:rPr>
        <w:t xml:space="preserve"> </w:t>
      </w:r>
      <w:r w:rsidRPr="009E2769">
        <w:rPr>
          <w:i/>
          <w:noProof/>
        </w:rPr>
        <w:t xml:space="preserve">Cognitive Development </w:t>
      </w:r>
      <w:r w:rsidRPr="009E2769">
        <w:rPr>
          <w:noProof/>
        </w:rPr>
        <w:t xml:space="preserve">2013, </w:t>
      </w:r>
      <w:r w:rsidRPr="009E2769">
        <w:rPr>
          <w:b/>
          <w:noProof/>
        </w:rPr>
        <w:t>28</w:t>
      </w:r>
      <w:r w:rsidRPr="009E2769">
        <w:rPr>
          <w:noProof/>
        </w:rPr>
        <w:t>(1):51-62.</w:t>
      </w:r>
    </w:p>
    <w:p w14:paraId="434AEFBA" w14:textId="77777777" w:rsidR="009E2769" w:rsidRPr="009E2769" w:rsidRDefault="009E2769" w:rsidP="009E2769">
      <w:pPr>
        <w:pStyle w:val="EndNoteBibliography"/>
        <w:ind w:left="720" w:hanging="720"/>
        <w:rPr>
          <w:noProof/>
        </w:rPr>
      </w:pPr>
      <w:r w:rsidRPr="009E2769">
        <w:rPr>
          <w:noProof/>
        </w:rPr>
        <w:t>29.</w:t>
      </w:r>
      <w:r w:rsidRPr="009E2769">
        <w:rPr>
          <w:noProof/>
        </w:rPr>
        <w:tab/>
        <w:t xml:space="preserve">Magistretti PJ, Pellerin L: </w:t>
      </w:r>
      <w:r w:rsidRPr="009E2769">
        <w:rPr>
          <w:b/>
          <w:noProof/>
        </w:rPr>
        <w:t>Cellular mechanisms of brain energy metabolism and their relevance to functional brain imaging</w:t>
      </w:r>
      <w:r w:rsidRPr="009E2769">
        <w:rPr>
          <w:noProof/>
        </w:rPr>
        <w:t xml:space="preserve">. </w:t>
      </w:r>
      <w:r w:rsidRPr="009E2769">
        <w:rPr>
          <w:i/>
          <w:noProof/>
        </w:rPr>
        <w:t xml:space="preserve">Philos Trans R Soc Lond B Biol Sci </w:t>
      </w:r>
      <w:r w:rsidRPr="009E2769">
        <w:rPr>
          <w:noProof/>
        </w:rPr>
        <w:t xml:space="preserve">1999, </w:t>
      </w:r>
      <w:r w:rsidRPr="009E2769">
        <w:rPr>
          <w:b/>
          <w:noProof/>
        </w:rPr>
        <w:t>354</w:t>
      </w:r>
      <w:r w:rsidRPr="009E2769">
        <w:rPr>
          <w:noProof/>
        </w:rPr>
        <w:t>(1387):1155-1163.</w:t>
      </w:r>
    </w:p>
    <w:p w14:paraId="74365050" w14:textId="77777777" w:rsidR="009E2769" w:rsidRPr="009E2769" w:rsidRDefault="009E2769" w:rsidP="009E2769">
      <w:pPr>
        <w:pStyle w:val="EndNoteBibliography"/>
        <w:ind w:left="720" w:hanging="720"/>
        <w:rPr>
          <w:noProof/>
        </w:rPr>
      </w:pPr>
      <w:r w:rsidRPr="009E2769">
        <w:rPr>
          <w:noProof/>
        </w:rPr>
        <w:t>30.</w:t>
      </w:r>
      <w:r w:rsidRPr="009E2769">
        <w:rPr>
          <w:noProof/>
        </w:rPr>
        <w:tab/>
        <w:t xml:space="preserve">Tashiro M, Itoh M, Fujimoto T, Masud MM, Watanuki S, Yanai K: </w:t>
      </w:r>
      <w:r w:rsidRPr="009E2769">
        <w:rPr>
          <w:b/>
          <w:noProof/>
        </w:rPr>
        <w:t>Application of positron emission tomography to neuroimaging in sports sciences</w:t>
      </w:r>
      <w:r w:rsidRPr="009E2769">
        <w:rPr>
          <w:noProof/>
        </w:rPr>
        <w:t xml:space="preserve">. </w:t>
      </w:r>
      <w:r w:rsidRPr="009E2769">
        <w:rPr>
          <w:i/>
          <w:noProof/>
        </w:rPr>
        <w:t xml:space="preserve">Methods </w:t>
      </w:r>
      <w:r w:rsidRPr="009E2769">
        <w:rPr>
          <w:noProof/>
        </w:rPr>
        <w:t xml:space="preserve">2008, </w:t>
      </w:r>
      <w:r w:rsidRPr="009E2769">
        <w:rPr>
          <w:b/>
          <w:noProof/>
        </w:rPr>
        <w:t>45</w:t>
      </w:r>
      <w:r w:rsidRPr="009E2769">
        <w:rPr>
          <w:noProof/>
        </w:rPr>
        <w:t>(4):300-306.</w:t>
      </w:r>
    </w:p>
    <w:p w14:paraId="266157FA" w14:textId="77777777" w:rsidR="009E2769" w:rsidRPr="009E2769" w:rsidRDefault="009E2769" w:rsidP="009E2769">
      <w:pPr>
        <w:pStyle w:val="EndNoteBibliography"/>
        <w:ind w:left="720" w:hanging="720"/>
        <w:rPr>
          <w:noProof/>
        </w:rPr>
      </w:pPr>
      <w:r w:rsidRPr="009E2769">
        <w:rPr>
          <w:noProof/>
        </w:rPr>
        <w:t>31.</w:t>
      </w:r>
      <w:r w:rsidRPr="009E2769">
        <w:rPr>
          <w:noProof/>
        </w:rPr>
        <w:tab/>
        <w:t xml:space="preserve">Ogura T, Tashiro M, Masud M, Watanuki S, Shibuya K, Yamaguchi K, Itoh M, Fukuda H, Yanai K: </w:t>
      </w:r>
      <w:r w:rsidRPr="009E2769">
        <w:rPr>
          <w:b/>
          <w:noProof/>
        </w:rPr>
        <w:t>Cerebral metabolic changes in men after chiropractic spinal manipulation for neck pain</w:t>
      </w:r>
      <w:r w:rsidRPr="009E2769">
        <w:rPr>
          <w:noProof/>
        </w:rPr>
        <w:t xml:space="preserve">. </w:t>
      </w:r>
      <w:r w:rsidRPr="009E2769">
        <w:rPr>
          <w:i/>
          <w:noProof/>
        </w:rPr>
        <w:t xml:space="preserve">Altern Ther Health Med </w:t>
      </w:r>
      <w:r w:rsidRPr="009E2769">
        <w:rPr>
          <w:noProof/>
        </w:rPr>
        <w:t xml:space="preserve">2011, </w:t>
      </w:r>
      <w:r w:rsidRPr="009E2769">
        <w:rPr>
          <w:b/>
          <w:noProof/>
        </w:rPr>
        <w:t>17</w:t>
      </w:r>
      <w:r w:rsidRPr="009E2769">
        <w:rPr>
          <w:noProof/>
        </w:rPr>
        <w:t>(6):12-17.</w:t>
      </w:r>
    </w:p>
    <w:p w14:paraId="391EC4E3" w14:textId="77777777" w:rsidR="009E2769" w:rsidRPr="009E2769" w:rsidRDefault="009E2769" w:rsidP="009E2769">
      <w:pPr>
        <w:pStyle w:val="EndNoteBibliography"/>
        <w:ind w:left="720" w:hanging="720"/>
        <w:rPr>
          <w:noProof/>
        </w:rPr>
      </w:pPr>
      <w:r w:rsidRPr="009E2769">
        <w:rPr>
          <w:noProof/>
        </w:rPr>
        <w:t>32.</w:t>
      </w:r>
      <w:r w:rsidRPr="009E2769">
        <w:rPr>
          <w:noProof/>
        </w:rPr>
        <w:tab/>
        <w:t>Inami A, Ogura T, Watanuki S, Masud MM, Shibuya K, Miyake M, Matsuda R, Hiraoka K, Itoh M, Fuhr AW</w:t>
      </w:r>
      <w:r w:rsidRPr="009E2769">
        <w:rPr>
          <w:i/>
          <w:noProof/>
        </w:rPr>
        <w:t xml:space="preserve"> et al</w:t>
      </w:r>
      <w:r w:rsidRPr="009E2769">
        <w:rPr>
          <w:noProof/>
        </w:rPr>
        <w:t xml:space="preserve">: </w:t>
      </w:r>
      <w:r w:rsidRPr="009E2769">
        <w:rPr>
          <w:b/>
          <w:noProof/>
        </w:rPr>
        <w:t xml:space="preserve">Glucose Metabolic Changes in the Brain and Muscles of </w:t>
      </w:r>
      <w:r w:rsidRPr="009E2769">
        <w:rPr>
          <w:b/>
          <w:noProof/>
        </w:rPr>
        <w:lastRenderedPageBreak/>
        <w:t>Patients with Nonspecific Neck Pain Treated by Spinal Manipulation Therapy: A [(18)F]FDG PET Study</w:t>
      </w:r>
      <w:r w:rsidRPr="009E2769">
        <w:rPr>
          <w:noProof/>
        </w:rPr>
        <w:t xml:space="preserve">. </w:t>
      </w:r>
      <w:r w:rsidRPr="009E2769">
        <w:rPr>
          <w:i/>
          <w:noProof/>
        </w:rPr>
        <w:t xml:space="preserve">Evid Based Complement Alternat Med </w:t>
      </w:r>
      <w:r w:rsidRPr="009E2769">
        <w:rPr>
          <w:noProof/>
        </w:rPr>
        <w:t xml:space="preserve">2017, </w:t>
      </w:r>
      <w:r w:rsidRPr="009E2769">
        <w:rPr>
          <w:b/>
          <w:noProof/>
        </w:rPr>
        <w:t>2017</w:t>
      </w:r>
      <w:r w:rsidRPr="009E2769">
        <w:rPr>
          <w:noProof/>
        </w:rPr>
        <w:t>:4345703.</w:t>
      </w:r>
    </w:p>
    <w:p w14:paraId="6EE28CBA" w14:textId="77777777" w:rsidR="009E2769" w:rsidRPr="009E2769" w:rsidRDefault="009E2769" w:rsidP="009E2769">
      <w:pPr>
        <w:pStyle w:val="EndNoteBibliography"/>
        <w:ind w:left="720" w:hanging="720"/>
        <w:rPr>
          <w:noProof/>
        </w:rPr>
      </w:pPr>
      <w:r w:rsidRPr="009E2769">
        <w:rPr>
          <w:noProof/>
        </w:rPr>
        <w:t>33.</w:t>
      </w:r>
      <w:r w:rsidRPr="009E2769">
        <w:rPr>
          <w:noProof/>
        </w:rPr>
        <w:tab/>
        <w:t xml:space="preserve">Gay CW, Robinson ME, George SZ, Perlstein WM, Bishop MD: </w:t>
      </w:r>
      <w:r w:rsidRPr="009E2769">
        <w:rPr>
          <w:b/>
          <w:noProof/>
        </w:rPr>
        <w:t>Immediate changes after manual therapy in resting-state functional connectivity as measured by functional magnetic resonance imaging in participants with induced low back pain</w:t>
      </w:r>
      <w:r w:rsidRPr="009E2769">
        <w:rPr>
          <w:noProof/>
        </w:rPr>
        <w:t xml:space="preserve">. </w:t>
      </w:r>
      <w:r w:rsidRPr="009E2769">
        <w:rPr>
          <w:i/>
          <w:noProof/>
        </w:rPr>
        <w:t xml:space="preserve">J Manipulative Physiol Ther </w:t>
      </w:r>
      <w:r w:rsidRPr="009E2769">
        <w:rPr>
          <w:noProof/>
        </w:rPr>
        <w:t xml:space="preserve">2014, </w:t>
      </w:r>
      <w:r w:rsidRPr="009E2769">
        <w:rPr>
          <w:b/>
          <w:noProof/>
        </w:rPr>
        <w:t>37</w:t>
      </w:r>
      <w:r w:rsidRPr="009E2769">
        <w:rPr>
          <w:noProof/>
        </w:rPr>
        <w:t>(9):614-627.</w:t>
      </w:r>
    </w:p>
    <w:p w14:paraId="011149F3" w14:textId="4A7FE2AD" w:rsidR="00325C08" w:rsidRPr="008C2E5F" w:rsidRDefault="009E2769" w:rsidP="00EB72AB">
      <w:pPr>
        <w:pStyle w:val="EndNoteBibliography"/>
        <w:ind w:left="720" w:hanging="720"/>
        <w:rPr>
          <w:noProof/>
        </w:rPr>
      </w:pPr>
      <w:r w:rsidRPr="009E2769">
        <w:rPr>
          <w:noProof/>
        </w:rPr>
        <w:t>34.</w:t>
      </w:r>
      <w:r w:rsidRPr="009E2769">
        <w:rPr>
          <w:noProof/>
        </w:rPr>
        <w:tab/>
        <w:t xml:space="preserve">Sparks CL, Liu WC, Cleland JA, Kelly JP, Dyer SJ, Szetela KM, Elliott JM: </w:t>
      </w:r>
      <w:r w:rsidRPr="009E2769">
        <w:rPr>
          <w:b/>
          <w:noProof/>
        </w:rPr>
        <w:t>Functional Magnetic Resonance Imaging of Cerebral Hemodynamic Responses to Pain Following Thoracic Thrust Manipulation in Individuals With Neck Pain: A Randomized Trial</w:t>
      </w:r>
      <w:r w:rsidRPr="009E2769">
        <w:rPr>
          <w:noProof/>
        </w:rPr>
        <w:t xml:space="preserve">. </w:t>
      </w:r>
      <w:r w:rsidRPr="009E2769">
        <w:rPr>
          <w:i/>
          <w:noProof/>
        </w:rPr>
        <w:t xml:space="preserve">J Manipulative Physiol Ther </w:t>
      </w:r>
      <w:r w:rsidRPr="009E2769">
        <w:rPr>
          <w:noProof/>
        </w:rPr>
        <w:t xml:space="preserve">2017, </w:t>
      </w:r>
      <w:r w:rsidRPr="009E2769">
        <w:rPr>
          <w:b/>
          <w:noProof/>
        </w:rPr>
        <w:t>40</w:t>
      </w:r>
      <w:r w:rsidRPr="009E2769">
        <w:rPr>
          <w:noProof/>
        </w:rPr>
        <w:t>(9):625-634.</w:t>
      </w:r>
      <w:r w:rsidR="000D5A71">
        <w:fldChar w:fldCharType="end"/>
      </w:r>
    </w:p>
    <w:sectPr w:rsidR="00325C08" w:rsidRPr="008C2E5F" w:rsidSect="002218F7">
      <w:footerReference w:type="even" r:id="rId7"/>
      <w:footerReference w:type="default" r:id="rId8"/>
      <w:pgSz w:w="11900" w:h="16840"/>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5CDAE8C" w16cid:durableId="1EFD862F"/>
  <w16cid:commentId w16cid:paraId="08668650" w16cid:durableId="1EFD8630"/>
  <w16cid:commentId w16cid:paraId="710FE316" w16cid:durableId="1EFD8632"/>
  <w16cid:commentId w16cid:paraId="4F1E02A4" w16cid:durableId="1EFD8633"/>
  <w16cid:commentId w16cid:paraId="36859D60" w16cid:durableId="1F0A03DD"/>
  <w16cid:commentId w16cid:paraId="56A6256B" w16cid:durableId="1EFD8634"/>
  <w16cid:commentId w16cid:paraId="10D005A3" w16cid:durableId="1EFD8635"/>
  <w16cid:commentId w16cid:paraId="623ECE0E" w16cid:durableId="1F0A0410"/>
  <w16cid:commentId w16cid:paraId="3065481F" w16cid:durableId="1F0A0406"/>
  <w16cid:commentId w16cid:paraId="5CE93126" w16cid:durableId="1EFD8636"/>
  <w16cid:commentId w16cid:paraId="1303CDC9" w16cid:durableId="1EFD8637"/>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B6EA82" w14:textId="77777777" w:rsidR="009937FE" w:rsidRDefault="009937FE" w:rsidP="005A2FA6">
      <w:r>
        <w:separator/>
      </w:r>
    </w:p>
  </w:endnote>
  <w:endnote w:type="continuationSeparator" w:id="0">
    <w:p w14:paraId="0A7DD9E3" w14:textId="77777777" w:rsidR="009937FE" w:rsidRDefault="009937FE" w:rsidP="005A2F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3E579F" w14:textId="77777777" w:rsidR="00325C08" w:rsidRDefault="00325C08" w:rsidP="00325C0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2D35A5B" w14:textId="77777777" w:rsidR="00325C08" w:rsidRDefault="00325C08" w:rsidP="005A2FA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87BB22" w14:textId="5FF08BD2" w:rsidR="00325C08" w:rsidRDefault="00325C08" w:rsidP="00325C0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26AC4">
      <w:rPr>
        <w:rStyle w:val="PageNumber"/>
        <w:noProof/>
      </w:rPr>
      <w:t>1</w:t>
    </w:r>
    <w:r>
      <w:rPr>
        <w:rStyle w:val="PageNumber"/>
      </w:rPr>
      <w:fldChar w:fldCharType="end"/>
    </w:r>
  </w:p>
  <w:p w14:paraId="02634CD8" w14:textId="77777777" w:rsidR="00325C08" w:rsidRDefault="00325C08" w:rsidP="005A2FA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6F09284" w14:textId="77777777" w:rsidR="009937FE" w:rsidRDefault="009937FE" w:rsidP="005A2FA6">
      <w:r>
        <w:separator/>
      </w:r>
    </w:p>
  </w:footnote>
  <w:footnote w:type="continuationSeparator" w:id="0">
    <w:p w14:paraId="0A5EDF02" w14:textId="77777777" w:rsidR="009937FE" w:rsidRDefault="009937FE" w:rsidP="005A2F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3"/>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0sz2wrnaffrnep90v5zaefe2vrzt52e2zz&quot;&gt;My EndNote Library&lt;record-ids&gt;&lt;item&gt;84&lt;/item&gt;&lt;item&gt;98&lt;/item&gt;&lt;item&gt;136&lt;/item&gt;&lt;item&gt;146&lt;/item&gt;&lt;item&gt;182&lt;/item&gt;&lt;item&gt;189&lt;/item&gt;&lt;item&gt;196&lt;/item&gt;&lt;item&gt;199&lt;/item&gt;&lt;item&gt;201&lt;/item&gt;&lt;item&gt;432&lt;/item&gt;&lt;item&gt;433&lt;/item&gt;&lt;item&gt;435&lt;/item&gt;&lt;item&gt;436&lt;/item&gt;&lt;item&gt;437&lt;/item&gt;&lt;item&gt;438&lt;/item&gt;&lt;item&gt;439&lt;/item&gt;&lt;item&gt;440&lt;/item&gt;&lt;item&gt;441&lt;/item&gt;&lt;item&gt;442&lt;/item&gt;&lt;item&gt;444&lt;/item&gt;&lt;item&gt;457&lt;/item&gt;&lt;item&gt;490&lt;/item&gt;&lt;item&gt;494&lt;/item&gt;&lt;item&gt;495&lt;/item&gt;&lt;item&gt;499&lt;/item&gt;&lt;item&gt;500&lt;/item&gt;&lt;item&gt;502&lt;/item&gt;&lt;item&gt;504&lt;/item&gt;&lt;item&gt;505&lt;/item&gt;&lt;item&gt;508&lt;/item&gt;&lt;item&gt;509&lt;/item&gt;&lt;item&gt;510&lt;/item&gt;&lt;item&gt;512&lt;/item&gt;&lt;item&gt;513&lt;/item&gt;&lt;item&gt;522&lt;/item&gt;&lt;item&gt;523&lt;/item&gt;&lt;/record-ids&gt;&lt;/item&gt;&lt;/Libraries&gt;"/>
    <w:docVar w:name="Total_Editing_Time" w:val="0"/>
  </w:docVars>
  <w:rsids>
    <w:rsidRoot w:val="008C2E5F"/>
    <w:rsid w:val="000034D8"/>
    <w:rsid w:val="0000480A"/>
    <w:rsid w:val="00015B5A"/>
    <w:rsid w:val="00030447"/>
    <w:rsid w:val="00044524"/>
    <w:rsid w:val="000B07EB"/>
    <w:rsid w:val="000B7B0B"/>
    <w:rsid w:val="000D5A71"/>
    <w:rsid w:val="000F41E7"/>
    <w:rsid w:val="00103BD5"/>
    <w:rsid w:val="001043F1"/>
    <w:rsid w:val="00110668"/>
    <w:rsid w:val="001237C8"/>
    <w:rsid w:val="00133171"/>
    <w:rsid w:val="0014175E"/>
    <w:rsid w:val="00151626"/>
    <w:rsid w:val="001E478B"/>
    <w:rsid w:val="001F06EC"/>
    <w:rsid w:val="00207E4C"/>
    <w:rsid w:val="00214804"/>
    <w:rsid w:val="002218F7"/>
    <w:rsid w:val="00241310"/>
    <w:rsid w:val="002672F8"/>
    <w:rsid w:val="002675D9"/>
    <w:rsid w:val="00273E0C"/>
    <w:rsid w:val="002873DC"/>
    <w:rsid w:val="00287A03"/>
    <w:rsid w:val="002A6AC3"/>
    <w:rsid w:val="002E3F59"/>
    <w:rsid w:val="002F561A"/>
    <w:rsid w:val="0030312B"/>
    <w:rsid w:val="003066D2"/>
    <w:rsid w:val="0031449E"/>
    <w:rsid w:val="003227ED"/>
    <w:rsid w:val="00324F8B"/>
    <w:rsid w:val="00325C08"/>
    <w:rsid w:val="00337038"/>
    <w:rsid w:val="00354AB6"/>
    <w:rsid w:val="00366E38"/>
    <w:rsid w:val="00381545"/>
    <w:rsid w:val="00395DAF"/>
    <w:rsid w:val="00395EEB"/>
    <w:rsid w:val="003A16F5"/>
    <w:rsid w:val="003A2AC1"/>
    <w:rsid w:val="003B1DF1"/>
    <w:rsid w:val="003B1E17"/>
    <w:rsid w:val="003E15AE"/>
    <w:rsid w:val="003E1725"/>
    <w:rsid w:val="003E3396"/>
    <w:rsid w:val="003F3830"/>
    <w:rsid w:val="003F4824"/>
    <w:rsid w:val="00410130"/>
    <w:rsid w:val="00415075"/>
    <w:rsid w:val="0042482E"/>
    <w:rsid w:val="00432652"/>
    <w:rsid w:val="00442304"/>
    <w:rsid w:val="00442B08"/>
    <w:rsid w:val="00452D6E"/>
    <w:rsid w:val="00460F90"/>
    <w:rsid w:val="00463393"/>
    <w:rsid w:val="004676CB"/>
    <w:rsid w:val="00485D97"/>
    <w:rsid w:val="004B7D43"/>
    <w:rsid w:val="004C1791"/>
    <w:rsid w:val="004E69CC"/>
    <w:rsid w:val="004F3122"/>
    <w:rsid w:val="005078FA"/>
    <w:rsid w:val="00510604"/>
    <w:rsid w:val="00533149"/>
    <w:rsid w:val="005340D8"/>
    <w:rsid w:val="0054277A"/>
    <w:rsid w:val="00544640"/>
    <w:rsid w:val="005469FE"/>
    <w:rsid w:val="00547E20"/>
    <w:rsid w:val="005A2FA6"/>
    <w:rsid w:val="00605922"/>
    <w:rsid w:val="0061275C"/>
    <w:rsid w:val="00613010"/>
    <w:rsid w:val="00626AC4"/>
    <w:rsid w:val="0062734B"/>
    <w:rsid w:val="006432D1"/>
    <w:rsid w:val="00651F8C"/>
    <w:rsid w:val="00664F2C"/>
    <w:rsid w:val="0067422B"/>
    <w:rsid w:val="006922DD"/>
    <w:rsid w:val="0069787F"/>
    <w:rsid w:val="006B6A38"/>
    <w:rsid w:val="006C5A4A"/>
    <w:rsid w:val="006E01B2"/>
    <w:rsid w:val="006E0381"/>
    <w:rsid w:val="006E071E"/>
    <w:rsid w:val="006F2459"/>
    <w:rsid w:val="00701839"/>
    <w:rsid w:val="00716470"/>
    <w:rsid w:val="00725655"/>
    <w:rsid w:val="00740DB5"/>
    <w:rsid w:val="00742BA3"/>
    <w:rsid w:val="007662CD"/>
    <w:rsid w:val="00776262"/>
    <w:rsid w:val="007A1A48"/>
    <w:rsid w:val="007A22CE"/>
    <w:rsid w:val="007A4EDB"/>
    <w:rsid w:val="007B5EF0"/>
    <w:rsid w:val="007D026A"/>
    <w:rsid w:val="007D5081"/>
    <w:rsid w:val="008126BF"/>
    <w:rsid w:val="00857511"/>
    <w:rsid w:val="00875948"/>
    <w:rsid w:val="008C03B0"/>
    <w:rsid w:val="008C2E5F"/>
    <w:rsid w:val="008C506B"/>
    <w:rsid w:val="008D73B9"/>
    <w:rsid w:val="008E0E91"/>
    <w:rsid w:val="008E6EF1"/>
    <w:rsid w:val="008F416F"/>
    <w:rsid w:val="008F4E14"/>
    <w:rsid w:val="009247E0"/>
    <w:rsid w:val="00926B95"/>
    <w:rsid w:val="00946DFC"/>
    <w:rsid w:val="00952514"/>
    <w:rsid w:val="00977F97"/>
    <w:rsid w:val="00981547"/>
    <w:rsid w:val="009937FE"/>
    <w:rsid w:val="009C4890"/>
    <w:rsid w:val="009E2487"/>
    <w:rsid w:val="009E2769"/>
    <w:rsid w:val="00A05631"/>
    <w:rsid w:val="00A05DD1"/>
    <w:rsid w:val="00A122C9"/>
    <w:rsid w:val="00A139BE"/>
    <w:rsid w:val="00A1655D"/>
    <w:rsid w:val="00A25C5D"/>
    <w:rsid w:val="00A33F65"/>
    <w:rsid w:val="00A41F7E"/>
    <w:rsid w:val="00A43C2A"/>
    <w:rsid w:val="00A61BD8"/>
    <w:rsid w:val="00A809AF"/>
    <w:rsid w:val="00A83B6F"/>
    <w:rsid w:val="00A92170"/>
    <w:rsid w:val="00A94565"/>
    <w:rsid w:val="00AA3D9D"/>
    <w:rsid w:val="00AA3EF4"/>
    <w:rsid w:val="00AB409A"/>
    <w:rsid w:val="00AC000F"/>
    <w:rsid w:val="00AC29B9"/>
    <w:rsid w:val="00AE41C1"/>
    <w:rsid w:val="00B00D65"/>
    <w:rsid w:val="00B3497D"/>
    <w:rsid w:val="00B64438"/>
    <w:rsid w:val="00B6456E"/>
    <w:rsid w:val="00B90158"/>
    <w:rsid w:val="00BA0F24"/>
    <w:rsid w:val="00BB18E7"/>
    <w:rsid w:val="00BC39D9"/>
    <w:rsid w:val="00BD3D55"/>
    <w:rsid w:val="00BE0C71"/>
    <w:rsid w:val="00BF114C"/>
    <w:rsid w:val="00C13F6B"/>
    <w:rsid w:val="00C20D53"/>
    <w:rsid w:val="00C20F8F"/>
    <w:rsid w:val="00C32FE0"/>
    <w:rsid w:val="00C57691"/>
    <w:rsid w:val="00CA2C27"/>
    <w:rsid w:val="00CB118C"/>
    <w:rsid w:val="00CB2CFE"/>
    <w:rsid w:val="00CC212F"/>
    <w:rsid w:val="00CC23C1"/>
    <w:rsid w:val="00CC7954"/>
    <w:rsid w:val="00CD3609"/>
    <w:rsid w:val="00CD6044"/>
    <w:rsid w:val="00CE029A"/>
    <w:rsid w:val="00CE2C92"/>
    <w:rsid w:val="00D07670"/>
    <w:rsid w:val="00D14769"/>
    <w:rsid w:val="00D2334E"/>
    <w:rsid w:val="00D318E9"/>
    <w:rsid w:val="00D64BC7"/>
    <w:rsid w:val="00D91B32"/>
    <w:rsid w:val="00DA511E"/>
    <w:rsid w:val="00DB2FF4"/>
    <w:rsid w:val="00DB3394"/>
    <w:rsid w:val="00DD202B"/>
    <w:rsid w:val="00DD2E84"/>
    <w:rsid w:val="00DE0675"/>
    <w:rsid w:val="00DF616B"/>
    <w:rsid w:val="00E035A2"/>
    <w:rsid w:val="00E03DD8"/>
    <w:rsid w:val="00E161FA"/>
    <w:rsid w:val="00E16249"/>
    <w:rsid w:val="00E31EE2"/>
    <w:rsid w:val="00E51A8C"/>
    <w:rsid w:val="00E55727"/>
    <w:rsid w:val="00E835DB"/>
    <w:rsid w:val="00E94256"/>
    <w:rsid w:val="00E944D6"/>
    <w:rsid w:val="00EA404D"/>
    <w:rsid w:val="00EB72AB"/>
    <w:rsid w:val="00ED036C"/>
    <w:rsid w:val="00EE2C6F"/>
    <w:rsid w:val="00EE5CB0"/>
    <w:rsid w:val="00EF168D"/>
    <w:rsid w:val="00F26FFE"/>
    <w:rsid w:val="00F36D0F"/>
    <w:rsid w:val="00F41ABB"/>
    <w:rsid w:val="00F43874"/>
    <w:rsid w:val="00F56223"/>
    <w:rsid w:val="00F6742D"/>
    <w:rsid w:val="00F71ECB"/>
    <w:rsid w:val="00F77859"/>
    <w:rsid w:val="00F86E85"/>
    <w:rsid w:val="00F95019"/>
    <w:rsid w:val="00FB40D6"/>
    <w:rsid w:val="00FB55F6"/>
    <w:rsid w:val="00FC2937"/>
    <w:rsid w:val="00FC76A2"/>
    <w:rsid w:val="00FD7D8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0A7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2E5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C2E5F"/>
    <w:rPr>
      <w:sz w:val="18"/>
      <w:szCs w:val="18"/>
    </w:rPr>
  </w:style>
  <w:style w:type="paragraph" w:styleId="CommentText">
    <w:name w:val="annotation text"/>
    <w:basedOn w:val="Normal"/>
    <w:link w:val="CommentTextChar"/>
    <w:uiPriority w:val="99"/>
    <w:unhideWhenUsed/>
    <w:rsid w:val="008C2E5F"/>
  </w:style>
  <w:style w:type="character" w:customStyle="1" w:styleId="CommentTextChar">
    <w:name w:val="Comment Text Char"/>
    <w:basedOn w:val="DefaultParagraphFont"/>
    <w:link w:val="CommentText"/>
    <w:uiPriority w:val="99"/>
    <w:rsid w:val="008C2E5F"/>
  </w:style>
  <w:style w:type="paragraph" w:styleId="Footer">
    <w:name w:val="footer"/>
    <w:basedOn w:val="Normal"/>
    <w:link w:val="FooterChar"/>
    <w:uiPriority w:val="99"/>
    <w:unhideWhenUsed/>
    <w:rsid w:val="005A2FA6"/>
    <w:pPr>
      <w:tabs>
        <w:tab w:val="center" w:pos="4536"/>
        <w:tab w:val="right" w:pos="9072"/>
      </w:tabs>
    </w:pPr>
  </w:style>
  <w:style w:type="character" w:customStyle="1" w:styleId="FooterChar">
    <w:name w:val="Footer Char"/>
    <w:basedOn w:val="DefaultParagraphFont"/>
    <w:link w:val="Footer"/>
    <w:uiPriority w:val="99"/>
    <w:rsid w:val="005A2FA6"/>
  </w:style>
  <w:style w:type="character" w:styleId="PageNumber">
    <w:name w:val="page number"/>
    <w:basedOn w:val="DefaultParagraphFont"/>
    <w:uiPriority w:val="99"/>
    <w:semiHidden/>
    <w:unhideWhenUsed/>
    <w:rsid w:val="005A2FA6"/>
  </w:style>
  <w:style w:type="paragraph" w:styleId="BalloonText">
    <w:name w:val="Balloon Text"/>
    <w:basedOn w:val="Normal"/>
    <w:link w:val="BalloonTextChar"/>
    <w:uiPriority w:val="99"/>
    <w:semiHidden/>
    <w:unhideWhenUsed/>
    <w:rsid w:val="00A122C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122C9"/>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A122C9"/>
    <w:rPr>
      <w:b/>
      <w:bCs/>
      <w:sz w:val="20"/>
      <w:szCs w:val="20"/>
    </w:rPr>
  </w:style>
  <w:style w:type="character" w:customStyle="1" w:styleId="CommentSubjectChar">
    <w:name w:val="Comment Subject Char"/>
    <w:basedOn w:val="CommentTextChar"/>
    <w:link w:val="CommentSubject"/>
    <w:uiPriority w:val="99"/>
    <w:semiHidden/>
    <w:rsid w:val="00A122C9"/>
    <w:rPr>
      <w:b/>
      <w:bCs/>
      <w:sz w:val="20"/>
      <w:szCs w:val="20"/>
    </w:rPr>
  </w:style>
  <w:style w:type="paragraph" w:customStyle="1" w:styleId="EndNoteBibliographyTitle">
    <w:name w:val="EndNote Bibliography Title"/>
    <w:basedOn w:val="Normal"/>
    <w:rsid w:val="000D5A71"/>
    <w:pPr>
      <w:jc w:val="center"/>
    </w:pPr>
    <w:rPr>
      <w:rFonts w:ascii="Calibri" w:hAnsi="Calibri"/>
      <w:lang w:val="en-US"/>
    </w:rPr>
  </w:style>
  <w:style w:type="paragraph" w:customStyle="1" w:styleId="EndNoteBibliography">
    <w:name w:val="EndNote Bibliography"/>
    <w:basedOn w:val="Normal"/>
    <w:rsid w:val="000D5A71"/>
    <w:rPr>
      <w:rFonts w:ascii="Calibri" w:hAnsi="Calibri"/>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2E5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C2E5F"/>
    <w:rPr>
      <w:sz w:val="18"/>
      <w:szCs w:val="18"/>
    </w:rPr>
  </w:style>
  <w:style w:type="paragraph" w:styleId="CommentText">
    <w:name w:val="annotation text"/>
    <w:basedOn w:val="Normal"/>
    <w:link w:val="CommentTextChar"/>
    <w:uiPriority w:val="99"/>
    <w:unhideWhenUsed/>
    <w:rsid w:val="008C2E5F"/>
  </w:style>
  <w:style w:type="character" w:customStyle="1" w:styleId="CommentTextChar">
    <w:name w:val="Comment Text Char"/>
    <w:basedOn w:val="DefaultParagraphFont"/>
    <w:link w:val="CommentText"/>
    <w:uiPriority w:val="99"/>
    <w:rsid w:val="008C2E5F"/>
  </w:style>
  <w:style w:type="paragraph" w:styleId="Footer">
    <w:name w:val="footer"/>
    <w:basedOn w:val="Normal"/>
    <w:link w:val="FooterChar"/>
    <w:uiPriority w:val="99"/>
    <w:unhideWhenUsed/>
    <w:rsid w:val="005A2FA6"/>
    <w:pPr>
      <w:tabs>
        <w:tab w:val="center" w:pos="4536"/>
        <w:tab w:val="right" w:pos="9072"/>
      </w:tabs>
    </w:pPr>
  </w:style>
  <w:style w:type="character" w:customStyle="1" w:styleId="FooterChar">
    <w:name w:val="Footer Char"/>
    <w:basedOn w:val="DefaultParagraphFont"/>
    <w:link w:val="Footer"/>
    <w:uiPriority w:val="99"/>
    <w:rsid w:val="005A2FA6"/>
  </w:style>
  <w:style w:type="character" w:styleId="PageNumber">
    <w:name w:val="page number"/>
    <w:basedOn w:val="DefaultParagraphFont"/>
    <w:uiPriority w:val="99"/>
    <w:semiHidden/>
    <w:unhideWhenUsed/>
    <w:rsid w:val="005A2FA6"/>
  </w:style>
  <w:style w:type="paragraph" w:styleId="BalloonText">
    <w:name w:val="Balloon Text"/>
    <w:basedOn w:val="Normal"/>
    <w:link w:val="BalloonTextChar"/>
    <w:uiPriority w:val="99"/>
    <w:semiHidden/>
    <w:unhideWhenUsed/>
    <w:rsid w:val="00A122C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122C9"/>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A122C9"/>
    <w:rPr>
      <w:b/>
      <w:bCs/>
      <w:sz w:val="20"/>
      <w:szCs w:val="20"/>
    </w:rPr>
  </w:style>
  <w:style w:type="character" w:customStyle="1" w:styleId="CommentSubjectChar">
    <w:name w:val="Comment Subject Char"/>
    <w:basedOn w:val="CommentTextChar"/>
    <w:link w:val="CommentSubject"/>
    <w:uiPriority w:val="99"/>
    <w:semiHidden/>
    <w:rsid w:val="00A122C9"/>
    <w:rPr>
      <w:b/>
      <w:bCs/>
      <w:sz w:val="20"/>
      <w:szCs w:val="20"/>
    </w:rPr>
  </w:style>
  <w:style w:type="paragraph" w:customStyle="1" w:styleId="EndNoteBibliographyTitle">
    <w:name w:val="EndNote Bibliography Title"/>
    <w:basedOn w:val="Normal"/>
    <w:rsid w:val="000D5A71"/>
    <w:pPr>
      <w:jc w:val="center"/>
    </w:pPr>
    <w:rPr>
      <w:rFonts w:ascii="Calibri" w:hAnsi="Calibri"/>
      <w:lang w:val="en-US"/>
    </w:rPr>
  </w:style>
  <w:style w:type="paragraph" w:customStyle="1" w:styleId="EndNoteBibliography">
    <w:name w:val="EndNote Bibliography"/>
    <w:basedOn w:val="Normal"/>
    <w:rsid w:val="000D5A71"/>
    <w:rPr>
      <w:rFonts w:ascii="Calibri" w:hAnsi="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6/09/relationships/commentsIds" Target="commentsId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3984</Words>
  <Characters>23232</Characters>
  <Application>Microsoft Office Word</Application>
  <DocSecurity>0</DocSecurity>
  <Lines>400</Lines>
  <Paragraphs>99</Paragraphs>
  <ScaleCrop>false</ScaleCrop>
  <HeadingPairs>
    <vt:vector size="2" baseType="variant">
      <vt:variant>
        <vt:lpstr>Titre</vt:lpstr>
      </vt:variant>
      <vt:variant>
        <vt:i4>1</vt:i4>
      </vt:variant>
    </vt:vector>
  </HeadingPairs>
  <TitlesOfParts>
    <vt:vector size="1" baseType="lpstr">
      <vt:lpstr/>
    </vt:vector>
  </TitlesOfParts>
  <Company>Universität Zürich</Company>
  <LinksUpToDate>false</LinksUpToDate>
  <CharactersWithSpaces>271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laure</dc:creator>
  <cp:lastModifiedBy>DCADELINA</cp:lastModifiedBy>
  <cp:revision>3</cp:revision>
  <dcterms:created xsi:type="dcterms:W3CDTF">2019-05-06T12:32:00Z</dcterms:created>
  <dcterms:modified xsi:type="dcterms:W3CDTF">2019-07-05T01:15:00Z</dcterms:modified>
</cp:coreProperties>
</file>